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358"/>
        <w:jc w:val="center"/>
        <w:rPr>
          <w:b/>
          <w:b/>
          <w:sz w:val="24"/>
          <w:del w:id="1" w:author="pallavi.a" w:date="2016-08-05T14:57:00Z"/>
        </w:rPr>
      </w:pPr>
      <w:del w:id="0" w:author="pallavi.a" w:date="2016-08-05T14:57:00Z">
        <w:r>
          <w:rPr>
            <w:b/>
            <w:sz w:val="24"/>
          </w:rPr>
          <w:delText>Golgi-associated LC3 Lipidation Requires V-ATPase in Non-canonical Autophagy</w:delText>
        </w:r>
      </w:del>
    </w:p>
    <w:p>
      <w:pPr>
        <w:pStyle w:val="Normal"/>
        <w:spacing w:lineRule="auto" w:line="480"/>
        <w:ind w:firstLine="358"/>
        <w:jc w:val="center"/>
        <w:rPr>
          <w:b/>
          <w:b/>
          <w:sz w:val="24"/>
          <w:del w:id="3" w:author="pallavi.a" w:date="2016-08-05T14:57:00Z"/>
        </w:rPr>
      </w:pPr>
      <w:del w:id="2" w:author="pallavi.a" w:date="2016-08-05T14:57:00Z">
        <w:r>
          <w:rPr>
            <w:b/>
            <w:sz w:val="24"/>
          </w:rPr>
        </w:r>
      </w:del>
    </w:p>
    <w:p>
      <w:pPr>
        <w:pStyle w:val="Normal"/>
        <w:spacing w:lineRule="auto" w:line="480"/>
        <w:ind w:firstLine="358"/>
        <w:jc w:val="center"/>
        <w:rPr>
          <w:sz w:val="24"/>
          <w:del w:id="41" w:author="pallavi.a" w:date="2016-08-05T14:57:00Z"/>
        </w:rPr>
      </w:pPr>
      <w:del w:id="4" w:author="pallavi.a" w:date="2016-08-05T14:57:00Z">
        <w:r>
          <w:rPr>
            <w:sz w:val="24"/>
          </w:rPr>
          <w:delText>Ying Gao</w:delText>
        </w:r>
      </w:del>
      <w:del w:id="5" w:author="pallavi.a" w:date="2016-08-05T14:57:00Z">
        <w:r>
          <w:rPr>
            <w:sz w:val="24"/>
            <w:vertAlign w:val="superscript"/>
          </w:rPr>
          <w:delText>1</w:delText>
        </w:r>
      </w:del>
      <w:del w:id="6" w:author="pallavi.a" w:date="2016-08-05T14:57:00Z">
        <w:r>
          <w:rPr>
            <w:sz w:val="24"/>
            <w:vertAlign w:val="superscript"/>
          </w:rPr>
          <w:delText>#</w:delText>
        </w:r>
      </w:del>
      <w:del w:id="7" w:author="pallavi.a" w:date="2016-08-05T14:57:00Z">
        <w:r>
          <w:rPr>
            <w:sz w:val="24"/>
          </w:rPr>
          <w:delText xml:space="preserve">, </w:delText>
        </w:r>
      </w:del>
      <w:del w:id="8" w:author="pallavi.a" w:date="2016-08-05T14:57:00Z">
        <w:r>
          <w:rPr>
            <w:sz w:val="24"/>
          </w:rPr>
          <w:delText>Yajun Liu</w:delText>
        </w:r>
      </w:del>
      <w:del w:id="9" w:author="pallavi.a" w:date="2016-08-05T14:57:00Z">
        <w:r>
          <w:rPr>
            <w:sz w:val="24"/>
            <w:vertAlign w:val="superscript"/>
          </w:rPr>
          <w:delText>1</w:delText>
        </w:r>
      </w:del>
      <w:del w:id="10" w:author="pallavi.a" w:date="2016-08-05T14:57:00Z">
        <w:r>
          <w:rPr>
            <w:sz w:val="24"/>
            <w:vertAlign w:val="superscript"/>
          </w:rPr>
          <w:delText>#</w:delText>
        </w:r>
      </w:del>
      <w:del w:id="11" w:author="pallavi.a" w:date="2016-08-05T14:57:00Z">
        <w:r>
          <w:rPr>
            <w:sz w:val="24"/>
          </w:rPr>
          <w:delText>, Liang Hong</w:delText>
        </w:r>
      </w:del>
      <w:del w:id="12" w:author="pallavi.a" w:date="2016-08-05T14:57:00Z">
        <w:r>
          <w:rPr>
            <w:sz w:val="24"/>
            <w:vertAlign w:val="superscript"/>
          </w:rPr>
          <w:delText>1</w:delText>
        </w:r>
      </w:del>
      <w:del w:id="13" w:author="pallavi.a" w:date="2016-08-05T14:57:00Z">
        <w:r>
          <w:rPr>
            <w:sz w:val="24"/>
          </w:rPr>
          <w:delText xml:space="preserve">, </w:delText>
        </w:r>
      </w:del>
      <w:del w:id="14" w:author="pallavi.a" w:date="2016-08-05T14:57:00Z">
        <w:r>
          <w:rPr>
            <w:sz w:val="24"/>
          </w:rPr>
          <w:delText>Zuolong Yang</w:delText>
        </w:r>
      </w:del>
      <w:del w:id="15" w:author="pallavi.a" w:date="2016-08-05T14:57:00Z">
        <w:r>
          <w:rPr>
            <w:sz w:val="24"/>
            <w:vertAlign w:val="superscript"/>
          </w:rPr>
          <w:delText>1</w:delText>
        </w:r>
      </w:del>
      <w:del w:id="16" w:author="pallavi.a" w:date="2016-08-05T14:57:00Z">
        <w:r>
          <w:rPr>
            <w:sz w:val="24"/>
          </w:rPr>
          <w:delText>, Xinran Cai</w:delText>
        </w:r>
      </w:del>
      <w:del w:id="17" w:author="pallavi.a" w:date="2016-08-05T14:57:00Z">
        <w:r>
          <w:rPr>
            <w:sz w:val="24"/>
            <w:vertAlign w:val="superscript"/>
          </w:rPr>
          <w:delText>1</w:delText>
        </w:r>
      </w:del>
      <w:del w:id="18" w:author="pallavi.a" w:date="2016-08-05T14:57:00Z">
        <w:r>
          <w:rPr>
            <w:sz w:val="24"/>
          </w:rPr>
          <w:delText>, Xiaoyun Chen</w:delText>
        </w:r>
      </w:del>
      <w:del w:id="19" w:author="pallavi.a" w:date="2016-08-05T14:57:00Z">
        <w:r>
          <w:rPr>
            <w:sz w:val="24"/>
            <w:vertAlign w:val="superscript"/>
          </w:rPr>
          <w:delText>2</w:delText>
        </w:r>
      </w:del>
      <w:del w:id="20" w:author="pallavi.a" w:date="2016-08-05T14:57:00Z">
        <w:r>
          <w:rPr>
            <w:sz w:val="24"/>
          </w:rPr>
          <w:delText>, Yuanyuan Fu</w:delText>
        </w:r>
      </w:del>
      <w:del w:id="21" w:author="pallavi.a" w:date="2016-08-05T14:57:00Z">
        <w:r>
          <w:rPr>
            <w:sz w:val="24"/>
            <w:vertAlign w:val="superscript"/>
          </w:rPr>
          <w:delText>1</w:delText>
        </w:r>
      </w:del>
      <w:del w:id="22" w:author="pallavi.a" w:date="2016-08-05T14:57:00Z">
        <w:r>
          <w:rPr>
            <w:sz w:val="24"/>
          </w:rPr>
          <w:delText>, Yujie Lin</w:delText>
        </w:r>
      </w:del>
      <w:del w:id="23" w:author="pallavi.a" w:date="2016-08-05T14:57:00Z">
        <w:r>
          <w:rPr>
            <w:sz w:val="24"/>
            <w:vertAlign w:val="superscript"/>
          </w:rPr>
          <w:delText>1</w:delText>
        </w:r>
      </w:del>
      <w:del w:id="24" w:author="pallavi.a" w:date="2016-08-05T14:57:00Z">
        <w:r>
          <w:rPr>
            <w:sz w:val="24"/>
          </w:rPr>
          <w:delText xml:space="preserve">, </w:delText>
        </w:r>
      </w:del>
      <w:del w:id="25" w:author="pallavi.a" w:date="2016-08-05T14:57:00Z">
        <w:r>
          <w:rPr>
            <w:sz w:val="24"/>
          </w:rPr>
          <w:delText>Weijie Wen</w:delText>
        </w:r>
      </w:del>
      <w:del w:id="26" w:author="pallavi.a" w:date="2016-08-05T14:57:00Z">
        <w:bookmarkStart w:id="0" w:name="OLE_LINK10"/>
        <w:bookmarkStart w:id="1" w:name="OLE_LINK7"/>
        <w:r>
          <w:rPr>
            <w:sz w:val="24"/>
            <w:vertAlign w:val="superscript"/>
          </w:rPr>
          <w:delText>1</w:delText>
        </w:r>
      </w:del>
      <w:del w:id="27" w:author="pallavi.a" w:date="2016-08-05T14:57:00Z">
        <w:bookmarkEnd w:id="0"/>
        <w:bookmarkEnd w:id="1"/>
        <w:r>
          <w:rPr>
            <w:sz w:val="24"/>
          </w:rPr>
          <w:delText>, Sitong Li</w:delText>
        </w:r>
      </w:del>
      <w:del w:id="28" w:author="pallavi.a" w:date="2016-08-05T14:57:00Z">
        <w:r>
          <w:rPr>
            <w:sz w:val="24"/>
            <w:vertAlign w:val="superscript"/>
          </w:rPr>
          <w:delText>1</w:delText>
        </w:r>
      </w:del>
      <w:del w:id="29" w:author="pallavi.a" w:date="2016-08-05T14:57:00Z">
        <w:r>
          <w:rPr>
            <w:sz w:val="24"/>
          </w:rPr>
          <w:delText>, Xingguo Liu</w:delText>
        </w:r>
      </w:del>
      <w:del w:id="30" w:author="pallavi.a" w:date="2016-08-05T14:57:00Z">
        <w:r>
          <w:rPr>
            <w:sz w:val="24"/>
            <w:vertAlign w:val="superscript"/>
          </w:rPr>
          <w:delText>3</w:delText>
        </w:r>
      </w:del>
      <w:del w:id="31" w:author="pallavi.a" w:date="2016-08-05T14:57:00Z">
        <w:r>
          <w:rPr>
            <w:sz w:val="24"/>
          </w:rPr>
          <w:delText>, Heqing Huang</w:delText>
        </w:r>
      </w:del>
      <w:del w:id="32" w:author="pallavi.a" w:date="2016-08-05T14:57:00Z">
        <w:r>
          <w:rPr>
            <w:sz w:val="24"/>
            <w:vertAlign w:val="superscript"/>
          </w:rPr>
          <w:delText>1</w:delText>
        </w:r>
      </w:del>
      <w:del w:id="33" w:author="pallavi.a" w:date="2016-08-05T14:57:00Z">
        <w:r>
          <w:rPr>
            <w:sz w:val="24"/>
          </w:rPr>
          <w:delText>, Andreas Vogt</w:delText>
        </w:r>
      </w:del>
      <w:del w:id="34" w:author="pallavi.a" w:date="2016-08-05T14:57:00Z">
        <w:r>
          <w:rPr>
            <w:sz w:val="24"/>
            <w:vertAlign w:val="superscript"/>
          </w:rPr>
          <w:delText>4</w:delText>
        </w:r>
      </w:del>
      <w:del w:id="35" w:author="pallavi.a" w:date="2016-08-05T14:57:00Z">
        <w:r>
          <w:rPr>
            <w:sz w:val="24"/>
          </w:rPr>
          <w:delText>, Peiqing Liu</w:delText>
        </w:r>
      </w:del>
      <w:del w:id="36" w:author="pallavi.a" w:date="2016-08-05T14:57:00Z">
        <w:r>
          <w:rPr>
            <w:sz w:val="24"/>
            <w:vertAlign w:val="superscript"/>
          </w:rPr>
          <w:delText>1*</w:delText>
        </w:r>
      </w:del>
      <w:del w:id="37" w:author="pallavi.a" w:date="2016-08-05T14:57:00Z">
        <w:r>
          <w:rPr>
            <w:sz w:val="24"/>
          </w:rPr>
          <w:delText>, Xiao-Ming Yin</w:delText>
        </w:r>
      </w:del>
      <w:del w:id="38" w:author="pallavi.a" w:date="2016-08-05T14:57:00Z">
        <w:r>
          <w:rPr>
            <w:sz w:val="24"/>
            <w:vertAlign w:val="superscript"/>
          </w:rPr>
          <w:delText>2*</w:delText>
        </w:r>
      </w:del>
      <w:del w:id="39" w:author="pallavi.a" w:date="2016-08-05T14:57:00Z">
        <w:r>
          <w:rPr>
            <w:sz w:val="24"/>
          </w:rPr>
          <w:delText>, Min Li</w:delText>
        </w:r>
      </w:del>
      <w:del w:id="40" w:author="pallavi.a" w:date="2016-08-05T14:57:00Z">
        <w:r>
          <w:rPr>
            <w:sz w:val="24"/>
            <w:vertAlign w:val="superscript"/>
          </w:rPr>
          <w:delText>1*</w:delText>
        </w:r>
      </w:del>
    </w:p>
    <w:p>
      <w:pPr>
        <w:pStyle w:val="Normal"/>
        <w:spacing w:lineRule="auto" w:line="480"/>
        <w:ind w:firstLine="358"/>
        <w:jc w:val="center"/>
        <w:rPr>
          <w:sz w:val="24"/>
          <w:del w:id="43" w:author="pallavi.a" w:date="2016-08-05T14:57:00Z"/>
        </w:rPr>
      </w:pPr>
      <w:del w:id="42" w:author="pallavi.a" w:date="2016-08-05T14:57:00Z">
        <w:r>
          <w:rPr>
            <w:sz w:val="24"/>
          </w:rPr>
        </w:r>
      </w:del>
    </w:p>
    <w:p>
      <w:pPr>
        <w:pStyle w:val="Normal"/>
        <w:spacing w:lineRule="auto" w:line="480"/>
        <w:ind w:firstLine="358"/>
        <w:jc w:val="center"/>
        <w:rPr>
          <w:del w:id="49" w:author="pallavi.a" w:date="2016-08-05T14:57:00Z"/>
        </w:rPr>
      </w:pPr>
      <w:del w:id="44" w:author="pallavi.a" w:date="2016-08-05T14:57:00Z">
        <w:r>
          <w:rPr>
            <w:rStyle w:val="StrongEmphasis"/>
            <w:b w:val="false"/>
            <w:bCs w:val="false"/>
            <w:sz w:val="24"/>
            <w:vertAlign w:val="superscript"/>
          </w:rPr>
          <w:delText>1</w:delText>
        </w:r>
      </w:del>
      <w:del w:id="45" w:author="pallavi.a" w:date="2016-08-05T14:57:00Z">
        <w:r>
          <w:rPr>
            <w:bCs/>
            <w:sz w:val="24"/>
          </w:rPr>
          <w:delText xml:space="preserve">National and Local United Engineering Lab of Druggability and New Drugs Evaluation, School of Pharmaceutical Sciences, Sun Yat-Sen University, Guangzhou, </w:delText>
        </w:r>
      </w:del>
      <w:del w:id="46" w:author="pallavi.a" w:date="2016-08-05T14:57:00Z">
        <w:r>
          <w:rPr>
            <w:rStyle w:val="StrongEmphasis"/>
            <w:b w:val="false"/>
            <w:bCs w:val="false"/>
            <w:sz w:val="24"/>
          </w:rPr>
          <w:delText>Guangdong</w:delText>
        </w:r>
      </w:del>
      <w:del w:id="47" w:author="pallavi.a" w:date="2016-08-05T14:57:00Z">
        <w:r>
          <w:rPr>
            <w:bCs/>
            <w:sz w:val="24"/>
          </w:rPr>
          <w:delText xml:space="preserve"> 510006,</w:delText>
        </w:r>
      </w:del>
      <w:del w:id="48" w:author="pallavi.a" w:date="2016-08-05T14:57:00Z">
        <w:r>
          <w:rPr>
            <w:rStyle w:val="StrongEmphasis"/>
            <w:b w:val="false"/>
            <w:bCs w:val="false"/>
            <w:sz w:val="24"/>
          </w:rPr>
          <w:delText xml:space="preserve"> China</w:delText>
        </w:r>
      </w:del>
    </w:p>
    <w:p>
      <w:pPr>
        <w:pStyle w:val="Normal"/>
        <w:spacing w:lineRule="auto" w:line="480"/>
        <w:ind w:firstLine="358"/>
        <w:jc w:val="center"/>
        <w:rPr>
          <w:del w:id="53" w:author="pallavi.a" w:date="2016-08-05T14:57:00Z"/>
        </w:rPr>
      </w:pPr>
      <w:del w:id="50" w:author="pallavi.a" w:date="2016-08-05T14:57:00Z">
        <w:r>
          <w:rPr>
            <w:sz w:val="24"/>
            <w:vertAlign w:val="superscript"/>
          </w:rPr>
          <w:delText>2</w:delText>
        </w:r>
      </w:del>
      <w:del w:id="51" w:author="pallavi.a" w:date="2016-08-05T14:57:00Z">
        <w:r>
          <w:rPr>
            <w:sz w:val="24"/>
          </w:rPr>
          <w:delText xml:space="preserve">Department of Pathology and Laboratory Medicine, </w:delText>
        </w:r>
      </w:del>
      <w:del w:id="52" w:author="pallavi.a" w:date="2016-08-05T14:57:00Z">
        <w:r>
          <w:rPr>
            <w:rStyle w:val="StrongEmphasis"/>
            <w:b w:val="false"/>
            <w:bCs w:val="false"/>
            <w:sz w:val="24"/>
          </w:rPr>
          <w:delText>Indiana University School of Medicine, Indianapolis, IN 46202</w:delText>
        </w:r>
      </w:del>
    </w:p>
    <w:p>
      <w:pPr>
        <w:pStyle w:val="Normal"/>
        <w:spacing w:lineRule="auto" w:line="480"/>
        <w:ind w:firstLine="358"/>
        <w:jc w:val="center"/>
        <w:rPr>
          <w:bCs/>
          <w:iCs/>
          <w:kern w:val="0"/>
          <w:sz w:val="24"/>
          <w:del w:id="58" w:author="pallavi.a" w:date="2016-08-05T14:57:00Z"/>
        </w:rPr>
      </w:pPr>
      <w:del w:id="54" w:author="pallavi.a" w:date="2016-08-05T14:57:00Z">
        <w:r>
          <w:rPr>
            <w:bCs/>
            <w:iCs/>
            <w:kern w:val="0"/>
            <w:sz w:val="24"/>
            <w:vertAlign w:val="superscript"/>
          </w:rPr>
          <w:delText>3</w:delText>
        </w:r>
      </w:del>
      <w:del w:id="55" w:author="pallavi.a" w:date="2016-08-05T14:57:00Z">
        <w:r>
          <w:rPr>
            <w:color w:val="000000"/>
            <w:sz w:val="24"/>
            <w:shd w:fill="FFFFFF" w:val="clear"/>
          </w:rPr>
          <w:delText xml:space="preserve">Guangzhou Institute of Biomedicine and Health, Chinese Academy of Sciences, Guangzhou, </w:delText>
        </w:r>
      </w:del>
      <w:del w:id="56" w:author="pallavi.a" w:date="2016-08-05T14:57:00Z">
        <w:r>
          <w:rPr>
            <w:color w:val="000000"/>
            <w:sz w:val="24"/>
            <w:shd w:fill="FFFFFF" w:val="clear"/>
          </w:rPr>
          <w:delText xml:space="preserve">Guangdong, 510530, </w:delText>
        </w:r>
      </w:del>
      <w:del w:id="57" w:author="pallavi.a" w:date="2016-08-05T14:57:00Z">
        <w:r>
          <w:rPr>
            <w:color w:val="000000"/>
            <w:sz w:val="24"/>
            <w:shd w:fill="FFFFFF" w:val="clear"/>
          </w:rPr>
          <w:delText>China</w:delText>
        </w:r>
      </w:del>
    </w:p>
    <w:p>
      <w:pPr>
        <w:pStyle w:val="Normal"/>
        <w:spacing w:lineRule="auto" w:line="480"/>
        <w:ind w:firstLine="358"/>
        <w:jc w:val="center"/>
        <w:rPr>
          <w:rStyle w:val="StrongEmphasis"/>
          <w:b w:val="false"/>
          <w:b w:val="false"/>
          <w:bCs w:val="false"/>
          <w:sz w:val="24"/>
          <w:del w:id="61" w:author="pallavi.a" w:date="2016-08-05T14:57:00Z"/>
        </w:rPr>
      </w:pPr>
      <w:del w:id="59" w:author="pallavi.a" w:date="2016-08-05T14:57:00Z">
        <w:r>
          <w:rPr>
            <w:bCs/>
            <w:iCs/>
            <w:kern w:val="0"/>
            <w:sz w:val="24"/>
            <w:vertAlign w:val="superscript"/>
          </w:rPr>
          <w:delText>4</w:delText>
        </w:r>
      </w:del>
      <w:del w:id="60" w:author="pallavi.a" w:date="2016-08-05T14:57:00Z">
        <w:r>
          <w:rPr>
            <w:rStyle w:val="StrongEmphasis"/>
            <w:b w:val="false"/>
            <w:bCs w:val="false"/>
            <w:sz w:val="24"/>
          </w:rPr>
          <w:delText>Department of Computational and Systems Biology, University of Pittsburgh School of Medicine, Pittsburgh, PA 15261</w:delText>
        </w:r>
      </w:del>
    </w:p>
    <w:p>
      <w:pPr>
        <w:pStyle w:val="Normal"/>
        <w:spacing w:lineRule="auto" w:line="480"/>
        <w:ind w:firstLine="358"/>
        <w:jc w:val="left"/>
        <w:rPr>
          <w:rStyle w:val="StrongEmphasis"/>
          <w:b w:val="false"/>
          <w:b w:val="false"/>
          <w:bCs w:val="false"/>
          <w:sz w:val="24"/>
          <w:del w:id="63" w:author="pallavi.a" w:date="2016-08-05T14:57:00Z"/>
        </w:rPr>
      </w:pPr>
      <w:del w:id="62" w:author="pallavi.a" w:date="2016-08-05T14:57:00Z">
        <w:r>
          <w:rPr/>
        </w:r>
      </w:del>
    </w:p>
    <w:p>
      <w:pPr>
        <w:pStyle w:val="Normal"/>
        <w:widowControl/>
        <w:spacing w:lineRule="auto" w:line="480"/>
        <w:ind w:firstLine="358"/>
        <w:jc w:val="left"/>
        <w:rPr>
          <w:del w:id="66" w:author="pallavi.a" w:date="2016-08-05T14:57:00Z"/>
        </w:rPr>
      </w:pPr>
      <w:del w:id="64" w:author="pallavi.a" w:date="2016-08-05T14:57:00Z">
        <w:r>
          <w:rPr>
            <w:kern w:val="0"/>
            <w:sz w:val="24"/>
            <w:u w:val="single"/>
            <w:vertAlign w:val="superscript"/>
          </w:rPr>
          <w:delText>#</w:delText>
        </w:r>
      </w:del>
      <w:del w:id="65" w:author="pallavi.a" w:date="2016-08-05T14:57:00Z">
        <w:r>
          <w:rPr>
            <w:kern w:val="0"/>
            <w:sz w:val="24"/>
            <w:u w:val="single"/>
          </w:rPr>
          <w:delText>These authors contributed equally</w:delText>
        </w:r>
      </w:del>
    </w:p>
    <w:p>
      <w:pPr>
        <w:pStyle w:val="Normal"/>
        <w:widowControl/>
        <w:spacing w:lineRule="auto" w:line="480"/>
        <w:ind w:firstLine="358"/>
        <w:jc w:val="left"/>
        <w:rPr>
          <w:del w:id="69" w:author="pallavi.a" w:date="2016-08-05T14:57:00Z"/>
        </w:rPr>
      </w:pPr>
      <w:del w:id="67" w:author="pallavi.a" w:date="2016-08-05T14:57:00Z">
        <w:r>
          <w:rPr>
            <w:rFonts w:eastAsia="Times New Roman"/>
            <w:kern w:val="0"/>
            <w:sz w:val="24"/>
            <w:u w:val="single"/>
            <w:lang w:eastAsia="en-US"/>
          </w:rPr>
          <w:delText>*To whom correspondence should be addressed</w:delText>
        </w:r>
      </w:del>
      <w:del w:id="68" w:author="pallavi.a" w:date="2016-08-05T14:57:00Z">
        <w:r>
          <w:rPr>
            <w:rFonts w:eastAsia="Times New Roman"/>
            <w:kern w:val="0"/>
            <w:sz w:val="24"/>
            <w:lang w:eastAsia="en-US"/>
          </w:rPr>
          <w:delText xml:space="preserve">: </w:delText>
        </w:r>
      </w:del>
    </w:p>
    <w:p>
      <w:pPr>
        <w:pStyle w:val="Normal"/>
        <w:widowControl/>
        <w:spacing w:lineRule="auto" w:line="480"/>
        <w:ind w:firstLine="358"/>
        <w:jc w:val="left"/>
        <w:rPr>
          <w:rFonts w:eastAsia="Times New Roman"/>
          <w:kern w:val="0"/>
          <w:sz w:val="24"/>
          <w:lang w:eastAsia="en-US"/>
          <w:del w:id="71" w:author="pallavi.a" w:date="2016-08-05T14:57:00Z"/>
        </w:rPr>
      </w:pPr>
      <w:del w:id="70" w:author="pallavi.a" w:date="2016-08-05T14:57:00Z">
        <w:r>
          <w:rPr>
            <w:rFonts w:eastAsia="Times New Roman"/>
            <w:kern w:val="0"/>
            <w:sz w:val="24"/>
            <w:lang w:eastAsia="en-US"/>
          </w:rPr>
        </w:r>
      </w:del>
    </w:p>
    <w:p>
      <w:pPr>
        <w:pStyle w:val="Normal"/>
        <w:widowControl/>
        <w:spacing w:lineRule="auto" w:line="480"/>
        <w:ind w:firstLine="358"/>
        <w:jc w:val="left"/>
        <w:rPr>
          <w:rStyle w:val="StrongEmphasis"/>
          <w:b w:val="false"/>
          <w:b w:val="false"/>
          <w:bCs w:val="false"/>
          <w:sz w:val="24"/>
          <w:del w:id="78" w:author="pallavi.a" w:date="2016-08-05T14:57:00Z"/>
        </w:rPr>
      </w:pPr>
      <w:del w:id="72" w:author="pallavi.a" w:date="2016-08-05T14:57:00Z">
        <w:r>
          <w:rPr>
            <w:rFonts w:eastAsia="Times New Roman"/>
            <w:kern w:val="0"/>
            <w:sz w:val="24"/>
            <w:lang w:eastAsia="en-US"/>
          </w:rPr>
          <w:delText xml:space="preserve">Min Li, </w:delText>
        </w:r>
      </w:del>
      <w:del w:id="73" w:author="pallavi.a" w:date="2016-08-05T14:57:00Z">
        <w:r>
          <w:rPr>
            <w:bCs/>
            <w:sz w:val="24"/>
          </w:rPr>
          <w:delText xml:space="preserve">School of Pharmaceutical Sciences, Sun Yat-Sen University, Guangzhou, </w:delText>
        </w:r>
      </w:del>
      <w:del w:id="74" w:author="pallavi.a" w:date="2016-08-05T14:57:00Z">
        <w:r>
          <w:rPr>
            <w:rStyle w:val="StrongEmphasis"/>
            <w:b w:val="false"/>
            <w:bCs w:val="false"/>
            <w:sz w:val="24"/>
          </w:rPr>
          <w:delText>Guangdong</w:delText>
        </w:r>
      </w:del>
      <w:del w:id="75" w:author="pallavi.a" w:date="2016-08-05T14:57:00Z">
        <w:r>
          <w:rPr>
            <w:bCs/>
            <w:sz w:val="24"/>
          </w:rPr>
          <w:delText xml:space="preserve"> 510006,</w:delText>
        </w:r>
      </w:del>
      <w:del w:id="76" w:author="pallavi.a" w:date="2016-08-05T14:57:00Z">
        <w:r>
          <w:rPr>
            <w:rStyle w:val="StrongEmphasis"/>
            <w:b w:val="false"/>
            <w:bCs w:val="false"/>
            <w:sz w:val="24"/>
          </w:rPr>
          <w:delText xml:space="preserve"> China, Phone:86-20-39943036, E-mail: </w:delText>
        </w:r>
      </w:del>
      <w:hyperlink r:id="rId2">
        <w:del w:id="77" w:author="pallavi.a" w:date="2016-08-05T14:57:00Z">
          <w:r>
            <w:rPr>
              <w:rStyle w:val="InternetLink"/>
              <w:sz w:val="24"/>
            </w:rPr>
            <w:delText>limin65@mail.sysu.edu.cn</w:delText>
          </w:r>
        </w:del>
      </w:hyperlink>
    </w:p>
    <w:p>
      <w:pPr>
        <w:pStyle w:val="Normal"/>
        <w:widowControl/>
        <w:spacing w:lineRule="auto" w:line="480"/>
        <w:ind w:firstLine="358"/>
        <w:jc w:val="left"/>
        <w:rPr>
          <w:rStyle w:val="StrongEmphasis"/>
          <w:b w:val="false"/>
          <w:b w:val="false"/>
          <w:bCs w:val="false"/>
          <w:sz w:val="24"/>
          <w:del w:id="80" w:author="pallavi.a" w:date="2016-08-05T14:57:00Z"/>
        </w:rPr>
      </w:pPr>
      <w:del w:id="79" w:author="pallavi.a" w:date="2016-08-05T14:57:00Z">
        <w:r>
          <w:rPr/>
        </w:r>
      </w:del>
    </w:p>
    <w:p>
      <w:pPr>
        <w:pStyle w:val="Normal"/>
        <w:widowControl/>
        <w:spacing w:lineRule="auto" w:line="480"/>
        <w:ind w:firstLine="358"/>
        <w:jc w:val="left"/>
        <w:rPr>
          <w:kern w:val="0"/>
          <w:sz w:val="24"/>
          <w:del w:id="85" w:author="pallavi.a" w:date="2016-08-05T14:57:00Z"/>
        </w:rPr>
      </w:pPr>
      <w:del w:id="81" w:author="pallavi.a" w:date="2016-08-05T14:57:00Z">
        <w:r>
          <w:rPr>
            <w:rFonts w:eastAsia="Times New Roman"/>
            <w:kern w:val="0"/>
            <w:sz w:val="24"/>
            <w:lang w:eastAsia="en-US"/>
          </w:rPr>
          <w:delText>Xiao-Ming Yin, Department of Pathology and Laboratory Medicine, Indiana University School of Medicine, W. 350 11</w:delText>
        </w:r>
      </w:del>
      <w:del w:id="82" w:author="pallavi.a" w:date="2016-08-05T14:57:00Z">
        <w:r>
          <w:rPr>
            <w:rFonts w:eastAsia="Times New Roman"/>
            <w:kern w:val="0"/>
            <w:sz w:val="24"/>
            <w:vertAlign w:val="superscript"/>
            <w:lang w:eastAsia="en-US"/>
          </w:rPr>
          <w:delText>th</w:delText>
        </w:r>
      </w:del>
      <w:del w:id="83" w:author="pallavi.a" w:date="2016-08-05T14:57:00Z">
        <w:r>
          <w:rPr>
            <w:rFonts w:eastAsia="Times New Roman"/>
            <w:kern w:val="0"/>
            <w:sz w:val="24"/>
            <w:lang w:eastAsia="en-US"/>
          </w:rPr>
          <w:delText xml:space="preserve"> Street, Indianapolis, IN 46202, Phone: 317-491-6096, Fax: 317-274-1782, E-mail: </w:delText>
        </w:r>
      </w:del>
      <w:hyperlink r:id="rId3">
        <w:del w:id="84" w:author="pallavi.a" w:date="2016-08-05T14:57:00Z">
          <w:r>
            <w:rPr>
              <w:rStyle w:val="InternetLink"/>
              <w:rFonts w:eastAsia="Times New Roman"/>
              <w:color w:val="0000FF"/>
              <w:kern w:val="0"/>
              <w:sz w:val="24"/>
              <w:u w:val="single"/>
              <w:lang w:eastAsia="en-US"/>
            </w:rPr>
            <w:delText>xmyin@iupui.edu</w:delText>
          </w:r>
        </w:del>
      </w:hyperlink>
    </w:p>
    <w:p>
      <w:pPr>
        <w:pStyle w:val="Normal"/>
        <w:widowControl/>
        <w:spacing w:lineRule="auto" w:line="480"/>
        <w:ind w:firstLine="358"/>
        <w:jc w:val="left"/>
        <w:rPr>
          <w:kern w:val="0"/>
          <w:sz w:val="24"/>
          <w:del w:id="87" w:author="pallavi.a" w:date="2016-08-05T14:57:00Z"/>
        </w:rPr>
      </w:pPr>
      <w:del w:id="86" w:author="pallavi.a" w:date="2016-08-05T14:57:00Z">
        <w:r>
          <w:rPr>
            <w:kern w:val="0"/>
            <w:sz w:val="24"/>
          </w:rPr>
        </w:r>
      </w:del>
    </w:p>
    <w:p>
      <w:pPr>
        <w:pStyle w:val="Normal"/>
        <w:widowControl/>
        <w:spacing w:lineRule="auto" w:line="480"/>
        <w:ind w:firstLine="358"/>
        <w:jc w:val="left"/>
        <w:rPr>
          <w:color w:val="000000"/>
          <w:sz w:val="24"/>
          <w:shd w:fill="FFFFFF" w:val="clear"/>
          <w:del w:id="100" w:author="pallavi.a" w:date="2016-08-05T14:57:00Z"/>
        </w:rPr>
      </w:pPr>
      <w:del w:id="88" w:author="pallavi.a" w:date="2016-08-05T14:57:00Z">
        <w:r>
          <w:rPr>
            <w:kern w:val="0"/>
            <w:sz w:val="24"/>
          </w:rPr>
          <w:delText>Peiqing</w:delText>
        </w:r>
      </w:del>
      <w:del w:id="89" w:author="pallavi.a" w:date="2016-08-05T14:57:00Z">
        <w:r>
          <w:rPr>
            <w:rFonts w:eastAsia="Times New Roman"/>
            <w:kern w:val="0"/>
            <w:sz w:val="24"/>
            <w:lang w:eastAsia="en-US"/>
          </w:rPr>
          <w:delText xml:space="preserve"> Li</w:delText>
        </w:r>
      </w:del>
      <w:del w:id="90" w:author="pallavi.a" w:date="2016-08-05T14:57:00Z">
        <w:r>
          <w:rPr>
            <w:kern w:val="0"/>
            <w:sz w:val="24"/>
          </w:rPr>
          <w:delText>u</w:delText>
        </w:r>
      </w:del>
      <w:del w:id="91" w:author="pallavi.a" w:date="2016-08-05T14:57:00Z">
        <w:r>
          <w:rPr>
            <w:rFonts w:eastAsia="Times New Roman"/>
            <w:kern w:val="0"/>
            <w:sz w:val="24"/>
            <w:lang w:eastAsia="en-US"/>
          </w:rPr>
          <w:delText xml:space="preserve">, </w:delText>
        </w:r>
      </w:del>
      <w:del w:id="92" w:author="pallavi.a" w:date="2016-08-05T14:57:00Z">
        <w:r>
          <w:rPr>
            <w:bCs/>
            <w:sz w:val="24"/>
          </w:rPr>
          <w:delText xml:space="preserve">School of Pharmaceutical Sciences, Sun Yat-Sen University, Guangzhou, </w:delText>
        </w:r>
      </w:del>
      <w:del w:id="93" w:author="pallavi.a" w:date="2016-08-05T14:57:00Z">
        <w:r>
          <w:rPr>
            <w:rStyle w:val="StrongEmphasis"/>
            <w:b w:val="false"/>
            <w:bCs w:val="false"/>
            <w:sz w:val="24"/>
          </w:rPr>
          <w:delText>Guangdong</w:delText>
        </w:r>
      </w:del>
      <w:del w:id="94" w:author="pallavi.a" w:date="2016-08-05T14:57:00Z">
        <w:r>
          <w:rPr>
            <w:bCs/>
            <w:sz w:val="24"/>
          </w:rPr>
          <w:delText xml:space="preserve"> 510006,</w:delText>
        </w:r>
      </w:del>
      <w:del w:id="95" w:author="pallavi.a" w:date="2016-08-05T14:57:00Z">
        <w:r>
          <w:rPr>
            <w:rStyle w:val="StrongEmphasis"/>
            <w:b w:val="false"/>
            <w:bCs w:val="false"/>
            <w:sz w:val="24"/>
          </w:rPr>
          <w:delText xml:space="preserve"> China, Phone: 86-20-3994303</w:delText>
        </w:r>
      </w:del>
      <w:del w:id="96" w:author="pallavi.a" w:date="2016-08-05T14:57:00Z">
        <w:r>
          <w:rPr>
            <w:rStyle w:val="StrongEmphasis"/>
            <w:b w:val="false"/>
            <w:bCs w:val="false"/>
            <w:sz w:val="24"/>
          </w:rPr>
          <w:delText>0</w:delText>
        </w:r>
      </w:del>
      <w:del w:id="97" w:author="pallavi.a" w:date="2016-08-05T14:57:00Z">
        <w:r>
          <w:rPr>
            <w:rStyle w:val="StrongEmphasis"/>
            <w:b w:val="false"/>
            <w:bCs w:val="false"/>
            <w:sz w:val="24"/>
          </w:rPr>
          <w:delText xml:space="preserve">, E-mail: </w:delText>
        </w:r>
      </w:del>
      <w:hyperlink r:id="rId4">
        <w:del w:id="98" w:author="pallavi.a" w:date="2016-08-05T14:57:00Z">
          <w:r>
            <w:rPr>
              <w:rStyle w:val="InternetLink"/>
              <w:sz w:val="24"/>
              <w:shd w:fill="FFFFFF" w:val="clear"/>
            </w:rPr>
            <w:delText>liupq@mail.sysu.edu.cn</w:delText>
          </w:r>
        </w:del>
      </w:hyperlink>
      <w:del w:id="99" w:author="pallavi.a" w:date="2016-08-05T14:57:00Z">
        <w:r>
          <w:rPr>
            <w:color w:val="000000"/>
            <w:sz w:val="24"/>
            <w:shd w:fill="FFFFFF" w:val="clear"/>
          </w:rPr>
          <w:delText>.</w:delText>
        </w:r>
      </w:del>
    </w:p>
    <w:p>
      <w:pPr>
        <w:pStyle w:val="Normal"/>
        <w:widowControl/>
        <w:spacing w:lineRule="auto" w:line="480"/>
        <w:jc w:val="left"/>
        <w:rPr>
          <w:color w:val="000000"/>
          <w:sz w:val="24"/>
          <w:shd w:fill="FFFFFF" w:val="clear"/>
          <w:del w:id="102" w:author="pallavi.a" w:date="2016-08-05T14:57:00Z"/>
        </w:rPr>
      </w:pPr>
      <w:del w:id="101" w:author="pallavi.a" w:date="2016-08-05T14:57:00Z">
        <w:r>
          <w:rPr>
            <w:color w:val="000000"/>
            <w:sz w:val="24"/>
            <w:shd w:fill="FFFFFF" w:val="clear"/>
          </w:rPr>
        </w:r>
      </w:del>
    </w:p>
    <w:p>
      <w:pPr>
        <w:pStyle w:val="Normal"/>
        <w:widowControl/>
        <w:spacing w:lineRule="auto" w:line="480"/>
        <w:jc w:val="left"/>
        <w:rPr>
          <w:b/>
          <w:b/>
          <w:color w:val="000000"/>
          <w:sz w:val="24"/>
          <w:shd w:fill="FFFFFF" w:val="clear"/>
          <w:del w:id="104" w:author="pallavi.a" w:date="2016-08-05T14:57:00Z"/>
        </w:rPr>
      </w:pPr>
      <w:del w:id="103" w:author="pallavi.a" w:date="2016-08-05T14:57:00Z">
        <w:r>
          <w:rPr>
            <w:b/>
            <w:color w:val="000000"/>
            <w:sz w:val="24"/>
            <w:shd w:fill="FFFFFF" w:val="clear"/>
          </w:rPr>
          <w:delText>The Conflict-of-Interest and Financial Disclosure Statements</w:delText>
        </w:r>
      </w:del>
    </w:p>
    <w:p>
      <w:pPr>
        <w:pStyle w:val="Normal"/>
        <w:widowControl/>
        <w:spacing w:lineRule="auto" w:line="480"/>
        <w:jc w:val="left"/>
        <w:rPr>
          <w:color w:val="000000"/>
          <w:sz w:val="24"/>
          <w:shd w:fill="FFFFFF" w:val="clear"/>
          <w:del w:id="106" w:author="pallavi.a" w:date="2016-08-05T14:57:00Z"/>
        </w:rPr>
      </w:pPr>
      <w:del w:id="105" w:author="pallavi.a" w:date="2016-08-05T14:57:00Z">
        <w:r>
          <w:rPr>
            <w:color w:val="000000"/>
            <w:sz w:val="24"/>
            <w:shd w:fill="FFFFFF" w:val="clear"/>
          </w:rPr>
          <w:delText>There were no potential conflicts of interest and no significant financial support for this work to disclose</w:delText>
        </w:r>
      </w:del>
    </w:p>
    <w:p>
      <w:pPr>
        <w:pStyle w:val="Normal"/>
        <w:widowControl/>
        <w:spacing w:lineRule="auto" w:line="480"/>
        <w:ind w:firstLine="358"/>
        <w:jc w:val="left"/>
        <w:rPr>
          <w:rStyle w:val="StrongEmphasis"/>
          <w:b w:val="false"/>
          <w:b w:val="false"/>
          <w:bCs w:val="false"/>
          <w:sz w:val="24"/>
          <w:del w:id="108" w:author="pallavi.a" w:date="2016-08-05T14:57:00Z"/>
        </w:rPr>
      </w:pPr>
      <w:del w:id="107" w:author="pallavi.a" w:date="2016-08-05T14:57:00Z">
        <w:r>
          <w:rPr>
            <w:color w:val="000000"/>
            <w:sz w:val="24"/>
            <w:shd w:fill="FFFFFF" w:val="clear"/>
          </w:rPr>
        </w:r>
      </w:del>
    </w:p>
    <w:p>
      <w:pPr>
        <w:pStyle w:val="Normal"/>
        <w:widowControl/>
        <w:spacing w:lineRule="auto" w:line="480"/>
        <w:ind w:firstLine="358"/>
        <w:jc w:val="left"/>
        <w:rPr>
          <w:del w:id="112" w:author="pallavi.a" w:date="2016-08-05T14:57:00Z"/>
        </w:rPr>
      </w:pPr>
      <w:del w:id="109" w:author="pallavi.a" w:date="2016-08-05T14:57:00Z">
        <w:r>
          <w:rPr>
            <w:rStyle w:val="StrongEmphasis"/>
            <w:b w:val="false"/>
            <w:bCs w:val="false"/>
            <w:sz w:val="24"/>
          </w:rPr>
          <w:delText>Key words: autophagy, bafilomycin A, Golgi complex</w:delText>
        </w:r>
      </w:del>
      <w:del w:id="110" w:author="pallavi.a" w:date="2016-08-05T14:57:00Z">
        <w:r>
          <w:rPr>
            <w:rStyle w:val="StrongEmphasis"/>
            <w:b w:val="false"/>
            <w:bCs w:val="false"/>
            <w:sz w:val="24"/>
          </w:rPr>
          <w:delText>，</w:delText>
        </w:r>
      </w:del>
      <w:del w:id="111" w:author="pallavi.a" w:date="2016-08-05T14:57:00Z">
        <w:r>
          <w:rPr>
            <w:rStyle w:val="StrongEmphasis"/>
            <w:b w:val="false"/>
            <w:bCs w:val="false"/>
            <w:sz w:val="24"/>
          </w:rPr>
          <w:delText xml:space="preserve">non-canonical autophagy, V-ATPase </w:delText>
        </w:r>
      </w:del>
    </w:p>
    <w:p>
      <w:pPr>
        <w:pStyle w:val="Normal"/>
        <w:spacing w:lineRule="auto" w:line="480"/>
        <w:ind w:firstLine="358"/>
        <w:jc w:val="left"/>
        <w:rPr>
          <w:rStyle w:val="StrongEmphasis"/>
          <w:b w:val="false"/>
          <w:b w:val="false"/>
          <w:bCs w:val="false"/>
          <w:sz w:val="24"/>
          <w:del w:id="114" w:author="pallavi.a" w:date="2016-08-05T14:57:00Z"/>
        </w:rPr>
      </w:pPr>
      <w:del w:id="113" w:author="pallavi.a" w:date="2016-08-05T14:57:00Z">
        <w:r>
          <w:rPr/>
        </w:r>
      </w:del>
    </w:p>
    <w:p>
      <w:pPr>
        <w:pStyle w:val="Normal"/>
        <w:spacing w:lineRule="auto" w:line="480"/>
        <w:ind w:firstLine="358"/>
        <w:jc w:val="left"/>
        <w:rPr>
          <w:rStyle w:val="StrongEmphasis"/>
          <w:b w:val="false"/>
          <w:b w:val="false"/>
          <w:bCs w:val="false"/>
          <w:sz w:val="24"/>
          <w:del w:id="141" w:author="pallavi.a" w:date="2016-08-05T14:57:00Z"/>
        </w:rPr>
      </w:pPr>
      <w:del w:id="115" w:author="pallavi.a" w:date="2016-08-05T14:57:00Z">
        <w:r>
          <w:rPr>
            <w:rStyle w:val="StrongEmphasis"/>
            <w:b w:val="false"/>
            <w:bCs w:val="false"/>
            <w:sz w:val="24"/>
          </w:rPr>
          <w:delText xml:space="preserve">Abbreviations: </w:delText>
        </w:r>
      </w:del>
      <w:del w:id="116" w:author="pallavi.a" w:date="2016-08-05T14:57:00Z">
        <w:r>
          <w:rPr>
            <w:rStyle w:val="StrongEmphasis"/>
            <w:b w:val="false"/>
            <w:bCs w:val="false"/>
            <w:sz w:val="24"/>
          </w:rPr>
          <w:delText>Atgs, autophagy genes; ATGs, autophagy proteins; Baf, bafilomycin A</w:delText>
        </w:r>
      </w:del>
      <w:del w:id="117" w:author="pallavi.a" w:date="2016-08-05T14:57:00Z">
        <w:r>
          <w:rPr>
            <w:rStyle w:val="StrongEmphasis"/>
            <w:b w:val="false"/>
            <w:bCs w:val="false"/>
            <w:sz w:val="24"/>
            <w:vertAlign w:val="subscript"/>
          </w:rPr>
          <w:delText>1</w:delText>
        </w:r>
      </w:del>
      <w:del w:id="118" w:author="pallavi.a" w:date="2016-08-05T14:57:00Z">
        <w:r>
          <w:rPr>
            <w:rStyle w:val="StrongEmphasis"/>
            <w:b w:val="false"/>
            <w:bCs w:val="false"/>
            <w:sz w:val="24"/>
          </w:rPr>
          <w:delText xml:space="preserve">; BFA, brefeldin A; </w:delText>
        </w:r>
      </w:del>
      <w:del w:id="119" w:author="pallavi.a" w:date="2016-08-05T14:57:00Z">
        <w:r>
          <w:rPr>
            <w:rStyle w:val="StrongEmphasis"/>
            <w:b w:val="false"/>
            <w:bCs w:val="false"/>
            <w:sz w:val="24"/>
          </w:rPr>
          <w:delText>ConA</w:delText>
        </w:r>
      </w:del>
      <w:del w:id="120" w:author="pallavi.a" w:date="2016-08-05T14:57:00Z">
        <w:r>
          <w:rPr>
            <w:rStyle w:val="StrongEmphasis"/>
            <w:b w:val="false"/>
            <w:bCs w:val="false"/>
            <w:sz w:val="24"/>
          </w:rPr>
          <w:delText>,</w:delText>
        </w:r>
      </w:del>
      <w:del w:id="121" w:author="pallavi.a" w:date="2016-08-05T14:57:00Z">
        <w:r>
          <w:rPr>
            <w:rStyle w:val="StrongEmphasis"/>
            <w:b w:val="false"/>
            <w:bCs w:val="false"/>
            <w:sz w:val="24"/>
          </w:rPr>
          <w:delText xml:space="preserve"> concanamycin A</w:delText>
        </w:r>
      </w:del>
      <w:del w:id="122" w:author="pallavi.a" w:date="2016-08-05T14:57:00Z">
        <w:r>
          <w:rPr>
            <w:rStyle w:val="StrongEmphasis"/>
            <w:b w:val="false"/>
            <w:bCs w:val="false"/>
            <w:sz w:val="24"/>
          </w:rPr>
          <w:delText xml:space="preserve">; </w:delText>
        </w:r>
      </w:del>
      <w:del w:id="123" w:author="pallavi.a" w:date="2016-08-05T14:57:00Z">
        <w:r>
          <w:rPr>
            <w:rStyle w:val="StrongEmphasis"/>
            <w:b w:val="false"/>
            <w:bCs w:val="false"/>
            <w:sz w:val="24"/>
          </w:rPr>
          <w:delText>CQ</w:delText>
        </w:r>
      </w:del>
      <w:del w:id="124" w:author="pallavi.a" w:date="2016-08-05T14:57:00Z">
        <w:r>
          <w:rPr>
            <w:rStyle w:val="StrongEmphasis"/>
            <w:b w:val="false"/>
            <w:bCs w:val="false"/>
            <w:sz w:val="24"/>
          </w:rPr>
          <w:delText>,</w:delText>
        </w:r>
      </w:del>
      <w:del w:id="125" w:author="pallavi.a" w:date="2016-08-05T14:57:00Z">
        <w:r>
          <w:rPr>
            <w:rStyle w:val="StrongEmphasis"/>
            <w:b w:val="false"/>
            <w:bCs w:val="false"/>
            <w:sz w:val="24"/>
          </w:rPr>
          <w:delText xml:space="preserve"> chloroquine</w:delText>
        </w:r>
      </w:del>
      <w:del w:id="126" w:author="pallavi.a" w:date="2016-08-05T14:57:00Z">
        <w:r>
          <w:rPr>
            <w:rStyle w:val="StrongEmphasis"/>
            <w:b w:val="false"/>
            <w:bCs w:val="false"/>
            <w:sz w:val="24"/>
          </w:rPr>
          <w:delText>; DFCP1, double FYVE-containing protein 1; GCA, go</w:delText>
        </w:r>
      </w:del>
      <w:del w:id="127" w:author="pallavi.a" w:date="2016-08-05T14:57:00Z">
        <w:r>
          <w:rPr>
            <w:rStyle w:val="StrongEmphasis"/>
            <w:b w:val="false"/>
            <w:bCs w:val="false"/>
            <w:sz w:val="24"/>
          </w:rPr>
          <w:delText>l</w:delText>
        </w:r>
      </w:del>
      <w:del w:id="128" w:author="pallavi.a" w:date="2016-08-05T14:57:00Z">
        <w:r>
          <w:rPr>
            <w:rStyle w:val="StrongEmphasis"/>
            <w:b w:val="false"/>
            <w:bCs w:val="false"/>
            <w:sz w:val="24"/>
          </w:rPr>
          <w:delText xml:space="preserve">gicide A; LAP, LC3-associated phagocytosis; 3-MA, 3-methyladenine; </w:delText>
        </w:r>
      </w:del>
      <w:del w:id="129" w:author="pallavi.a" w:date="2016-08-05T14:57:00Z">
        <w:r>
          <w:rPr>
            <w:rStyle w:val="StrongEmphasis"/>
            <w:b w:val="false"/>
            <w:bCs w:val="false"/>
            <w:sz w:val="24"/>
          </w:rPr>
          <w:delText>NCA</w:delText>
        </w:r>
      </w:del>
      <w:del w:id="130" w:author="pallavi.a" w:date="2016-08-05T14:57:00Z">
        <w:r>
          <w:rPr>
            <w:rStyle w:val="StrongEmphasis"/>
            <w:b w:val="false"/>
            <w:bCs w:val="false"/>
            <w:sz w:val="24"/>
          </w:rPr>
          <w:delText>,</w:delText>
        </w:r>
      </w:del>
      <w:del w:id="131" w:author="pallavi.a" w:date="2016-08-05T14:57:00Z">
        <w:r>
          <w:rPr>
            <w:rStyle w:val="StrongEmphasis"/>
            <w:b w:val="false"/>
            <w:bCs w:val="false"/>
            <w:sz w:val="24"/>
          </w:rPr>
          <w:delText xml:space="preserve"> non-canonical autophagy</w:delText>
        </w:r>
      </w:del>
      <w:del w:id="132" w:author="pallavi.a" w:date="2016-08-05T14:57:00Z">
        <w:r>
          <w:rPr>
            <w:rStyle w:val="StrongEmphasis"/>
            <w:b w:val="false"/>
            <w:bCs w:val="false"/>
            <w:sz w:val="24"/>
          </w:rPr>
          <w:delText xml:space="preserve">; PBS, phosphate-buffered saline; </w:delText>
        </w:r>
      </w:del>
      <w:del w:id="133" w:author="pallavi.a" w:date="2016-08-05T14:57:00Z">
        <w:r>
          <w:rPr>
            <w:sz w:val="24"/>
          </w:rPr>
          <w:delText>PI3KC3</w:delText>
        </w:r>
      </w:del>
      <w:del w:id="134" w:author="pallavi.a" w:date="2016-08-05T14:57:00Z">
        <w:r>
          <w:rPr>
            <w:sz w:val="24"/>
          </w:rPr>
          <w:delText>,</w:delText>
        </w:r>
      </w:del>
      <w:del w:id="135" w:author="pallavi.a" w:date="2016-08-05T14:57:00Z">
        <w:r>
          <w:rPr>
            <w:sz w:val="24"/>
          </w:rPr>
          <w:delText xml:space="preserve"> c</w:delText>
        </w:r>
      </w:del>
      <w:del w:id="136" w:author="pallavi.a" w:date="2016-08-05T14:57:00Z">
        <w:r>
          <w:rPr>
            <w:sz w:val="24"/>
          </w:rPr>
          <w:delText xml:space="preserve">lass III phosphatidylinositol 3-kinase; </w:delText>
        </w:r>
      </w:del>
      <w:del w:id="137" w:author="pallavi.a" w:date="2016-08-05T14:57:00Z">
        <w:r>
          <w:rPr>
            <w:rStyle w:val="StrongEmphasis"/>
            <w:b w:val="false"/>
            <w:bCs w:val="false"/>
            <w:sz w:val="24"/>
          </w:rPr>
          <w:delText>SalA</w:delText>
        </w:r>
      </w:del>
      <w:del w:id="138" w:author="pallavi.a" w:date="2016-08-05T14:57:00Z">
        <w:r>
          <w:rPr>
            <w:rStyle w:val="StrongEmphasis"/>
            <w:b w:val="false"/>
            <w:bCs w:val="false"/>
            <w:sz w:val="24"/>
          </w:rPr>
          <w:delText>,</w:delText>
        </w:r>
      </w:del>
      <w:del w:id="139" w:author="pallavi.a" w:date="2016-08-05T14:57:00Z">
        <w:r>
          <w:rPr>
            <w:rStyle w:val="StrongEmphasis"/>
            <w:b w:val="false"/>
            <w:bCs w:val="false"/>
            <w:sz w:val="24"/>
          </w:rPr>
          <w:delText xml:space="preserve"> </w:delText>
        </w:r>
      </w:del>
      <w:del w:id="140" w:author="pallavi.a" w:date="2016-08-05T14:57:00Z">
        <w:r>
          <w:rPr>
            <w:rStyle w:val="StrongEmphasis"/>
            <w:b w:val="false"/>
            <w:bCs w:val="false"/>
            <w:sz w:val="24"/>
          </w:rPr>
          <w:delText>salicylihalamide A; ULK1, unc-51-like kinase1; WIPI2, phosphoinositide interacting protein 2 with WD repeat domain; WM, wortmannin.</w:delText>
        </w:r>
      </w:del>
    </w:p>
    <w:p>
      <w:pPr>
        <w:pStyle w:val="Normal"/>
        <w:spacing w:lineRule="auto" w:line="480"/>
        <w:jc w:val="left"/>
        <w:rPr>
          <w:rStyle w:val="StrongEmphasis"/>
          <w:b w:val="false"/>
          <w:b w:val="false"/>
          <w:bCs w:val="false"/>
          <w:sz w:val="24"/>
          <w:del w:id="143" w:author="pallavi.a" w:date="2016-08-05T14:57:00Z"/>
        </w:rPr>
      </w:pPr>
      <w:del w:id="142" w:author="pallavi.a" w:date="2016-08-05T14:57:00Z">
        <w:r>
          <w:rPr/>
        </w:r>
      </w:del>
      <w:r>
        <w:br w:type="page"/>
      </w:r>
    </w:p>
    <w:p>
      <w:pPr>
        <w:pStyle w:val="Normal"/>
        <w:spacing w:lineRule="auto" w:line="480"/>
        <w:ind w:firstLine="360"/>
        <w:jc w:val="left"/>
        <w:rPr>
          <w:b/>
          <w:b/>
          <w:sz w:val="24"/>
          <w:del w:id="145" w:author="pallavi.a" w:date="2016-08-05T14:57:00Z"/>
        </w:rPr>
      </w:pPr>
      <w:del w:id="144" w:author="pallavi.a" w:date="2016-08-05T14:57:00Z">
        <w:r>
          <w:rPr>
            <w:b/>
            <w:sz w:val="24"/>
          </w:rPr>
          <w:delText>Abstract</w:delText>
        </w:r>
      </w:del>
    </w:p>
    <w:p>
      <w:pPr>
        <w:pStyle w:val="Normal"/>
        <w:spacing w:lineRule="auto" w:line="480"/>
        <w:ind w:firstLine="358"/>
        <w:jc w:val="left"/>
        <w:rPr>
          <w:b/>
          <w:b/>
          <w:sz w:val="24"/>
          <w:del w:id="147" w:author="pallavi.a" w:date="2016-08-05T14:57:00Z"/>
        </w:rPr>
      </w:pPr>
      <w:del w:id="146" w:author="pallavi.a" w:date="2016-08-05T14:57:00Z">
        <w:r>
          <w:rPr>
            <w:b/>
            <w:sz w:val="24"/>
          </w:rPr>
        </w:r>
      </w:del>
    </w:p>
    <w:p>
      <w:pPr>
        <w:pStyle w:val="Normal"/>
        <w:spacing w:lineRule="auto" w:line="480"/>
        <w:ind w:firstLine="358"/>
        <w:jc w:val="left"/>
        <w:rPr>
          <w:del w:id="165" w:author="pallavi.a" w:date="2016-08-05T14:57:00Z"/>
        </w:rPr>
      </w:pPr>
      <w:del w:id="148" w:author="pallavi.a" w:date="2016-08-05T14:57:00Z">
        <w:r>
          <w:rPr>
            <w:sz w:val="24"/>
          </w:rPr>
          <w:delText xml:space="preserve">Autophagy is an evolutionarily conserved catabolic process by which cells degrade intracellular proteins and organelles in the lysosomes. Canonical autophagy requires all autophagy proteins (ATGs) while non-canonical autophagy is activated by diverse agents in which some of the essential autophagy proteins are dispensable. How non-canonical autophagy is induced and/or inhibited is still largely unclear. In this study, we demonstrated that AMDE-1, a recently identified chemical that can induce canonical autophagy, was able to </w:delText>
        </w:r>
      </w:del>
      <w:del w:id="149" w:author="pallavi.a" w:date="2016-08-05T14:57:00Z">
        <w:r>
          <w:rPr>
            <w:sz w:val="24"/>
          </w:rPr>
          <w:delText>elicit</w:delText>
        </w:r>
      </w:del>
      <w:del w:id="150" w:author="pallavi.a" w:date="2016-08-05T14:57:00Z">
        <w:r>
          <w:rPr>
            <w:sz w:val="24"/>
          </w:rPr>
          <w:delText xml:space="preserve"> non-canonical autophagy that is in</w:delText>
        </w:r>
      </w:del>
      <w:del w:id="151" w:author="pallavi.a" w:date="2016-08-05T14:57:00Z">
        <w:r>
          <w:rPr>
            <w:sz w:val="24"/>
          </w:rPr>
          <w:delText>d</w:delText>
        </w:r>
      </w:del>
      <w:del w:id="152" w:author="pallavi.a" w:date="2016-08-05T14:57:00Z">
        <w:r>
          <w:rPr>
            <w:sz w:val="24"/>
          </w:rPr>
          <w:delText>e</w:delText>
        </w:r>
      </w:del>
      <w:del w:id="153" w:author="pallavi.a" w:date="2016-08-05T14:57:00Z">
        <w:r>
          <w:rPr>
            <w:sz w:val="24"/>
          </w:rPr>
          <w:delText>pen</w:delText>
        </w:r>
      </w:del>
      <w:del w:id="154" w:author="pallavi.a" w:date="2016-08-05T14:57:00Z">
        <w:r>
          <w:rPr>
            <w:sz w:val="24"/>
          </w:rPr>
          <w:delText xml:space="preserve">dent of the </w:delText>
        </w:r>
      </w:del>
      <w:del w:id="155" w:author="pallavi.a" w:date="2016-08-05T14:57:00Z">
        <w:r>
          <w:rPr>
            <w:sz w:val="24"/>
          </w:rPr>
          <w:delText>ULK1</w:delText>
        </w:r>
      </w:del>
      <w:del w:id="156" w:author="pallavi.a" w:date="2016-08-05T14:57:00Z">
        <w:r>
          <w:rPr>
            <w:sz w:val="24"/>
          </w:rPr>
          <w:delText xml:space="preserve">-complex and the Beclin1-complex. AMDE-1-induced non-canonical autophagy could be specifically suppressed by various </w:delText>
        </w:r>
      </w:del>
      <w:del w:id="157" w:author="pallavi.a" w:date="2016-08-05T14:57:00Z">
        <w:r>
          <w:rPr>
            <w:sz w:val="24"/>
          </w:rPr>
          <w:delText>V-ATPase</w:delText>
        </w:r>
      </w:del>
      <w:del w:id="158" w:author="pallavi.a" w:date="2016-08-05T14:57:00Z">
        <w:r>
          <w:rPr>
            <w:sz w:val="24"/>
          </w:rPr>
          <w:delText xml:space="preserve"> inhibitors, but not by disturbance of the lysosome function or the intracellular ion redistribution. Similar findings were applicable to a diverse group of stimuli that can induce non-canonical autophagy in a FIP200-independent way. AMDE-1-induced LC3 lipidation was colocalized with the Golgi complex, and was inhibited by the disturbance of Golgi complex. The integrity of the Golgi complex was also required for multiple other agents to stimulate non-canonical LC3 lipidation. These results suggest that the Golgi complex may serve as a membrane platform for non-canonical autophagy where </w:delText>
        </w:r>
      </w:del>
      <w:del w:id="159" w:author="pallavi.a" w:date="2016-08-05T14:57:00Z">
        <w:r>
          <w:rPr>
            <w:sz w:val="24"/>
          </w:rPr>
          <w:delText>V-ATPase</w:delText>
        </w:r>
      </w:del>
      <w:del w:id="160" w:author="pallavi.a" w:date="2016-08-05T14:57:00Z">
        <w:r>
          <w:rPr>
            <w:sz w:val="24"/>
          </w:rPr>
          <w:delText xml:space="preserve"> is a key player. </w:delText>
        </w:r>
      </w:del>
      <w:del w:id="161" w:author="pallavi.a" w:date="2016-08-05T14:57:00Z">
        <w:r>
          <w:rPr>
            <w:sz w:val="24"/>
          </w:rPr>
          <w:delText>V-ATPase</w:delText>
        </w:r>
      </w:del>
      <w:del w:id="162" w:author="pallavi.a" w:date="2016-08-05T14:57:00Z">
        <w:r>
          <w:rPr>
            <w:sz w:val="24"/>
          </w:rPr>
          <w:delText xml:space="preserve"> inhibitors could be useful tools </w:delText>
        </w:r>
      </w:del>
      <w:del w:id="163" w:author="pallavi.a" w:date="2016-08-05T14:57:00Z">
        <w:r>
          <w:rPr>
            <w:sz w:val="24"/>
          </w:rPr>
          <w:delText>for</w:delText>
        </w:r>
      </w:del>
      <w:del w:id="164" w:author="pallavi.a" w:date="2016-08-05T14:57:00Z">
        <w:r>
          <w:rPr>
            <w:sz w:val="24"/>
          </w:rPr>
          <w:delText xml:space="preserve"> studying non-canonical autophagy. </w:delText>
        </w:r>
      </w:del>
    </w:p>
    <w:p>
      <w:pPr>
        <w:pStyle w:val="Normal"/>
        <w:spacing w:lineRule="auto" w:line="480"/>
        <w:ind w:firstLine="358"/>
        <w:jc w:val="left"/>
        <w:rPr>
          <w:sz w:val="24"/>
          <w:del w:id="167" w:author="pallavi.a" w:date="2016-08-05T14:57:00Z"/>
        </w:rPr>
      </w:pPr>
      <w:del w:id="166" w:author="pallavi.a" w:date="2016-08-05T14:57:00Z">
        <w:r>
          <w:rPr>
            <w:sz w:val="24"/>
          </w:rPr>
        </w:r>
      </w:del>
      <w:r>
        <w:br w:type="page"/>
      </w:r>
    </w:p>
    <w:p>
      <w:pPr>
        <w:pStyle w:val="Normal"/>
        <w:spacing w:lineRule="auto" w:line="480"/>
        <w:ind w:firstLine="358"/>
        <w:jc w:val="left"/>
        <w:rPr>
          <w:b/>
          <w:b/>
          <w:sz w:val="24"/>
          <w:del w:id="169" w:author="pallavi.a" w:date="2016-08-05T14:57:00Z"/>
        </w:rPr>
      </w:pPr>
      <w:del w:id="168" w:author="pallavi.a" w:date="2016-08-05T14:57:00Z">
        <w:r>
          <w:rPr>
            <w:b/>
            <w:sz w:val="24"/>
          </w:rPr>
          <w:delText>Introduction</w:delText>
        </w:r>
      </w:del>
    </w:p>
    <w:p>
      <w:pPr>
        <w:pStyle w:val="Normal"/>
        <w:spacing w:lineRule="auto" w:line="480"/>
        <w:ind w:firstLine="358"/>
        <w:jc w:val="left"/>
        <w:rPr>
          <w:b/>
          <w:b/>
          <w:sz w:val="24"/>
          <w:del w:id="171" w:author="pallavi.a" w:date="2016-08-05T14:57:00Z"/>
        </w:rPr>
      </w:pPr>
      <w:del w:id="170" w:author="pallavi.a" w:date="2016-08-05T14:57:00Z">
        <w:r>
          <w:rPr>
            <w:b/>
            <w:sz w:val="24"/>
          </w:rPr>
        </w:r>
      </w:del>
    </w:p>
    <w:p>
      <w:pPr>
        <w:pStyle w:val="Normal"/>
        <w:autoSpaceDE w:val="false"/>
        <w:spacing w:lineRule="auto" w:line="480"/>
        <w:ind w:firstLine="358"/>
        <w:jc w:val="left"/>
        <w:rPr>
          <w:del w:id="175" w:author="pallavi.a" w:date="2016-08-05T14:57:00Z"/>
        </w:rPr>
      </w:pPr>
      <w:del w:id="172" w:author="pallavi.a" w:date="2016-08-05T14:57:00Z">
        <w:r>
          <w:rPr>
            <w:sz w:val="24"/>
          </w:rPr>
          <w:delText>Macroautophagy (hereafter referred to as ‘autophagy’) is an evolutionarily conserved process that degrades damaged organelles or long-lived proteins and relies on lysosome system to provide nutrients under conditions of metabolic stress. Disturbance of autophagy has been identified in various human disease such as neurodegenerative disease, infectious disease, and cancer</w:delText>
        </w:r>
      </w:del>
      <w:del w:id="173" w:author="pallavi.a" w:date="2016-08-05T14:57:00Z">
        <w:r>
          <w:rPr>
            <w:sz w:val="24"/>
          </w:rPr>
          <w:delText xml:space="preserve"> </w:delText>
        </w:r>
      </w:del>
      <w:del w:id="174" w:author="pallavi.a" w:date="2016-08-05T14:57:00Z">
        <w:r>
          <w:rPr>
            <w:sz w:val="24"/>
          </w:rPr>
          <w:delText xml:space="preserve">. </w:delText>
        </w:r>
      </w:del>
    </w:p>
    <w:p>
      <w:pPr>
        <w:pStyle w:val="Normal"/>
        <w:autoSpaceDE w:val="false"/>
        <w:spacing w:lineRule="auto" w:line="480"/>
        <w:ind w:firstLine="358"/>
        <w:jc w:val="left"/>
        <w:rPr>
          <w:del w:id="189" w:author="pallavi.a" w:date="2016-08-05T14:57:00Z"/>
        </w:rPr>
      </w:pPr>
      <w:del w:id="176" w:author="pallavi.a" w:date="2016-08-05T14:57:00Z">
        <w:r>
          <w:rPr>
            <w:sz w:val="24"/>
          </w:rPr>
          <w:delText>Autophagy could be mediated by a number of proteins encoded by autophagy-related genes</w:delText>
        </w:r>
      </w:del>
      <w:del w:id="177" w:author="pallavi.a" w:date="2016-08-05T14:57:00Z">
        <w:r>
          <w:rPr>
            <w:sz w:val="24"/>
          </w:rPr>
          <w:delText xml:space="preserve"> </w:delText>
        </w:r>
      </w:del>
      <w:del w:id="178" w:author="pallavi.a" w:date="2016-08-05T14:57:00Z">
        <w:r>
          <w:rPr>
            <w:sz w:val="24"/>
          </w:rPr>
          <w:delText xml:space="preserve">(ATGs). Key ATG molecules are involved in four distinct steps of autophagosome formation and maturation, i.e., nucleation, elongation, maturation and fusion </w:delText>
        </w:r>
      </w:del>
      <w:r>
        <w:fldChar w:fldCharType="begin"/>
      </w:r>
      <w:r>
        <w:rPr>
          <w:rStyle w:val="InternetLink"/>
          <w:vertAlign w:val="superscript"/>
          <w:sz w:val="24"/>
          <w:lang w:val="en-US" w:eastAsia="en-US"/>
        </w:rPr>
        <w:instrText xml:space="preserve"> ADDIN EN.CITE &lt;EndNote&gt;&lt;Cite&gt;&lt;Author&gt;Feng&lt;/Author&gt;&lt;Year&gt;2014&lt;/Year&gt;&lt;RecNum&gt;601&lt;/RecNum&gt;&lt;DisplayText&gt;&lt;style face="superscript"&gt;3&lt;/style&gt;&lt;/DisplayText&gt;&lt;record&gt;&lt;rec-number&gt;601&lt;/rec-number&gt;&lt;foreign-keys&gt;&lt;key app="EN" db-id="ffxv90z0nrpp2eexvwlxfaw8fpfftxttedw2"&gt;601&lt;/key&gt;&lt;/foreign-keys&gt;&lt;ref-type name="Journal Article"&gt;17&lt;/ref-type&gt;&lt;contributors&gt;&lt;authors&gt;&lt;author&gt;Feng, Y.&lt;/author&gt;&lt;author&gt;He, D.&lt;/author&gt;&lt;author&gt;Yao, Z.&lt;/author&gt;&lt;author&gt;Klionsky, D. J.&lt;/author&gt;&lt;/authors&gt;&lt;/contributors&gt;&lt;auth-address&gt;Life Sciences Institute and Department of Molecular, Cellular and Developmental Biology, University of Michigan, Ann Arbor, MI 48109, USA.&lt;/auth-address&gt;&lt;titles&gt;&lt;title&gt;The machinery of macroautophagy&lt;/title&gt;&lt;secondary-title&gt;Cell Res&lt;/secondary-title&gt;&lt;/titles&gt;&lt;periodical&gt;&lt;full-title&gt;Cell Res&lt;/full-title&gt;&lt;/periodical&gt;&lt;pages&gt;24-41&lt;/pages&gt;&lt;volume&gt;24&lt;/volume&gt;&lt;number&gt;1&lt;/number&gt;&lt;edition&gt;2013/12/25&lt;/edition&gt;&lt;keywords&gt;&lt;keyword&gt;Animals&lt;/keyword&gt;&lt;keyword&gt;Autophagy/*physiology&lt;/keyword&gt;&lt;keyword&gt;Homeostasis&lt;/keyword&gt;&lt;keyword&gt;Humans&lt;/keyword&gt;&lt;keyword&gt;Lysosomes/metabolism&lt;/keyword&gt;&lt;keyword&gt;Phagosomes/*metabolism&lt;/keyword&gt;&lt;keyword&gt;Pichia/cytology&lt;/keyword&gt;&lt;keyword&gt;Protein-Serine-Threonine Kinases/genetics/*metabolism&lt;/keyword&gt;&lt;keyword&gt;Saccharomyces cerevisiae/cytology/metabolism&lt;/keyword&gt;&lt;keyword&gt;Vacuoles&lt;/keyword&gt;&lt;/keywords&gt;&lt;dates&gt;&lt;year&gt;2014&lt;/year&gt;&lt;pub-dates&gt;&lt;date&gt;Jan&lt;/date&gt;&lt;/pub-dates&gt;&lt;/dates&gt;&lt;isbn&gt;1748-7838 (Electronic)&amp;#xD;1001-0602 (Linking)&lt;/isbn&gt;&lt;accession-num&gt;24366339&lt;/accession-num&gt;&lt;urls&gt;&lt;related-urls&gt;&lt;url&gt;http://www.ncbi.nlm.nih.gov/pubmed/24366339&lt;/url&gt;&lt;/related-urls&gt;&lt;/urls&gt;&lt;custom2&gt;3879710&lt;/custom2&gt;&lt;electronic-resource-num&gt;10.1038/cr.2013.168&amp;#xD;cr2013168 [pii]&lt;/electronic-resource-num&gt;&lt;language&gt;eng&lt;/language&gt;&lt;/record&gt;&lt;/Cite&gt;&lt;/EndNote&gt;</w:instrText>
      </w:r>
      <w:hyperlink w:anchor="_ENREF_3">
        <w:r>
          <w:rPr>
            <w:rStyle w:val="InternetLink"/>
            <w:sz w:val="24"/>
            <w:vertAlign w:val="superscript"/>
            <w:lang w:val="en-US" w:eastAsia="en-US"/>
          </w:rPr>
        </w:r>
        <w:r>
          <w:rPr>
            <w:rStyle w:val="InternetLink"/>
            <w:vertAlign w:val="superscript"/>
            <w:sz w:val="24"/>
            <w:lang w:val="en-US" w:eastAsia="en-US"/>
          </w:rPr>
          <w:fldChar w:fldCharType="separate"/>
        </w:r>
        <w:r>
          <w:rPr>
            <w:rStyle w:val="InternetLink"/>
            <w:sz w:val="24"/>
            <w:vertAlign w:val="superscript"/>
            <w:lang w:val="en-US" w:eastAsia="en-US"/>
          </w:rPr>
        </w:r>
        <w:del w:id="179" w:author="pallavi.a" w:date="2016-08-05T14:57:00Z">
          <w:r>
            <w:rPr>
              <w:rStyle w:val="InternetLink"/>
              <w:sz w:val="24"/>
              <w:vertAlign w:val="superscript"/>
              <w:lang w:val="en-US" w:eastAsia="en-US"/>
            </w:rPr>
            <w:delText>3</w:delText>
          </w:r>
        </w:del>
        <w:r>
          <w:rPr>
            <w:rStyle w:val="InternetLink"/>
            <w:sz w:val="24"/>
            <w:vertAlign w:val="superscript"/>
            <w:lang w:val="en-US" w:eastAsia="en-US"/>
          </w:rPr>
        </w:r>
        <w:r>
          <w:rPr>
            <w:rStyle w:val="InternetLink"/>
            <w:vertAlign w:val="superscript"/>
            <w:sz w:val="24"/>
            <w:lang w:val="en-US" w:eastAsia="en-US"/>
          </w:rPr>
          <w:fldChar w:fldCharType="end"/>
        </w:r>
      </w:hyperlink>
      <w:del w:id="180" w:author="pallavi.a" w:date="2016-08-05T14:57:00Z">
        <w:r>
          <w:rPr>
            <w:sz w:val="24"/>
          </w:rPr>
          <w:delText xml:space="preserve">. The nucleation is often initiated by the unc-51-like kinase1 (ULK1) complex, which includes ULK1, FIP200, and ATG13, and by the autophagy-specific Beclin1 complex, which includes Beclin1, ATG14 and the </w:delText>
        </w:r>
      </w:del>
      <w:del w:id="181" w:author="pallavi.a" w:date="2016-08-05T14:57:00Z">
        <w:r>
          <w:rPr>
            <w:sz w:val="24"/>
          </w:rPr>
          <w:delText>c</w:delText>
        </w:r>
      </w:del>
      <w:del w:id="182" w:author="pallavi.a" w:date="2016-08-05T14:57:00Z">
        <w:r>
          <w:rPr>
            <w:sz w:val="24"/>
          </w:rPr>
          <w:delText>lass III phosphatidylinositol 3-kinase (</w:delText>
        </w:r>
      </w:del>
      <w:del w:id="183" w:author="pallavi.a" w:date="2016-08-05T14:57:00Z">
        <w:r>
          <w:rPr>
            <w:sz w:val="24"/>
          </w:rPr>
          <w:delText>PI3KC3</w:delText>
        </w:r>
      </w:del>
      <w:del w:id="184" w:author="pallavi.a" w:date="2016-08-05T14:57:00Z">
        <w:r>
          <w:rPr>
            <w:sz w:val="24"/>
          </w:rPr>
          <w:delText xml:space="preserve">). These complexes are activated or inhibited by upstream signals, such as those mediated by the mTORC1 and the AMPK pathways </w:delText>
        </w:r>
      </w:del>
      <w:r>
        <w:fldChar w:fldCharType="begin"/>
      </w:r>
      <w:r>
        <w:rPr>
          <w:rStyle w:val="InternetLink"/>
          <w:vertAlign w:val="superscript"/>
          <w:sz w:val="24"/>
          <w:lang w:val="en-US" w:eastAsia="en-US"/>
        </w:rPr>
        <w:instrText xml:space="preserve"> ADDIN EN.CITE &lt;EndNote&gt;&lt;Cite&gt;&lt;Author&gt;Fleming&lt;/Author&gt;&lt;Year&gt;2011&lt;/Year&gt;&lt;RecNum&gt;58&lt;/RecNum&gt;&lt;DisplayText&gt;&lt;style face="superscript"&gt;4&lt;/style&gt;&lt;/DisplayText&gt;&lt;record&gt;&lt;rec-number&gt;58&lt;/rec-number&gt;&lt;foreign-keys&gt;&lt;key app="EN" db-id="ffxv90z0nrpp2eexvwlxfaw8fpfftxttedw2"&gt;58&lt;/key&gt;&lt;/foreign-keys&gt;&lt;ref-type name="Journal Article"&gt;17&lt;/ref-type&gt;&lt;contributors&gt;&lt;authors&gt;&lt;author&gt;Fleming, A.&lt;/author&gt;&lt;author&gt;Noda, T.&lt;/author&gt;&lt;author&gt;Yoshimori, T.&lt;/author&gt;&lt;author&gt;Rubinsztein, D. C.&lt;/author&gt;&lt;/authors&gt;&lt;/contributors&gt;&lt;auth-address&gt;Department of Medical Genetics, and Cambridge Institute for Medical Research, University of Cambridge, Cambridge, United Kingdom.&lt;/auth-address&gt;&lt;titles&gt;&lt;title&gt;Chemical modulators of autophagy as biological probes and potential therapeutics&lt;/title&gt;&lt;secondary-title&gt;Nat Chem Biol&lt;/secondary-title&gt;&lt;/titles&gt;&lt;periodical&gt;&lt;full-title&gt;Nat Chem Biol&lt;/full-title&gt;&lt;/periodical&gt;&lt;pages&gt;9-17&lt;/pages&gt;&lt;volume&gt;7&lt;/volume&gt;&lt;number&gt;1&lt;/number&gt;&lt;edition&gt;2010/12/18&lt;/edition&gt;&lt;keywords&gt;&lt;keyword&gt;Animals&lt;/keyword&gt;&lt;keyword&gt;*Autophagy/drug effects&lt;/keyword&gt;&lt;keyword&gt;Crohn Disease/*drug therapy/metabolism/pathology&lt;/keyword&gt;&lt;keyword&gt;Drug Discovery/*methods&lt;/keyword&gt;&lt;keyword&gt;Humans&lt;/keyword&gt;&lt;keyword&gt;Lysosome-Associated Membrane Glycoproteins/metabolism&lt;/keyword&gt;&lt;keyword&gt;Lysosomes/metabolism&lt;/keyword&gt;&lt;keyword&gt;Neoplasms/*drug therapy/metabolism/pathology&lt;/keyword&gt;&lt;keyword&gt;Nerve Degeneration/*drug therapy/metabolism/pathology&lt;/keyword&gt;&lt;/keywords&gt;&lt;dates&gt;&lt;year&gt;2011&lt;/year&gt;&lt;pub-dates&gt;&lt;date&gt;Jan&lt;/date&gt;&lt;/pub-dates&gt;&lt;/dates&gt;&lt;isbn&gt;1552-4469 (Electronic)&amp;#xD;1552-4450 (Linking)&lt;/isbn&gt;&lt;accession-num&gt;21164513&lt;/accession-num&gt;&lt;urls&gt;&lt;related-urls&gt;&lt;url&gt;http://www.ncbi.nlm.nih.gov/pubmed/21164513&lt;/url&gt;&lt;/related-urls&gt;&lt;/urls&gt;&lt;electronic-resource-num&gt;10.1038/nchembio.500&amp;#xD;nchembio.500 [pii]&lt;/electronic-resource-num&gt;&lt;language&gt;eng&lt;/language&gt;&lt;/record&gt;&lt;/Cite&gt;&lt;/EndNote&gt;</w:instrText>
      </w:r>
      <w:hyperlink w:anchor="_ENREF_4">
        <w:r>
          <w:rPr>
            <w:rStyle w:val="InternetLink"/>
            <w:sz w:val="24"/>
            <w:vertAlign w:val="superscript"/>
            <w:lang w:val="en-US" w:eastAsia="en-US"/>
          </w:rPr>
        </w:r>
        <w:r>
          <w:rPr>
            <w:rStyle w:val="InternetLink"/>
            <w:vertAlign w:val="superscript"/>
            <w:sz w:val="24"/>
            <w:lang w:val="en-US" w:eastAsia="en-US"/>
          </w:rPr>
          <w:fldChar w:fldCharType="separate"/>
        </w:r>
        <w:r>
          <w:rPr>
            <w:rStyle w:val="InternetLink"/>
            <w:sz w:val="24"/>
            <w:vertAlign w:val="superscript"/>
            <w:lang w:val="en-US" w:eastAsia="en-US"/>
          </w:rPr>
        </w:r>
        <w:del w:id="185" w:author="pallavi.a" w:date="2016-08-05T14:57:00Z">
          <w:r>
            <w:rPr>
              <w:rStyle w:val="InternetLink"/>
              <w:sz w:val="24"/>
              <w:vertAlign w:val="superscript"/>
              <w:lang w:val="en-US" w:eastAsia="en-US"/>
            </w:rPr>
            <w:delText>4</w:delText>
          </w:r>
        </w:del>
        <w:r>
          <w:rPr>
            <w:rStyle w:val="InternetLink"/>
            <w:sz w:val="24"/>
            <w:vertAlign w:val="superscript"/>
            <w:lang w:val="en-US" w:eastAsia="en-US"/>
          </w:rPr>
        </w:r>
        <w:r>
          <w:rPr>
            <w:rStyle w:val="InternetLink"/>
            <w:vertAlign w:val="superscript"/>
            <w:sz w:val="24"/>
            <w:lang w:val="en-US" w:eastAsia="en-US"/>
          </w:rPr>
          <w:fldChar w:fldCharType="end"/>
        </w:r>
      </w:hyperlink>
      <w:del w:id="186" w:author="pallavi.a" w:date="2016-08-05T14:57:00Z">
        <w:r>
          <w:rPr>
            <w:sz w:val="24"/>
          </w:rPr>
          <w:delText xml:space="preserve">. The initial autophagosomal membranes can be derived from a variety of different sources, which nucleates to form the phagophore with the activation of the above two complexes </w:delText>
        </w:r>
      </w:del>
      <w:r>
        <w:fldChar w:fldCharType="begin"/>
      </w:r>
      <w:r>
        <w:rPr>
          <w:rStyle w:val="InternetLink"/>
          <w:vertAlign w:val="superscript"/>
          <w:sz w:val="24"/>
          <w:lang w:val="en-US" w:eastAsia="en-US"/>
        </w:rPr>
        <w:instrText xml:space="preserve"> ADDIN EN.CITE &lt;EndNote&gt;&lt;Cite&gt;&lt;Author&gt;Lamb&lt;/Author&gt;&lt;Year&gt;2013&lt;/Year&gt;&lt;RecNum&gt;602&lt;/RecNum&gt;&lt;DisplayText&gt;&lt;style face="superscript"&gt;5&lt;/style&gt;&lt;/DisplayText&gt;&lt;record&gt;&lt;rec-number&gt;602&lt;/rec-number&gt;&lt;foreign-keys&gt;&lt;key app="EN" db-id="ffxv90z0nrpp2eexvwlxfaw8fpfftxttedw2"&gt;602&lt;/key&gt;&lt;/foreign-keys&gt;&lt;ref-type name="Journal Article"&gt;17&lt;/ref-type&gt;&lt;contributors&gt;&lt;authors&gt;&lt;author&gt;Lamb, C. A.&lt;/author&gt;&lt;author&gt;Yoshimori, T.&lt;/author&gt;&lt;author&gt;Tooze, S. A.&lt;/author&gt;&lt;/authors&gt;&lt;/contributors&gt;&lt;titles&gt;&lt;title&gt;The autophagosome: origins unknown, biogenesis complex&lt;/title&gt;&lt;secondary-title&gt;Nat Rev Mol Cell Biol&lt;/secondary-title&gt;&lt;/titles&gt;&lt;periodical&gt;&lt;full-title&gt;Nat Rev Mol Cell Biol&lt;/full-title&gt;&lt;/periodical&gt;&lt;pages&gt;759-74&lt;/pages&gt;&lt;volume&gt;14&lt;/volume&gt;&lt;number&gt;12&lt;/number&gt;&lt;edition&gt;2013/11/10&lt;/edition&gt;&lt;keywords&gt;&lt;keyword&gt;Animals&lt;/keyword&gt;&lt;keyword&gt;*Autophagy&lt;/keyword&gt;&lt;keyword&gt;Endocytosis&lt;/keyword&gt;&lt;keyword&gt;Endoplasmic Reticulum/metabolism/ultrastructure&lt;/keyword&gt;&lt;keyword&gt;Golgi Apparatus/physiology&lt;/keyword&gt;&lt;keyword&gt;Humans&lt;/keyword&gt;&lt;keyword&gt;Intracellular Membranes/metabolism&lt;/keyword&gt;&lt;keyword&gt;Mitochondria/metabolism&lt;/keyword&gt;&lt;keyword&gt;Multiprotein Complexes/physiology&lt;/keyword&gt;&lt;keyword&gt;Phagosomes/*physiology&lt;/keyword&gt;&lt;keyword&gt;Signal Transduction&lt;/keyword&gt;&lt;keyword&gt;TOR Serine-Threonine Kinases/physiology&lt;/keyword&gt;&lt;keyword&gt;Vesicular Transport Proteins/metabolism&lt;/keyword&gt;&lt;/keywords&gt;&lt;dates&gt;&lt;year&gt;2013&lt;/year&gt;&lt;pub-dates&gt;&lt;date&gt;Dec&lt;/date&gt;&lt;/pub-dates&gt;&lt;/dates&gt;&lt;isbn&gt;1471-0080 (Electronic)&amp;#xD;1471-0072 (Linking)&lt;/isbn&gt;&lt;accession-num&gt;24201109&lt;/accession-num&gt;&lt;urls&gt;&lt;related-urls&gt;&lt;url&gt;http://www.ncbi.nlm.nih.gov/pubmed/24201109&lt;/url&gt;&lt;/related-urls&gt;&lt;/urls&gt;&lt;electronic-resource-num&gt;nrm3696 [pii]&amp;#xD;10.1038/nrm3696&lt;/electronic-resource-num&gt;&lt;language&gt;eng&lt;/language&gt;&lt;/record&gt;&lt;/Cite&gt;&lt;/EndNote&gt;</w:instrText>
      </w:r>
      <w:hyperlink w:anchor="_ENREF_5">
        <w:r>
          <w:rPr>
            <w:rStyle w:val="InternetLink"/>
            <w:sz w:val="24"/>
            <w:vertAlign w:val="superscript"/>
            <w:lang w:val="en-US" w:eastAsia="en-US"/>
          </w:rPr>
        </w:r>
        <w:r>
          <w:rPr>
            <w:rStyle w:val="InternetLink"/>
            <w:vertAlign w:val="superscript"/>
            <w:sz w:val="24"/>
            <w:lang w:val="en-US" w:eastAsia="en-US"/>
          </w:rPr>
          <w:fldChar w:fldCharType="separate"/>
        </w:r>
        <w:r>
          <w:rPr>
            <w:rStyle w:val="InternetLink"/>
            <w:sz w:val="24"/>
            <w:vertAlign w:val="superscript"/>
            <w:lang w:val="en-US" w:eastAsia="en-US"/>
          </w:rPr>
        </w:r>
        <w:del w:id="187" w:author="pallavi.a" w:date="2016-08-05T14:57:00Z">
          <w:r>
            <w:rPr>
              <w:rStyle w:val="InternetLink"/>
              <w:sz w:val="24"/>
              <w:vertAlign w:val="superscript"/>
              <w:lang w:val="en-US" w:eastAsia="en-US"/>
            </w:rPr>
            <w:delText>5</w:delText>
          </w:r>
        </w:del>
        <w:r>
          <w:rPr>
            <w:rStyle w:val="InternetLink"/>
            <w:sz w:val="24"/>
            <w:vertAlign w:val="superscript"/>
            <w:lang w:val="en-US" w:eastAsia="en-US"/>
          </w:rPr>
        </w:r>
        <w:r>
          <w:rPr>
            <w:rStyle w:val="InternetLink"/>
            <w:vertAlign w:val="superscript"/>
            <w:sz w:val="24"/>
            <w:lang w:val="en-US" w:eastAsia="en-US"/>
          </w:rPr>
          <w:fldChar w:fldCharType="end"/>
        </w:r>
      </w:hyperlink>
      <w:del w:id="188" w:author="pallavi.a" w:date="2016-08-05T14:57:00Z">
        <w:r>
          <w:rPr>
            <w:sz w:val="24"/>
          </w:rPr>
          <w:delText xml:space="preserve">. The elongation and maturation of autophagosomal membranes relies on the conjugation systems involving ATG7, ATG12, ATG5, ATG16, ATG10 and ATG3, and eventually yields phosphatidylethanolamine-conjugated LC3 and other ATG8 family members.  Finally, the matured autophagosome will fuse with the lysosome for cargo degradation.  These steps are known to be essential for the canonical autophagy. </w:delText>
        </w:r>
      </w:del>
    </w:p>
    <w:p>
      <w:pPr>
        <w:pStyle w:val="Normal"/>
        <w:autoSpaceDE w:val="false"/>
        <w:spacing w:lineRule="auto" w:line="480"/>
        <w:ind w:firstLine="358"/>
        <w:jc w:val="left"/>
        <w:rPr>
          <w:color w:val="000000"/>
          <w:sz w:val="24"/>
          <w:del w:id="205" w:author="pallavi.a" w:date="2016-08-05T14:57:00Z"/>
        </w:rPr>
      </w:pPr>
      <w:del w:id="190" w:author="pallavi.a" w:date="2016-08-05T14:57:00Z">
        <w:r>
          <w:rPr>
            <w:sz w:val="24"/>
          </w:rPr>
          <w:delText>The non-canonical autophagy (NCA) is generally referred to the</w:delText>
        </w:r>
      </w:del>
      <w:del w:id="191" w:author="pallavi.a" w:date="2016-08-05T14:57:00Z">
        <w:r>
          <w:rPr>
            <w:sz w:val="24"/>
          </w:rPr>
          <w:delText xml:space="preserve"> </w:delText>
        </w:r>
      </w:del>
      <w:del w:id="192" w:author="pallavi.a" w:date="2016-08-05T14:57:00Z">
        <w:r>
          <w:rPr>
            <w:sz w:val="24"/>
          </w:rPr>
          <w:delText>process that can bypass the involvement of ULK1 and/or Beclin1 complex .</w:delText>
        </w:r>
      </w:del>
      <w:del w:id="193" w:author="pallavi.a" w:date="2016-08-05T14:57:00Z">
        <w:r>
          <w:rPr>
            <w:color w:val="000000"/>
            <w:sz w:val="24"/>
          </w:rPr>
          <w:delText xml:space="preserve"> Although an ATG7/ATG5-independent pathway has been reported . </w:delText>
        </w:r>
      </w:del>
      <w:del w:id="194" w:author="pallavi.a" w:date="2016-08-05T14:57:00Z">
        <w:r>
          <w:rPr>
            <w:sz w:val="24"/>
          </w:rPr>
          <w:delText>NCA is in general classified as a process dependent on the conjugation system and is characterized by LC3 lipidation. NCA has been identified in various settings.  NCA was first found to be independent of the Beclin1 complex</w:delText>
        </w:r>
      </w:del>
      <w:del w:id="195" w:author="pallavi.a" w:date="2016-08-05T14:57:00Z">
        <w:r>
          <w:rPr>
            <w:sz w:val="24"/>
          </w:rPr>
          <w:delText xml:space="preserve"> </w:delText>
        </w:r>
      </w:del>
      <w:del w:id="196" w:author="pallavi.a" w:date="2016-08-05T14:57:00Z">
        <w:r>
          <w:rPr>
            <w:sz w:val="24"/>
          </w:rPr>
          <w:delText xml:space="preserve">.  More recently, pro-apoptotic compounds such as MK801, gossypol and proteasome inhibitors MG132 </w:delText>
        </w:r>
      </w:del>
      <w:del w:id="197" w:author="pallavi.a" w:date="2016-08-05T14:57:00Z">
        <w:r>
          <w:rPr>
            <w:color w:val="000000"/>
            <w:sz w:val="24"/>
          </w:rPr>
          <w:delText xml:space="preserve">and bortezomib have been found to induce Beclin1-independent autophagy </w:delText>
        </w:r>
      </w:del>
      <w:r>
        <w:fldChar w:fldCharType="begin"/>
      </w:r>
      <w:r>
        <w:rPr>
          <w:rStyle w:val="InternetLink"/>
          <w:vertAlign w:val="superscript"/>
          <w:sz w:val="24"/>
          <w:color w:val="000000"/>
          <w:lang w:val="en-US" w:eastAsia="en-US"/>
        </w:rPr>
        <w:instrText xml:space="preserve"> ADDIN EN.CITE &lt;EndNote&gt;&lt;Cite&gt;&lt;Author&gt;Dupont&lt;/Author&gt;&lt;Year&gt;2013&lt;/Year&gt;&lt;RecNum&gt;599&lt;/RecNum&gt;&lt;DisplayText&gt;&lt;style face="superscript"&gt;12&lt;/style&gt;&lt;/DisplayText&gt;&lt;record&gt;&lt;rec-number&gt;599&lt;/rec-number&gt;&lt;foreign-keys&gt;&lt;key app="EN" db-id="ffxv90z0nrpp2eexvwlxfaw8fpfftxttedw2"&gt;599&lt;/key&gt;&lt;/foreign-keys&gt;&lt;ref-type name="Journal Article"&gt;17&lt;/ref-type&gt;&lt;contributors&gt;&lt;authors&gt;&lt;author&gt;Nicolas Dupont&lt;/author&gt;&lt;author&gt;Patrice Codogno&lt;/author&gt;&lt;/authors&gt;&lt;/contributors&gt;&lt;titles&gt;&lt;title&gt;Non-canonical autophagy: facts and prospects&lt;/title&gt;&lt;secondary-title&gt;Current Pathobiology Reports&lt;/secondary-title&gt;&lt;/titles&gt;&lt;periodical&gt;&lt;full-title&gt;Current Pathobiology Reports&lt;/full-title&gt;&lt;/periodical&gt;&lt;pages&gt;263-271&lt;/pages&gt;&lt;volume&gt;1&lt;/volume&gt;&lt;number&gt;4&lt;/number&gt;&lt;section&gt;263&lt;/section&gt;&lt;dates&gt;&lt;year&gt;2013&lt;/year&gt;&lt;/dates&gt;&lt;urls&gt;&lt;/urls&gt;&lt;/record&gt;&lt;/Cite&gt;&lt;Cite&gt;&lt;Author&gt;Dupont&lt;/Author&gt;&lt;Year&gt;2013&lt;/Year&gt;&lt;RecNum&gt;599&lt;/RecNum&gt;&lt;record&gt;&lt;rec-number&gt;599&lt;/rec-number&gt;&lt;foreign-keys&gt;&lt;key app="EN" db-id="ffxv90z0nrpp2eexvwlxfaw8fpfftxttedw2"&gt;599&lt;/key&gt;&lt;/foreign-keys&gt;&lt;ref-type name="Journal Article"&gt;17&lt;/ref-type&gt;&lt;contributors&gt;&lt;authors&gt;&lt;author&gt;Nicolas Dupont&lt;/author&gt;&lt;author&gt;Patrice Codogno&lt;/author&gt;&lt;/authors&gt;&lt;/contributors&gt;&lt;titles&gt;&lt;title&gt;Non-canonical autophagy: facts and prospects&lt;/title&gt;&lt;secondary-title&gt;Current Pathobiology Reports&lt;/secondary-title&gt;&lt;/titles&gt;&lt;periodical&gt;&lt;full-title&gt;Current Pathobiology Reports&lt;/full-title&gt;&lt;/periodical&gt;&lt;pages&gt;263-271&lt;/pages&gt;&lt;volume&gt;1&lt;/volume&gt;&lt;number&gt;4&lt;/number&gt;&lt;section&gt;263&lt;/section&gt;&lt;dates&gt;&lt;year&gt;2013&lt;/year&gt;&lt;/dates&gt;&lt;urls&gt;&lt;/urls&gt;&lt;/record&gt;&lt;/Cite&gt;&lt;/EndNote&gt;</w:instrText>
      </w:r>
      <w:hyperlink w:anchor="_ENREF_12">
        <w:r>
          <w:rPr>
            <w:rStyle w:val="InternetLink"/>
            <w:color w:val="000000"/>
            <w:sz w:val="24"/>
            <w:vertAlign w:val="superscript"/>
            <w:lang w:val="en-US" w:eastAsia="en-US"/>
          </w:rPr>
        </w:r>
        <w:r>
          <w:rPr>
            <w:rStyle w:val="InternetLink"/>
            <w:vertAlign w:val="superscript"/>
            <w:sz w:val="24"/>
            <w:color w:val="000000"/>
            <w:lang w:val="en-US" w:eastAsia="en-US"/>
          </w:rPr>
          <w:fldChar w:fldCharType="separate"/>
        </w:r>
        <w:r>
          <w:rPr>
            <w:rStyle w:val="InternetLink"/>
            <w:color w:val="000000"/>
            <w:sz w:val="24"/>
            <w:vertAlign w:val="superscript"/>
            <w:lang w:val="en-US" w:eastAsia="en-US"/>
          </w:rPr>
        </w:r>
        <w:del w:id="198" w:author="pallavi.a" w:date="2016-08-05T14:57:00Z">
          <w:r>
            <w:rPr>
              <w:rStyle w:val="InternetLink"/>
              <w:color w:val="000000"/>
              <w:sz w:val="24"/>
              <w:vertAlign w:val="superscript"/>
              <w:lang w:val="en-US" w:eastAsia="en-US"/>
            </w:rPr>
            <w:delText>12</w:delText>
          </w:r>
        </w:del>
        <w:r>
          <w:rPr>
            <w:rStyle w:val="InternetLink"/>
            <w:color w:val="000000"/>
            <w:sz w:val="24"/>
            <w:vertAlign w:val="superscript"/>
            <w:lang w:val="en-US" w:eastAsia="en-US"/>
          </w:rPr>
        </w:r>
        <w:r>
          <w:rPr>
            <w:rStyle w:val="InternetLink"/>
            <w:vertAlign w:val="superscript"/>
            <w:sz w:val="24"/>
            <w:color w:val="000000"/>
            <w:lang w:val="en-US" w:eastAsia="en-US"/>
          </w:rPr>
          <w:fldChar w:fldCharType="end"/>
        </w:r>
      </w:hyperlink>
      <w:del w:id="199" w:author="pallavi.a" w:date="2016-08-05T14:57:00Z">
        <w:r>
          <w:rPr>
            <w:color w:val="000000"/>
            <w:sz w:val="24"/>
          </w:rPr>
          <w:delText xml:space="preserve">.  </w:delText>
        </w:r>
      </w:del>
      <w:del w:id="200" w:author="pallavi.a" w:date="2016-08-05T14:57:00Z">
        <w:r>
          <w:rPr>
            <w:sz w:val="24"/>
          </w:rPr>
          <w:delText xml:space="preserve">Autophagy response independent of the ULK1 complex has been reported in response to ammonia </w:delText>
        </w:r>
      </w:del>
      <w:r>
        <w:fldChar w:fldCharType="begin"/>
      </w:r>
      <w:r>
        <w:rPr>
          <w:rStyle w:val="InternetLink"/>
          <w:vertAlign w:val="superscript"/>
          <w:sz w:val="24"/>
          <w:lang w:val="en-US" w:eastAsia="en-US"/>
        </w:rPr>
        <w:instrText xml:space="preserve"> ADDIN EN.CITE &lt;EndNote&gt;&lt;Cite&gt;&lt;Author&gt;Cheong&lt;/Author&gt;&lt;Year&gt;2011&lt;/Year&gt;&lt;RecNum&gt;515&lt;/RecNum&gt;&lt;DisplayText&gt;&lt;style face="superscript"&gt;13&lt;/style&gt;&lt;/DisplayText&gt;&lt;record&gt;&lt;rec-number&gt;515&lt;/rec-number&gt;&lt;foreign-keys&gt;&lt;key app="EN" db-id="ffxv90z0nrpp2eexvwlxfaw8fpfftxttedw2"&gt;515&lt;/key&gt;&lt;/foreign-keys&gt;&lt;ref-type name="Journal Article"&gt;17&lt;/ref-type&gt;&lt;contributors&gt;&lt;authors&gt;&lt;author&gt;Cheong, H.&lt;/author&gt;&lt;author&gt;Lindsten, T.&lt;/author&gt;&lt;author&gt;Wu, J.&lt;/author&gt;&lt;author&gt;Lu, C.&lt;/author&gt;&lt;author&gt;Thompson, C. B.&lt;/author&gt;&lt;/authors&gt;&lt;/contributors&gt;&lt;auth-address&gt;Department of Cancer Biology, University of Pennsylvania, Philadelphia, PA 19104, USA.&lt;/auth-address&gt;&lt;titles&gt;&lt;title&gt;Ammonia-induced autophagy is independent of ULK1/ULK2 kinases&lt;/title&gt;&lt;secondary-title&gt;Proc Natl Acad Sci U S A&lt;/secondary-title&gt;&lt;/titles&gt;&lt;periodical&gt;&lt;full-title&gt;Proc Natl Acad Sci U S A&lt;/full-title&gt;&lt;/periodical&gt;&lt;pages&gt;11121-6&lt;/pages&gt;&lt;volume&gt;108&lt;/volume&gt;&lt;number&gt;27&lt;/number&gt;&lt;edition&gt;2011/06/22&lt;/edition&gt;&lt;keywords&gt;&lt;keyword&gt;Amino Acids/metabolism&lt;/keyword&gt;&lt;keyword&gt;Ammonia/*metabolism/pharmacology&lt;/keyword&gt;&lt;keyword&gt;Animals&lt;/keyword&gt;&lt;keyword&gt;Autophagy/drug effects/*physiology&lt;/keyword&gt;&lt;keyword&gt;Cells, Cultured&lt;/keyword&gt;&lt;keyword&gt;Fibroblasts/cytology/drug effects/metabolism&lt;/keyword&gt;&lt;keyword&gt;Glucosamine/metabolism&lt;/keyword&gt;&lt;keyword&gt;Glucose/metabolism&lt;/keyword&gt;&lt;keyword&gt;Mice&lt;/keyword&gt;&lt;keyword&gt;Mice, Knockout&lt;/keyword&gt;&lt;keyword&gt;Microtubule-Associated Proteins/deficiency/genetics/physiology&lt;/keyword&gt;&lt;keyword&gt;Protein-Serine-Threonine Kinases/deficiency/genetics/*physiology&lt;/keyword&gt;&lt;/keywords&gt;&lt;dates&gt;&lt;year&gt;2011&lt;/year&gt;&lt;pub-dates&gt;&lt;date&gt;Jul 5&lt;/date&gt;&lt;/pub-dates&gt;&lt;/dates&gt;&lt;isbn&gt;1091-6490 (Electronic)&amp;#xD;0027-8424 (Linking)&lt;/isbn&gt;&lt;accession-num&gt;21690395&lt;/accession-num&gt;&lt;urls&gt;&lt;related-urls&gt;&lt;url&gt;http://www.ncbi.nlm.nih.gov/pubmed/21690395&lt;/url&gt;&lt;/related-urls&gt;&lt;/urls&gt;&lt;custom2&gt;3131371&lt;/custom2&gt;&lt;electronic-resource-num&gt;10.1073/pnas.1107969108&amp;#xD;1107969108 [pii]&lt;/electronic-resource-num&gt;&lt;language&gt;eng&lt;/language&gt;&lt;/record&gt;&lt;/Cite&gt;&lt;/EndNote&gt;</w:instrText>
      </w:r>
      <w:hyperlink w:anchor="_ENREF_13">
        <w:r>
          <w:rPr>
            <w:rStyle w:val="InternetLink"/>
            <w:sz w:val="24"/>
            <w:vertAlign w:val="superscript"/>
            <w:lang w:val="en-US" w:eastAsia="en-US"/>
          </w:rPr>
        </w:r>
        <w:r>
          <w:rPr>
            <w:rStyle w:val="InternetLink"/>
            <w:vertAlign w:val="superscript"/>
            <w:sz w:val="24"/>
            <w:lang w:val="en-US" w:eastAsia="en-US"/>
          </w:rPr>
          <w:fldChar w:fldCharType="separate"/>
        </w:r>
        <w:r>
          <w:rPr>
            <w:rStyle w:val="InternetLink"/>
            <w:sz w:val="24"/>
            <w:vertAlign w:val="superscript"/>
            <w:lang w:val="en-US" w:eastAsia="en-US"/>
          </w:rPr>
        </w:r>
        <w:del w:id="201" w:author="pallavi.a" w:date="2016-08-05T14:57:00Z">
          <w:r>
            <w:rPr>
              <w:rStyle w:val="InternetLink"/>
              <w:sz w:val="24"/>
              <w:vertAlign w:val="superscript"/>
              <w:lang w:val="en-US" w:eastAsia="en-US"/>
            </w:rPr>
            <w:delText>13</w:delText>
          </w:r>
        </w:del>
        <w:r>
          <w:rPr>
            <w:rStyle w:val="InternetLink"/>
            <w:sz w:val="24"/>
            <w:vertAlign w:val="superscript"/>
            <w:lang w:val="en-US" w:eastAsia="en-US"/>
          </w:rPr>
        </w:r>
        <w:r>
          <w:rPr>
            <w:rStyle w:val="InternetLink"/>
            <w:vertAlign w:val="superscript"/>
            <w:sz w:val="24"/>
            <w:lang w:val="en-US" w:eastAsia="en-US"/>
          </w:rPr>
          <w:fldChar w:fldCharType="end"/>
        </w:r>
      </w:hyperlink>
      <w:del w:id="202" w:author="pallavi.a" w:date="2016-08-05T14:57:00Z">
        <w:r>
          <w:rPr>
            <w:sz w:val="24"/>
          </w:rPr>
          <w:delText xml:space="preserve">, cis-unsaturated fatty acids </w:delText>
        </w:r>
      </w:del>
      <w:r>
        <w:fldChar w:fldCharType="begin"/>
      </w:r>
      <w:r>
        <w:rPr>
          <w:rStyle w:val="InternetLink"/>
          <w:vertAlign w:val="superscript"/>
          <w:sz w:val="24"/>
          <w:lang w:val="en-US" w:eastAsia="en-US"/>
        </w:rPr>
        <w:instrText xml:space="preserve"> ADDIN EN.CITE </w:instrText>
      </w:r>
      <w:hyperlink w:anchor="_ENREF_14">
        <w:r>
          <w:rPr>
            <w:rStyle w:val="InternetLink"/>
            <w:sz w:val="24"/>
            <w:vertAlign w:val="superscript"/>
            <w:lang w:val="en-US" w:eastAsia="en-US"/>
          </w:rPr>
        </w:r>
        <w:r>
          <w:rPr>
            <w:rStyle w:val="InternetLink"/>
            <w:vertAlign w:val="superscript"/>
            <w:sz w:val="24"/>
            <w:lang w:val="en-US" w:eastAsia="en-US"/>
          </w:rPr>
          <w:fldChar w:fldCharType="separate"/>
        </w:r>
        <w:r>
          <w:rPr>
            <w:rStyle w:val="InternetLink"/>
            <w:sz w:val="24"/>
            <w:vertAlign w:val="superscript"/>
            <w:lang w:val="en-US" w:eastAsia="en-US"/>
          </w:rPr>
        </w:r>
        <w:del w:id="203" w:author="pallavi.a" w:date="2016-08-05T14:57:00Z">
          <w:r>
            <w:rPr>
              <w:rStyle w:val="InternetLink"/>
              <w:sz w:val="24"/>
              <w:vertAlign w:val="superscript"/>
              <w:lang w:val="en-US" w:eastAsia="en-US"/>
            </w:rPr>
            <w:delText>14</w:delText>
          </w:r>
        </w:del>
        <w:r>
          <w:rPr>
            <w:rStyle w:val="InternetLink"/>
            <w:sz w:val="24"/>
            <w:vertAlign w:val="superscript"/>
            <w:lang w:val="en-US" w:eastAsia="en-US"/>
          </w:rPr>
        </w:r>
        <w:r>
          <w:rPr>
            <w:rStyle w:val="InternetLink"/>
            <w:vertAlign w:val="superscript"/>
            <w:sz w:val="24"/>
            <w:lang w:val="en-US" w:eastAsia="en-US"/>
          </w:rPr>
          <w:fldChar w:fldCharType="end"/>
        </w:r>
      </w:hyperlink>
      <w:del w:id="204" w:author="pallavi.a" w:date="2016-08-05T14:57:00Z">
        <w:r>
          <w:rPr>
            <w:sz w:val="24"/>
          </w:rPr>
          <w:delText>, and glucose deprivation .</w:delText>
        </w:r>
      </w:del>
    </w:p>
    <w:p>
      <w:pPr>
        <w:pStyle w:val="Normal"/>
        <w:widowControl w:val="false"/>
        <w:autoSpaceDE w:val="false"/>
        <w:bidi w:val="0"/>
        <w:spacing w:lineRule="auto" w:line="480"/>
        <w:ind w:firstLine="358"/>
        <w:jc w:val="left"/>
        <w:rPr>
          <w:rFonts w:ascii="Times New Roman" w:hAnsi="Times New Roman" w:cs="Times New Roman"/>
          <w:sz w:val="24"/>
          <w:szCs w:val="24"/>
          <w:del w:id="214" w:author="pallavi.a" w:date="2016-08-05T14:57:00Z"/>
        </w:rPr>
      </w:pPr>
      <w:del w:id="206" w:author="pallavi.a" w:date="2016-08-05T14:57:00Z">
        <w:r>
          <w:rPr>
            <w:rFonts w:cs="Times New Roman"/>
            <w:sz w:val="24"/>
            <w:szCs w:val="24"/>
          </w:rPr>
          <w:delText>NCA may represent a variety of different LC3 positive structures, including double membrane autophagosome (by EM), autophagosome-like structure (by GFP-LC3 dots only), non-canonical LC3 lipidation (by western blot assay only), and LAP (LC3-associated phagocytosis, by GFP-LC3 dots)</w:delText>
        </w:r>
      </w:del>
      <w:del w:id="207" w:author="pallavi.a" w:date="2016-08-05T14:57:00Z">
        <w:r>
          <w:rPr>
            <w:rFonts w:cs="Times New Roman"/>
            <w:sz w:val="24"/>
            <w:szCs w:val="24"/>
          </w:rPr>
          <w:delText xml:space="preserve"> </w:delText>
        </w:r>
      </w:del>
      <w:del w:id="208" w:author="pallavi.a" w:date="2016-08-05T14:57:00Z">
        <w:r>
          <w:rPr>
            <w:rFonts w:cs="Times New Roman"/>
            <w:sz w:val="24"/>
            <w:szCs w:val="24"/>
          </w:rPr>
          <w:delText>.</w:delText>
        </w:r>
      </w:del>
      <w:del w:id="209" w:author="pallavi.a" w:date="2016-08-05T14:57:00Z">
        <w:r>
          <w:rPr>
            <w:rFonts w:cs="Times New Roman"/>
            <w:sz w:val="24"/>
          </w:rPr>
          <w:delText xml:space="preserve"> LAP may be a special form of NCA but has connections with host autophagic responses in terms of microbial infection </w:delText>
        </w:r>
      </w:del>
      <w:r>
        <w:fldChar w:fldCharType="begin"/>
      </w:r>
      <w:r>
        <w:rPr>
          <w:rStyle w:val="InternetLink"/>
          <w:vertAlign w:val="superscript"/>
          <w:sz w:val="24"/>
          <w:rFonts w:cs="Times New Roman"/>
          <w:lang w:val="en-US" w:eastAsia="en-US"/>
        </w:rPr>
        <w:instrText xml:space="preserve"> ADDIN EN.CITE &lt;EndNote&gt;&lt;Cite&gt;&lt;Author&gt;Lai&lt;/Author&gt;&lt;Year&gt;2012&lt;/Year&gt;&lt;RecNum&gt;610&lt;/RecNum&gt;&lt;DisplayText&gt;&lt;style face="superscript"&gt;16&lt;/style&gt;&lt;/DisplayText&gt;&lt;record&gt;&lt;rec-number&gt;610&lt;/rec-number&gt;&lt;foreign-keys&gt;&lt;key app="EN" db-id="ffxv90z0nrpp2eexvwlxfaw8fpfftxttedw2"&gt;610&lt;/key&gt;&lt;/foreign-keys&gt;&lt;ref-type name="Journal Article"&gt;17&lt;/ref-type&gt;&lt;contributors&gt;&lt;authors&gt;&lt;author&gt;Lai, S. C.&lt;/author&gt;&lt;author&gt;Devenish, R. J.&lt;/author&gt;&lt;/authors&gt;&lt;/contributors&gt;&lt;auth-address&gt;Department of Biochemistry and Molecular Biology, Monash University, Clayton campus, Melbourne, Victoria 3000, Australia. Shu-chin.Lai@monash.edu.&amp;#xD;Department of Biochemistry and Molecular Biology, Monash University, Clayton campus, Melbourne, Victoria 3000, Australia. Rod.Devenish@monash.edu.&lt;/auth-address&gt;&lt;titles&gt;&lt;title&gt;LC3-Associated Phagocytosis (LAP): Connections with Host Autophagy&lt;/title&gt;&lt;secondary-title&gt;Cells&lt;/secondary-title&gt;&lt;/titles&gt;&lt;periodical&gt;&lt;full-title&gt;Cells&lt;/full-title&gt;&lt;/periodical&gt;&lt;pages&gt;396-408&lt;/pages&gt;&lt;volume&gt;1&lt;/volume&gt;&lt;number&gt;3&lt;/number&gt;&lt;edition&gt;2012/01/01&lt;/edition&gt;&lt;dates&gt;&lt;year&gt;2012&lt;/year&gt;&lt;/dates&gt;&lt;isbn&gt;2073-4409 (Electronic)&amp;#xD;2073-4409 (Linking)&lt;/isbn&gt;&lt;accession-num&gt;24710482&lt;/accession-num&gt;&lt;urls&gt;&lt;related-urls&gt;&lt;url&gt;http://www.ncbi.nlm.nih.gov/pubmed/24710482&lt;/url&gt;&lt;/related-urls&gt;&lt;/urls&gt;&lt;custom2&gt;3901117&lt;/custom2&gt;&lt;electronic-resource-num&gt;10.3390/cells1030396&amp;#xD;cells1030396 [pii]&lt;/electronic-resource-num&gt;&lt;language&gt;eng&lt;/language&gt;&lt;/record&gt;&lt;/Cite&gt;&lt;/EndNote&gt;</w:instrText>
      </w:r>
      <w:hyperlink w:anchor="_ENREF_16">
        <w:r>
          <w:rPr>
            <w:rStyle w:val="InternetLink"/>
            <w:rFonts w:cs="Times New Roman"/>
            <w:sz w:val="24"/>
            <w:vertAlign w:val="superscript"/>
            <w:lang w:val="en-US" w:eastAsia="en-US"/>
          </w:rPr>
        </w:r>
        <w:r>
          <w:rPr>
            <w:rStyle w:val="InternetLink"/>
            <w:vertAlign w:val="superscript"/>
            <w:sz w:val="24"/>
            <w:rFonts w:cs="Times New Roman"/>
            <w:lang w:val="en-US" w:eastAsia="en-US"/>
          </w:rPr>
          <w:fldChar w:fldCharType="separate"/>
        </w:r>
        <w:r>
          <w:rPr>
            <w:rStyle w:val="InternetLink"/>
            <w:rFonts w:cs="Times New Roman"/>
            <w:sz w:val="24"/>
            <w:vertAlign w:val="superscript"/>
            <w:lang w:val="en-US" w:eastAsia="en-US"/>
          </w:rPr>
        </w:r>
        <w:del w:id="210" w:author="pallavi.a" w:date="2016-08-05T14:57:00Z">
          <w:r>
            <w:rPr>
              <w:rStyle w:val="InternetLink"/>
              <w:rFonts w:cs="Times New Roman"/>
              <w:sz w:val="24"/>
              <w:vertAlign w:val="superscript"/>
              <w:lang w:val="en-US" w:eastAsia="en-US"/>
            </w:rPr>
            <w:delText>16</w:delText>
          </w:r>
        </w:del>
        <w:r>
          <w:rPr>
            <w:rStyle w:val="InternetLink"/>
            <w:rFonts w:cs="Times New Roman"/>
            <w:sz w:val="24"/>
            <w:vertAlign w:val="superscript"/>
            <w:lang w:val="en-US" w:eastAsia="en-US"/>
          </w:rPr>
        </w:r>
        <w:r>
          <w:rPr>
            <w:rStyle w:val="InternetLink"/>
            <w:vertAlign w:val="superscript"/>
            <w:sz w:val="24"/>
            <w:rFonts w:cs="Times New Roman"/>
            <w:lang w:val="en-US" w:eastAsia="en-US"/>
          </w:rPr>
          <w:fldChar w:fldCharType="end"/>
        </w:r>
      </w:hyperlink>
      <w:del w:id="211" w:author="pallavi.a" w:date="2016-08-05T14:57:00Z">
        <w:r>
          <w:rPr>
            <w:rFonts w:cs="Times New Roman"/>
            <w:sz w:val="24"/>
          </w:rPr>
          <w:delText xml:space="preserve">. NCA structures with either single or double membranes have the same function as the canonical autophagy in sequestering cytoplasm and compartmentalizing invading pathogens, which are ultimately degraded in the lysosomal compartment </w:delText>
        </w:r>
      </w:del>
      <w:r>
        <w:fldChar w:fldCharType="begin"/>
      </w:r>
      <w:r>
        <w:rPr>
          <w:rStyle w:val="InternetLink"/>
          <w:vertAlign w:val="superscript"/>
          <w:sz w:val="24"/>
          <w:rFonts w:cs="Times New Roman"/>
          <w:lang w:val="en-US" w:eastAsia="en-US"/>
        </w:rPr>
        <w:instrText xml:space="preserve"> ADDIN EN.CITE &lt;EndNote&gt;&lt;Cite&gt;&lt;Author&gt;Codogno&lt;/Author&gt;&lt;Year&gt;2012&lt;/Year&gt;&lt;RecNum&gt;606&lt;/RecNum&gt;&lt;DisplayText&gt;&lt;style face="superscript"&gt;7&lt;/style&gt;&lt;/DisplayText&gt;&lt;record&gt;&lt;rec-number&gt;606&lt;/rec-number&gt;&lt;foreign-keys&gt;&lt;key app="EN" db-id="ffxv90z0nrpp2eexvwlxfaw8fpfftxttedw2"&gt;606&lt;/key&gt;&lt;/foreign-keys&gt;&lt;ref-type name="Journal Article"&gt;17&lt;/ref-type&gt;&lt;contributors&gt;&lt;authors&gt;&lt;author&gt;Codogno, Patrice&lt;/author&gt;&lt;author&gt;Mehrpour, Maryam&lt;/author&gt;&lt;author&gt;Proikas-Cezanne, Tassula&lt;/author&gt;&lt;/authors&gt;&lt;/contributors&gt;&lt;auth-address&gt;Institut National de la Sante et de la Recherche Medicale (INSERM), University Paris-Sud 11, Chatenay-Malabry, France.&lt;/auth-address&gt;&lt;titles&gt;&lt;title&gt;Canonical and non-canonical autophagy: variations on a common theme of self-eating?&lt;/title&gt;&lt;secondary-title&gt;Nature reviews Molecular cell biology&lt;/secondary-title&gt;&lt;alt-title&gt;Nat Rev Mol Cell Biol&lt;/alt-title&gt;&lt;/titles&gt;&lt;alt-periodical&gt;&lt;full-title&gt;Nat Rev Mol Cell Biol&lt;/full-title&gt;&lt;/alt-periodical&gt;&lt;pages&gt;7-12&lt;/pages&gt;&lt;volume&gt;13&lt;/volume&gt;&lt;number&gt;1&lt;/number&gt;&lt;keywords&gt;&lt;keyword&gt;Autophagy&lt;/keyword&gt;&lt;keyword&gt;Humans&lt;/keyword&gt;&lt;keyword&gt;Lysosomes&lt;/keyword&gt;&lt;keyword&gt;Phagosomes&lt;/keyword&gt;&lt;keyword&gt;Vacuoles&lt;/keyword&gt;&lt;keyword&gt;metabolism&lt;/keyword&gt;&lt;keyword&gt;metabolism&lt;/keyword&gt;&lt;keyword&gt;metabolism&lt;/keyword&gt;&lt;/keywords&gt;&lt;dates&gt;&lt;year&gt;2012&lt;/year&gt;&lt;/dates&gt;&lt;accession-num&gt;22166994&lt;/accession-num&gt;&lt;urls&gt;&lt;related-urls&gt;&lt;url&gt;&amp;lt;Go to ISI&amp;gt;://MEDLINE:22166994&lt;/url&gt;&lt;/related-urls&gt;&lt;/urls&gt;&lt;language&gt;English&lt;/language&gt;&lt;/record&gt;&lt;/Cite&gt;&lt;/EndNote&gt;</w:instrText>
      </w:r>
      <w:hyperlink w:anchor="_ENREF_7">
        <w:r>
          <w:rPr>
            <w:rStyle w:val="InternetLink"/>
            <w:rFonts w:cs="Times New Roman"/>
            <w:sz w:val="24"/>
            <w:vertAlign w:val="superscript"/>
            <w:lang w:val="en-US" w:eastAsia="en-US"/>
          </w:rPr>
        </w:r>
        <w:r>
          <w:rPr>
            <w:rStyle w:val="InternetLink"/>
            <w:vertAlign w:val="superscript"/>
            <w:sz w:val="24"/>
            <w:rFonts w:cs="Times New Roman"/>
            <w:lang w:val="en-US" w:eastAsia="en-US"/>
          </w:rPr>
          <w:fldChar w:fldCharType="separate"/>
        </w:r>
        <w:r>
          <w:rPr>
            <w:rStyle w:val="InternetLink"/>
            <w:rFonts w:cs="Times New Roman"/>
            <w:sz w:val="24"/>
            <w:vertAlign w:val="superscript"/>
            <w:lang w:val="en-US" w:eastAsia="en-US"/>
          </w:rPr>
        </w:r>
        <w:del w:id="212" w:author="pallavi.a" w:date="2016-08-05T14:57:00Z">
          <w:r>
            <w:rPr>
              <w:rStyle w:val="InternetLink"/>
              <w:rFonts w:cs="Times New Roman"/>
              <w:sz w:val="24"/>
              <w:vertAlign w:val="superscript"/>
              <w:lang w:val="en-US" w:eastAsia="en-US"/>
            </w:rPr>
            <w:delText>7</w:delText>
          </w:r>
        </w:del>
        <w:r>
          <w:rPr>
            <w:rStyle w:val="InternetLink"/>
            <w:rFonts w:cs="Times New Roman"/>
            <w:sz w:val="24"/>
            <w:vertAlign w:val="superscript"/>
            <w:lang w:val="en-US" w:eastAsia="en-US"/>
          </w:rPr>
        </w:r>
        <w:r>
          <w:rPr>
            <w:rStyle w:val="InternetLink"/>
            <w:vertAlign w:val="superscript"/>
            <w:sz w:val="24"/>
            <w:rFonts w:cs="Times New Roman"/>
            <w:lang w:val="en-US" w:eastAsia="en-US"/>
          </w:rPr>
          <w:fldChar w:fldCharType="end"/>
        </w:r>
      </w:hyperlink>
      <w:del w:id="213" w:author="pallavi.a" w:date="2016-08-05T14:57:00Z">
        <w:r>
          <w:rPr>
            <w:rFonts w:cs="Times New Roman"/>
            <w:sz w:val="24"/>
          </w:rPr>
          <w:delText xml:space="preserve">. </w:delText>
        </w:r>
      </w:del>
    </w:p>
    <w:p>
      <w:pPr>
        <w:pStyle w:val="Normal"/>
        <w:widowControl w:val="false"/>
        <w:autoSpaceDE w:val="false"/>
        <w:bidi w:val="0"/>
        <w:spacing w:lineRule="auto" w:line="480"/>
        <w:ind w:firstLine="358"/>
        <w:jc w:val="left"/>
        <w:rPr>
          <w:del w:id="226" w:author="pallavi.a" w:date="2016-08-05T14:57:00Z"/>
        </w:rPr>
      </w:pPr>
      <w:del w:id="215" w:author="pallavi.a" w:date="2016-08-05T14:57:00Z">
        <w:r>
          <w:rPr>
            <w:rFonts w:cs="Times New Roman"/>
            <w:sz w:val="24"/>
            <w:szCs w:val="24"/>
          </w:rPr>
          <w:delText xml:space="preserve">The function of NCA is not very clear in every case. However, some processes such as entosis and LAP have been well studied , suggesting that the non-canonical functions of ATG molecules have important physiological functions. </w:delText>
        </w:r>
      </w:del>
      <w:del w:id="216" w:author="pallavi.a" w:date="2016-08-05T14:57:00Z">
        <w:r>
          <w:rPr>
            <w:rFonts w:cs="Times New Roman"/>
            <w:color w:val="000000"/>
            <w:sz w:val="24"/>
            <w:szCs w:val="24"/>
          </w:rPr>
          <w:delText>Phagocytosis of live or dead cell</w:delText>
        </w:r>
      </w:del>
      <w:del w:id="217" w:author="pallavi.a" w:date="2016-08-05T14:57:00Z">
        <w:r>
          <w:rPr>
            <w:rFonts w:cs="Times New Roman"/>
            <w:color w:val="000000"/>
            <w:sz w:val="24"/>
            <w:szCs w:val="24"/>
          </w:rPr>
          <w:delText>s</w:delText>
        </w:r>
      </w:del>
      <w:del w:id="218" w:author="pallavi.a" w:date="2016-08-05T14:57:00Z">
        <w:r>
          <w:rPr>
            <w:rFonts w:cs="Times New Roman"/>
            <w:color w:val="000000"/>
            <w:sz w:val="24"/>
            <w:szCs w:val="24"/>
          </w:rPr>
          <w:delText xml:space="preserve"> or pathogens can be facilitated by the LC3-positive compartment</w:delText>
        </w:r>
      </w:del>
      <w:del w:id="219" w:author="pallavi.a" w:date="2016-08-05T14:57:00Z">
        <w:r>
          <w:rPr>
            <w:rFonts w:cs="Times New Roman"/>
            <w:color w:val="000000"/>
            <w:sz w:val="24"/>
            <w:szCs w:val="24"/>
          </w:rPr>
          <w:delText xml:space="preserve"> </w:delText>
        </w:r>
      </w:del>
      <w:del w:id="220" w:author="pallavi.a" w:date="2016-08-05T14:57:00Z">
        <w:r>
          <w:rPr>
            <w:rFonts w:cs="Times New Roman"/>
            <w:color w:val="000000"/>
            <w:sz w:val="24"/>
            <w:szCs w:val="24"/>
            <w:shd w:fill="FFFFFF" w:val="clear"/>
          </w:rPr>
          <w:delText>.</w:delText>
        </w:r>
      </w:del>
      <w:del w:id="221" w:author="pallavi.a" w:date="2016-08-05T14:57:00Z">
        <w:r>
          <w:rPr>
            <w:rFonts w:cs="Times New Roman"/>
            <w:color w:val="000000"/>
            <w:sz w:val="24"/>
            <w:szCs w:val="24"/>
          </w:rPr>
          <w:delText xml:space="preserve"> In addition, </w:delText>
        </w:r>
      </w:del>
      <w:del w:id="222" w:author="pallavi.a" w:date="2016-08-05T14:57:00Z">
        <w:r>
          <w:rPr>
            <w:rFonts w:cs="Times New Roman"/>
            <w:sz w:val="24"/>
            <w:szCs w:val="24"/>
          </w:rPr>
          <w:delText>c</w:delText>
        </w:r>
      </w:del>
      <w:del w:id="223" w:author="pallavi.a" w:date="2016-08-05T14:57:00Z">
        <w:r>
          <w:rPr>
            <w:rFonts w:cs="Times New Roman"/>
            <w:sz w:val="24"/>
            <w:szCs w:val="24"/>
          </w:rPr>
          <w:delText xml:space="preserve">hemical-induced NCA or non-canonical LC3 lipidation has been reported to be positively correlated with human tumor cell death  and resistance to pathogens </w:delText>
        </w:r>
      </w:del>
      <w:r>
        <w:fldChar w:fldCharType="begin"/>
      </w:r>
      <w:r>
        <w:rPr>
          <w:rStyle w:val="InternetLink"/>
          <w:vertAlign w:val="superscript"/>
          <w:sz w:val="24"/>
          <w:szCs w:val="24"/>
          <w:rFonts w:cs="Times New Roman"/>
          <w:lang w:val="en-US" w:eastAsia="en-US"/>
        </w:rPr>
        <w:instrText xml:space="preserve"> ADDIN EN.CITE </w:instrText>
      </w:r>
      <w:hyperlink w:anchor="_ENREF_23">
        <w:r>
          <w:rPr>
            <w:rStyle w:val="InternetLink"/>
            <w:rFonts w:cs="Times New Roman"/>
            <w:sz w:val="24"/>
            <w:szCs w:val="24"/>
            <w:vertAlign w:val="superscript"/>
            <w:lang w:val="en-US" w:eastAsia="en-US"/>
          </w:rPr>
        </w:r>
        <w:r>
          <w:rPr>
            <w:rStyle w:val="InternetLink"/>
            <w:vertAlign w:val="superscript"/>
            <w:sz w:val="24"/>
            <w:szCs w:val="24"/>
            <w:rFonts w:cs="Times New Roman"/>
            <w:lang w:val="en-US" w:eastAsia="en-US"/>
          </w:rPr>
          <w:fldChar w:fldCharType="separate"/>
        </w:r>
        <w:r>
          <w:rPr>
            <w:rStyle w:val="InternetLink"/>
            <w:rFonts w:cs="Times New Roman"/>
            <w:sz w:val="24"/>
            <w:szCs w:val="24"/>
            <w:vertAlign w:val="superscript"/>
            <w:lang w:val="en-US" w:eastAsia="en-US"/>
          </w:rPr>
        </w:r>
        <w:del w:id="224" w:author="pallavi.a" w:date="2016-08-05T14:57:00Z">
          <w:r>
            <w:rPr>
              <w:rStyle w:val="InternetLink"/>
              <w:rFonts w:cs="Times New Roman"/>
              <w:sz w:val="24"/>
              <w:szCs w:val="24"/>
              <w:vertAlign w:val="superscript"/>
              <w:lang w:val="en-US" w:eastAsia="en-US"/>
            </w:rPr>
            <w:delText>23</w:delText>
          </w:r>
        </w:del>
        <w:r>
          <w:rPr>
            <w:rStyle w:val="InternetLink"/>
            <w:rFonts w:cs="Times New Roman"/>
            <w:sz w:val="24"/>
            <w:szCs w:val="24"/>
            <w:vertAlign w:val="superscript"/>
            <w:lang w:val="en-US" w:eastAsia="en-US"/>
          </w:rPr>
        </w:r>
        <w:r>
          <w:rPr>
            <w:rStyle w:val="InternetLink"/>
            <w:vertAlign w:val="superscript"/>
            <w:sz w:val="24"/>
            <w:szCs w:val="24"/>
            <w:rFonts w:cs="Times New Roman"/>
            <w:lang w:val="en-US" w:eastAsia="en-US"/>
          </w:rPr>
          <w:fldChar w:fldCharType="end"/>
        </w:r>
      </w:hyperlink>
      <w:del w:id="225" w:author="pallavi.a" w:date="2016-08-05T14:57:00Z">
        <w:r>
          <w:rPr>
            <w:rFonts w:cs="Times New Roman"/>
            <w:sz w:val="24"/>
            <w:szCs w:val="24"/>
          </w:rPr>
          <w:delText>. It is possible that cells lacking of ULK1 or Beclin1 activity, or with a low autophagy-initiating capability might evolve to use NCA as a way to resist pathogen invasion or to survive in adverse environments. NCA might be either an important complementary mechanism or a parallel system for the regulation of a list of pathophysiological processes.</w:delText>
        </w:r>
      </w:del>
    </w:p>
    <w:p>
      <w:pPr>
        <w:pStyle w:val="Normal"/>
        <w:widowControl w:val="false"/>
        <w:autoSpaceDE w:val="false"/>
        <w:bidi w:val="0"/>
        <w:spacing w:lineRule="auto" w:line="480"/>
        <w:ind w:firstLine="358"/>
        <w:jc w:val="left"/>
        <w:rPr>
          <w:del w:id="239" w:author="pallavi.a" w:date="2016-08-05T14:57:00Z"/>
        </w:rPr>
      </w:pPr>
      <w:del w:id="227" w:author="pallavi.a" w:date="2016-08-05T14:57:00Z">
        <w:r>
          <w:rPr>
            <w:sz w:val="24"/>
          </w:rPr>
          <w:delText xml:space="preserve">How NCA is activated is not well understood in many cases, which hampers the understanding of the function of NCA and its relationship with canonical autophagy. AMDE-1 is a novel chemical that can trigger canonical autophagy </w:delText>
        </w:r>
      </w:del>
      <w:r>
        <w:fldChar w:fldCharType="begin"/>
      </w:r>
      <w:r>
        <w:rPr>
          <w:rStyle w:val="InternetLink"/>
          <w:vertAlign w:val="superscript"/>
          <w:sz w:val="24"/>
          <w:lang w:val="en-US" w:eastAsia="en-US"/>
        </w:rPr>
        <w:instrText xml:space="preserve"> ADDIN EN.CITE </w:instrText>
      </w:r>
      <w:hyperlink w:anchor="_ENREF_24">
        <w:r>
          <w:rPr>
            <w:rStyle w:val="InternetLink"/>
            <w:sz w:val="24"/>
            <w:vertAlign w:val="superscript"/>
            <w:lang w:val="en-US" w:eastAsia="en-US"/>
          </w:rPr>
        </w:r>
        <w:r>
          <w:rPr>
            <w:rStyle w:val="InternetLink"/>
            <w:vertAlign w:val="superscript"/>
            <w:sz w:val="24"/>
            <w:lang w:val="en-US" w:eastAsia="en-US"/>
          </w:rPr>
          <w:fldChar w:fldCharType="separate"/>
        </w:r>
        <w:r>
          <w:rPr>
            <w:rStyle w:val="InternetLink"/>
            <w:sz w:val="24"/>
            <w:vertAlign w:val="superscript"/>
            <w:lang w:val="en-US" w:eastAsia="en-US"/>
          </w:rPr>
        </w:r>
        <w:del w:id="228" w:author="pallavi.a" w:date="2016-08-05T14:57:00Z">
          <w:r>
            <w:rPr>
              <w:rStyle w:val="InternetLink"/>
              <w:sz w:val="24"/>
              <w:vertAlign w:val="superscript"/>
              <w:lang w:val="en-US" w:eastAsia="en-US"/>
            </w:rPr>
            <w:delText>24</w:delText>
          </w:r>
        </w:del>
        <w:r>
          <w:rPr>
            <w:rStyle w:val="InternetLink"/>
            <w:sz w:val="24"/>
            <w:vertAlign w:val="superscript"/>
            <w:lang w:val="en-US" w:eastAsia="en-US"/>
          </w:rPr>
        </w:r>
        <w:r>
          <w:rPr>
            <w:rStyle w:val="InternetLink"/>
            <w:vertAlign w:val="superscript"/>
            <w:sz w:val="24"/>
            <w:lang w:val="en-US" w:eastAsia="en-US"/>
          </w:rPr>
          <w:fldChar w:fldCharType="end"/>
        </w:r>
      </w:hyperlink>
      <w:del w:id="229" w:author="pallavi.a" w:date="2016-08-05T14:57:00Z">
        <w:r>
          <w:rPr>
            <w:sz w:val="24"/>
          </w:rPr>
          <w:delText xml:space="preserve">. In this study, we demonstrated that AMDE-1 can also induce NCA, which depends on </w:delText>
        </w:r>
      </w:del>
      <w:del w:id="230" w:author="pallavi.a" w:date="2016-08-05T14:57:00Z">
        <w:r>
          <w:rPr>
            <w:color w:val="000000"/>
            <w:sz w:val="24"/>
          </w:rPr>
          <w:delText>v</w:delText>
        </w:r>
      </w:del>
      <w:del w:id="231" w:author="pallavi.a" w:date="2016-08-05T14:57:00Z">
        <w:r>
          <w:rPr>
            <w:color w:val="000000"/>
            <w:sz w:val="24"/>
            <w:shd w:fill="FFFFFF" w:val="clear"/>
          </w:rPr>
          <w:delText>acuolar-type</w:delText>
        </w:r>
      </w:del>
      <w:del w:id="232" w:author="pallavi.a" w:date="2016-08-05T14:57:00Z">
        <w:r>
          <w:rPr>
            <w:color w:val="000000"/>
            <w:sz w:val="24"/>
            <w:shd w:fill="FFFFFF" w:val="clear"/>
          </w:rPr>
          <w:delText xml:space="preserve"> </w:delText>
        </w:r>
      </w:del>
      <w:del w:id="233" w:author="pallavi.a" w:date="2016-08-05T14:57:00Z">
        <w:r>
          <w:rPr>
            <w:rStyle w:val="Chemf"/>
            <w:color w:val="000000"/>
            <w:sz w:val="24"/>
            <w:shd w:fill="FFFFFF" w:val="clear"/>
          </w:rPr>
          <w:delText>H</w:delText>
        </w:r>
      </w:del>
      <w:del w:id="234" w:author="pallavi.a" w:date="2016-08-05T14:57:00Z">
        <w:r>
          <w:rPr>
            <w:rStyle w:val="Chemf"/>
            <w:color w:val="000000"/>
            <w:sz w:val="24"/>
            <w:shd w:fill="FFFFFF" w:val="clear"/>
            <w:vertAlign w:val="superscript"/>
          </w:rPr>
          <w:delText>+</w:delText>
        </w:r>
      </w:del>
      <w:del w:id="235" w:author="pallavi.a" w:date="2016-08-05T14:57:00Z">
        <w:r>
          <w:rPr>
            <w:rStyle w:val="Chemf"/>
            <w:color w:val="000000"/>
            <w:sz w:val="24"/>
            <w:shd w:fill="FFFFFF" w:val="clear"/>
            <w:vertAlign w:val="superscript"/>
          </w:rPr>
          <w:delText xml:space="preserve"> </w:delText>
        </w:r>
      </w:del>
      <w:del w:id="236" w:author="pallavi.a" w:date="2016-08-05T14:57:00Z">
        <w:r>
          <w:rPr>
            <w:color w:val="000000"/>
            <w:sz w:val="24"/>
            <w:shd w:fill="FFFFFF" w:val="clear"/>
          </w:rPr>
          <w:delText>-ATP</w:delText>
        </w:r>
      </w:del>
      <w:del w:id="237" w:author="pallavi.a" w:date="2016-08-05T14:57:00Z">
        <w:r>
          <w:rPr>
            <w:color w:val="000000"/>
            <w:sz w:val="24"/>
            <w:shd w:fill="FFFFFF" w:val="clear"/>
          </w:rPr>
          <w:delText>ase (V-ATPase)</w:delText>
        </w:r>
      </w:del>
      <w:del w:id="238" w:author="pallavi.a" w:date="2016-08-05T14:57:00Z">
        <w:r>
          <w:rPr>
            <w:sz w:val="24"/>
          </w:rPr>
          <w:delText xml:space="preserve"> and an integrated Golgi complex. Furthermore, we showed that these requirements were generally needed for NCA induced by several other agents, thus revealing a potentially general mechanism for a diverse set of NCA stimuli.  </w:delText>
        </w:r>
      </w:del>
      <w:r>
        <w:br w:type="page"/>
      </w:r>
    </w:p>
    <w:p>
      <w:pPr>
        <w:pStyle w:val="Normal"/>
        <w:widowControl w:val="false"/>
        <w:autoSpaceDE w:val="false"/>
        <w:bidi w:val="0"/>
        <w:spacing w:lineRule="auto" w:line="480"/>
        <w:ind w:firstLine="358"/>
        <w:jc w:val="left"/>
        <w:rPr>
          <w:b/>
          <w:b/>
          <w:sz w:val="24"/>
          <w:del w:id="241" w:author="pallavi.a" w:date="2016-08-05T14:57:00Z"/>
        </w:rPr>
      </w:pPr>
      <w:del w:id="240" w:author="pallavi.a" w:date="2016-08-05T14:57:00Z">
        <w:r>
          <w:rPr>
            <w:b/>
            <w:sz w:val="24"/>
          </w:rPr>
          <w:delText>Results</w:delText>
        </w:r>
      </w:del>
    </w:p>
    <w:p>
      <w:pPr>
        <w:pStyle w:val="Normal"/>
        <w:widowControl w:val="false"/>
        <w:autoSpaceDE w:val="false"/>
        <w:bidi w:val="0"/>
        <w:spacing w:lineRule="auto" w:line="480"/>
        <w:ind w:firstLine="358"/>
        <w:jc w:val="left"/>
        <w:rPr>
          <w:b/>
          <w:b/>
          <w:sz w:val="24"/>
          <w:del w:id="243" w:author="pallavi.a" w:date="2016-08-05T14:57:00Z"/>
        </w:rPr>
      </w:pPr>
      <w:del w:id="242" w:author="pallavi.a" w:date="2016-08-05T14:57:00Z">
        <w:r>
          <w:rPr>
            <w:b/>
            <w:sz w:val="24"/>
          </w:rPr>
        </w:r>
      </w:del>
    </w:p>
    <w:p>
      <w:pPr>
        <w:pStyle w:val="Normal"/>
        <w:widowControl w:val="false"/>
        <w:autoSpaceDE w:val="false"/>
        <w:bidi w:val="0"/>
        <w:spacing w:lineRule="auto" w:line="480"/>
        <w:ind w:firstLine="358"/>
        <w:jc w:val="left"/>
        <w:rPr>
          <w:del w:id="249" w:author="pallavi.a" w:date="2016-08-05T14:57:00Z"/>
        </w:rPr>
      </w:pPr>
      <w:del w:id="244" w:author="pallavi.a" w:date="2016-08-05T14:57:00Z">
        <w:r>
          <w:rPr>
            <w:b/>
            <w:i/>
            <w:sz w:val="24"/>
          </w:rPr>
          <w:delText>AMDE-1-trigger</w:delText>
        </w:r>
      </w:del>
      <w:del w:id="245" w:author="pallavi.a" w:date="2016-08-05T14:57:00Z">
        <w:r>
          <w:rPr>
            <w:b/>
            <w:i/>
            <w:sz w:val="24"/>
          </w:rPr>
          <w:delText>ed</w:delText>
        </w:r>
      </w:del>
      <w:del w:id="246" w:author="pallavi.a" w:date="2016-08-05T14:57:00Z">
        <w:r>
          <w:rPr>
            <w:b/>
            <w:i/>
            <w:sz w:val="24"/>
          </w:rPr>
          <w:delText xml:space="preserve"> autophagy is independent of ULK1-</w:delText>
        </w:r>
      </w:del>
      <w:del w:id="247" w:author="pallavi.a" w:date="2016-08-05T14:57:00Z">
        <w:r>
          <w:rPr>
            <w:b/>
            <w:i/>
            <w:sz w:val="24"/>
          </w:rPr>
          <w:delText>complex</w:delText>
        </w:r>
      </w:del>
      <w:del w:id="248" w:author="pallavi.a" w:date="2016-08-05T14:57:00Z">
        <w:r>
          <w:rPr>
            <w:b/>
            <w:i/>
            <w:sz w:val="24"/>
          </w:rPr>
          <w:delText xml:space="preserve"> but dependent of ubiquitin-like conjugation systems</w:delText>
        </w:r>
      </w:del>
    </w:p>
    <w:p>
      <w:pPr>
        <w:pStyle w:val="Normal"/>
        <w:widowControl w:val="false"/>
        <w:autoSpaceDE w:val="false"/>
        <w:bidi w:val="0"/>
        <w:spacing w:lineRule="auto" w:line="480"/>
        <w:ind w:firstLine="358"/>
        <w:jc w:val="left"/>
        <w:rPr>
          <w:del w:id="270" w:author="pallavi.a" w:date="2016-08-05T14:57:00Z"/>
        </w:rPr>
      </w:pPr>
      <w:del w:id="250" w:author="pallavi.a" w:date="2016-08-05T14:57:00Z">
        <w:r>
          <w:rPr>
            <w:sz w:val="24"/>
          </w:rPr>
          <w:delText xml:space="preserve">AMDE-1 was found through high-content screening using GFP-LC3 </w:delText>
        </w:r>
      </w:del>
      <w:r>
        <w:fldChar w:fldCharType="begin"/>
      </w:r>
      <w:r>
        <w:rPr>
          <w:rStyle w:val="InternetLink"/>
          <w:vertAlign w:val="superscript"/>
          <w:sz w:val="24"/>
          <w:lang w:val="en-US" w:eastAsia="en-US"/>
        </w:rPr>
        <w:instrText xml:space="preserve"> ADDIN EN.CITE </w:instrText>
      </w:r>
      <w:hyperlink w:anchor="_ENREF_24">
        <w:r>
          <w:rPr>
            <w:rStyle w:val="InternetLink"/>
            <w:sz w:val="24"/>
            <w:vertAlign w:val="superscript"/>
            <w:lang w:val="en-US" w:eastAsia="en-US"/>
          </w:rPr>
        </w:r>
        <w:r>
          <w:rPr>
            <w:rStyle w:val="InternetLink"/>
            <w:vertAlign w:val="superscript"/>
            <w:sz w:val="24"/>
            <w:lang w:val="en-US" w:eastAsia="en-US"/>
          </w:rPr>
          <w:fldChar w:fldCharType="separate"/>
        </w:r>
        <w:r>
          <w:rPr>
            <w:rStyle w:val="InternetLink"/>
            <w:sz w:val="24"/>
            <w:vertAlign w:val="superscript"/>
            <w:lang w:val="en-US" w:eastAsia="en-US"/>
          </w:rPr>
        </w:r>
        <w:del w:id="251" w:author="pallavi.a" w:date="2016-08-05T14:57:00Z">
          <w:r>
            <w:rPr>
              <w:rStyle w:val="InternetLink"/>
              <w:sz w:val="24"/>
              <w:vertAlign w:val="superscript"/>
              <w:lang w:val="en-US" w:eastAsia="en-US"/>
            </w:rPr>
            <w:delText>24</w:delText>
          </w:r>
        </w:del>
        <w:r>
          <w:rPr>
            <w:rStyle w:val="InternetLink"/>
            <w:sz w:val="24"/>
            <w:vertAlign w:val="superscript"/>
            <w:lang w:val="en-US" w:eastAsia="en-US"/>
          </w:rPr>
        </w:r>
        <w:r>
          <w:rPr>
            <w:rStyle w:val="InternetLink"/>
            <w:vertAlign w:val="superscript"/>
            <w:sz w:val="24"/>
            <w:lang w:val="en-US" w:eastAsia="en-US"/>
          </w:rPr>
          <w:fldChar w:fldCharType="end"/>
        </w:r>
      </w:hyperlink>
      <w:del w:id="252" w:author="pallavi.a" w:date="2016-08-05T14:57:00Z">
        <w:r>
          <w:rPr>
            <w:sz w:val="24"/>
          </w:rPr>
          <w:delText xml:space="preserve">.  It is a novel autophagic modulator that can initiate canonical autophagy at the early stage via suppression of mTORC1. We utilized MEFs deficient in FIP200 or ULK1 to investigate the role of the ULK1 complex in AMDE-1 induced autophagy. Surprisingly, AMDE-1 still induced LC3-II formation in FIP200KO-MEF and in ULK1KO-MEF (Fig. </w:delText>
        </w:r>
      </w:del>
      <w:del w:id="253" w:author="pallavi.a" w:date="2016-08-05T14:57:00Z">
        <w:r>
          <w:rPr>
            <w:color w:val="000000"/>
            <w:sz w:val="24"/>
          </w:rPr>
          <w:delText xml:space="preserve">1A). The kinetics of AMDE-1-induced LC3-II formation in FIP200KO-MEF was the same as that in WT-MEF (Fig. 1B). The number of </w:delText>
        </w:r>
      </w:del>
      <w:del w:id="254" w:author="pallavi.a" w:date="2016-08-05T14:57:00Z">
        <w:r>
          <w:rPr>
            <w:sz w:val="24"/>
          </w:rPr>
          <w:delText xml:space="preserve">GFP-LC3 puncta in FIP200KO-MEF and in ULK1KO-MEF was reduced but remained significant following AMDE-1 stimulation (Fig. 1C-D). </w:delText>
        </w:r>
      </w:del>
      <w:del w:id="255" w:author="pallavi.a" w:date="2016-08-05T14:57:00Z">
        <w:r>
          <w:rPr>
            <w:sz w:val="24"/>
          </w:rPr>
          <w:delText>When GFP-LC3</w:delText>
        </w:r>
      </w:del>
      <w:del w:id="256" w:author="pallavi.a" w:date="2016-08-05T14:57:00Z">
        <w:r>
          <w:rPr>
            <w:sz w:val="24"/>
            <w:vertAlign w:val="superscript"/>
          </w:rPr>
          <w:delText>G120A</w:delText>
        </w:r>
      </w:del>
      <w:del w:id="257" w:author="pallavi.a" w:date="2016-08-05T14:57:00Z">
        <w:r>
          <w:rPr>
            <w:sz w:val="24"/>
          </w:rPr>
          <w:delText xml:space="preserve"> was </w:delText>
        </w:r>
      </w:del>
      <w:del w:id="258" w:author="pallavi.a" w:date="2016-08-05T14:57:00Z">
        <w:r>
          <w:rPr>
            <w:sz w:val="24"/>
          </w:rPr>
          <w:delText>applied,</w:delText>
        </w:r>
      </w:del>
      <w:del w:id="259" w:author="pallavi.a" w:date="2016-08-05T14:57:00Z">
        <w:r>
          <w:rPr>
            <w:sz w:val="24"/>
          </w:rPr>
          <w:delText xml:space="preserve"> which is defective for LC3 lipidation, no obvious GFP puncta were elicited after treatment (Fig. 1E) suggesting </w:delText>
        </w:r>
      </w:del>
      <w:del w:id="260" w:author="pallavi.a" w:date="2016-08-05T14:57:00Z">
        <w:r>
          <w:rPr>
            <w:sz w:val="24"/>
          </w:rPr>
          <w:delText xml:space="preserve">that </w:delText>
        </w:r>
      </w:del>
      <w:del w:id="261" w:author="pallavi.a" w:date="2016-08-05T14:57:00Z">
        <w:r>
          <w:rPr>
            <w:sz w:val="24"/>
          </w:rPr>
          <w:delText>AMDE-1</w:delText>
        </w:r>
      </w:del>
      <w:del w:id="262" w:author="pallavi.a" w:date="2016-08-05T14:57:00Z">
        <w:r>
          <w:rPr>
            <w:sz w:val="24"/>
          </w:rPr>
          <w:delText>-</w:delText>
        </w:r>
      </w:del>
      <w:del w:id="263" w:author="pallavi.a" w:date="2016-08-05T14:57:00Z">
        <w:r>
          <w:rPr>
            <w:sz w:val="24"/>
          </w:rPr>
          <w:delText>induced GFP puncta in FIP200KO-MEF</w:delText>
        </w:r>
      </w:del>
      <w:del w:id="264" w:author="pallavi.a" w:date="2016-08-05T14:57:00Z">
        <w:r>
          <w:rPr>
            <w:sz w:val="24"/>
          </w:rPr>
          <w:delText xml:space="preserve"> involved </w:delText>
        </w:r>
      </w:del>
      <w:del w:id="265" w:author="pallavi.a" w:date="2016-08-05T14:57:00Z">
        <w:r>
          <w:rPr>
            <w:sz w:val="24"/>
          </w:rPr>
          <w:delText xml:space="preserve">the </w:delText>
        </w:r>
      </w:del>
      <w:del w:id="266" w:author="pallavi.a" w:date="2016-08-05T14:57:00Z">
        <w:r>
          <w:rPr>
            <w:sz w:val="24"/>
          </w:rPr>
          <w:delText>lipidation</w:delText>
        </w:r>
      </w:del>
      <w:del w:id="267" w:author="pallavi.a" w:date="2016-08-05T14:57:00Z">
        <w:r>
          <w:rPr>
            <w:sz w:val="24"/>
          </w:rPr>
          <w:delText xml:space="preserve"> of GFP-LC3</w:delText>
        </w:r>
      </w:del>
      <w:del w:id="268" w:author="pallavi.a" w:date="2016-08-05T14:57:00Z">
        <w:r>
          <w:rPr>
            <w:sz w:val="24"/>
          </w:rPr>
          <w:delText>.</w:delText>
        </w:r>
      </w:del>
      <w:del w:id="269" w:author="pallavi.a" w:date="2016-08-05T14:57:00Z">
        <w:r>
          <w:rPr>
            <w:sz w:val="24"/>
          </w:rPr>
          <w:delText xml:space="preserve"> </w:delText>
        </w:r>
      </w:del>
    </w:p>
    <w:p>
      <w:pPr>
        <w:pStyle w:val="Normal"/>
        <w:widowControl w:val="false"/>
        <w:autoSpaceDE w:val="false"/>
        <w:bidi w:val="0"/>
        <w:spacing w:lineRule="auto" w:line="480"/>
        <w:ind w:firstLine="358"/>
        <w:jc w:val="left"/>
        <w:rPr>
          <w:del w:id="278" w:author="pallavi.a" w:date="2016-08-05T14:57:00Z"/>
        </w:rPr>
      </w:pPr>
      <w:del w:id="271" w:author="pallavi.a" w:date="2016-08-05T14:57:00Z">
        <w:r>
          <w:rPr>
            <w:sz w:val="24"/>
          </w:rPr>
          <w:delText>Nevertheless AMDE-1-induced LC3 lipidation required the canonical conjugation systems. Thus there was no LC3-II formation (Fig. 1A), nor GFP-LC3 puncta (Fig. 1C-D) in Atg5KO</w:delText>
        </w:r>
      </w:del>
      <w:del w:id="272" w:author="pallavi.a" w:date="2016-08-05T14:57:00Z">
        <w:r>
          <w:rPr>
            <w:sz w:val="24"/>
          </w:rPr>
          <w:delText>-</w:delText>
        </w:r>
      </w:del>
      <w:del w:id="273" w:author="pallavi.a" w:date="2016-08-05T14:57:00Z">
        <w:r>
          <w:rPr>
            <w:sz w:val="24"/>
          </w:rPr>
          <w:delText xml:space="preserve">MEF following the treatment with AMDE-1. Consistently, Atg7, Atg4B and Atg3 were all required for AMDE-1-induced LC3 lipidation (Fig. S1). Taken together, these data indicated that AMDE-1 was able to </w:delText>
        </w:r>
      </w:del>
      <w:del w:id="274" w:author="pallavi.a" w:date="2016-08-05T14:57:00Z">
        <w:r>
          <w:rPr>
            <w:sz w:val="24"/>
          </w:rPr>
          <w:delText>trigger</w:delText>
        </w:r>
      </w:del>
      <w:del w:id="275" w:author="pallavi.a" w:date="2016-08-05T14:57:00Z">
        <w:r>
          <w:rPr>
            <w:sz w:val="24"/>
          </w:rPr>
          <w:delText xml:space="preserve"> NCA in FIP200KO and ULK1KO cells, which depended on the ubiquitin-like conjugation systems.</w:delText>
        </w:r>
      </w:del>
      <w:del w:id="276" w:author="pallavi.a" w:date="2016-08-05T14:57:00Z">
        <w:r>
          <w:rPr>
            <w:sz w:val="24"/>
          </w:rPr>
          <w:delText xml:space="preserve"> </w:delText>
        </w:r>
      </w:del>
      <w:del w:id="277" w:author="pallavi.a" w:date="2016-08-05T14:57:00Z">
        <w:r>
          <w:rPr>
            <w:sz w:val="24"/>
          </w:rPr>
          <w:delText xml:space="preserve"> </w:delText>
        </w:r>
      </w:del>
    </w:p>
    <w:p>
      <w:pPr>
        <w:pStyle w:val="Normal"/>
        <w:widowControl w:val="false"/>
        <w:autoSpaceDE w:val="false"/>
        <w:bidi w:val="0"/>
        <w:spacing w:lineRule="auto" w:line="480"/>
        <w:ind w:firstLine="358"/>
        <w:jc w:val="left"/>
        <w:rPr>
          <w:sz w:val="24"/>
          <w:del w:id="280" w:author="pallavi.a" w:date="2016-08-05T14:57:00Z"/>
        </w:rPr>
      </w:pPr>
      <w:del w:id="279" w:author="pallavi.a" w:date="2016-08-05T14:57:00Z">
        <w:r>
          <w:rPr>
            <w:sz w:val="24"/>
          </w:rPr>
        </w:r>
      </w:del>
    </w:p>
    <w:p>
      <w:pPr>
        <w:pStyle w:val="Normal"/>
        <w:widowControl w:val="false"/>
        <w:autoSpaceDE w:val="false"/>
        <w:bidi w:val="0"/>
        <w:spacing w:lineRule="auto" w:line="480"/>
        <w:ind w:firstLine="358"/>
        <w:jc w:val="left"/>
        <w:rPr>
          <w:b/>
          <w:b/>
          <w:i/>
          <w:i/>
          <w:sz w:val="24"/>
          <w:del w:id="284" w:author="pallavi.a" w:date="2016-08-05T14:57:00Z"/>
        </w:rPr>
      </w:pPr>
      <w:del w:id="281" w:author="pallavi.a" w:date="2016-08-05T14:57:00Z">
        <w:r>
          <w:rPr>
            <w:b/>
            <w:i/>
            <w:color w:val="000000"/>
            <w:kern w:val="2"/>
            <w:sz w:val="24"/>
          </w:rPr>
          <w:delText xml:space="preserve">AMDE1-induced autophagy does not require </w:delText>
        </w:r>
      </w:del>
      <w:del w:id="282" w:author="pallavi.a" w:date="2016-08-05T14:57:00Z">
        <w:r>
          <w:rPr>
            <w:b/>
            <w:i/>
            <w:color w:val="000000"/>
            <w:kern w:val="2"/>
            <w:sz w:val="24"/>
          </w:rPr>
          <w:delText>Beclin1 comple</w:delText>
        </w:r>
      </w:del>
      <w:del w:id="283" w:author="pallavi.a" w:date="2016-08-05T14:57:00Z">
        <w:r>
          <w:rPr>
            <w:b/>
            <w:i/>
            <w:color w:val="000000"/>
            <w:kern w:val="2"/>
            <w:sz w:val="24"/>
          </w:rPr>
          <w:delText>x</w:delText>
        </w:r>
      </w:del>
    </w:p>
    <w:p>
      <w:pPr>
        <w:pStyle w:val="Normal"/>
        <w:widowControl w:val="false"/>
        <w:autoSpaceDE w:val="false"/>
        <w:bidi w:val="0"/>
        <w:spacing w:lineRule="auto" w:line="480"/>
        <w:ind w:firstLine="358"/>
        <w:jc w:val="left"/>
        <w:rPr>
          <w:del w:id="303" w:author="pallavi.a" w:date="2016-08-05T14:57:00Z"/>
        </w:rPr>
      </w:pPr>
      <w:del w:id="285" w:author="pallavi.a" w:date="2016-08-05T14:57:00Z">
        <w:r>
          <w:rPr>
            <w:sz w:val="24"/>
          </w:rPr>
          <w:delText xml:space="preserve">To evaluate whether the observed </w:delText>
        </w:r>
      </w:del>
      <w:del w:id="286" w:author="pallavi.a" w:date="2016-08-05T14:57:00Z">
        <w:r>
          <w:rPr>
            <w:sz w:val="24"/>
          </w:rPr>
          <w:delText>LC3 lipidation</w:delText>
        </w:r>
      </w:del>
      <w:del w:id="287" w:author="pallavi.a" w:date="2016-08-05T14:57:00Z">
        <w:r>
          <w:rPr>
            <w:sz w:val="24"/>
          </w:rPr>
          <w:delText xml:space="preserve"> was initiated </w:delText>
        </w:r>
      </w:del>
      <w:del w:id="288" w:author="pallavi.a" w:date="2016-08-05T14:57:00Z">
        <w:r>
          <w:rPr>
            <w:sz w:val="24"/>
          </w:rPr>
          <w:delText>via</w:delText>
        </w:r>
      </w:del>
      <w:del w:id="289" w:author="pallavi.a" w:date="2016-08-05T14:57:00Z">
        <w:r>
          <w:rPr>
            <w:sz w:val="24"/>
          </w:rPr>
          <w:delText xml:space="preserve"> Beclin1 complex, we utilized PI3KC3 inhibitors 3-MA and wortmannin and found that LC3 lipidation could not be suppressed by these canonical autophagy inhibitors (Fig. 2A). We further checked the formation of Atg16 puncta, a critical event that occurs earlier than LC3 lipidation. As shown in Fig.</w:delText>
        </w:r>
      </w:del>
      <w:del w:id="290" w:author="pallavi.a" w:date="2016-08-05T14:57:00Z">
        <w:r>
          <w:rPr>
            <w:sz w:val="24"/>
          </w:rPr>
          <w:delText xml:space="preserve"> </w:delText>
        </w:r>
      </w:del>
      <w:del w:id="291" w:author="pallavi.a" w:date="2016-08-05T14:57:00Z">
        <w:r>
          <w:rPr>
            <w:sz w:val="24"/>
          </w:rPr>
          <w:delText xml:space="preserve">2B, rapamycin induced strong Atg16 punctuation, which was totally suppressed by a </w:delText>
        </w:r>
      </w:del>
      <w:del w:id="292" w:author="pallavi.a" w:date="2016-08-05T14:57:00Z">
        <w:r>
          <w:rPr>
            <w:color w:val="000000"/>
            <w:sz w:val="24"/>
          </w:rPr>
          <w:delText>PI3KC3 inhibitor</w:delText>
        </w:r>
      </w:del>
      <w:del w:id="293" w:author="pallavi.a" w:date="2016-08-05T14:57:00Z">
        <w:r>
          <w:rPr>
            <w:sz w:val="24"/>
          </w:rPr>
          <w:delText xml:space="preserve"> 3-MA, whereas </w:delText>
        </w:r>
      </w:del>
      <w:del w:id="294" w:author="pallavi.a" w:date="2016-08-05T14:57:00Z">
        <w:r>
          <w:rPr>
            <w:color w:val="000000"/>
            <w:sz w:val="24"/>
          </w:rPr>
          <w:delText>AMDE-1-induced Atg16 puncta</w:delText>
        </w:r>
      </w:del>
      <w:del w:id="295" w:author="pallavi.a" w:date="2016-08-05T14:57:00Z">
        <w:r>
          <w:rPr>
            <w:color w:val="000000"/>
            <w:sz w:val="24"/>
          </w:rPr>
          <w:delText xml:space="preserve"> </w:delText>
        </w:r>
      </w:del>
      <w:del w:id="296" w:author="pallavi.a" w:date="2016-08-05T14:57:00Z">
        <w:r>
          <w:rPr>
            <w:color w:val="000000"/>
            <w:sz w:val="24"/>
          </w:rPr>
          <w:delText xml:space="preserve">failed to be suppressed by 3-MA. Atg14 is an important component that </w:delText>
        </w:r>
      </w:del>
      <w:del w:id="297" w:author="pallavi.a" w:date="2016-08-05T14:57:00Z">
        <w:r>
          <w:rPr>
            <w:color w:val="000000"/>
            <w:sz w:val="24"/>
            <w:shd w:fill="FFFFFF" w:val="clear"/>
          </w:rPr>
          <w:delText xml:space="preserve">bridges Beclin1 and Vps34 to allow formation of Beclin1 complex </w:delText>
        </w:r>
      </w:del>
      <w:r>
        <w:fldChar w:fldCharType="begin"/>
      </w:r>
      <w:r>
        <w:rPr>
          <w:rStyle w:val="InternetLink"/>
          <w:vertAlign w:val="superscript"/>
          <w:sz w:val="24"/>
          <w:shd w:fill="FFFFFF" w:val="clear"/>
          <w:color w:val="000000"/>
          <w:lang w:val="en-US" w:eastAsia="en-US"/>
        </w:rPr>
        <w:instrText xml:space="preserve"> ADDIN EN.CITE &lt;EndNote&gt;&lt;Cite&gt;&lt;Author&gt;Obara&lt;/Author&gt;&lt;Year&gt;2011&lt;/Year&gt;&lt;RecNum&gt;630&lt;/RecNum&gt;&lt;DisplayText&gt;&lt;style face="superscript"&gt;25&lt;/style&gt;&lt;/DisplayText&gt;&lt;record&gt;&lt;rec-number&gt;630&lt;/rec-number&gt;&lt;foreign-keys&gt;&lt;key app="EN" db-id="ffxv90z0nrpp2eexvwlxfaw8fpfftxttedw2"&gt;630&lt;/key&gt;&lt;/foreign-keys&gt;&lt;ref-type name="Journal Article"&gt;17&lt;/ref-type&gt;&lt;contributors&gt;&lt;authors&gt;&lt;author&gt;Obara, K.&lt;/author&gt;&lt;author&gt;Ohsumi, Y.&lt;/author&gt;&lt;/authors&gt;&lt;/contributors&gt;&lt;auth-address&gt;Faculty of Pharmaceutical Sciences, Hokkaido University, Kita-12 Jo Nishi-6 Chome, Kitaku, Sapporo 060-0812, Japan.&lt;/auth-address&gt;&lt;titles&gt;&lt;title&gt;Atg14: a key player in orchestrating autophagy&lt;/title&gt;&lt;secondary-title&gt;Int J Cell Biol&lt;/secondary-title&gt;&lt;/titles&gt;&lt;periodical&gt;&lt;full-title&gt;Int J Cell Biol&lt;/full-title&gt;&lt;/periodical&gt;&lt;pages&gt;713435&lt;/pages&gt;&lt;volume&gt;2011&lt;/volume&gt;&lt;edition&gt;2011/10/21&lt;/edition&gt;&lt;dates&gt;&lt;year&gt;2011&lt;/year&gt;&lt;/dates&gt;&lt;isbn&gt;1687-8884 (Electronic)&amp;#xD;1687-8876 (Linking)&lt;/isbn&gt;&lt;accession-num&gt;22013444&lt;/accession-num&gt;&lt;urls&gt;&lt;related-urls&gt;&lt;url&gt;http://www.ncbi.nlm.nih.gov/pubmed/22013444&lt;/url&gt;&lt;/related-urls&gt;&lt;/urls&gt;&lt;custom2&gt;3195510&lt;/custom2&gt;&lt;electronic-resource-num&gt;10.1155/2011/713435&lt;/electronic-resource-num&gt;&lt;language&gt;eng&lt;/language&gt;&lt;/record&gt;&lt;/Cite&gt;&lt;/EndNote&gt;</w:instrText>
      </w:r>
      <w:hyperlink w:anchor="_ENREF_25">
        <w:r>
          <w:rPr>
            <w:rStyle w:val="InternetLink"/>
            <w:color w:val="000000"/>
            <w:sz w:val="24"/>
            <w:shd w:fill="FFFFFF" w:val="clear"/>
            <w:vertAlign w:val="superscript"/>
            <w:lang w:val="en-US" w:eastAsia="en-US"/>
          </w:rPr>
        </w:r>
        <w:r>
          <w:rPr>
            <w:rStyle w:val="InternetLink"/>
            <w:vertAlign w:val="superscript"/>
            <w:sz w:val="24"/>
            <w:shd w:fill="FFFFFF" w:val="clear"/>
            <w:color w:val="000000"/>
            <w:lang w:val="en-US" w:eastAsia="en-US"/>
          </w:rPr>
          <w:fldChar w:fldCharType="separate"/>
        </w:r>
        <w:r>
          <w:rPr>
            <w:rStyle w:val="InternetLink"/>
            <w:color w:val="000000"/>
            <w:sz w:val="24"/>
            <w:shd w:fill="FFFFFF" w:val="clear"/>
            <w:vertAlign w:val="superscript"/>
            <w:lang w:val="en-US" w:eastAsia="en-US"/>
          </w:rPr>
        </w:r>
        <w:del w:id="298" w:author="pallavi.a" w:date="2016-08-05T14:57:00Z">
          <w:r>
            <w:rPr>
              <w:rStyle w:val="InternetLink"/>
              <w:color w:val="000000"/>
              <w:sz w:val="24"/>
              <w:shd w:fill="FFFFFF" w:val="clear"/>
              <w:vertAlign w:val="superscript"/>
              <w:lang w:val="en-US" w:eastAsia="en-US"/>
            </w:rPr>
            <w:delText>25</w:delText>
          </w:r>
        </w:del>
        <w:r>
          <w:rPr>
            <w:rStyle w:val="InternetLink"/>
            <w:color w:val="000000"/>
            <w:sz w:val="24"/>
            <w:shd w:fill="FFFFFF" w:val="clear"/>
            <w:vertAlign w:val="superscript"/>
            <w:lang w:val="en-US" w:eastAsia="en-US"/>
          </w:rPr>
        </w:r>
        <w:r>
          <w:rPr>
            <w:rStyle w:val="InternetLink"/>
            <w:vertAlign w:val="superscript"/>
            <w:sz w:val="24"/>
            <w:shd w:fill="FFFFFF" w:val="clear"/>
            <w:color w:val="000000"/>
            <w:lang w:val="en-US" w:eastAsia="en-US"/>
          </w:rPr>
          <w:fldChar w:fldCharType="end"/>
        </w:r>
      </w:hyperlink>
      <w:del w:id="299" w:author="pallavi.a" w:date="2016-08-05T14:57:00Z">
        <w:r>
          <w:rPr>
            <w:color w:val="000000"/>
            <w:sz w:val="24"/>
          </w:rPr>
          <w:delText>. Similar to the pattern of PI3KC3 inhibition, knockdown of Atg14 could not impair the formation of LC3-II induced by AMDE-1 (Fig. 2C). Finally, we found that there was no difference in LC3-II conversion and GFP-LC3 puncta formation between wild type U251 cells and U251 cells with constitutive Be</w:delText>
        </w:r>
      </w:del>
      <w:del w:id="300" w:author="pallavi.a" w:date="2016-08-05T14:57:00Z">
        <w:r>
          <w:rPr>
            <w:color w:val="000000"/>
            <w:sz w:val="24"/>
          </w:rPr>
          <w:delText>c</w:delText>
        </w:r>
      </w:del>
      <w:del w:id="301" w:author="pallavi.a" w:date="2016-08-05T14:57:00Z">
        <w:r>
          <w:rPr>
            <w:color w:val="000000"/>
            <w:sz w:val="24"/>
          </w:rPr>
          <w:delText>lin1 knockdown (KD) (Fig. 2D-E). These data suggested th</w:delText>
        </w:r>
      </w:del>
      <w:del w:id="302" w:author="pallavi.a" w:date="2016-08-05T14:57:00Z">
        <w:r>
          <w:rPr>
            <w:sz w:val="24"/>
          </w:rPr>
          <w:delText xml:space="preserve">at Beclin1 complex was not required for AMDE-1 induced NCA.  </w:delText>
        </w:r>
      </w:del>
    </w:p>
    <w:p>
      <w:pPr>
        <w:pStyle w:val="Normal"/>
        <w:widowControl w:val="false"/>
        <w:autoSpaceDE w:val="false"/>
        <w:bidi w:val="0"/>
        <w:spacing w:lineRule="auto" w:line="480"/>
        <w:ind w:firstLine="358"/>
        <w:jc w:val="left"/>
        <w:rPr>
          <w:sz w:val="24"/>
          <w:del w:id="305" w:author="pallavi.a" w:date="2016-08-05T14:57:00Z"/>
        </w:rPr>
      </w:pPr>
      <w:del w:id="304" w:author="pallavi.a" w:date="2016-08-05T14:57:00Z">
        <w:r>
          <w:rPr>
            <w:sz w:val="24"/>
          </w:rPr>
        </w:r>
      </w:del>
    </w:p>
    <w:p>
      <w:pPr>
        <w:pStyle w:val="Normal"/>
        <w:widowControl w:val="false"/>
        <w:autoSpaceDE w:val="false"/>
        <w:bidi w:val="0"/>
        <w:spacing w:lineRule="auto" w:line="480"/>
        <w:ind w:firstLine="358"/>
        <w:jc w:val="left"/>
        <w:rPr>
          <w:b/>
          <w:b/>
          <w:color w:val="000000"/>
          <w:kern w:val="2"/>
          <w:sz w:val="24"/>
          <w:del w:id="308" w:author="pallavi.a" w:date="2016-08-05T14:57:00Z"/>
        </w:rPr>
      </w:pPr>
      <w:del w:id="306" w:author="pallavi.a" w:date="2016-08-05T14:57:00Z">
        <w:r>
          <w:rPr>
            <w:b/>
            <w:i/>
            <w:sz w:val="24"/>
          </w:rPr>
          <w:delText>AMDE-1</w:delText>
        </w:r>
      </w:del>
      <w:del w:id="307" w:author="pallavi.a" w:date="2016-08-05T14:57:00Z">
        <w:r>
          <w:rPr>
            <w:b/>
            <w:i/>
            <w:color w:val="000000"/>
            <w:kern w:val="2"/>
            <w:sz w:val="24"/>
          </w:rPr>
          <w:delText xml:space="preserve"> does not recruit WIPI2 but does recruit Atg16 and Atg12</w:delText>
        </w:r>
      </w:del>
    </w:p>
    <w:p>
      <w:pPr>
        <w:pStyle w:val="Normal"/>
        <w:autoSpaceDE w:val="false"/>
        <w:spacing w:lineRule="auto" w:line="480"/>
        <w:ind w:firstLine="358"/>
        <w:jc w:val="left"/>
        <w:rPr>
          <w:del w:id="317" w:author="pallavi.a" w:date="2016-08-05T14:57:00Z"/>
        </w:rPr>
      </w:pPr>
      <w:del w:id="309" w:author="pallavi.a" w:date="2016-08-05T14:57:00Z">
        <w:r>
          <w:rPr>
            <w:color w:val="000000"/>
            <w:sz w:val="24"/>
          </w:rPr>
          <w:delText xml:space="preserve">WIPI2, a </w:delText>
        </w:r>
      </w:del>
      <w:del w:id="310" w:author="pallavi.a" w:date="2016-08-05T14:57:00Z">
        <w:r>
          <w:rPr>
            <w:color w:val="000000"/>
            <w:sz w:val="24"/>
            <w:shd w:fill="FFFFFF" w:val="clear"/>
          </w:rPr>
          <w:delText>phosphoinositide interacting protein with WD repeat domain, and DFCP1, a double FYVE-containing protein 1, were monitored to confirm the</w:delText>
        </w:r>
      </w:del>
      <w:del w:id="311" w:author="pallavi.a" w:date="2016-08-05T14:57:00Z">
        <w:r>
          <w:rPr>
            <w:color w:val="000000"/>
            <w:sz w:val="24"/>
          </w:rPr>
          <w:delText xml:space="preserve"> initiation of autophagy.</w:delText>
        </w:r>
      </w:del>
      <w:del w:id="312" w:author="pallavi.a" w:date="2016-08-05T14:57:00Z">
        <w:r>
          <w:rPr>
            <w:color w:val="000000"/>
            <w:sz w:val="24"/>
            <w:shd w:fill="FFFFFF" w:val="clear"/>
          </w:rPr>
          <w:delText xml:space="preserve"> </w:delText>
        </w:r>
      </w:del>
      <w:del w:id="313" w:author="pallavi.a" w:date="2016-08-05T14:57:00Z">
        <w:r>
          <w:rPr>
            <w:color w:val="000000"/>
            <w:sz w:val="24"/>
          </w:rPr>
          <w:delText xml:space="preserve">WIPI2 forms a complex with ATG2 and functions in autophagosome formation in a PI3P-dependent manner, perhaps by recruiting ATG16 for LC3 lipidation </w:delText>
        </w:r>
      </w:del>
      <w:r>
        <w:fldChar w:fldCharType="begin"/>
      </w:r>
      <w:r>
        <w:rPr>
          <w:rStyle w:val="InternetLink"/>
          <w:vertAlign w:val="superscript"/>
          <w:sz w:val="24"/>
          <w:color w:val="000000"/>
          <w:lang w:val="en-US" w:eastAsia="en-US"/>
        </w:rPr>
        <w:instrText xml:space="preserve"> ADDIN EN.CITE </w:instrText>
      </w:r>
      <w:hyperlink w:anchor="_ENREF_26">
        <w:r>
          <w:rPr>
            <w:rStyle w:val="InternetLink"/>
            <w:color w:val="000000"/>
            <w:sz w:val="24"/>
            <w:vertAlign w:val="superscript"/>
            <w:lang w:val="en-US" w:eastAsia="en-US"/>
          </w:rPr>
        </w:r>
        <w:r>
          <w:rPr>
            <w:rStyle w:val="InternetLink"/>
            <w:vertAlign w:val="superscript"/>
            <w:sz w:val="24"/>
            <w:color w:val="000000"/>
            <w:lang w:val="en-US" w:eastAsia="en-US"/>
          </w:rPr>
          <w:fldChar w:fldCharType="separate"/>
        </w:r>
        <w:r>
          <w:rPr>
            <w:rStyle w:val="InternetLink"/>
            <w:color w:val="000000"/>
            <w:sz w:val="24"/>
            <w:vertAlign w:val="superscript"/>
            <w:lang w:val="en-US" w:eastAsia="en-US"/>
          </w:rPr>
        </w:r>
        <w:del w:id="314" w:author="pallavi.a" w:date="2016-08-05T14:57:00Z">
          <w:r>
            <w:rPr>
              <w:rStyle w:val="InternetLink"/>
              <w:color w:val="000000"/>
              <w:sz w:val="24"/>
              <w:vertAlign w:val="superscript"/>
              <w:lang w:val="en-US" w:eastAsia="en-US"/>
            </w:rPr>
            <w:delText>26</w:delText>
          </w:r>
        </w:del>
        <w:r>
          <w:rPr>
            <w:rStyle w:val="InternetLink"/>
            <w:color w:val="000000"/>
            <w:sz w:val="24"/>
            <w:vertAlign w:val="superscript"/>
            <w:lang w:val="en-US" w:eastAsia="en-US"/>
          </w:rPr>
        </w:r>
        <w:r>
          <w:rPr>
            <w:rStyle w:val="InternetLink"/>
            <w:vertAlign w:val="superscript"/>
            <w:sz w:val="24"/>
            <w:color w:val="000000"/>
            <w:lang w:val="en-US" w:eastAsia="en-US"/>
          </w:rPr>
          <w:fldChar w:fldCharType="end"/>
        </w:r>
      </w:hyperlink>
      <w:del w:id="315" w:author="pallavi.a" w:date="2016-08-05T14:57:00Z">
        <w:r>
          <w:rPr>
            <w:color w:val="000000"/>
            <w:sz w:val="24"/>
          </w:rPr>
          <w:delText>. In the absence of FIP200, there was no WI</w:delText>
        </w:r>
      </w:del>
      <w:del w:id="316" w:author="pallavi.a" w:date="2016-08-05T14:57:00Z">
        <w:r>
          <w:rPr>
            <w:sz w:val="24"/>
          </w:rPr>
          <w:delText xml:space="preserve">PI2 puncta formed following either rapamycin or AMDE-1 treatment (Fig. 3A), and there was no DFCP1-positive structures as well (Fig S2), suggesting that WIPI2 and DFCP1 were strictly regulated by ULK1 complex and was recruited by AMDE-1.  The data also suggested that WIPI2 and DFCP1 could be dispensable in AMDE-1-induced NCA. </w:delText>
        </w:r>
      </w:del>
    </w:p>
    <w:p>
      <w:pPr>
        <w:pStyle w:val="Normal"/>
        <w:autoSpaceDE w:val="false"/>
        <w:spacing w:lineRule="auto" w:line="480"/>
        <w:ind w:firstLine="358"/>
        <w:jc w:val="left"/>
        <w:rPr>
          <w:del w:id="321" w:author="pallavi.a" w:date="2016-08-05T14:57:00Z"/>
        </w:rPr>
      </w:pPr>
      <w:del w:id="318" w:author="pallavi.a" w:date="2016-08-05T14:57:00Z">
        <w:r>
          <w:rPr>
            <w:sz w:val="24"/>
          </w:rPr>
          <w:delText>On the contrary, both rapamycin and AMDE-1 induced ATG16 puncta in wild type MEFs, but such puncta could be induced only by AMDE-1 in FIP200KO-MEFs (Fig. 3B). Staining for ATG12-positive structures</w:delText>
        </w:r>
      </w:del>
      <w:del w:id="319" w:author="pallavi.a" w:date="2016-08-05T14:57:00Z">
        <w:r>
          <w:rPr>
            <w:sz w:val="24"/>
          </w:rPr>
          <w:delText xml:space="preserve"> </w:delText>
        </w:r>
      </w:del>
      <w:del w:id="320" w:author="pallavi.a" w:date="2016-08-05T14:57:00Z">
        <w:r>
          <w:rPr>
            <w:sz w:val="24"/>
          </w:rPr>
          <w:delText>showed the staining pattern was similar to that of ATG16 (Fig. 3C). ATG12-positive dots in FIP200KO-MEF was not suppressed by 3-MA. We then compared the distribution of ATG12- and ATG16-positive dots, and the conjugation of ATG5-ATG12 after AMDE-1 treatment. Nearly 100% of ATG12 dots were colocalized with ATG16 dots (Fig. 3D). ATG12-ATG5 conjugation was not affected (Fig. S3), suggesting that the integrity of ATG5-12/16 complex remained in AMDE-1 treatment. These data suggested that AMDE-1 could recruit the ATG5-12/16 complex to a membrane platform for NCA via a mechanism independent of WIPI2 and/or DFCP1.</w:delText>
        </w:r>
      </w:del>
    </w:p>
    <w:p>
      <w:pPr>
        <w:pStyle w:val="Normal"/>
        <w:widowControl w:val="false"/>
        <w:autoSpaceDE w:val="false"/>
        <w:bidi w:val="0"/>
        <w:spacing w:lineRule="auto" w:line="480"/>
        <w:ind w:firstLine="358"/>
        <w:jc w:val="left"/>
        <w:rPr>
          <w:sz w:val="24"/>
          <w:del w:id="323" w:author="pallavi.a" w:date="2016-08-05T14:57:00Z"/>
        </w:rPr>
      </w:pPr>
      <w:del w:id="322" w:author="pallavi.a" w:date="2016-08-05T14:57:00Z">
        <w:r>
          <w:rPr>
            <w:sz w:val="24"/>
          </w:rPr>
        </w:r>
      </w:del>
    </w:p>
    <w:p>
      <w:pPr>
        <w:pStyle w:val="Normal"/>
        <w:widowControl w:val="false"/>
        <w:autoSpaceDE w:val="false"/>
        <w:bidi w:val="0"/>
        <w:spacing w:lineRule="auto" w:line="480"/>
        <w:ind w:firstLine="358"/>
        <w:jc w:val="left"/>
        <w:rPr>
          <w:b/>
          <w:b/>
          <w:i/>
          <w:i/>
          <w:sz w:val="24"/>
          <w:del w:id="325" w:author="pallavi.a" w:date="2016-08-05T14:57:00Z"/>
        </w:rPr>
      </w:pPr>
      <w:del w:id="324" w:author="pallavi.a" w:date="2016-08-05T14:57:00Z">
        <w:r>
          <w:rPr>
            <w:b/>
            <w:i/>
            <w:sz w:val="24"/>
          </w:rPr>
          <w:delText>Bafilomycin blocks AMDE-1-induced non-canonical autophagy</w:delText>
        </w:r>
      </w:del>
    </w:p>
    <w:p>
      <w:pPr>
        <w:pStyle w:val="Normal"/>
        <w:widowControl w:val="false"/>
        <w:autoSpaceDE w:val="false"/>
        <w:bidi w:val="0"/>
        <w:spacing w:lineRule="auto" w:line="480"/>
        <w:ind w:firstLine="358"/>
        <w:jc w:val="left"/>
        <w:rPr>
          <w:del w:id="330" w:author="pallavi.a" w:date="2016-08-05T14:57:00Z"/>
        </w:rPr>
      </w:pPr>
      <w:del w:id="326" w:author="pallavi.a" w:date="2016-08-05T14:57:00Z">
        <w:r>
          <w:rPr>
            <w:color w:val="000000"/>
            <w:sz w:val="24"/>
          </w:rPr>
          <w:delText>W</w:delText>
        </w:r>
      </w:del>
      <w:del w:id="327" w:author="pallavi.a" w:date="2016-08-05T14:57:00Z">
        <w:r>
          <w:rPr>
            <w:color w:val="000000"/>
            <w:sz w:val="24"/>
          </w:rPr>
          <w:delText>e found that a commonly used autophagy degradation inhibitor, bafilomycin A</w:delText>
        </w:r>
      </w:del>
      <w:del w:id="328" w:author="pallavi.a" w:date="2016-08-05T14:57:00Z">
        <w:r>
          <w:rPr>
            <w:color w:val="000000"/>
            <w:sz w:val="24"/>
            <w:vertAlign w:val="subscript"/>
          </w:rPr>
          <w:delText>1</w:delText>
        </w:r>
      </w:del>
      <w:del w:id="329" w:author="pallavi.a" w:date="2016-08-05T14:57:00Z">
        <w:r>
          <w:rPr>
            <w:color w:val="000000"/>
            <w:sz w:val="24"/>
          </w:rPr>
          <w:delText xml:space="preserve"> (Baf) was able to inhibit AMDE-1 induced LC3 lipidation in FIP200KO MEFs (Fig. 4A-B). In wild type MEFs, Baf alone was able to reduce AMDE-1 induced LC3-II formation (Fig. 4C). Notably, the combination of 3-MA and Baf almost completely repressed LC3-II formation (Fig. 4D) and GFP-LC3 puncta (Fig. 4E) in wild type MEF. These data indicated that AMDE-1 induced autophagy in wild type MEF could be caused by two different mechanisms, one was for canonical autophagy, which was inhibited by 3-MA, and the other was for NCA, which was suppressed by Baf. </w:delText>
        </w:r>
      </w:del>
    </w:p>
    <w:p>
      <w:pPr>
        <w:pStyle w:val="Normal"/>
        <w:widowControl w:val="false"/>
        <w:autoSpaceDE w:val="false"/>
        <w:bidi w:val="0"/>
        <w:spacing w:lineRule="auto" w:line="480"/>
        <w:ind w:firstLine="358"/>
        <w:jc w:val="left"/>
        <w:rPr>
          <w:sz w:val="24"/>
          <w:del w:id="336" w:author="pallavi.a" w:date="2016-08-05T14:57:00Z"/>
        </w:rPr>
      </w:pPr>
      <w:del w:id="331" w:author="pallavi.a" w:date="2016-08-05T14:57:00Z">
        <w:r>
          <w:rPr>
            <w:sz w:val="24"/>
          </w:rPr>
          <w:delText xml:space="preserve">SQSTM1/p62 is a multifunctional adaptor protein that recruits ubiquitinated protein substrates to LC3 for autophagic degradation </w:delText>
        </w:r>
      </w:del>
      <w:r>
        <w:fldChar w:fldCharType="begin"/>
      </w:r>
      <w:r>
        <w:rPr>
          <w:rStyle w:val="InternetLink"/>
          <w:vertAlign w:val="superscript"/>
          <w:sz w:val="24"/>
          <w:lang w:val="en-US" w:eastAsia="en-US"/>
        </w:rPr>
        <w:instrText xml:space="preserve"> ADDIN EN.CITE &lt;EndNote&gt;&lt;Cite&gt;&lt;Author&gt;Kirkin&lt;/Author&gt;&lt;Year&gt;2009&lt;/Year&gt;&lt;RecNum&gt;645&lt;/RecNum&gt;&lt;DisplayText&gt;&lt;style face="superscript"&gt;27&lt;/style&gt;&lt;/DisplayText&gt;&lt;record&gt;&lt;rec-number&gt;645&lt;/rec-number&gt;&lt;foreign-keys&gt;&lt;key app="EN" db-id="ffxv90z0nrpp2eexvwlxfaw8fpfftxttedw2"&gt;645&lt;/key&gt;&lt;/foreign-keys&gt;&lt;ref-type name="Journal Article"&gt;17&lt;/ref-type&gt;&lt;contributors&gt;&lt;authors&gt;&lt;author&gt;Kirkin, V.&lt;/author&gt;&lt;author&gt;McEwan, D. G.&lt;/author&gt;&lt;author&gt;Novak, I.&lt;/author&gt;&lt;author&gt;Dikic, I.&lt;/author&gt;&lt;/authors&gt;&lt;/contributors&gt;&lt;auth-address&gt;Institute of Biochemistry II and Cluster of Excellence Macromolecular Complexes, Goethe University, Theodor-Stern-Kai 7, Frankfurt, Germany. vladimir.chirchin@merck.de&lt;/auth-address&gt;&lt;titles&gt;&lt;title&gt;A role for ubiquitin in selective autophagy&lt;/title&gt;&lt;secondary-title&gt;Mol Cell&lt;/secondary-title&gt;&lt;/titles&gt;&lt;periodical&gt;&lt;full-title&gt;Mol Cell&lt;/full-title&gt;&lt;/periodical&gt;&lt;pages&gt;259-69&lt;/pages&gt;&lt;volume&gt;34&lt;/volume&gt;&lt;number&gt;3&lt;/number&gt;&lt;edition&gt;2009/05/20&lt;/edition&gt;&lt;keywords&gt;&lt;keyword&gt;Adaptor Proteins, Signal Transducing/metabolism&lt;/keyword&gt;&lt;keyword&gt;Autophagy/*physiology&lt;/keyword&gt;&lt;keyword&gt;Fungal Proteins/genetics/metabolism&lt;/keyword&gt;&lt;keyword&gt;Histone Deacetylases/metabolism&lt;/keyword&gt;&lt;keyword&gt;Humans&lt;/keyword&gt;&lt;keyword&gt;Mitochondria/metabolism&lt;/keyword&gt;&lt;keyword&gt;Peroxisomes/metabolism&lt;/keyword&gt;&lt;keyword&gt;Phagosomes/metabolism&lt;/keyword&gt;&lt;keyword&gt;Proteasome Endopeptidase Complex/metabolism&lt;/keyword&gt;&lt;keyword&gt;Protein Transport&lt;/keyword&gt;&lt;keyword&gt;Proteins/metabolism&lt;/keyword&gt;&lt;keyword&gt;Ribosomes/metabolism&lt;/keyword&gt;&lt;keyword&gt;Ubiquitin/*metabolism&lt;/keyword&gt;&lt;keyword&gt;Ubiquitination&lt;/keyword&gt;&lt;/keywords&gt;&lt;dates&gt;&lt;year&gt;2009&lt;/year&gt;&lt;pub-dates&gt;&lt;date&gt;May 15&lt;/date&gt;&lt;/pub-dates&gt;&lt;/dates&gt;&lt;isbn&gt;1097-4164 (Electronic)&amp;#xD;1097-2765 (Linking)&lt;/isbn&gt;&lt;accession-num&gt;19450525&lt;/accession-num&gt;&lt;urls&gt;&lt;related-urls&gt;&lt;url&gt;http://www.ncbi.nlm.nih.gov/pubmed/19450525&lt;/url&gt;&lt;/related-urls&gt;&lt;/urls&gt;&lt;electronic-resource-num&gt;10.1016/j.molcel.2009.04.026&amp;#xD;S1097-2765(09)00279-2 [pii]&lt;/electronic-resource-num&gt;&lt;language&gt;eng&lt;/language&gt;&lt;/record&gt;&lt;/Cite&gt;&lt;/EndNote&gt;</w:instrText>
      </w:r>
      <w:hyperlink w:anchor="_ENREF_27">
        <w:r>
          <w:rPr>
            <w:rStyle w:val="InternetLink"/>
            <w:sz w:val="24"/>
            <w:vertAlign w:val="superscript"/>
            <w:lang w:val="en-US" w:eastAsia="en-US"/>
          </w:rPr>
        </w:r>
        <w:r>
          <w:rPr>
            <w:rStyle w:val="InternetLink"/>
            <w:vertAlign w:val="superscript"/>
            <w:sz w:val="24"/>
            <w:lang w:val="en-US" w:eastAsia="en-US"/>
          </w:rPr>
          <w:fldChar w:fldCharType="separate"/>
        </w:r>
        <w:r>
          <w:rPr>
            <w:rStyle w:val="InternetLink"/>
            <w:sz w:val="24"/>
            <w:vertAlign w:val="superscript"/>
            <w:lang w:val="en-US" w:eastAsia="en-US"/>
          </w:rPr>
        </w:r>
        <w:del w:id="332" w:author="pallavi.a" w:date="2016-08-05T14:57:00Z">
          <w:r>
            <w:rPr>
              <w:rStyle w:val="InternetLink"/>
              <w:sz w:val="24"/>
              <w:vertAlign w:val="superscript"/>
              <w:lang w:val="en-US" w:eastAsia="en-US"/>
            </w:rPr>
            <w:delText>27</w:delText>
          </w:r>
        </w:del>
        <w:r>
          <w:rPr>
            <w:rStyle w:val="InternetLink"/>
            <w:sz w:val="24"/>
            <w:vertAlign w:val="superscript"/>
            <w:lang w:val="en-US" w:eastAsia="en-US"/>
          </w:rPr>
        </w:r>
        <w:r>
          <w:rPr>
            <w:rStyle w:val="InternetLink"/>
            <w:vertAlign w:val="superscript"/>
            <w:sz w:val="24"/>
            <w:lang w:val="en-US" w:eastAsia="en-US"/>
          </w:rPr>
          <w:fldChar w:fldCharType="end"/>
        </w:r>
      </w:hyperlink>
      <w:del w:id="333" w:author="pallavi.a" w:date="2016-08-05T14:57:00Z">
        <w:r>
          <w:rPr>
            <w:sz w:val="24"/>
          </w:rPr>
          <w:delText xml:space="preserve">. The puncta of SQSTM1 increased dramatically in response to AMDE-1 in FIP200KO-MEF, in which SQSTM1 overlapped with LC3 nearly completely (Fig. 4F). In line with the fate of LC3 puncta, the accumulated SQSTM1 puncta were abolished by Baf as well (Fig. 4F). Such AMDE-1 induced colocalization also occurred in Hela cells even in the presence of 3-MA (Fig. S4). To investigate whether SQSTM1 was involved in LC3 lipidation, we knocked it down and found reduction of SQSTM1 could not decrease the overall number of LC3 puncta, and the LC3-II level induced by AMDE-1, regardless of the presence of 3-MA (Fig. S4). </w:delText>
        </w:r>
      </w:del>
      <w:del w:id="334" w:author="pallavi.a" w:date="2016-08-05T14:57:00Z">
        <w:r>
          <w:rPr>
            <w:color w:val="000000"/>
            <w:sz w:val="24"/>
          </w:rPr>
          <w:delText xml:space="preserve">These data thus indicated that </w:delText>
        </w:r>
      </w:del>
      <w:del w:id="335" w:author="pallavi.a" w:date="2016-08-05T14:57:00Z">
        <w:r>
          <w:rPr>
            <w:sz w:val="24"/>
          </w:rPr>
          <w:delText>SQSTM1 was not required for AMDE-1-induced LC3 lipidation.</w:delText>
        </w:r>
      </w:del>
    </w:p>
    <w:p>
      <w:pPr>
        <w:pStyle w:val="Normal"/>
        <w:widowControl w:val="false"/>
        <w:autoSpaceDE w:val="false"/>
        <w:bidi w:val="0"/>
        <w:spacing w:lineRule="auto" w:line="480"/>
        <w:ind w:firstLine="358"/>
        <w:jc w:val="left"/>
        <w:rPr>
          <w:b/>
          <w:b/>
          <w:i/>
          <w:i/>
          <w:sz w:val="24"/>
          <w:del w:id="338" w:author="pallavi.a" w:date="2016-08-05T14:57:00Z"/>
        </w:rPr>
      </w:pPr>
      <w:del w:id="337" w:author="pallavi.a" w:date="2016-08-05T14:57:00Z">
        <w:r>
          <w:rPr>
            <w:b/>
            <w:i/>
            <w:sz w:val="24"/>
          </w:rPr>
        </w:r>
      </w:del>
    </w:p>
    <w:p>
      <w:pPr>
        <w:pStyle w:val="Normal"/>
        <w:widowControl w:val="false"/>
        <w:autoSpaceDE w:val="false"/>
        <w:bidi w:val="0"/>
        <w:spacing w:lineRule="auto" w:line="480"/>
        <w:ind w:firstLine="358"/>
        <w:jc w:val="left"/>
        <w:rPr>
          <w:del w:id="342" w:author="pallavi.a" w:date="2016-08-05T14:57:00Z"/>
        </w:rPr>
      </w:pPr>
      <w:del w:id="339" w:author="pallavi.a" w:date="2016-08-05T14:57:00Z">
        <w:r>
          <w:rPr>
            <w:b/>
            <w:i/>
            <w:sz w:val="24"/>
          </w:rPr>
          <w:delText xml:space="preserve">V-ATPase inhibitors instead of lysosome inhibitors and ionophores </w:delText>
        </w:r>
      </w:del>
      <w:del w:id="340" w:author="pallavi.a" w:date="2016-08-05T14:57:00Z">
        <w:r>
          <w:rPr>
            <w:b/>
            <w:i/>
            <w:sz w:val="24"/>
          </w:rPr>
          <w:delText xml:space="preserve">block </w:delText>
        </w:r>
      </w:del>
      <w:del w:id="341" w:author="pallavi.a" w:date="2016-08-05T14:57:00Z">
        <w:r>
          <w:rPr>
            <w:b/>
            <w:i/>
            <w:sz w:val="24"/>
          </w:rPr>
          <w:delText>LC3-lipidation</w:delText>
        </w:r>
      </w:del>
    </w:p>
    <w:p>
      <w:pPr>
        <w:pStyle w:val="Normal"/>
        <w:widowControl w:val="false"/>
        <w:autoSpaceDE w:val="false"/>
        <w:bidi w:val="0"/>
        <w:spacing w:lineRule="auto" w:line="480"/>
        <w:ind w:firstLine="358"/>
        <w:jc w:val="left"/>
        <w:rPr>
          <w:del w:id="358" w:author="pallavi.a" w:date="2016-08-05T14:57:00Z"/>
        </w:rPr>
      </w:pPr>
      <w:del w:id="343" w:author="pallavi.a" w:date="2016-08-05T14:57:00Z">
        <w:r>
          <w:rPr>
            <w:sz w:val="24"/>
          </w:rPr>
          <w:delText xml:space="preserve">Like Baf, ConA is a well-studied </w:delText>
        </w:r>
      </w:del>
      <w:del w:id="344" w:author="pallavi.a" w:date="2016-08-05T14:57:00Z">
        <w:r>
          <w:rPr>
            <w:sz w:val="24"/>
          </w:rPr>
          <w:delText>V-ATPase</w:delText>
        </w:r>
      </w:del>
      <w:del w:id="345" w:author="pallavi.a" w:date="2016-08-05T14:57:00Z">
        <w:r>
          <w:rPr>
            <w:sz w:val="24"/>
          </w:rPr>
          <w:delText xml:space="preserve"> inhibitor.</w:delText>
        </w:r>
      </w:del>
      <w:del w:id="346" w:author="pallavi.a" w:date="2016-08-05T14:57:00Z">
        <w:r>
          <w:rPr>
            <w:color w:val="000000"/>
            <w:sz w:val="24"/>
          </w:rPr>
          <w:delText xml:space="preserve"> </w:delText>
        </w:r>
      </w:del>
      <w:del w:id="347" w:author="pallavi.a" w:date="2016-08-05T14:57:00Z">
        <w:bookmarkStart w:id="2" w:name="OLE_LINK4"/>
        <w:bookmarkStart w:id="3" w:name="OLE_LINK1"/>
        <w:r>
          <w:rPr>
            <w:bCs/>
            <w:color w:val="000000"/>
            <w:kern w:val="2"/>
            <w:sz w:val="24"/>
            <w:lang w:val="en"/>
          </w:rPr>
          <w:delText xml:space="preserve">Salicylihalamide </w:delText>
        </w:r>
      </w:del>
      <w:del w:id="348" w:author="pallavi.a" w:date="2016-08-05T14:57:00Z">
        <w:bookmarkEnd w:id="2"/>
        <w:bookmarkEnd w:id="3"/>
        <w:r>
          <w:rPr>
            <w:bCs/>
            <w:color w:val="000000"/>
            <w:kern w:val="2"/>
            <w:sz w:val="24"/>
            <w:lang w:val="en"/>
          </w:rPr>
          <w:delText>A</w:delText>
        </w:r>
      </w:del>
      <w:del w:id="349" w:author="pallavi.a" w:date="2016-08-05T14:57:00Z">
        <w:r>
          <w:rPr>
            <w:bCs/>
            <w:color w:val="000000"/>
            <w:kern w:val="2"/>
            <w:sz w:val="24"/>
            <w:lang w:val="en"/>
          </w:rPr>
          <w:delText xml:space="preserve"> (SalA)</w:delText>
        </w:r>
      </w:del>
      <w:del w:id="350" w:author="pallavi.a" w:date="2016-08-05T14:57:00Z">
        <w:r>
          <w:rPr>
            <w:color w:val="000000"/>
            <w:sz w:val="24"/>
          </w:rPr>
          <w:delText xml:space="preserve"> is another mammalian specific </w:delText>
        </w:r>
      </w:del>
      <w:del w:id="351" w:author="pallavi.a" w:date="2016-08-05T14:57:00Z">
        <w:r>
          <w:rPr>
            <w:color w:val="000000"/>
            <w:sz w:val="24"/>
          </w:rPr>
          <w:delText>V-ATPase</w:delText>
        </w:r>
      </w:del>
      <w:del w:id="352" w:author="pallavi.a" w:date="2016-08-05T14:57:00Z">
        <w:r>
          <w:rPr>
            <w:color w:val="000000"/>
            <w:sz w:val="24"/>
          </w:rPr>
          <w:delText xml:space="preserve"> inhibitor, but has a distinct bi</w:delText>
        </w:r>
      </w:del>
      <w:del w:id="353" w:author="pallavi.a" w:date="2016-08-05T14:57:00Z">
        <w:r>
          <w:rPr>
            <w:sz w:val="24"/>
          </w:rPr>
          <w:delText xml:space="preserve">nding pattern compared to Baf and ConA </w:delText>
        </w:r>
      </w:del>
      <w:r>
        <w:fldChar w:fldCharType="begin"/>
      </w:r>
      <w:r>
        <w:rPr>
          <w:rStyle w:val="InternetLink"/>
          <w:vertAlign w:val="superscript"/>
          <w:sz w:val="24"/>
          <w:lang w:val="en-US" w:eastAsia="en-US"/>
        </w:rPr>
        <w:instrText xml:space="preserve"> ADDIN EN.CITE </w:instrText>
      </w:r>
      <w:hyperlink w:anchor="_ENREF_28">
        <w:r>
          <w:rPr>
            <w:rStyle w:val="InternetLink"/>
            <w:sz w:val="24"/>
            <w:vertAlign w:val="superscript"/>
            <w:lang w:val="en-US" w:eastAsia="en-US"/>
          </w:rPr>
        </w:r>
        <w:r>
          <w:rPr>
            <w:rStyle w:val="InternetLink"/>
            <w:vertAlign w:val="superscript"/>
            <w:sz w:val="24"/>
            <w:lang w:val="en-US" w:eastAsia="en-US"/>
          </w:rPr>
          <w:fldChar w:fldCharType="separate"/>
        </w:r>
        <w:r>
          <w:rPr>
            <w:rStyle w:val="InternetLink"/>
            <w:sz w:val="24"/>
            <w:vertAlign w:val="superscript"/>
            <w:lang w:val="en-US" w:eastAsia="en-US"/>
          </w:rPr>
        </w:r>
        <w:del w:id="354" w:author="pallavi.a" w:date="2016-08-05T14:57:00Z">
          <w:r>
            <w:rPr>
              <w:rStyle w:val="InternetLink"/>
              <w:sz w:val="24"/>
              <w:vertAlign w:val="superscript"/>
              <w:lang w:val="en-US" w:eastAsia="en-US"/>
            </w:rPr>
            <w:delText>28</w:delText>
          </w:r>
        </w:del>
        <w:r>
          <w:rPr>
            <w:rStyle w:val="InternetLink"/>
            <w:sz w:val="24"/>
            <w:vertAlign w:val="superscript"/>
            <w:lang w:val="en-US" w:eastAsia="en-US"/>
          </w:rPr>
        </w:r>
        <w:r>
          <w:rPr>
            <w:rStyle w:val="InternetLink"/>
            <w:vertAlign w:val="superscript"/>
            <w:sz w:val="24"/>
            <w:lang w:val="en-US" w:eastAsia="en-US"/>
          </w:rPr>
          <w:fldChar w:fldCharType="end"/>
        </w:r>
      </w:hyperlink>
      <w:del w:id="355" w:author="pallavi.a" w:date="2016-08-05T14:57:00Z">
        <w:r>
          <w:rPr>
            <w:sz w:val="24"/>
          </w:rPr>
          <w:delText xml:space="preserve">. Similar to Baf, both ConA and </w:delText>
        </w:r>
      </w:del>
      <w:del w:id="356" w:author="pallavi.a" w:date="2016-08-05T14:57:00Z">
        <w:r>
          <w:rPr>
            <w:sz w:val="24"/>
          </w:rPr>
          <w:delText>Sal</w:delText>
        </w:r>
      </w:del>
      <w:del w:id="357" w:author="pallavi.a" w:date="2016-08-05T14:57:00Z">
        <w:r>
          <w:rPr>
            <w:sz w:val="24"/>
          </w:rPr>
          <w:delText>A suppressed AMDE-1-induced LC3-II significantly in FIP200KO-MEF at the dose from 1 nM to 100 nM (Fig. 5A-C), which indicated that V-ATPase was a critical molecule for NCA and the inhibitory effect of NCA by Baf was indeed targeted toward this molecule.</w:delText>
        </w:r>
      </w:del>
    </w:p>
    <w:p>
      <w:pPr>
        <w:pStyle w:val="Normal"/>
        <w:widowControl w:val="false"/>
        <w:autoSpaceDE w:val="false"/>
        <w:bidi w:val="0"/>
        <w:spacing w:lineRule="auto" w:line="480"/>
        <w:ind w:firstLine="358"/>
        <w:jc w:val="left"/>
        <w:rPr>
          <w:del w:id="366" w:author="pallavi.a" w:date="2016-08-05T14:57:00Z"/>
        </w:rPr>
      </w:pPr>
      <w:del w:id="359" w:author="pallavi.a" w:date="2016-08-05T14:57:00Z">
        <w:r>
          <w:rPr>
            <w:sz w:val="24"/>
          </w:rPr>
          <w:delText xml:space="preserve">V-ATPase is significantly present in the lysosomal membrane and is responsible for the acidic environment of the lysosome. In fact, Baf is often used to disrupt autophagic and non-autophagic lysosomal degradation through its inhibition on lysosomal V-ATPase </w:delText>
        </w:r>
      </w:del>
      <w:r>
        <w:fldChar w:fldCharType="begin"/>
      </w:r>
      <w:r>
        <w:rPr>
          <w:rStyle w:val="InternetLink"/>
          <w:vertAlign w:val="superscript"/>
          <w:sz w:val="24"/>
          <w:lang w:val="en-US" w:eastAsia="en-US"/>
        </w:rPr>
        <w:instrText xml:space="preserve"> ADDIN EN.CITE </w:instrText>
      </w:r>
      <w:hyperlink w:anchor="_ENREF_29">
        <w:r>
          <w:rPr>
            <w:rStyle w:val="InternetLink"/>
            <w:sz w:val="24"/>
            <w:vertAlign w:val="superscript"/>
            <w:lang w:val="en-US" w:eastAsia="en-US"/>
          </w:rPr>
        </w:r>
        <w:r>
          <w:rPr>
            <w:rStyle w:val="InternetLink"/>
            <w:vertAlign w:val="superscript"/>
            <w:sz w:val="24"/>
            <w:lang w:val="en-US" w:eastAsia="en-US"/>
          </w:rPr>
          <w:fldChar w:fldCharType="separate"/>
        </w:r>
        <w:r>
          <w:rPr>
            <w:rStyle w:val="InternetLink"/>
            <w:sz w:val="24"/>
            <w:vertAlign w:val="superscript"/>
            <w:lang w:val="en-US" w:eastAsia="en-US"/>
          </w:rPr>
        </w:r>
        <w:del w:id="360" w:author="pallavi.a" w:date="2016-08-05T14:57:00Z">
          <w:r>
            <w:rPr>
              <w:rStyle w:val="InternetLink"/>
              <w:sz w:val="24"/>
              <w:vertAlign w:val="superscript"/>
              <w:lang w:val="en-US" w:eastAsia="en-US"/>
            </w:rPr>
            <w:delText>29</w:delText>
          </w:r>
        </w:del>
        <w:r>
          <w:rPr>
            <w:rStyle w:val="InternetLink"/>
            <w:sz w:val="24"/>
            <w:vertAlign w:val="superscript"/>
            <w:lang w:val="en-US" w:eastAsia="en-US"/>
          </w:rPr>
        </w:r>
        <w:r>
          <w:rPr>
            <w:rStyle w:val="InternetLink"/>
            <w:vertAlign w:val="superscript"/>
            <w:sz w:val="24"/>
            <w:lang w:val="en-US" w:eastAsia="en-US"/>
          </w:rPr>
          <w:fldChar w:fldCharType="end"/>
        </w:r>
      </w:hyperlink>
      <w:del w:id="361" w:author="pallavi.a" w:date="2016-08-05T14:57:00Z">
        <w:r>
          <w:rPr>
            <w:sz w:val="24"/>
          </w:rPr>
          <w:delText>. To determine whether the lysosome acidic or proteolytic environment was required for AMDE-1-induced NCA, we assessed other well-known lysosome inhibitors, including chloroquine (CQ), ammonia chloride, and protease inhibitors E64d and pepstatin A.  We found that none of these chemicals could suppress AMDE-1-induced NCA based on the results of immunoblotting for LC3-II</w:delText>
        </w:r>
      </w:del>
      <w:del w:id="362" w:author="pallavi.a" w:date="2016-08-05T14:57:00Z">
        <w:r>
          <w:rPr>
            <w:sz w:val="24"/>
          </w:rPr>
          <w:delText xml:space="preserve"> </w:delText>
        </w:r>
      </w:del>
      <w:del w:id="363" w:author="pallavi.a" w:date="2016-08-05T14:57:00Z">
        <w:r>
          <w:rPr>
            <w:sz w:val="24"/>
          </w:rPr>
          <w:delText>(Fig. 5D) and immunostaining for ATG12 puncta (Fig. 5E). These observations suggested that lysosome V-ATPase could be affected by Baf, ConA or SalA, but lysosomal functional change might not be the cause leading to NCA in A</w:delText>
        </w:r>
      </w:del>
      <w:del w:id="364" w:author="pallavi.a" w:date="2016-08-05T14:57:00Z">
        <w:r>
          <w:rPr>
            <w:sz w:val="24"/>
          </w:rPr>
          <w:delText>M</w:delText>
        </w:r>
      </w:del>
      <w:del w:id="365" w:author="pallavi.a" w:date="2016-08-05T14:57:00Z">
        <w:r>
          <w:rPr>
            <w:sz w:val="24"/>
          </w:rPr>
          <w:delText xml:space="preserve">DE-1 treatment. </w:delText>
        </w:r>
      </w:del>
    </w:p>
    <w:p>
      <w:pPr>
        <w:pStyle w:val="Normal"/>
        <w:widowControl w:val="false"/>
        <w:autoSpaceDE w:val="false"/>
        <w:bidi w:val="0"/>
        <w:spacing w:lineRule="auto" w:line="480"/>
        <w:ind w:firstLine="358"/>
        <w:jc w:val="left"/>
        <w:rPr>
          <w:del w:id="382" w:author="pallavi.a" w:date="2016-08-05T14:57:00Z"/>
        </w:rPr>
      </w:pPr>
      <w:del w:id="367" w:author="pallavi.a" w:date="2016-08-05T14:57:00Z">
        <w:r>
          <w:rPr>
            <w:sz w:val="24"/>
          </w:rPr>
          <w:delText>In addition, Baf has been reported to have the activity as a K</w:delText>
        </w:r>
      </w:del>
      <w:del w:id="368" w:author="pallavi.a" w:date="2016-08-05T14:57:00Z">
        <w:r>
          <w:rPr>
            <w:sz w:val="24"/>
            <w:vertAlign w:val="superscript"/>
          </w:rPr>
          <w:delText>+</w:delText>
        </w:r>
      </w:del>
      <w:del w:id="369" w:author="pallavi.a" w:date="2016-08-05T14:57:00Z">
        <w:r>
          <w:rPr>
            <w:sz w:val="24"/>
          </w:rPr>
          <w:delText xml:space="preserve"> ionophore </w:delText>
        </w:r>
      </w:del>
      <w:r>
        <w:fldChar w:fldCharType="begin"/>
      </w:r>
      <w:r>
        <w:rPr>
          <w:rStyle w:val="InternetLink"/>
          <w:vertAlign w:val="superscript"/>
          <w:sz w:val="24"/>
          <w:lang w:val="en-US" w:eastAsia="en-US"/>
        </w:rPr>
        <w:instrText xml:space="preserve"> ADDIN EN.CITE &lt;EndNote&gt;&lt;Cite&gt;&lt;Author&gt;Teplova&lt;/Author&gt;&lt;Year&gt;2007&lt;/Year&gt;&lt;RecNum&gt;659&lt;/RecNum&gt;&lt;DisplayText&gt;&lt;style face="superscript"&gt;30&lt;/style&gt;&lt;/DisplayText&gt;&lt;record&gt;&lt;rec-number&gt;659&lt;/rec-number&gt;&lt;foreign-keys&gt;&lt;key app="EN" db-id="ffxv90z0nrpp2eexvwlxfaw8fpfftxttedw2"&gt;659&lt;/key&gt;&lt;/foreign-keys&gt;&lt;ref-type name="Journal Article"&gt;17&lt;/ref-type&gt;&lt;contributors&gt;&lt;authors&gt;&lt;author&gt;Teplova, Vera V.&lt;/author&gt;&lt;author&gt;Tonshin, Anton A.&lt;/author&gt;&lt;author&gt;Grigoriev, Pavel A.&lt;/author&gt;&lt;author&gt;Saris, Nils-Erik L.&lt;/author&gt;&lt;author&gt;Salkinoja-Salonen, Mirja S.&lt;/author&gt;&lt;/authors&gt;&lt;/contributors&gt;&lt;auth-address&gt;Department of Applied Chemistry and Microbiology, University of Helsinki, Viikki Biocenter 1, POB 56, Helsinki 00014, Finland.&lt;/auth-address&gt;&lt;titles&gt;&lt;title&gt;Bafilomycin A1 is a potassium ionophore that impairs mitochondrial functions&lt;/title&gt;&lt;secondary-title&gt;Journal of bioenergetics and biomembranes&lt;/secondary-title&gt;&lt;alt-title&gt;J Bioenerg Biomembr&lt;/alt-title&gt;&lt;/titles&gt;&lt;alt-periodical&gt;&lt;full-title&gt;J Bioenerg Biomembr&lt;/full-title&gt;&lt;/alt-periodical&gt;&lt;pages&gt;321-9&lt;/pages&gt;&lt;volume&gt;39&lt;/volume&gt;&lt;number&gt;4&lt;/number&gt;&lt;keywords&gt;&lt;keyword&gt;Animals&lt;/keyword&gt;&lt;keyword&gt;Enzyme Inhibitors&lt;/keyword&gt;&lt;keyword&gt;In Vitro Techniques&lt;/keyword&gt;&lt;keyword&gt;Ion Transport&lt;/keyword&gt;&lt;keyword&gt;Ionophores&lt;/keyword&gt;&lt;keyword&gt;Macrolides&lt;/keyword&gt;&lt;keyword&gt;Male&lt;/keyword&gt;&lt;keyword&gt;Mitochondria, Liver&lt;/keyword&gt;&lt;keyword&gt;Potassium&lt;/keyword&gt;&lt;keyword&gt;Rats&lt;/keyword&gt;&lt;keyword&gt;Rats, Wistar&lt;/keyword&gt;&lt;keyword&gt;Vacuolar Proton-Translocating ATPases&lt;/keyword&gt;&lt;keyword&gt;pharmacology&lt;/keyword&gt;&lt;keyword&gt;drug effects&lt;/keyword&gt;&lt;keyword&gt;pharmacology&lt;/keyword&gt;&lt;keyword&gt;pharmacology&lt;/keyword&gt;&lt;keyword&gt;drug effects&lt;/keyword&gt;&lt;keyword&gt;metabolism&lt;/keyword&gt;&lt;keyword&gt;antagonists &amp;amp; inhibitors&lt;/keyword&gt;&lt;/keywords&gt;&lt;dates&gt;&lt;year&gt;2007&lt;/year&gt;&lt;/dates&gt;&lt;isbn&gt;0145-479X&lt;/isbn&gt;&lt;accession-num&gt;17917797&lt;/accession-num&gt;&lt;urls&gt;&lt;related-urls&gt;&lt;url&gt;&amp;lt;Go to ISI&amp;gt;://MEDLINE:17917797&lt;/url&gt;&lt;/related-urls&gt;&lt;/urls&gt;&lt;language&gt;English&lt;/language&gt;&lt;/record&gt;&lt;/Cite&gt;&lt;/EndNote&gt;</w:instrText>
      </w:r>
      <w:hyperlink w:anchor="_ENREF_30">
        <w:r>
          <w:rPr>
            <w:rStyle w:val="InternetLink"/>
            <w:sz w:val="24"/>
            <w:vertAlign w:val="superscript"/>
            <w:lang w:val="en-US" w:eastAsia="en-US"/>
          </w:rPr>
        </w:r>
        <w:r>
          <w:rPr>
            <w:rStyle w:val="InternetLink"/>
            <w:vertAlign w:val="superscript"/>
            <w:sz w:val="24"/>
            <w:lang w:val="en-US" w:eastAsia="en-US"/>
          </w:rPr>
          <w:fldChar w:fldCharType="separate"/>
        </w:r>
        <w:r>
          <w:rPr>
            <w:rStyle w:val="InternetLink"/>
            <w:sz w:val="24"/>
            <w:vertAlign w:val="superscript"/>
            <w:lang w:val="en-US" w:eastAsia="en-US"/>
          </w:rPr>
        </w:r>
        <w:del w:id="370" w:author="pallavi.a" w:date="2016-08-05T14:57:00Z">
          <w:r>
            <w:rPr>
              <w:rStyle w:val="InternetLink"/>
              <w:sz w:val="24"/>
              <w:vertAlign w:val="superscript"/>
              <w:lang w:val="en-US" w:eastAsia="en-US"/>
            </w:rPr>
            <w:delText>30</w:delText>
          </w:r>
        </w:del>
        <w:r>
          <w:rPr>
            <w:rStyle w:val="InternetLink"/>
            <w:sz w:val="24"/>
            <w:vertAlign w:val="superscript"/>
            <w:lang w:val="en-US" w:eastAsia="en-US"/>
          </w:rPr>
        </w:r>
        <w:r>
          <w:rPr>
            <w:rStyle w:val="InternetLink"/>
            <w:vertAlign w:val="superscript"/>
            <w:sz w:val="24"/>
            <w:lang w:val="en-US" w:eastAsia="en-US"/>
          </w:rPr>
          <w:fldChar w:fldCharType="end"/>
        </w:r>
      </w:hyperlink>
      <w:del w:id="371" w:author="pallavi.a" w:date="2016-08-05T14:57:00Z">
        <w:r>
          <w:rPr>
            <w:sz w:val="24"/>
          </w:rPr>
          <w:delText>. In order to determine whether redistribution of intracellular ions has a general impact on AMDE-1-induced NCA, we assessed the effects of several ionophores, including monensin (for Na</w:delText>
        </w:r>
      </w:del>
      <w:del w:id="372" w:author="pallavi.a" w:date="2016-08-05T14:57:00Z">
        <w:r>
          <w:rPr>
            <w:sz w:val="24"/>
            <w:vertAlign w:val="superscript"/>
          </w:rPr>
          <w:delText>+</w:delText>
        </w:r>
      </w:del>
      <w:del w:id="373" w:author="pallavi.a" w:date="2016-08-05T14:57:00Z">
        <w:r>
          <w:rPr>
            <w:sz w:val="24"/>
          </w:rPr>
          <w:delText>), nigericin (for K</w:delText>
        </w:r>
      </w:del>
      <w:del w:id="374" w:author="pallavi.a" w:date="2016-08-05T14:57:00Z">
        <w:r>
          <w:rPr>
            <w:sz w:val="24"/>
            <w:vertAlign w:val="superscript"/>
          </w:rPr>
          <w:delText>+</w:delText>
        </w:r>
      </w:del>
      <w:del w:id="375" w:author="pallavi.a" w:date="2016-08-05T14:57:00Z">
        <w:r>
          <w:rPr>
            <w:sz w:val="24"/>
          </w:rPr>
          <w:delText>), valinomycin (for K</w:delText>
        </w:r>
      </w:del>
      <w:del w:id="376" w:author="pallavi.a" w:date="2016-08-05T14:57:00Z">
        <w:r>
          <w:rPr>
            <w:sz w:val="24"/>
            <w:vertAlign w:val="superscript"/>
          </w:rPr>
          <w:delText>+</w:delText>
        </w:r>
      </w:del>
      <w:del w:id="377" w:author="pallavi.a" w:date="2016-08-05T14:57:00Z">
        <w:r>
          <w:rPr>
            <w:sz w:val="24"/>
          </w:rPr>
          <w:delText>), gramicidin A (for monovalent cations), ionomycin (for Ca</w:delText>
        </w:r>
      </w:del>
      <w:del w:id="378" w:author="pallavi.a" w:date="2016-08-05T14:57:00Z">
        <w:r>
          <w:rPr>
            <w:sz w:val="24"/>
            <w:vertAlign w:val="superscript"/>
          </w:rPr>
          <w:delText>++</w:delText>
        </w:r>
      </w:del>
      <w:del w:id="379" w:author="pallavi.a" w:date="2016-08-05T14:57:00Z">
        <w:r>
          <w:rPr>
            <w:sz w:val="24"/>
          </w:rPr>
          <w:delText>), and A23187 (for Ca</w:delText>
        </w:r>
      </w:del>
      <w:del w:id="380" w:author="pallavi.a" w:date="2016-08-05T14:57:00Z">
        <w:r>
          <w:rPr>
            <w:sz w:val="24"/>
            <w:vertAlign w:val="superscript"/>
          </w:rPr>
          <w:delText>++</w:delText>
        </w:r>
      </w:del>
      <w:del w:id="381" w:author="pallavi.a" w:date="2016-08-05T14:57:00Z">
        <w:r>
          <w:rPr>
            <w:sz w:val="24"/>
          </w:rPr>
          <w:delText xml:space="preserve">). The results indicated that these chemicals did not block AMDE-1-induced LC3 lipidation (Fig. 5F-G). </w:delText>
        </w:r>
      </w:del>
    </w:p>
    <w:p>
      <w:pPr>
        <w:pStyle w:val="Normal"/>
        <w:widowControl w:val="false"/>
        <w:autoSpaceDE w:val="false"/>
        <w:bidi w:val="0"/>
        <w:spacing w:lineRule="auto" w:line="480"/>
        <w:ind w:firstLine="358"/>
        <w:jc w:val="left"/>
        <w:rPr>
          <w:sz w:val="24"/>
          <w:del w:id="384" w:author="pallavi.a" w:date="2016-08-05T14:57:00Z"/>
        </w:rPr>
      </w:pPr>
      <w:del w:id="383" w:author="pallavi.a" w:date="2016-08-05T14:57:00Z">
        <w:r>
          <w:rPr>
            <w:sz w:val="24"/>
          </w:rPr>
        </w:r>
      </w:del>
    </w:p>
    <w:p>
      <w:pPr>
        <w:pStyle w:val="Normal"/>
        <w:widowControl w:val="false"/>
        <w:autoSpaceDE w:val="false"/>
        <w:bidi w:val="0"/>
        <w:spacing w:lineRule="auto" w:line="480"/>
        <w:ind w:firstLine="358"/>
        <w:jc w:val="left"/>
        <w:rPr>
          <w:del w:id="388" w:author="pallavi.a" w:date="2016-08-05T14:57:00Z"/>
        </w:rPr>
      </w:pPr>
      <w:del w:id="385" w:author="pallavi.a" w:date="2016-08-05T14:57:00Z">
        <w:r>
          <w:rPr>
            <w:b/>
            <w:i/>
            <w:sz w:val="24"/>
          </w:rPr>
          <w:delText xml:space="preserve">Functional </w:delText>
        </w:r>
      </w:del>
      <w:del w:id="386" w:author="pallavi.a" w:date="2016-08-05T14:57:00Z">
        <w:r>
          <w:rPr>
            <w:b/>
            <w:i/>
            <w:sz w:val="24"/>
          </w:rPr>
          <w:delText>V-ATPase</w:delText>
        </w:r>
      </w:del>
      <w:del w:id="387" w:author="pallavi.a" w:date="2016-08-05T14:57:00Z">
        <w:r>
          <w:rPr>
            <w:b/>
            <w:i/>
            <w:sz w:val="24"/>
          </w:rPr>
          <w:delText xml:space="preserve"> is required for non-canonical LC3 lipidation</w:delText>
        </w:r>
      </w:del>
    </w:p>
    <w:p>
      <w:pPr>
        <w:pStyle w:val="Normal"/>
        <w:widowControl w:val="false"/>
        <w:autoSpaceDE w:val="false"/>
        <w:bidi w:val="0"/>
        <w:spacing w:lineRule="auto" w:line="480"/>
        <w:ind w:firstLine="358"/>
        <w:jc w:val="left"/>
        <w:rPr>
          <w:del w:id="399" w:author="pallavi.a" w:date="2016-08-05T14:57:00Z"/>
        </w:rPr>
      </w:pPr>
      <w:del w:id="389" w:author="pallavi.a" w:date="2016-08-05T14:57:00Z">
        <w:r>
          <w:rPr>
            <w:color w:val="000000"/>
            <w:sz w:val="24"/>
          </w:rPr>
          <w:delText xml:space="preserve">NCA could be induced by a variety of chemicals </w:delText>
        </w:r>
      </w:del>
      <w:r>
        <w:fldChar w:fldCharType="begin"/>
      </w:r>
      <w:r>
        <w:rPr>
          <w:rStyle w:val="InternetLink"/>
          <w:vertAlign w:val="superscript"/>
          <w:sz w:val="24"/>
          <w:color w:val="000000"/>
          <w:lang w:val="en-US" w:eastAsia="en-US"/>
        </w:rPr>
        <w:instrText xml:space="preserve"> ADDIN EN.CITE &lt;EndNote&gt;&lt;Cite&gt;&lt;Author&gt;Dupont&lt;/Author&gt;&lt;Year&gt;2013&lt;/Year&gt;&lt;RecNum&gt;599&lt;/RecNum&gt;&lt;DisplayText&gt;&lt;style face="superscript"&gt;12&lt;/style&gt;&lt;/DisplayText&gt;&lt;record&gt;&lt;rec-number&gt;599&lt;/rec-number&gt;&lt;foreign-keys&gt;&lt;key app="EN" db-id="ffxv90z0nrpp2eexvwlxfaw8fpfftxttedw2"&gt;599&lt;/key&gt;&lt;/foreign-keys&gt;&lt;ref-type name="Journal Article"&gt;17&lt;/ref-type&gt;&lt;contributors&gt;&lt;authors&gt;&lt;author&gt;Nicolas Dupont&lt;/author&gt;&lt;author&gt;Patrice Codogno&lt;/author&gt;&lt;/authors&gt;&lt;/contributors&gt;&lt;titles&gt;&lt;title&gt;Non-canonical autophagy: facts and prospects&lt;/title&gt;&lt;secondary-title&gt;Current Pathobiology Reports&lt;/secondary-title&gt;&lt;/titles&gt;&lt;periodical&gt;&lt;full-title&gt;Current Pathobiology Reports&lt;/full-title&gt;&lt;/periodical&gt;&lt;pages&gt;263-271&lt;/pages&gt;&lt;volume&gt;1&lt;/volume&gt;&lt;number&gt;4&lt;/number&gt;&lt;section&gt;263&lt;/section&gt;&lt;dates&gt;&lt;year&gt;2013&lt;/year&gt;&lt;/dates&gt;&lt;urls&gt;&lt;/urls&gt;&lt;/record&gt;&lt;/Cite&gt;&lt;/EndNote&gt;</w:instrText>
      </w:r>
      <w:hyperlink w:anchor="_ENREF_12">
        <w:r>
          <w:rPr>
            <w:rStyle w:val="InternetLink"/>
            <w:color w:val="000000"/>
            <w:sz w:val="24"/>
            <w:vertAlign w:val="superscript"/>
            <w:lang w:val="en-US" w:eastAsia="en-US"/>
          </w:rPr>
        </w:r>
        <w:r>
          <w:rPr>
            <w:rStyle w:val="InternetLink"/>
            <w:vertAlign w:val="superscript"/>
            <w:sz w:val="24"/>
            <w:color w:val="000000"/>
            <w:lang w:val="en-US" w:eastAsia="en-US"/>
          </w:rPr>
          <w:fldChar w:fldCharType="separate"/>
        </w:r>
        <w:r>
          <w:rPr>
            <w:rStyle w:val="InternetLink"/>
            <w:color w:val="000000"/>
            <w:sz w:val="24"/>
            <w:vertAlign w:val="superscript"/>
            <w:lang w:val="en-US" w:eastAsia="en-US"/>
          </w:rPr>
        </w:r>
        <w:del w:id="390" w:author="pallavi.a" w:date="2016-08-05T14:57:00Z">
          <w:r>
            <w:rPr>
              <w:rStyle w:val="InternetLink"/>
              <w:color w:val="000000"/>
              <w:sz w:val="24"/>
              <w:vertAlign w:val="superscript"/>
              <w:lang w:val="en-US" w:eastAsia="en-US"/>
            </w:rPr>
            <w:delText>12</w:delText>
          </w:r>
        </w:del>
        <w:r>
          <w:rPr>
            <w:rStyle w:val="InternetLink"/>
            <w:color w:val="000000"/>
            <w:sz w:val="24"/>
            <w:vertAlign w:val="superscript"/>
            <w:lang w:val="en-US" w:eastAsia="en-US"/>
          </w:rPr>
        </w:r>
        <w:r>
          <w:rPr>
            <w:rStyle w:val="InternetLink"/>
            <w:vertAlign w:val="superscript"/>
            <w:sz w:val="24"/>
            <w:color w:val="000000"/>
            <w:lang w:val="en-US" w:eastAsia="en-US"/>
          </w:rPr>
          <w:fldChar w:fldCharType="end"/>
        </w:r>
      </w:hyperlink>
      <w:del w:id="391" w:author="pallavi.a" w:date="2016-08-05T14:57:00Z">
        <w:r>
          <w:rPr>
            <w:color w:val="000000"/>
            <w:sz w:val="24"/>
          </w:rPr>
          <w:delText xml:space="preserve">.  </w:delText>
        </w:r>
      </w:del>
      <w:del w:id="392" w:author="pallavi.a" w:date="2016-08-05T14:57:00Z">
        <w:r>
          <w:rPr>
            <w:sz w:val="24"/>
          </w:rPr>
          <w:delText xml:space="preserve">Recently, chemicals such as proteasome inhibitors </w:delText>
        </w:r>
      </w:del>
      <w:del w:id="393" w:author="pallavi.a" w:date="2016-08-05T14:57:00Z">
        <w:bookmarkStart w:id="4" w:name="OLE_LINK6"/>
        <w:bookmarkStart w:id="5" w:name="OLE_LINK5"/>
        <w:r>
          <w:rPr>
            <w:sz w:val="24"/>
          </w:rPr>
          <w:delText>(MG132, bortezomib, and lactacystin), ammonia, gossypol,</w:delText>
        </w:r>
      </w:del>
      <w:del w:id="394" w:author="pallavi.a" w:date="2016-08-05T14:57:00Z">
        <w:bookmarkEnd w:id="4"/>
        <w:bookmarkEnd w:id="5"/>
        <w:r>
          <w:rPr>
            <w:sz w:val="24"/>
          </w:rPr>
          <w:delText xml:space="preserve"> and CQ were reported to promote the lipidation of LC3 in a ULK1 independent or Beclin1 independen</w:delText>
        </w:r>
      </w:del>
      <w:del w:id="395" w:author="pallavi.a" w:date="2016-08-05T14:57:00Z">
        <w:r>
          <w:rPr>
            <w:color w:val="000000"/>
            <w:sz w:val="24"/>
          </w:rPr>
          <w:delText>t manner . Whether these chemicals had any characteristics in common in regul</w:delText>
        </w:r>
      </w:del>
      <w:del w:id="396" w:author="pallavi.a" w:date="2016-08-05T14:57:00Z">
        <w:r>
          <w:rPr>
            <w:sz w:val="24"/>
          </w:rPr>
          <w:delText xml:space="preserve">ating non-canonical LC3 lipidation processes was unknown. We found Baf impaired LC3 lipidation caused by these chemicals (Fig. 6A-F). Furthermore, unsaturated fatty acids, glucose deprivation, and osmotic imbalance were also reported to induce NCA . We found that Baf inhibited LC3-lipidation in FIP200KO cells cultured with solium oleate, in low glucose medium, or in hypotonic medium (Fig. 6G-I). These data suggested that </w:delText>
        </w:r>
      </w:del>
      <w:del w:id="397" w:author="pallavi.a" w:date="2016-08-05T14:57:00Z">
        <w:r>
          <w:rPr>
            <w:sz w:val="24"/>
          </w:rPr>
          <w:delText>V-ATPase</w:delText>
        </w:r>
      </w:del>
      <w:del w:id="398" w:author="pallavi.a" w:date="2016-08-05T14:57:00Z">
        <w:r>
          <w:rPr>
            <w:sz w:val="24"/>
          </w:rPr>
          <w:delText xml:space="preserve"> could mediate a mechanism for NCA common to many different stimuli.  </w:delText>
        </w:r>
      </w:del>
    </w:p>
    <w:p>
      <w:pPr>
        <w:pStyle w:val="Normal"/>
        <w:widowControl w:val="false"/>
        <w:autoSpaceDE w:val="false"/>
        <w:bidi w:val="0"/>
        <w:spacing w:lineRule="auto" w:line="480"/>
        <w:ind w:firstLine="358"/>
        <w:jc w:val="left"/>
        <w:rPr>
          <w:sz w:val="24"/>
          <w:del w:id="401" w:author="pallavi.a" w:date="2016-08-05T14:57:00Z"/>
        </w:rPr>
      </w:pPr>
      <w:del w:id="400" w:author="pallavi.a" w:date="2016-08-05T14:57:00Z">
        <w:r>
          <w:rPr>
            <w:sz w:val="24"/>
          </w:rPr>
        </w:r>
      </w:del>
    </w:p>
    <w:p>
      <w:pPr>
        <w:pStyle w:val="Normal"/>
        <w:widowControl w:val="false"/>
        <w:autoSpaceDE w:val="false"/>
        <w:bidi w:val="0"/>
        <w:spacing w:lineRule="auto" w:line="480"/>
        <w:ind w:firstLine="358"/>
        <w:jc w:val="left"/>
        <w:rPr>
          <w:b/>
          <w:b/>
          <w:i/>
          <w:i/>
          <w:sz w:val="24"/>
          <w:del w:id="407" w:author="pallavi.a" w:date="2016-08-05T14:57:00Z"/>
        </w:rPr>
      </w:pPr>
      <w:del w:id="402" w:author="pallavi.a" w:date="2016-08-05T14:57:00Z">
        <w:r>
          <w:rPr>
            <w:b/>
            <w:i/>
            <w:sz w:val="24"/>
          </w:rPr>
          <w:delText>V-ATPase</w:delText>
        </w:r>
      </w:del>
      <w:del w:id="403" w:author="pallavi.a" w:date="2016-08-05T14:57:00Z">
        <w:r>
          <w:rPr>
            <w:b/>
            <w:i/>
            <w:sz w:val="24"/>
          </w:rPr>
          <w:delText>-</w:delText>
        </w:r>
      </w:del>
      <w:del w:id="404" w:author="pallavi.a" w:date="2016-08-05T14:57:00Z">
        <w:r>
          <w:rPr>
            <w:b/>
            <w:i/>
            <w:sz w:val="24"/>
          </w:rPr>
          <w:delText>positive Golgi</w:delText>
        </w:r>
      </w:del>
      <w:del w:id="405" w:author="pallavi.a" w:date="2016-08-05T14:57:00Z">
        <w:r>
          <w:rPr>
            <w:b/>
            <w:i/>
            <w:sz w:val="24"/>
          </w:rPr>
          <w:delText xml:space="preserve"> complex</w:delText>
        </w:r>
      </w:del>
      <w:del w:id="406" w:author="pallavi.a" w:date="2016-08-05T14:57:00Z">
        <w:r>
          <w:rPr>
            <w:b/>
            <w:i/>
            <w:sz w:val="24"/>
          </w:rPr>
          <w:delText xml:space="preserve"> is involved in LC3 lipidation </w:delText>
        </w:r>
      </w:del>
    </w:p>
    <w:p>
      <w:pPr>
        <w:pStyle w:val="Normal"/>
        <w:widowControl w:val="false"/>
        <w:autoSpaceDE w:val="false"/>
        <w:bidi w:val="0"/>
        <w:spacing w:lineRule="auto" w:line="480"/>
        <w:ind w:firstLine="358"/>
        <w:jc w:val="left"/>
        <w:rPr>
          <w:del w:id="448" w:author="pallavi.a" w:date="2016-08-05T14:57:00Z"/>
        </w:rPr>
      </w:pPr>
      <w:del w:id="408" w:author="pallavi.a" w:date="2016-08-05T14:57:00Z">
        <w:r>
          <w:rPr>
            <w:sz w:val="24"/>
          </w:rPr>
          <w:delText xml:space="preserve">Since Baf and other V-ATPase inhibitors did not seem to act upon the lysosome for its inhibition of NCA, their effect on NCA might involve other intracellular membrane compartments where V-ATPase is present. To determine potential contributions of these compartments to AMDE-1-induced NCA, we first assessed whether AMDE-1-induced LC3 puncta would be colocalized with these subcellular organelles </w:delText>
        </w:r>
      </w:del>
      <w:del w:id="409" w:author="pallavi.a" w:date="2016-08-05T14:57:00Z">
        <w:r>
          <w:rPr>
            <w:sz w:val="24"/>
          </w:rPr>
          <w:delText>in FIP200KO-MEFs</w:delText>
        </w:r>
      </w:del>
      <w:del w:id="410" w:author="pallavi.a" w:date="2016-08-05T14:57:00Z">
        <w:r>
          <w:rPr>
            <w:sz w:val="24"/>
          </w:rPr>
          <w:delText>. As shown in Fig. 7A, AMDE-1-induced LC3 positive structures did not overlap with the mitochondria marker Tom20, the lysosome marker LAMP1, and the ER marker ERtracker, but were juxtaposed to the ER to Golgi intermediate compartment marker, ERGIC</w:delText>
        </w:r>
      </w:del>
      <w:del w:id="411" w:author="pallavi.a" w:date="2016-08-05T14:57:00Z">
        <w:r>
          <w:rPr>
            <w:sz w:val="24"/>
          </w:rPr>
          <w:delText>-</w:delText>
        </w:r>
      </w:del>
      <w:del w:id="412" w:author="pallavi.a" w:date="2016-08-05T14:57:00Z">
        <w:r>
          <w:rPr>
            <w:sz w:val="24"/>
          </w:rPr>
          <w:delText xml:space="preserve">53. Interestingly, </w:delText>
        </w:r>
      </w:del>
      <w:del w:id="413" w:author="pallavi.a" w:date="2016-08-05T14:57:00Z">
        <w:r>
          <w:rPr>
            <w:sz w:val="24"/>
          </w:rPr>
          <w:delText>most of</w:delText>
        </w:r>
      </w:del>
      <w:del w:id="414" w:author="pallavi.a" w:date="2016-08-05T14:57:00Z">
        <w:r>
          <w:rPr>
            <w:sz w:val="24"/>
          </w:rPr>
          <w:delText xml:space="preserve"> the LC3 puncta were significantly overlapped with the </w:delText>
        </w:r>
      </w:del>
      <w:del w:id="415" w:author="pallavi.a" w:date="2016-08-05T14:57:00Z">
        <w:r>
          <w:rPr>
            <w:i/>
            <w:sz w:val="24"/>
          </w:rPr>
          <w:delText>cis</w:delText>
        </w:r>
      </w:del>
      <w:del w:id="416" w:author="pallavi.a" w:date="2016-08-05T14:57:00Z">
        <w:r>
          <w:rPr>
            <w:sz w:val="24"/>
          </w:rPr>
          <w:delText xml:space="preserve">-Golgi </w:delText>
        </w:r>
      </w:del>
      <w:del w:id="417" w:author="pallavi.a" w:date="2016-08-05T14:57:00Z">
        <w:r>
          <w:rPr>
            <w:sz w:val="24"/>
          </w:rPr>
          <w:delText xml:space="preserve">matrix </w:delText>
        </w:r>
      </w:del>
      <w:del w:id="418" w:author="pallavi.a" w:date="2016-08-05T14:57:00Z">
        <w:r>
          <w:rPr>
            <w:sz w:val="24"/>
          </w:rPr>
          <w:delText xml:space="preserve">marker GM130 and the </w:delText>
        </w:r>
      </w:del>
      <w:del w:id="419" w:author="pallavi.a" w:date="2016-08-05T14:57:00Z">
        <w:r>
          <w:rPr>
            <w:i/>
            <w:sz w:val="24"/>
          </w:rPr>
          <w:delText>trans</w:delText>
        </w:r>
      </w:del>
      <w:del w:id="420" w:author="pallavi.a" w:date="2016-08-05T14:57:00Z">
        <w:r>
          <w:rPr>
            <w:sz w:val="24"/>
          </w:rPr>
          <w:delText xml:space="preserve">-Golgi </w:delText>
        </w:r>
      </w:del>
      <w:del w:id="421" w:author="pallavi.a" w:date="2016-08-05T14:57:00Z">
        <w:r>
          <w:rPr>
            <w:sz w:val="24"/>
          </w:rPr>
          <w:delText>membrane</w:delText>
        </w:r>
      </w:del>
      <w:del w:id="422" w:author="pallavi.a" w:date="2016-08-05T14:57:00Z">
        <w:r>
          <w:rPr>
            <w:sz w:val="24"/>
          </w:rPr>
          <w:delText xml:space="preserve"> marker β-1, 4-galactosyltransferase (GALT),</w:delText>
        </w:r>
      </w:del>
      <w:del w:id="423" w:author="pallavi.a" w:date="2016-08-05T14:57:00Z">
        <w:r>
          <w:rPr>
            <w:sz w:val="24"/>
          </w:rPr>
          <w:delText xml:space="preserve"> and </w:delText>
        </w:r>
      </w:del>
      <w:del w:id="424" w:author="pallavi.a" w:date="2016-08-05T14:57:00Z">
        <w:r>
          <w:rPr>
            <w:sz w:val="24"/>
          </w:rPr>
          <w:delText xml:space="preserve">partially colocalized with </w:delText>
        </w:r>
      </w:del>
      <w:del w:id="425" w:author="pallavi.a" w:date="2016-08-05T14:57:00Z">
        <w:r>
          <w:rPr>
            <w:i/>
            <w:sz w:val="24"/>
          </w:rPr>
          <w:delText>trans</w:delText>
        </w:r>
      </w:del>
      <w:del w:id="426" w:author="pallavi.a" w:date="2016-08-05T14:57:00Z">
        <w:r>
          <w:rPr>
            <w:sz w:val="24"/>
          </w:rPr>
          <w:delText>-Golgi network marker</w:delText>
        </w:r>
      </w:del>
      <w:del w:id="427" w:author="pallavi.a" w:date="2016-08-05T14:57:00Z">
        <w:r>
          <w:rPr>
            <w:sz w:val="24"/>
          </w:rPr>
          <w:delText>,</w:delText>
        </w:r>
      </w:del>
      <w:del w:id="428" w:author="pallavi.a" w:date="2016-08-05T14:57:00Z">
        <w:r>
          <w:rPr>
            <w:sz w:val="24"/>
          </w:rPr>
          <w:delText xml:space="preserve"> TGN38</w:delText>
        </w:r>
      </w:del>
      <w:del w:id="429" w:author="pallavi.a" w:date="2016-08-05T14:57:00Z">
        <w:r>
          <w:rPr>
            <w:sz w:val="24"/>
          </w:rPr>
          <w:delText xml:space="preserve"> (Fig. 7B), suggesting that Golgi complex might be the main membrane platform for AMDE-1-induced LC3 lipidation. T</w:delText>
        </w:r>
      </w:del>
      <w:del w:id="430" w:author="pallavi.a" w:date="2016-08-05T14:57:00Z">
        <w:r>
          <w:rPr>
            <w:sz w:val="24"/>
          </w:rPr>
          <w:delText xml:space="preserve">ransient overexpression of </w:delText>
        </w:r>
      </w:del>
      <w:del w:id="431" w:author="pallavi.a" w:date="2016-08-05T14:57:00Z">
        <w:r>
          <w:rPr>
            <w:sz w:val="24"/>
          </w:rPr>
          <w:delText xml:space="preserve">V0 complex subunit c of </w:delText>
        </w:r>
      </w:del>
      <w:del w:id="432" w:author="pallavi.a" w:date="2016-08-05T14:57:00Z">
        <w:r>
          <w:rPr>
            <w:sz w:val="24"/>
          </w:rPr>
          <w:delText>V-ATPase</w:delText>
        </w:r>
      </w:del>
      <w:del w:id="433" w:author="pallavi.a" w:date="2016-08-05T14:57:00Z">
        <w:r>
          <w:rPr>
            <w:sz w:val="24"/>
          </w:rPr>
          <w:delText>, ATP6V0c,</w:delText>
        </w:r>
      </w:del>
      <w:del w:id="434" w:author="pallavi.a" w:date="2016-08-05T14:57:00Z">
        <w:r>
          <w:rPr>
            <w:sz w:val="24"/>
          </w:rPr>
          <w:delText xml:space="preserve"> the specific target of Baf and </w:delText>
        </w:r>
      </w:del>
      <w:del w:id="435" w:author="pallavi.a" w:date="2016-08-05T14:57:00Z">
        <w:r>
          <w:rPr>
            <w:sz w:val="24"/>
          </w:rPr>
          <w:delText>ConA</w:delText>
        </w:r>
      </w:del>
      <w:del w:id="436" w:author="pallavi.a" w:date="2016-08-05T14:57:00Z">
        <w:r>
          <w:rPr>
            <w:sz w:val="24"/>
          </w:rPr>
          <w:delText xml:space="preserve">, promoted the </w:delText>
        </w:r>
      </w:del>
      <w:del w:id="437" w:author="pallavi.a" w:date="2016-08-05T14:57:00Z">
        <w:r>
          <w:rPr>
            <w:sz w:val="24"/>
          </w:rPr>
          <w:delText>colocaliz</w:delText>
        </w:r>
      </w:del>
      <w:del w:id="438" w:author="pallavi.a" w:date="2016-08-05T14:57:00Z">
        <w:r>
          <w:rPr>
            <w:sz w:val="24"/>
          </w:rPr>
          <w:delText xml:space="preserve">ation </w:delText>
        </w:r>
      </w:del>
      <w:del w:id="439" w:author="pallavi.a" w:date="2016-08-05T14:57:00Z">
        <w:r>
          <w:rPr>
            <w:sz w:val="24"/>
          </w:rPr>
          <w:delText>of</w:delText>
        </w:r>
      </w:del>
      <w:del w:id="440" w:author="pallavi.a" w:date="2016-08-05T14:57:00Z">
        <w:r>
          <w:rPr>
            <w:sz w:val="24"/>
          </w:rPr>
          <w:delText xml:space="preserve"> V-ATPase </w:delText>
        </w:r>
      </w:del>
      <w:del w:id="441" w:author="pallavi.a" w:date="2016-08-05T14:57:00Z">
        <w:r>
          <w:rPr>
            <w:sz w:val="24"/>
          </w:rPr>
          <w:delText>with LC3, and of V-ATPase with GM130</w:delText>
        </w:r>
      </w:del>
      <w:del w:id="442" w:author="pallavi.a" w:date="2016-08-05T14:57:00Z">
        <w:r>
          <w:rPr>
            <w:sz w:val="24"/>
          </w:rPr>
          <w:delText xml:space="preserve"> after AMDE1 treatments </w:delText>
        </w:r>
      </w:del>
      <w:del w:id="443" w:author="pallavi.a" w:date="2016-08-05T14:57:00Z">
        <w:r>
          <w:rPr>
            <w:sz w:val="24"/>
          </w:rPr>
          <w:delText>(Fig. 7</w:delText>
        </w:r>
      </w:del>
      <w:del w:id="444" w:author="pallavi.a" w:date="2016-08-05T14:57:00Z">
        <w:r>
          <w:rPr>
            <w:sz w:val="24"/>
          </w:rPr>
          <w:delText>C</w:delText>
        </w:r>
      </w:del>
      <w:del w:id="445" w:author="pallavi.a" w:date="2016-08-05T14:57:00Z">
        <w:r>
          <w:rPr>
            <w:sz w:val="24"/>
          </w:rPr>
          <w:delText>). Consistently, lysosomal inhibitors, E64D/pepstatin A (Fig. 7D), or CQ (Fig. S5), did not seem to affect the distribution of AMDE-1-induced LC3 puncta in the Golgi complex. E64D/pepstatin A did not cause GFP-LC3 puncta, no</w:delText>
        </w:r>
      </w:del>
      <w:del w:id="446" w:author="pallavi.a" w:date="2016-08-05T14:57:00Z">
        <w:r>
          <w:rPr>
            <w:sz w:val="24"/>
          </w:rPr>
          <w:delText>r</w:delText>
        </w:r>
      </w:del>
      <w:del w:id="447" w:author="pallavi.a" w:date="2016-08-05T14:57:00Z">
        <w:r>
          <w:rPr>
            <w:sz w:val="24"/>
          </w:rPr>
          <w:delText xml:space="preserve"> did the combination suppressed AMDE-1-induced LC3 puncta (Fig. 7D). </w:delText>
        </w:r>
      </w:del>
    </w:p>
    <w:p>
      <w:pPr>
        <w:pStyle w:val="Normal"/>
        <w:widowControl w:val="false"/>
        <w:autoSpaceDE w:val="false"/>
        <w:bidi w:val="0"/>
        <w:spacing w:lineRule="auto" w:line="480"/>
        <w:ind w:firstLine="358"/>
        <w:jc w:val="left"/>
        <w:rPr>
          <w:del w:id="466" w:author="pallavi.a" w:date="2016-08-05T14:57:00Z"/>
        </w:rPr>
      </w:pPr>
      <w:del w:id="449" w:author="pallavi.a" w:date="2016-08-05T14:57:00Z">
        <w:r>
          <w:rPr>
            <w:sz w:val="24"/>
          </w:rPr>
          <w:delText>Compared to</w:delText>
        </w:r>
      </w:del>
      <w:del w:id="450" w:author="pallavi.a" w:date="2016-08-05T14:57:00Z">
        <w:r>
          <w:rPr>
            <w:sz w:val="24"/>
          </w:rPr>
          <w:delText xml:space="preserve"> the</w:delText>
        </w:r>
      </w:del>
      <w:del w:id="451" w:author="pallavi.a" w:date="2016-08-05T14:57:00Z">
        <w:r>
          <w:rPr>
            <w:sz w:val="24"/>
          </w:rPr>
          <w:delText xml:space="preserve"> control cells</w:delText>
        </w:r>
      </w:del>
      <w:del w:id="452" w:author="pallavi.a" w:date="2016-08-05T14:57:00Z">
        <w:r>
          <w:rPr>
            <w:color w:val="000000"/>
            <w:sz w:val="24"/>
          </w:rPr>
          <w:delText xml:space="preserve"> where</w:delText>
        </w:r>
      </w:del>
      <w:del w:id="453" w:author="pallavi.a" w:date="2016-08-05T14:57:00Z">
        <w:r>
          <w:rPr>
            <w:color w:val="000000"/>
            <w:sz w:val="24"/>
          </w:rPr>
          <w:delText xml:space="preserve"> </w:delText>
        </w:r>
      </w:del>
      <w:del w:id="454" w:author="pallavi.a" w:date="2016-08-05T14:57:00Z">
        <w:r>
          <w:rPr>
            <w:color w:val="000000"/>
            <w:sz w:val="24"/>
          </w:rPr>
          <w:delText>the Golgi complex</w:delText>
        </w:r>
      </w:del>
      <w:del w:id="455" w:author="pallavi.a" w:date="2016-08-05T14:57:00Z">
        <w:r>
          <w:rPr>
            <w:color w:val="000000"/>
            <w:sz w:val="24"/>
          </w:rPr>
          <w:delText xml:space="preserve"> </w:delText>
        </w:r>
      </w:del>
      <w:del w:id="456" w:author="pallavi.a" w:date="2016-08-05T14:57:00Z">
        <w:r>
          <w:rPr>
            <w:color w:val="000000"/>
            <w:sz w:val="24"/>
          </w:rPr>
          <w:delText>was mostly a focal unit adjacent to the nucleus, AMDE-1 treatment seemed to disperse the Golgi complex (Fig. 7B-</w:delText>
        </w:r>
      </w:del>
      <w:del w:id="457" w:author="pallavi.a" w:date="2016-08-05T14:57:00Z">
        <w:r>
          <w:rPr>
            <w:color w:val="000000"/>
            <w:sz w:val="24"/>
          </w:rPr>
          <w:delText>D</w:delText>
        </w:r>
      </w:del>
      <w:del w:id="458" w:author="pallavi.a" w:date="2016-08-05T14:57:00Z">
        <w:r>
          <w:rPr>
            <w:color w:val="000000"/>
            <w:sz w:val="24"/>
          </w:rPr>
          <w:delText xml:space="preserve">). </w:delText>
        </w:r>
      </w:del>
      <w:del w:id="459" w:author="pallavi.a" w:date="2016-08-05T14:57:00Z">
        <w:r>
          <w:rPr>
            <w:sz w:val="24"/>
          </w:rPr>
          <w:delText xml:space="preserve">Electron microscopic analysis indicated that there were increased classical </w:delText>
        </w:r>
      </w:del>
      <w:del w:id="460" w:author="pallavi.a" w:date="2016-08-05T14:57:00Z">
        <w:r>
          <w:rPr>
            <w:sz w:val="24"/>
          </w:rPr>
          <w:delText>autophagosomes</w:delText>
        </w:r>
      </w:del>
      <w:del w:id="461" w:author="pallavi.a" w:date="2016-08-05T14:57:00Z">
        <w:r>
          <w:rPr>
            <w:sz w:val="24"/>
          </w:rPr>
          <w:delText xml:space="preserve"> and autolysosome structures (Fig. S6), and notably swollen Golgi complex delimited by single-membrane in AMDE-1-treated cells (Fig. 7E). Furthermore, Baf did not seem to be able to change the dispersed pattern of the Golgi complex (Fig. 7</w:delText>
        </w:r>
      </w:del>
      <w:del w:id="462" w:author="pallavi.a" w:date="2016-08-05T14:57:00Z">
        <w:r>
          <w:rPr>
            <w:sz w:val="24"/>
          </w:rPr>
          <w:delText>D</w:delText>
        </w:r>
      </w:del>
      <w:del w:id="463" w:author="pallavi.a" w:date="2016-08-05T14:57:00Z">
        <w:r>
          <w:rPr>
            <w:sz w:val="24"/>
          </w:rPr>
          <w:delText>) nor the swelling of the Golgi complex (Fig. 7</w:delText>
        </w:r>
      </w:del>
      <w:del w:id="464" w:author="pallavi.a" w:date="2016-08-05T14:57:00Z">
        <w:r>
          <w:rPr>
            <w:sz w:val="24"/>
          </w:rPr>
          <w:delText>E</w:delText>
        </w:r>
      </w:del>
      <w:del w:id="465" w:author="pallavi.a" w:date="2016-08-05T14:57:00Z">
        <w:r>
          <w:rPr>
            <w:sz w:val="24"/>
          </w:rPr>
          <w:delText>) in AMDE-1-treated cells. Thus the V-ATPase was not likely involved in the structural alteration of the Golgi complex, but was likely involved in a separate step of recruitment of LC3 to the Golgi membranes.</w:delText>
        </w:r>
      </w:del>
    </w:p>
    <w:p>
      <w:pPr>
        <w:pStyle w:val="Normal"/>
        <w:widowControl w:val="false"/>
        <w:autoSpaceDE w:val="false"/>
        <w:bidi w:val="0"/>
        <w:spacing w:lineRule="auto" w:line="480"/>
        <w:ind w:firstLine="358"/>
        <w:jc w:val="left"/>
        <w:rPr>
          <w:b/>
          <w:b/>
          <w:i/>
          <w:i/>
          <w:color w:val="000000"/>
          <w:sz w:val="24"/>
          <w:del w:id="468" w:author="pallavi.a" w:date="2016-08-05T14:57:00Z"/>
        </w:rPr>
      </w:pPr>
      <w:del w:id="467" w:author="pallavi.a" w:date="2016-08-05T14:57:00Z">
        <w:r>
          <w:rPr>
            <w:b/>
            <w:i/>
            <w:color w:val="000000"/>
            <w:sz w:val="24"/>
          </w:rPr>
        </w:r>
      </w:del>
    </w:p>
    <w:p>
      <w:pPr>
        <w:pStyle w:val="Normal"/>
        <w:widowControl w:val="false"/>
        <w:autoSpaceDE w:val="false"/>
        <w:bidi w:val="0"/>
        <w:spacing w:lineRule="auto" w:line="480"/>
        <w:ind w:firstLine="358"/>
        <w:jc w:val="left"/>
        <w:rPr>
          <w:i/>
          <w:i/>
          <w:color w:val="000000"/>
          <w:sz w:val="24"/>
          <w:del w:id="470" w:author="pallavi.a" w:date="2016-08-05T14:57:00Z"/>
        </w:rPr>
      </w:pPr>
      <w:del w:id="469" w:author="pallavi.a" w:date="2016-08-05T14:57:00Z">
        <w:r>
          <w:rPr>
            <w:b/>
            <w:i/>
            <w:color w:val="000000"/>
            <w:sz w:val="24"/>
          </w:rPr>
          <w:delText>An integrated Golgi complex is required for AMDE-1-induced LC3 lipidation</w:delText>
        </w:r>
      </w:del>
    </w:p>
    <w:p>
      <w:pPr>
        <w:pStyle w:val="Normal"/>
        <w:widowControl w:val="false"/>
        <w:autoSpaceDE w:val="false"/>
        <w:bidi w:val="0"/>
        <w:spacing w:lineRule="auto" w:line="480"/>
        <w:ind w:firstLine="358"/>
        <w:jc w:val="left"/>
        <w:rPr>
          <w:del w:id="479" w:author="pallavi.a" w:date="2016-08-05T14:57:00Z"/>
        </w:rPr>
      </w:pPr>
      <w:del w:id="471" w:author="pallavi.a" w:date="2016-08-05T14:57:00Z">
        <w:r>
          <w:rPr>
            <w:color w:val="000000"/>
            <w:sz w:val="24"/>
          </w:rPr>
          <w:delText xml:space="preserve">It is possible that an integrated Golgi complex may actually be required for AMDE-1 to induce non-canonical LC3 lipidation. To test this hypothesis, we used two well-established Golgi toxins, </w:delText>
        </w:r>
      </w:del>
      <w:del w:id="472" w:author="pallavi.a" w:date="2016-08-05T14:57:00Z">
        <w:r>
          <w:rPr>
            <w:color w:val="000000"/>
            <w:sz w:val="24"/>
          </w:rPr>
          <w:delText>b</w:delText>
        </w:r>
      </w:del>
      <w:del w:id="473" w:author="pallavi.a" w:date="2016-08-05T14:57:00Z">
        <w:r>
          <w:rPr>
            <w:color w:val="000000"/>
            <w:sz w:val="24"/>
          </w:rPr>
          <w:delText xml:space="preserve">refeldin A (BFA) and golgicide A (GCA).  Both are known to inhibit ER to Golgi vesicle trafficking and to fragment the Golgi complex </w:delText>
        </w:r>
      </w:del>
      <w:r>
        <w:fldChar w:fldCharType="begin"/>
      </w:r>
      <w:r>
        <w:rPr>
          <w:rStyle w:val="InternetLink"/>
          <w:vertAlign w:val="superscript"/>
          <w:sz w:val="24"/>
          <w:color w:val="000000"/>
          <w:lang w:val="en-US" w:eastAsia="en-US"/>
        </w:rPr>
        <w:instrText xml:space="preserve"> ADDIN EN.CITE </w:instrText>
      </w:r>
      <w:hyperlink w:anchor="_ENREF_32">
        <w:r>
          <w:rPr>
            <w:rStyle w:val="InternetLink"/>
            <w:color w:val="000000"/>
            <w:sz w:val="24"/>
            <w:vertAlign w:val="superscript"/>
            <w:lang w:val="en-US" w:eastAsia="en-US"/>
          </w:rPr>
        </w:r>
        <w:r>
          <w:rPr>
            <w:rStyle w:val="InternetLink"/>
            <w:vertAlign w:val="superscript"/>
            <w:sz w:val="24"/>
            <w:color w:val="000000"/>
            <w:lang w:val="en-US" w:eastAsia="en-US"/>
          </w:rPr>
          <w:fldChar w:fldCharType="separate"/>
        </w:r>
        <w:r>
          <w:rPr>
            <w:rStyle w:val="InternetLink"/>
            <w:color w:val="000000"/>
            <w:sz w:val="24"/>
            <w:vertAlign w:val="superscript"/>
            <w:lang w:val="en-US" w:eastAsia="en-US"/>
          </w:rPr>
        </w:r>
        <w:del w:id="474" w:author="pallavi.a" w:date="2016-08-05T14:57:00Z">
          <w:r>
            <w:rPr>
              <w:rStyle w:val="InternetLink"/>
              <w:color w:val="000000"/>
              <w:sz w:val="24"/>
              <w:vertAlign w:val="superscript"/>
              <w:lang w:val="en-US" w:eastAsia="en-US"/>
            </w:rPr>
            <w:delText>32</w:delText>
          </w:r>
        </w:del>
        <w:r>
          <w:rPr>
            <w:rStyle w:val="InternetLink"/>
            <w:color w:val="000000"/>
            <w:sz w:val="24"/>
            <w:vertAlign w:val="superscript"/>
            <w:lang w:val="en-US" w:eastAsia="en-US"/>
          </w:rPr>
        </w:r>
        <w:r>
          <w:rPr>
            <w:rStyle w:val="InternetLink"/>
            <w:vertAlign w:val="superscript"/>
            <w:sz w:val="24"/>
            <w:color w:val="000000"/>
            <w:lang w:val="en-US" w:eastAsia="en-US"/>
          </w:rPr>
          <w:fldChar w:fldCharType="end"/>
        </w:r>
      </w:hyperlink>
      <w:del w:id="475" w:author="pallavi.a" w:date="2016-08-05T14:57:00Z">
        <w:r>
          <w:rPr>
            <w:color w:val="000000"/>
            <w:sz w:val="24"/>
          </w:rPr>
          <w:delText>. We found that BFA and GCA not only weakened the staining signal of Golgi complex (Fig. 8A), but also abolished AMDE-1-induced LC3 puncta and LC3-II formation (Fig. 8A-C). Consistently, SQSTM1, which were recruited by LC3 following AMDE-1 treatment (Fig. 4, Fig. S4), failed to accumulate in the presence of BFA (Fig. 8D), suggesting that the Golgi complex was an important platform for AMDE-1-induced LC3 lipidation and</w:delText>
        </w:r>
      </w:del>
      <w:del w:id="476" w:author="pallavi.a" w:date="2016-08-05T14:57:00Z">
        <w:r>
          <w:rPr>
            <w:sz w:val="24"/>
          </w:rPr>
          <w:delText xml:space="preserve"> </w:delText>
        </w:r>
      </w:del>
      <w:del w:id="477" w:author="pallavi.a" w:date="2016-08-05T14:57:00Z">
        <w:r>
          <w:rPr>
            <w:sz w:val="24"/>
          </w:rPr>
          <w:delText>SQSTM1</w:delText>
        </w:r>
      </w:del>
      <w:del w:id="478" w:author="pallavi.a" w:date="2016-08-05T14:57:00Z">
        <w:r>
          <w:rPr>
            <w:color w:val="000000"/>
            <w:sz w:val="24"/>
          </w:rPr>
          <w:delText xml:space="preserve"> recruitment. </w:delText>
        </w:r>
      </w:del>
    </w:p>
    <w:p>
      <w:pPr>
        <w:pStyle w:val="Normal"/>
        <w:widowControl w:val="false"/>
        <w:autoSpaceDE w:val="false"/>
        <w:bidi w:val="0"/>
        <w:spacing w:lineRule="auto" w:line="480"/>
        <w:ind w:firstLine="358"/>
        <w:jc w:val="left"/>
        <w:rPr>
          <w:del w:id="484" w:author="pallavi.a" w:date="2016-08-05T14:57:00Z"/>
        </w:rPr>
      </w:pPr>
      <w:del w:id="480" w:author="pallavi.a" w:date="2016-08-05T14:57:00Z">
        <w:r>
          <w:rPr>
            <w:color w:val="000000"/>
            <w:sz w:val="24"/>
          </w:rPr>
          <w:delText xml:space="preserve">We then asked whether the Golgi toxin could suppress NCA caused by other stimuli. Indeed, GCA suppressed LC3-II formation in FIP200KO cells induced by CQ, sodium oleate, AC, hypotonic buffer and three proteasome inhibitors (MG132, </w:delText>
        </w:r>
      </w:del>
      <w:del w:id="481" w:author="pallavi.a" w:date="2016-08-05T14:57:00Z">
        <w:r>
          <w:rPr>
            <w:sz w:val="24"/>
          </w:rPr>
          <w:delText>bortezomib</w:delText>
        </w:r>
      </w:del>
      <w:del w:id="482" w:author="pallavi.a" w:date="2016-08-05T14:57:00Z">
        <w:r>
          <w:rPr>
            <w:color w:val="000000"/>
            <w:sz w:val="24"/>
          </w:rPr>
          <w:delText xml:space="preserve"> and gossypol)(Fig. 8E-K).</w:delText>
        </w:r>
      </w:del>
      <w:del w:id="483" w:author="pallavi.a" w:date="2016-08-05T14:57:00Z">
        <w:r>
          <w:rPr>
            <w:sz w:val="24"/>
          </w:rPr>
          <w:delText xml:space="preserve"> Taken together, these observations indicated that an integrated Golgi complex was required for many NCA stimuli to promote non-canonical LC3 lipidation. </w:delText>
        </w:r>
      </w:del>
    </w:p>
    <w:p>
      <w:pPr>
        <w:pStyle w:val="Normal"/>
        <w:widowControl w:val="false"/>
        <w:autoSpaceDE w:val="false"/>
        <w:bidi w:val="0"/>
        <w:spacing w:lineRule="auto" w:line="480"/>
        <w:ind w:firstLine="358"/>
        <w:jc w:val="left"/>
        <w:rPr>
          <w:sz w:val="24"/>
          <w:del w:id="486" w:author="pallavi.a" w:date="2016-08-05T14:57:00Z"/>
        </w:rPr>
      </w:pPr>
      <w:del w:id="485" w:author="pallavi.a" w:date="2016-08-05T14:57:00Z">
        <w:r>
          <w:rPr>
            <w:sz w:val="24"/>
          </w:rPr>
        </w:r>
      </w:del>
      <w:r>
        <w:br w:type="page"/>
      </w:r>
    </w:p>
    <w:p>
      <w:pPr>
        <w:pStyle w:val="Normal"/>
        <w:widowControl w:val="false"/>
        <w:autoSpaceDE w:val="false"/>
        <w:bidi w:val="0"/>
        <w:spacing w:lineRule="auto" w:line="480"/>
        <w:ind w:firstLine="358"/>
        <w:jc w:val="left"/>
        <w:rPr>
          <w:b/>
          <w:b/>
          <w:sz w:val="24"/>
          <w:del w:id="488" w:author="pallavi.a" w:date="2016-08-05T14:57:00Z"/>
        </w:rPr>
      </w:pPr>
      <w:del w:id="487" w:author="pallavi.a" w:date="2016-08-05T14:57:00Z">
        <w:r>
          <w:rPr>
            <w:b/>
            <w:sz w:val="24"/>
          </w:rPr>
          <w:delText>Discussion</w:delText>
        </w:r>
      </w:del>
    </w:p>
    <w:p>
      <w:pPr>
        <w:pStyle w:val="Normal"/>
        <w:widowControl w:val="false"/>
        <w:autoSpaceDE w:val="false"/>
        <w:bidi w:val="0"/>
        <w:spacing w:lineRule="auto" w:line="480"/>
        <w:ind w:firstLine="358"/>
        <w:jc w:val="left"/>
        <w:rPr>
          <w:del w:id="490" w:author="pallavi.a" w:date="2016-08-05T14:57:00Z"/>
        </w:rPr>
      </w:pPr>
      <w:del w:id="489" w:author="pallavi.a" w:date="2016-08-05T14:57:00Z">
        <w:r>
          <w:rPr/>
        </w:r>
      </w:del>
    </w:p>
    <w:p>
      <w:pPr>
        <w:pStyle w:val="Normal"/>
        <w:widowControl w:val="false"/>
        <w:autoSpaceDE w:val="false"/>
        <w:bidi w:val="0"/>
        <w:spacing w:lineRule="auto" w:line="480"/>
        <w:ind w:firstLine="358"/>
        <w:jc w:val="left"/>
        <w:rPr>
          <w:del w:id="498" w:author="pallavi.a" w:date="2016-08-05T14:57:00Z"/>
        </w:rPr>
      </w:pPr>
      <w:del w:id="491" w:author="pallavi.a" w:date="2016-08-05T14:57:00Z">
        <w:r>
          <w:rPr>
            <w:sz w:val="24"/>
          </w:rPr>
          <w:delText xml:space="preserve">Here we demonstrated that AMDE-1 was able to induce NCA, in the absence of ULK1 </w:delText>
        </w:r>
      </w:del>
      <w:del w:id="492" w:author="pallavi.a" w:date="2016-08-05T14:57:00Z">
        <w:r>
          <w:rPr>
            <w:sz w:val="24"/>
          </w:rPr>
          <w:delText xml:space="preserve">complex </w:delText>
        </w:r>
      </w:del>
      <w:del w:id="493" w:author="pallavi.a" w:date="2016-08-05T14:57:00Z">
        <w:r>
          <w:rPr>
            <w:sz w:val="24"/>
          </w:rPr>
          <w:delText xml:space="preserve">or Beclin1/Atg14 complex. A form of Atg7 or Atg5-independent NCA had been reported in which LC3 lipidation did not occur </w:delText>
        </w:r>
      </w:del>
      <w:r>
        <w:fldChar w:fldCharType="begin"/>
      </w:r>
      <w:r>
        <w:rPr>
          <w:rStyle w:val="InternetLink"/>
          <w:vertAlign w:val="superscript"/>
          <w:sz w:val="24"/>
          <w:lang w:val="en-US" w:eastAsia="en-US"/>
        </w:rPr>
        <w:instrText xml:space="preserve"> ADDIN EN.CITE </w:instrText>
      </w:r>
      <w:hyperlink w:anchor="_ENREF_9">
        <w:r>
          <w:rPr>
            <w:rStyle w:val="InternetLink"/>
            <w:sz w:val="24"/>
            <w:vertAlign w:val="superscript"/>
            <w:lang w:val="en-US" w:eastAsia="en-US"/>
          </w:rPr>
        </w:r>
        <w:r>
          <w:rPr>
            <w:rStyle w:val="InternetLink"/>
            <w:vertAlign w:val="superscript"/>
            <w:sz w:val="24"/>
            <w:lang w:val="en-US" w:eastAsia="en-US"/>
          </w:rPr>
          <w:fldChar w:fldCharType="separate"/>
        </w:r>
        <w:r>
          <w:rPr>
            <w:rStyle w:val="InternetLink"/>
            <w:sz w:val="24"/>
            <w:vertAlign w:val="superscript"/>
            <w:lang w:val="en-US" w:eastAsia="en-US"/>
          </w:rPr>
        </w:r>
        <w:del w:id="494" w:author="pallavi.a" w:date="2016-08-05T14:57:00Z">
          <w:r>
            <w:rPr>
              <w:rStyle w:val="InternetLink"/>
              <w:sz w:val="24"/>
              <w:vertAlign w:val="superscript"/>
              <w:lang w:val="en-US" w:eastAsia="en-US"/>
            </w:rPr>
            <w:delText>9</w:delText>
          </w:r>
        </w:del>
        <w:r>
          <w:rPr>
            <w:rStyle w:val="InternetLink"/>
            <w:sz w:val="24"/>
            <w:vertAlign w:val="superscript"/>
            <w:lang w:val="en-US" w:eastAsia="en-US"/>
          </w:rPr>
        </w:r>
        <w:r>
          <w:rPr>
            <w:rStyle w:val="InternetLink"/>
            <w:vertAlign w:val="superscript"/>
            <w:sz w:val="24"/>
            <w:lang w:val="en-US" w:eastAsia="en-US"/>
          </w:rPr>
          <w:fldChar w:fldCharType="end"/>
        </w:r>
      </w:hyperlink>
      <w:del w:id="495" w:author="pallavi.a" w:date="2016-08-05T14:57:00Z">
        <w:r>
          <w:rPr>
            <w:sz w:val="24"/>
          </w:rPr>
          <w:delText xml:space="preserve">. However, most types of NCA including LAP still require the conjugation system and can be detected by LC3 lipidation assay. AMDE-1-induced NCA requires the LC3 conjugation system. SQSTM1 is an adaptor molecule that links autophagosomal membranes to the ubiquitinated targets to facilitate target degradation. </w:delText>
        </w:r>
      </w:del>
      <w:del w:id="496" w:author="pallavi.a" w:date="2016-08-05T14:57:00Z">
        <w:r>
          <w:rPr>
            <w:color w:val="000000"/>
            <w:sz w:val="24"/>
          </w:rPr>
          <w:delText>In our study, accumulated LC3 was overlapped with SQSTM1, but did not depend on the latter. The colocalization of the two molecules suggests that SQSTM1 might still act as an adaptor molecule in AMDE-1-induced NCA for target clearance</w:delText>
        </w:r>
      </w:del>
      <w:del w:id="497" w:author="pallavi.a" w:date="2016-08-05T14:57:00Z">
        <w:r>
          <w:rPr>
            <w:sz w:val="24"/>
          </w:rPr>
          <w:delText>.</w:delText>
        </w:r>
      </w:del>
    </w:p>
    <w:p>
      <w:pPr>
        <w:pStyle w:val="Normal"/>
        <w:widowControl w:val="false"/>
        <w:shd w:fill="FFFFFF" w:val="clear"/>
        <w:autoSpaceDE w:val="false"/>
        <w:bidi w:val="0"/>
        <w:spacing w:lineRule="auto" w:line="480"/>
        <w:ind w:firstLine="358"/>
        <w:jc w:val="left"/>
        <w:rPr>
          <w:del w:id="506" w:author="pallavi.a" w:date="2016-08-05T14:57:00Z"/>
        </w:rPr>
      </w:pPr>
      <w:del w:id="499" w:author="pallavi.a" w:date="2016-08-05T14:57:00Z">
        <w:r>
          <w:rPr>
            <w:sz w:val="24"/>
          </w:rPr>
          <w:delText>In canonical autophagy, the ULK1 complex or the Beclin1/Atg14 complex is required to couple the canonical autophagy stimuli, such as amino acid deprivation, to the generation of phosphatidylinositol-3-phosphate (PI3P) on specific membranes where LC3 lipidation can subsequently occur. Activation of NCA could be related to the bypass of ULK1 complex for Beclin1/Atg14 activation, or be related to the independence of LC3-lipidation on PI3P. Recently, PI5P was found to regulate autophagy and sustain NCA in PI3P-depleted cells</w:delText>
        </w:r>
      </w:del>
      <w:del w:id="500" w:author="pallavi.a" w:date="2016-08-05T14:57:00Z">
        <w:r>
          <w:rPr>
            <w:sz w:val="24"/>
          </w:rPr>
          <w:delText xml:space="preserve"> </w:delText>
        </w:r>
      </w:del>
      <w:r>
        <w:fldChar w:fldCharType="begin"/>
      </w:r>
      <w:r>
        <w:rPr>
          <w:rStyle w:val="InternetLink"/>
          <w:vertAlign w:val="superscript"/>
          <w:sz w:val="24"/>
          <w:lang w:val="en-US" w:eastAsia="en-US"/>
        </w:rPr>
        <w:instrText xml:space="preserve"> ADDIN EN.CITE </w:instrText>
      </w:r>
      <w:hyperlink w:anchor="_ENREF_33">
        <w:r>
          <w:rPr>
            <w:rStyle w:val="InternetLink"/>
            <w:sz w:val="24"/>
            <w:vertAlign w:val="superscript"/>
            <w:lang w:val="en-US" w:eastAsia="en-US"/>
          </w:rPr>
        </w:r>
        <w:r>
          <w:rPr>
            <w:rStyle w:val="InternetLink"/>
            <w:vertAlign w:val="superscript"/>
            <w:sz w:val="24"/>
            <w:lang w:val="en-US" w:eastAsia="en-US"/>
          </w:rPr>
          <w:fldChar w:fldCharType="separate"/>
        </w:r>
        <w:r>
          <w:rPr>
            <w:rStyle w:val="InternetLink"/>
            <w:sz w:val="24"/>
            <w:vertAlign w:val="superscript"/>
            <w:lang w:val="en-US" w:eastAsia="en-US"/>
          </w:rPr>
        </w:r>
        <w:del w:id="501" w:author="pallavi.a" w:date="2016-08-05T14:57:00Z">
          <w:r>
            <w:rPr>
              <w:rStyle w:val="InternetLink"/>
              <w:sz w:val="24"/>
              <w:vertAlign w:val="superscript"/>
              <w:lang w:val="en-US" w:eastAsia="en-US"/>
            </w:rPr>
            <w:delText>33</w:delText>
          </w:r>
        </w:del>
        <w:r>
          <w:rPr>
            <w:rStyle w:val="InternetLink"/>
            <w:sz w:val="24"/>
            <w:vertAlign w:val="superscript"/>
            <w:lang w:val="en-US" w:eastAsia="en-US"/>
          </w:rPr>
        </w:r>
        <w:r>
          <w:rPr>
            <w:rStyle w:val="InternetLink"/>
            <w:vertAlign w:val="superscript"/>
            <w:sz w:val="24"/>
            <w:lang w:val="en-US" w:eastAsia="en-US"/>
          </w:rPr>
          <w:fldChar w:fldCharType="end"/>
        </w:r>
      </w:hyperlink>
      <w:del w:id="502" w:author="pallavi.a" w:date="2016-08-05T14:57:00Z">
        <w:r>
          <w:rPr>
            <w:sz w:val="24"/>
          </w:rPr>
          <w:delText xml:space="preserve">. The importance of PI3P or PI5P generation in autophagy may depend on the type of stimuli or specific membranes where LC3 lipidation occurs. AMDE-1-induced NCA can occur in the absence of ULK1 complex or the Beclin1/Atg14 complex, suggesting that PI3P generation may not be required. AMDE-1 might use alternative mechanisms to activate the two ubiquitin-like conjugation systems to initiate the NCA. This hypothesis is also implicated in the different morphology of the ATG12 and ATG16 puncta. When rapamycin was applied to wild type cells, ATG12 dots were small but bright. In contrast, </w:delText>
        </w:r>
      </w:del>
      <w:del w:id="503" w:author="pallavi.a" w:date="2016-08-05T14:57:00Z">
        <w:r>
          <w:rPr>
            <w:sz w:val="24"/>
          </w:rPr>
          <w:delText xml:space="preserve">AMDE-1 induced </w:delText>
        </w:r>
      </w:del>
      <w:del w:id="504" w:author="pallavi.a" w:date="2016-08-05T14:57:00Z">
        <w:r>
          <w:rPr>
            <w:sz w:val="24"/>
          </w:rPr>
          <w:delText>ATG12 dots looked</w:delText>
        </w:r>
      </w:del>
      <w:del w:id="505" w:author="pallavi.a" w:date="2016-08-05T14:57:00Z">
        <w:r>
          <w:rPr>
            <w:color w:val="000000"/>
            <w:sz w:val="24"/>
          </w:rPr>
          <w:delText xml:space="preserve"> larger but less intensive in FIP200KO cells (Fig 3). </w:delText>
        </w:r>
      </w:del>
    </w:p>
    <w:p>
      <w:pPr>
        <w:pStyle w:val="Normal"/>
        <w:widowControl w:val="false"/>
        <w:autoSpaceDE w:val="false"/>
        <w:bidi w:val="0"/>
        <w:spacing w:lineRule="auto" w:line="480"/>
        <w:ind w:firstLine="358"/>
        <w:jc w:val="left"/>
        <w:rPr>
          <w:del w:id="513" w:author="pallavi.a" w:date="2016-08-05T14:57:00Z"/>
        </w:rPr>
      </w:pPr>
      <w:del w:id="507" w:author="pallavi.a" w:date="2016-08-05T14:57:00Z">
        <w:r>
          <w:rPr>
            <w:color w:val="000000"/>
            <w:sz w:val="24"/>
          </w:rPr>
          <w:delText xml:space="preserve">Since NCA represent distinct processes, the membrane sources or the biogenesis of LC3-positive structures could be different from those of canonical autophagy. </w:delText>
        </w:r>
      </w:del>
      <w:del w:id="508" w:author="pallavi.a" w:date="2016-08-05T14:57:00Z">
        <w:r>
          <w:rPr>
            <w:sz w:val="24"/>
          </w:rPr>
          <w:delText xml:space="preserve">In canonical autophagy the ER membrane, where the DFCP1-positive omegasome is derived to give rise to the autophagosomes, seems to be the major membrane source. However, the Golgi complex, mitochondria-ER contact sites, and plasma membrane-derived endocytic organelles can also contribute to autophagosomes biogenesis </w:delText>
        </w:r>
      </w:del>
      <w:r>
        <w:fldChar w:fldCharType="begin"/>
      </w:r>
      <w:r>
        <w:rPr>
          <w:rStyle w:val="InternetLink"/>
          <w:vertAlign w:val="superscript"/>
          <w:sz w:val="24"/>
          <w:lang w:val="en-US" w:eastAsia="en-US"/>
        </w:rPr>
        <w:instrText xml:space="preserve"> ADDIN EN.CITE &lt;EndNote&gt;&lt;Cite&gt;&lt;Author&gt;Vural&lt;/Author&gt;&lt;Year&gt;2014&lt;/Year&gt;&lt;RecNum&gt;685&lt;/RecNum&gt;&lt;DisplayText&gt;&lt;style face="superscript"&gt;34&lt;/style&gt;&lt;/DisplayText&gt;&lt;record&gt;&lt;rec-number&gt;685&lt;/rec-number&gt;&lt;foreign-keys&gt;&lt;key app="EN" db-id="ffxv90z0nrpp2eexvwlxfaw8fpfftxttedw2"&gt;685&lt;/key&gt;&lt;/foreign-keys&gt;&lt;ref-type name="Journal Article"&gt;17&lt;/ref-type&gt;&lt;contributors&gt;&lt;authors&gt;&lt;author&gt;Vural, A.&lt;/author&gt;&lt;author&gt;Kehrl, J. H.&lt;/author&gt;&lt;/authors&gt;&lt;/contributors&gt;&lt;auth-address&gt;B-Cell Molecular Immunology Section, Laboratory of Immunoregulation, National Institute of Allergy and Infectious Diseases, National Institutes of Health, Building 10, Room 11N214, Center Drive, MSC 1876, Bethesda, MD 20892, USA.&lt;/auth-address&gt;&lt;titles&gt;&lt;title&gt;Autophagy in macrophages: impacting inflammation and bacterial infection&lt;/title&gt;&lt;secondary-title&gt;Scientifica (Cairo)&lt;/secondary-title&gt;&lt;/titles&gt;&lt;periodical&gt;&lt;full-title&gt;Scientifica (Cairo)&lt;/full-title&gt;&lt;/periodical&gt;&lt;pages&gt;825463&lt;/pages&gt;&lt;volume&gt;2014&lt;/volume&gt;&lt;edition&gt;2014/05/13&lt;/edition&gt;&lt;dates&gt;&lt;year&gt;2014&lt;/year&gt;&lt;/dates&gt;&lt;isbn&gt;2090-908X (Electronic)&amp;#xD;2090-908X (Linking)&lt;/isbn&gt;&lt;accession-num&gt;24818040&lt;/accession-num&gt;&lt;urls&gt;&lt;related-urls&gt;&lt;url&gt;http://www.ncbi.nlm.nih.gov/pubmed/24818040&lt;/url&gt;&lt;/related-urls&gt;&lt;/urls&gt;&lt;custom2&gt;4000662&lt;/custom2&gt;&lt;electronic-resource-num&gt;10.1155/2014/825463&lt;/electronic-resource-num&gt;&lt;language&gt;eng&lt;/language&gt;&lt;/record&gt;&lt;/Cite&gt;&lt;/EndNote&gt;</w:instrText>
      </w:r>
      <w:hyperlink w:anchor="_ENREF_34">
        <w:r>
          <w:rPr>
            <w:rStyle w:val="InternetLink"/>
            <w:sz w:val="24"/>
            <w:vertAlign w:val="superscript"/>
            <w:lang w:val="en-US" w:eastAsia="en-US"/>
          </w:rPr>
        </w:r>
        <w:r>
          <w:rPr>
            <w:rStyle w:val="InternetLink"/>
            <w:vertAlign w:val="superscript"/>
            <w:sz w:val="24"/>
            <w:lang w:val="en-US" w:eastAsia="en-US"/>
          </w:rPr>
          <w:fldChar w:fldCharType="separate"/>
        </w:r>
        <w:r>
          <w:rPr>
            <w:rStyle w:val="InternetLink"/>
            <w:sz w:val="24"/>
            <w:vertAlign w:val="superscript"/>
            <w:lang w:val="en-US" w:eastAsia="en-US"/>
          </w:rPr>
        </w:r>
        <w:del w:id="509" w:author="pallavi.a" w:date="2016-08-05T14:57:00Z">
          <w:r>
            <w:rPr>
              <w:rStyle w:val="InternetLink"/>
              <w:sz w:val="24"/>
              <w:vertAlign w:val="superscript"/>
              <w:lang w:val="en-US" w:eastAsia="en-US"/>
            </w:rPr>
            <w:delText>34</w:delText>
          </w:r>
        </w:del>
        <w:r>
          <w:rPr>
            <w:rStyle w:val="InternetLink"/>
            <w:sz w:val="24"/>
            <w:vertAlign w:val="superscript"/>
            <w:lang w:val="en-US" w:eastAsia="en-US"/>
          </w:rPr>
        </w:r>
        <w:r>
          <w:rPr>
            <w:rStyle w:val="InternetLink"/>
            <w:vertAlign w:val="superscript"/>
            <w:sz w:val="24"/>
            <w:lang w:val="en-US" w:eastAsia="en-US"/>
          </w:rPr>
          <w:fldChar w:fldCharType="end"/>
        </w:r>
      </w:hyperlink>
      <w:del w:id="510" w:author="pallavi.a" w:date="2016-08-05T14:57:00Z">
        <w:r>
          <w:rPr>
            <w:color w:val="000000"/>
            <w:sz w:val="24"/>
          </w:rPr>
          <w:delText xml:space="preserve">. The source of membranes on which LC3 lipidation occurs could be also diverse in NCA, which can give rise to either double membrane or single membrane vesicles </w:delText>
        </w:r>
      </w:del>
      <w:r>
        <w:fldChar w:fldCharType="begin"/>
      </w:r>
      <w:r>
        <w:rPr>
          <w:rStyle w:val="InternetLink"/>
          <w:vertAlign w:val="superscript"/>
          <w:sz w:val="24"/>
          <w:color w:val="000000"/>
          <w:lang w:val="en-US" w:eastAsia="en-US"/>
        </w:rPr>
        <w:instrText xml:space="preserve"> ADDIN EN.CITE &lt;EndNote&gt;&lt;Cite&gt;&lt;Author&gt;Codogno&lt;/Author&gt;&lt;Year&gt;2012&lt;/Year&gt;&lt;RecNum&gt;606&lt;/RecNum&gt;&lt;DisplayText&gt;&lt;style face="superscript"&gt;7&lt;/style&gt;&lt;/DisplayText&gt;&lt;record&gt;&lt;rec-number&gt;606&lt;/rec-number&gt;&lt;foreign-keys&gt;&lt;key app="EN" db-id="ffxv90z0nrpp2eexvwlxfaw8fpfftxttedw2"&gt;606&lt;/key&gt;&lt;/foreign-keys&gt;&lt;ref-type name="Journal Article"&gt;17&lt;/ref-type&gt;&lt;contributors&gt;&lt;authors&gt;&lt;author&gt;Codogno, Patrice&lt;/author&gt;&lt;author&gt;Mehrpour, Maryam&lt;/author&gt;&lt;author&gt;Proikas-Cezanne, Tassula&lt;/author&gt;&lt;/authors&gt;&lt;/contributors&gt;&lt;auth-address&gt;Institut National de la Sante et de la Recherche Medicale (INSERM), University Paris-Sud 11, Chatenay-Malabry, France.&lt;/auth-address&gt;&lt;titles&gt;&lt;title&gt;Canonical and non-canonical autophagy: variations on a common theme of self-eating?&lt;/title&gt;&lt;secondary-title&gt;Nature reviews Molecular cell biology&lt;/secondary-title&gt;&lt;alt-title&gt;Nat Rev Mol Cell Biol&lt;/alt-title&gt;&lt;/titles&gt;&lt;alt-periodical&gt;&lt;full-title&gt;Nat Rev Mol Cell Biol&lt;/full-title&gt;&lt;/alt-periodical&gt;&lt;pages&gt;7-12&lt;/pages&gt;&lt;volume&gt;13&lt;/volume&gt;&lt;number&gt;1&lt;/number&gt;&lt;keywords&gt;&lt;keyword&gt;Autophagy&lt;/keyword&gt;&lt;keyword&gt;Humans&lt;/keyword&gt;&lt;keyword&gt;Lysosomes&lt;/keyword&gt;&lt;keyword&gt;Phagosomes&lt;/keyword&gt;&lt;keyword&gt;Vacuoles&lt;/keyword&gt;&lt;keyword&gt;metabolism&lt;/keyword&gt;&lt;keyword&gt;metabolism&lt;/keyword&gt;&lt;keyword&gt;metabolism&lt;/keyword&gt;&lt;/keywords&gt;&lt;dates&gt;&lt;year&gt;2012&lt;/year&gt;&lt;/dates&gt;&lt;accession-num&gt;22166994&lt;/accession-num&gt;&lt;urls&gt;&lt;related-urls&gt;&lt;url&gt;&amp;lt;Go to ISI&amp;gt;://MEDLINE:22166994&lt;/url&gt;&lt;/related-urls&gt;&lt;/urls&gt;&lt;language&gt;English&lt;/language&gt;&lt;/record&gt;&lt;/Cite&gt;&lt;/EndNote&gt;</w:instrText>
      </w:r>
      <w:hyperlink w:anchor="_ENREF_7">
        <w:r>
          <w:rPr>
            <w:rStyle w:val="InternetLink"/>
            <w:color w:val="000000"/>
            <w:sz w:val="24"/>
            <w:vertAlign w:val="superscript"/>
            <w:lang w:val="en-US" w:eastAsia="en-US"/>
          </w:rPr>
        </w:r>
        <w:r>
          <w:rPr>
            <w:rStyle w:val="InternetLink"/>
            <w:vertAlign w:val="superscript"/>
            <w:sz w:val="24"/>
            <w:color w:val="000000"/>
            <w:lang w:val="en-US" w:eastAsia="en-US"/>
          </w:rPr>
          <w:fldChar w:fldCharType="separate"/>
        </w:r>
        <w:r>
          <w:rPr>
            <w:rStyle w:val="InternetLink"/>
            <w:color w:val="000000"/>
            <w:sz w:val="24"/>
            <w:vertAlign w:val="superscript"/>
            <w:lang w:val="en-US" w:eastAsia="en-US"/>
          </w:rPr>
        </w:r>
        <w:del w:id="511" w:author="pallavi.a" w:date="2016-08-05T14:57:00Z">
          <w:r>
            <w:rPr>
              <w:rStyle w:val="InternetLink"/>
              <w:color w:val="000000"/>
              <w:sz w:val="24"/>
              <w:vertAlign w:val="superscript"/>
              <w:lang w:val="en-US" w:eastAsia="en-US"/>
            </w:rPr>
            <w:delText>7</w:delText>
          </w:r>
        </w:del>
        <w:r>
          <w:rPr>
            <w:rStyle w:val="InternetLink"/>
            <w:color w:val="000000"/>
            <w:sz w:val="24"/>
            <w:vertAlign w:val="superscript"/>
            <w:lang w:val="en-US" w:eastAsia="en-US"/>
          </w:rPr>
        </w:r>
        <w:r>
          <w:rPr>
            <w:rStyle w:val="InternetLink"/>
            <w:vertAlign w:val="superscript"/>
            <w:sz w:val="24"/>
            <w:color w:val="000000"/>
            <w:lang w:val="en-US" w:eastAsia="en-US"/>
          </w:rPr>
          <w:fldChar w:fldCharType="end"/>
        </w:r>
      </w:hyperlink>
      <w:del w:id="512" w:author="pallavi.a" w:date="2016-08-05T14:57:00Z">
        <w:r>
          <w:rPr>
            <w:color w:val="000000"/>
            <w:sz w:val="24"/>
          </w:rPr>
          <w:delText xml:space="preserve">. </w:delText>
        </w:r>
      </w:del>
    </w:p>
    <w:p>
      <w:pPr>
        <w:pStyle w:val="Normal"/>
        <w:widowControl w:val="false"/>
        <w:autoSpaceDE w:val="false"/>
        <w:bidi w:val="0"/>
        <w:spacing w:lineRule="auto" w:line="480"/>
        <w:ind w:firstLine="358"/>
        <w:jc w:val="left"/>
        <w:rPr>
          <w:del w:id="531" w:author="pallavi.a" w:date="2016-08-05T14:57:00Z"/>
        </w:rPr>
      </w:pPr>
      <w:del w:id="514" w:author="pallavi.a" w:date="2016-08-05T14:57:00Z">
        <w:r>
          <w:rPr>
            <w:color w:val="000000"/>
            <w:sz w:val="24"/>
          </w:rPr>
          <w:delText>Among the various membrane structures, the Golgi complex deserves a particular attention as it could serve as a common platform for canonical and non-canonical autophagy</w:delText>
        </w:r>
      </w:del>
      <w:del w:id="515" w:author="pallavi.a" w:date="2016-08-05T14:57:00Z">
        <w:r>
          <w:rPr>
            <w:color w:val="000000"/>
            <w:sz w:val="24"/>
          </w:rPr>
          <w:delText xml:space="preserve"> </w:delText>
        </w:r>
      </w:del>
      <w:r>
        <w:fldChar w:fldCharType="begin"/>
      </w:r>
      <w:r>
        <w:rPr>
          <w:rStyle w:val="InternetLink"/>
          <w:vertAlign w:val="superscript"/>
          <w:sz w:val="24"/>
          <w:color w:val="000000"/>
          <w:lang w:val="en-US" w:eastAsia="en-US"/>
        </w:rPr>
        <w:instrText xml:space="preserve"> ADDIN EN.CITE &lt;EndNote&gt;&lt;Cite&gt;&lt;Author&gt;Yin&lt;/Author&gt;&lt;Year&gt;2013&lt;/Year&gt;&lt;RecNum&gt;686&lt;/RecNum&gt;&lt;DisplayText&gt;&lt;style face="superscript"&gt;35&lt;/style&gt;&lt;/DisplayText&gt;&lt;record&gt;&lt;rec-number&gt;686&lt;/rec-number&gt;&lt;foreign-keys&gt;&lt;key app="EN" db-id="ffxv90z0nrpp2eexvwlxfaw8fpfftxttedw2"&gt;686&lt;/key&gt;&lt;/foreign-keys&gt;&lt;ref-type name="Journal Article"&gt;17&lt;/ref-type&gt;&lt;contributors&gt;&lt;authors&gt;&lt;author&gt;Yin, X. M.&lt;/author&gt;&lt;/authors&gt;&lt;/contributors&gt;&lt;auth-address&gt;Department of Pathology and Laboratory Medicine, Indiana University School of Medicine, Indianapolis, IN, USA. xmyin@iupui.edu&lt;/auth-address&gt;&lt;titles&gt;&lt;title&gt;The Golgi complex: a common platform for canonical and non-canonical autophagy?&lt;/title&gt;&lt;secondary-title&gt;Cell Cycle&lt;/secondary-title&gt;&lt;/titles&gt;&lt;periodical&gt;&lt;full-title&gt;Cell Cycle&lt;/full-title&gt;&lt;/periodical&gt;&lt;pages&gt;12&lt;/pages&gt;&lt;volume&gt;12&lt;/volume&gt;&lt;number&gt;1&lt;/number&gt;&lt;edition&gt;2012/12/21&lt;/edition&gt;&lt;keywords&gt;&lt;keyword&gt;Autophagy/*physiology&lt;/keyword&gt;&lt;keyword&gt;Epithelium/*metabolism&lt;/keyword&gt;&lt;keyword&gt;Humans&lt;/keyword&gt;&lt;keyword&gt;Soluble N-Ethylmaleimide-Sensitive Factor Attachment Proteins/*metabolism&lt;/keyword&gt;&lt;/keywords&gt;&lt;dates&gt;&lt;year&gt;2013&lt;/year&gt;&lt;pub-dates&gt;&lt;date&gt;Jan 1&lt;/date&gt;&lt;/pub-dates&gt;&lt;/dates&gt;&lt;isbn&gt;1551-4005 (Electronic)&amp;#xD;1551-4005 (Linking)&lt;/isbn&gt;&lt;accession-num&gt;23255098&lt;/accession-num&gt;&lt;urls&gt;&lt;related-urls&gt;&lt;url&gt;http://www.ncbi.nlm.nih.gov/pubmed/23255098&lt;/url&gt;&lt;/related-urls&gt;&lt;/urls&gt;&lt;custom2&gt;3570499&lt;/custom2&gt;&lt;electronic-resource-num&gt;10.4161/cc.23170&amp;#xD;23170 [pii]&lt;/electronic-resource-num&gt;&lt;language&gt;eng&lt;/language&gt;&lt;/record&gt;&lt;/Cite&gt;&lt;/EndNote&gt;</w:instrText>
      </w:r>
      <w:hyperlink w:anchor="_ENREF_35">
        <w:r>
          <w:rPr>
            <w:rStyle w:val="InternetLink"/>
            <w:color w:val="000000"/>
            <w:sz w:val="24"/>
            <w:vertAlign w:val="superscript"/>
            <w:lang w:val="en-US" w:eastAsia="en-US"/>
          </w:rPr>
        </w:r>
        <w:r>
          <w:rPr>
            <w:rStyle w:val="InternetLink"/>
            <w:vertAlign w:val="superscript"/>
            <w:sz w:val="24"/>
            <w:color w:val="000000"/>
            <w:lang w:val="en-US" w:eastAsia="en-US"/>
          </w:rPr>
          <w:fldChar w:fldCharType="separate"/>
        </w:r>
        <w:r>
          <w:rPr>
            <w:rStyle w:val="InternetLink"/>
            <w:color w:val="000000"/>
            <w:sz w:val="24"/>
            <w:vertAlign w:val="superscript"/>
            <w:lang w:val="en-US" w:eastAsia="en-US"/>
          </w:rPr>
        </w:r>
        <w:del w:id="516" w:author="pallavi.a" w:date="2016-08-05T14:57:00Z">
          <w:r>
            <w:rPr>
              <w:rStyle w:val="InternetLink"/>
              <w:color w:val="000000"/>
              <w:sz w:val="24"/>
              <w:vertAlign w:val="superscript"/>
              <w:lang w:val="en-US" w:eastAsia="en-US"/>
            </w:rPr>
            <w:delText>35</w:delText>
          </w:r>
        </w:del>
        <w:r>
          <w:rPr>
            <w:rStyle w:val="InternetLink"/>
            <w:color w:val="000000"/>
            <w:sz w:val="24"/>
            <w:vertAlign w:val="superscript"/>
            <w:lang w:val="en-US" w:eastAsia="en-US"/>
          </w:rPr>
        </w:r>
        <w:r>
          <w:rPr>
            <w:rStyle w:val="InternetLink"/>
            <w:vertAlign w:val="superscript"/>
            <w:sz w:val="24"/>
            <w:color w:val="000000"/>
            <w:lang w:val="en-US" w:eastAsia="en-US"/>
          </w:rPr>
          <w:fldChar w:fldCharType="end"/>
        </w:r>
      </w:hyperlink>
      <w:del w:id="517" w:author="pallavi.a" w:date="2016-08-05T14:57:00Z">
        <w:r>
          <w:rPr>
            <w:color w:val="000000"/>
            <w:sz w:val="24"/>
          </w:rPr>
          <w:delText xml:space="preserve">. The disruption of Golgi complex by genetic intervention of </w:delText>
        </w:r>
      </w:del>
      <w:del w:id="518" w:author="pallavi.a" w:date="2016-08-05T14:57:00Z">
        <w:r>
          <w:rPr>
            <w:rFonts w:cs="Symbol" w:ascii="Symbol" w:hAnsi="Symbol"/>
            <w:color w:val="000000"/>
            <w:sz w:val="24"/>
          </w:rPr>
          <w:delText></w:delText>
        </w:r>
      </w:del>
      <w:del w:id="519" w:author="pallavi.a" w:date="2016-08-05T14:57:00Z">
        <w:r>
          <w:rPr>
            <w:color w:val="000000"/>
            <w:sz w:val="24"/>
          </w:rPr>
          <w:delText>SNAP triggers Beclin1-independent autophagy</w:delText>
        </w:r>
      </w:del>
      <w:del w:id="520" w:author="pallavi.a" w:date="2016-08-05T14:57:00Z">
        <w:r>
          <w:rPr>
            <w:color w:val="000000"/>
            <w:sz w:val="24"/>
          </w:rPr>
          <w:delText xml:space="preserve"> </w:delText>
        </w:r>
      </w:del>
      <w:r>
        <w:fldChar w:fldCharType="begin"/>
      </w:r>
      <w:r>
        <w:rPr>
          <w:rStyle w:val="InternetLink"/>
          <w:vertAlign w:val="superscript"/>
          <w:sz w:val="24"/>
          <w:color w:val="000000"/>
          <w:lang w:val="en-US" w:eastAsia="en-US"/>
        </w:rPr>
        <w:instrText xml:space="preserve"> ADDIN EN.CITE &lt;EndNote&gt;&lt;Cite&gt;&lt;Author&gt;Naydenov&lt;/Author&gt;&lt;Year&gt;2012&lt;/Year&gt;&lt;RecNum&gt;688&lt;/RecNum&gt;&lt;DisplayText&gt;&lt;style face="superscript"&gt;36&lt;/style&gt;&lt;/DisplayText&gt;&lt;record&gt;&lt;rec-number&gt;688&lt;/rec-number&gt;&lt;foreign-keys&gt;&lt;key app="EN" db-id="ffxv90z0nrpp2eexvwlxfaw8fpfftxttedw2"&gt;688&lt;/key&gt;&lt;/foreign-keys&gt;&lt;ref-type name="Journal Article"&gt;17&lt;/ref-type&gt;&lt;contributors&gt;&lt;authors&gt;&lt;author&gt;Naydenov, N. G.&lt;/author&gt;&lt;author&gt;Harris, G.&lt;/author&gt;&lt;author&gt;Morales, V.&lt;/author&gt;&lt;author&gt;Ivanov, A. I.&lt;/author&gt;&lt;/authors&gt;&lt;/contributors&gt;&lt;auth-address&gt;Department of Human and Molecular Genetics, Virginia Commonwealth University School of Medicine, Richmond, VA, USA.&lt;/auth-address&gt;&lt;titles&gt;&lt;title&gt;Loss of a membrane trafficking protein alphaSNAP induces non-canonical autophagy in human epithelia&lt;/title&gt;&lt;secondary-title&gt;Cell Cycle&lt;/secondary-title&gt;&lt;/titles&gt;&lt;periodical&gt;&lt;full-title&gt;Cell Cycle&lt;/full-title&gt;&lt;/periodical&gt;&lt;pages&gt;4613-25&lt;/pages&gt;&lt;volume&gt;11&lt;/volume&gt;&lt;number&gt;24&lt;/number&gt;&lt;edition&gt;2012/11/29&lt;/edition&gt;&lt;keywords&gt;&lt;keyword&gt;Autophagy/genetics/*physiology&lt;/keyword&gt;&lt;keyword&gt;Cell Line&lt;/keyword&gt;&lt;keyword&gt;Epithelium/*metabolism&lt;/keyword&gt;&lt;keyword&gt;Golgi Apparatus/metabolism&lt;/keyword&gt;&lt;keyword&gt;Guanine Nucleotide Exchange Factors/metabolism&lt;/keyword&gt;&lt;keyword&gt;Humans&lt;/keyword&gt;&lt;keyword&gt;Phagosomes/metabolism&lt;/keyword&gt;&lt;keyword&gt;Proto-Oncogene Proteins c-bcl-2/metabolism&lt;/keyword&gt;&lt;keyword&gt;RNA, Small Interfering/genetics/metabolism&lt;/keyword&gt;&lt;keyword&gt;Soluble N-Ethylmaleimide-Sensitive Factor Attachment&lt;/keyword&gt;&lt;keyword&gt;Proteins/genetics/*metabolism&lt;/keyword&gt;&lt;/keywords&gt;&lt;dates&gt;&lt;year&gt;2012&lt;/year&gt;&lt;pub-dates&gt;&lt;date&gt;Dec 15&lt;/date&gt;&lt;/pub-dates&gt;&lt;/dates&gt;&lt;isbn&gt;1551-4005 (Electronic)&amp;#xD;1551-4005 (Linking)&lt;/isbn&gt;&lt;accession-num&gt;23187805&lt;/accession-num&gt;&lt;urls&gt;&lt;related-urls&gt;&lt;url&gt;http://www.ncbi.nlm.nih.gov/pubmed/23187805&lt;/url&gt;&lt;/related-urls&gt;&lt;/urls&gt;&lt;custom2&gt;3562306&lt;/custom2&gt;&lt;electronic-resource-num&gt;10.4161/cc.22885&amp;#xD;22885 [pii]&lt;/electronic-resource-num&gt;&lt;language&gt;eng&lt;/language&gt;&lt;/record&gt;&lt;/Cite&gt;&lt;/EndNote&gt;</w:instrText>
      </w:r>
      <w:hyperlink w:anchor="_ENREF_36">
        <w:r>
          <w:rPr>
            <w:rStyle w:val="InternetLink"/>
            <w:color w:val="000000"/>
            <w:sz w:val="24"/>
            <w:vertAlign w:val="superscript"/>
            <w:lang w:val="en-US" w:eastAsia="en-US"/>
          </w:rPr>
        </w:r>
        <w:r>
          <w:rPr>
            <w:rStyle w:val="InternetLink"/>
            <w:vertAlign w:val="superscript"/>
            <w:sz w:val="24"/>
            <w:color w:val="000000"/>
            <w:lang w:val="en-US" w:eastAsia="en-US"/>
          </w:rPr>
          <w:fldChar w:fldCharType="separate"/>
        </w:r>
        <w:r>
          <w:rPr>
            <w:rStyle w:val="InternetLink"/>
            <w:color w:val="000000"/>
            <w:sz w:val="24"/>
            <w:vertAlign w:val="superscript"/>
            <w:lang w:val="en-US" w:eastAsia="en-US"/>
          </w:rPr>
        </w:r>
        <w:del w:id="521" w:author="pallavi.a" w:date="2016-08-05T14:57:00Z">
          <w:r>
            <w:rPr>
              <w:rStyle w:val="InternetLink"/>
              <w:color w:val="000000"/>
              <w:sz w:val="24"/>
              <w:vertAlign w:val="superscript"/>
              <w:lang w:val="en-US" w:eastAsia="en-US"/>
            </w:rPr>
            <w:delText>36</w:delText>
          </w:r>
        </w:del>
        <w:r>
          <w:rPr>
            <w:rStyle w:val="InternetLink"/>
            <w:color w:val="000000"/>
            <w:sz w:val="24"/>
            <w:vertAlign w:val="superscript"/>
            <w:lang w:val="en-US" w:eastAsia="en-US"/>
          </w:rPr>
        </w:r>
        <w:r>
          <w:rPr>
            <w:rStyle w:val="InternetLink"/>
            <w:vertAlign w:val="superscript"/>
            <w:sz w:val="24"/>
            <w:color w:val="000000"/>
            <w:lang w:val="en-US" w:eastAsia="en-US"/>
          </w:rPr>
          <w:fldChar w:fldCharType="end"/>
        </w:r>
      </w:hyperlink>
      <w:del w:id="522" w:author="pallavi.a" w:date="2016-08-05T14:57:00Z">
        <w:r>
          <w:rPr>
            <w:color w:val="000000"/>
            <w:sz w:val="24"/>
          </w:rPr>
          <w:delText xml:space="preserve">. An intact Golgi complex is also found to be required for unsaturated fatty acids-induced NCA </w:delText>
        </w:r>
      </w:del>
      <w:r>
        <w:fldChar w:fldCharType="begin"/>
      </w:r>
      <w:r>
        <w:rPr>
          <w:rStyle w:val="InternetLink"/>
          <w:vertAlign w:val="superscript"/>
          <w:sz w:val="24"/>
          <w:color w:val="000000"/>
          <w:lang w:val="en-US" w:eastAsia="en-US"/>
        </w:rPr>
        <w:instrText xml:space="preserve"> ADDIN EN.CITE </w:instrText>
      </w:r>
      <w:hyperlink w:anchor="_ENREF_14">
        <w:r>
          <w:rPr>
            <w:rStyle w:val="InternetLink"/>
            <w:color w:val="000000"/>
            <w:sz w:val="24"/>
            <w:vertAlign w:val="superscript"/>
            <w:lang w:val="en-US" w:eastAsia="en-US"/>
          </w:rPr>
        </w:r>
        <w:r>
          <w:rPr>
            <w:rStyle w:val="InternetLink"/>
            <w:vertAlign w:val="superscript"/>
            <w:sz w:val="24"/>
            <w:color w:val="000000"/>
            <w:lang w:val="en-US" w:eastAsia="en-US"/>
          </w:rPr>
          <w:fldChar w:fldCharType="separate"/>
        </w:r>
        <w:r>
          <w:rPr>
            <w:rStyle w:val="InternetLink"/>
            <w:color w:val="000000"/>
            <w:sz w:val="24"/>
            <w:vertAlign w:val="superscript"/>
            <w:lang w:val="en-US" w:eastAsia="en-US"/>
          </w:rPr>
        </w:r>
        <w:del w:id="523" w:author="pallavi.a" w:date="2016-08-05T14:57:00Z">
          <w:r>
            <w:rPr>
              <w:rStyle w:val="InternetLink"/>
              <w:color w:val="000000"/>
              <w:sz w:val="24"/>
              <w:vertAlign w:val="superscript"/>
              <w:lang w:val="en-US" w:eastAsia="en-US"/>
            </w:rPr>
            <w:delText>14</w:delText>
          </w:r>
        </w:del>
        <w:r>
          <w:rPr>
            <w:rStyle w:val="InternetLink"/>
            <w:color w:val="000000"/>
            <w:sz w:val="24"/>
            <w:vertAlign w:val="superscript"/>
            <w:lang w:val="en-US" w:eastAsia="en-US"/>
          </w:rPr>
        </w:r>
        <w:r>
          <w:rPr>
            <w:rStyle w:val="InternetLink"/>
            <w:vertAlign w:val="superscript"/>
            <w:sz w:val="24"/>
            <w:color w:val="000000"/>
            <w:lang w:val="en-US" w:eastAsia="en-US"/>
          </w:rPr>
          <w:fldChar w:fldCharType="end"/>
        </w:r>
      </w:hyperlink>
      <w:del w:id="524" w:author="pallavi.a" w:date="2016-08-05T14:57:00Z">
        <w:r>
          <w:rPr>
            <w:color w:val="000000"/>
            <w:sz w:val="24"/>
          </w:rPr>
          <w:delText xml:space="preserve">. The structure collapse of the Golgi complex induced by BFA inhibits cis-unsaturated fatty acid-triggered autophagy. BFA and </w:delText>
        </w:r>
      </w:del>
      <w:del w:id="525" w:author="pallavi.a" w:date="2016-08-05T14:57:00Z">
        <w:r>
          <w:rPr>
            <w:rStyle w:val="StrongEmphasis"/>
            <w:b w:val="false"/>
            <w:bCs w:val="false"/>
            <w:sz w:val="24"/>
          </w:rPr>
          <w:delText xml:space="preserve">GCA also </w:delText>
        </w:r>
      </w:del>
      <w:del w:id="526" w:author="pallavi.a" w:date="2016-08-05T14:57:00Z">
        <w:r>
          <w:rPr>
            <w:color w:val="000000"/>
            <w:sz w:val="24"/>
          </w:rPr>
          <w:delText>abolish AMDE-1-induced NCA. In addition, AMDE-1 induced LC3 puncta are colocalized with the Golgi complex, but not with other subcellular organelles. AMDE-1 was able to cause swelling of Golgi complex. All these data support that AMDE-1 could target the Golgi complex where LC3 lipidation is triggered (Fig. 9). Although BFA was previously found to induce canonical autophagy in wild type cells through ER stress</w:delText>
        </w:r>
      </w:del>
      <w:r>
        <w:fldChar w:fldCharType="begin"/>
      </w:r>
      <w:r>
        <w:rPr>
          <w:rStyle w:val="InternetLink"/>
          <w:vertAlign w:val="superscript"/>
          <w:sz w:val="24"/>
          <w:color w:val="000000"/>
          <w:lang w:val="en-US" w:eastAsia="en-US"/>
        </w:rPr>
        <w:instrText xml:space="preserve"> ADDIN EN.CITE </w:instrText>
      </w:r>
      <w:hyperlink w:anchor="_ENREF_37">
        <w:r>
          <w:rPr>
            <w:rStyle w:val="InternetLink"/>
            <w:color w:val="000000"/>
            <w:sz w:val="24"/>
            <w:vertAlign w:val="superscript"/>
            <w:lang w:val="en-US" w:eastAsia="en-US"/>
          </w:rPr>
        </w:r>
        <w:r>
          <w:rPr>
            <w:rStyle w:val="InternetLink"/>
            <w:vertAlign w:val="superscript"/>
            <w:sz w:val="24"/>
            <w:color w:val="000000"/>
            <w:lang w:val="en-US" w:eastAsia="en-US"/>
          </w:rPr>
          <w:fldChar w:fldCharType="separate"/>
        </w:r>
        <w:r>
          <w:rPr>
            <w:rStyle w:val="InternetLink"/>
            <w:color w:val="000000"/>
            <w:sz w:val="24"/>
            <w:vertAlign w:val="superscript"/>
            <w:lang w:val="en-US" w:eastAsia="en-US"/>
          </w:rPr>
        </w:r>
        <w:del w:id="527" w:author="pallavi.a" w:date="2016-08-05T14:57:00Z">
          <w:r>
            <w:rPr>
              <w:rStyle w:val="InternetLink"/>
              <w:color w:val="000000"/>
              <w:sz w:val="24"/>
              <w:vertAlign w:val="superscript"/>
              <w:lang w:val="en-US" w:eastAsia="en-US"/>
            </w:rPr>
            <w:delText>37</w:delText>
          </w:r>
        </w:del>
        <w:r>
          <w:rPr>
            <w:rStyle w:val="InternetLink"/>
            <w:color w:val="000000"/>
            <w:sz w:val="24"/>
            <w:vertAlign w:val="superscript"/>
            <w:lang w:val="en-US" w:eastAsia="en-US"/>
          </w:rPr>
        </w:r>
        <w:r>
          <w:rPr>
            <w:rStyle w:val="InternetLink"/>
            <w:vertAlign w:val="superscript"/>
            <w:sz w:val="24"/>
            <w:color w:val="000000"/>
            <w:lang w:val="en-US" w:eastAsia="en-US"/>
          </w:rPr>
          <w:fldChar w:fldCharType="end"/>
        </w:r>
      </w:hyperlink>
      <w:del w:id="528" w:author="pallavi.a" w:date="2016-08-05T14:57:00Z">
        <w:r>
          <w:rPr>
            <w:color w:val="000000"/>
            <w:sz w:val="24"/>
          </w:rPr>
          <w:delText xml:space="preserve">, we did not observe any LC3 lipidation in FIP200KO cells treated with BFA or </w:delText>
        </w:r>
      </w:del>
      <w:del w:id="529" w:author="pallavi.a" w:date="2016-08-05T14:57:00Z">
        <w:r>
          <w:rPr>
            <w:rStyle w:val="StrongEmphasis"/>
            <w:b w:val="false"/>
            <w:bCs w:val="false"/>
            <w:sz w:val="24"/>
          </w:rPr>
          <w:delText>GCA</w:delText>
        </w:r>
      </w:del>
      <w:del w:id="530" w:author="pallavi.a" w:date="2016-08-05T14:57:00Z">
        <w:r>
          <w:rPr>
            <w:color w:val="000000"/>
            <w:sz w:val="24"/>
          </w:rPr>
          <w:delText xml:space="preserve"> (data not shown). Thus these agents cause different effects in canonical and non-canonical autophagy.</w:delText>
        </w:r>
      </w:del>
    </w:p>
    <w:p>
      <w:pPr>
        <w:pStyle w:val="Normal"/>
        <w:widowControl w:val="false"/>
        <w:autoSpaceDE w:val="false"/>
        <w:bidi w:val="0"/>
        <w:spacing w:lineRule="auto" w:line="480"/>
        <w:ind w:firstLine="358"/>
        <w:jc w:val="left"/>
        <w:rPr>
          <w:del w:id="538" w:author="pallavi.a" w:date="2016-08-05T14:57:00Z"/>
        </w:rPr>
      </w:pPr>
      <w:del w:id="532" w:author="pallavi.a" w:date="2016-08-05T14:57:00Z">
        <w:r>
          <w:rPr>
            <w:color w:val="000000"/>
            <w:sz w:val="24"/>
          </w:rPr>
          <w:delText>Lysosomes can be an important organelle promoting NCA and where non</w:delText>
        </w:r>
      </w:del>
      <w:del w:id="533" w:author="pallavi.a" w:date="2016-08-05T14:57:00Z">
        <w:r>
          <w:rPr>
            <w:color w:val="000000"/>
            <w:sz w:val="24"/>
          </w:rPr>
          <w:delText>-</w:delText>
        </w:r>
      </w:del>
      <w:del w:id="534" w:author="pallavi.a" w:date="2016-08-05T14:57:00Z">
        <w:r>
          <w:rPr>
            <w:color w:val="000000"/>
            <w:sz w:val="24"/>
          </w:rPr>
          <w:delText xml:space="preserve">canonical LC3 lipidation occurs. However, a diverse group of lysosome inhibitors with different mechanisms did not affect AMDE-1-induced noncanonical LC3-II formation (Fig. 5D), GFP-LC3 punctation (Fig. 7D, Fig. S5), and Atg12 puncta formation (Fig. 5E). Although CQ alone could induce NCA (Fig. 6F, S5), this might not suggest that the disruption of lysosome function was sufficient to cause NCA, as E64D/pepstatin A could not induce NCA (Fig. 7D). Notably, CQ (Fig. S5) or E64D/pepstatin A (Fig. 7D) could not </w:delText>
        </w:r>
      </w:del>
      <w:del w:id="535" w:author="pallavi.a" w:date="2016-08-05T14:57:00Z">
        <w:r>
          <w:rPr>
            <w:rStyle w:val="Appleconvertedspace"/>
            <w:sz w:val="24"/>
          </w:rPr>
          <w:delText xml:space="preserve">inhibit AMDE-1-induced LC3 puncta and their colocalization with the Golgi complex. In contrast, </w:delText>
        </w:r>
      </w:del>
      <w:del w:id="536" w:author="pallavi.a" w:date="2016-08-05T14:57:00Z">
        <w:r>
          <w:rPr>
            <w:color w:val="000000"/>
            <w:sz w:val="24"/>
          </w:rPr>
          <w:delText>CQ-induced non-canonical LC3 puncta seemed to be colocalized with the Golgi marker (Fig. S5).  Taken together, w</w:delText>
        </w:r>
      </w:del>
      <w:del w:id="537" w:author="pallavi.a" w:date="2016-08-05T14:57:00Z">
        <w:r>
          <w:rPr>
            <w:rStyle w:val="Appleconvertedspace"/>
            <w:sz w:val="24"/>
          </w:rPr>
          <w:delText xml:space="preserve">hile the involvement of the lysosome and other membranes in AMDE-1induced NCA cannot be excluded, our current data at least suggest that simply inhibiting lysosome function may not be sufficient to inhibit AMDE-1-induced NCA, whereas the Golgi complex could be a common platform for non-canonical LC3 lipidation under a variety of conditions.  </w:delText>
        </w:r>
      </w:del>
    </w:p>
    <w:p>
      <w:pPr>
        <w:pStyle w:val="Normal"/>
        <w:widowControl w:val="false"/>
        <w:autoSpaceDE w:val="false"/>
        <w:bidi w:val="0"/>
        <w:spacing w:lineRule="auto" w:line="480"/>
        <w:ind w:firstLine="358"/>
        <w:jc w:val="left"/>
        <w:rPr>
          <w:del w:id="550" w:author="pallavi.a" w:date="2016-08-05T14:57:00Z"/>
        </w:rPr>
      </w:pPr>
      <w:del w:id="539" w:author="pallavi.a" w:date="2016-08-05T14:57:00Z">
        <w:r>
          <w:rPr>
            <w:sz w:val="24"/>
          </w:rPr>
          <w:delText>The involvement of V-ATPase in NCA has been reported in a previous study. Here we report that three different inhibitors of V-ATPase, Baf, ConA and Sal</w:delText>
        </w:r>
      </w:del>
      <w:del w:id="540" w:author="pallavi.a" w:date="2016-08-05T14:57:00Z">
        <w:r>
          <w:rPr>
            <w:color w:val="000000"/>
            <w:sz w:val="24"/>
          </w:rPr>
          <w:delText>A,</w:delText>
        </w:r>
      </w:del>
      <w:del w:id="541" w:author="pallavi.a" w:date="2016-08-05T14:57:00Z">
        <w:r>
          <w:rPr>
            <w:sz w:val="24"/>
          </w:rPr>
          <w:delText xml:space="preserve"> suppresses NCA induced by AMDE-1 and several other agents, which had not been known to depend on V-ATPase for their NCA activity. We have further found that although </w:delText>
        </w:r>
      </w:del>
      <w:del w:id="542" w:author="pallavi.a" w:date="2016-08-05T14:57:00Z">
        <w:r>
          <w:rPr>
            <w:sz w:val="24"/>
          </w:rPr>
          <w:delText>V-ATPase</w:delText>
        </w:r>
      </w:del>
      <w:del w:id="543" w:author="pallavi.a" w:date="2016-08-05T14:57:00Z">
        <w:r>
          <w:rPr>
            <w:sz w:val="24"/>
          </w:rPr>
          <w:delText xml:space="preserve"> is located at different endosomal compartments </w:delText>
        </w:r>
      </w:del>
      <w:r>
        <w:fldChar w:fldCharType="begin"/>
      </w:r>
      <w:r>
        <w:rPr>
          <w:rStyle w:val="InternetLink"/>
          <w:vertAlign w:val="superscript"/>
          <w:sz w:val="24"/>
          <w:lang w:val="en-US" w:eastAsia="en-US"/>
        </w:rPr>
        <w:instrText xml:space="preserve"> ADDIN EN.CITE &lt;EndNote&gt;&lt;Cite&gt;&lt;Author&gt;Holliday&lt;/Author&gt;&lt;Year&gt;2014&lt;/Year&gt;&lt;RecNum&gt;589&lt;/RecNum&gt;&lt;DisplayText&gt;&lt;style face="superscript"&gt;38&lt;/style&gt;&lt;/DisplayText&gt;&lt;record&gt;&lt;rec-number&gt;589&lt;/rec-number&gt;&lt;foreign-keys&gt;&lt;key app="EN" db-id="ffxv90z0nrpp2eexvwlxfaw8fpfftxttedw2"&gt;589&lt;/key&gt;&lt;/foreign-keys&gt;&lt;ref-type name="Journal Article"&gt;17&lt;/ref-type&gt;&lt;contributors&gt;&lt;authors&gt;&lt;author&gt;Holliday, L. Shannon&lt;/author&gt;&lt;/authors&gt;&lt;/contributors&gt;&lt;titles&gt;&lt;title&gt;Vacuolar H+-ATPase: An Essential Multitasking Enzyme in Physiology and Pathophysiology&lt;/title&gt;&lt;secondary-title&gt;New Journal of Science&lt;/secondary-title&gt;&lt;/titles&gt;&lt;periodical&gt;&lt;full-title&gt;New Journal of Science&lt;/full-title&gt;&lt;/periodical&gt;&lt;pages&gt;21&lt;/pages&gt;&lt;volume&gt;2014&lt;/volume&gt;&lt;dates&gt;&lt;year&gt;2014&lt;/year&gt;&lt;/dates&gt;&lt;urls&gt;&lt;related-urls&gt;&lt;url&gt;http://dx.doi.org/10.1155/2014/675430&lt;/url&gt;&lt;/related-urls&gt;&lt;/urls&gt;&lt;electronic-resource-num&gt;10.1155/2014/675430&lt;/electronic-resource-num&gt;&lt;/record&gt;&lt;/Cite&gt;&lt;/EndNote&gt;</w:instrText>
      </w:r>
      <w:hyperlink w:anchor="_ENREF_38">
        <w:r>
          <w:rPr>
            <w:rStyle w:val="InternetLink"/>
            <w:sz w:val="24"/>
            <w:vertAlign w:val="superscript"/>
            <w:lang w:val="en-US" w:eastAsia="en-US"/>
          </w:rPr>
        </w:r>
        <w:r>
          <w:rPr>
            <w:rStyle w:val="InternetLink"/>
            <w:vertAlign w:val="superscript"/>
            <w:sz w:val="24"/>
            <w:lang w:val="en-US" w:eastAsia="en-US"/>
          </w:rPr>
          <w:fldChar w:fldCharType="separate"/>
        </w:r>
        <w:r>
          <w:rPr>
            <w:rStyle w:val="InternetLink"/>
            <w:sz w:val="24"/>
            <w:vertAlign w:val="superscript"/>
            <w:lang w:val="en-US" w:eastAsia="en-US"/>
          </w:rPr>
        </w:r>
        <w:del w:id="544" w:author="pallavi.a" w:date="2016-08-05T14:57:00Z">
          <w:r>
            <w:rPr>
              <w:rStyle w:val="InternetLink"/>
              <w:sz w:val="24"/>
              <w:vertAlign w:val="superscript"/>
              <w:lang w:val="en-US" w:eastAsia="en-US"/>
            </w:rPr>
            <w:delText>38</w:delText>
          </w:r>
        </w:del>
        <w:r>
          <w:rPr>
            <w:rStyle w:val="InternetLink"/>
            <w:sz w:val="24"/>
            <w:vertAlign w:val="superscript"/>
            <w:lang w:val="en-US" w:eastAsia="en-US"/>
          </w:rPr>
        </w:r>
        <w:r>
          <w:rPr>
            <w:rStyle w:val="InternetLink"/>
            <w:vertAlign w:val="superscript"/>
            <w:sz w:val="24"/>
            <w:lang w:val="en-US" w:eastAsia="en-US"/>
          </w:rPr>
          <w:fldChar w:fldCharType="end"/>
        </w:r>
      </w:hyperlink>
      <w:del w:id="545" w:author="pallavi.a" w:date="2016-08-05T14:57:00Z">
        <w:r>
          <w:rPr>
            <w:sz w:val="24"/>
          </w:rPr>
          <w:delText xml:space="preserve">, </w:delText>
        </w:r>
      </w:del>
      <w:del w:id="546" w:author="pallavi.a" w:date="2016-08-05T14:57:00Z">
        <w:r>
          <w:rPr>
            <w:sz w:val="24"/>
          </w:rPr>
          <w:delText>t</w:delText>
        </w:r>
      </w:del>
      <w:del w:id="547" w:author="pallavi.a" w:date="2016-08-05T14:57:00Z">
        <w:r>
          <w:rPr>
            <w:color w:val="000000"/>
            <w:sz w:val="24"/>
          </w:rPr>
          <w:delText xml:space="preserve">he inhibition is not likely related to the dysfunction of the lysosome or redistribution of intracellular ions because chemicals directly disturbing these functions have no effects on AMDE-1-induced NCA (Fig.5, Fig 7D, Fig. S5). Our studies instead indicate that the suppressive effect of Baf is most likely related to Golgi-located V-ATPase, considering the involvement of the Golgi complex in </w:delText>
        </w:r>
      </w:del>
      <w:del w:id="548" w:author="pallavi.a" w:date="2016-08-05T14:57:00Z">
        <w:r>
          <w:rPr>
            <w:color w:val="000000"/>
            <w:sz w:val="24"/>
          </w:rPr>
          <w:delText xml:space="preserve">the early stage of </w:delText>
        </w:r>
      </w:del>
      <w:del w:id="549" w:author="pallavi.a" w:date="2016-08-05T14:57:00Z">
        <w:r>
          <w:rPr>
            <w:color w:val="000000"/>
            <w:sz w:val="24"/>
          </w:rPr>
          <w:delText xml:space="preserve">AMDE-1-induced NCA. Thus AMDE-1 may act on the Golgi complex, which then engages V-ATPase to activate the LC3 conjugation system, leading to LC3 lipidation on the Golgi membranes (Fig. 9). </w:delText>
        </w:r>
      </w:del>
    </w:p>
    <w:p>
      <w:pPr>
        <w:pStyle w:val="Normal"/>
        <w:widowControl w:val="false"/>
        <w:autoSpaceDE w:val="false"/>
        <w:bidi w:val="0"/>
        <w:spacing w:lineRule="auto" w:line="480"/>
        <w:ind w:firstLine="358"/>
        <w:jc w:val="left"/>
        <w:rPr>
          <w:del w:id="566" w:author="pallavi.a" w:date="2016-08-05T14:57:00Z"/>
        </w:rPr>
      </w:pPr>
      <w:del w:id="551" w:author="pallavi.a" w:date="2016-08-05T14:57:00Z">
        <w:r>
          <w:rPr>
            <w:sz w:val="24"/>
          </w:rPr>
          <w:delText xml:space="preserve">There are few known inhibitors for NCA. Identification of V-ATPase inhibitors as NCA inhibitors for a group of diverse stimuli could facilitate the understanding of the mechanism. It has to be pointed out that V-ATPase inhibitors, such Baf, can be inhibitory to both canonical autophagy </w:delText>
        </w:r>
      </w:del>
      <w:del w:id="552" w:author="pallavi.a" w:date="2016-08-05T14:57:00Z">
        <w:r>
          <w:rPr>
            <w:sz w:val="24"/>
          </w:rPr>
          <w:delText>at the</w:delText>
        </w:r>
      </w:del>
      <w:del w:id="553" w:author="pallavi.a" w:date="2016-08-05T14:57:00Z">
        <w:r>
          <w:rPr>
            <w:sz w:val="24"/>
          </w:rPr>
          <w:delText xml:space="preserve"> </w:delText>
        </w:r>
      </w:del>
      <w:del w:id="554" w:author="pallavi.a" w:date="2016-08-05T14:57:00Z">
        <w:r>
          <w:rPr>
            <w:sz w:val="24"/>
          </w:rPr>
          <w:delText xml:space="preserve">late stage </w:delText>
        </w:r>
      </w:del>
      <w:del w:id="555" w:author="pallavi.a" w:date="2016-08-05T14:57:00Z">
        <w:r>
          <w:rPr>
            <w:sz w:val="24"/>
          </w:rPr>
          <w:delText xml:space="preserve">and </w:delText>
        </w:r>
      </w:del>
      <w:del w:id="556" w:author="pallavi.a" w:date="2016-08-05T14:57:00Z">
        <w:r>
          <w:rPr>
            <w:sz w:val="24"/>
          </w:rPr>
          <w:delText xml:space="preserve">NCA at </w:delText>
        </w:r>
      </w:del>
      <w:del w:id="557" w:author="pallavi.a" w:date="2016-08-05T14:57:00Z">
        <w:r>
          <w:rPr>
            <w:sz w:val="24"/>
          </w:rPr>
          <w:delText xml:space="preserve">the </w:delText>
        </w:r>
      </w:del>
      <w:del w:id="558" w:author="pallavi.a" w:date="2016-08-05T14:57:00Z">
        <w:r>
          <w:rPr>
            <w:sz w:val="24"/>
          </w:rPr>
          <w:delText>early stage</w:delText>
        </w:r>
      </w:del>
      <w:del w:id="559" w:author="pallavi.a" w:date="2016-08-05T14:57:00Z">
        <w:r>
          <w:rPr>
            <w:sz w:val="24"/>
          </w:rPr>
          <w:delText xml:space="preserve">. But the effect on the detection of LC3-II and LC3 puncta is different. While reducing LC3-II and LC3 puncta in NCA, these inhibitors, like the traditional lysosome inhibitors, cause accumulation of LC3-II and LC3 puncta as the results of the blockage of lysosome degradation . Thus </w:delText>
        </w:r>
      </w:del>
      <w:del w:id="560" w:author="pallavi.a" w:date="2016-08-05T14:57:00Z">
        <w:r>
          <w:rPr>
            <w:sz w:val="24"/>
          </w:rPr>
          <w:delText>V-ATPase</w:delText>
        </w:r>
      </w:del>
      <w:del w:id="561" w:author="pallavi.a" w:date="2016-08-05T14:57:00Z">
        <w:r>
          <w:rPr>
            <w:sz w:val="24"/>
          </w:rPr>
          <w:delText xml:space="preserve"> inhibitors might be important for dissecting signaling mechanisms </w:delText>
        </w:r>
      </w:del>
      <w:del w:id="562" w:author="pallavi.a" w:date="2016-08-05T14:57:00Z">
        <w:r>
          <w:rPr>
            <w:sz w:val="24"/>
          </w:rPr>
          <w:delText xml:space="preserve">through or bypass key autophagy genes </w:delText>
        </w:r>
      </w:del>
      <w:del w:id="563" w:author="pallavi.a" w:date="2016-08-05T14:57:00Z">
        <w:r>
          <w:rPr>
            <w:sz w:val="24"/>
          </w:rPr>
          <w:delText xml:space="preserve">for stimuli, such as AMDE-1, which can cause both canonical and </w:delText>
        </w:r>
      </w:del>
      <w:del w:id="564" w:author="pallavi.a" w:date="2016-08-05T14:57:00Z">
        <w:r>
          <w:rPr>
            <w:sz w:val="24"/>
          </w:rPr>
          <w:delText>NCA in the same cells</w:delText>
        </w:r>
      </w:del>
      <w:del w:id="565" w:author="pallavi.a" w:date="2016-08-05T14:57:00Z">
        <w:r>
          <w:rPr>
            <w:sz w:val="24"/>
          </w:rPr>
          <w:delText xml:space="preserve">.  For these stimuli, it will require the inhibition of both pathways to fully suppress LC3 lipidation (Fig. 4 and Fig. 9). </w:delText>
        </w:r>
      </w:del>
    </w:p>
    <w:p>
      <w:pPr>
        <w:pStyle w:val="Normal"/>
        <w:widowControl w:val="false"/>
        <w:autoSpaceDE w:val="false"/>
        <w:bidi w:val="0"/>
        <w:spacing w:lineRule="auto" w:line="480"/>
        <w:ind w:firstLine="358"/>
        <w:jc w:val="left"/>
        <w:rPr>
          <w:del w:id="572" w:author="pallavi.a" w:date="2016-08-05T14:57:00Z"/>
        </w:rPr>
      </w:pPr>
      <w:del w:id="567" w:author="pallavi.a" w:date="2016-08-05T14:57:00Z">
        <w:r>
          <w:rPr>
            <w:sz w:val="24"/>
          </w:rPr>
          <w:delText xml:space="preserve">In summary, we have defined a new effect of AMDE-1 in NCA in the absence of ULK1 complex or Beclin1 complex. The NCA triggered by AMDE-1 requires functional </w:delText>
        </w:r>
      </w:del>
      <w:del w:id="568" w:author="pallavi.a" w:date="2016-08-05T14:57:00Z">
        <w:r>
          <w:rPr>
            <w:sz w:val="24"/>
          </w:rPr>
          <w:delText>V-ATPase</w:delText>
        </w:r>
      </w:del>
      <w:del w:id="569" w:author="pallavi.a" w:date="2016-08-05T14:57:00Z">
        <w:r>
          <w:rPr>
            <w:sz w:val="24"/>
          </w:rPr>
          <w:delText xml:space="preserve"> and an integrated Golgi complex. This seems to be a common mechanism for a number of diverse NCA stimuli. Our finding may provide important information on the membrane source for, and the initiation mechanism of, the </w:delText>
        </w:r>
      </w:del>
      <w:del w:id="570" w:author="pallavi.a" w:date="2016-08-05T14:57:00Z">
        <w:r>
          <w:rPr>
            <w:sz w:val="24"/>
          </w:rPr>
          <w:delText>NCA</w:delText>
        </w:r>
      </w:del>
      <w:del w:id="571" w:author="pallavi.a" w:date="2016-08-05T14:57:00Z">
        <w:r>
          <w:rPr>
            <w:sz w:val="24"/>
          </w:rPr>
          <w:delText xml:space="preserve">.  </w:delText>
        </w:r>
      </w:del>
      <w:r>
        <w:br w:type="page"/>
      </w:r>
    </w:p>
    <w:p>
      <w:pPr>
        <w:pStyle w:val="Normal"/>
        <w:widowControl w:val="false"/>
        <w:autoSpaceDE w:val="false"/>
        <w:bidi w:val="0"/>
        <w:spacing w:lineRule="auto" w:line="480"/>
        <w:ind w:firstLine="358"/>
        <w:jc w:val="left"/>
        <w:rPr>
          <w:sz w:val="24"/>
          <w:del w:id="574" w:author="pallavi.a" w:date="2016-08-05T14:57:00Z"/>
        </w:rPr>
      </w:pPr>
      <w:del w:id="573" w:author="pallavi.a" w:date="2016-08-05T14:57:00Z">
        <w:r>
          <w:rPr>
            <w:b/>
            <w:sz w:val="24"/>
          </w:rPr>
          <w:delText>Materials and Methods</w:delText>
        </w:r>
      </w:del>
    </w:p>
    <w:p>
      <w:pPr>
        <w:pStyle w:val="Normal"/>
        <w:widowControl w:val="false"/>
        <w:autoSpaceDE w:val="false"/>
        <w:bidi w:val="0"/>
        <w:spacing w:lineRule="auto" w:line="480"/>
        <w:ind w:firstLine="358"/>
        <w:jc w:val="left"/>
        <w:rPr>
          <w:b/>
          <w:b/>
          <w:sz w:val="24"/>
          <w:del w:id="576" w:author="pallavi.a" w:date="2016-08-05T14:57:00Z"/>
        </w:rPr>
      </w:pPr>
      <w:del w:id="575" w:author="pallavi.a" w:date="2016-08-05T14:57:00Z">
        <w:r>
          <w:rPr>
            <w:b/>
            <w:sz w:val="24"/>
          </w:rPr>
        </w:r>
      </w:del>
    </w:p>
    <w:p>
      <w:pPr>
        <w:pStyle w:val="Normal"/>
        <w:widowControl w:val="false"/>
        <w:autoSpaceDE w:val="false"/>
        <w:bidi w:val="0"/>
        <w:spacing w:lineRule="auto" w:line="480"/>
        <w:ind w:firstLine="358"/>
        <w:jc w:val="left"/>
        <w:rPr>
          <w:b/>
          <w:b/>
          <w:sz w:val="24"/>
          <w:del w:id="578" w:author="pallavi.a" w:date="2016-08-05T14:57:00Z"/>
        </w:rPr>
      </w:pPr>
      <w:del w:id="577" w:author="pallavi.a" w:date="2016-08-05T14:57:00Z">
        <w:r>
          <w:rPr>
            <w:b/>
            <w:i/>
            <w:sz w:val="24"/>
          </w:rPr>
          <w:delText>Chemicals and antibodies</w:delText>
        </w:r>
      </w:del>
    </w:p>
    <w:p>
      <w:pPr>
        <w:pStyle w:val="Normal"/>
        <w:autoSpaceDE w:val="false"/>
        <w:spacing w:lineRule="auto" w:line="480"/>
        <w:ind w:firstLine="358"/>
        <w:jc w:val="left"/>
        <w:rPr>
          <w:del w:id="606" w:author="pallavi.a" w:date="2016-08-05T14:57:00Z"/>
        </w:rPr>
      </w:pPr>
      <w:del w:id="579" w:author="pallavi.a" w:date="2016-08-05T14:57:00Z">
        <w:r>
          <w:rPr>
            <w:sz w:val="24"/>
          </w:rPr>
          <w:delText xml:space="preserve">AMDE-1 was purchased from </w:delText>
        </w:r>
      </w:del>
      <w:del w:id="580" w:author="pallavi.a" w:date="2016-08-05T14:57:00Z">
        <w:r>
          <w:rPr>
            <w:kern w:val="0"/>
            <w:sz w:val="24"/>
          </w:rPr>
          <w:delText>Key Organics (Bedford, MA)</w:delText>
        </w:r>
      </w:del>
      <w:del w:id="581" w:author="pallavi.a" w:date="2016-08-05T14:57:00Z">
        <w:r>
          <w:rPr>
            <w:sz w:val="24"/>
          </w:rPr>
          <w:delText>. A23187, ammonia chloride, brefeldin A (BFA), chloroquine (CQ), concanamycin A (ConA), 3-methyladenine (3-MA), gramicidin, monensin, valinomycin, nigericin,</w:delText>
        </w:r>
      </w:del>
      <w:del w:id="582" w:author="pallavi.a" w:date="2016-08-05T14:57:00Z">
        <w:r>
          <w:rPr>
            <w:rFonts w:eastAsia="Arial Unicode MS"/>
            <w:color w:val="000000"/>
            <w:sz w:val="24"/>
          </w:rPr>
          <w:delText xml:space="preserve"> </w:delText>
        </w:r>
      </w:del>
      <w:del w:id="583" w:author="pallavi.a" w:date="2016-08-05T14:57:00Z">
        <w:r>
          <w:rPr>
            <w:sz w:val="24"/>
          </w:rPr>
          <w:delText>and</w:delText>
        </w:r>
      </w:del>
      <w:del w:id="584" w:author="pallavi.a" w:date="2016-08-05T14:57:00Z">
        <w:r>
          <w:rPr>
            <w:rFonts w:eastAsia="Arial Unicode MS"/>
            <w:color w:val="000000"/>
            <w:sz w:val="24"/>
          </w:rPr>
          <w:delText xml:space="preserve"> HgCl</w:delText>
        </w:r>
      </w:del>
      <w:del w:id="585" w:author="pallavi.a" w:date="2016-08-05T14:57:00Z">
        <w:r>
          <w:rPr>
            <w:rFonts w:eastAsia="Arial Unicode MS"/>
            <w:color w:val="000000"/>
            <w:sz w:val="24"/>
            <w:vertAlign w:val="subscript"/>
          </w:rPr>
          <w:delText>2</w:delText>
        </w:r>
      </w:del>
      <w:del w:id="586" w:author="pallavi.a" w:date="2016-08-05T14:57:00Z">
        <w:r>
          <w:rPr>
            <w:rFonts w:eastAsia="Arial Unicode MS"/>
            <w:color w:val="000000"/>
            <w:sz w:val="24"/>
          </w:rPr>
          <w:delText xml:space="preserve"> </w:delText>
        </w:r>
      </w:del>
      <w:del w:id="587" w:author="pallavi.a" w:date="2016-08-05T14:57:00Z">
        <w:r>
          <w:rPr>
            <w:sz w:val="24"/>
          </w:rPr>
          <w:delText>were from Sigma-Aldrich (St. Louis, MO). Bafilomycin A (Baf), bortezomib</w:delText>
        </w:r>
      </w:del>
      <w:del w:id="588" w:author="pallavi.a" w:date="2016-08-05T14:57:00Z">
        <w:r>
          <w:rPr>
            <w:sz w:val="24"/>
          </w:rPr>
          <w:delText xml:space="preserve"> and</w:delText>
        </w:r>
      </w:del>
      <w:del w:id="589" w:author="pallavi.a" w:date="2016-08-05T14:57:00Z">
        <w:r>
          <w:rPr>
            <w:sz w:val="24"/>
          </w:rPr>
          <w:delText xml:space="preserve"> wortmannin (WM) were from LC Laboratories (Woburn, MA). Rapamycin, E64D and pepstatin A were from A. G. Scientific (San Diego, CA). </w:delText>
        </w:r>
      </w:del>
      <w:del w:id="590" w:author="pallavi.a" w:date="2016-08-05T14:57:00Z">
        <w:r>
          <w:rPr>
            <w:color w:val="000000"/>
            <w:sz w:val="24"/>
          </w:rPr>
          <w:delText>MG132, golgicide A (GCA) were from Selleckchem (Houston, TX).</w:delText>
        </w:r>
      </w:del>
      <w:del w:id="591" w:author="pallavi.a" w:date="2016-08-05T14:57:00Z">
        <w:r>
          <w:rPr>
            <w:color w:val="000000"/>
            <w:sz w:val="24"/>
          </w:rPr>
          <w:delText xml:space="preserve"> Sodium oleate w</w:delText>
        </w:r>
      </w:del>
      <w:del w:id="592" w:author="pallavi.a" w:date="2016-08-05T14:57:00Z">
        <w:r>
          <w:rPr>
            <w:color w:val="000000"/>
            <w:sz w:val="24"/>
          </w:rPr>
          <w:delText>a</w:delText>
        </w:r>
      </w:del>
      <w:del w:id="593" w:author="pallavi.a" w:date="2016-08-05T14:57:00Z">
        <w:r>
          <w:rPr>
            <w:color w:val="000000"/>
            <w:sz w:val="24"/>
          </w:rPr>
          <w:delText>s from Sangon (Shanghai, China).</w:delText>
        </w:r>
      </w:del>
      <w:del w:id="594" w:author="pallavi.a" w:date="2016-08-05T14:57:00Z">
        <w:r>
          <w:rPr>
            <w:color w:val="000000"/>
            <w:sz w:val="24"/>
          </w:rPr>
          <w:delText xml:space="preserve"> </w:delText>
        </w:r>
      </w:del>
      <w:del w:id="595" w:author="pallavi.a" w:date="2016-08-05T14:57:00Z">
        <w:r>
          <w:rPr>
            <w:rFonts w:eastAsia="Arial Unicode MS"/>
            <w:color w:val="000000"/>
            <w:kern w:val="0"/>
            <w:sz w:val="24"/>
          </w:rPr>
          <w:delText>Lactacystin was from Cayman (</w:delText>
        </w:r>
      </w:del>
      <w:del w:id="596" w:author="pallavi.a" w:date="2016-08-05T14:57:00Z">
        <w:r>
          <w:rPr>
            <w:color w:val="000000"/>
            <w:sz w:val="24"/>
            <w:lang w:val="en"/>
          </w:rPr>
          <w:delText>Ann Arbor, MI</w:delText>
        </w:r>
      </w:del>
      <w:del w:id="597" w:author="pallavi.a" w:date="2016-08-05T14:57:00Z">
        <w:r>
          <w:rPr>
            <w:rFonts w:eastAsia="Arial Unicode MS"/>
            <w:color w:val="000000"/>
            <w:kern w:val="0"/>
            <w:sz w:val="24"/>
          </w:rPr>
          <w:delText xml:space="preserve">). Gossypol was from Meilunbio (Dalian, China). </w:delText>
        </w:r>
      </w:del>
      <w:del w:id="598" w:author="pallavi.a" w:date="2016-08-05T14:57:00Z">
        <w:r>
          <w:rPr>
            <w:color w:val="000000"/>
            <w:sz w:val="24"/>
          </w:rPr>
          <w:delText xml:space="preserve">Lipofectamine 2000 was from Invitrogen (Carlsbad, CA). </w:delText>
        </w:r>
      </w:del>
      <w:del w:id="599" w:author="pallavi.a" w:date="2016-08-05T14:57:00Z">
        <w:r>
          <w:rPr>
            <w:color w:val="000000"/>
            <w:sz w:val="24"/>
            <w:shd w:fill="FFFFFF" w:val="clear"/>
          </w:rPr>
          <w:delText>Salicylihalamide A</w:delText>
        </w:r>
      </w:del>
      <w:del w:id="600" w:author="pallavi.a" w:date="2016-08-05T14:57:00Z">
        <w:r>
          <w:rPr>
            <w:color w:val="000000"/>
            <w:sz w:val="24"/>
          </w:rPr>
          <w:delText xml:space="preserve"> (SalA) was a gift from Dr. </w:delText>
        </w:r>
      </w:del>
      <w:hyperlink r:id="rId5">
        <w:del w:id="601" w:author="pallavi.a" w:date="2016-08-05T14:57:00Z">
          <w:r>
            <w:rPr>
              <w:rStyle w:val="InternetLink"/>
              <w:color w:val="000000"/>
              <w:sz w:val="24"/>
              <w:u w:val="none"/>
            </w:rPr>
            <w:delText>De Brabander</w:delText>
          </w:r>
        </w:del>
      </w:hyperlink>
      <w:del w:id="602" w:author="pallavi.a" w:date="2016-08-05T14:57:00Z">
        <w:r>
          <w:rPr>
            <w:color w:val="000000"/>
            <w:sz w:val="24"/>
          </w:rPr>
          <w:delText xml:space="preserve"> (UT Southwestern). The s</w:delText>
        </w:r>
      </w:del>
      <w:del w:id="603" w:author="pallavi.a" w:date="2016-08-05T14:57:00Z">
        <w:r>
          <w:rPr>
            <w:rFonts w:eastAsia="WarnockPro-Regular;Arial Unicode MS"/>
            <w:color w:val="000000"/>
            <w:kern w:val="0"/>
            <w:sz w:val="24"/>
          </w:rPr>
          <w:delText>iRNA for human SQSTM1/p62 (5’-</w:delText>
        </w:r>
      </w:del>
      <w:del w:id="604" w:author="pallavi.a" w:date="2016-08-05T14:57:00Z">
        <w:r>
          <w:rPr>
            <w:color w:val="000000"/>
            <w:sz w:val="24"/>
          </w:rPr>
          <w:delText>GCATTGAAGTTGATATCGATTT</w:delText>
        </w:r>
      </w:del>
      <w:del w:id="605" w:author="pallavi.a" w:date="2016-08-05T14:57:00Z">
        <w:r>
          <w:rPr>
            <w:rFonts w:eastAsia="WarnockPro-Regular;Arial Unicode MS"/>
            <w:color w:val="000000"/>
            <w:kern w:val="0"/>
            <w:sz w:val="24"/>
          </w:rPr>
          <w:delText>-3’) and the scrambled control (5’-UUCUCCGAACGUGUCACGU-3’) were obtained from Ruibo (Guangzhou, China).</w:delText>
        </w:r>
      </w:del>
    </w:p>
    <w:p>
      <w:pPr>
        <w:pStyle w:val="Normal"/>
        <w:widowControl w:val="false"/>
        <w:autoSpaceDE w:val="false"/>
        <w:bidi w:val="0"/>
        <w:spacing w:lineRule="auto" w:line="480"/>
        <w:ind w:firstLine="358"/>
        <w:jc w:val="left"/>
        <w:rPr>
          <w:del w:id="633" w:author="pallavi.a" w:date="2016-08-05T14:57:00Z"/>
        </w:rPr>
      </w:pPr>
      <w:del w:id="607" w:author="pallavi.a" w:date="2016-08-05T14:57:00Z">
        <w:r>
          <w:rPr>
            <w:color w:val="000000"/>
            <w:sz w:val="24"/>
          </w:rPr>
          <w:delText xml:space="preserve">Antibodies to </w:delText>
        </w:r>
      </w:del>
      <w:del w:id="608" w:author="pallavi.a" w:date="2016-08-05T14:57:00Z">
        <w:r>
          <w:rPr>
            <w:color w:val="000000"/>
            <w:sz w:val="24"/>
          </w:rPr>
          <w:delText>ERGIC-53</w:delText>
        </w:r>
      </w:del>
      <w:del w:id="609" w:author="pallavi.a" w:date="2016-08-05T14:57:00Z">
        <w:r>
          <w:rPr>
            <w:color w:val="000000"/>
            <w:sz w:val="24"/>
          </w:rPr>
          <w:delText xml:space="preserve"> (#sc-398777)</w:delText>
        </w:r>
      </w:del>
      <w:del w:id="610" w:author="pallavi.a" w:date="2016-08-05T14:57:00Z">
        <w:r>
          <w:rPr>
            <w:color w:val="000000"/>
            <w:sz w:val="24"/>
          </w:rPr>
          <w:delText xml:space="preserve">, </w:delText>
        </w:r>
      </w:del>
      <w:del w:id="611" w:author="pallavi.a" w:date="2016-08-05T14:57:00Z">
        <w:r>
          <w:rPr>
            <w:color w:val="000000"/>
            <w:sz w:val="24"/>
          </w:rPr>
          <w:delText>GFP (#sc-9996)</w:delText>
        </w:r>
      </w:del>
      <w:del w:id="612" w:author="pallavi.a" w:date="2016-08-05T14:57:00Z">
        <w:r>
          <w:rPr>
            <w:color w:val="000000"/>
            <w:sz w:val="24"/>
          </w:rPr>
          <w:delText xml:space="preserve"> and T</w:delText>
        </w:r>
      </w:del>
      <w:del w:id="613" w:author="pallavi.a" w:date="2016-08-05T14:57:00Z">
        <w:r>
          <w:rPr>
            <w:color w:val="000000"/>
            <w:sz w:val="24"/>
          </w:rPr>
          <w:delText>o</w:delText>
        </w:r>
      </w:del>
      <w:del w:id="614" w:author="pallavi.a" w:date="2016-08-05T14:57:00Z">
        <w:r>
          <w:rPr>
            <w:color w:val="000000"/>
            <w:sz w:val="24"/>
          </w:rPr>
          <w:delText>m20</w:delText>
        </w:r>
      </w:del>
      <w:del w:id="615" w:author="pallavi.a" w:date="2016-08-05T14:57:00Z">
        <w:r>
          <w:rPr>
            <w:color w:val="000000"/>
            <w:sz w:val="24"/>
          </w:rPr>
          <w:delText xml:space="preserve"> (#sc-11415) were from Santa Cruz (Santa Cruz, CA); antibodies to β-actin (#3700), ATG3 (#3415), ATG12 (#2011S), ATG7 (#8558)</w:delText>
        </w:r>
      </w:del>
      <w:del w:id="616" w:author="pallavi.a" w:date="2016-08-05T14:57:00Z">
        <w:r>
          <w:rPr>
            <w:color w:val="000000"/>
            <w:sz w:val="24"/>
          </w:rPr>
          <w:delText>, calnexin</w:delText>
        </w:r>
      </w:del>
      <w:del w:id="617" w:author="pallavi.a" w:date="2016-08-05T14:57:00Z">
        <w:r>
          <w:rPr>
            <w:color w:val="000000"/>
            <w:sz w:val="24"/>
          </w:rPr>
          <w:delText xml:space="preserve"> (#2679) were from Cell Signaling Technology (Danvers, MA); antib</w:delText>
        </w:r>
      </w:del>
      <w:del w:id="618" w:author="pallavi.a" w:date="2016-08-05T14:57:00Z">
        <w:r>
          <w:rPr>
            <w:sz w:val="24"/>
          </w:rPr>
          <w:delText>odies to SQSTM1 (#PM045), MAP1LC3B (#PM036), ATG4B (#M134) and ATG16L1 (#M150) were from MBL International (Wobu</w:delText>
        </w:r>
      </w:del>
      <w:del w:id="619" w:author="pallavi.a" w:date="2016-08-05T14:57:00Z">
        <w:r>
          <w:rPr>
            <w:color w:val="000000"/>
            <w:sz w:val="24"/>
          </w:rPr>
          <w:delText>rn, MA); antibodies to ATG5 (#A0731),</w:delText>
        </w:r>
      </w:del>
      <w:del w:id="620" w:author="pallavi.a" w:date="2016-08-05T14:57:00Z">
        <w:r>
          <w:rPr>
            <w:color w:val="000000"/>
            <w:sz w:val="24"/>
          </w:rPr>
          <w:delText xml:space="preserve"> LC3B</w:delText>
        </w:r>
      </w:del>
      <w:del w:id="621" w:author="pallavi.a" w:date="2016-08-05T14:57:00Z">
        <w:r>
          <w:rPr>
            <w:color w:val="000000"/>
            <w:sz w:val="24"/>
          </w:rPr>
          <w:delText xml:space="preserve"> (#L7543)</w:delText>
        </w:r>
      </w:del>
      <w:del w:id="622" w:author="pallavi.a" w:date="2016-08-05T14:57:00Z">
        <w:r>
          <w:rPr>
            <w:color w:val="000000"/>
            <w:sz w:val="24"/>
          </w:rPr>
          <w:delText>,</w:delText>
        </w:r>
      </w:del>
      <w:del w:id="623" w:author="pallavi.a" w:date="2016-08-05T14:57:00Z">
        <w:r>
          <w:rPr>
            <w:color w:val="000000"/>
            <w:sz w:val="24"/>
          </w:rPr>
          <w:delText xml:space="preserve"> α-tubulin (#T6074) were from Sigma; antibody to WIPI2 (#ab105459) was from Abcam (Cambridge, UK); antibody to GM130 (#BD-610822) was from BD Bioscience (</w:delText>
        </w:r>
      </w:del>
      <w:del w:id="624" w:author="pallavi.a" w:date="2016-08-05T14:57:00Z">
        <w:r>
          <w:rPr>
            <w:rStyle w:val="St1"/>
            <w:color w:val="000000"/>
            <w:sz w:val="24"/>
            <w:lang w:val="en"/>
          </w:rPr>
          <w:delText>San Jose, CA</w:delText>
        </w:r>
      </w:del>
      <w:del w:id="625" w:author="pallavi.a" w:date="2016-08-05T14:57:00Z">
        <w:r>
          <w:rPr>
            <w:color w:val="000000"/>
            <w:sz w:val="24"/>
          </w:rPr>
          <w:delText xml:space="preserve">); antibody to TGN46 (#AHP500GT) was from </w:delText>
        </w:r>
      </w:del>
      <w:del w:id="626" w:author="pallavi.a" w:date="2016-08-05T14:57:00Z">
        <w:r>
          <w:rPr>
            <w:rFonts w:eastAsia="Arial Unicode MS"/>
            <w:color w:val="000000"/>
            <w:sz w:val="24"/>
          </w:rPr>
          <w:delText>AbDSerotec</w:delText>
        </w:r>
      </w:del>
      <w:del w:id="627" w:author="pallavi.a" w:date="2016-08-05T14:57:00Z">
        <w:r>
          <w:rPr>
            <w:rFonts w:eastAsia="Arial Unicode MS"/>
            <w:color w:val="000000"/>
            <w:sz w:val="24"/>
          </w:rPr>
          <w:delText xml:space="preserve"> (Oxford, UK)</w:delText>
        </w:r>
      </w:del>
      <w:del w:id="628" w:author="pallavi.a" w:date="2016-08-05T14:57:00Z">
        <w:r>
          <w:rPr>
            <w:rFonts w:eastAsia="Arial Unicode MS"/>
            <w:color w:val="000000"/>
            <w:sz w:val="24"/>
          </w:rPr>
          <w:delText xml:space="preserve">. </w:delText>
        </w:r>
      </w:del>
      <w:del w:id="629" w:author="pallavi.a" w:date="2016-08-05T14:57:00Z">
        <w:r>
          <w:rPr>
            <w:color w:val="000000"/>
            <w:sz w:val="24"/>
          </w:rPr>
          <w:delText xml:space="preserve">Secondary antibodies conjugated with </w:delText>
        </w:r>
      </w:del>
      <w:del w:id="630" w:author="pallavi.a" w:date="2016-08-05T14:57:00Z">
        <w:bookmarkStart w:id="6" w:name="OLE_LINK9"/>
        <w:bookmarkStart w:id="7" w:name="OLE_LINK8"/>
        <w:r>
          <w:rPr>
            <w:color w:val="000000"/>
            <w:sz w:val="24"/>
          </w:rPr>
          <w:delText>Alexa Fluor-488</w:delText>
        </w:r>
      </w:del>
      <w:del w:id="631" w:author="pallavi.a" w:date="2016-08-05T14:57:00Z">
        <w:bookmarkEnd w:id="6"/>
        <w:bookmarkEnd w:id="7"/>
        <w:r>
          <w:rPr>
            <w:color w:val="000000"/>
            <w:sz w:val="24"/>
          </w:rPr>
          <w:delText>, Alexa Fluor-594 or horseradish pe</w:delText>
        </w:r>
      </w:del>
      <w:del w:id="632" w:author="pallavi.a" w:date="2016-08-05T14:57:00Z">
        <w:r>
          <w:rPr>
            <w:sz w:val="24"/>
          </w:rPr>
          <w:delText xml:space="preserve">roxidase (#7074) were from Invitrogen and Cell Signaling Technology, respectively. </w:delText>
        </w:r>
      </w:del>
    </w:p>
    <w:p>
      <w:pPr>
        <w:pStyle w:val="Normal"/>
        <w:widowControl w:val="false"/>
        <w:autoSpaceDE w:val="false"/>
        <w:bidi w:val="0"/>
        <w:spacing w:lineRule="auto" w:line="480"/>
        <w:ind w:firstLine="358"/>
        <w:jc w:val="left"/>
        <w:rPr>
          <w:sz w:val="24"/>
          <w:del w:id="635" w:author="pallavi.a" w:date="2016-08-05T14:57:00Z"/>
        </w:rPr>
      </w:pPr>
      <w:del w:id="634" w:author="pallavi.a" w:date="2016-08-05T14:57:00Z">
        <w:r>
          <w:rPr>
            <w:sz w:val="24"/>
          </w:rPr>
        </w:r>
      </w:del>
    </w:p>
    <w:p>
      <w:pPr>
        <w:pStyle w:val="Normal"/>
        <w:widowControl w:val="false"/>
        <w:autoSpaceDE w:val="false"/>
        <w:bidi w:val="0"/>
        <w:spacing w:lineRule="auto" w:line="480"/>
        <w:ind w:firstLine="358"/>
        <w:jc w:val="left"/>
        <w:rPr>
          <w:b/>
          <w:b/>
          <w:i/>
          <w:i/>
          <w:sz w:val="24"/>
          <w:del w:id="637" w:author="pallavi.a" w:date="2016-08-05T14:57:00Z"/>
        </w:rPr>
      </w:pPr>
      <w:del w:id="636" w:author="pallavi.a" w:date="2016-08-05T14:57:00Z">
        <w:r>
          <w:rPr>
            <w:b/>
            <w:i/>
            <w:sz w:val="24"/>
          </w:rPr>
          <w:delText>Cell culture and transfection</w:delText>
        </w:r>
      </w:del>
    </w:p>
    <w:p>
      <w:pPr>
        <w:pStyle w:val="Normal"/>
        <w:widowControl w:val="false"/>
        <w:autoSpaceDE w:val="false"/>
        <w:bidi w:val="0"/>
        <w:spacing w:lineRule="auto" w:line="480"/>
        <w:ind w:firstLine="358"/>
        <w:jc w:val="left"/>
        <w:rPr>
          <w:del w:id="644" w:author="pallavi.a" w:date="2016-08-05T14:57:00Z"/>
        </w:rPr>
      </w:pPr>
      <w:del w:id="638" w:author="pallavi.a" w:date="2016-08-05T14:57:00Z">
        <w:r>
          <w:rPr>
            <w:color w:val="000000"/>
            <w:sz w:val="24"/>
          </w:rPr>
          <w:delText>Wild type and ATG5-</w:delText>
        </w:r>
      </w:del>
      <w:del w:id="639" w:author="pallavi.a" w:date="2016-08-05T14:57:00Z">
        <w:r>
          <w:rPr>
            <w:sz w:val="24"/>
          </w:rPr>
          <w:delText xml:space="preserve"> ATG3-, ATG7-, ATG4b-, ULK1-, FIP200- </w:delText>
        </w:r>
      </w:del>
      <w:del w:id="640" w:author="pallavi.a" w:date="2016-08-05T14:57:00Z">
        <w:r>
          <w:rPr>
            <w:color w:val="000000"/>
            <w:sz w:val="24"/>
          </w:rPr>
          <w:delText>deficient MEFs, A549, U251, and Beclin1-knockdown U251 cells had been described previously . Cells were cultured at 37ºC in a humidified air atmosphere with 5% (v/v) CO</w:delText>
        </w:r>
      </w:del>
      <w:del w:id="641" w:author="pallavi.a" w:date="2016-08-05T14:57:00Z">
        <w:r>
          <w:rPr>
            <w:color w:val="000000"/>
            <w:sz w:val="24"/>
            <w:vertAlign w:val="subscript"/>
          </w:rPr>
          <w:delText>2</w:delText>
        </w:r>
      </w:del>
      <w:del w:id="642" w:author="pallavi.a" w:date="2016-08-05T14:57:00Z">
        <w:r>
          <w:rPr>
            <w:color w:val="000000"/>
            <w:sz w:val="24"/>
          </w:rPr>
          <w:delText xml:space="preserve">. DMEM with or without glucose (Thermo Scientific, Rockford, IL) was supplemented with 10% (v/v) of fetal bovine serum (Gibico, Grand Island, NY) and other standard supplements. EBSS (Thermo Scientific) with no serum and other supplements was used as starvation medium. </w:delText>
        </w:r>
      </w:del>
      <w:del w:id="643" w:author="pallavi.a" w:date="2016-08-05T14:57:00Z">
        <w:r>
          <w:rPr>
            <w:sz w:val="24"/>
          </w:rPr>
          <w:delText xml:space="preserve">Hypotonic buffer was prepared by diluting DMEM with water (water: DMEM: 3:1). </w:delText>
        </w:r>
      </w:del>
    </w:p>
    <w:p>
      <w:pPr>
        <w:pStyle w:val="Normal"/>
        <w:widowControl w:val="false"/>
        <w:autoSpaceDE w:val="false"/>
        <w:bidi w:val="0"/>
        <w:spacing w:lineRule="auto" w:line="480"/>
        <w:ind w:firstLine="358"/>
        <w:jc w:val="left"/>
        <w:rPr>
          <w:del w:id="649" w:author="pallavi.a" w:date="2016-08-05T14:57:00Z"/>
        </w:rPr>
      </w:pPr>
      <w:del w:id="645" w:author="pallavi.a" w:date="2016-08-05T14:57:00Z">
        <w:r>
          <w:rPr>
            <w:rFonts w:eastAsia="WarnockPro-Regular;Arial Unicode MS"/>
            <w:kern w:val="0"/>
            <w:sz w:val="24"/>
          </w:rPr>
          <w:delText>For transient expression, cells were cultured in 24-well plates and were transfected with DNA constructs using Lipofectamine 2000 (Invitrogen) and analyzed 24-48 h later. For gene knockdown, siRNA (120 nM) was transfected into 1x10</w:delText>
        </w:r>
      </w:del>
      <w:del w:id="646" w:author="pallavi.a" w:date="2016-08-05T14:57:00Z">
        <w:r>
          <w:rPr>
            <w:rFonts w:eastAsia="WarnockPro-Regular;Arial Unicode MS"/>
            <w:kern w:val="0"/>
            <w:sz w:val="24"/>
            <w:vertAlign w:val="superscript"/>
          </w:rPr>
          <w:delText>6</w:delText>
        </w:r>
      </w:del>
      <w:del w:id="647" w:author="pallavi.a" w:date="2016-08-05T14:57:00Z">
        <w:r>
          <w:rPr>
            <w:rFonts w:eastAsia="WarnockPro-Regular;Arial Unicode MS"/>
            <w:kern w:val="0"/>
            <w:sz w:val="24"/>
          </w:rPr>
          <w:delText xml:space="preserve"> cells using Oligofectamine (Invitrogen) for 48-72 h before analysis.</w:delText>
        </w:r>
      </w:del>
      <w:del w:id="648" w:author="pallavi.a" w:date="2016-08-05T14:57:00Z">
        <w:r>
          <w:rPr>
            <w:sz w:val="24"/>
          </w:rPr>
          <w:delText xml:space="preserve"> </w:delText>
        </w:r>
      </w:del>
    </w:p>
    <w:p>
      <w:pPr>
        <w:pStyle w:val="Normal"/>
        <w:widowControl w:val="false"/>
        <w:autoSpaceDE w:val="false"/>
        <w:bidi w:val="0"/>
        <w:spacing w:lineRule="auto" w:line="480"/>
        <w:ind w:firstLine="358"/>
        <w:jc w:val="left"/>
        <w:rPr>
          <w:sz w:val="24"/>
          <w:del w:id="651" w:author="pallavi.a" w:date="2016-08-05T14:57:00Z"/>
        </w:rPr>
      </w:pPr>
      <w:del w:id="650" w:author="pallavi.a" w:date="2016-08-05T14:57:00Z">
        <w:r>
          <w:rPr>
            <w:sz w:val="24"/>
          </w:rPr>
        </w:r>
      </w:del>
    </w:p>
    <w:p>
      <w:pPr>
        <w:pStyle w:val="Normal"/>
        <w:widowControl w:val="false"/>
        <w:autoSpaceDE w:val="false"/>
        <w:bidi w:val="0"/>
        <w:spacing w:lineRule="auto" w:line="480"/>
        <w:ind w:firstLine="358"/>
        <w:jc w:val="left"/>
        <w:rPr>
          <w:b/>
          <w:b/>
          <w:i/>
          <w:i/>
          <w:sz w:val="24"/>
          <w:del w:id="653" w:author="pallavi.a" w:date="2016-08-05T14:57:00Z"/>
        </w:rPr>
      </w:pPr>
      <w:del w:id="652" w:author="pallavi.a" w:date="2016-08-05T14:57:00Z">
        <w:r>
          <w:rPr>
            <w:b/>
            <w:i/>
            <w:sz w:val="24"/>
          </w:rPr>
          <w:delText>Immunoblotting assays</w:delText>
        </w:r>
      </w:del>
    </w:p>
    <w:p>
      <w:pPr>
        <w:pStyle w:val="Normal"/>
        <w:widowControl w:val="false"/>
        <w:autoSpaceDE w:val="false"/>
        <w:bidi w:val="0"/>
        <w:spacing w:lineRule="auto" w:line="480"/>
        <w:ind w:firstLine="358"/>
        <w:jc w:val="left"/>
        <w:rPr>
          <w:color w:val="000000"/>
          <w:sz w:val="24"/>
          <w:del w:id="664" w:author="pallavi.a" w:date="2016-08-05T14:57:00Z"/>
        </w:rPr>
      </w:pPr>
      <w:del w:id="654" w:author="pallavi.a" w:date="2016-08-05T14:57:00Z">
        <w:r>
          <w:rPr>
            <w:sz w:val="24"/>
          </w:rPr>
          <w:delText>Cell lysates were prepared with RIPA buffer with a protease and phosphatase inhibitor cocktail (</w:delText>
        </w:r>
      </w:del>
      <w:del w:id="655" w:author="pallavi.a" w:date="2016-08-05T14:57:00Z">
        <w:r>
          <w:rPr>
            <w:color w:val="000000"/>
            <w:sz w:val="24"/>
          </w:rPr>
          <w:delText>Thermo Scientific</w:delText>
        </w:r>
      </w:del>
      <w:del w:id="656" w:author="pallavi.a" w:date="2016-08-05T14:57:00Z">
        <w:r>
          <w:rPr>
            <w:sz w:val="24"/>
          </w:rPr>
          <w:delText xml:space="preserve">). Twenty to thirty micrograms of total protein were separated by SDS-PAGE and transferred to PVDF membranes (Millipore, Billerica, MA). Specific proteins were detected using specific primary antibodies and horseradish peroxidase-conjugated secondary antibodies, together with enhanced chemiluminescence developing agent (Millipore). Images were digitally acquired with a Kodak Image Station 4000 </w:delText>
        </w:r>
      </w:del>
      <w:del w:id="657" w:author="pallavi.a" w:date="2016-08-05T14:57:00Z">
        <w:r>
          <w:rPr>
            <w:color w:val="000000"/>
            <w:sz w:val="24"/>
          </w:rPr>
          <w:delText xml:space="preserve">(Carestream Health, Inc. Rochester, NY) or </w:delText>
        </w:r>
      </w:del>
      <w:del w:id="658" w:author="pallavi.a" w:date="2016-08-05T14:57:00Z">
        <w:r>
          <w:rPr>
            <w:rFonts w:eastAsia="Times New Roman"/>
            <w:color w:val="000000"/>
            <w:sz w:val="24"/>
          </w:rPr>
          <w:delText>ImageQuant LAS 4000mini</w:delText>
        </w:r>
      </w:del>
      <w:del w:id="659" w:author="pallavi.a" w:date="2016-08-05T14:57:00Z">
        <w:r>
          <w:rPr>
            <w:color w:val="000000"/>
            <w:sz w:val="24"/>
          </w:rPr>
          <w:delText xml:space="preserve"> (GE, </w:delText>
        </w:r>
      </w:del>
      <w:del w:id="660" w:author="pallavi.a" w:date="2016-08-05T14:57:00Z">
        <w:r>
          <w:rPr>
            <w:rStyle w:val="St1"/>
            <w:color w:val="000000"/>
            <w:sz w:val="24"/>
            <w:lang w:val="en"/>
          </w:rPr>
          <w:delText>Uppsala, Sweden</w:delText>
        </w:r>
      </w:del>
      <w:del w:id="661" w:author="pallavi.a" w:date="2016-08-05T14:57:00Z">
        <w:r>
          <w:rPr>
            <w:color w:val="000000"/>
            <w:sz w:val="24"/>
          </w:rPr>
          <w:delText xml:space="preserve">), </w:delText>
        </w:r>
      </w:del>
      <w:del w:id="662" w:author="pallavi.a" w:date="2016-08-05T14:57:00Z">
        <w:r>
          <w:rPr>
            <w:sz w:val="24"/>
          </w:rPr>
          <w:delText>an</w:delText>
        </w:r>
      </w:del>
      <w:del w:id="663" w:author="pallavi.a" w:date="2016-08-05T14:57:00Z">
        <w:r>
          <w:rPr>
            <w:color w:val="000000"/>
            <w:sz w:val="24"/>
          </w:rPr>
          <w:delText>d the companion software. The density of LC3-II was first normalized to the loading control, tubulin. Then the ratio of LC3-II/tubulin is converted to numbers relative to that of the control treatment.</w:delText>
        </w:r>
      </w:del>
    </w:p>
    <w:p>
      <w:pPr>
        <w:pStyle w:val="Normal"/>
        <w:widowControl w:val="false"/>
        <w:autoSpaceDE w:val="false"/>
        <w:bidi w:val="0"/>
        <w:spacing w:lineRule="auto" w:line="480"/>
        <w:ind w:firstLine="358"/>
        <w:jc w:val="left"/>
        <w:rPr>
          <w:color w:val="000000"/>
          <w:sz w:val="24"/>
          <w:del w:id="666" w:author="pallavi.a" w:date="2016-08-05T14:57:00Z"/>
        </w:rPr>
      </w:pPr>
      <w:del w:id="665" w:author="pallavi.a" w:date="2016-08-05T14:57:00Z">
        <w:r>
          <w:rPr>
            <w:color w:val="000000"/>
            <w:sz w:val="24"/>
          </w:rPr>
        </w:r>
      </w:del>
    </w:p>
    <w:p>
      <w:pPr>
        <w:pStyle w:val="Normal"/>
        <w:widowControl w:val="false"/>
        <w:autoSpaceDE w:val="false"/>
        <w:bidi w:val="0"/>
        <w:spacing w:lineRule="auto" w:line="480"/>
        <w:ind w:firstLine="358"/>
        <w:jc w:val="left"/>
        <w:rPr>
          <w:b/>
          <w:b/>
          <w:i/>
          <w:i/>
          <w:color w:val="000000"/>
          <w:sz w:val="24"/>
          <w:del w:id="668" w:author="pallavi.a" w:date="2016-08-05T14:57:00Z"/>
        </w:rPr>
      </w:pPr>
      <w:del w:id="667" w:author="pallavi.a" w:date="2016-08-05T14:57:00Z">
        <w:r>
          <w:rPr>
            <w:b/>
            <w:i/>
            <w:color w:val="000000"/>
            <w:sz w:val="24"/>
          </w:rPr>
          <w:delText>Immunofluorescence staining</w:delText>
        </w:r>
      </w:del>
    </w:p>
    <w:p>
      <w:pPr>
        <w:pStyle w:val="Normal"/>
        <w:widowControl w:val="false"/>
        <w:autoSpaceDE w:val="false"/>
        <w:bidi w:val="0"/>
        <w:spacing w:lineRule="auto" w:line="480"/>
        <w:ind w:firstLine="358"/>
        <w:jc w:val="left"/>
        <w:rPr>
          <w:del w:id="674" w:author="pallavi.a" w:date="2016-08-05T14:57:00Z"/>
        </w:rPr>
      </w:pPr>
      <w:del w:id="669" w:author="pallavi.a" w:date="2016-08-05T14:57:00Z">
        <w:r>
          <w:rPr>
            <w:sz w:val="24"/>
          </w:rPr>
          <w:delText>Cells were grown on 3 cm petri-dish and were fixed in 4% paraformaldehyde for 15 min. Cells were washed twice in phosphate-buffered saline (PBS), permeabilized with 0.1% Triton X-100 for 15 min, followed by another wash in PBS and block in PBS containing 5% bovine serum albumin (BSA) for 1 hour. Primary and secondary antibodies in PBS containing 5% BSA were applied for overnight at 4</w:delText>
        </w:r>
      </w:del>
      <w:del w:id="670" w:author="pallavi.a" w:date="2016-08-05T14:57:00Z">
        <w:r>
          <w:rPr>
            <w:color w:val="000000"/>
            <w:sz w:val="24"/>
          </w:rPr>
          <w:delText xml:space="preserve"> ºC</w:delText>
        </w:r>
      </w:del>
      <w:del w:id="671" w:author="pallavi.a" w:date="2016-08-05T14:57:00Z">
        <w:r>
          <w:rPr>
            <w:sz w:val="24"/>
          </w:rPr>
          <w:delText xml:space="preserve"> and 1 hour at room temperature, respectively. Nuclei were co-stained with 1 μg/ml Hoechst 33342. Fluorescence images were taken using a Nikon Eclipse TE200 epi-fluorescence microscope with NIS-Elements AR3.2 software</w:delText>
        </w:r>
      </w:del>
      <w:del w:id="672" w:author="pallavi.a" w:date="2016-08-05T14:57:00Z">
        <w:r>
          <w:rPr>
            <w:sz w:val="24"/>
          </w:rPr>
          <w:delText xml:space="preserve"> or EVOS FL Auto (Life Technologies)</w:delText>
        </w:r>
      </w:del>
      <w:del w:id="673" w:author="pallavi.a" w:date="2016-08-05T14:57:00Z">
        <w:r>
          <w:rPr>
            <w:sz w:val="24"/>
          </w:rPr>
          <w:delText xml:space="preserve">. For manual quantification of the puncta formation at least 3 optical fields with at least 50 cells per experimental condition were analyzed. Data from repeated experiments were subjected to statistical analysis. </w:delText>
        </w:r>
      </w:del>
    </w:p>
    <w:p>
      <w:pPr>
        <w:pStyle w:val="Normal"/>
        <w:widowControl w:val="false"/>
        <w:autoSpaceDE w:val="false"/>
        <w:bidi w:val="0"/>
        <w:spacing w:lineRule="auto" w:line="480"/>
        <w:ind w:firstLine="358"/>
        <w:jc w:val="left"/>
        <w:rPr>
          <w:sz w:val="24"/>
          <w:del w:id="676" w:author="pallavi.a" w:date="2016-08-05T14:57:00Z"/>
        </w:rPr>
      </w:pPr>
      <w:del w:id="675" w:author="pallavi.a" w:date="2016-08-05T14:57:00Z">
        <w:r>
          <w:rPr>
            <w:sz w:val="24"/>
          </w:rPr>
        </w:r>
      </w:del>
    </w:p>
    <w:p>
      <w:pPr>
        <w:pStyle w:val="Normal"/>
        <w:widowControl w:val="false"/>
        <w:autoSpaceDE w:val="false"/>
        <w:bidi w:val="0"/>
        <w:spacing w:lineRule="auto" w:line="480"/>
        <w:ind w:firstLine="358"/>
        <w:jc w:val="left"/>
        <w:rPr>
          <w:b/>
          <w:b/>
          <w:i/>
          <w:i/>
          <w:sz w:val="24"/>
          <w:del w:id="678" w:author="pallavi.a" w:date="2016-08-05T14:57:00Z"/>
        </w:rPr>
      </w:pPr>
      <w:del w:id="677" w:author="pallavi.a" w:date="2016-08-05T14:57:00Z">
        <w:r>
          <w:rPr>
            <w:b/>
            <w:i/>
            <w:sz w:val="24"/>
          </w:rPr>
          <w:delText>Electron microscopy</w:delText>
        </w:r>
      </w:del>
    </w:p>
    <w:p>
      <w:pPr>
        <w:pStyle w:val="Normal"/>
        <w:widowControl w:val="false"/>
        <w:autoSpaceDE w:val="false"/>
        <w:bidi w:val="0"/>
        <w:spacing w:lineRule="auto" w:line="480"/>
        <w:ind w:firstLine="358"/>
        <w:jc w:val="left"/>
        <w:rPr>
          <w:del w:id="682" w:author="pallavi.a" w:date="2016-08-05T14:57:00Z"/>
        </w:rPr>
      </w:pPr>
      <w:del w:id="679" w:author="pallavi.a" w:date="2016-08-05T14:57:00Z">
        <w:r>
          <w:rPr>
            <w:sz w:val="24"/>
          </w:rPr>
          <w:delText xml:space="preserve">Electron microscopy was performed as described </w:delText>
        </w:r>
      </w:del>
      <w:r>
        <w:fldChar w:fldCharType="begin"/>
      </w:r>
      <w:r>
        <w:rPr>
          <w:rStyle w:val="InternetLink"/>
          <w:vertAlign w:val="superscript"/>
          <w:sz w:val="24"/>
          <w:lang w:val="en-US" w:eastAsia="en-US"/>
        </w:rPr>
        <w:instrText xml:space="preserve"> ADDIN EN.CITE </w:instrText>
      </w:r>
      <w:hyperlink w:anchor="_ENREF_42">
        <w:r>
          <w:rPr>
            <w:rStyle w:val="InternetLink"/>
            <w:sz w:val="24"/>
            <w:vertAlign w:val="superscript"/>
            <w:lang w:val="en-US" w:eastAsia="en-US"/>
          </w:rPr>
        </w:r>
        <w:r>
          <w:rPr>
            <w:rStyle w:val="InternetLink"/>
            <w:vertAlign w:val="superscript"/>
            <w:sz w:val="24"/>
            <w:lang w:val="en-US" w:eastAsia="en-US"/>
          </w:rPr>
          <w:fldChar w:fldCharType="separate"/>
        </w:r>
        <w:r>
          <w:rPr>
            <w:rStyle w:val="InternetLink"/>
            <w:sz w:val="24"/>
            <w:vertAlign w:val="superscript"/>
            <w:lang w:val="en-US" w:eastAsia="en-US"/>
          </w:rPr>
        </w:r>
        <w:del w:id="680" w:author="pallavi.a" w:date="2016-08-05T14:57:00Z">
          <w:r>
            <w:rPr>
              <w:rStyle w:val="InternetLink"/>
              <w:sz w:val="24"/>
              <w:vertAlign w:val="superscript"/>
              <w:lang w:val="en-US" w:eastAsia="en-US"/>
            </w:rPr>
            <w:delText>42</w:delText>
          </w:r>
        </w:del>
        <w:r>
          <w:rPr>
            <w:rStyle w:val="InternetLink"/>
            <w:sz w:val="24"/>
            <w:vertAlign w:val="superscript"/>
            <w:lang w:val="en-US" w:eastAsia="en-US"/>
          </w:rPr>
        </w:r>
        <w:r>
          <w:rPr>
            <w:rStyle w:val="InternetLink"/>
            <w:vertAlign w:val="superscript"/>
            <w:sz w:val="24"/>
            <w:lang w:val="en-US" w:eastAsia="en-US"/>
          </w:rPr>
          <w:fldChar w:fldCharType="end"/>
        </w:r>
      </w:hyperlink>
      <w:del w:id="681" w:author="pallavi.a" w:date="2016-08-05T14:57:00Z">
        <w:r>
          <w:rPr>
            <w:sz w:val="24"/>
          </w:rPr>
          <w:delText>. Briefly, cells in 6-well plates were fixed in 2.5% glutaraldehyde (Sigma) in 0.1M phosphate buffer (pH 7.4) for 2h, and then dehydrated in a graded ethanol series and embedded. Ultrathin sections were mounted on copper grids. The samples were then stained and visualized using a 120kV Jeol electron microscope (JEM-1400) at 80kV. Images were captured using a Gatan-832 digital camera.</w:delText>
        </w:r>
      </w:del>
    </w:p>
    <w:p>
      <w:pPr>
        <w:pStyle w:val="Normal"/>
        <w:widowControl w:val="false"/>
        <w:autoSpaceDE w:val="false"/>
        <w:bidi w:val="0"/>
        <w:spacing w:lineRule="auto" w:line="480"/>
        <w:ind w:firstLine="358"/>
        <w:jc w:val="left"/>
        <w:rPr>
          <w:sz w:val="24"/>
          <w:del w:id="684" w:author="pallavi.a" w:date="2016-08-05T14:57:00Z"/>
        </w:rPr>
      </w:pPr>
      <w:del w:id="683" w:author="pallavi.a" w:date="2016-08-05T14:57:00Z">
        <w:r>
          <w:rPr>
            <w:sz w:val="24"/>
          </w:rPr>
        </w:r>
      </w:del>
    </w:p>
    <w:p>
      <w:pPr>
        <w:pStyle w:val="Normal"/>
        <w:widowControl w:val="false"/>
        <w:autoSpaceDE w:val="false"/>
        <w:bidi w:val="0"/>
        <w:spacing w:lineRule="auto" w:line="480"/>
        <w:ind w:firstLine="358"/>
        <w:jc w:val="left"/>
        <w:rPr>
          <w:b/>
          <w:b/>
          <w:i/>
          <w:i/>
          <w:sz w:val="24"/>
          <w:del w:id="686" w:author="pallavi.a" w:date="2016-08-05T14:57:00Z"/>
        </w:rPr>
      </w:pPr>
      <w:del w:id="685" w:author="pallavi.a" w:date="2016-08-05T14:57:00Z">
        <w:r>
          <w:rPr>
            <w:b/>
            <w:i/>
            <w:sz w:val="24"/>
          </w:rPr>
          <w:delText>Statistics</w:delText>
        </w:r>
      </w:del>
    </w:p>
    <w:p>
      <w:pPr>
        <w:pStyle w:val="Normal"/>
        <w:widowControl w:val="false"/>
        <w:autoSpaceDE w:val="false"/>
        <w:bidi w:val="0"/>
        <w:spacing w:lineRule="auto" w:line="480"/>
        <w:ind w:firstLine="358"/>
        <w:jc w:val="left"/>
        <w:rPr>
          <w:sz w:val="24"/>
          <w:del w:id="688" w:author="pallavi.a" w:date="2016-08-05T14:57:00Z"/>
        </w:rPr>
      </w:pPr>
      <w:del w:id="687" w:author="pallavi.a" w:date="2016-08-05T14:57:00Z">
        <w:r>
          <w:rPr>
            <w:sz w:val="24"/>
          </w:rPr>
          <w:delText>All experiments were performed at least in triplicate and data are presented as mean± standard deviation. The statistical significance of data was verified by the Student’s t test wherever required. The p value of &lt; 0.05 was considered as being significant.</w:delText>
        </w:r>
      </w:del>
    </w:p>
    <w:p>
      <w:pPr>
        <w:pStyle w:val="Normal"/>
        <w:widowControl w:val="false"/>
        <w:autoSpaceDE w:val="false"/>
        <w:bidi w:val="0"/>
        <w:spacing w:lineRule="auto" w:line="480"/>
        <w:ind w:firstLine="358"/>
        <w:jc w:val="left"/>
        <w:rPr>
          <w:sz w:val="24"/>
          <w:del w:id="690" w:author="pallavi.a" w:date="2016-08-05T14:57:00Z"/>
        </w:rPr>
      </w:pPr>
      <w:del w:id="689" w:author="pallavi.a" w:date="2016-08-05T14:57:00Z">
        <w:r>
          <w:rPr>
            <w:sz w:val="24"/>
          </w:rPr>
        </w:r>
      </w:del>
      <w:r>
        <w:br w:type="page"/>
      </w:r>
    </w:p>
    <w:p>
      <w:pPr>
        <w:pStyle w:val="Normal"/>
        <w:widowControl w:val="false"/>
        <w:autoSpaceDE w:val="false"/>
        <w:bidi w:val="0"/>
        <w:spacing w:lineRule="auto" w:line="480"/>
        <w:ind w:firstLine="358"/>
        <w:jc w:val="left"/>
        <w:rPr>
          <w:b/>
          <w:b/>
          <w:sz w:val="24"/>
          <w:del w:id="692" w:author="pallavi.a" w:date="2016-08-05T14:57:00Z"/>
        </w:rPr>
      </w:pPr>
      <w:del w:id="691" w:author="pallavi.a" w:date="2016-08-05T14:57:00Z">
        <w:r>
          <w:rPr>
            <w:b/>
            <w:sz w:val="24"/>
          </w:rPr>
          <w:delText>Acknowledgments</w:delText>
        </w:r>
      </w:del>
    </w:p>
    <w:p>
      <w:pPr>
        <w:pStyle w:val="Normal"/>
        <w:widowControl w:val="false"/>
        <w:autoSpaceDE w:val="false"/>
        <w:bidi w:val="0"/>
        <w:spacing w:lineRule="auto" w:line="480"/>
        <w:ind w:firstLine="358"/>
        <w:jc w:val="left"/>
        <w:rPr>
          <w:del w:id="714" w:author="pallavi.a" w:date="2016-08-05T14:57:00Z"/>
        </w:rPr>
      </w:pPr>
      <w:del w:id="693" w:author="pallavi.a" w:date="2016-08-05T14:57:00Z">
        <w:r>
          <w:rPr>
            <w:sz w:val="24"/>
          </w:rPr>
          <w:delText>We would like to thank Dr. N. Mizushima (University of Tokyo, Japan) for Atg5-deficient MEFs, Dr. M. Komatsu (Niigata University, Japan)</w:delText>
        </w:r>
      </w:del>
      <w:del w:id="694" w:author="pallavi.a" w:date="2016-08-05T14:57:00Z">
        <w:r>
          <w:rPr>
            <w:rFonts w:cs="Arial" w:ascii="Arial" w:hAnsi="Arial"/>
            <w:sz w:val="24"/>
          </w:rPr>
          <w:delText xml:space="preserve"> </w:delText>
        </w:r>
      </w:del>
      <w:del w:id="695" w:author="pallavi.a" w:date="2016-08-05T14:57:00Z">
        <w:r>
          <w:rPr>
            <w:sz w:val="24"/>
          </w:rPr>
          <w:delText xml:space="preserve">for Atg7-deficient and Atg3-deficient MEFs, Dr. C. López-Otin (Universidad de Oviedo, Spain) for Atg4B-deficient MEFs, </w:delText>
        </w:r>
      </w:del>
      <w:del w:id="696" w:author="pallavi.a" w:date="2016-08-05T14:57:00Z">
        <w:r>
          <w:rPr>
            <w:sz w:val="24"/>
          </w:rPr>
          <w:delText>Dr. W</w:delText>
        </w:r>
      </w:del>
      <w:del w:id="697" w:author="pallavi.a" w:date="2016-08-05T14:57:00Z">
        <w:r>
          <w:rPr>
            <w:sz w:val="24"/>
          </w:rPr>
          <w:delText>.</w:delText>
        </w:r>
      </w:del>
      <w:del w:id="698" w:author="pallavi.a" w:date="2016-08-05T14:57:00Z">
        <w:r>
          <w:rPr>
            <w:sz w:val="24"/>
          </w:rPr>
          <w:delText xml:space="preserve"> Maltese (University of Toledo) for the </w:delText>
        </w:r>
      </w:del>
      <w:del w:id="699" w:author="pallavi.a" w:date="2016-08-05T14:57:00Z">
        <w:r>
          <w:rPr>
            <w:sz w:val="24"/>
          </w:rPr>
          <w:delText xml:space="preserve">Beclin 1 knockdown </w:delText>
        </w:r>
      </w:del>
      <w:del w:id="700" w:author="pallavi.a" w:date="2016-08-05T14:57:00Z">
        <w:r>
          <w:rPr>
            <w:sz w:val="24"/>
          </w:rPr>
          <w:delText xml:space="preserve">U251 cells, </w:delText>
        </w:r>
      </w:del>
      <w:del w:id="701" w:author="pallavi.a" w:date="2016-08-05T14:57:00Z">
        <w:r>
          <w:rPr>
            <w:sz w:val="24"/>
          </w:rPr>
          <w:delText xml:space="preserve">Dr. M. Kundu (St. Jude Children’s Research Hospital) for ULK1-deficient MEFs, Dr. Wei Liu (Zhejiang University, China) for CFP-TGN38 plasmid, and </w:delText>
        </w:r>
      </w:del>
      <w:del w:id="702" w:author="pallavi.a" w:date="2016-08-05T14:57:00Z">
        <w:r>
          <w:rPr>
            <w:color w:val="000000"/>
            <w:sz w:val="24"/>
          </w:rPr>
          <w:delText xml:space="preserve">Dr. </w:delText>
        </w:r>
      </w:del>
      <w:hyperlink r:id="rId6">
        <w:del w:id="703" w:author="pallavi.a" w:date="2016-08-05T14:57:00Z">
          <w:r>
            <w:rPr>
              <w:rStyle w:val="InternetLink"/>
              <w:color w:val="000000"/>
              <w:sz w:val="24"/>
              <w:u w:val="none"/>
            </w:rPr>
            <w:delText>De Brabander</w:delText>
          </w:r>
        </w:del>
      </w:hyperlink>
      <w:del w:id="704" w:author="pallavi.a" w:date="2016-08-05T14:57:00Z">
        <w:r>
          <w:rPr>
            <w:color w:val="000000"/>
            <w:sz w:val="24"/>
          </w:rPr>
          <w:delText xml:space="preserve"> (UT Southwestern at Dallas, TX) for </w:delText>
        </w:r>
      </w:del>
      <w:del w:id="705" w:author="pallavi.a" w:date="2016-08-05T14:57:00Z">
        <w:r>
          <w:rPr>
            <w:color w:val="000000"/>
            <w:sz w:val="24"/>
            <w:shd w:fill="FFFFFF" w:val="clear"/>
          </w:rPr>
          <w:delText xml:space="preserve">Salicylihalamide A. </w:delText>
        </w:r>
      </w:del>
      <w:del w:id="706" w:author="pallavi.a" w:date="2016-08-05T14:57:00Z">
        <w:r>
          <w:rPr>
            <w:color w:val="000000"/>
            <w:sz w:val="24"/>
          </w:rPr>
          <w:delText xml:space="preserve"> </w:delText>
        </w:r>
      </w:del>
      <w:del w:id="707" w:author="pallavi.a" w:date="2016-08-05T14:57:00Z">
        <w:r>
          <w:rPr>
            <w:sz w:val="24"/>
          </w:rPr>
          <w:delText>This work was supported by the Natural Science Foundation of Guangdong Province, China (201</w:delText>
        </w:r>
      </w:del>
      <w:del w:id="708" w:author="pallavi.a" w:date="2016-08-05T14:57:00Z">
        <w:r>
          <w:rPr>
            <w:sz w:val="24"/>
          </w:rPr>
          <w:delText>6A030313335</w:delText>
        </w:r>
      </w:del>
      <w:del w:id="709" w:author="pallavi.a" w:date="2016-08-05T14:57:00Z">
        <w:r>
          <w:rPr>
            <w:sz w:val="24"/>
          </w:rPr>
          <w:delText xml:space="preserve">) (to M. L), </w:delText>
        </w:r>
      </w:del>
      <w:del w:id="710" w:author="pallavi.a" w:date="2016-08-05T14:57:00Z">
        <w:r>
          <w:rPr>
            <w:sz w:val="24"/>
          </w:rPr>
          <w:delText xml:space="preserve">Guangdong Provincial Key Laboratory of Construction Foundation (2011A060901014) (to M. L), </w:delText>
        </w:r>
      </w:del>
      <w:del w:id="711" w:author="pallavi.a" w:date="2016-08-05T14:57:00Z">
        <w:r>
          <w:rPr>
            <w:sz w:val="24"/>
          </w:rPr>
          <w:delText>the Specialized Research Fund for the Doctoral Program of Higher Education (20130171120049) (to M.</w:delText>
        </w:r>
      </w:del>
      <w:del w:id="712" w:author="pallavi.a" w:date="2016-08-05T14:57:00Z">
        <w:r>
          <w:rPr>
            <w:sz w:val="24"/>
          </w:rPr>
          <w:delText xml:space="preserve"> </w:delText>
        </w:r>
      </w:del>
      <w:del w:id="713" w:author="pallavi.a" w:date="2016-08-05T14:57:00Z">
        <w:r>
          <w:rPr>
            <w:sz w:val="24"/>
          </w:rPr>
          <w:delText>L), and National Institute of Health (R03MH083154, R01CA111456, R01CA83817) (to X.-M. Y).</w:delText>
        </w:r>
      </w:del>
      <w:r>
        <w:br w:type="page"/>
      </w:r>
    </w:p>
    <w:p>
      <w:pPr>
        <w:pStyle w:val="Normal"/>
        <w:widowControl w:val="false"/>
        <w:autoSpaceDE w:val="false"/>
        <w:bidi w:val="0"/>
        <w:spacing w:lineRule="auto" w:line="480"/>
        <w:ind w:firstLine="358"/>
        <w:jc w:val="left"/>
        <w:rPr>
          <w:b/>
          <w:b/>
          <w:sz w:val="24"/>
          <w:del w:id="716" w:author="pallavi.a" w:date="2016-08-05T14:57:00Z"/>
        </w:rPr>
      </w:pPr>
      <w:del w:id="715" w:author="pallavi.a" w:date="2016-08-05T14:57:00Z">
        <w:r>
          <w:rPr>
            <w:b/>
            <w:sz w:val="24"/>
          </w:rPr>
          <w:delText>References</w:delText>
        </w:r>
      </w:del>
    </w:p>
    <w:p>
      <w:pPr>
        <w:pStyle w:val="Normal"/>
        <w:widowControl w:val="false"/>
        <w:autoSpaceDE w:val="false"/>
        <w:bidi w:val="0"/>
        <w:spacing w:lineRule="auto" w:line="480"/>
        <w:ind w:firstLine="358"/>
        <w:jc w:val="left"/>
        <w:rPr>
          <w:del w:id="724" w:author="pallavi.a" w:date="2016-08-05T14:57:00Z"/>
        </w:rPr>
      </w:pPr>
      <w:r>
        <w:fldChar w:fldCharType="begin"/>
      </w:r>
      <w:r>
        <w:rPr>
          <w:sz w:val="24"/>
          <w:b/>
          <w:lang w:val="en-US" w:eastAsia="en-US"/>
        </w:rPr>
        <w:instrText xml:space="preserve"> ADDIN EN.REFLIST </w:instrText>
      </w:r>
      <w:bookmarkStart w:id="8" w:name="_ENREF_42"/>
      <w:bookmarkStart w:id="9" w:name="_ENREF_41"/>
      <w:bookmarkStart w:id="10" w:name="_ENREF_40"/>
      <w:bookmarkStart w:id="11" w:name="_ENREF_39"/>
      <w:bookmarkStart w:id="12" w:name="_ENREF_38"/>
      <w:bookmarkStart w:id="13" w:name="_ENREF_37"/>
      <w:bookmarkStart w:id="14" w:name="_ENREF_36"/>
      <w:bookmarkStart w:id="15" w:name="_ENREF_35"/>
      <w:bookmarkStart w:id="16" w:name="_ENREF_34"/>
      <w:bookmarkStart w:id="17" w:name="_ENREF_33"/>
      <w:bookmarkStart w:id="18" w:name="_ENREF_32"/>
      <w:bookmarkStart w:id="19" w:name="_ENREF_31"/>
      <w:bookmarkStart w:id="20" w:name="_ENREF_30"/>
      <w:bookmarkStart w:id="21" w:name="_ENREF_29"/>
      <w:bookmarkStart w:id="22" w:name="_ENREF_28"/>
      <w:bookmarkStart w:id="23" w:name="_ENREF_27"/>
      <w:bookmarkStart w:id="24" w:name="_ENREF_26"/>
      <w:bookmarkStart w:id="25" w:name="_ENREF_25"/>
      <w:bookmarkStart w:id="26" w:name="_ENREF_24"/>
      <w:bookmarkStart w:id="27" w:name="_ENREF_23"/>
      <w:bookmarkStart w:id="28" w:name="_ENREF_22"/>
      <w:bookmarkStart w:id="29" w:name="_ENREF_21"/>
      <w:bookmarkStart w:id="30" w:name="_ENREF_20"/>
      <w:bookmarkStart w:id="31" w:name="_ENREF_19"/>
      <w:bookmarkStart w:id="32" w:name="_ENREF_18"/>
      <w:bookmarkStart w:id="33" w:name="_ENREF_17"/>
      <w:bookmarkStart w:id="34" w:name="_ENREF_16"/>
      <w:bookmarkStart w:id="35" w:name="_ENREF_15"/>
      <w:bookmarkStart w:id="36" w:name="_ENREF_14"/>
      <w:bookmarkStart w:id="37" w:name="_ENREF_13"/>
      <w:bookmarkStart w:id="38" w:name="_ENREF_12"/>
      <w:bookmarkStart w:id="39" w:name="_ENREF_11"/>
      <w:bookmarkStart w:id="40" w:name="_ENREF_10"/>
      <w:bookmarkStart w:id="41" w:name="_ENREF_9"/>
      <w:bookmarkStart w:id="42" w:name="_ENREF_8"/>
      <w:bookmarkStart w:id="43" w:name="_ENREF_7"/>
      <w:bookmarkStart w:id="44" w:name="_ENREF_6"/>
      <w:bookmarkStart w:id="45" w:name="_ENREF_5"/>
      <w:bookmarkStart w:id="46" w:name="_ENREF_4"/>
      <w:bookmarkStart w:id="47" w:name="_ENREF_3"/>
      <w:bookmarkStart w:id="48" w:name="_ENREF_2"/>
      <w:bookmarkStart w:id="49" w:name="_ENREF_1"/>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r>
        <w:rPr>
          <w:b/>
          <w:sz w:val="24"/>
          <w:lang w:val="en-US" w:eastAsia="en-US"/>
        </w:rPr>
      </w:r>
      <w:r>
        <w:rPr>
          <w:sz w:val="24"/>
          <w:b/>
          <w:lang w:val="en-US" w:eastAsia="en-US"/>
        </w:rPr>
        <w:fldChar w:fldCharType="separate"/>
      </w:r>
      <w:r>
        <w:rPr>
          <w:b/>
          <w:sz w:val="24"/>
          <w:lang w:val="en-US" w:eastAsia="en-US"/>
        </w:rPr>
      </w:r>
      <w:del w:id="717" w:author="pallavi.a" w:date="2016-08-05T14:57:00Z">
        <w:r>
          <w:rPr>
            <w:sz w:val="20"/>
            <w:lang w:val="en-US" w:eastAsia="en-US"/>
          </w:rPr>
          <w:delText>1.</w:delText>
          <w:tab/>
          <w:delText xml:space="preserve">Jiang P, Mizushima N. Autophagy and human diseases. </w:delText>
        </w:r>
      </w:del>
      <w:del w:id="718" w:author="pallavi.a" w:date="2016-08-05T14:57:00Z">
        <w:r>
          <w:rPr>
            <w:i/>
            <w:sz w:val="20"/>
            <w:lang w:val="en-US" w:eastAsia="en-US"/>
          </w:rPr>
          <w:delText>Cell Res</w:delText>
        </w:r>
      </w:del>
      <w:del w:id="719" w:author="pallavi.a" w:date="2016-08-05T14:57:00Z">
        <w:r>
          <w:rPr>
            <w:sz w:val="20"/>
            <w:lang w:val="en-US" w:eastAsia="en-US"/>
          </w:rPr>
          <w:delText xml:space="preserve"> 2014, </w:delText>
        </w:r>
      </w:del>
      <w:del w:id="720" w:author="pallavi.a" w:date="2016-08-05T14:57:00Z">
        <w:r>
          <w:rPr>
            <w:b/>
            <w:sz w:val="20"/>
            <w:lang w:val="en-US" w:eastAsia="en-US"/>
          </w:rPr>
          <w:delText>24</w:delText>
        </w:r>
      </w:del>
      <w:del w:id="721" w:author="pallavi.a" w:date="2016-08-05T14:57:00Z">
        <w:r>
          <w:rPr>
            <w:sz w:val="20"/>
            <w:lang w:val="en-US" w:eastAsia="en-US"/>
          </w:rPr>
          <w:delText>(1)</w:delText>
        </w:r>
      </w:del>
      <w:del w:id="722" w:author="pallavi.a" w:date="2016-08-05T14:57:00Z">
        <w:r>
          <w:rPr>
            <w:b/>
            <w:sz w:val="20"/>
            <w:lang w:val="en-US" w:eastAsia="en-US"/>
          </w:rPr>
          <w:delText>:</w:delText>
        </w:r>
      </w:del>
      <w:del w:id="723" w:author="pallavi.a" w:date="2016-08-05T14:57:00Z">
        <w:r>
          <w:rPr>
            <w:sz w:val="20"/>
            <w:lang w:val="en-US" w:eastAsia="en-US"/>
          </w:rPr>
          <w:delText xml:space="preserve"> 69-79.</w:delText>
        </w:r>
      </w:del>
    </w:p>
    <w:p>
      <w:pPr>
        <w:pStyle w:val="Normal"/>
        <w:widowControl w:val="false"/>
        <w:autoSpaceDE w:val="false"/>
        <w:bidi w:val="0"/>
        <w:spacing w:lineRule="auto" w:line="480"/>
        <w:ind w:firstLine="358"/>
        <w:jc w:val="left"/>
        <w:rPr>
          <w:sz w:val="20"/>
          <w:lang w:val="en-US" w:eastAsia="en-US"/>
          <w:del w:id="726" w:author="pallavi.a" w:date="2016-08-05T14:57:00Z"/>
        </w:rPr>
      </w:pPr>
      <w:del w:id="725" w:author="pallavi.a" w:date="2016-08-05T14:57:00Z">
        <w:r>
          <w:rPr>
            <w:sz w:val="20"/>
            <w:lang w:val="en-US" w:eastAsia="en-US"/>
          </w:rPr>
        </w:r>
      </w:del>
      <w:bookmarkStart w:id="50" w:name="_ENREF_1"/>
      <w:bookmarkStart w:id="51" w:name="_ENREF_1"/>
      <w:bookmarkEnd w:id="51"/>
    </w:p>
    <w:p>
      <w:pPr>
        <w:pStyle w:val="Normal"/>
        <w:widowControl w:val="false"/>
        <w:autoSpaceDE w:val="false"/>
        <w:bidi w:val="0"/>
        <w:spacing w:lineRule="auto" w:line="480"/>
        <w:ind w:firstLine="358"/>
        <w:jc w:val="left"/>
        <w:rPr>
          <w:del w:id="734" w:author="pallavi.a" w:date="2016-08-05T14:57:00Z"/>
        </w:rPr>
      </w:pPr>
      <w:del w:id="727" w:author="pallavi.a" w:date="2016-08-05T14:57:00Z">
        <w:r>
          <w:rPr>
            <w:sz w:val="20"/>
            <w:lang w:val="en-US" w:eastAsia="en-US"/>
          </w:rPr>
          <w:delText>2.</w:delText>
          <w:tab/>
          <w:delText xml:space="preserve">Levine B, Packer M, Codogno P. Development of autophagy inducers in clinical medicine. </w:delText>
        </w:r>
      </w:del>
      <w:del w:id="728" w:author="pallavi.a" w:date="2016-08-05T14:57:00Z">
        <w:r>
          <w:rPr>
            <w:i/>
            <w:sz w:val="20"/>
            <w:lang w:val="en-US" w:eastAsia="en-US"/>
          </w:rPr>
          <w:delText>J Clin Invest</w:delText>
        </w:r>
      </w:del>
      <w:del w:id="729" w:author="pallavi.a" w:date="2016-08-05T14:57:00Z">
        <w:r>
          <w:rPr>
            <w:sz w:val="20"/>
            <w:lang w:val="en-US" w:eastAsia="en-US"/>
          </w:rPr>
          <w:delText xml:space="preserve"> 2015, </w:delText>
        </w:r>
      </w:del>
      <w:del w:id="730" w:author="pallavi.a" w:date="2016-08-05T14:57:00Z">
        <w:r>
          <w:rPr>
            <w:b/>
            <w:sz w:val="20"/>
            <w:lang w:val="en-US" w:eastAsia="en-US"/>
          </w:rPr>
          <w:delText>125</w:delText>
        </w:r>
      </w:del>
      <w:del w:id="731" w:author="pallavi.a" w:date="2016-08-05T14:57:00Z">
        <w:r>
          <w:rPr>
            <w:sz w:val="20"/>
            <w:lang w:val="en-US" w:eastAsia="en-US"/>
          </w:rPr>
          <w:delText>(1)</w:delText>
        </w:r>
      </w:del>
      <w:del w:id="732" w:author="pallavi.a" w:date="2016-08-05T14:57:00Z">
        <w:r>
          <w:rPr>
            <w:b/>
            <w:sz w:val="20"/>
            <w:lang w:val="en-US" w:eastAsia="en-US"/>
          </w:rPr>
          <w:delText>:</w:delText>
        </w:r>
      </w:del>
      <w:del w:id="733" w:author="pallavi.a" w:date="2016-08-05T14:57:00Z">
        <w:r>
          <w:rPr>
            <w:sz w:val="20"/>
            <w:lang w:val="en-US" w:eastAsia="en-US"/>
          </w:rPr>
          <w:delText xml:space="preserve"> 14-24.</w:delText>
        </w:r>
      </w:del>
    </w:p>
    <w:p>
      <w:pPr>
        <w:pStyle w:val="Normal"/>
        <w:widowControl w:val="false"/>
        <w:autoSpaceDE w:val="false"/>
        <w:bidi w:val="0"/>
        <w:spacing w:lineRule="auto" w:line="480"/>
        <w:ind w:firstLine="358"/>
        <w:jc w:val="left"/>
        <w:rPr>
          <w:sz w:val="20"/>
          <w:lang w:val="en-US" w:eastAsia="en-US"/>
          <w:del w:id="736" w:author="pallavi.a" w:date="2016-08-05T14:57:00Z"/>
        </w:rPr>
      </w:pPr>
      <w:del w:id="735" w:author="pallavi.a" w:date="2016-08-05T14:57:00Z">
        <w:r>
          <w:rPr>
            <w:sz w:val="20"/>
            <w:lang w:val="en-US" w:eastAsia="en-US"/>
          </w:rPr>
        </w:r>
      </w:del>
      <w:bookmarkStart w:id="52" w:name="_ENREF_2"/>
      <w:bookmarkStart w:id="53" w:name="_ENREF_2"/>
      <w:bookmarkEnd w:id="53"/>
    </w:p>
    <w:p>
      <w:pPr>
        <w:pStyle w:val="Normal"/>
        <w:widowControl w:val="false"/>
        <w:autoSpaceDE w:val="false"/>
        <w:bidi w:val="0"/>
        <w:spacing w:lineRule="auto" w:line="480"/>
        <w:ind w:firstLine="358"/>
        <w:jc w:val="left"/>
        <w:rPr>
          <w:del w:id="744" w:author="pallavi.a" w:date="2016-08-05T14:57:00Z"/>
        </w:rPr>
      </w:pPr>
      <w:del w:id="737" w:author="pallavi.a" w:date="2016-08-05T14:57:00Z">
        <w:r>
          <w:rPr>
            <w:sz w:val="20"/>
            <w:lang w:val="en-US" w:eastAsia="en-US"/>
          </w:rPr>
          <w:delText>3.</w:delText>
          <w:tab/>
          <w:delText xml:space="preserve">Feng Y, He D, Yao Z, Klionsky DJ. The machinery of macroautophagy. </w:delText>
        </w:r>
      </w:del>
      <w:del w:id="738" w:author="pallavi.a" w:date="2016-08-05T14:57:00Z">
        <w:r>
          <w:rPr>
            <w:i/>
            <w:sz w:val="20"/>
            <w:lang w:val="en-US" w:eastAsia="en-US"/>
          </w:rPr>
          <w:delText>Cell Res</w:delText>
        </w:r>
      </w:del>
      <w:del w:id="739" w:author="pallavi.a" w:date="2016-08-05T14:57:00Z">
        <w:r>
          <w:rPr>
            <w:sz w:val="20"/>
            <w:lang w:val="en-US" w:eastAsia="en-US"/>
          </w:rPr>
          <w:delText xml:space="preserve"> 2014, </w:delText>
        </w:r>
      </w:del>
      <w:del w:id="740" w:author="pallavi.a" w:date="2016-08-05T14:57:00Z">
        <w:r>
          <w:rPr>
            <w:b/>
            <w:sz w:val="20"/>
            <w:lang w:val="en-US" w:eastAsia="en-US"/>
          </w:rPr>
          <w:delText>24</w:delText>
        </w:r>
      </w:del>
      <w:del w:id="741" w:author="pallavi.a" w:date="2016-08-05T14:57:00Z">
        <w:r>
          <w:rPr>
            <w:sz w:val="20"/>
            <w:lang w:val="en-US" w:eastAsia="en-US"/>
          </w:rPr>
          <w:delText>(1)</w:delText>
        </w:r>
      </w:del>
      <w:del w:id="742" w:author="pallavi.a" w:date="2016-08-05T14:57:00Z">
        <w:r>
          <w:rPr>
            <w:b/>
            <w:sz w:val="20"/>
            <w:lang w:val="en-US" w:eastAsia="en-US"/>
          </w:rPr>
          <w:delText>:</w:delText>
        </w:r>
      </w:del>
      <w:del w:id="743" w:author="pallavi.a" w:date="2016-08-05T14:57:00Z">
        <w:r>
          <w:rPr>
            <w:sz w:val="20"/>
            <w:lang w:val="en-US" w:eastAsia="en-US"/>
          </w:rPr>
          <w:delText xml:space="preserve"> 24-41.</w:delText>
        </w:r>
      </w:del>
    </w:p>
    <w:p>
      <w:pPr>
        <w:pStyle w:val="Normal"/>
        <w:widowControl w:val="false"/>
        <w:autoSpaceDE w:val="false"/>
        <w:bidi w:val="0"/>
        <w:spacing w:lineRule="auto" w:line="480"/>
        <w:ind w:firstLine="358"/>
        <w:jc w:val="left"/>
        <w:rPr>
          <w:sz w:val="20"/>
          <w:lang w:val="en-US" w:eastAsia="en-US"/>
          <w:del w:id="746" w:author="pallavi.a" w:date="2016-08-05T14:57:00Z"/>
        </w:rPr>
      </w:pPr>
      <w:del w:id="745" w:author="pallavi.a" w:date="2016-08-05T14:57:00Z">
        <w:r>
          <w:rPr>
            <w:sz w:val="20"/>
            <w:lang w:val="en-US" w:eastAsia="en-US"/>
          </w:rPr>
        </w:r>
      </w:del>
      <w:bookmarkStart w:id="54" w:name="_ENREF_3"/>
      <w:bookmarkStart w:id="55" w:name="_ENREF_3"/>
      <w:bookmarkEnd w:id="55"/>
    </w:p>
    <w:p>
      <w:pPr>
        <w:pStyle w:val="Normal"/>
        <w:widowControl w:val="false"/>
        <w:autoSpaceDE w:val="false"/>
        <w:bidi w:val="0"/>
        <w:spacing w:lineRule="auto" w:line="480"/>
        <w:ind w:firstLine="358"/>
        <w:jc w:val="left"/>
        <w:rPr>
          <w:del w:id="754" w:author="pallavi.a" w:date="2016-08-05T14:57:00Z"/>
        </w:rPr>
      </w:pPr>
      <w:del w:id="747" w:author="pallavi.a" w:date="2016-08-05T14:57:00Z">
        <w:r>
          <w:rPr>
            <w:sz w:val="20"/>
            <w:lang w:val="en-US" w:eastAsia="en-US"/>
          </w:rPr>
          <w:delText>4.</w:delText>
          <w:tab/>
          <w:delText xml:space="preserve">Fleming A, Noda T, Yoshimori T, Rubinsztein DC. Chemical modulators of autophagy as biological probes and potential therapeutics. </w:delText>
        </w:r>
      </w:del>
      <w:del w:id="748" w:author="pallavi.a" w:date="2016-08-05T14:57:00Z">
        <w:r>
          <w:rPr>
            <w:i/>
            <w:sz w:val="20"/>
            <w:lang w:val="en-US" w:eastAsia="en-US"/>
          </w:rPr>
          <w:delText>Nat Chem Biol</w:delText>
        </w:r>
      </w:del>
      <w:del w:id="749" w:author="pallavi.a" w:date="2016-08-05T14:57:00Z">
        <w:r>
          <w:rPr>
            <w:sz w:val="20"/>
            <w:lang w:val="en-US" w:eastAsia="en-US"/>
          </w:rPr>
          <w:delText xml:space="preserve"> 2011, </w:delText>
        </w:r>
      </w:del>
      <w:del w:id="750" w:author="pallavi.a" w:date="2016-08-05T14:57:00Z">
        <w:r>
          <w:rPr>
            <w:b/>
            <w:sz w:val="20"/>
            <w:lang w:val="en-US" w:eastAsia="en-US"/>
          </w:rPr>
          <w:delText>7</w:delText>
        </w:r>
      </w:del>
      <w:del w:id="751" w:author="pallavi.a" w:date="2016-08-05T14:57:00Z">
        <w:r>
          <w:rPr>
            <w:sz w:val="20"/>
            <w:lang w:val="en-US" w:eastAsia="en-US"/>
          </w:rPr>
          <w:delText>(1)</w:delText>
        </w:r>
      </w:del>
      <w:del w:id="752" w:author="pallavi.a" w:date="2016-08-05T14:57:00Z">
        <w:r>
          <w:rPr>
            <w:b/>
            <w:sz w:val="20"/>
            <w:lang w:val="en-US" w:eastAsia="en-US"/>
          </w:rPr>
          <w:delText>:</w:delText>
        </w:r>
      </w:del>
      <w:del w:id="753" w:author="pallavi.a" w:date="2016-08-05T14:57:00Z">
        <w:r>
          <w:rPr>
            <w:sz w:val="20"/>
            <w:lang w:val="en-US" w:eastAsia="en-US"/>
          </w:rPr>
          <w:delText xml:space="preserve"> 9-17.</w:delText>
        </w:r>
      </w:del>
    </w:p>
    <w:p>
      <w:pPr>
        <w:pStyle w:val="Normal"/>
        <w:widowControl w:val="false"/>
        <w:autoSpaceDE w:val="false"/>
        <w:bidi w:val="0"/>
        <w:spacing w:lineRule="auto" w:line="480"/>
        <w:ind w:firstLine="358"/>
        <w:jc w:val="left"/>
        <w:rPr>
          <w:sz w:val="20"/>
          <w:lang w:val="en-US" w:eastAsia="en-US"/>
          <w:del w:id="756" w:author="pallavi.a" w:date="2016-08-05T14:57:00Z"/>
        </w:rPr>
      </w:pPr>
      <w:del w:id="755" w:author="pallavi.a" w:date="2016-08-05T14:57:00Z">
        <w:r>
          <w:rPr>
            <w:sz w:val="20"/>
            <w:lang w:val="en-US" w:eastAsia="en-US"/>
          </w:rPr>
        </w:r>
      </w:del>
      <w:bookmarkStart w:id="56" w:name="_ENREF_4"/>
      <w:bookmarkStart w:id="57" w:name="_ENREF_4"/>
      <w:bookmarkEnd w:id="57"/>
    </w:p>
    <w:p>
      <w:pPr>
        <w:pStyle w:val="Normal"/>
        <w:widowControl w:val="false"/>
        <w:autoSpaceDE w:val="false"/>
        <w:bidi w:val="0"/>
        <w:spacing w:lineRule="auto" w:line="480"/>
        <w:ind w:firstLine="358"/>
        <w:jc w:val="left"/>
        <w:rPr>
          <w:del w:id="764" w:author="pallavi.a" w:date="2016-08-05T14:57:00Z"/>
        </w:rPr>
      </w:pPr>
      <w:del w:id="757" w:author="pallavi.a" w:date="2016-08-05T14:57:00Z">
        <w:r>
          <w:rPr>
            <w:sz w:val="20"/>
            <w:lang w:val="en-US" w:eastAsia="en-US"/>
          </w:rPr>
          <w:delText>5.</w:delText>
          <w:tab/>
          <w:delText xml:space="preserve">Lamb CA, Yoshimori T, Tooze SA. The autophagosome: origins unknown, biogenesis complex. </w:delText>
        </w:r>
      </w:del>
      <w:del w:id="758" w:author="pallavi.a" w:date="2016-08-05T14:57:00Z">
        <w:r>
          <w:rPr>
            <w:i/>
            <w:sz w:val="20"/>
            <w:lang w:val="en-US" w:eastAsia="en-US"/>
          </w:rPr>
          <w:delText>Nat Rev Mol Cell Biol</w:delText>
        </w:r>
      </w:del>
      <w:del w:id="759" w:author="pallavi.a" w:date="2016-08-05T14:57:00Z">
        <w:r>
          <w:rPr>
            <w:sz w:val="20"/>
            <w:lang w:val="en-US" w:eastAsia="en-US"/>
          </w:rPr>
          <w:delText xml:space="preserve"> 2013, </w:delText>
        </w:r>
      </w:del>
      <w:del w:id="760" w:author="pallavi.a" w:date="2016-08-05T14:57:00Z">
        <w:r>
          <w:rPr>
            <w:b/>
            <w:sz w:val="20"/>
            <w:lang w:val="en-US" w:eastAsia="en-US"/>
          </w:rPr>
          <w:delText>14</w:delText>
        </w:r>
      </w:del>
      <w:del w:id="761" w:author="pallavi.a" w:date="2016-08-05T14:57:00Z">
        <w:r>
          <w:rPr>
            <w:sz w:val="20"/>
            <w:lang w:val="en-US" w:eastAsia="en-US"/>
          </w:rPr>
          <w:delText>(12)</w:delText>
        </w:r>
      </w:del>
      <w:del w:id="762" w:author="pallavi.a" w:date="2016-08-05T14:57:00Z">
        <w:r>
          <w:rPr>
            <w:b/>
            <w:sz w:val="20"/>
            <w:lang w:val="en-US" w:eastAsia="en-US"/>
          </w:rPr>
          <w:delText>:</w:delText>
        </w:r>
      </w:del>
      <w:del w:id="763" w:author="pallavi.a" w:date="2016-08-05T14:57:00Z">
        <w:r>
          <w:rPr>
            <w:sz w:val="20"/>
            <w:lang w:val="en-US" w:eastAsia="en-US"/>
          </w:rPr>
          <w:delText xml:space="preserve"> 759-774.</w:delText>
        </w:r>
      </w:del>
    </w:p>
    <w:p>
      <w:pPr>
        <w:pStyle w:val="Normal"/>
        <w:widowControl w:val="false"/>
        <w:autoSpaceDE w:val="false"/>
        <w:bidi w:val="0"/>
        <w:spacing w:lineRule="auto" w:line="480"/>
        <w:ind w:firstLine="358"/>
        <w:jc w:val="left"/>
        <w:rPr>
          <w:sz w:val="20"/>
          <w:lang w:val="en-US" w:eastAsia="en-US"/>
          <w:del w:id="766" w:author="pallavi.a" w:date="2016-08-05T14:57:00Z"/>
        </w:rPr>
      </w:pPr>
      <w:del w:id="765" w:author="pallavi.a" w:date="2016-08-05T14:57:00Z">
        <w:r>
          <w:rPr>
            <w:sz w:val="20"/>
            <w:lang w:val="en-US" w:eastAsia="en-US"/>
          </w:rPr>
        </w:r>
      </w:del>
      <w:bookmarkStart w:id="58" w:name="_ENREF_5"/>
      <w:bookmarkStart w:id="59" w:name="_ENREF_5"/>
      <w:bookmarkEnd w:id="59"/>
    </w:p>
    <w:p>
      <w:pPr>
        <w:pStyle w:val="Normal"/>
        <w:widowControl w:val="false"/>
        <w:autoSpaceDE w:val="false"/>
        <w:bidi w:val="0"/>
        <w:spacing w:lineRule="auto" w:line="480"/>
        <w:ind w:firstLine="358"/>
        <w:jc w:val="left"/>
        <w:rPr>
          <w:del w:id="774" w:author="pallavi.a" w:date="2016-08-05T14:57:00Z"/>
        </w:rPr>
      </w:pPr>
      <w:del w:id="767" w:author="pallavi.a" w:date="2016-08-05T14:57:00Z">
        <w:r>
          <w:rPr>
            <w:sz w:val="20"/>
            <w:lang w:val="en-US" w:eastAsia="en-US"/>
          </w:rPr>
          <w:delText>6.</w:delText>
          <w:tab/>
          <w:delText xml:space="preserve">Zhu JH, Horbinski C, Guo F, Watkins S, Uchiyama Y, Chu CT. Regulation of autophagy by extracellular signal-regulated protein kinases during 1-methyl-4-phenylpyridinium-induced cell death. </w:delText>
        </w:r>
      </w:del>
      <w:del w:id="768" w:author="pallavi.a" w:date="2016-08-05T14:57:00Z">
        <w:r>
          <w:rPr>
            <w:i/>
            <w:sz w:val="20"/>
            <w:lang w:val="en-US" w:eastAsia="en-US"/>
          </w:rPr>
          <w:delText>Am J Pathol</w:delText>
        </w:r>
      </w:del>
      <w:del w:id="769" w:author="pallavi.a" w:date="2016-08-05T14:57:00Z">
        <w:r>
          <w:rPr>
            <w:sz w:val="20"/>
            <w:lang w:val="en-US" w:eastAsia="en-US"/>
          </w:rPr>
          <w:delText xml:space="preserve"> 2007, </w:delText>
        </w:r>
      </w:del>
      <w:del w:id="770" w:author="pallavi.a" w:date="2016-08-05T14:57:00Z">
        <w:r>
          <w:rPr>
            <w:b/>
            <w:sz w:val="20"/>
            <w:lang w:val="en-US" w:eastAsia="en-US"/>
          </w:rPr>
          <w:delText>170</w:delText>
        </w:r>
      </w:del>
      <w:del w:id="771" w:author="pallavi.a" w:date="2016-08-05T14:57:00Z">
        <w:r>
          <w:rPr>
            <w:sz w:val="20"/>
            <w:lang w:val="en-US" w:eastAsia="en-US"/>
          </w:rPr>
          <w:delText>(1)</w:delText>
        </w:r>
      </w:del>
      <w:del w:id="772" w:author="pallavi.a" w:date="2016-08-05T14:57:00Z">
        <w:r>
          <w:rPr>
            <w:b/>
            <w:sz w:val="20"/>
            <w:lang w:val="en-US" w:eastAsia="en-US"/>
          </w:rPr>
          <w:delText>:</w:delText>
        </w:r>
      </w:del>
      <w:del w:id="773" w:author="pallavi.a" w:date="2016-08-05T14:57:00Z">
        <w:r>
          <w:rPr>
            <w:sz w:val="20"/>
            <w:lang w:val="en-US" w:eastAsia="en-US"/>
          </w:rPr>
          <w:delText xml:space="preserve"> 75-86.</w:delText>
        </w:r>
      </w:del>
    </w:p>
    <w:p>
      <w:pPr>
        <w:pStyle w:val="Normal"/>
        <w:widowControl w:val="false"/>
        <w:autoSpaceDE w:val="false"/>
        <w:bidi w:val="0"/>
        <w:spacing w:lineRule="auto" w:line="480"/>
        <w:ind w:firstLine="358"/>
        <w:jc w:val="left"/>
        <w:rPr>
          <w:sz w:val="20"/>
          <w:lang w:val="en-US" w:eastAsia="en-US"/>
          <w:del w:id="776" w:author="pallavi.a" w:date="2016-08-05T14:57:00Z"/>
        </w:rPr>
      </w:pPr>
      <w:del w:id="775" w:author="pallavi.a" w:date="2016-08-05T14:57:00Z">
        <w:r>
          <w:rPr>
            <w:sz w:val="20"/>
            <w:lang w:val="en-US" w:eastAsia="en-US"/>
          </w:rPr>
        </w:r>
      </w:del>
      <w:bookmarkStart w:id="60" w:name="_ENREF_6"/>
      <w:bookmarkStart w:id="61" w:name="_ENREF_6"/>
      <w:bookmarkEnd w:id="61"/>
    </w:p>
    <w:p>
      <w:pPr>
        <w:pStyle w:val="Normal"/>
        <w:widowControl w:val="false"/>
        <w:autoSpaceDE w:val="false"/>
        <w:bidi w:val="0"/>
        <w:spacing w:lineRule="auto" w:line="480"/>
        <w:ind w:firstLine="358"/>
        <w:jc w:val="left"/>
        <w:rPr>
          <w:del w:id="784" w:author="pallavi.a" w:date="2016-08-05T14:57:00Z"/>
        </w:rPr>
      </w:pPr>
      <w:del w:id="777" w:author="pallavi.a" w:date="2016-08-05T14:57:00Z">
        <w:r>
          <w:rPr>
            <w:sz w:val="20"/>
            <w:lang w:val="en-US" w:eastAsia="en-US"/>
          </w:rPr>
          <w:delText>7.</w:delText>
          <w:tab/>
          <w:delText xml:space="preserve">Codogno P, Mehrpour M, Proikas-Cezanne T. Canonical and non-canonical autophagy: variations on a common theme of self-eating? </w:delText>
        </w:r>
      </w:del>
      <w:del w:id="778" w:author="pallavi.a" w:date="2016-08-05T14:57:00Z">
        <w:r>
          <w:rPr>
            <w:i/>
            <w:sz w:val="20"/>
            <w:lang w:val="en-US" w:eastAsia="en-US"/>
          </w:rPr>
          <w:delText>Nature reviews Molecular cell biology</w:delText>
        </w:r>
      </w:del>
      <w:del w:id="779" w:author="pallavi.a" w:date="2016-08-05T14:57:00Z">
        <w:r>
          <w:rPr>
            <w:sz w:val="20"/>
            <w:lang w:val="en-US" w:eastAsia="en-US"/>
          </w:rPr>
          <w:delText xml:space="preserve"> 2012, </w:delText>
        </w:r>
      </w:del>
      <w:del w:id="780" w:author="pallavi.a" w:date="2016-08-05T14:57:00Z">
        <w:r>
          <w:rPr>
            <w:b/>
            <w:sz w:val="20"/>
            <w:lang w:val="en-US" w:eastAsia="en-US"/>
          </w:rPr>
          <w:delText>13</w:delText>
        </w:r>
      </w:del>
      <w:del w:id="781" w:author="pallavi.a" w:date="2016-08-05T14:57:00Z">
        <w:r>
          <w:rPr>
            <w:sz w:val="20"/>
            <w:lang w:val="en-US" w:eastAsia="en-US"/>
          </w:rPr>
          <w:delText>(1)</w:delText>
        </w:r>
      </w:del>
      <w:del w:id="782" w:author="pallavi.a" w:date="2016-08-05T14:57:00Z">
        <w:r>
          <w:rPr>
            <w:b/>
            <w:sz w:val="20"/>
            <w:lang w:val="en-US" w:eastAsia="en-US"/>
          </w:rPr>
          <w:delText>:</w:delText>
        </w:r>
      </w:del>
      <w:del w:id="783" w:author="pallavi.a" w:date="2016-08-05T14:57:00Z">
        <w:r>
          <w:rPr>
            <w:sz w:val="20"/>
            <w:lang w:val="en-US" w:eastAsia="en-US"/>
          </w:rPr>
          <w:delText xml:space="preserve"> 7-12.</w:delText>
        </w:r>
      </w:del>
    </w:p>
    <w:p>
      <w:pPr>
        <w:pStyle w:val="Normal"/>
        <w:widowControl w:val="false"/>
        <w:autoSpaceDE w:val="false"/>
        <w:bidi w:val="0"/>
        <w:spacing w:lineRule="auto" w:line="480"/>
        <w:ind w:firstLine="358"/>
        <w:jc w:val="left"/>
        <w:rPr>
          <w:sz w:val="20"/>
          <w:lang w:val="en-US" w:eastAsia="en-US"/>
          <w:del w:id="786" w:author="pallavi.a" w:date="2016-08-05T14:57:00Z"/>
        </w:rPr>
      </w:pPr>
      <w:del w:id="785" w:author="pallavi.a" w:date="2016-08-05T14:57:00Z">
        <w:r>
          <w:rPr>
            <w:sz w:val="20"/>
            <w:lang w:val="en-US" w:eastAsia="en-US"/>
          </w:rPr>
        </w:r>
      </w:del>
      <w:bookmarkStart w:id="62" w:name="_ENREF_7"/>
      <w:bookmarkStart w:id="63" w:name="_ENREF_7"/>
      <w:bookmarkEnd w:id="63"/>
    </w:p>
    <w:p>
      <w:pPr>
        <w:pStyle w:val="Normal"/>
        <w:widowControl w:val="false"/>
        <w:autoSpaceDE w:val="false"/>
        <w:bidi w:val="0"/>
        <w:spacing w:lineRule="auto" w:line="480"/>
        <w:ind w:firstLine="358"/>
        <w:jc w:val="left"/>
        <w:rPr>
          <w:del w:id="794" w:author="pallavi.a" w:date="2016-08-05T14:57:00Z"/>
        </w:rPr>
      </w:pPr>
      <w:del w:id="787" w:author="pallavi.a" w:date="2016-08-05T14:57:00Z">
        <w:r>
          <w:rPr>
            <w:sz w:val="20"/>
            <w:lang w:val="en-US" w:eastAsia="en-US"/>
          </w:rPr>
          <w:delText>8.</w:delText>
          <w:tab/>
          <w:delText xml:space="preserve">Scarlatti F, Maffei R, Beau I, Codogno P, Ghidoni R. Role of non-canonical Beclin 1-independent autophagy in cell death induced by resveratrol in human breast cancer cells. </w:delText>
        </w:r>
      </w:del>
      <w:del w:id="788" w:author="pallavi.a" w:date="2016-08-05T14:57:00Z">
        <w:r>
          <w:rPr>
            <w:i/>
            <w:sz w:val="20"/>
            <w:lang w:val="en-US" w:eastAsia="en-US"/>
          </w:rPr>
          <w:delText>Cell Death Differ</w:delText>
        </w:r>
      </w:del>
      <w:del w:id="789" w:author="pallavi.a" w:date="2016-08-05T14:57:00Z">
        <w:r>
          <w:rPr>
            <w:sz w:val="20"/>
            <w:lang w:val="en-US" w:eastAsia="en-US"/>
          </w:rPr>
          <w:delText xml:space="preserve"> 2008, </w:delText>
        </w:r>
      </w:del>
      <w:del w:id="790" w:author="pallavi.a" w:date="2016-08-05T14:57:00Z">
        <w:r>
          <w:rPr>
            <w:b/>
            <w:sz w:val="20"/>
            <w:lang w:val="en-US" w:eastAsia="en-US"/>
          </w:rPr>
          <w:delText>15</w:delText>
        </w:r>
      </w:del>
      <w:del w:id="791" w:author="pallavi.a" w:date="2016-08-05T14:57:00Z">
        <w:r>
          <w:rPr>
            <w:sz w:val="20"/>
            <w:lang w:val="en-US" w:eastAsia="en-US"/>
          </w:rPr>
          <w:delText>(8)</w:delText>
        </w:r>
      </w:del>
      <w:del w:id="792" w:author="pallavi.a" w:date="2016-08-05T14:57:00Z">
        <w:r>
          <w:rPr>
            <w:b/>
            <w:sz w:val="20"/>
            <w:lang w:val="en-US" w:eastAsia="en-US"/>
          </w:rPr>
          <w:delText>:</w:delText>
        </w:r>
      </w:del>
      <w:del w:id="793" w:author="pallavi.a" w:date="2016-08-05T14:57:00Z">
        <w:r>
          <w:rPr>
            <w:sz w:val="20"/>
            <w:lang w:val="en-US" w:eastAsia="en-US"/>
          </w:rPr>
          <w:delText xml:space="preserve"> 1318-1329.</w:delText>
        </w:r>
      </w:del>
    </w:p>
    <w:p>
      <w:pPr>
        <w:pStyle w:val="Normal"/>
        <w:widowControl w:val="false"/>
        <w:autoSpaceDE w:val="false"/>
        <w:bidi w:val="0"/>
        <w:spacing w:lineRule="auto" w:line="480"/>
        <w:ind w:firstLine="358"/>
        <w:jc w:val="left"/>
        <w:rPr>
          <w:sz w:val="20"/>
          <w:lang w:val="en-US" w:eastAsia="en-US"/>
          <w:del w:id="796" w:author="pallavi.a" w:date="2016-08-05T14:57:00Z"/>
        </w:rPr>
      </w:pPr>
      <w:del w:id="795" w:author="pallavi.a" w:date="2016-08-05T14:57:00Z">
        <w:r>
          <w:rPr>
            <w:sz w:val="20"/>
            <w:lang w:val="en-US" w:eastAsia="en-US"/>
          </w:rPr>
        </w:r>
      </w:del>
      <w:bookmarkStart w:id="64" w:name="_ENREF_8"/>
      <w:bookmarkStart w:id="65" w:name="_ENREF_8"/>
      <w:bookmarkEnd w:id="65"/>
    </w:p>
    <w:p>
      <w:pPr>
        <w:pStyle w:val="Normal"/>
        <w:widowControl w:val="false"/>
        <w:autoSpaceDE w:val="false"/>
        <w:bidi w:val="0"/>
        <w:spacing w:lineRule="auto" w:line="480"/>
        <w:ind w:firstLine="358"/>
        <w:jc w:val="left"/>
        <w:rPr>
          <w:del w:id="806" w:author="pallavi.a" w:date="2016-08-05T14:57:00Z"/>
        </w:rPr>
      </w:pPr>
      <w:del w:id="797" w:author="pallavi.a" w:date="2016-08-05T14:57:00Z">
        <w:r>
          <w:rPr>
            <w:sz w:val="20"/>
            <w:lang w:val="en-US" w:eastAsia="en-US"/>
          </w:rPr>
          <w:delText>9.</w:delText>
          <w:tab/>
          <w:delText>Nishida Y, Arakawa S, Fujitani K, Yamaguchi H, Mizuta T, Kanaseki T</w:delText>
        </w:r>
      </w:del>
      <w:del w:id="798" w:author="pallavi.a" w:date="2016-08-05T14:57:00Z">
        <w:r>
          <w:rPr>
            <w:i/>
            <w:sz w:val="20"/>
            <w:lang w:val="en-US" w:eastAsia="en-US"/>
          </w:rPr>
          <w:delText>, et al.</w:delText>
        </w:r>
      </w:del>
      <w:del w:id="799" w:author="pallavi.a" w:date="2016-08-05T14:57:00Z">
        <w:r>
          <w:rPr>
            <w:sz w:val="20"/>
            <w:lang w:val="en-US" w:eastAsia="en-US"/>
          </w:rPr>
          <w:delText xml:space="preserve"> Discovery of Atg5/Atg7-independent alternative macroautophagy. </w:delText>
        </w:r>
      </w:del>
      <w:del w:id="800" w:author="pallavi.a" w:date="2016-08-05T14:57:00Z">
        <w:r>
          <w:rPr>
            <w:i/>
            <w:sz w:val="20"/>
            <w:lang w:val="en-US" w:eastAsia="en-US"/>
          </w:rPr>
          <w:delText>Nature</w:delText>
        </w:r>
      </w:del>
      <w:del w:id="801" w:author="pallavi.a" w:date="2016-08-05T14:57:00Z">
        <w:r>
          <w:rPr>
            <w:sz w:val="20"/>
            <w:lang w:val="en-US" w:eastAsia="en-US"/>
          </w:rPr>
          <w:delText xml:space="preserve"> 2009, </w:delText>
        </w:r>
      </w:del>
      <w:del w:id="802" w:author="pallavi.a" w:date="2016-08-05T14:57:00Z">
        <w:r>
          <w:rPr>
            <w:b/>
            <w:sz w:val="20"/>
            <w:lang w:val="en-US" w:eastAsia="en-US"/>
          </w:rPr>
          <w:delText>461</w:delText>
        </w:r>
      </w:del>
      <w:del w:id="803" w:author="pallavi.a" w:date="2016-08-05T14:57:00Z">
        <w:r>
          <w:rPr>
            <w:sz w:val="20"/>
            <w:lang w:val="en-US" w:eastAsia="en-US"/>
          </w:rPr>
          <w:delText>(7264)</w:delText>
        </w:r>
      </w:del>
      <w:del w:id="804" w:author="pallavi.a" w:date="2016-08-05T14:57:00Z">
        <w:r>
          <w:rPr>
            <w:b/>
            <w:sz w:val="20"/>
            <w:lang w:val="en-US" w:eastAsia="en-US"/>
          </w:rPr>
          <w:delText>:</w:delText>
        </w:r>
      </w:del>
      <w:del w:id="805" w:author="pallavi.a" w:date="2016-08-05T14:57:00Z">
        <w:r>
          <w:rPr>
            <w:sz w:val="20"/>
            <w:lang w:val="en-US" w:eastAsia="en-US"/>
          </w:rPr>
          <w:delText xml:space="preserve"> 654-658.</w:delText>
        </w:r>
      </w:del>
    </w:p>
    <w:p>
      <w:pPr>
        <w:pStyle w:val="Normal"/>
        <w:widowControl w:val="false"/>
        <w:autoSpaceDE w:val="false"/>
        <w:bidi w:val="0"/>
        <w:spacing w:lineRule="auto" w:line="480"/>
        <w:ind w:firstLine="358"/>
        <w:jc w:val="left"/>
        <w:rPr>
          <w:sz w:val="20"/>
          <w:lang w:val="en-US" w:eastAsia="en-US"/>
          <w:del w:id="808" w:author="pallavi.a" w:date="2016-08-05T14:57:00Z"/>
        </w:rPr>
      </w:pPr>
      <w:del w:id="807" w:author="pallavi.a" w:date="2016-08-05T14:57:00Z">
        <w:r>
          <w:rPr>
            <w:sz w:val="20"/>
            <w:lang w:val="en-US" w:eastAsia="en-US"/>
          </w:rPr>
        </w:r>
      </w:del>
      <w:bookmarkStart w:id="66" w:name="_ENREF_9"/>
      <w:bookmarkStart w:id="67" w:name="_ENREF_9"/>
      <w:bookmarkEnd w:id="67"/>
    </w:p>
    <w:p>
      <w:pPr>
        <w:pStyle w:val="Normal"/>
        <w:widowControl w:val="false"/>
        <w:autoSpaceDE w:val="false"/>
        <w:bidi w:val="0"/>
        <w:spacing w:lineRule="auto" w:line="480"/>
        <w:ind w:firstLine="358"/>
        <w:jc w:val="left"/>
        <w:rPr>
          <w:del w:id="814" w:author="pallavi.a" w:date="2016-08-05T14:57:00Z"/>
        </w:rPr>
      </w:pPr>
      <w:del w:id="809" w:author="pallavi.a" w:date="2016-08-05T14:57:00Z">
        <w:r>
          <w:rPr>
            <w:sz w:val="20"/>
            <w:lang w:val="en-US" w:eastAsia="en-US"/>
          </w:rPr>
          <w:delText>10.</w:delText>
          <w:tab/>
          <w:delText xml:space="preserve">Honda S, Arakawa S, Nishida Y, Yamaguchi H, Ishii E, Shimizu S. Ulk1-mediated Atg5-independent macroautophagy mediates elimination of mitochondria from embryonic reticulocytes. </w:delText>
        </w:r>
      </w:del>
      <w:del w:id="810" w:author="pallavi.a" w:date="2016-08-05T14:57:00Z">
        <w:r>
          <w:rPr>
            <w:i/>
            <w:sz w:val="20"/>
            <w:lang w:val="en-US" w:eastAsia="en-US"/>
          </w:rPr>
          <w:delText>Nat Commun</w:delText>
        </w:r>
      </w:del>
      <w:del w:id="811" w:author="pallavi.a" w:date="2016-08-05T14:57:00Z">
        <w:r>
          <w:rPr>
            <w:sz w:val="20"/>
            <w:lang w:val="en-US" w:eastAsia="en-US"/>
          </w:rPr>
          <w:delText xml:space="preserve"> 2014, </w:delText>
        </w:r>
      </w:del>
      <w:del w:id="812" w:author="pallavi.a" w:date="2016-08-05T14:57:00Z">
        <w:r>
          <w:rPr>
            <w:b/>
            <w:sz w:val="20"/>
            <w:lang w:val="en-US" w:eastAsia="en-US"/>
          </w:rPr>
          <w:delText>5:</w:delText>
        </w:r>
      </w:del>
      <w:del w:id="813" w:author="pallavi.a" w:date="2016-08-05T14:57:00Z">
        <w:r>
          <w:rPr>
            <w:sz w:val="20"/>
            <w:lang w:val="en-US" w:eastAsia="en-US"/>
          </w:rPr>
          <w:delText xml:space="preserve"> 4004.</w:delText>
        </w:r>
      </w:del>
    </w:p>
    <w:p>
      <w:pPr>
        <w:pStyle w:val="Normal"/>
        <w:widowControl w:val="false"/>
        <w:autoSpaceDE w:val="false"/>
        <w:bidi w:val="0"/>
        <w:spacing w:lineRule="auto" w:line="480"/>
        <w:ind w:firstLine="358"/>
        <w:jc w:val="left"/>
        <w:rPr>
          <w:sz w:val="20"/>
          <w:lang w:val="en-US" w:eastAsia="en-US"/>
          <w:del w:id="816" w:author="pallavi.a" w:date="2016-08-05T14:57:00Z"/>
        </w:rPr>
      </w:pPr>
      <w:del w:id="815" w:author="pallavi.a" w:date="2016-08-05T14:57:00Z">
        <w:r>
          <w:rPr>
            <w:sz w:val="20"/>
            <w:lang w:val="en-US" w:eastAsia="en-US"/>
          </w:rPr>
        </w:r>
      </w:del>
      <w:bookmarkStart w:id="68" w:name="_ENREF_10"/>
      <w:bookmarkStart w:id="69" w:name="_ENREF_10"/>
      <w:bookmarkEnd w:id="69"/>
    </w:p>
    <w:p>
      <w:pPr>
        <w:pStyle w:val="Normal"/>
        <w:widowControl w:val="false"/>
        <w:autoSpaceDE w:val="false"/>
        <w:bidi w:val="0"/>
        <w:spacing w:lineRule="auto" w:line="480"/>
        <w:ind w:firstLine="358"/>
        <w:jc w:val="left"/>
        <w:rPr>
          <w:del w:id="826" w:author="pallavi.a" w:date="2016-08-05T14:57:00Z"/>
        </w:rPr>
      </w:pPr>
      <w:del w:id="817" w:author="pallavi.a" w:date="2016-08-05T14:57:00Z">
        <w:r>
          <w:rPr>
            <w:sz w:val="20"/>
            <w:lang w:val="en-US" w:eastAsia="en-US"/>
          </w:rPr>
          <w:delText>11.</w:delText>
          <w:tab/>
          <w:delText>Niso-Santano M, Bravo-San Pedro JM, Maiuri MC, Tavernarakis N, Cecconi F, Madeo F</w:delText>
        </w:r>
      </w:del>
      <w:del w:id="818" w:author="pallavi.a" w:date="2016-08-05T14:57:00Z">
        <w:r>
          <w:rPr>
            <w:i/>
            <w:sz w:val="20"/>
            <w:lang w:val="en-US" w:eastAsia="en-US"/>
          </w:rPr>
          <w:delText>, et al.</w:delText>
        </w:r>
      </w:del>
      <w:del w:id="819" w:author="pallavi.a" w:date="2016-08-05T14:57:00Z">
        <w:r>
          <w:rPr>
            <w:sz w:val="20"/>
            <w:lang w:val="en-US" w:eastAsia="en-US"/>
          </w:rPr>
          <w:delText xml:space="preserve"> Novel inducers of BECN1-independent autophagy: cis-unsaturated fatty acids. </w:delText>
        </w:r>
      </w:del>
      <w:del w:id="820" w:author="pallavi.a" w:date="2016-08-05T14:57:00Z">
        <w:r>
          <w:rPr>
            <w:i/>
            <w:sz w:val="20"/>
            <w:lang w:val="en-US" w:eastAsia="en-US"/>
          </w:rPr>
          <w:delText>Autophagy</w:delText>
        </w:r>
      </w:del>
      <w:del w:id="821" w:author="pallavi.a" w:date="2016-08-05T14:57:00Z">
        <w:r>
          <w:rPr>
            <w:sz w:val="20"/>
            <w:lang w:val="en-US" w:eastAsia="en-US"/>
          </w:rPr>
          <w:delText xml:space="preserve"> 2015, </w:delText>
        </w:r>
      </w:del>
      <w:del w:id="822" w:author="pallavi.a" w:date="2016-08-05T14:57:00Z">
        <w:r>
          <w:rPr>
            <w:b/>
            <w:sz w:val="20"/>
            <w:lang w:val="en-US" w:eastAsia="en-US"/>
          </w:rPr>
          <w:delText>11</w:delText>
        </w:r>
      </w:del>
      <w:del w:id="823" w:author="pallavi.a" w:date="2016-08-05T14:57:00Z">
        <w:r>
          <w:rPr>
            <w:sz w:val="20"/>
            <w:lang w:val="en-US" w:eastAsia="en-US"/>
          </w:rPr>
          <w:delText>(3)</w:delText>
        </w:r>
      </w:del>
      <w:del w:id="824" w:author="pallavi.a" w:date="2016-08-05T14:57:00Z">
        <w:r>
          <w:rPr>
            <w:b/>
            <w:sz w:val="20"/>
            <w:lang w:val="en-US" w:eastAsia="en-US"/>
          </w:rPr>
          <w:delText>:</w:delText>
        </w:r>
      </w:del>
      <w:del w:id="825" w:author="pallavi.a" w:date="2016-08-05T14:57:00Z">
        <w:r>
          <w:rPr>
            <w:sz w:val="20"/>
            <w:lang w:val="en-US" w:eastAsia="en-US"/>
          </w:rPr>
          <w:delText xml:space="preserve"> 575-577.</w:delText>
        </w:r>
      </w:del>
    </w:p>
    <w:p>
      <w:pPr>
        <w:pStyle w:val="Normal"/>
        <w:widowControl w:val="false"/>
        <w:autoSpaceDE w:val="false"/>
        <w:bidi w:val="0"/>
        <w:spacing w:lineRule="auto" w:line="480"/>
        <w:ind w:firstLine="358"/>
        <w:jc w:val="left"/>
        <w:rPr>
          <w:sz w:val="20"/>
          <w:lang w:val="en-US" w:eastAsia="en-US"/>
          <w:del w:id="828" w:author="pallavi.a" w:date="2016-08-05T14:57:00Z"/>
        </w:rPr>
      </w:pPr>
      <w:del w:id="827" w:author="pallavi.a" w:date="2016-08-05T14:57:00Z">
        <w:r>
          <w:rPr>
            <w:sz w:val="20"/>
            <w:lang w:val="en-US" w:eastAsia="en-US"/>
          </w:rPr>
        </w:r>
      </w:del>
      <w:bookmarkStart w:id="70" w:name="_ENREF_11"/>
      <w:bookmarkStart w:id="71" w:name="_ENREF_11"/>
      <w:bookmarkEnd w:id="71"/>
    </w:p>
    <w:p>
      <w:pPr>
        <w:pStyle w:val="Normal"/>
        <w:widowControl w:val="false"/>
        <w:autoSpaceDE w:val="false"/>
        <w:bidi w:val="0"/>
        <w:spacing w:lineRule="auto" w:line="480"/>
        <w:ind w:firstLine="358"/>
        <w:jc w:val="left"/>
        <w:rPr>
          <w:del w:id="836" w:author="pallavi.a" w:date="2016-08-05T14:57:00Z"/>
        </w:rPr>
      </w:pPr>
      <w:del w:id="829" w:author="pallavi.a" w:date="2016-08-05T14:57:00Z">
        <w:r>
          <w:rPr>
            <w:sz w:val="20"/>
            <w:lang w:val="en-US" w:eastAsia="en-US"/>
          </w:rPr>
          <w:delText>12.</w:delText>
          <w:tab/>
          <w:delText xml:space="preserve">Dupont N, Codogno P. Non-canonical autophagy: facts and prospects. </w:delText>
        </w:r>
      </w:del>
      <w:del w:id="830" w:author="pallavi.a" w:date="2016-08-05T14:57:00Z">
        <w:r>
          <w:rPr>
            <w:i/>
            <w:sz w:val="20"/>
            <w:lang w:val="en-US" w:eastAsia="en-US"/>
          </w:rPr>
          <w:delText>Current Pathobiology Reports</w:delText>
        </w:r>
      </w:del>
      <w:del w:id="831" w:author="pallavi.a" w:date="2016-08-05T14:57:00Z">
        <w:r>
          <w:rPr>
            <w:sz w:val="20"/>
            <w:lang w:val="en-US" w:eastAsia="en-US"/>
          </w:rPr>
          <w:delText xml:space="preserve"> 2013, </w:delText>
        </w:r>
      </w:del>
      <w:del w:id="832" w:author="pallavi.a" w:date="2016-08-05T14:57:00Z">
        <w:r>
          <w:rPr>
            <w:b/>
            <w:sz w:val="20"/>
            <w:lang w:val="en-US" w:eastAsia="en-US"/>
          </w:rPr>
          <w:delText>1</w:delText>
        </w:r>
      </w:del>
      <w:del w:id="833" w:author="pallavi.a" w:date="2016-08-05T14:57:00Z">
        <w:r>
          <w:rPr>
            <w:sz w:val="20"/>
            <w:lang w:val="en-US" w:eastAsia="en-US"/>
          </w:rPr>
          <w:delText>(4)</w:delText>
        </w:r>
      </w:del>
      <w:del w:id="834" w:author="pallavi.a" w:date="2016-08-05T14:57:00Z">
        <w:r>
          <w:rPr>
            <w:b/>
            <w:sz w:val="20"/>
            <w:lang w:val="en-US" w:eastAsia="en-US"/>
          </w:rPr>
          <w:delText>:</w:delText>
        </w:r>
      </w:del>
      <w:del w:id="835" w:author="pallavi.a" w:date="2016-08-05T14:57:00Z">
        <w:r>
          <w:rPr>
            <w:sz w:val="20"/>
            <w:lang w:val="en-US" w:eastAsia="en-US"/>
          </w:rPr>
          <w:delText xml:space="preserve"> 263-271.</w:delText>
        </w:r>
      </w:del>
    </w:p>
    <w:p>
      <w:pPr>
        <w:pStyle w:val="Normal"/>
        <w:widowControl w:val="false"/>
        <w:autoSpaceDE w:val="false"/>
        <w:bidi w:val="0"/>
        <w:spacing w:lineRule="auto" w:line="480"/>
        <w:ind w:firstLine="358"/>
        <w:jc w:val="left"/>
        <w:rPr>
          <w:sz w:val="20"/>
          <w:lang w:val="en-US" w:eastAsia="en-US"/>
          <w:del w:id="838" w:author="pallavi.a" w:date="2016-08-05T14:57:00Z"/>
        </w:rPr>
      </w:pPr>
      <w:del w:id="837" w:author="pallavi.a" w:date="2016-08-05T14:57:00Z">
        <w:r>
          <w:rPr>
            <w:sz w:val="20"/>
            <w:lang w:val="en-US" w:eastAsia="en-US"/>
          </w:rPr>
        </w:r>
      </w:del>
      <w:bookmarkStart w:id="72" w:name="_ENREF_12"/>
      <w:bookmarkStart w:id="73" w:name="_ENREF_12"/>
      <w:bookmarkEnd w:id="73"/>
    </w:p>
    <w:p>
      <w:pPr>
        <w:pStyle w:val="Normal"/>
        <w:widowControl w:val="false"/>
        <w:autoSpaceDE w:val="false"/>
        <w:bidi w:val="0"/>
        <w:spacing w:lineRule="auto" w:line="480"/>
        <w:ind w:firstLine="358"/>
        <w:jc w:val="left"/>
        <w:rPr>
          <w:del w:id="846" w:author="pallavi.a" w:date="2016-08-05T14:57:00Z"/>
        </w:rPr>
      </w:pPr>
      <w:del w:id="839" w:author="pallavi.a" w:date="2016-08-05T14:57:00Z">
        <w:r>
          <w:rPr>
            <w:sz w:val="20"/>
            <w:lang w:val="en-US" w:eastAsia="en-US"/>
          </w:rPr>
          <w:delText>13.</w:delText>
          <w:tab/>
          <w:delText xml:space="preserve">Cheong H, Lindsten T, Wu J, Lu C, Thompson CB. Ammonia-induced autophagy is independent of ULK1/ULK2 kinases. </w:delText>
        </w:r>
      </w:del>
      <w:del w:id="840" w:author="pallavi.a" w:date="2016-08-05T14:57:00Z">
        <w:r>
          <w:rPr>
            <w:i/>
            <w:sz w:val="20"/>
            <w:lang w:val="en-US" w:eastAsia="en-US"/>
          </w:rPr>
          <w:delText>Proc Natl Acad Sci U S A</w:delText>
        </w:r>
      </w:del>
      <w:del w:id="841" w:author="pallavi.a" w:date="2016-08-05T14:57:00Z">
        <w:r>
          <w:rPr>
            <w:sz w:val="20"/>
            <w:lang w:val="en-US" w:eastAsia="en-US"/>
          </w:rPr>
          <w:delText xml:space="preserve"> 2011, </w:delText>
        </w:r>
      </w:del>
      <w:del w:id="842" w:author="pallavi.a" w:date="2016-08-05T14:57:00Z">
        <w:r>
          <w:rPr>
            <w:b/>
            <w:sz w:val="20"/>
            <w:lang w:val="en-US" w:eastAsia="en-US"/>
          </w:rPr>
          <w:delText>108</w:delText>
        </w:r>
      </w:del>
      <w:del w:id="843" w:author="pallavi.a" w:date="2016-08-05T14:57:00Z">
        <w:r>
          <w:rPr>
            <w:sz w:val="20"/>
            <w:lang w:val="en-US" w:eastAsia="en-US"/>
          </w:rPr>
          <w:delText>(27)</w:delText>
        </w:r>
      </w:del>
      <w:del w:id="844" w:author="pallavi.a" w:date="2016-08-05T14:57:00Z">
        <w:r>
          <w:rPr>
            <w:b/>
            <w:sz w:val="20"/>
            <w:lang w:val="en-US" w:eastAsia="en-US"/>
          </w:rPr>
          <w:delText>:</w:delText>
        </w:r>
      </w:del>
      <w:del w:id="845" w:author="pallavi.a" w:date="2016-08-05T14:57:00Z">
        <w:r>
          <w:rPr>
            <w:sz w:val="20"/>
            <w:lang w:val="en-US" w:eastAsia="en-US"/>
          </w:rPr>
          <w:delText xml:space="preserve"> 11121-11126.</w:delText>
        </w:r>
      </w:del>
    </w:p>
    <w:p>
      <w:pPr>
        <w:pStyle w:val="Normal"/>
        <w:widowControl w:val="false"/>
        <w:autoSpaceDE w:val="false"/>
        <w:bidi w:val="0"/>
        <w:spacing w:lineRule="auto" w:line="480"/>
        <w:ind w:firstLine="358"/>
        <w:jc w:val="left"/>
        <w:rPr>
          <w:sz w:val="20"/>
          <w:lang w:val="en-US" w:eastAsia="en-US"/>
          <w:del w:id="848" w:author="pallavi.a" w:date="2016-08-05T14:57:00Z"/>
        </w:rPr>
      </w:pPr>
      <w:del w:id="847" w:author="pallavi.a" w:date="2016-08-05T14:57:00Z">
        <w:r>
          <w:rPr>
            <w:sz w:val="20"/>
            <w:lang w:val="en-US" w:eastAsia="en-US"/>
          </w:rPr>
        </w:r>
      </w:del>
      <w:bookmarkStart w:id="74" w:name="_ENREF_13"/>
      <w:bookmarkStart w:id="75" w:name="_ENREF_13"/>
      <w:bookmarkEnd w:id="75"/>
    </w:p>
    <w:p>
      <w:pPr>
        <w:pStyle w:val="Normal"/>
        <w:widowControl w:val="false"/>
        <w:autoSpaceDE w:val="false"/>
        <w:bidi w:val="0"/>
        <w:spacing w:lineRule="auto" w:line="480"/>
        <w:ind w:firstLine="358"/>
        <w:jc w:val="left"/>
        <w:rPr>
          <w:del w:id="858" w:author="pallavi.a" w:date="2016-08-05T14:57:00Z"/>
        </w:rPr>
      </w:pPr>
      <w:del w:id="849" w:author="pallavi.a" w:date="2016-08-05T14:57:00Z">
        <w:r>
          <w:rPr>
            <w:sz w:val="20"/>
            <w:lang w:val="en-US" w:eastAsia="en-US"/>
          </w:rPr>
          <w:delText>14.</w:delText>
          <w:tab/>
          <w:delText>Niso-Santano M, Malik SA, Pietrocola F, Bravo-San Pedro JM, Marino G, Cianfanelli V</w:delText>
        </w:r>
      </w:del>
      <w:del w:id="850" w:author="pallavi.a" w:date="2016-08-05T14:57:00Z">
        <w:r>
          <w:rPr>
            <w:i/>
            <w:sz w:val="20"/>
            <w:lang w:val="en-US" w:eastAsia="en-US"/>
          </w:rPr>
          <w:delText>, et al.</w:delText>
        </w:r>
      </w:del>
      <w:del w:id="851" w:author="pallavi.a" w:date="2016-08-05T14:57:00Z">
        <w:r>
          <w:rPr>
            <w:sz w:val="20"/>
            <w:lang w:val="en-US" w:eastAsia="en-US"/>
          </w:rPr>
          <w:delText xml:space="preserve"> Unsaturated fatty acids induce non-canonical autophagy. </w:delText>
        </w:r>
      </w:del>
      <w:del w:id="852" w:author="pallavi.a" w:date="2016-08-05T14:57:00Z">
        <w:r>
          <w:rPr>
            <w:i/>
            <w:sz w:val="20"/>
            <w:lang w:val="en-US" w:eastAsia="en-US"/>
          </w:rPr>
          <w:delText>EMBO J</w:delText>
        </w:r>
      </w:del>
      <w:del w:id="853" w:author="pallavi.a" w:date="2016-08-05T14:57:00Z">
        <w:r>
          <w:rPr>
            <w:sz w:val="20"/>
            <w:lang w:val="en-US" w:eastAsia="en-US"/>
          </w:rPr>
          <w:delText xml:space="preserve"> 2015, </w:delText>
        </w:r>
      </w:del>
      <w:del w:id="854" w:author="pallavi.a" w:date="2016-08-05T14:57:00Z">
        <w:r>
          <w:rPr>
            <w:b/>
            <w:sz w:val="20"/>
            <w:lang w:val="en-US" w:eastAsia="en-US"/>
          </w:rPr>
          <w:delText>34</w:delText>
        </w:r>
      </w:del>
      <w:del w:id="855" w:author="pallavi.a" w:date="2016-08-05T14:57:00Z">
        <w:r>
          <w:rPr>
            <w:sz w:val="20"/>
            <w:lang w:val="en-US" w:eastAsia="en-US"/>
          </w:rPr>
          <w:delText>(8)</w:delText>
        </w:r>
      </w:del>
      <w:del w:id="856" w:author="pallavi.a" w:date="2016-08-05T14:57:00Z">
        <w:r>
          <w:rPr>
            <w:b/>
            <w:sz w:val="20"/>
            <w:lang w:val="en-US" w:eastAsia="en-US"/>
          </w:rPr>
          <w:delText>:</w:delText>
        </w:r>
      </w:del>
      <w:del w:id="857" w:author="pallavi.a" w:date="2016-08-05T14:57:00Z">
        <w:r>
          <w:rPr>
            <w:sz w:val="20"/>
            <w:lang w:val="en-US" w:eastAsia="en-US"/>
          </w:rPr>
          <w:delText xml:space="preserve"> 1025-1041.</w:delText>
        </w:r>
      </w:del>
    </w:p>
    <w:p>
      <w:pPr>
        <w:pStyle w:val="Normal"/>
        <w:widowControl w:val="false"/>
        <w:autoSpaceDE w:val="false"/>
        <w:bidi w:val="0"/>
        <w:spacing w:lineRule="auto" w:line="480"/>
        <w:ind w:firstLine="358"/>
        <w:jc w:val="left"/>
        <w:rPr>
          <w:sz w:val="20"/>
          <w:lang w:val="en-US" w:eastAsia="en-US"/>
          <w:del w:id="860" w:author="pallavi.a" w:date="2016-08-05T14:57:00Z"/>
        </w:rPr>
      </w:pPr>
      <w:del w:id="859" w:author="pallavi.a" w:date="2016-08-05T14:57:00Z">
        <w:r>
          <w:rPr>
            <w:sz w:val="20"/>
            <w:lang w:val="en-US" w:eastAsia="en-US"/>
          </w:rPr>
        </w:r>
      </w:del>
      <w:bookmarkStart w:id="76" w:name="_ENREF_14"/>
      <w:bookmarkStart w:id="77" w:name="_ENREF_14"/>
      <w:bookmarkEnd w:id="77"/>
    </w:p>
    <w:p>
      <w:pPr>
        <w:pStyle w:val="Normal"/>
        <w:widowControl w:val="false"/>
        <w:autoSpaceDE w:val="false"/>
        <w:bidi w:val="0"/>
        <w:spacing w:lineRule="auto" w:line="480"/>
        <w:ind w:firstLine="358"/>
        <w:jc w:val="left"/>
        <w:rPr>
          <w:del w:id="868" w:author="pallavi.a" w:date="2016-08-05T14:57:00Z"/>
        </w:rPr>
      </w:pPr>
      <w:del w:id="861" w:author="pallavi.a" w:date="2016-08-05T14:57:00Z">
        <w:r>
          <w:rPr>
            <w:sz w:val="20"/>
            <w:lang w:val="en-US" w:eastAsia="en-US"/>
          </w:rPr>
          <w:delText>15.</w:delText>
          <w:tab/>
          <w:delText xml:space="preserve">Gammoh N, Florey O, Overholtzer M, Jiang X. Interaction between FIP200 and ATG16L1 distinguishes ULK1 complex-dependent and -independent autophagy. </w:delText>
        </w:r>
      </w:del>
      <w:del w:id="862" w:author="pallavi.a" w:date="2016-08-05T14:57:00Z">
        <w:r>
          <w:rPr>
            <w:i/>
            <w:sz w:val="20"/>
            <w:lang w:val="en-US" w:eastAsia="en-US"/>
          </w:rPr>
          <w:delText>Nat Struct Mol Biol</w:delText>
        </w:r>
      </w:del>
      <w:del w:id="863" w:author="pallavi.a" w:date="2016-08-05T14:57:00Z">
        <w:r>
          <w:rPr>
            <w:sz w:val="20"/>
            <w:lang w:val="en-US" w:eastAsia="en-US"/>
          </w:rPr>
          <w:delText xml:space="preserve"> 2013, </w:delText>
        </w:r>
      </w:del>
      <w:del w:id="864" w:author="pallavi.a" w:date="2016-08-05T14:57:00Z">
        <w:r>
          <w:rPr>
            <w:b/>
            <w:sz w:val="20"/>
            <w:lang w:val="en-US" w:eastAsia="en-US"/>
          </w:rPr>
          <w:delText>20</w:delText>
        </w:r>
      </w:del>
      <w:del w:id="865" w:author="pallavi.a" w:date="2016-08-05T14:57:00Z">
        <w:r>
          <w:rPr>
            <w:sz w:val="20"/>
            <w:lang w:val="en-US" w:eastAsia="en-US"/>
          </w:rPr>
          <w:delText>(2)</w:delText>
        </w:r>
      </w:del>
      <w:del w:id="866" w:author="pallavi.a" w:date="2016-08-05T14:57:00Z">
        <w:r>
          <w:rPr>
            <w:b/>
            <w:sz w:val="20"/>
            <w:lang w:val="en-US" w:eastAsia="en-US"/>
          </w:rPr>
          <w:delText>:</w:delText>
        </w:r>
      </w:del>
      <w:del w:id="867" w:author="pallavi.a" w:date="2016-08-05T14:57:00Z">
        <w:r>
          <w:rPr>
            <w:sz w:val="20"/>
            <w:lang w:val="en-US" w:eastAsia="en-US"/>
          </w:rPr>
          <w:delText xml:space="preserve"> 144-149.</w:delText>
        </w:r>
      </w:del>
    </w:p>
    <w:p>
      <w:pPr>
        <w:pStyle w:val="Normal"/>
        <w:widowControl w:val="false"/>
        <w:autoSpaceDE w:val="false"/>
        <w:bidi w:val="0"/>
        <w:spacing w:lineRule="auto" w:line="480"/>
        <w:ind w:firstLine="358"/>
        <w:jc w:val="left"/>
        <w:rPr>
          <w:sz w:val="20"/>
          <w:lang w:val="en-US" w:eastAsia="en-US"/>
          <w:del w:id="870" w:author="pallavi.a" w:date="2016-08-05T14:57:00Z"/>
        </w:rPr>
      </w:pPr>
      <w:del w:id="869" w:author="pallavi.a" w:date="2016-08-05T14:57:00Z">
        <w:r>
          <w:rPr>
            <w:sz w:val="20"/>
            <w:lang w:val="en-US" w:eastAsia="en-US"/>
          </w:rPr>
        </w:r>
      </w:del>
      <w:bookmarkStart w:id="78" w:name="_ENREF_15"/>
      <w:bookmarkStart w:id="79" w:name="_ENREF_15"/>
      <w:bookmarkEnd w:id="79"/>
    </w:p>
    <w:p>
      <w:pPr>
        <w:pStyle w:val="Normal"/>
        <w:widowControl w:val="false"/>
        <w:autoSpaceDE w:val="false"/>
        <w:bidi w:val="0"/>
        <w:spacing w:lineRule="auto" w:line="480"/>
        <w:ind w:firstLine="358"/>
        <w:jc w:val="left"/>
        <w:rPr>
          <w:del w:id="878" w:author="pallavi.a" w:date="2016-08-05T14:57:00Z"/>
        </w:rPr>
      </w:pPr>
      <w:del w:id="871" w:author="pallavi.a" w:date="2016-08-05T14:57:00Z">
        <w:r>
          <w:rPr>
            <w:sz w:val="20"/>
            <w:lang w:val="en-US" w:eastAsia="en-US"/>
          </w:rPr>
          <w:delText>16.</w:delText>
          <w:tab/>
          <w:delText xml:space="preserve">Lai SC, Devenish RJ. LC3-Associated Phagocytosis (LAP): Connections with Host Autophagy. </w:delText>
        </w:r>
      </w:del>
      <w:del w:id="872" w:author="pallavi.a" w:date="2016-08-05T14:57:00Z">
        <w:r>
          <w:rPr>
            <w:i/>
            <w:sz w:val="20"/>
            <w:lang w:val="en-US" w:eastAsia="en-US"/>
          </w:rPr>
          <w:delText>Cells</w:delText>
        </w:r>
      </w:del>
      <w:del w:id="873" w:author="pallavi.a" w:date="2016-08-05T14:57:00Z">
        <w:r>
          <w:rPr>
            <w:sz w:val="20"/>
            <w:lang w:val="en-US" w:eastAsia="en-US"/>
          </w:rPr>
          <w:delText xml:space="preserve"> 2012, </w:delText>
        </w:r>
      </w:del>
      <w:del w:id="874" w:author="pallavi.a" w:date="2016-08-05T14:57:00Z">
        <w:r>
          <w:rPr>
            <w:b/>
            <w:sz w:val="20"/>
            <w:lang w:val="en-US" w:eastAsia="en-US"/>
          </w:rPr>
          <w:delText>1</w:delText>
        </w:r>
      </w:del>
      <w:del w:id="875" w:author="pallavi.a" w:date="2016-08-05T14:57:00Z">
        <w:r>
          <w:rPr>
            <w:sz w:val="20"/>
            <w:lang w:val="en-US" w:eastAsia="en-US"/>
          </w:rPr>
          <w:delText>(3)</w:delText>
        </w:r>
      </w:del>
      <w:del w:id="876" w:author="pallavi.a" w:date="2016-08-05T14:57:00Z">
        <w:r>
          <w:rPr>
            <w:b/>
            <w:sz w:val="20"/>
            <w:lang w:val="en-US" w:eastAsia="en-US"/>
          </w:rPr>
          <w:delText>:</w:delText>
        </w:r>
      </w:del>
      <w:del w:id="877" w:author="pallavi.a" w:date="2016-08-05T14:57:00Z">
        <w:r>
          <w:rPr>
            <w:sz w:val="20"/>
            <w:lang w:val="en-US" w:eastAsia="en-US"/>
          </w:rPr>
          <w:delText xml:space="preserve"> 396-408.</w:delText>
        </w:r>
      </w:del>
    </w:p>
    <w:p>
      <w:pPr>
        <w:pStyle w:val="Normal"/>
        <w:widowControl w:val="false"/>
        <w:autoSpaceDE w:val="false"/>
        <w:bidi w:val="0"/>
        <w:spacing w:lineRule="auto" w:line="480"/>
        <w:ind w:firstLine="358"/>
        <w:jc w:val="left"/>
        <w:rPr>
          <w:sz w:val="20"/>
          <w:lang w:val="en-US" w:eastAsia="en-US"/>
          <w:del w:id="880" w:author="pallavi.a" w:date="2016-08-05T14:57:00Z"/>
        </w:rPr>
      </w:pPr>
      <w:del w:id="879" w:author="pallavi.a" w:date="2016-08-05T14:57:00Z">
        <w:r>
          <w:rPr>
            <w:sz w:val="20"/>
            <w:lang w:val="en-US" w:eastAsia="en-US"/>
          </w:rPr>
        </w:r>
      </w:del>
      <w:bookmarkStart w:id="80" w:name="_ENREF_16"/>
      <w:bookmarkStart w:id="81" w:name="_ENREF_16"/>
      <w:bookmarkEnd w:id="81"/>
    </w:p>
    <w:p>
      <w:pPr>
        <w:pStyle w:val="Normal"/>
        <w:widowControl w:val="false"/>
        <w:autoSpaceDE w:val="false"/>
        <w:bidi w:val="0"/>
        <w:spacing w:lineRule="auto" w:line="480"/>
        <w:ind w:firstLine="358"/>
        <w:jc w:val="left"/>
        <w:rPr>
          <w:del w:id="888" w:author="pallavi.a" w:date="2016-08-05T14:57:00Z"/>
        </w:rPr>
      </w:pPr>
      <w:del w:id="881" w:author="pallavi.a" w:date="2016-08-05T14:57:00Z">
        <w:r>
          <w:rPr>
            <w:sz w:val="20"/>
            <w:lang w:val="en-US" w:eastAsia="en-US"/>
          </w:rPr>
          <w:delText>17.</w:delText>
          <w:tab/>
          <w:delText xml:space="preserve">Bestebroer J, V'Kovski P, Mauthe M, Reggiori F. Hidden behind autophagy: the unconventional roles of ATG proteins. </w:delText>
        </w:r>
      </w:del>
      <w:del w:id="882" w:author="pallavi.a" w:date="2016-08-05T14:57:00Z">
        <w:r>
          <w:rPr>
            <w:i/>
            <w:sz w:val="20"/>
            <w:lang w:val="en-US" w:eastAsia="en-US"/>
          </w:rPr>
          <w:delText>Traffic</w:delText>
        </w:r>
      </w:del>
      <w:del w:id="883" w:author="pallavi.a" w:date="2016-08-05T14:57:00Z">
        <w:r>
          <w:rPr>
            <w:sz w:val="20"/>
            <w:lang w:val="en-US" w:eastAsia="en-US"/>
          </w:rPr>
          <w:delText xml:space="preserve"> 2013, </w:delText>
        </w:r>
      </w:del>
      <w:del w:id="884" w:author="pallavi.a" w:date="2016-08-05T14:57:00Z">
        <w:r>
          <w:rPr>
            <w:b/>
            <w:sz w:val="20"/>
            <w:lang w:val="en-US" w:eastAsia="en-US"/>
          </w:rPr>
          <w:delText>14</w:delText>
        </w:r>
      </w:del>
      <w:del w:id="885" w:author="pallavi.a" w:date="2016-08-05T14:57:00Z">
        <w:r>
          <w:rPr>
            <w:sz w:val="20"/>
            <w:lang w:val="en-US" w:eastAsia="en-US"/>
          </w:rPr>
          <w:delText>(10)</w:delText>
        </w:r>
      </w:del>
      <w:del w:id="886" w:author="pallavi.a" w:date="2016-08-05T14:57:00Z">
        <w:r>
          <w:rPr>
            <w:b/>
            <w:sz w:val="20"/>
            <w:lang w:val="en-US" w:eastAsia="en-US"/>
          </w:rPr>
          <w:delText>:</w:delText>
        </w:r>
      </w:del>
      <w:del w:id="887" w:author="pallavi.a" w:date="2016-08-05T14:57:00Z">
        <w:r>
          <w:rPr>
            <w:sz w:val="20"/>
            <w:lang w:val="en-US" w:eastAsia="en-US"/>
          </w:rPr>
          <w:delText xml:space="preserve"> 1029-1041.</w:delText>
        </w:r>
      </w:del>
    </w:p>
    <w:p>
      <w:pPr>
        <w:pStyle w:val="Normal"/>
        <w:widowControl w:val="false"/>
        <w:autoSpaceDE w:val="false"/>
        <w:bidi w:val="0"/>
        <w:spacing w:lineRule="auto" w:line="480"/>
        <w:ind w:firstLine="358"/>
        <w:jc w:val="left"/>
        <w:rPr>
          <w:sz w:val="20"/>
          <w:lang w:val="en-US" w:eastAsia="en-US"/>
          <w:del w:id="890" w:author="pallavi.a" w:date="2016-08-05T14:57:00Z"/>
        </w:rPr>
      </w:pPr>
      <w:del w:id="889" w:author="pallavi.a" w:date="2016-08-05T14:57:00Z">
        <w:r>
          <w:rPr>
            <w:sz w:val="20"/>
            <w:lang w:val="en-US" w:eastAsia="en-US"/>
          </w:rPr>
        </w:r>
      </w:del>
      <w:bookmarkStart w:id="82" w:name="_ENREF_17"/>
      <w:bookmarkStart w:id="83" w:name="_ENREF_17"/>
      <w:bookmarkEnd w:id="83"/>
    </w:p>
    <w:p>
      <w:pPr>
        <w:pStyle w:val="Normal"/>
        <w:widowControl w:val="false"/>
        <w:autoSpaceDE w:val="false"/>
        <w:bidi w:val="0"/>
        <w:spacing w:lineRule="auto" w:line="480"/>
        <w:ind w:firstLine="358"/>
        <w:jc w:val="left"/>
        <w:rPr>
          <w:del w:id="900" w:author="pallavi.a" w:date="2016-08-05T14:57:00Z"/>
        </w:rPr>
      </w:pPr>
      <w:del w:id="891" w:author="pallavi.a" w:date="2016-08-05T14:57:00Z">
        <w:r>
          <w:rPr>
            <w:sz w:val="20"/>
            <w:lang w:val="en-US" w:eastAsia="en-US"/>
          </w:rPr>
          <w:delText>18.</w:delText>
          <w:tab/>
          <w:delText>Kim JY, Zhao H, Martinez J, Doggett TA, Kolesnikov AV, Tang PH</w:delText>
        </w:r>
      </w:del>
      <w:del w:id="892" w:author="pallavi.a" w:date="2016-08-05T14:57:00Z">
        <w:r>
          <w:rPr>
            <w:i/>
            <w:sz w:val="20"/>
            <w:lang w:val="en-US" w:eastAsia="en-US"/>
          </w:rPr>
          <w:delText>, et al.</w:delText>
        </w:r>
      </w:del>
      <w:del w:id="893" w:author="pallavi.a" w:date="2016-08-05T14:57:00Z">
        <w:r>
          <w:rPr>
            <w:sz w:val="20"/>
            <w:lang w:val="en-US" w:eastAsia="en-US"/>
          </w:rPr>
          <w:delText xml:space="preserve"> Noncanonical autophagy promotes the visual cycle. </w:delText>
        </w:r>
      </w:del>
      <w:del w:id="894" w:author="pallavi.a" w:date="2016-08-05T14:57:00Z">
        <w:r>
          <w:rPr>
            <w:i/>
            <w:sz w:val="20"/>
            <w:lang w:val="en-US" w:eastAsia="en-US"/>
          </w:rPr>
          <w:delText>Cell</w:delText>
        </w:r>
      </w:del>
      <w:del w:id="895" w:author="pallavi.a" w:date="2016-08-05T14:57:00Z">
        <w:r>
          <w:rPr>
            <w:sz w:val="20"/>
            <w:lang w:val="en-US" w:eastAsia="en-US"/>
          </w:rPr>
          <w:delText xml:space="preserve"> 2013, </w:delText>
        </w:r>
      </w:del>
      <w:del w:id="896" w:author="pallavi.a" w:date="2016-08-05T14:57:00Z">
        <w:r>
          <w:rPr>
            <w:b/>
            <w:sz w:val="20"/>
            <w:lang w:val="en-US" w:eastAsia="en-US"/>
          </w:rPr>
          <w:delText>154</w:delText>
        </w:r>
      </w:del>
      <w:del w:id="897" w:author="pallavi.a" w:date="2016-08-05T14:57:00Z">
        <w:r>
          <w:rPr>
            <w:sz w:val="20"/>
            <w:lang w:val="en-US" w:eastAsia="en-US"/>
          </w:rPr>
          <w:delText>(2)</w:delText>
        </w:r>
      </w:del>
      <w:del w:id="898" w:author="pallavi.a" w:date="2016-08-05T14:57:00Z">
        <w:r>
          <w:rPr>
            <w:b/>
            <w:sz w:val="20"/>
            <w:lang w:val="en-US" w:eastAsia="en-US"/>
          </w:rPr>
          <w:delText>:</w:delText>
        </w:r>
      </w:del>
      <w:del w:id="899" w:author="pallavi.a" w:date="2016-08-05T14:57:00Z">
        <w:r>
          <w:rPr>
            <w:sz w:val="20"/>
            <w:lang w:val="en-US" w:eastAsia="en-US"/>
          </w:rPr>
          <w:delText xml:space="preserve"> 365-376.</w:delText>
        </w:r>
      </w:del>
    </w:p>
    <w:p>
      <w:pPr>
        <w:pStyle w:val="Normal"/>
        <w:widowControl w:val="false"/>
        <w:autoSpaceDE w:val="false"/>
        <w:bidi w:val="0"/>
        <w:spacing w:lineRule="auto" w:line="480"/>
        <w:ind w:firstLine="358"/>
        <w:jc w:val="left"/>
        <w:rPr>
          <w:sz w:val="20"/>
          <w:lang w:val="en-US" w:eastAsia="en-US"/>
          <w:del w:id="902" w:author="pallavi.a" w:date="2016-08-05T14:57:00Z"/>
        </w:rPr>
      </w:pPr>
      <w:del w:id="901" w:author="pallavi.a" w:date="2016-08-05T14:57:00Z">
        <w:r>
          <w:rPr>
            <w:sz w:val="20"/>
            <w:lang w:val="en-US" w:eastAsia="en-US"/>
          </w:rPr>
        </w:r>
      </w:del>
      <w:bookmarkStart w:id="84" w:name="_ENREF_18"/>
      <w:bookmarkStart w:id="85" w:name="_ENREF_18"/>
      <w:bookmarkEnd w:id="85"/>
    </w:p>
    <w:p>
      <w:pPr>
        <w:pStyle w:val="Normal"/>
        <w:widowControl w:val="false"/>
        <w:autoSpaceDE w:val="false"/>
        <w:bidi w:val="0"/>
        <w:spacing w:lineRule="auto" w:line="480"/>
        <w:ind w:firstLine="358"/>
        <w:jc w:val="left"/>
        <w:rPr>
          <w:del w:id="912" w:author="pallavi.a" w:date="2016-08-05T14:57:00Z"/>
        </w:rPr>
      </w:pPr>
      <w:del w:id="903" w:author="pallavi.a" w:date="2016-08-05T14:57:00Z">
        <w:r>
          <w:rPr>
            <w:sz w:val="20"/>
            <w:lang w:val="en-US" w:eastAsia="en-US"/>
          </w:rPr>
          <w:delText>19.</w:delText>
          <w:tab/>
          <w:delText>Henault J, Martinez J, Riggs JM, Tian J, Mehta P, Clarke L</w:delText>
        </w:r>
      </w:del>
      <w:del w:id="904" w:author="pallavi.a" w:date="2016-08-05T14:57:00Z">
        <w:r>
          <w:rPr>
            <w:i/>
            <w:sz w:val="20"/>
            <w:lang w:val="en-US" w:eastAsia="en-US"/>
          </w:rPr>
          <w:delText>, et al.</w:delText>
        </w:r>
      </w:del>
      <w:del w:id="905" w:author="pallavi.a" w:date="2016-08-05T14:57:00Z">
        <w:r>
          <w:rPr>
            <w:sz w:val="20"/>
            <w:lang w:val="en-US" w:eastAsia="en-US"/>
          </w:rPr>
          <w:delText xml:space="preserve"> Noncanonical autophagy is required for type I interferon secretion in response to DNA-immune complexes. </w:delText>
        </w:r>
      </w:del>
      <w:del w:id="906" w:author="pallavi.a" w:date="2016-08-05T14:57:00Z">
        <w:r>
          <w:rPr>
            <w:i/>
            <w:sz w:val="20"/>
            <w:lang w:val="en-US" w:eastAsia="en-US"/>
          </w:rPr>
          <w:delText>Immunity</w:delText>
        </w:r>
      </w:del>
      <w:del w:id="907" w:author="pallavi.a" w:date="2016-08-05T14:57:00Z">
        <w:r>
          <w:rPr>
            <w:sz w:val="20"/>
            <w:lang w:val="en-US" w:eastAsia="en-US"/>
          </w:rPr>
          <w:delText xml:space="preserve"> 2012, </w:delText>
        </w:r>
      </w:del>
      <w:del w:id="908" w:author="pallavi.a" w:date="2016-08-05T14:57:00Z">
        <w:r>
          <w:rPr>
            <w:b/>
            <w:sz w:val="20"/>
            <w:lang w:val="en-US" w:eastAsia="en-US"/>
          </w:rPr>
          <w:delText>37</w:delText>
        </w:r>
      </w:del>
      <w:del w:id="909" w:author="pallavi.a" w:date="2016-08-05T14:57:00Z">
        <w:r>
          <w:rPr>
            <w:sz w:val="20"/>
            <w:lang w:val="en-US" w:eastAsia="en-US"/>
          </w:rPr>
          <w:delText>(6)</w:delText>
        </w:r>
      </w:del>
      <w:del w:id="910" w:author="pallavi.a" w:date="2016-08-05T14:57:00Z">
        <w:r>
          <w:rPr>
            <w:b/>
            <w:sz w:val="20"/>
            <w:lang w:val="en-US" w:eastAsia="en-US"/>
          </w:rPr>
          <w:delText>:</w:delText>
        </w:r>
      </w:del>
      <w:del w:id="911" w:author="pallavi.a" w:date="2016-08-05T14:57:00Z">
        <w:r>
          <w:rPr>
            <w:sz w:val="20"/>
            <w:lang w:val="en-US" w:eastAsia="en-US"/>
          </w:rPr>
          <w:delText xml:space="preserve"> 986-997.</w:delText>
        </w:r>
      </w:del>
    </w:p>
    <w:p>
      <w:pPr>
        <w:pStyle w:val="Normal"/>
        <w:widowControl w:val="false"/>
        <w:autoSpaceDE w:val="false"/>
        <w:bidi w:val="0"/>
        <w:spacing w:lineRule="auto" w:line="480"/>
        <w:ind w:firstLine="358"/>
        <w:jc w:val="left"/>
        <w:rPr>
          <w:sz w:val="20"/>
          <w:lang w:val="en-US" w:eastAsia="en-US"/>
          <w:del w:id="914" w:author="pallavi.a" w:date="2016-08-05T14:57:00Z"/>
        </w:rPr>
      </w:pPr>
      <w:del w:id="913" w:author="pallavi.a" w:date="2016-08-05T14:57:00Z">
        <w:r>
          <w:rPr>
            <w:sz w:val="20"/>
            <w:lang w:val="en-US" w:eastAsia="en-US"/>
          </w:rPr>
        </w:r>
      </w:del>
      <w:bookmarkStart w:id="86" w:name="_ENREF_19"/>
      <w:bookmarkStart w:id="87" w:name="_ENREF_19"/>
      <w:bookmarkEnd w:id="87"/>
    </w:p>
    <w:p>
      <w:pPr>
        <w:pStyle w:val="Normal"/>
        <w:widowControl w:val="false"/>
        <w:autoSpaceDE w:val="false"/>
        <w:bidi w:val="0"/>
        <w:spacing w:lineRule="auto" w:line="480"/>
        <w:ind w:firstLine="358"/>
        <w:jc w:val="left"/>
        <w:rPr>
          <w:del w:id="922" w:author="pallavi.a" w:date="2016-08-05T14:57:00Z"/>
        </w:rPr>
      </w:pPr>
      <w:del w:id="915" w:author="pallavi.a" w:date="2016-08-05T14:57:00Z">
        <w:r>
          <w:rPr>
            <w:sz w:val="20"/>
            <w:lang w:val="en-US" w:eastAsia="en-US"/>
          </w:rPr>
          <w:delText>20.</w:delText>
          <w:tab/>
          <w:delText xml:space="preserve">Florey O, Kim SE, Sandoval CP, Haynes CM, Overholtzer M. Autophagy machinery mediates macroendocytic processing and entotic cell death by targeting single membranes. </w:delText>
        </w:r>
      </w:del>
      <w:del w:id="916" w:author="pallavi.a" w:date="2016-08-05T14:57:00Z">
        <w:r>
          <w:rPr>
            <w:i/>
            <w:sz w:val="20"/>
            <w:lang w:val="en-US" w:eastAsia="en-US"/>
          </w:rPr>
          <w:delText>Nat Cell Biol</w:delText>
        </w:r>
      </w:del>
      <w:del w:id="917" w:author="pallavi.a" w:date="2016-08-05T14:57:00Z">
        <w:r>
          <w:rPr>
            <w:sz w:val="20"/>
            <w:lang w:val="en-US" w:eastAsia="en-US"/>
          </w:rPr>
          <w:delText xml:space="preserve"> 2011, </w:delText>
        </w:r>
      </w:del>
      <w:del w:id="918" w:author="pallavi.a" w:date="2016-08-05T14:57:00Z">
        <w:r>
          <w:rPr>
            <w:b/>
            <w:sz w:val="20"/>
            <w:lang w:val="en-US" w:eastAsia="en-US"/>
          </w:rPr>
          <w:delText>13</w:delText>
        </w:r>
      </w:del>
      <w:del w:id="919" w:author="pallavi.a" w:date="2016-08-05T14:57:00Z">
        <w:r>
          <w:rPr>
            <w:sz w:val="20"/>
            <w:lang w:val="en-US" w:eastAsia="en-US"/>
          </w:rPr>
          <w:delText>(11)</w:delText>
        </w:r>
      </w:del>
      <w:del w:id="920" w:author="pallavi.a" w:date="2016-08-05T14:57:00Z">
        <w:r>
          <w:rPr>
            <w:b/>
            <w:sz w:val="20"/>
            <w:lang w:val="en-US" w:eastAsia="en-US"/>
          </w:rPr>
          <w:delText>:</w:delText>
        </w:r>
      </w:del>
      <w:del w:id="921" w:author="pallavi.a" w:date="2016-08-05T14:57:00Z">
        <w:r>
          <w:rPr>
            <w:sz w:val="20"/>
            <w:lang w:val="en-US" w:eastAsia="en-US"/>
          </w:rPr>
          <w:delText xml:space="preserve"> 1335-1343.</w:delText>
        </w:r>
      </w:del>
    </w:p>
    <w:p>
      <w:pPr>
        <w:pStyle w:val="Normal"/>
        <w:widowControl w:val="false"/>
        <w:autoSpaceDE w:val="false"/>
        <w:bidi w:val="0"/>
        <w:spacing w:lineRule="auto" w:line="480"/>
        <w:ind w:firstLine="358"/>
        <w:jc w:val="left"/>
        <w:rPr>
          <w:sz w:val="20"/>
          <w:lang w:val="en-US" w:eastAsia="en-US"/>
          <w:del w:id="924" w:author="pallavi.a" w:date="2016-08-05T14:57:00Z"/>
        </w:rPr>
      </w:pPr>
      <w:del w:id="923" w:author="pallavi.a" w:date="2016-08-05T14:57:00Z">
        <w:r>
          <w:rPr>
            <w:sz w:val="20"/>
            <w:lang w:val="en-US" w:eastAsia="en-US"/>
          </w:rPr>
        </w:r>
      </w:del>
      <w:bookmarkStart w:id="88" w:name="_ENREF_20"/>
      <w:bookmarkStart w:id="89" w:name="_ENREF_20"/>
      <w:bookmarkEnd w:id="89"/>
    </w:p>
    <w:p>
      <w:pPr>
        <w:pStyle w:val="Normal"/>
        <w:widowControl w:val="false"/>
        <w:autoSpaceDE w:val="false"/>
        <w:bidi w:val="0"/>
        <w:spacing w:lineRule="auto" w:line="480"/>
        <w:ind w:firstLine="358"/>
        <w:jc w:val="left"/>
        <w:rPr>
          <w:del w:id="932" w:author="pallavi.a" w:date="2016-08-05T14:57:00Z"/>
        </w:rPr>
      </w:pPr>
      <w:del w:id="925" w:author="pallavi.a" w:date="2016-08-05T14:57:00Z">
        <w:r>
          <w:rPr>
            <w:sz w:val="20"/>
            <w:lang w:val="en-US" w:eastAsia="en-US"/>
          </w:rPr>
          <w:delText>21.</w:delText>
          <w:tab/>
          <w:delText xml:space="preserve">Florey O, Overholtzer M. Autophagy proteins in macroendocytic engulfment. </w:delText>
        </w:r>
      </w:del>
      <w:del w:id="926" w:author="pallavi.a" w:date="2016-08-05T14:57:00Z">
        <w:r>
          <w:rPr>
            <w:i/>
            <w:sz w:val="20"/>
            <w:lang w:val="en-US" w:eastAsia="en-US"/>
          </w:rPr>
          <w:delText>Trends in cell biology</w:delText>
        </w:r>
      </w:del>
      <w:del w:id="927" w:author="pallavi.a" w:date="2016-08-05T14:57:00Z">
        <w:r>
          <w:rPr>
            <w:sz w:val="20"/>
            <w:lang w:val="en-US" w:eastAsia="en-US"/>
          </w:rPr>
          <w:delText xml:space="preserve"> 2012, </w:delText>
        </w:r>
      </w:del>
      <w:del w:id="928" w:author="pallavi.a" w:date="2016-08-05T14:57:00Z">
        <w:r>
          <w:rPr>
            <w:b/>
            <w:sz w:val="20"/>
            <w:lang w:val="en-US" w:eastAsia="en-US"/>
          </w:rPr>
          <w:delText>22</w:delText>
        </w:r>
      </w:del>
      <w:del w:id="929" w:author="pallavi.a" w:date="2016-08-05T14:57:00Z">
        <w:r>
          <w:rPr>
            <w:sz w:val="20"/>
            <w:lang w:val="en-US" w:eastAsia="en-US"/>
          </w:rPr>
          <w:delText>(7)</w:delText>
        </w:r>
      </w:del>
      <w:del w:id="930" w:author="pallavi.a" w:date="2016-08-05T14:57:00Z">
        <w:r>
          <w:rPr>
            <w:b/>
            <w:sz w:val="20"/>
            <w:lang w:val="en-US" w:eastAsia="en-US"/>
          </w:rPr>
          <w:delText>:</w:delText>
        </w:r>
      </w:del>
      <w:del w:id="931" w:author="pallavi.a" w:date="2016-08-05T14:57:00Z">
        <w:r>
          <w:rPr>
            <w:sz w:val="20"/>
            <w:lang w:val="en-US" w:eastAsia="en-US"/>
          </w:rPr>
          <w:delText xml:space="preserve"> 374-380.</w:delText>
        </w:r>
      </w:del>
    </w:p>
    <w:p>
      <w:pPr>
        <w:pStyle w:val="Normal"/>
        <w:widowControl w:val="false"/>
        <w:autoSpaceDE w:val="false"/>
        <w:bidi w:val="0"/>
        <w:spacing w:lineRule="auto" w:line="480"/>
        <w:ind w:firstLine="358"/>
        <w:jc w:val="left"/>
        <w:rPr>
          <w:sz w:val="20"/>
          <w:lang w:val="en-US" w:eastAsia="en-US"/>
          <w:del w:id="934" w:author="pallavi.a" w:date="2016-08-05T14:57:00Z"/>
        </w:rPr>
      </w:pPr>
      <w:del w:id="933" w:author="pallavi.a" w:date="2016-08-05T14:57:00Z">
        <w:r>
          <w:rPr>
            <w:sz w:val="20"/>
            <w:lang w:val="en-US" w:eastAsia="en-US"/>
          </w:rPr>
        </w:r>
      </w:del>
      <w:bookmarkStart w:id="90" w:name="_ENREF_21"/>
      <w:bookmarkStart w:id="91" w:name="_ENREF_21"/>
      <w:bookmarkEnd w:id="91"/>
    </w:p>
    <w:p>
      <w:pPr>
        <w:pStyle w:val="Normal"/>
        <w:widowControl w:val="false"/>
        <w:autoSpaceDE w:val="false"/>
        <w:bidi w:val="0"/>
        <w:spacing w:lineRule="auto" w:line="480"/>
        <w:ind w:firstLine="358"/>
        <w:jc w:val="left"/>
        <w:rPr>
          <w:del w:id="944" w:author="pallavi.a" w:date="2016-08-05T14:57:00Z"/>
        </w:rPr>
      </w:pPr>
      <w:del w:id="935" w:author="pallavi.a" w:date="2016-08-05T14:57:00Z">
        <w:r>
          <w:rPr>
            <w:sz w:val="20"/>
            <w:lang w:val="en-US" w:eastAsia="en-US"/>
          </w:rPr>
          <w:delText>22.</w:delText>
          <w:tab/>
          <w:delText>Tian S, Lin J, Jun Zhou J, Wang X, Li Y, Ren X</w:delText>
        </w:r>
      </w:del>
      <w:del w:id="936" w:author="pallavi.a" w:date="2016-08-05T14:57:00Z">
        <w:r>
          <w:rPr>
            <w:i/>
            <w:sz w:val="20"/>
            <w:lang w:val="en-US" w:eastAsia="en-US"/>
          </w:rPr>
          <w:delText>, et al.</w:delText>
        </w:r>
      </w:del>
      <w:del w:id="937" w:author="pallavi.a" w:date="2016-08-05T14:57:00Z">
        <w:r>
          <w:rPr>
            <w:sz w:val="20"/>
            <w:lang w:val="en-US" w:eastAsia="en-US"/>
          </w:rPr>
          <w:delText xml:space="preserve"> Beclin 1-independent autophagy induced by a Bcl-XL/Bcl-2 targeting compound, Z18. </w:delText>
        </w:r>
      </w:del>
      <w:del w:id="938" w:author="pallavi.a" w:date="2016-08-05T14:57:00Z">
        <w:r>
          <w:rPr>
            <w:i/>
            <w:sz w:val="20"/>
            <w:lang w:val="en-US" w:eastAsia="en-US"/>
          </w:rPr>
          <w:delText>Autophagy</w:delText>
        </w:r>
      </w:del>
      <w:del w:id="939" w:author="pallavi.a" w:date="2016-08-05T14:57:00Z">
        <w:r>
          <w:rPr>
            <w:sz w:val="20"/>
            <w:lang w:val="en-US" w:eastAsia="en-US"/>
          </w:rPr>
          <w:delText xml:space="preserve"> 2010, </w:delText>
        </w:r>
      </w:del>
      <w:del w:id="940" w:author="pallavi.a" w:date="2016-08-05T14:57:00Z">
        <w:r>
          <w:rPr>
            <w:b/>
            <w:sz w:val="20"/>
            <w:lang w:val="en-US" w:eastAsia="en-US"/>
          </w:rPr>
          <w:delText>6</w:delText>
        </w:r>
      </w:del>
      <w:del w:id="941" w:author="pallavi.a" w:date="2016-08-05T14:57:00Z">
        <w:r>
          <w:rPr>
            <w:sz w:val="20"/>
            <w:lang w:val="en-US" w:eastAsia="en-US"/>
          </w:rPr>
          <w:delText>(8)</w:delText>
        </w:r>
      </w:del>
      <w:del w:id="942" w:author="pallavi.a" w:date="2016-08-05T14:57:00Z">
        <w:r>
          <w:rPr>
            <w:b/>
            <w:sz w:val="20"/>
            <w:lang w:val="en-US" w:eastAsia="en-US"/>
          </w:rPr>
          <w:delText>:</w:delText>
        </w:r>
      </w:del>
      <w:del w:id="943" w:author="pallavi.a" w:date="2016-08-05T14:57:00Z">
        <w:r>
          <w:rPr>
            <w:sz w:val="20"/>
            <w:lang w:val="en-US" w:eastAsia="en-US"/>
          </w:rPr>
          <w:delText xml:space="preserve"> 1032-1041.</w:delText>
        </w:r>
      </w:del>
    </w:p>
    <w:p>
      <w:pPr>
        <w:pStyle w:val="Normal"/>
        <w:widowControl w:val="false"/>
        <w:autoSpaceDE w:val="false"/>
        <w:bidi w:val="0"/>
        <w:spacing w:lineRule="auto" w:line="480"/>
        <w:ind w:firstLine="358"/>
        <w:jc w:val="left"/>
        <w:rPr>
          <w:sz w:val="20"/>
          <w:lang w:val="en-US" w:eastAsia="en-US"/>
          <w:del w:id="946" w:author="pallavi.a" w:date="2016-08-05T14:57:00Z"/>
        </w:rPr>
      </w:pPr>
      <w:del w:id="945" w:author="pallavi.a" w:date="2016-08-05T14:57:00Z">
        <w:r>
          <w:rPr>
            <w:sz w:val="20"/>
            <w:lang w:val="en-US" w:eastAsia="en-US"/>
          </w:rPr>
        </w:r>
      </w:del>
      <w:bookmarkStart w:id="92" w:name="_ENREF_22"/>
      <w:bookmarkStart w:id="93" w:name="_ENREF_22"/>
      <w:bookmarkEnd w:id="93"/>
    </w:p>
    <w:p>
      <w:pPr>
        <w:pStyle w:val="Normal"/>
        <w:widowControl w:val="false"/>
        <w:autoSpaceDE w:val="false"/>
        <w:bidi w:val="0"/>
        <w:spacing w:lineRule="auto" w:line="480"/>
        <w:ind w:firstLine="358"/>
        <w:jc w:val="left"/>
        <w:rPr>
          <w:del w:id="954" w:author="pallavi.a" w:date="2016-08-05T14:57:00Z"/>
        </w:rPr>
      </w:pPr>
      <w:del w:id="947" w:author="pallavi.a" w:date="2016-08-05T14:57:00Z">
        <w:r>
          <w:rPr>
            <w:sz w:val="20"/>
            <w:lang w:val="en-US" w:eastAsia="en-US"/>
          </w:rPr>
          <w:delText>23.</w:delText>
          <w:tab/>
          <w:delText xml:space="preserve">Mestre MB, Fader CM, Sola C, Colombo MI. Alpha-hemolysin is required for the activation of the autophagic pathway in Staphylococcus aureus-infected cells. </w:delText>
        </w:r>
      </w:del>
      <w:del w:id="948" w:author="pallavi.a" w:date="2016-08-05T14:57:00Z">
        <w:r>
          <w:rPr>
            <w:i/>
            <w:sz w:val="20"/>
            <w:lang w:val="en-US" w:eastAsia="en-US"/>
          </w:rPr>
          <w:delText>Autophagy</w:delText>
        </w:r>
      </w:del>
      <w:del w:id="949" w:author="pallavi.a" w:date="2016-08-05T14:57:00Z">
        <w:r>
          <w:rPr>
            <w:sz w:val="20"/>
            <w:lang w:val="en-US" w:eastAsia="en-US"/>
          </w:rPr>
          <w:delText xml:space="preserve"> 2010, </w:delText>
        </w:r>
      </w:del>
      <w:del w:id="950" w:author="pallavi.a" w:date="2016-08-05T14:57:00Z">
        <w:r>
          <w:rPr>
            <w:b/>
            <w:sz w:val="20"/>
            <w:lang w:val="en-US" w:eastAsia="en-US"/>
          </w:rPr>
          <w:delText>6</w:delText>
        </w:r>
      </w:del>
      <w:del w:id="951" w:author="pallavi.a" w:date="2016-08-05T14:57:00Z">
        <w:r>
          <w:rPr>
            <w:sz w:val="20"/>
            <w:lang w:val="en-US" w:eastAsia="en-US"/>
          </w:rPr>
          <w:delText>(1)</w:delText>
        </w:r>
      </w:del>
      <w:del w:id="952" w:author="pallavi.a" w:date="2016-08-05T14:57:00Z">
        <w:r>
          <w:rPr>
            <w:b/>
            <w:sz w:val="20"/>
            <w:lang w:val="en-US" w:eastAsia="en-US"/>
          </w:rPr>
          <w:delText>:</w:delText>
        </w:r>
      </w:del>
      <w:del w:id="953" w:author="pallavi.a" w:date="2016-08-05T14:57:00Z">
        <w:r>
          <w:rPr>
            <w:sz w:val="20"/>
            <w:lang w:val="en-US" w:eastAsia="en-US"/>
          </w:rPr>
          <w:delText xml:space="preserve"> 110-125.</w:delText>
        </w:r>
      </w:del>
    </w:p>
    <w:p>
      <w:pPr>
        <w:pStyle w:val="Normal"/>
        <w:widowControl w:val="false"/>
        <w:autoSpaceDE w:val="false"/>
        <w:bidi w:val="0"/>
        <w:spacing w:lineRule="auto" w:line="480"/>
        <w:ind w:firstLine="358"/>
        <w:jc w:val="left"/>
        <w:rPr>
          <w:sz w:val="20"/>
          <w:lang w:val="en-US" w:eastAsia="en-US"/>
          <w:del w:id="956" w:author="pallavi.a" w:date="2016-08-05T14:57:00Z"/>
        </w:rPr>
      </w:pPr>
      <w:del w:id="955" w:author="pallavi.a" w:date="2016-08-05T14:57:00Z">
        <w:r>
          <w:rPr>
            <w:sz w:val="20"/>
            <w:lang w:val="en-US" w:eastAsia="en-US"/>
          </w:rPr>
        </w:r>
      </w:del>
      <w:bookmarkStart w:id="94" w:name="_ENREF_23"/>
      <w:bookmarkStart w:id="95" w:name="_ENREF_23"/>
      <w:bookmarkEnd w:id="95"/>
    </w:p>
    <w:p>
      <w:pPr>
        <w:pStyle w:val="Normal"/>
        <w:widowControl w:val="false"/>
        <w:autoSpaceDE w:val="false"/>
        <w:bidi w:val="0"/>
        <w:spacing w:lineRule="auto" w:line="480"/>
        <w:ind w:firstLine="358"/>
        <w:jc w:val="left"/>
        <w:rPr>
          <w:del w:id="966" w:author="pallavi.a" w:date="2016-08-05T14:57:00Z"/>
        </w:rPr>
      </w:pPr>
      <w:del w:id="957" w:author="pallavi.a" w:date="2016-08-05T14:57:00Z">
        <w:r>
          <w:rPr>
            <w:sz w:val="20"/>
            <w:lang w:val="en-US" w:eastAsia="en-US"/>
          </w:rPr>
          <w:delText>24.</w:delText>
          <w:tab/>
          <w:delText>Li M, Yang Z, Vollmer LL, Gao Y, Fu Y, Liu C</w:delText>
        </w:r>
      </w:del>
      <w:del w:id="958" w:author="pallavi.a" w:date="2016-08-05T14:57:00Z">
        <w:r>
          <w:rPr>
            <w:i/>
            <w:sz w:val="20"/>
            <w:lang w:val="en-US" w:eastAsia="en-US"/>
          </w:rPr>
          <w:delText>, et al.</w:delText>
        </w:r>
      </w:del>
      <w:del w:id="959" w:author="pallavi.a" w:date="2016-08-05T14:57:00Z">
        <w:r>
          <w:rPr>
            <w:sz w:val="20"/>
            <w:lang w:val="en-US" w:eastAsia="en-US"/>
          </w:rPr>
          <w:delText xml:space="preserve"> AMDE-1 is a dual function chemical for autophagy activation and inhibition. </w:delText>
        </w:r>
      </w:del>
      <w:del w:id="960" w:author="pallavi.a" w:date="2016-08-05T14:57:00Z">
        <w:r>
          <w:rPr>
            <w:i/>
            <w:sz w:val="20"/>
            <w:lang w:val="en-US" w:eastAsia="en-US"/>
          </w:rPr>
          <w:delText>PLoS One</w:delText>
        </w:r>
      </w:del>
      <w:del w:id="961" w:author="pallavi.a" w:date="2016-08-05T14:57:00Z">
        <w:r>
          <w:rPr>
            <w:sz w:val="20"/>
            <w:lang w:val="en-US" w:eastAsia="en-US"/>
          </w:rPr>
          <w:delText xml:space="preserve"> 2015, </w:delText>
        </w:r>
      </w:del>
      <w:del w:id="962" w:author="pallavi.a" w:date="2016-08-05T14:57:00Z">
        <w:r>
          <w:rPr>
            <w:b/>
            <w:sz w:val="20"/>
            <w:lang w:val="en-US" w:eastAsia="en-US"/>
          </w:rPr>
          <w:delText>10</w:delText>
        </w:r>
      </w:del>
      <w:del w:id="963" w:author="pallavi.a" w:date="2016-08-05T14:57:00Z">
        <w:r>
          <w:rPr>
            <w:sz w:val="20"/>
            <w:lang w:val="en-US" w:eastAsia="en-US"/>
          </w:rPr>
          <w:delText>(3)</w:delText>
        </w:r>
      </w:del>
      <w:del w:id="964" w:author="pallavi.a" w:date="2016-08-05T14:57:00Z">
        <w:r>
          <w:rPr>
            <w:b/>
            <w:sz w:val="20"/>
            <w:lang w:val="en-US" w:eastAsia="en-US"/>
          </w:rPr>
          <w:delText>:</w:delText>
        </w:r>
      </w:del>
      <w:del w:id="965" w:author="pallavi.a" w:date="2016-08-05T14:57:00Z">
        <w:r>
          <w:rPr>
            <w:sz w:val="20"/>
            <w:lang w:val="en-US" w:eastAsia="en-US"/>
          </w:rPr>
          <w:delText xml:space="preserve"> e0122083.</w:delText>
        </w:r>
      </w:del>
    </w:p>
    <w:p>
      <w:pPr>
        <w:pStyle w:val="Normal"/>
        <w:widowControl w:val="false"/>
        <w:autoSpaceDE w:val="false"/>
        <w:bidi w:val="0"/>
        <w:spacing w:lineRule="auto" w:line="480"/>
        <w:ind w:firstLine="358"/>
        <w:jc w:val="left"/>
        <w:rPr>
          <w:sz w:val="20"/>
          <w:lang w:val="en-US" w:eastAsia="en-US"/>
          <w:del w:id="968" w:author="pallavi.a" w:date="2016-08-05T14:57:00Z"/>
        </w:rPr>
      </w:pPr>
      <w:del w:id="967" w:author="pallavi.a" w:date="2016-08-05T14:57:00Z">
        <w:r>
          <w:rPr>
            <w:sz w:val="20"/>
            <w:lang w:val="en-US" w:eastAsia="en-US"/>
          </w:rPr>
        </w:r>
      </w:del>
      <w:bookmarkStart w:id="96" w:name="_ENREF_24"/>
      <w:bookmarkStart w:id="97" w:name="_ENREF_24"/>
      <w:bookmarkEnd w:id="97"/>
    </w:p>
    <w:p>
      <w:pPr>
        <w:pStyle w:val="Normal"/>
        <w:widowControl w:val="false"/>
        <w:autoSpaceDE w:val="false"/>
        <w:bidi w:val="0"/>
        <w:spacing w:lineRule="auto" w:line="480"/>
        <w:ind w:firstLine="358"/>
        <w:jc w:val="left"/>
        <w:rPr>
          <w:del w:id="974" w:author="pallavi.a" w:date="2016-08-05T14:57:00Z"/>
        </w:rPr>
      </w:pPr>
      <w:del w:id="969" w:author="pallavi.a" w:date="2016-08-05T14:57:00Z">
        <w:r>
          <w:rPr>
            <w:sz w:val="20"/>
            <w:lang w:val="en-US" w:eastAsia="en-US"/>
          </w:rPr>
          <w:delText>25.</w:delText>
          <w:tab/>
          <w:delText xml:space="preserve">Obara K, Ohsumi Y. Atg14: a key player in orchestrating autophagy. </w:delText>
        </w:r>
      </w:del>
      <w:del w:id="970" w:author="pallavi.a" w:date="2016-08-05T14:57:00Z">
        <w:r>
          <w:rPr>
            <w:i/>
            <w:sz w:val="20"/>
            <w:lang w:val="en-US" w:eastAsia="en-US"/>
          </w:rPr>
          <w:delText>Int J Cell Biol</w:delText>
        </w:r>
      </w:del>
      <w:del w:id="971" w:author="pallavi.a" w:date="2016-08-05T14:57:00Z">
        <w:r>
          <w:rPr>
            <w:sz w:val="20"/>
            <w:lang w:val="en-US" w:eastAsia="en-US"/>
          </w:rPr>
          <w:delText xml:space="preserve"> 2011, </w:delText>
        </w:r>
      </w:del>
      <w:del w:id="972" w:author="pallavi.a" w:date="2016-08-05T14:57:00Z">
        <w:r>
          <w:rPr>
            <w:b/>
            <w:sz w:val="20"/>
            <w:lang w:val="en-US" w:eastAsia="en-US"/>
          </w:rPr>
          <w:delText>2011:</w:delText>
        </w:r>
      </w:del>
      <w:del w:id="973" w:author="pallavi.a" w:date="2016-08-05T14:57:00Z">
        <w:r>
          <w:rPr>
            <w:sz w:val="20"/>
            <w:lang w:val="en-US" w:eastAsia="en-US"/>
          </w:rPr>
          <w:delText xml:space="preserve"> 713435.</w:delText>
        </w:r>
      </w:del>
    </w:p>
    <w:p>
      <w:pPr>
        <w:pStyle w:val="Normal"/>
        <w:widowControl w:val="false"/>
        <w:autoSpaceDE w:val="false"/>
        <w:bidi w:val="0"/>
        <w:spacing w:lineRule="auto" w:line="480"/>
        <w:ind w:firstLine="358"/>
        <w:jc w:val="left"/>
        <w:rPr>
          <w:sz w:val="20"/>
          <w:lang w:val="en-US" w:eastAsia="en-US"/>
          <w:del w:id="976" w:author="pallavi.a" w:date="2016-08-05T14:57:00Z"/>
        </w:rPr>
      </w:pPr>
      <w:del w:id="975" w:author="pallavi.a" w:date="2016-08-05T14:57:00Z">
        <w:r>
          <w:rPr>
            <w:sz w:val="20"/>
            <w:lang w:val="en-US" w:eastAsia="en-US"/>
          </w:rPr>
        </w:r>
      </w:del>
      <w:bookmarkStart w:id="98" w:name="_ENREF_25"/>
      <w:bookmarkStart w:id="99" w:name="_ENREF_25"/>
      <w:bookmarkEnd w:id="99"/>
    </w:p>
    <w:p>
      <w:pPr>
        <w:pStyle w:val="Normal"/>
        <w:widowControl w:val="false"/>
        <w:autoSpaceDE w:val="false"/>
        <w:bidi w:val="0"/>
        <w:spacing w:lineRule="auto" w:line="480"/>
        <w:ind w:firstLine="358"/>
        <w:jc w:val="left"/>
        <w:rPr>
          <w:del w:id="984" w:author="pallavi.a" w:date="2016-08-05T14:57:00Z"/>
        </w:rPr>
      </w:pPr>
      <w:del w:id="977" w:author="pallavi.a" w:date="2016-08-05T14:57:00Z">
        <w:r>
          <w:rPr>
            <w:sz w:val="20"/>
            <w:lang w:val="en-US" w:eastAsia="en-US"/>
          </w:rPr>
          <w:delText>26.</w:delText>
          <w:tab/>
          <w:delText xml:space="preserve">Dooley HC, Razi M, Polson HE, Girardin SE, Wilson MI, Tooze SA. WIPI2 links LC3 conjugation with PI3P, autophagosome formation, and pathogen clearance by recruiting Atg12-5-16L1. </w:delText>
        </w:r>
      </w:del>
      <w:del w:id="978" w:author="pallavi.a" w:date="2016-08-05T14:57:00Z">
        <w:r>
          <w:rPr>
            <w:i/>
            <w:sz w:val="20"/>
            <w:lang w:val="en-US" w:eastAsia="en-US"/>
          </w:rPr>
          <w:delText>Mol Cell</w:delText>
        </w:r>
      </w:del>
      <w:del w:id="979" w:author="pallavi.a" w:date="2016-08-05T14:57:00Z">
        <w:r>
          <w:rPr>
            <w:sz w:val="20"/>
            <w:lang w:val="en-US" w:eastAsia="en-US"/>
          </w:rPr>
          <w:delText xml:space="preserve"> 2014, </w:delText>
        </w:r>
      </w:del>
      <w:del w:id="980" w:author="pallavi.a" w:date="2016-08-05T14:57:00Z">
        <w:r>
          <w:rPr>
            <w:b/>
            <w:sz w:val="20"/>
            <w:lang w:val="en-US" w:eastAsia="en-US"/>
          </w:rPr>
          <w:delText>55</w:delText>
        </w:r>
      </w:del>
      <w:del w:id="981" w:author="pallavi.a" w:date="2016-08-05T14:57:00Z">
        <w:r>
          <w:rPr>
            <w:sz w:val="20"/>
            <w:lang w:val="en-US" w:eastAsia="en-US"/>
          </w:rPr>
          <w:delText>(2)</w:delText>
        </w:r>
      </w:del>
      <w:del w:id="982" w:author="pallavi.a" w:date="2016-08-05T14:57:00Z">
        <w:r>
          <w:rPr>
            <w:b/>
            <w:sz w:val="20"/>
            <w:lang w:val="en-US" w:eastAsia="en-US"/>
          </w:rPr>
          <w:delText>:</w:delText>
        </w:r>
      </w:del>
      <w:del w:id="983" w:author="pallavi.a" w:date="2016-08-05T14:57:00Z">
        <w:r>
          <w:rPr>
            <w:sz w:val="20"/>
            <w:lang w:val="en-US" w:eastAsia="en-US"/>
          </w:rPr>
          <w:delText xml:space="preserve"> 238-252.</w:delText>
        </w:r>
      </w:del>
    </w:p>
    <w:p>
      <w:pPr>
        <w:pStyle w:val="Normal"/>
        <w:widowControl w:val="false"/>
        <w:autoSpaceDE w:val="false"/>
        <w:bidi w:val="0"/>
        <w:spacing w:lineRule="auto" w:line="480"/>
        <w:ind w:firstLine="358"/>
        <w:jc w:val="left"/>
        <w:rPr>
          <w:sz w:val="20"/>
          <w:lang w:val="en-US" w:eastAsia="en-US"/>
          <w:del w:id="986" w:author="pallavi.a" w:date="2016-08-05T14:57:00Z"/>
        </w:rPr>
      </w:pPr>
      <w:del w:id="985" w:author="pallavi.a" w:date="2016-08-05T14:57:00Z">
        <w:r>
          <w:rPr>
            <w:sz w:val="20"/>
            <w:lang w:val="en-US" w:eastAsia="en-US"/>
          </w:rPr>
        </w:r>
      </w:del>
      <w:bookmarkStart w:id="100" w:name="_ENREF_26"/>
      <w:bookmarkStart w:id="101" w:name="_ENREF_26"/>
      <w:bookmarkEnd w:id="101"/>
    </w:p>
    <w:p>
      <w:pPr>
        <w:pStyle w:val="Normal"/>
        <w:widowControl w:val="false"/>
        <w:autoSpaceDE w:val="false"/>
        <w:bidi w:val="0"/>
        <w:spacing w:lineRule="auto" w:line="480"/>
        <w:ind w:firstLine="358"/>
        <w:jc w:val="left"/>
        <w:rPr>
          <w:del w:id="994" w:author="pallavi.a" w:date="2016-08-05T14:57:00Z"/>
        </w:rPr>
      </w:pPr>
      <w:del w:id="987" w:author="pallavi.a" w:date="2016-08-05T14:57:00Z">
        <w:r>
          <w:rPr>
            <w:sz w:val="20"/>
            <w:lang w:val="en-US" w:eastAsia="en-US"/>
          </w:rPr>
          <w:delText>27.</w:delText>
          <w:tab/>
          <w:delText xml:space="preserve">Kirkin V, McEwan DG, Novak I, Dikic I. A role for ubiquitin in selective autophagy. </w:delText>
        </w:r>
      </w:del>
      <w:del w:id="988" w:author="pallavi.a" w:date="2016-08-05T14:57:00Z">
        <w:r>
          <w:rPr>
            <w:i/>
            <w:sz w:val="20"/>
            <w:lang w:val="en-US" w:eastAsia="en-US"/>
          </w:rPr>
          <w:delText>Mol Cell</w:delText>
        </w:r>
      </w:del>
      <w:del w:id="989" w:author="pallavi.a" w:date="2016-08-05T14:57:00Z">
        <w:r>
          <w:rPr>
            <w:sz w:val="20"/>
            <w:lang w:val="en-US" w:eastAsia="en-US"/>
          </w:rPr>
          <w:delText xml:space="preserve"> 2009, </w:delText>
        </w:r>
      </w:del>
      <w:del w:id="990" w:author="pallavi.a" w:date="2016-08-05T14:57:00Z">
        <w:r>
          <w:rPr>
            <w:b/>
            <w:sz w:val="20"/>
            <w:lang w:val="en-US" w:eastAsia="en-US"/>
          </w:rPr>
          <w:delText>34</w:delText>
        </w:r>
      </w:del>
      <w:del w:id="991" w:author="pallavi.a" w:date="2016-08-05T14:57:00Z">
        <w:r>
          <w:rPr>
            <w:sz w:val="20"/>
            <w:lang w:val="en-US" w:eastAsia="en-US"/>
          </w:rPr>
          <w:delText>(3)</w:delText>
        </w:r>
      </w:del>
      <w:del w:id="992" w:author="pallavi.a" w:date="2016-08-05T14:57:00Z">
        <w:r>
          <w:rPr>
            <w:b/>
            <w:sz w:val="20"/>
            <w:lang w:val="en-US" w:eastAsia="en-US"/>
          </w:rPr>
          <w:delText>:</w:delText>
        </w:r>
      </w:del>
      <w:del w:id="993" w:author="pallavi.a" w:date="2016-08-05T14:57:00Z">
        <w:r>
          <w:rPr>
            <w:sz w:val="20"/>
            <w:lang w:val="en-US" w:eastAsia="en-US"/>
          </w:rPr>
          <w:delText xml:space="preserve"> 259-269.</w:delText>
        </w:r>
      </w:del>
    </w:p>
    <w:p>
      <w:pPr>
        <w:pStyle w:val="Normal"/>
        <w:widowControl w:val="false"/>
        <w:autoSpaceDE w:val="false"/>
        <w:bidi w:val="0"/>
        <w:spacing w:lineRule="auto" w:line="480"/>
        <w:ind w:firstLine="358"/>
        <w:jc w:val="left"/>
        <w:rPr>
          <w:sz w:val="20"/>
          <w:lang w:val="en-US" w:eastAsia="en-US"/>
          <w:del w:id="996" w:author="pallavi.a" w:date="2016-08-05T14:57:00Z"/>
        </w:rPr>
      </w:pPr>
      <w:del w:id="995" w:author="pallavi.a" w:date="2016-08-05T14:57:00Z">
        <w:r>
          <w:rPr>
            <w:sz w:val="20"/>
            <w:lang w:val="en-US" w:eastAsia="en-US"/>
          </w:rPr>
        </w:r>
      </w:del>
      <w:bookmarkStart w:id="102" w:name="_ENREF_27"/>
      <w:bookmarkStart w:id="103" w:name="_ENREF_27"/>
      <w:bookmarkEnd w:id="103"/>
    </w:p>
    <w:p>
      <w:pPr>
        <w:pStyle w:val="Normal"/>
        <w:widowControl w:val="false"/>
        <w:autoSpaceDE w:val="false"/>
        <w:bidi w:val="0"/>
        <w:spacing w:lineRule="auto" w:line="480"/>
        <w:ind w:firstLine="358"/>
        <w:jc w:val="left"/>
        <w:rPr>
          <w:del w:id="1004" w:author="pallavi.a" w:date="2016-08-05T14:57:00Z"/>
        </w:rPr>
      </w:pPr>
      <w:del w:id="997" w:author="pallavi.a" w:date="2016-08-05T14:57:00Z">
        <w:r>
          <w:rPr>
            <w:sz w:val="20"/>
            <w:lang w:val="en-US" w:eastAsia="en-US"/>
          </w:rPr>
          <w:delText>28.</w:delText>
          <w:tab/>
          <w:delText xml:space="preserve">Xie X-S, Padron D, Liao X, Wang J, Roth MG, De Brabander JK. Salicylihalamide A inhibits the V0 sector of the V-ATPase through a mechanism distinct from bafilomycin A1. </w:delText>
        </w:r>
      </w:del>
      <w:del w:id="998" w:author="pallavi.a" w:date="2016-08-05T14:57:00Z">
        <w:r>
          <w:rPr>
            <w:i/>
            <w:sz w:val="20"/>
            <w:lang w:val="en-US" w:eastAsia="en-US"/>
          </w:rPr>
          <w:delText>The Journal of biological chemistry</w:delText>
        </w:r>
      </w:del>
      <w:del w:id="999" w:author="pallavi.a" w:date="2016-08-05T14:57:00Z">
        <w:r>
          <w:rPr>
            <w:sz w:val="20"/>
            <w:lang w:val="en-US" w:eastAsia="en-US"/>
          </w:rPr>
          <w:delText xml:space="preserve"> 2004, </w:delText>
        </w:r>
      </w:del>
      <w:del w:id="1000" w:author="pallavi.a" w:date="2016-08-05T14:57:00Z">
        <w:r>
          <w:rPr>
            <w:b/>
            <w:sz w:val="20"/>
            <w:lang w:val="en-US" w:eastAsia="en-US"/>
          </w:rPr>
          <w:delText>279</w:delText>
        </w:r>
      </w:del>
      <w:del w:id="1001" w:author="pallavi.a" w:date="2016-08-05T14:57:00Z">
        <w:r>
          <w:rPr>
            <w:sz w:val="20"/>
            <w:lang w:val="en-US" w:eastAsia="en-US"/>
          </w:rPr>
          <w:delText>(19)</w:delText>
        </w:r>
      </w:del>
      <w:del w:id="1002" w:author="pallavi.a" w:date="2016-08-05T14:57:00Z">
        <w:r>
          <w:rPr>
            <w:b/>
            <w:sz w:val="20"/>
            <w:lang w:val="en-US" w:eastAsia="en-US"/>
          </w:rPr>
          <w:delText>:</w:delText>
        </w:r>
      </w:del>
      <w:del w:id="1003" w:author="pallavi.a" w:date="2016-08-05T14:57:00Z">
        <w:r>
          <w:rPr>
            <w:sz w:val="20"/>
            <w:lang w:val="en-US" w:eastAsia="en-US"/>
          </w:rPr>
          <w:delText xml:space="preserve"> 19755-19763.</w:delText>
        </w:r>
      </w:del>
    </w:p>
    <w:p>
      <w:pPr>
        <w:pStyle w:val="Normal"/>
        <w:widowControl w:val="false"/>
        <w:autoSpaceDE w:val="false"/>
        <w:bidi w:val="0"/>
        <w:spacing w:lineRule="auto" w:line="480"/>
        <w:ind w:firstLine="358"/>
        <w:jc w:val="left"/>
        <w:rPr>
          <w:sz w:val="20"/>
          <w:lang w:val="en-US" w:eastAsia="en-US"/>
          <w:del w:id="1006" w:author="pallavi.a" w:date="2016-08-05T14:57:00Z"/>
        </w:rPr>
      </w:pPr>
      <w:del w:id="1005" w:author="pallavi.a" w:date="2016-08-05T14:57:00Z">
        <w:r>
          <w:rPr>
            <w:sz w:val="20"/>
            <w:lang w:val="en-US" w:eastAsia="en-US"/>
          </w:rPr>
        </w:r>
      </w:del>
      <w:bookmarkStart w:id="104" w:name="_ENREF_28"/>
      <w:bookmarkStart w:id="105" w:name="_ENREF_28"/>
      <w:bookmarkEnd w:id="105"/>
    </w:p>
    <w:p>
      <w:pPr>
        <w:pStyle w:val="Normal"/>
        <w:widowControl w:val="false"/>
        <w:autoSpaceDE w:val="false"/>
        <w:bidi w:val="0"/>
        <w:spacing w:lineRule="auto" w:line="480"/>
        <w:ind w:firstLine="358"/>
        <w:jc w:val="left"/>
        <w:rPr>
          <w:del w:id="1014" w:author="pallavi.a" w:date="2016-08-05T14:57:00Z"/>
        </w:rPr>
      </w:pPr>
      <w:del w:id="1007" w:author="pallavi.a" w:date="2016-08-05T14:57:00Z">
        <w:r>
          <w:rPr>
            <w:sz w:val="20"/>
            <w:lang w:val="en-US" w:eastAsia="en-US"/>
          </w:rPr>
          <w:delText>29.</w:delText>
          <w:tab/>
          <w:delText xml:space="preserve">Yamamoto A, Tagawa Y, Yoshimori T, Moriyama Y, Masaki R, Tashiro Y. Bafilomycin A1 prevents maturation of autophagic vacuoles by inhibiting fusion between autophagosomes and lysosomes in rat hepatoma cell line, H-4-II-E cells. </w:delText>
        </w:r>
      </w:del>
      <w:del w:id="1008" w:author="pallavi.a" w:date="2016-08-05T14:57:00Z">
        <w:r>
          <w:rPr>
            <w:i/>
            <w:sz w:val="20"/>
            <w:lang w:val="en-US" w:eastAsia="en-US"/>
          </w:rPr>
          <w:delText>Cell Struct Funct</w:delText>
        </w:r>
      </w:del>
      <w:del w:id="1009" w:author="pallavi.a" w:date="2016-08-05T14:57:00Z">
        <w:r>
          <w:rPr>
            <w:sz w:val="20"/>
            <w:lang w:val="en-US" w:eastAsia="en-US"/>
          </w:rPr>
          <w:delText xml:space="preserve"> 1998, </w:delText>
        </w:r>
      </w:del>
      <w:del w:id="1010" w:author="pallavi.a" w:date="2016-08-05T14:57:00Z">
        <w:r>
          <w:rPr>
            <w:b/>
            <w:sz w:val="20"/>
            <w:lang w:val="en-US" w:eastAsia="en-US"/>
          </w:rPr>
          <w:delText>23</w:delText>
        </w:r>
      </w:del>
      <w:del w:id="1011" w:author="pallavi.a" w:date="2016-08-05T14:57:00Z">
        <w:r>
          <w:rPr>
            <w:sz w:val="20"/>
            <w:lang w:val="en-US" w:eastAsia="en-US"/>
          </w:rPr>
          <w:delText>(1)</w:delText>
        </w:r>
      </w:del>
      <w:del w:id="1012" w:author="pallavi.a" w:date="2016-08-05T14:57:00Z">
        <w:r>
          <w:rPr>
            <w:b/>
            <w:sz w:val="20"/>
            <w:lang w:val="en-US" w:eastAsia="en-US"/>
          </w:rPr>
          <w:delText>:</w:delText>
        </w:r>
      </w:del>
      <w:del w:id="1013" w:author="pallavi.a" w:date="2016-08-05T14:57:00Z">
        <w:r>
          <w:rPr>
            <w:sz w:val="20"/>
            <w:lang w:val="en-US" w:eastAsia="en-US"/>
          </w:rPr>
          <w:delText xml:space="preserve"> 33-42.</w:delText>
        </w:r>
      </w:del>
    </w:p>
    <w:p>
      <w:pPr>
        <w:pStyle w:val="Normal"/>
        <w:widowControl w:val="false"/>
        <w:autoSpaceDE w:val="false"/>
        <w:bidi w:val="0"/>
        <w:spacing w:lineRule="auto" w:line="480"/>
        <w:ind w:firstLine="358"/>
        <w:jc w:val="left"/>
        <w:rPr>
          <w:sz w:val="20"/>
          <w:lang w:val="en-US" w:eastAsia="en-US"/>
          <w:del w:id="1016" w:author="pallavi.a" w:date="2016-08-05T14:57:00Z"/>
        </w:rPr>
      </w:pPr>
      <w:del w:id="1015" w:author="pallavi.a" w:date="2016-08-05T14:57:00Z">
        <w:r>
          <w:rPr>
            <w:sz w:val="20"/>
            <w:lang w:val="en-US" w:eastAsia="en-US"/>
          </w:rPr>
        </w:r>
      </w:del>
      <w:bookmarkStart w:id="106" w:name="_ENREF_29"/>
      <w:bookmarkStart w:id="107" w:name="_ENREF_29"/>
      <w:bookmarkEnd w:id="107"/>
    </w:p>
    <w:p>
      <w:pPr>
        <w:pStyle w:val="Normal"/>
        <w:widowControl w:val="false"/>
        <w:autoSpaceDE w:val="false"/>
        <w:bidi w:val="0"/>
        <w:spacing w:lineRule="auto" w:line="480"/>
        <w:ind w:firstLine="358"/>
        <w:jc w:val="left"/>
        <w:rPr>
          <w:del w:id="1024" w:author="pallavi.a" w:date="2016-08-05T14:57:00Z"/>
        </w:rPr>
      </w:pPr>
      <w:del w:id="1017" w:author="pallavi.a" w:date="2016-08-05T14:57:00Z">
        <w:r>
          <w:rPr>
            <w:sz w:val="20"/>
            <w:lang w:val="en-US" w:eastAsia="en-US"/>
          </w:rPr>
          <w:delText>30.</w:delText>
          <w:tab/>
          <w:delText xml:space="preserve">Teplova VV, Tonshin AA, Grigoriev PA, Saris N-EL, Salkinoja-Salonen MS. Bafilomycin A1 is a potassium ionophore that impairs mitochondrial functions. </w:delText>
        </w:r>
      </w:del>
      <w:del w:id="1018" w:author="pallavi.a" w:date="2016-08-05T14:57:00Z">
        <w:r>
          <w:rPr>
            <w:i/>
            <w:sz w:val="20"/>
            <w:lang w:val="en-US" w:eastAsia="en-US"/>
          </w:rPr>
          <w:delText>Journal of bioenergetics and biomembranes</w:delText>
        </w:r>
      </w:del>
      <w:del w:id="1019" w:author="pallavi.a" w:date="2016-08-05T14:57:00Z">
        <w:r>
          <w:rPr>
            <w:sz w:val="20"/>
            <w:lang w:val="en-US" w:eastAsia="en-US"/>
          </w:rPr>
          <w:delText xml:space="preserve"> 2007, </w:delText>
        </w:r>
      </w:del>
      <w:del w:id="1020" w:author="pallavi.a" w:date="2016-08-05T14:57:00Z">
        <w:r>
          <w:rPr>
            <w:b/>
            <w:sz w:val="20"/>
            <w:lang w:val="en-US" w:eastAsia="en-US"/>
          </w:rPr>
          <w:delText>39</w:delText>
        </w:r>
      </w:del>
      <w:del w:id="1021" w:author="pallavi.a" w:date="2016-08-05T14:57:00Z">
        <w:r>
          <w:rPr>
            <w:sz w:val="20"/>
            <w:lang w:val="en-US" w:eastAsia="en-US"/>
          </w:rPr>
          <w:delText>(4)</w:delText>
        </w:r>
      </w:del>
      <w:del w:id="1022" w:author="pallavi.a" w:date="2016-08-05T14:57:00Z">
        <w:r>
          <w:rPr>
            <w:b/>
            <w:sz w:val="20"/>
            <w:lang w:val="en-US" w:eastAsia="en-US"/>
          </w:rPr>
          <w:delText>:</w:delText>
        </w:r>
      </w:del>
      <w:del w:id="1023" w:author="pallavi.a" w:date="2016-08-05T14:57:00Z">
        <w:r>
          <w:rPr>
            <w:sz w:val="20"/>
            <w:lang w:val="en-US" w:eastAsia="en-US"/>
          </w:rPr>
          <w:delText xml:space="preserve"> 321-329.</w:delText>
        </w:r>
      </w:del>
    </w:p>
    <w:p>
      <w:pPr>
        <w:pStyle w:val="Normal"/>
        <w:widowControl w:val="false"/>
        <w:autoSpaceDE w:val="false"/>
        <w:bidi w:val="0"/>
        <w:spacing w:lineRule="auto" w:line="480"/>
        <w:ind w:firstLine="358"/>
        <w:jc w:val="left"/>
        <w:rPr>
          <w:sz w:val="20"/>
          <w:lang w:val="en-US" w:eastAsia="en-US"/>
          <w:del w:id="1026" w:author="pallavi.a" w:date="2016-08-05T14:57:00Z"/>
        </w:rPr>
      </w:pPr>
      <w:del w:id="1025" w:author="pallavi.a" w:date="2016-08-05T14:57:00Z">
        <w:r>
          <w:rPr>
            <w:sz w:val="20"/>
            <w:lang w:val="en-US" w:eastAsia="en-US"/>
          </w:rPr>
        </w:r>
      </w:del>
      <w:bookmarkStart w:id="108" w:name="_ENREF_30"/>
      <w:bookmarkStart w:id="109" w:name="_ENREF_30"/>
      <w:bookmarkEnd w:id="109"/>
    </w:p>
    <w:p>
      <w:pPr>
        <w:pStyle w:val="Normal"/>
        <w:widowControl w:val="false"/>
        <w:autoSpaceDE w:val="false"/>
        <w:bidi w:val="0"/>
        <w:spacing w:lineRule="auto" w:line="480"/>
        <w:ind w:firstLine="358"/>
        <w:jc w:val="left"/>
        <w:rPr>
          <w:del w:id="1034" w:author="pallavi.a" w:date="2016-08-05T14:57:00Z"/>
        </w:rPr>
      </w:pPr>
      <w:del w:id="1027" w:author="pallavi.a" w:date="2016-08-05T14:57:00Z">
        <w:r>
          <w:rPr>
            <w:sz w:val="20"/>
            <w:lang w:val="en-US" w:eastAsia="en-US"/>
          </w:rPr>
          <w:delText>31.</w:delText>
          <w:tab/>
          <w:delText xml:space="preserve">Florey O, Gammoh N, Kim SE, Jiang X, Overholtzer M. V-ATPase and osmotic imbalances activate endolysosomal LC3 lipidation. </w:delText>
        </w:r>
      </w:del>
      <w:del w:id="1028" w:author="pallavi.a" w:date="2016-08-05T14:57:00Z">
        <w:r>
          <w:rPr>
            <w:i/>
            <w:sz w:val="20"/>
            <w:lang w:val="en-US" w:eastAsia="en-US"/>
          </w:rPr>
          <w:delText>Autophagy</w:delText>
        </w:r>
      </w:del>
      <w:del w:id="1029" w:author="pallavi.a" w:date="2016-08-05T14:57:00Z">
        <w:r>
          <w:rPr>
            <w:sz w:val="20"/>
            <w:lang w:val="en-US" w:eastAsia="en-US"/>
          </w:rPr>
          <w:delText xml:space="preserve"> 2015, </w:delText>
        </w:r>
      </w:del>
      <w:del w:id="1030" w:author="pallavi.a" w:date="2016-08-05T14:57:00Z">
        <w:r>
          <w:rPr>
            <w:b/>
            <w:sz w:val="20"/>
            <w:lang w:val="en-US" w:eastAsia="en-US"/>
          </w:rPr>
          <w:delText>11</w:delText>
        </w:r>
      </w:del>
      <w:del w:id="1031" w:author="pallavi.a" w:date="2016-08-05T14:57:00Z">
        <w:r>
          <w:rPr>
            <w:sz w:val="20"/>
            <w:lang w:val="en-US" w:eastAsia="en-US"/>
          </w:rPr>
          <w:delText>(1)</w:delText>
        </w:r>
      </w:del>
      <w:del w:id="1032" w:author="pallavi.a" w:date="2016-08-05T14:57:00Z">
        <w:r>
          <w:rPr>
            <w:b/>
            <w:sz w:val="20"/>
            <w:lang w:val="en-US" w:eastAsia="en-US"/>
          </w:rPr>
          <w:delText>:</w:delText>
        </w:r>
      </w:del>
      <w:del w:id="1033" w:author="pallavi.a" w:date="2016-08-05T14:57:00Z">
        <w:r>
          <w:rPr>
            <w:sz w:val="20"/>
            <w:lang w:val="en-US" w:eastAsia="en-US"/>
          </w:rPr>
          <w:delText xml:space="preserve"> 88-99.</w:delText>
        </w:r>
      </w:del>
    </w:p>
    <w:p>
      <w:pPr>
        <w:pStyle w:val="Normal"/>
        <w:widowControl w:val="false"/>
        <w:autoSpaceDE w:val="false"/>
        <w:bidi w:val="0"/>
        <w:spacing w:lineRule="auto" w:line="480"/>
        <w:ind w:firstLine="358"/>
        <w:jc w:val="left"/>
        <w:rPr>
          <w:sz w:val="20"/>
          <w:lang w:val="en-US" w:eastAsia="en-US"/>
          <w:del w:id="1036" w:author="pallavi.a" w:date="2016-08-05T14:57:00Z"/>
        </w:rPr>
      </w:pPr>
      <w:del w:id="1035" w:author="pallavi.a" w:date="2016-08-05T14:57:00Z">
        <w:r>
          <w:rPr>
            <w:sz w:val="20"/>
            <w:lang w:val="en-US" w:eastAsia="en-US"/>
          </w:rPr>
        </w:r>
      </w:del>
      <w:bookmarkStart w:id="110" w:name="_ENREF_31"/>
      <w:bookmarkStart w:id="111" w:name="_ENREF_31"/>
      <w:bookmarkEnd w:id="111"/>
    </w:p>
    <w:p>
      <w:pPr>
        <w:pStyle w:val="Normal"/>
        <w:widowControl w:val="false"/>
        <w:autoSpaceDE w:val="false"/>
        <w:bidi w:val="0"/>
        <w:spacing w:lineRule="auto" w:line="480"/>
        <w:ind w:firstLine="358"/>
        <w:jc w:val="left"/>
        <w:rPr>
          <w:del w:id="1046" w:author="pallavi.a" w:date="2016-08-05T14:57:00Z"/>
        </w:rPr>
      </w:pPr>
      <w:del w:id="1037" w:author="pallavi.a" w:date="2016-08-05T14:57:00Z">
        <w:r>
          <w:rPr>
            <w:sz w:val="20"/>
            <w:lang w:val="en-US" w:eastAsia="en-US"/>
          </w:rPr>
          <w:delText>32.</w:delText>
          <w:tab/>
          <w:delText>Saenz JB, Sun WJ, Chang JW, Li J, Bursulaya B, Gray NS</w:delText>
        </w:r>
      </w:del>
      <w:del w:id="1038" w:author="pallavi.a" w:date="2016-08-05T14:57:00Z">
        <w:r>
          <w:rPr>
            <w:i/>
            <w:sz w:val="20"/>
            <w:lang w:val="en-US" w:eastAsia="en-US"/>
          </w:rPr>
          <w:delText>, et al.</w:delText>
        </w:r>
      </w:del>
      <w:del w:id="1039" w:author="pallavi.a" w:date="2016-08-05T14:57:00Z">
        <w:r>
          <w:rPr>
            <w:sz w:val="20"/>
            <w:lang w:val="en-US" w:eastAsia="en-US"/>
          </w:rPr>
          <w:delText xml:space="preserve"> Golgicide A reveals essential roles for GBF1 in Golgi assembly and function. </w:delText>
        </w:r>
      </w:del>
      <w:del w:id="1040" w:author="pallavi.a" w:date="2016-08-05T14:57:00Z">
        <w:r>
          <w:rPr>
            <w:i/>
            <w:sz w:val="20"/>
            <w:lang w:val="en-US" w:eastAsia="en-US"/>
          </w:rPr>
          <w:delText>Nat Chem Biol</w:delText>
        </w:r>
      </w:del>
      <w:del w:id="1041" w:author="pallavi.a" w:date="2016-08-05T14:57:00Z">
        <w:r>
          <w:rPr>
            <w:sz w:val="20"/>
            <w:lang w:val="en-US" w:eastAsia="en-US"/>
          </w:rPr>
          <w:delText xml:space="preserve"> 2009, </w:delText>
        </w:r>
      </w:del>
      <w:del w:id="1042" w:author="pallavi.a" w:date="2016-08-05T14:57:00Z">
        <w:r>
          <w:rPr>
            <w:b/>
            <w:sz w:val="20"/>
            <w:lang w:val="en-US" w:eastAsia="en-US"/>
          </w:rPr>
          <w:delText>5</w:delText>
        </w:r>
      </w:del>
      <w:del w:id="1043" w:author="pallavi.a" w:date="2016-08-05T14:57:00Z">
        <w:r>
          <w:rPr>
            <w:sz w:val="20"/>
            <w:lang w:val="en-US" w:eastAsia="en-US"/>
          </w:rPr>
          <w:delText>(3)</w:delText>
        </w:r>
      </w:del>
      <w:del w:id="1044" w:author="pallavi.a" w:date="2016-08-05T14:57:00Z">
        <w:r>
          <w:rPr>
            <w:b/>
            <w:sz w:val="20"/>
            <w:lang w:val="en-US" w:eastAsia="en-US"/>
          </w:rPr>
          <w:delText>:</w:delText>
        </w:r>
      </w:del>
      <w:del w:id="1045" w:author="pallavi.a" w:date="2016-08-05T14:57:00Z">
        <w:r>
          <w:rPr>
            <w:sz w:val="20"/>
            <w:lang w:val="en-US" w:eastAsia="en-US"/>
          </w:rPr>
          <w:delText xml:space="preserve"> 157-165.</w:delText>
        </w:r>
      </w:del>
    </w:p>
    <w:p>
      <w:pPr>
        <w:pStyle w:val="Normal"/>
        <w:widowControl w:val="false"/>
        <w:autoSpaceDE w:val="false"/>
        <w:bidi w:val="0"/>
        <w:spacing w:lineRule="auto" w:line="480"/>
        <w:ind w:firstLine="358"/>
        <w:jc w:val="left"/>
        <w:rPr>
          <w:sz w:val="20"/>
          <w:lang w:val="en-US" w:eastAsia="en-US"/>
          <w:del w:id="1048" w:author="pallavi.a" w:date="2016-08-05T14:57:00Z"/>
        </w:rPr>
      </w:pPr>
      <w:del w:id="1047" w:author="pallavi.a" w:date="2016-08-05T14:57:00Z">
        <w:r>
          <w:rPr>
            <w:sz w:val="20"/>
            <w:lang w:val="en-US" w:eastAsia="en-US"/>
          </w:rPr>
        </w:r>
      </w:del>
      <w:bookmarkStart w:id="112" w:name="_ENREF_32"/>
      <w:bookmarkStart w:id="113" w:name="_ENREF_32"/>
      <w:bookmarkEnd w:id="113"/>
    </w:p>
    <w:p>
      <w:pPr>
        <w:pStyle w:val="Normal"/>
        <w:widowControl w:val="false"/>
        <w:autoSpaceDE w:val="false"/>
        <w:bidi w:val="0"/>
        <w:spacing w:lineRule="auto" w:line="480"/>
        <w:ind w:firstLine="358"/>
        <w:jc w:val="left"/>
        <w:rPr>
          <w:del w:id="1058" w:author="pallavi.a" w:date="2016-08-05T14:57:00Z"/>
        </w:rPr>
      </w:pPr>
      <w:del w:id="1049" w:author="pallavi.a" w:date="2016-08-05T14:57:00Z">
        <w:r>
          <w:rPr>
            <w:sz w:val="20"/>
            <w:lang w:val="en-US" w:eastAsia="en-US"/>
          </w:rPr>
          <w:delText>33.</w:delText>
          <w:tab/>
          <w:delText>Vicinanza M, Korolchuk VI, Ashkenazi A, Puri C, Menzies FM, Clarke JH</w:delText>
        </w:r>
      </w:del>
      <w:del w:id="1050" w:author="pallavi.a" w:date="2016-08-05T14:57:00Z">
        <w:r>
          <w:rPr>
            <w:i/>
            <w:sz w:val="20"/>
            <w:lang w:val="en-US" w:eastAsia="en-US"/>
          </w:rPr>
          <w:delText>, et al.</w:delText>
        </w:r>
      </w:del>
      <w:del w:id="1051" w:author="pallavi.a" w:date="2016-08-05T14:57:00Z">
        <w:r>
          <w:rPr>
            <w:sz w:val="20"/>
            <w:lang w:val="en-US" w:eastAsia="en-US"/>
          </w:rPr>
          <w:delText xml:space="preserve"> PI(5)P regulates autophagosome biogenesis. </w:delText>
        </w:r>
      </w:del>
      <w:del w:id="1052" w:author="pallavi.a" w:date="2016-08-05T14:57:00Z">
        <w:r>
          <w:rPr>
            <w:i/>
            <w:sz w:val="20"/>
            <w:lang w:val="en-US" w:eastAsia="en-US"/>
          </w:rPr>
          <w:delText>Mol Cell</w:delText>
        </w:r>
      </w:del>
      <w:del w:id="1053" w:author="pallavi.a" w:date="2016-08-05T14:57:00Z">
        <w:r>
          <w:rPr>
            <w:sz w:val="20"/>
            <w:lang w:val="en-US" w:eastAsia="en-US"/>
          </w:rPr>
          <w:delText xml:space="preserve"> 2015, </w:delText>
        </w:r>
      </w:del>
      <w:del w:id="1054" w:author="pallavi.a" w:date="2016-08-05T14:57:00Z">
        <w:r>
          <w:rPr>
            <w:b/>
            <w:sz w:val="20"/>
            <w:lang w:val="en-US" w:eastAsia="en-US"/>
          </w:rPr>
          <w:delText>57</w:delText>
        </w:r>
      </w:del>
      <w:del w:id="1055" w:author="pallavi.a" w:date="2016-08-05T14:57:00Z">
        <w:r>
          <w:rPr>
            <w:sz w:val="20"/>
            <w:lang w:val="en-US" w:eastAsia="en-US"/>
          </w:rPr>
          <w:delText>(2)</w:delText>
        </w:r>
      </w:del>
      <w:del w:id="1056" w:author="pallavi.a" w:date="2016-08-05T14:57:00Z">
        <w:r>
          <w:rPr>
            <w:b/>
            <w:sz w:val="20"/>
            <w:lang w:val="en-US" w:eastAsia="en-US"/>
          </w:rPr>
          <w:delText>:</w:delText>
        </w:r>
      </w:del>
      <w:del w:id="1057" w:author="pallavi.a" w:date="2016-08-05T14:57:00Z">
        <w:r>
          <w:rPr>
            <w:sz w:val="20"/>
            <w:lang w:val="en-US" w:eastAsia="en-US"/>
          </w:rPr>
          <w:delText xml:space="preserve"> 219-234.</w:delText>
        </w:r>
      </w:del>
    </w:p>
    <w:p>
      <w:pPr>
        <w:pStyle w:val="Normal"/>
        <w:widowControl w:val="false"/>
        <w:autoSpaceDE w:val="false"/>
        <w:bidi w:val="0"/>
        <w:spacing w:lineRule="auto" w:line="480"/>
        <w:ind w:firstLine="358"/>
        <w:jc w:val="left"/>
        <w:rPr>
          <w:sz w:val="20"/>
          <w:lang w:val="en-US" w:eastAsia="en-US"/>
          <w:del w:id="1060" w:author="pallavi.a" w:date="2016-08-05T14:57:00Z"/>
        </w:rPr>
      </w:pPr>
      <w:del w:id="1059" w:author="pallavi.a" w:date="2016-08-05T14:57:00Z">
        <w:r>
          <w:rPr>
            <w:sz w:val="20"/>
            <w:lang w:val="en-US" w:eastAsia="en-US"/>
          </w:rPr>
        </w:r>
      </w:del>
      <w:bookmarkStart w:id="114" w:name="_ENREF_33"/>
      <w:bookmarkStart w:id="115" w:name="_ENREF_33"/>
      <w:bookmarkEnd w:id="115"/>
    </w:p>
    <w:p>
      <w:pPr>
        <w:pStyle w:val="Normal"/>
        <w:widowControl w:val="false"/>
        <w:autoSpaceDE w:val="false"/>
        <w:bidi w:val="0"/>
        <w:spacing w:lineRule="auto" w:line="480"/>
        <w:ind w:firstLine="358"/>
        <w:jc w:val="left"/>
        <w:rPr>
          <w:del w:id="1066" w:author="pallavi.a" w:date="2016-08-05T14:57:00Z"/>
        </w:rPr>
      </w:pPr>
      <w:del w:id="1061" w:author="pallavi.a" w:date="2016-08-05T14:57:00Z">
        <w:r>
          <w:rPr>
            <w:sz w:val="20"/>
            <w:lang w:val="en-US" w:eastAsia="en-US"/>
          </w:rPr>
          <w:delText>34.</w:delText>
          <w:tab/>
          <w:delText xml:space="preserve">Vural A, Kehrl JH. Autophagy in macrophages: impacting inflammation and bacterial infection. </w:delText>
        </w:r>
      </w:del>
      <w:del w:id="1062" w:author="pallavi.a" w:date="2016-08-05T14:57:00Z">
        <w:r>
          <w:rPr>
            <w:i/>
            <w:sz w:val="20"/>
            <w:lang w:val="en-US" w:eastAsia="en-US"/>
          </w:rPr>
          <w:delText>Scientifica (Cairo)</w:delText>
        </w:r>
      </w:del>
      <w:del w:id="1063" w:author="pallavi.a" w:date="2016-08-05T14:57:00Z">
        <w:r>
          <w:rPr>
            <w:sz w:val="20"/>
            <w:lang w:val="en-US" w:eastAsia="en-US"/>
          </w:rPr>
          <w:delText xml:space="preserve"> 2014, </w:delText>
        </w:r>
      </w:del>
      <w:del w:id="1064" w:author="pallavi.a" w:date="2016-08-05T14:57:00Z">
        <w:r>
          <w:rPr>
            <w:b/>
            <w:sz w:val="20"/>
            <w:lang w:val="en-US" w:eastAsia="en-US"/>
          </w:rPr>
          <w:delText>2014:</w:delText>
        </w:r>
      </w:del>
      <w:del w:id="1065" w:author="pallavi.a" w:date="2016-08-05T14:57:00Z">
        <w:r>
          <w:rPr>
            <w:sz w:val="20"/>
            <w:lang w:val="en-US" w:eastAsia="en-US"/>
          </w:rPr>
          <w:delText xml:space="preserve"> 825463.</w:delText>
        </w:r>
      </w:del>
    </w:p>
    <w:p>
      <w:pPr>
        <w:pStyle w:val="Normal"/>
        <w:widowControl w:val="false"/>
        <w:autoSpaceDE w:val="false"/>
        <w:bidi w:val="0"/>
        <w:spacing w:lineRule="auto" w:line="480"/>
        <w:ind w:firstLine="358"/>
        <w:jc w:val="left"/>
        <w:rPr>
          <w:sz w:val="20"/>
          <w:lang w:val="en-US" w:eastAsia="en-US"/>
          <w:del w:id="1068" w:author="pallavi.a" w:date="2016-08-05T14:57:00Z"/>
        </w:rPr>
      </w:pPr>
      <w:del w:id="1067" w:author="pallavi.a" w:date="2016-08-05T14:57:00Z">
        <w:r>
          <w:rPr>
            <w:sz w:val="20"/>
            <w:lang w:val="en-US" w:eastAsia="en-US"/>
          </w:rPr>
        </w:r>
      </w:del>
      <w:bookmarkStart w:id="116" w:name="_ENREF_34"/>
      <w:bookmarkStart w:id="117" w:name="_ENREF_34"/>
      <w:bookmarkEnd w:id="117"/>
    </w:p>
    <w:p>
      <w:pPr>
        <w:pStyle w:val="Normal"/>
        <w:widowControl w:val="false"/>
        <w:autoSpaceDE w:val="false"/>
        <w:bidi w:val="0"/>
        <w:spacing w:lineRule="auto" w:line="480"/>
        <w:ind w:firstLine="358"/>
        <w:jc w:val="left"/>
        <w:rPr>
          <w:del w:id="1076" w:author="pallavi.a" w:date="2016-08-05T14:57:00Z"/>
        </w:rPr>
      </w:pPr>
      <w:del w:id="1069" w:author="pallavi.a" w:date="2016-08-05T14:57:00Z">
        <w:r>
          <w:rPr>
            <w:sz w:val="20"/>
            <w:lang w:val="en-US" w:eastAsia="en-US"/>
          </w:rPr>
          <w:delText>35.</w:delText>
          <w:tab/>
          <w:delText xml:space="preserve">Yin XM. The Golgi complex: a common platform for canonical and non-canonical autophagy? </w:delText>
        </w:r>
      </w:del>
      <w:del w:id="1070" w:author="pallavi.a" w:date="2016-08-05T14:57:00Z">
        <w:r>
          <w:rPr>
            <w:i/>
            <w:sz w:val="20"/>
            <w:lang w:val="en-US" w:eastAsia="en-US"/>
          </w:rPr>
          <w:delText>Cell Cycle</w:delText>
        </w:r>
      </w:del>
      <w:del w:id="1071" w:author="pallavi.a" w:date="2016-08-05T14:57:00Z">
        <w:r>
          <w:rPr>
            <w:sz w:val="20"/>
            <w:lang w:val="en-US" w:eastAsia="en-US"/>
          </w:rPr>
          <w:delText xml:space="preserve"> 2013, </w:delText>
        </w:r>
      </w:del>
      <w:del w:id="1072" w:author="pallavi.a" w:date="2016-08-05T14:57:00Z">
        <w:r>
          <w:rPr>
            <w:b/>
            <w:sz w:val="20"/>
            <w:lang w:val="en-US" w:eastAsia="en-US"/>
          </w:rPr>
          <w:delText>12</w:delText>
        </w:r>
      </w:del>
      <w:del w:id="1073" w:author="pallavi.a" w:date="2016-08-05T14:57:00Z">
        <w:r>
          <w:rPr>
            <w:sz w:val="20"/>
            <w:lang w:val="en-US" w:eastAsia="en-US"/>
          </w:rPr>
          <w:delText>(1)</w:delText>
        </w:r>
      </w:del>
      <w:del w:id="1074" w:author="pallavi.a" w:date="2016-08-05T14:57:00Z">
        <w:r>
          <w:rPr>
            <w:b/>
            <w:sz w:val="20"/>
            <w:lang w:val="en-US" w:eastAsia="en-US"/>
          </w:rPr>
          <w:delText>:</w:delText>
        </w:r>
      </w:del>
      <w:del w:id="1075" w:author="pallavi.a" w:date="2016-08-05T14:57:00Z">
        <w:r>
          <w:rPr>
            <w:sz w:val="20"/>
            <w:lang w:val="en-US" w:eastAsia="en-US"/>
          </w:rPr>
          <w:delText xml:space="preserve"> 12.</w:delText>
        </w:r>
      </w:del>
    </w:p>
    <w:p>
      <w:pPr>
        <w:pStyle w:val="Normal"/>
        <w:widowControl w:val="false"/>
        <w:autoSpaceDE w:val="false"/>
        <w:bidi w:val="0"/>
        <w:spacing w:lineRule="auto" w:line="480"/>
        <w:ind w:firstLine="358"/>
        <w:jc w:val="left"/>
        <w:rPr>
          <w:sz w:val="20"/>
          <w:lang w:val="en-US" w:eastAsia="en-US"/>
          <w:del w:id="1078" w:author="pallavi.a" w:date="2016-08-05T14:57:00Z"/>
        </w:rPr>
      </w:pPr>
      <w:del w:id="1077" w:author="pallavi.a" w:date="2016-08-05T14:57:00Z">
        <w:r>
          <w:rPr>
            <w:sz w:val="20"/>
            <w:lang w:val="en-US" w:eastAsia="en-US"/>
          </w:rPr>
        </w:r>
      </w:del>
      <w:bookmarkStart w:id="118" w:name="_ENREF_35"/>
      <w:bookmarkStart w:id="119" w:name="_ENREF_35"/>
      <w:bookmarkEnd w:id="119"/>
    </w:p>
    <w:p>
      <w:pPr>
        <w:pStyle w:val="Normal"/>
        <w:widowControl w:val="false"/>
        <w:autoSpaceDE w:val="false"/>
        <w:bidi w:val="0"/>
        <w:spacing w:lineRule="auto" w:line="480"/>
        <w:ind w:firstLine="358"/>
        <w:jc w:val="left"/>
        <w:rPr>
          <w:del w:id="1086" w:author="pallavi.a" w:date="2016-08-05T14:57:00Z"/>
        </w:rPr>
      </w:pPr>
      <w:del w:id="1079" w:author="pallavi.a" w:date="2016-08-05T14:57:00Z">
        <w:r>
          <w:rPr>
            <w:sz w:val="20"/>
            <w:lang w:val="en-US" w:eastAsia="en-US"/>
          </w:rPr>
          <w:delText>36.</w:delText>
          <w:tab/>
          <w:delText xml:space="preserve">Naydenov NG, Harris G, Morales V, Ivanov AI. Loss of a membrane trafficking protein alphaSNAP induces non-canonical autophagy in human epithelia. </w:delText>
        </w:r>
      </w:del>
      <w:del w:id="1080" w:author="pallavi.a" w:date="2016-08-05T14:57:00Z">
        <w:r>
          <w:rPr>
            <w:i/>
            <w:sz w:val="20"/>
            <w:lang w:val="en-US" w:eastAsia="en-US"/>
          </w:rPr>
          <w:delText>Cell Cycle</w:delText>
        </w:r>
      </w:del>
      <w:del w:id="1081" w:author="pallavi.a" w:date="2016-08-05T14:57:00Z">
        <w:r>
          <w:rPr>
            <w:sz w:val="20"/>
            <w:lang w:val="en-US" w:eastAsia="en-US"/>
          </w:rPr>
          <w:delText xml:space="preserve"> 2012, </w:delText>
        </w:r>
      </w:del>
      <w:del w:id="1082" w:author="pallavi.a" w:date="2016-08-05T14:57:00Z">
        <w:r>
          <w:rPr>
            <w:b/>
            <w:sz w:val="20"/>
            <w:lang w:val="en-US" w:eastAsia="en-US"/>
          </w:rPr>
          <w:delText>11</w:delText>
        </w:r>
      </w:del>
      <w:del w:id="1083" w:author="pallavi.a" w:date="2016-08-05T14:57:00Z">
        <w:r>
          <w:rPr>
            <w:sz w:val="20"/>
            <w:lang w:val="en-US" w:eastAsia="en-US"/>
          </w:rPr>
          <w:delText>(24)</w:delText>
        </w:r>
      </w:del>
      <w:del w:id="1084" w:author="pallavi.a" w:date="2016-08-05T14:57:00Z">
        <w:r>
          <w:rPr>
            <w:b/>
            <w:sz w:val="20"/>
            <w:lang w:val="en-US" w:eastAsia="en-US"/>
          </w:rPr>
          <w:delText>:</w:delText>
        </w:r>
      </w:del>
      <w:del w:id="1085" w:author="pallavi.a" w:date="2016-08-05T14:57:00Z">
        <w:r>
          <w:rPr>
            <w:sz w:val="20"/>
            <w:lang w:val="en-US" w:eastAsia="en-US"/>
          </w:rPr>
          <w:delText xml:space="preserve"> 4613-4625.</w:delText>
        </w:r>
      </w:del>
    </w:p>
    <w:p>
      <w:pPr>
        <w:pStyle w:val="Normal"/>
        <w:widowControl w:val="false"/>
        <w:autoSpaceDE w:val="false"/>
        <w:bidi w:val="0"/>
        <w:spacing w:lineRule="auto" w:line="480"/>
        <w:ind w:firstLine="358"/>
        <w:jc w:val="left"/>
        <w:rPr>
          <w:sz w:val="20"/>
          <w:lang w:val="en-US" w:eastAsia="en-US"/>
          <w:del w:id="1088" w:author="pallavi.a" w:date="2016-08-05T14:57:00Z"/>
        </w:rPr>
      </w:pPr>
      <w:del w:id="1087" w:author="pallavi.a" w:date="2016-08-05T14:57:00Z">
        <w:r>
          <w:rPr>
            <w:sz w:val="20"/>
            <w:lang w:val="en-US" w:eastAsia="en-US"/>
          </w:rPr>
        </w:r>
      </w:del>
      <w:bookmarkStart w:id="120" w:name="_ENREF_36"/>
      <w:bookmarkStart w:id="121" w:name="_ENREF_36"/>
      <w:bookmarkEnd w:id="121"/>
    </w:p>
    <w:p>
      <w:pPr>
        <w:pStyle w:val="Normal"/>
        <w:widowControl w:val="false"/>
        <w:autoSpaceDE w:val="false"/>
        <w:bidi w:val="0"/>
        <w:spacing w:lineRule="auto" w:line="480"/>
        <w:ind w:firstLine="358"/>
        <w:jc w:val="left"/>
        <w:rPr>
          <w:del w:id="1098" w:author="pallavi.a" w:date="2016-08-05T14:57:00Z"/>
        </w:rPr>
      </w:pPr>
      <w:del w:id="1089" w:author="pallavi.a" w:date="2016-08-05T14:57:00Z">
        <w:r>
          <w:rPr>
            <w:sz w:val="20"/>
            <w:lang w:val="en-US" w:eastAsia="en-US"/>
          </w:rPr>
          <w:delText>37.</w:delText>
          <w:tab/>
          <w:delText>Ding WX, Ni HM, Gao W, Hou YF, Melan MA, Chen X</w:delText>
        </w:r>
      </w:del>
      <w:del w:id="1090" w:author="pallavi.a" w:date="2016-08-05T14:57:00Z">
        <w:r>
          <w:rPr>
            <w:i/>
            <w:sz w:val="20"/>
            <w:lang w:val="en-US" w:eastAsia="en-US"/>
          </w:rPr>
          <w:delText>, et al.</w:delText>
        </w:r>
      </w:del>
      <w:del w:id="1091" w:author="pallavi.a" w:date="2016-08-05T14:57:00Z">
        <w:r>
          <w:rPr>
            <w:sz w:val="20"/>
            <w:lang w:val="en-US" w:eastAsia="en-US"/>
          </w:rPr>
          <w:delText xml:space="preserve"> Differential effects of endoplasmic reticulum stress-induced autophagy on cell survival. </w:delText>
        </w:r>
      </w:del>
      <w:del w:id="1092" w:author="pallavi.a" w:date="2016-08-05T14:57:00Z">
        <w:r>
          <w:rPr>
            <w:i/>
            <w:sz w:val="20"/>
            <w:lang w:val="en-US" w:eastAsia="en-US"/>
          </w:rPr>
          <w:delText>J Biol Chem</w:delText>
        </w:r>
      </w:del>
      <w:del w:id="1093" w:author="pallavi.a" w:date="2016-08-05T14:57:00Z">
        <w:r>
          <w:rPr>
            <w:sz w:val="20"/>
            <w:lang w:val="en-US" w:eastAsia="en-US"/>
          </w:rPr>
          <w:delText xml:space="preserve"> 2007, </w:delText>
        </w:r>
      </w:del>
      <w:del w:id="1094" w:author="pallavi.a" w:date="2016-08-05T14:57:00Z">
        <w:r>
          <w:rPr>
            <w:b/>
            <w:sz w:val="20"/>
            <w:lang w:val="en-US" w:eastAsia="en-US"/>
          </w:rPr>
          <w:delText>282</w:delText>
        </w:r>
      </w:del>
      <w:del w:id="1095" w:author="pallavi.a" w:date="2016-08-05T14:57:00Z">
        <w:r>
          <w:rPr>
            <w:sz w:val="20"/>
            <w:lang w:val="en-US" w:eastAsia="en-US"/>
          </w:rPr>
          <w:delText>(7)</w:delText>
        </w:r>
      </w:del>
      <w:del w:id="1096" w:author="pallavi.a" w:date="2016-08-05T14:57:00Z">
        <w:r>
          <w:rPr>
            <w:b/>
            <w:sz w:val="20"/>
            <w:lang w:val="en-US" w:eastAsia="en-US"/>
          </w:rPr>
          <w:delText>:</w:delText>
        </w:r>
      </w:del>
      <w:del w:id="1097" w:author="pallavi.a" w:date="2016-08-05T14:57:00Z">
        <w:r>
          <w:rPr>
            <w:sz w:val="20"/>
            <w:lang w:val="en-US" w:eastAsia="en-US"/>
          </w:rPr>
          <w:delText xml:space="preserve"> 4702-4710.</w:delText>
        </w:r>
      </w:del>
    </w:p>
    <w:p>
      <w:pPr>
        <w:pStyle w:val="Normal"/>
        <w:widowControl w:val="false"/>
        <w:autoSpaceDE w:val="false"/>
        <w:bidi w:val="0"/>
        <w:spacing w:lineRule="auto" w:line="480"/>
        <w:ind w:firstLine="358"/>
        <w:jc w:val="left"/>
        <w:rPr>
          <w:sz w:val="20"/>
          <w:lang w:val="en-US" w:eastAsia="en-US"/>
          <w:del w:id="1100" w:author="pallavi.a" w:date="2016-08-05T14:57:00Z"/>
        </w:rPr>
      </w:pPr>
      <w:del w:id="1099" w:author="pallavi.a" w:date="2016-08-05T14:57:00Z">
        <w:r>
          <w:rPr>
            <w:sz w:val="20"/>
            <w:lang w:val="en-US" w:eastAsia="en-US"/>
          </w:rPr>
        </w:r>
      </w:del>
      <w:bookmarkStart w:id="122" w:name="_ENREF_37"/>
      <w:bookmarkStart w:id="123" w:name="_ENREF_37"/>
      <w:bookmarkEnd w:id="123"/>
    </w:p>
    <w:p>
      <w:pPr>
        <w:pStyle w:val="Normal"/>
        <w:widowControl w:val="false"/>
        <w:autoSpaceDE w:val="false"/>
        <w:bidi w:val="0"/>
        <w:spacing w:lineRule="auto" w:line="480"/>
        <w:ind w:firstLine="358"/>
        <w:jc w:val="left"/>
        <w:rPr>
          <w:del w:id="1106" w:author="pallavi.a" w:date="2016-08-05T14:57:00Z"/>
        </w:rPr>
      </w:pPr>
      <w:del w:id="1101" w:author="pallavi.a" w:date="2016-08-05T14:57:00Z">
        <w:r>
          <w:rPr>
            <w:sz w:val="20"/>
            <w:lang w:val="en-US" w:eastAsia="en-US"/>
          </w:rPr>
          <w:delText>38.</w:delText>
          <w:tab/>
          <w:delText xml:space="preserve">Holliday LS. Vacuolar H+-ATPase: An Essential Multitasking Enzyme in Physiology and Pathophysiology. </w:delText>
        </w:r>
      </w:del>
      <w:del w:id="1102" w:author="pallavi.a" w:date="2016-08-05T14:57:00Z">
        <w:r>
          <w:rPr>
            <w:i/>
            <w:sz w:val="20"/>
            <w:lang w:val="en-US" w:eastAsia="en-US"/>
          </w:rPr>
          <w:delText>New Journal of Science</w:delText>
        </w:r>
      </w:del>
      <w:del w:id="1103" w:author="pallavi.a" w:date="2016-08-05T14:57:00Z">
        <w:r>
          <w:rPr>
            <w:sz w:val="20"/>
            <w:lang w:val="en-US" w:eastAsia="en-US"/>
          </w:rPr>
          <w:delText xml:space="preserve"> 2014, </w:delText>
        </w:r>
      </w:del>
      <w:del w:id="1104" w:author="pallavi.a" w:date="2016-08-05T14:57:00Z">
        <w:r>
          <w:rPr>
            <w:b/>
            <w:sz w:val="20"/>
            <w:lang w:val="en-US" w:eastAsia="en-US"/>
          </w:rPr>
          <w:delText>2014:</w:delText>
        </w:r>
      </w:del>
      <w:del w:id="1105" w:author="pallavi.a" w:date="2016-08-05T14:57:00Z">
        <w:r>
          <w:rPr>
            <w:sz w:val="20"/>
            <w:lang w:val="en-US" w:eastAsia="en-US"/>
          </w:rPr>
          <w:delText xml:space="preserve"> 21.</w:delText>
        </w:r>
      </w:del>
    </w:p>
    <w:p>
      <w:pPr>
        <w:pStyle w:val="Normal"/>
        <w:widowControl w:val="false"/>
        <w:autoSpaceDE w:val="false"/>
        <w:bidi w:val="0"/>
        <w:spacing w:lineRule="auto" w:line="480"/>
        <w:ind w:firstLine="358"/>
        <w:jc w:val="left"/>
        <w:rPr>
          <w:sz w:val="20"/>
          <w:lang w:val="en-US" w:eastAsia="en-US"/>
          <w:del w:id="1108" w:author="pallavi.a" w:date="2016-08-05T14:57:00Z"/>
        </w:rPr>
      </w:pPr>
      <w:del w:id="1107" w:author="pallavi.a" w:date="2016-08-05T14:57:00Z">
        <w:r>
          <w:rPr>
            <w:sz w:val="20"/>
            <w:lang w:val="en-US" w:eastAsia="en-US"/>
          </w:rPr>
        </w:r>
      </w:del>
      <w:bookmarkStart w:id="124" w:name="_ENREF_38"/>
      <w:bookmarkStart w:id="125" w:name="_ENREF_38"/>
      <w:bookmarkEnd w:id="125"/>
    </w:p>
    <w:p>
      <w:pPr>
        <w:pStyle w:val="Normal"/>
        <w:widowControl w:val="false"/>
        <w:autoSpaceDE w:val="false"/>
        <w:bidi w:val="0"/>
        <w:spacing w:lineRule="auto" w:line="480"/>
        <w:ind w:firstLine="358"/>
        <w:jc w:val="left"/>
        <w:rPr>
          <w:del w:id="1116" w:author="pallavi.a" w:date="2016-08-05T14:57:00Z"/>
        </w:rPr>
      </w:pPr>
      <w:del w:id="1109" w:author="pallavi.a" w:date="2016-08-05T14:57:00Z">
        <w:r>
          <w:rPr>
            <w:sz w:val="20"/>
            <w:lang w:val="en-US" w:eastAsia="en-US"/>
          </w:rPr>
          <w:delText>39.</w:delText>
          <w:tab/>
          <w:delText xml:space="preserve">Rubinsztein DC, Gestwicki JE, Murphy LO, Klionsky DJ. Potential therapeutic applications of autophagy. </w:delText>
        </w:r>
      </w:del>
      <w:del w:id="1110" w:author="pallavi.a" w:date="2016-08-05T14:57:00Z">
        <w:r>
          <w:rPr>
            <w:i/>
            <w:sz w:val="20"/>
            <w:lang w:val="en-US" w:eastAsia="en-US"/>
          </w:rPr>
          <w:delText>Nat Rev Drug Discov</w:delText>
        </w:r>
      </w:del>
      <w:del w:id="1111" w:author="pallavi.a" w:date="2016-08-05T14:57:00Z">
        <w:r>
          <w:rPr>
            <w:sz w:val="20"/>
            <w:lang w:val="en-US" w:eastAsia="en-US"/>
          </w:rPr>
          <w:delText xml:space="preserve"> 2007, </w:delText>
        </w:r>
      </w:del>
      <w:del w:id="1112" w:author="pallavi.a" w:date="2016-08-05T14:57:00Z">
        <w:r>
          <w:rPr>
            <w:b/>
            <w:sz w:val="20"/>
            <w:lang w:val="en-US" w:eastAsia="en-US"/>
          </w:rPr>
          <w:delText>6</w:delText>
        </w:r>
      </w:del>
      <w:del w:id="1113" w:author="pallavi.a" w:date="2016-08-05T14:57:00Z">
        <w:r>
          <w:rPr>
            <w:sz w:val="20"/>
            <w:lang w:val="en-US" w:eastAsia="en-US"/>
          </w:rPr>
          <w:delText>(4)</w:delText>
        </w:r>
      </w:del>
      <w:del w:id="1114" w:author="pallavi.a" w:date="2016-08-05T14:57:00Z">
        <w:r>
          <w:rPr>
            <w:b/>
            <w:sz w:val="20"/>
            <w:lang w:val="en-US" w:eastAsia="en-US"/>
          </w:rPr>
          <w:delText>:</w:delText>
        </w:r>
      </w:del>
      <w:del w:id="1115" w:author="pallavi.a" w:date="2016-08-05T14:57:00Z">
        <w:r>
          <w:rPr>
            <w:sz w:val="20"/>
            <w:lang w:val="en-US" w:eastAsia="en-US"/>
          </w:rPr>
          <w:delText xml:space="preserve"> 304-312.</w:delText>
        </w:r>
      </w:del>
    </w:p>
    <w:p>
      <w:pPr>
        <w:pStyle w:val="Normal"/>
        <w:widowControl w:val="false"/>
        <w:autoSpaceDE w:val="false"/>
        <w:bidi w:val="0"/>
        <w:spacing w:lineRule="auto" w:line="480"/>
        <w:ind w:firstLine="358"/>
        <w:jc w:val="left"/>
        <w:rPr>
          <w:sz w:val="20"/>
          <w:lang w:val="en-US" w:eastAsia="en-US"/>
          <w:del w:id="1118" w:author="pallavi.a" w:date="2016-08-05T14:57:00Z"/>
        </w:rPr>
      </w:pPr>
      <w:del w:id="1117" w:author="pallavi.a" w:date="2016-08-05T14:57:00Z">
        <w:r>
          <w:rPr>
            <w:sz w:val="20"/>
            <w:lang w:val="en-US" w:eastAsia="en-US"/>
          </w:rPr>
        </w:r>
      </w:del>
      <w:bookmarkStart w:id="126" w:name="_ENREF_39"/>
      <w:bookmarkStart w:id="127" w:name="_ENREF_39"/>
      <w:bookmarkEnd w:id="127"/>
    </w:p>
    <w:p>
      <w:pPr>
        <w:pStyle w:val="Normal"/>
        <w:widowControl w:val="false"/>
        <w:autoSpaceDE w:val="false"/>
        <w:bidi w:val="0"/>
        <w:spacing w:lineRule="auto" w:line="480"/>
        <w:ind w:firstLine="358"/>
        <w:jc w:val="left"/>
        <w:rPr>
          <w:del w:id="1128" w:author="pallavi.a" w:date="2016-08-05T14:57:00Z"/>
        </w:rPr>
      </w:pPr>
      <w:del w:id="1119" w:author="pallavi.a" w:date="2016-08-05T14:57:00Z">
        <w:r>
          <w:rPr>
            <w:sz w:val="20"/>
            <w:lang w:val="en-US" w:eastAsia="en-US"/>
          </w:rPr>
          <w:delText>40.</w:delText>
          <w:tab/>
          <w:delText>Chen X, Li M, Chen D, Gao W, Guan JL, Komatsu M</w:delText>
        </w:r>
      </w:del>
      <w:del w:id="1120" w:author="pallavi.a" w:date="2016-08-05T14:57:00Z">
        <w:r>
          <w:rPr>
            <w:i/>
            <w:sz w:val="20"/>
            <w:lang w:val="en-US" w:eastAsia="en-US"/>
          </w:rPr>
          <w:delText>, et al.</w:delText>
        </w:r>
      </w:del>
      <w:del w:id="1121" w:author="pallavi.a" w:date="2016-08-05T14:57:00Z">
        <w:r>
          <w:rPr>
            <w:sz w:val="20"/>
            <w:lang w:val="en-US" w:eastAsia="en-US"/>
          </w:rPr>
          <w:delText xml:space="preserve"> Autophagy induced by calcium phosphate precipitates involves endoplasmic reticulum membranes in autophagosome biogenesis. </w:delText>
        </w:r>
      </w:del>
      <w:del w:id="1122" w:author="pallavi.a" w:date="2016-08-05T14:57:00Z">
        <w:r>
          <w:rPr>
            <w:i/>
            <w:sz w:val="20"/>
            <w:lang w:val="de-DE" w:eastAsia="en-US"/>
          </w:rPr>
          <w:delText>PLoS One</w:delText>
        </w:r>
      </w:del>
      <w:del w:id="1123" w:author="pallavi.a" w:date="2016-08-05T14:57:00Z">
        <w:r>
          <w:rPr>
            <w:sz w:val="20"/>
            <w:lang w:val="de-DE" w:eastAsia="en-US"/>
          </w:rPr>
          <w:delText xml:space="preserve"> 2012, </w:delText>
        </w:r>
      </w:del>
      <w:del w:id="1124" w:author="pallavi.a" w:date="2016-08-05T14:57:00Z">
        <w:r>
          <w:rPr>
            <w:b/>
            <w:sz w:val="20"/>
            <w:lang w:val="de-DE" w:eastAsia="en-US"/>
          </w:rPr>
          <w:delText>7</w:delText>
        </w:r>
      </w:del>
      <w:del w:id="1125" w:author="pallavi.a" w:date="2016-08-05T14:57:00Z">
        <w:r>
          <w:rPr>
            <w:sz w:val="20"/>
            <w:lang w:val="de-DE" w:eastAsia="en-US"/>
          </w:rPr>
          <w:delText>(12)</w:delText>
        </w:r>
      </w:del>
      <w:del w:id="1126" w:author="pallavi.a" w:date="2016-08-05T14:57:00Z">
        <w:r>
          <w:rPr>
            <w:b/>
            <w:sz w:val="20"/>
            <w:lang w:val="de-DE" w:eastAsia="en-US"/>
          </w:rPr>
          <w:delText>:</w:delText>
        </w:r>
      </w:del>
      <w:del w:id="1127" w:author="pallavi.a" w:date="2016-08-05T14:57:00Z">
        <w:r>
          <w:rPr>
            <w:sz w:val="20"/>
            <w:lang w:val="de-DE" w:eastAsia="en-US"/>
          </w:rPr>
          <w:delText xml:space="preserve"> e52347.</w:delText>
        </w:r>
      </w:del>
    </w:p>
    <w:p>
      <w:pPr>
        <w:pStyle w:val="Normal"/>
        <w:widowControl w:val="false"/>
        <w:autoSpaceDE w:val="false"/>
        <w:bidi w:val="0"/>
        <w:spacing w:lineRule="auto" w:line="480"/>
        <w:ind w:firstLine="358"/>
        <w:jc w:val="left"/>
        <w:rPr>
          <w:sz w:val="20"/>
          <w:lang w:val="de-DE" w:eastAsia="en-US"/>
          <w:del w:id="1130" w:author="pallavi.a" w:date="2016-08-05T14:57:00Z"/>
        </w:rPr>
      </w:pPr>
      <w:del w:id="1129" w:author="pallavi.a" w:date="2016-08-05T14:57:00Z">
        <w:r>
          <w:rPr>
            <w:sz w:val="20"/>
            <w:lang w:val="de-DE" w:eastAsia="en-US"/>
          </w:rPr>
        </w:r>
      </w:del>
      <w:bookmarkStart w:id="128" w:name="_ENREF_40"/>
      <w:bookmarkStart w:id="129" w:name="_ENREF_40"/>
      <w:bookmarkEnd w:id="129"/>
    </w:p>
    <w:p>
      <w:pPr>
        <w:pStyle w:val="Normal"/>
        <w:widowControl w:val="false"/>
        <w:autoSpaceDE w:val="false"/>
        <w:bidi w:val="0"/>
        <w:spacing w:lineRule="auto" w:line="480"/>
        <w:ind w:firstLine="358"/>
        <w:jc w:val="left"/>
        <w:rPr>
          <w:del w:id="1139" w:author="pallavi.a" w:date="2016-08-05T14:57:00Z"/>
        </w:rPr>
      </w:pPr>
      <w:del w:id="1131" w:author="pallavi.a" w:date="2016-08-05T14:57:00Z">
        <w:r>
          <w:rPr>
            <w:sz w:val="20"/>
            <w:lang w:val="de-DE" w:eastAsia="en-US"/>
          </w:rPr>
          <w:delText>41.</w:delText>
          <w:tab/>
          <w:delText xml:space="preserve">Chen D, Chen X, Li M, Zhang H, Ding WX, Yin XM. </w:delText>
        </w:r>
      </w:del>
      <w:del w:id="1132" w:author="pallavi.a" w:date="2016-08-05T14:57:00Z">
        <w:r>
          <w:rPr>
            <w:sz w:val="20"/>
            <w:lang w:val="en-US" w:eastAsia="en-US"/>
          </w:rPr>
          <w:delText xml:space="preserve">CCCP-Induced LC3 lipidation depends on Atg9 whereas FIP200/Atg13 and Beclin 1/Atg14 are dispensable. </w:delText>
        </w:r>
      </w:del>
      <w:del w:id="1133" w:author="pallavi.a" w:date="2016-08-05T14:57:00Z">
        <w:r>
          <w:rPr>
            <w:i/>
            <w:sz w:val="20"/>
            <w:lang w:val="en-US" w:eastAsia="en-US"/>
          </w:rPr>
          <w:delText>Biochem Biophys Res Commun</w:delText>
        </w:r>
      </w:del>
      <w:del w:id="1134" w:author="pallavi.a" w:date="2016-08-05T14:57:00Z">
        <w:r>
          <w:rPr>
            <w:sz w:val="20"/>
            <w:lang w:val="en-US" w:eastAsia="en-US"/>
          </w:rPr>
          <w:delText xml:space="preserve"> 2013, </w:delText>
        </w:r>
      </w:del>
      <w:del w:id="1135" w:author="pallavi.a" w:date="2016-08-05T14:57:00Z">
        <w:r>
          <w:rPr>
            <w:b/>
            <w:sz w:val="20"/>
            <w:lang w:val="en-US" w:eastAsia="en-US"/>
          </w:rPr>
          <w:delText>432</w:delText>
        </w:r>
      </w:del>
      <w:del w:id="1136" w:author="pallavi.a" w:date="2016-08-05T14:57:00Z">
        <w:r>
          <w:rPr>
            <w:sz w:val="20"/>
            <w:lang w:val="en-US" w:eastAsia="en-US"/>
          </w:rPr>
          <w:delText>(2)</w:delText>
        </w:r>
      </w:del>
      <w:del w:id="1137" w:author="pallavi.a" w:date="2016-08-05T14:57:00Z">
        <w:r>
          <w:rPr>
            <w:b/>
            <w:sz w:val="20"/>
            <w:lang w:val="en-US" w:eastAsia="en-US"/>
          </w:rPr>
          <w:delText>:</w:delText>
        </w:r>
      </w:del>
      <w:del w:id="1138" w:author="pallavi.a" w:date="2016-08-05T14:57:00Z">
        <w:r>
          <w:rPr>
            <w:sz w:val="20"/>
            <w:lang w:val="en-US" w:eastAsia="en-US"/>
          </w:rPr>
          <w:delText xml:space="preserve"> 226-230.</w:delText>
        </w:r>
      </w:del>
    </w:p>
    <w:p>
      <w:pPr>
        <w:pStyle w:val="Normal"/>
        <w:widowControl w:val="false"/>
        <w:autoSpaceDE w:val="false"/>
        <w:bidi w:val="0"/>
        <w:spacing w:lineRule="auto" w:line="480"/>
        <w:ind w:firstLine="358"/>
        <w:jc w:val="left"/>
        <w:rPr>
          <w:sz w:val="20"/>
          <w:lang w:val="en-US" w:eastAsia="en-US"/>
          <w:del w:id="1141" w:author="pallavi.a" w:date="2016-08-05T14:57:00Z"/>
        </w:rPr>
      </w:pPr>
      <w:del w:id="1140" w:author="pallavi.a" w:date="2016-08-05T14:57:00Z">
        <w:r>
          <w:rPr>
            <w:sz w:val="20"/>
            <w:lang w:val="en-US" w:eastAsia="en-US"/>
          </w:rPr>
        </w:r>
      </w:del>
      <w:bookmarkStart w:id="130" w:name="_ENREF_41"/>
      <w:bookmarkStart w:id="131" w:name="_ENREF_41"/>
      <w:bookmarkEnd w:id="131"/>
    </w:p>
    <w:p>
      <w:pPr>
        <w:pStyle w:val="Normal"/>
        <w:widowControl w:val="false"/>
        <w:autoSpaceDE w:val="false"/>
        <w:bidi w:val="0"/>
        <w:spacing w:lineRule="auto" w:line="480"/>
        <w:ind w:firstLine="358"/>
        <w:jc w:val="left"/>
        <w:rPr/>
      </w:pPr>
      <w:del w:id="1142" w:author="pallavi.a" w:date="2016-08-05T14:57:00Z">
        <w:r>
          <w:rPr>
            <w:sz w:val="20"/>
            <w:lang w:val="en-US" w:eastAsia="en-US"/>
          </w:rPr>
          <w:delText>42.</w:delText>
          <w:tab/>
          <w:delText>Wu W, Tian W, Hu Z, Chen G, Huang L, Li W</w:delText>
        </w:r>
      </w:del>
      <w:del w:id="1143" w:author="pallavi.a" w:date="2016-08-05T14:57:00Z">
        <w:r>
          <w:rPr>
            <w:i/>
            <w:sz w:val="20"/>
            <w:lang w:val="en-US" w:eastAsia="en-US"/>
          </w:rPr>
          <w:delText>, et al.</w:delText>
        </w:r>
      </w:del>
      <w:del w:id="1144" w:author="pallavi.a" w:date="2016-08-05T14:57:00Z">
        <w:r>
          <w:rPr>
            <w:sz w:val="20"/>
            <w:lang w:val="en-US" w:eastAsia="en-US"/>
          </w:rPr>
          <w:delText xml:space="preserve"> ULK1 translocates to mitochondria and phosphorylates FUNDC1 to regulate mitophagy. </w:delText>
        </w:r>
      </w:del>
      <w:del w:id="1145" w:author="pallavi.a" w:date="2016-08-05T14:57:00Z">
        <w:r>
          <w:rPr>
            <w:i/>
            <w:sz w:val="20"/>
            <w:lang w:val="en-US" w:eastAsia="en-US"/>
          </w:rPr>
          <w:delText>EMBO Rep</w:delText>
        </w:r>
      </w:del>
      <w:del w:id="1146" w:author="pallavi.a" w:date="2016-08-05T14:57:00Z">
        <w:r>
          <w:rPr>
            <w:sz w:val="20"/>
            <w:lang w:val="en-US" w:eastAsia="en-US"/>
          </w:rPr>
          <w:delText xml:space="preserve"> 2014, </w:delText>
        </w:r>
      </w:del>
      <w:del w:id="1147" w:author="pallavi.a" w:date="2016-08-05T14:57:00Z">
        <w:r>
          <w:rPr>
            <w:b/>
            <w:sz w:val="20"/>
            <w:lang w:val="en-US" w:eastAsia="en-US"/>
          </w:rPr>
          <w:delText>15</w:delText>
        </w:r>
      </w:del>
      <w:del w:id="1148" w:author="pallavi.a" w:date="2016-08-05T14:57:00Z">
        <w:r>
          <w:rPr>
            <w:sz w:val="20"/>
            <w:lang w:val="en-US" w:eastAsia="en-US"/>
          </w:rPr>
          <w:delText>(5)</w:delText>
        </w:r>
      </w:del>
      <w:del w:id="1149" w:author="pallavi.a" w:date="2016-08-05T14:57:00Z">
        <w:r>
          <w:rPr>
            <w:b/>
            <w:sz w:val="20"/>
            <w:lang w:val="en-US" w:eastAsia="en-US"/>
          </w:rPr>
          <w:delText>:</w:delText>
        </w:r>
      </w:del>
      <w:r>
        <w:rPr>
          <w:sz w:val="20"/>
          <w:lang w:val="en-US" w:eastAsia="en-US"/>
        </w:rPr>
        <w:t xml:space="preserve"> 566-575.</w:t>
      </w:r>
    </w:p>
    <w:p>
      <w:pPr>
        <w:pStyle w:val="Normal"/>
        <w:jc w:val="left"/>
        <w:rPr>
          <w:sz w:val="20"/>
          <w:lang w:val="en-US" w:eastAsia="en-US"/>
        </w:rPr>
      </w:pPr>
      <w:r>
        <w:rPr>
          <w:sz w:val="20"/>
          <w:lang w:val="en-US" w:eastAsia="en-US"/>
        </w:rPr>
      </w:r>
      <w:bookmarkStart w:id="132" w:name="_ENREF_42"/>
      <w:bookmarkStart w:id="133" w:name="_ENREF_42"/>
      <w:bookmarkEnd w:id="133"/>
    </w:p>
    <w:p>
      <w:pPr>
        <w:pStyle w:val="Normal"/>
        <w:jc w:val="left"/>
        <w:rPr>
          <w:sz w:val="20"/>
          <w:lang w:val="en-US" w:eastAsia="en-US"/>
        </w:rPr>
      </w:pPr>
      <w:r>
        <w:rPr>
          <w:sz w:val="20"/>
          <w:lang w:val="en-US" w:eastAsia="en-US"/>
        </w:rPr>
      </w:r>
    </w:p>
    <w:p>
      <w:pPr>
        <w:pStyle w:val="Normal"/>
        <w:spacing w:lineRule="auto" w:line="480"/>
        <w:jc w:val="left"/>
        <w:rPr>
          <w:b/>
          <w:b/>
          <w:sz w:val="24"/>
          <w:del w:id="1150" w:author="pallavi.a" w:date="2016-08-05T14:57:00Z"/>
        </w:rPr>
      </w:pPr>
      <w:r/>
      <w:r>
        <w:rPr>
          <w:sz w:val="20"/>
          <w:lang w:val="en-US" w:eastAsia="en-US"/>
        </w:rPr>
        <w:fldChar w:fldCharType="end"/>
      </w:r>
      <w:r>
        <w:rPr>
          <w:sz w:val="20"/>
          <w:lang w:val="en-US" w:eastAsia="en-US"/>
        </w:rPr>
      </w:r>
      <w:r>
        <w:br w:type="page"/>
      </w:r>
    </w:p>
    <w:p>
      <w:pPr>
        <w:pStyle w:val="Normal"/>
        <w:spacing w:lineRule="auto" w:line="480"/>
        <w:jc w:val="left"/>
        <w:rPr>
          <w:b/>
          <w:b/>
          <w:sz w:val="24"/>
          <w:del w:id="1152" w:author="pallavi.a" w:date="2016-08-05T14:57:00Z"/>
        </w:rPr>
      </w:pPr>
      <w:del w:id="1151" w:author="pallavi.a" w:date="2016-08-05T14:57:00Z">
        <w:r>
          <w:rPr>
            <w:b/>
            <w:sz w:val="24"/>
          </w:rPr>
          <w:delText>Figure legends</w:delText>
        </w:r>
      </w:del>
    </w:p>
    <w:p>
      <w:pPr>
        <w:pStyle w:val="Normal"/>
        <w:widowControl w:val="false"/>
        <w:bidi w:val="0"/>
        <w:spacing w:lineRule="auto" w:line="480"/>
        <w:ind w:hanging="0"/>
        <w:jc w:val="left"/>
        <w:rPr>
          <w:b/>
          <w:b/>
          <w:sz w:val="24"/>
          <w:del w:id="1154" w:author="pallavi.a" w:date="2016-08-05T14:57:00Z"/>
        </w:rPr>
      </w:pPr>
      <w:del w:id="1153" w:author="pallavi.a" w:date="2016-08-05T14:57:00Z">
        <w:r>
          <w:rPr>
            <w:b/>
            <w:sz w:val="24"/>
          </w:rPr>
        </w:r>
      </w:del>
    </w:p>
    <w:p>
      <w:pPr>
        <w:pStyle w:val="Normal"/>
        <w:widowControl w:val="false"/>
        <w:bidi w:val="0"/>
        <w:spacing w:lineRule="auto" w:line="480"/>
        <w:jc w:val="left"/>
        <w:rPr>
          <w:del w:id="1157" w:author="pallavi.a" w:date="2016-08-05T14:57:00Z"/>
        </w:rPr>
      </w:pPr>
      <w:del w:id="1155" w:author="pallavi.a" w:date="2016-08-05T14:57:00Z">
        <w:r>
          <w:rPr>
            <w:b/>
          </w:rPr>
          <w:delText xml:space="preserve">Figure 1. </w:delText>
        </w:r>
      </w:del>
      <w:del w:id="1156" w:author="pallavi.a" w:date="2016-08-05T14:57:00Z">
        <w:r>
          <w:rPr>
            <w:rFonts w:eastAsia="SimSun;Arial Unicode MS"/>
            <w:b/>
            <w:kern w:val="2"/>
          </w:rPr>
          <w:delText>AMDE-1 can induce non-canonical autophagy, which is independent of FIP200 and ULK1 but dependent on the conjugation system.</w:delText>
        </w:r>
      </w:del>
    </w:p>
    <w:p>
      <w:pPr>
        <w:pStyle w:val="Normal"/>
        <w:widowControl w:val="false"/>
        <w:bidi w:val="0"/>
        <w:spacing w:lineRule="auto" w:line="480"/>
        <w:ind w:hanging="0"/>
        <w:jc w:val="left"/>
        <w:rPr>
          <w:del w:id="1193" w:author="pallavi.a" w:date="2016-08-05T14:57:00Z"/>
        </w:rPr>
      </w:pPr>
      <w:del w:id="1158" w:author="pallavi.a" w:date="2016-08-05T14:57:00Z">
        <w:r>
          <w:rPr>
            <w:sz w:val="24"/>
          </w:rPr>
          <w:delText>(A) Wild type MEFs</w:delText>
        </w:r>
      </w:del>
      <w:del w:id="1159" w:author="pallavi.a" w:date="2016-08-05T14:57:00Z">
        <w:r>
          <w:rPr>
            <w:sz w:val="24"/>
          </w:rPr>
          <w:delText xml:space="preserve"> (WT)</w:delText>
        </w:r>
      </w:del>
      <w:del w:id="1160" w:author="pallavi.a" w:date="2016-08-05T14:57:00Z">
        <w:r>
          <w:rPr>
            <w:sz w:val="24"/>
          </w:rPr>
          <w:delText>, FIP200KO-MEFs</w:delText>
        </w:r>
      </w:del>
      <w:del w:id="1161" w:author="pallavi.a" w:date="2016-08-05T14:57:00Z">
        <w:r>
          <w:rPr>
            <w:sz w:val="24"/>
          </w:rPr>
          <w:delText xml:space="preserve"> (FIP)</w:delText>
        </w:r>
      </w:del>
      <w:del w:id="1162" w:author="pallavi.a" w:date="2016-08-05T14:57:00Z">
        <w:r>
          <w:rPr>
            <w:sz w:val="24"/>
          </w:rPr>
          <w:delText>, ULK1KO-MEFs</w:delText>
        </w:r>
      </w:del>
      <w:del w:id="1163" w:author="pallavi.a" w:date="2016-08-05T14:57:00Z">
        <w:r>
          <w:rPr>
            <w:sz w:val="24"/>
          </w:rPr>
          <w:delText xml:space="preserve"> (ULK)</w:delText>
        </w:r>
      </w:del>
      <w:del w:id="1164" w:author="pallavi.a" w:date="2016-08-05T14:57:00Z">
        <w:r>
          <w:rPr>
            <w:sz w:val="24"/>
          </w:rPr>
          <w:delText>, and Atg5KO-MEFs</w:delText>
        </w:r>
      </w:del>
      <w:del w:id="1165" w:author="pallavi.a" w:date="2016-08-05T14:57:00Z">
        <w:r>
          <w:rPr>
            <w:sz w:val="24"/>
          </w:rPr>
          <w:delText xml:space="preserve"> (Atg5)</w:delText>
        </w:r>
      </w:del>
      <w:del w:id="1166" w:author="pallavi.a" w:date="2016-08-05T14:57:00Z">
        <w:r>
          <w:rPr>
            <w:sz w:val="24"/>
          </w:rPr>
          <w:delText xml:space="preserve"> were treated with </w:delText>
        </w:r>
      </w:del>
      <w:del w:id="1167" w:author="pallavi.a" w:date="2016-08-05T14:57:00Z">
        <w:r>
          <w:rPr>
            <w:sz w:val="24"/>
          </w:rPr>
          <w:delText>AMDE-1</w:delText>
        </w:r>
      </w:del>
      <w:del w:id="1168" w:author="pallavi.a" w:date="2016-08-05T14:57:00Z">
        <w:r>
          <w:rPr>
            <w:sz w:val="24"/>
          </w:rPr>
          <w:delText xml:space="preserve"> (10 </w:delText>
        </w:r>
      </w:del>
      <w:del w:id="1169" w:author="pallavi.a" w:date="2016-08-05T14:57:00Z">
        <w:r>
          <w:rPr>
            <w:sz w:val="24"/>
            <w:lang w:val="el-GR"/>
          </w:rPr>
          <w:delText>μ</w:delText>
        </w:r>
      </w:del>
      <w:del w:id="1170" w:author="pallavi.a" w:date="2016-08-05T14:57:00Z">
        <w:r>
          <w:rPr>
            <w:sz w:val="24"/>
          </w:rPr>
          <w:delText>M) for 6 hours, or EBSS for 2 hours, and then analyzed by immunoblotting. (B) Immunoblotting analysis of WT-MEFs</w:delText>
        </w:r>
      </w:del>
      <w:del w:id="1171" w:author="pallavi.a" w:date="2016-08-05T14:57:00Z">
        <w:r>
          <w:rPr>
            <w:sz w:val="24"/>
          </w:rPr>
          <w:delText xml:space="preserve"> </w:delText>
        </w:r>
      </w:del>
      <w:del w:id="1172" w:author="pallavi.a" w:date="2016-08-05T14:57:00Z">
        <w:r>
          <w:rPr>
            <w:sz w:val="24"/>
          </w:rPr>
          <w:delText>and FIP200KO-MEFs</w:delText>
        </w:r>
      </w:del>
      <w:del w:id="1173" w:author="pallavi.a" w:date="2016-08-05T14:57:00Z">
        <w:r>
          <w:rPr>
            <w:sz w:val="24"/>
          </w:rPr>
          <w:delText xml:space="preserve"> </w:delText>
        </w:r>
      </w:del>
      <w:del w:id="1174" w:author="pallavi.a" w:date="2016-08-05T14:57:00Z">
        <w:r>
          <w:rPr>
            <w:sz w:val="24"/>
          </w:rPr>
          <w:delText xml:space="preserve">treated by </w:delText>
        </w:r>
      </w:del>
      <w:del w:id="1175" w:author="pallavi.a" w:date="2016-08-05T14:57:00Z">
        <w:r>
          <w:rPr>
            <w:sz w:val="24"/>
          </w:rPr>
          <w:delText>AMDE-1</w:delText>
        </w:r>
      </w:del>
      <w:del w:id="1176" w:author="pallavi.a" w:date="2016-08-05T14:57:00Z">
        <w:r>
          <w:rPr>
            <w:sz w:val="24"/>
          </w:rPr>
          <w:delText xml:space="preserve"> (10 </w:delText>
        </w:r>
      </w:del>
      <w:del w:id="1177" w:author="pallavi.a" w:date="2016-08-05T14:57:00Z">
        <w:r>
          <w:rPr>
            <w:sz w:val="24"/>
            <w:lang w:val="el-GR"/>
          </w:rPr>
          <w:delText>μ</w:delText>
        </w:r>
      </w:del>
      <w:del w:id="1178" w:author="pallavi.a" w:date="2016-08-05T14:57:00Z">
        <w:r>
          <w:rPr>
            <w:sz w:val="24"/>
          </w:rPr>
          <w:delText>M) at different time points. (C) WT-MEFs, FIP200KO-MEFs, ULK1KO-MEFs, and Atg5KO-MEFs</w:delText>
        </w:r>
      </w:del>
      <w:del w:id="1179" w:author="pallavi.a" w:date="2016-08-05T14:57:00Z">
        <w:r>
          <w:rPr>
            <w:sz w:val="24"/>
          </w:rPr>
          <w:delText xml:space="preserve"> </w:delText>
        </w:r>
      </w:del>
      <w:del w:id="1180" w:author="pallavi.a" w:date="2016-08-05T14:57:00Z">
        <w:r>
          <w:rPr>
            <w:sz w:val="24"/>
          </w:rPr>
          <w:delText xml:space="preserve">expressing GFP-LC3 were treated with or without </w:delText>
        </w:r>
      </w:del>
      <w:del w:id="1181" w:author="pallavi.a" w:date="2016-08-05T14:57:00Z">
        <w:r>
          <w:rPr>
            <w:sz w:val="24"/>
          </w:rPr>
          <w:delText>AMDE-1</w:delText>
        </w:r>
      </w:del>
      <w:del w:id="1182" w:author="pallavi.a" w:date="2016-08-05T14:57:00Z">
        <w:r>
          <w:rPr>
            <w:sz w:val="24"/>
          </w:rPr>
          <w:delText xml:space="preserve"> (10 μM) for 6 hours, or EBSS for 2hours and then assessed for LC3 puncta formation (Green). (D) Qualification of GFP-LC3 puncta in (C). </w:delText>
        </w:r>
      </w:del>
      <w:del w:id="1183" w:author="pallavi.a" w:date="2016-08-05T14:57:00Z">
        <w:r>
          <w:rPr>
            <w:sz w:val="24"/>
          </w:rPr>
          <w:delText>(E) FIP200KO-MEFs expressing GFP-LC3</w:delText>
        </w:r>
      </w:del>
      <w:del w:id="1184" w:author="pallavi.a" w:date="2016-08-05T14:57:00Z">
        <w:r>
          <w:rPr>
            <w:sz w:val="24"/>
            <w:vertAlign w:val="superscript"/>
          </w:rPr>
          <w:delText>G120A</w:delText>
        </w:r>
      </w:del>
      <w:del w:id="1185" w:author="pallavi.a" w:date="2016-08-05T14:57:00Z">
        <w:r>
          <w:rPr>
            <w:sz w:val="24"/>
          </w:rPr>
          <w:delText xml:space="preserve"> were treated with or without AMDE-1 (10 </w:delText>
        </w:r>
      </w:del>
      <w:del w:id="1186" w:author="pallavi.a" w:date="2016-08-05T14:57:00Z">
        <w:r>
          <w:rPr>
            <w:sz w:val="24"/>
          </w:rPr>
          <w:delText>μM) for 6 hours and then assessed for LC3 puncta formation (Green)</w:delText>
        </w:r>
      </w:del>
      <w:del w:id="1187" w:author="pallavi.a" w:date="2016-08-05T14:57:00Z">
        <w:r>
          <w:rPr>
            <w:sz w:val="24"/>
          </w:rPr>
          <w:delText>.</w:delText>
        </w:r>
      </w:del>
      <w:del w:id="1188" w:author="pallavi.a" w:date="2016-08-05T14:57:00Z">
        <w:r>
          <w:rPr>
            <w:sz w:val="24"/>
          </w:rPr>
          <w:delText xml:space="preserve"> ***, P&lt;0.001, n</w:delText>
        </w:r>
      </w:del>
      <w:del w:id="1189" w:author="pallavi.a" w:date="2016-08-05T14:57:00Z">
        <w:r>
          <w:rPr>
            <w:sz w:val="24"/>
          </w:rPr>
          <w:delText>.s.</w:delText>
        </w:r>
      </w:del>
      <w:del w:id="1190" w:author="pallavi.a" w:date="2016-08-05T14:57:00Z">
        <w:r>
          <w:rPr>
            <w:sz w:val="24"/>
          </w:rPr>
          <w:delText>, not significant. Bar=</w:delText>
        </w:r>
      </w:del>
      <w:del w:id="1191" w:author="pallavi.a" w:date="2016-08-05T14:57:00Z">
        <w:r>
          <w:rPr>
            <w:sz w:val="24"/>
          </w:rPr>
          <w:delText xml:space="preserve"> </w:delText>
        </w:r>
      </w:del>
      <w:del w:id="1192" w:author="pallavi.a" w:date="2016-08-05T14:57:00Z">
        <w:r>
          <w:rPr>
            <w:sz w:val="24"/>
          </w:rPr>
          <w:delText xml:space="preserve">25 μm. </w:delText>
        </w:r>
      </w:del>
    </w:p>
    <w:p>
      <w:pPr>
        <w:pStyle w:val="Normal"/>
        <w:widowControl w:val="false"/>
        <w:bidi w:val="0"/>
        <w:spacing w:lineRule="auto" w:line="480"/>
        <w:ind w:hanging="0"/>
        <w:jc w:val="left"/>
        <w:rPr>
          <w:b/>
          <w:b/>
          <w:sz w:val="24"/>
          <w:del w:id="1195" w:author="pallavi.a" w:date="2016-08-05T14:57:00Z"/>
        </w:rPr>
      </w:pPr>
      <w:del w:id="1194" w:author="pallavi.a" w:date="2016-08-05T14:57:00Z">
        <w:r>
          <w:rPr>
            <w:b/>
            <w:sz w:val="24"/>
          </w:rPr>
        </w:r>
      </w:del>
    </w:p>
    <w:p>
      <w:pPr>
        <w:pStyle w:val="Normal"/>
        <w:widowControl w:val="false"/>
        <w:bidi w:val="0"/>
        <w:spacing w:lineRule="auto" w:line="480"/>
        <w:ind w:hanging="0"/>
        <w:jc w:val="left"/>
        <w:rPr>
          <w:b/>
          <w:b/>
          <w:sz w:val="24"/>
          <w:del w:id="1198" w:author="pallavi.a" w:date="2016-08-05T14:57:00Z"/>
        </w:rPr>
      </w:pPr>
      <w:del w:id="1196" w:author="pallavi.a" w:date="2016-08-05T14:57:00Z">
        <w:r>
          <w:rPr>
            <w:b/>
            <w:sz w:val="24"/>
          </w:rPr>
          <w:delText xml:space="preserve">Figure 2. </w:delText>
        </w:r>
      </w:del>
      <w:del w:id="1197" w:author="pallavi.a" w:date="2016-08-05T14:57:00Z">
        <w:r>
          <w:rPr>
            <w:b/>
            <w:color w:val="000000"/>
            <w:kern w:val="2"/>
            <w:sz w:val="24"/>
          </w:rPr>
          <w:delText>AMDE-1-induced non-canonical autophagy does not require the participation of the canonical autophagy-specific class III PI-3 kinase.</w:delText>
        </w:r>
      </w:del>
    </w:p>
    <w:p>
      <w:pPr>
        <w:pStyle w:val="Normal"/>
        <w:widowControl w:val="false"/>
        <w:bidi w:val="0"/>
        <w:spacing w:lineRule="auto" w:line="480"/>
        <w:ind w:hanging="0"/>
        <w:jc w:val="left"/>
        <w:rPr>
          <w:del w:id="1218" w:author="pallavi.a" w:date="2016-08-05T14:57:00Z"/>
        </w:rPr>
      </w:pPr>
      <w:del w:id="1199" w:author="pallavi.a" w:date="2016-08-05T14:57:00Z">
        <w:r>
          <w:rPr>
            <w:sz w:val="24"/>
          </w:rPr>
          <w:delText xml:space="preserve">(A) WT-MEFs were treated by </w:delText>
        </w:r>
      </w:del>
      <w:del w:id="1200" w:author="pallavi.a" w:date="2016-08-05T14:57:00Z">
        <w:r>
          <w:rPr>
            <w:sz w:val="24"/>
          </w:rPr>
          <w:delText>AMDE-1</w:delText>
        </w:r>
      </w:del>
      <w:del w:id="1201" w:author="pallavi.a" w:date="2016-08-05T14:57:00Z">
        <w:r>
          <w:rPr>
            <w:sz w:val="24"/>
          </w:rPr>
          <w:delText xml:space="preserve"> (10 μM) with or without 3-MA (10 mM) or wortmannin (WM, 1 </w:delText>
        </w:r>
      </w:del>
      <w:del w:id="1202" w:author="pallavi.a" w:date="2016-08-05T14:57:00Z">
        <w:r>
          <w:rPr>
            <w:sz w:val="24"/>
            <w:lang w:val="el-GR"/>
          </w:rPr>
          <w:delText>μ</w:delText>
        </w:r>
      </w:del>
      <w:del w:id="1203" w:author="pallavi.a" w:date="2016-08-05T14:57:00Z">
        <w:r>
          <w:rPr>
            <w:sz w:val="24"/>
          </w:rPr>
          <w:delText xml:space="preserve">M) for 6 hours, and then analyzed by immunoblotting.  (B) A549 cells were treated as indicated (Rap, 1 </w:delText>
        </w:r>
      </w:del>
      <w:del w:id="1204" w:author="pallavi.a" w:date="2016-08-05T14:57:00Z">
        <w:r>
          <w:rPr>
            <w:sz w:val="24"/>
            <w:lang w:val="el-GR"/>
          </w:rPr>
          <w:delText>μ</w:delText>
        </w:r>
      </w:del>
      <w:del w:id="1205" w:author="pallavi.a" w:date="2016-08-05T14:57:00Z">
        <w:r>
          <w:rPr>
            <w:sz w:val="24"/>
          </w:rPr>
          <w:delText xml:space="preserve">M; </w:delText>
        </w:r>
      </w:del>
      <w:del w:id="1206" w:author="pallavi.a" w:date="2016-08-05T14:57:00Z">
        <w:r>
          <w:rPr>
            <w:sz w:val="24"/>
          </w:rPr>
          <w:delText>AMDE-1</w:delText>
        </w:r>
      </w:del>
      <w:del w:id="1207" w:author="pallavi.a" w:date="2016-08-05T14:57:00Z">
        <w:r>
          <w:rPr>
            <w:sz w:val="24"/>
          </w:rPr>
          <w:delText xml:space="preserve">, 10 </w:delText>
        </w:r>
      </w:del>
      <w:del w:id="1208" w:author="pallavi.a" w:date="2016-08-05T14:57:00Z">
        <w:r>
          <w:rPr>
            <w:sz w:val="24"/>
            <w:lang w:val="el-GR"/>
          </w:rPr>
          <w:delText>μ</w:delText>
        </w:r>
      </w:del>
      <w:del w:id="1209" w:author="pallavi.a" w:date="2016-08-05T14:57:00Z">
        <w:r>
          <w:rPr>
            <w:sz w:val="24"/>
          </w:rPr>
          <w:delText xml:space="preserve">M; 3-MA, 10 mM) for 6 hours, followed by immunostaining with an anti-ATG16L1 antibody. </w:delText>
        </w:r>
      </w:del>
      <w:del w:id="1210" w:author="pallavi.a" w:date="2016-08-05T14:57:00Z">
        <w:r>
          <w:rPr>
            <w:sz w:val="24"/>
          </w:rPr>
          <w:delText>Arrows indicate</w:delText>
        </w:r>
      </w:del>
      <w:del w:id="1211" w:author="pallavi.a" w:date="2016-08-05T14:57:00Z">
        <w:r>
          <w:rPr>
            <w:sz w:val="24"/>
          </w:rPr>
          <w:delText xml:space="preserve"> ATG16 positive dots. (C) Atg14-siRNA was transfected to wild type MEFs for 48 hours, followed by treatment with </w:delText>
        </w:r>
      </w:del>
      <w:del w:id="1212" w:author="pallavi.a" w:date="2016-08-05T14:57:00Z">
        <w:r>
          <w:rPr>
            <w:sz w:val="24"/>
          </w:rPr>
          <w:delText>AMDE-1</w:delText>
        </w:r>
      </w:del>
      <w:del w:id="1213" w:author="pallavi.a" w:date="2016-08-05T14:57:00Z">
        <w:r>
          <w:rPr>
            <w:sz w:val="24"/>
          </w:rPr>
          <w:delText xml:space="preserve"> or EBSS. (D-E) Wild type and Beclin1-knockdown U251 cells expressing GFP-LC3 were treated with or without </w:delText>
        </w:r>
      </w:del>
      <w:del w:id="1214" w:author="pallavi.a" w:date="2016-08-05T14:57:00Z">
        <w:r>
          <w:rPr>
            <w:sz w:val="24"/>
          </w:rPr>
          <w:delText>AMDE-1</w:delText>
        </w:r>
      </w:del>
      <w:del w:id="1215" w:author="pallavi.a" w:date="2016-08-05T14:57:00Z">
        <w:r>
          <w:rPr>
            <w:sz w:val="24"/>
          </w:rPr>
          <w:delText xml:space="preserve"> (10 μM) for 6 hours or EBSS for 2 hours and then assessed for LC3-II formation by immunoblotting (D), or immunostaining (E). Bar=</w:delText>
        </w:r>
      </w:del>
      <w:del w:id="1216" w:author="pallavi.a" w:date="2016-08-05T14:57:00Z">
        <w:r>
          <w:rPr>
            <w:sz w:val="24"/>
          </w:rPr>
          <w:delText xml:space="preserve"> 25 </w:delText>
        </w:r>
      </w:del>
      <w:del w:id="1217" w:author="pallavi.a" w:date="2016-08-05T14:57:00Z">
        <w:r>
          <w:rPr>
            <w:sz w:val="24"/>
          </w:rPr>
          <w:delText>μm.</w:delText>
        </w:r>
      </w:del>
    </w:p>
    <w:p>
      <w:pPr>
        <w:pStyle w:val="Normal"/>
        <w:widowControl w:val="false"/>
        <w:bidi w:val="0"/>
        <w:spacing w:lineRule="auto" w:line="480"/>
        <w:ind w:hanging="0"/>
        <w:jc w:val="left"/>
        <w:rPr>
          <w:sz w:val="24"/>
          <w:del w:id="1220" w:author="pallavi.a" w:date="2016-08-05T14:57:00Z"/>
        </w:rPr>
      </w:pPr>
      <w:del w:id="1219" w:author="pallavi.a" w:date="2016-08-05T14:57:00Z">
        <w:r>
          <w:rPr>
            <w:sz w:val="24"/>
          </w:rPr>
        </w:r>
      </w:del>
    </w:p>
    <w:p>
      <w:pPr>
        <w:pStyle w:val="Normal"/>
        <w:widowControl w:val="false"/>
        <w:bidi w:val="0"/>
        <w:spacing w:lineRule="auto" w:line="480"/>
        <w:ind w:hanging="0"/>
        <w:jc w:val="left"/>
        <w:rPr>
          <w:b/>
          <w:b/>
          <w:sz w:val="24"/>
          <w:del w:id="1223" w:author="pallavi.a" w:date="2016-08-05T14:57:00Z"/>
        </w:rPr>
      </w:pPr>
      <w:del w:id="1221" w:author="pallavi.a" w:date="2016-08-05T14:57:00Z">
        <w:r>
          <w:rPr>
            <w:b/>
            <w:sz w:val="24"/>
          </w:rPr>
          <w:delText xml:space="preserve">Figure 3. </w:delText>
        </w:r>
      </w:del>
      <w:del w:id="1222" w:author="pallavi.a" w:date="2016-08-05T14:57:00Z">
        <w:r>
          <w:rPr>
            <w:b/>
            <w:color w:val="000000"/>
            <w:kern w:val="2"/>
            <w:sz w:val="24"/>
          </w:rPr>
          <w:delText>AMDE-1-induced non-canonical autophagy does not recruit WIPI2, but Atg16 and Atg12.</w:delText>
        </w:r>
      </w:del>
    </w:p>
    <w:p>
      <w:pPr>
        <w:pStyle w:val="Normal"/>
        <w:widowControl w:val="false"/>
        <w:bidi w:val="0"/>
        <w:spacing w:lineRule="auto" w:line="480"/>
        <w:ind w:hanging="0"/>
        <w:jc w:val="left"/>
        <w:rPr>
          <w:b/>
          <w:b/>
          <w:sz w:val="24"/>
          <w:del w:id="1247" w:author="pallavi.a" w:date="2016-08-05T14:57:00Z"/>
        </w:rPr>
      </w:pPr>
      <w:del w:id="1224" w:author="pallavi.a" w:date="2016-08-05T14:57:00Z">
        <w:r>
          <w:rPr>
            <w:sz w:val="24"/>
          </w:rPr>
          <w:delText xml:space="preserve">(A) WT-MEFs and FIP200KO-MEFs were treated with or without </w:delText>
        </w:r>
      </w:del>
      <w:del w:id="1225" w:author="pallavi.a" w:date="2016-08-05T14:57:00Z">
        <w:r>
          <w:rPr>
            <w:sz w:val="24"/>
          </w:rPr>
          <w:delText>AMDE-1</w:delText>
        </w:r>
      </w:del>
      <w:del w:id="1226" w:author="pallavi.a" w:date="2016-08-05T14:57:00Z">
        <w:r>
          <w:rPr>
            <w:sz w:val="24"/>
          </w:rPr>
          <w:delText xml:space="preserve"> (10 μM) or rapamycin (Rap, 1 μM) for 6 hours and then assessed for WIPI2 staining in cytosol (Red). (B-C) WT-MEFs and FIP200KO-MEFs were treated as indicated (Rap, 1 </w:delText>
        </w:r>
      </w:del>
      <w:del w:id="1227" w:author="pallavi.a" w:date="2016-08-05T14:57:00Z">
        <w:r>
          <w:rPr>
            <w:sz w:val="24"/>
            <w:lang w:val="el-GR"/>
          </w:rPr>
          <w:delText>μ</w:delText>
        </w:r>
      </w:del>
      <w:del w:id="1228" w:author="pallavi.a" w:date="2016-08-05T14:57:00Z">
        <w:r>
          <w:rPr>
            <w:sz w:val="24"/>
          </w:rPr>
          <w:delText xml:space="preserve">M; AMDE-1, 10 </w:delText>
        </w:r>
      </w:del>
      <w:del w:id="1229" w:author="pallavi.a" w:date="2016-08-05T14:57:00Z">
        <w:r>
          <w:rPr>
            <w:sz w:val="24"/>
            <w:lang w:val="el-GR"/>
          </w:rPr>
          <w:delText>μ</w:delText>
        </w:r>
      </w:del>
      <w:del w:id="1230" w:author="pallavi.a" w:date="2016-08-05T14:57:00Z">
        <w:r>
          <w:rPr>
            <w:sz w:val="24"/>
          </w:rPr>
          <w:delText xml:space="preserve">M; 3-MA, 10 mM) for 6 hours, followed by immunostaining of ATG16 (B) and ATG12 (C). </w:delText>
        </w:r>
      </w:del>
      <w:del w:id="1231" w:author="pallavi.a" w:date="2016-08-05T14:57:00Z">
        <w:r>
          <w:rPr>
            <w:sz w:val="24"/>
          </w:rPr>
          <w:delText>Arrows indicate</w:delText>
        </w:r>
      </w:del>
      <w:del w:id="1232" w:author="pallavi.a" w:date="2016-08-05T14:57:00Z">
        <w:r>
          <w:rPr>
            <w:sz w:val="24"/>
          </w:rPr>
          <w:delText xml:space="preserve"> the examples of WIPI2, ATG12, and ATG16 positive dots. (D) Co-staining of ATG12 (Green) and ATG16 (Red) in FIP200KO-MEF after </w:delText>
        </w:r>
      </w:del>
      <w:del w:id="1233" w:author="pallavi.a" w:date="2016-08-05T14:57:00Z">
        <w:r>
          <w:rPr>
            <w:sz w:val="24"/>
          </w:rPr>
          <w:delText>AMDE-1</w:delText>
        </w:r>
      </w:del>
      <w:del w:id="1234" w:author="pallavi.a" w:date="2016-08-05T14:57:00Z">
        <w:r>
          <w:rPr>
            <w:sz w:val="24"/>
          </w:rPr>
          <w:delText xml:space="preserve"> treatment for 6 hours.  </w:delText>
        </w:r>
      </w:del>
      <w:del w:id="1235" w:author="pallavi.a" w:date="2016-08-05T14:57:00Z">
        <w:r>
          <w:rPr>
            <w:sz w:val="24"/>
          </w:rPr>
          <w:delText>Arrow</w:delText>
        </w:r>
      </w:del>
      <w:del w:id="1236" w:author="pallavi.a" w:date="2016-08-05T14:57:00Z">
        <w:r>
          <w:rPr>
            <w:sz w:val="24"/>
          </w:rPr>
          <w:delText xml:space="preserve"> heads</w:delText>
        </w:r>
      </w:del>
      <w:del w:id="1237" w:author="pallavi.a" w:date="2016-08-05T14:57:00Z">
        <w:r>
          <w:rPr>
            <w:sz w:val="24"/>
          </w:rPr>
          <w:delText xml:space="preserve"> indicate </w:delText>
        </w:r>
      </w:del>
      <w:del w:id="1238" w:author="pallavi.a" w:date="2016-08-05T14:57:00Z">
        <w:r>
          <w:rPr>
            <w:sz w:val="24"/>
          </w:rPr>
          <w:delText xml:space="preserve">the examples of </w:delText>
        </w:r>
      </w:del>
      <w:del w:id="1239" w:author="pallavi.a" w:date="2016-08-05T14:57:00Z">
        <w:r>
          <w:rPr>
            <w:sz w:val="24"/>
          </w:rPr>
          <w:delText>colocaliz</w:delText>
        </w:r>
      </w:del>
      <w:del w:id="1240" w:author="pallavi.a" w:date="2016-08-05T14:57:00Z">
        <w:r>
          <w:rPr>
            <w:sz w:val="24"/>
          </w:rPr>
          <w:delText xml:space="preserve">ed dots </w:delText>
        </w:r>
      </w:del>
      <w:del w:id="1241" w:author="pallavi.a" w:date="2016-08-05T14:57:00Z">
        <w:r>
          <w:rPr>
            <w:sz w:val="24"/>
          </w:rPr>
          <w:delText xml:space="preserve">of ATG12 </w:delText>
        </w:r>
      </w:del>
      <w:del w:id="1242" w:author="pallavi.a" w:date="2016-08-05T14:57:00Z">
        <w:r>
          <w:rPr>
            <w:sz w:val="24"/>
          </w:rPr>
          <w:delText>and</w:delText>
        </w:r>
      </w:del>
      <w:del w:id="1243" w:author="pallavi.a" w:date="2016-08-05T14:57:00Z">
        <w:r>
          <w:rPr>
            <w:sz w:val="24"/>
          </w:rPr>
          <w:delText xml:space="preserve"> ATG16.</w:delText>
        </w:r>
      </w:del>
      <w:del w:id="1244" w:author="pallavi.a" w:date="2016-08-05T14:57:00Z">
        <w:r>
          <w:rPr>
            <w:sz w:val="24"/>
          </w:rPr>
          <w:delText xml:space="preserve"> Bar=</w:delText>
        </w:r>
      </w:del>
      <w:del w:id="1245" w:author="pallavi.a" w:date="2016-08-05T14:57:00Z">
        <w:r>
          <w:rPr>
            <w:sz w:val="24"/>
          </w:rPr>
          <w:delText xml:space="preserve"> 25 </w:delText>
        </w:r>
      </w:del>
      <w:del w:id="1246" w:author="pallavi.a" w:date="2016-08-05T14:57:00Z">
        <w:r>
          <w:rPr>
            <w:sz w:val="24"/>
          </w:rPr>
          <w:delText>μm.</w:delText>
        </w:r>
      </w:del>
    </w:p>
    <w:p>
      <w:pPr>
        <w:pStyle w:val="Normal"/>
        <w:widowControl w:val="false"/>
        <w:bidi w:val="0"/>
        <w:spacing w:lineRule="auto" w:line="480"/>
        <w:ind w:hanging="0"/>
        <w:jc w:val="left"/>
        <w:rPr>
          <w:b/>
          <w:b/>
          <w:sz w:val="24"/>
          <w:del w:id="1249" w:author="pallavi.a" w:date="2016-08-05T14:57:00Z"/>
        </w:rPr>
      </w:pPr>
      <w:del w:id="1248" w:author="pallavi.a" w:date="2016-08-05T14:57:00Z">
        <w:r>
          <w:rPr>
            <w:b/>
            <w:sz w:val="24"/>
          </w:rPr>
        </w:r>
      </w:del>
    </w:p>
    <w:p>
      <w:pPr>
        <w:pStyle w:val="Normal"/>
        <w:widowControl w:val="false"/>
        <w:bidi w:val="0"/>
        <w:spacing w:lineRule="auto" w:line="480"/>
        <w:jc w:val="left"/>
        <w:rPr>
          <w:del w:id="1254" w:author="pallavi.a" w:date="2016-08-05T14:57:00Z"/>
        </w:rPr>
      </w:pPr>
      <w:del w:id="1250" w:author="pallavi.a" w:date="2016-08-05T14:57:00Z">
        <w:r>
          <w:rPr>
            <w:b/>
          </w:rPr>
          <w:delText xml:space="preserve">Figure </w:delText>
        </w:r>
      </w:del>
      <w:del w:id="1251" w:author="pallavi.a" w:date="2016-08-05T14:57:00Z">
        <w:r>
          <w:rPr>
            <w:b/>
          </w:rPr>
          <w:delText>4</w:delText>
        </w:r>
      </w:del>
      <w:del w:id="1252" w:author="pallavi.a" w:date="2016-08-05T14:57:00Z">
        <w:r>
          <w:rPr>
            <w:b/>
          </w:rPr>
          <w:delText xml:space="preserve">. </w:delText>
        </w:r>
      </w:del>
      <w:del w:id="1253" w:author="pallavi.a" w:date="2016-08-05T14:57:00Z">
        <w:r>
          <w:rPr>
            <w:rFonts w:eastAsia="SimSun;Arial Unicode MS"/>
            <w:b/>
            <w:kern w:val="2"/>
          </w:rPr>
          <w:delText>AMDE-1-induced non-canonical autophagy can be suppressed by bafilomycin A1.</w:delText>
        </w:r>
      </w:del>
    </w:p>
    <w:p>
      <w:pPr>
        <w:pStyle w:val="Normal"/>
        <w:widowControl w:val="false"/>
        <w:bidi w:val="0"/>
        <w:spacing w:lineRule="auto" w:line="480"/>
        <w:ind w:hanging="0"/>
        <w:jc w:val="left"/>
        <w:rPr>
          <w:sz w:val="24"/>
          <w:del w:id="1314" w:author="pallavi.a" w:date="2016-08-05T14:57:00Z"/>
        </w:rPr>
      </w:pPr>
      <w:del w:id="1255" w:author="pallavi.a" w:date="2016-08-05T14:57:00Z">
        <w:r>
          <w:rPr>
            <w:sz w:val="24"/>
          </w:rPr>
          <w:delText xml:space="preserve">(A) FIP200-KO MEFs were treated with or without </w:delText>
        </w:r>
      </w:del>
      <w:del w:id="1256" w:author="pallavi.a" w:date="2016-08-05T14:57:00Z">
        <w:r>
          <w:rPr>
            <w:sz w:val="24"/>
          </w:rPr>
          <w:delText>AMDE-1</w:delText>
        </w:r>
      </w:del>
      <w:del w:id="1257" w:author="pallavi.a" w:date="2016-08-05T14:57:00Z">
        <w:r>
          <w:rPr>
            <w:sz w:val="24"/>
          </w:rPr>
          <w:delText xml:space="preserve"> (10 </w:delText>
        </w:r>
      </w:del>
      <w:del w:id="1258" w:author="pallavi.a" w:date="2016-08-05T14:57:00Z">
        <w:r>
          <w:rPr>
            <w:sz w:val="24"/>
            <w:lang w:val="el-GR"/>
          </w:rPr>
          <w:delText>μ</w:delText>
        </w:r>
      </w:del>
      <w:del w:id="1259" w:author="pallavi.a" w:date="2016-08-05T14:57:00Z">
        <w:r>
          <w:rPr>
            <w:sz w:val="24"/>
          </w:rPr>
          <w:delText xml:space="preserve">M), Rap (1 </w:delText>
        </w:r>
      </w:del>
      <w:del w:id="1260" w:author="pallavi.a" w:date="2016-08-05T14:57:00Z">
        <w:r>
          <w:rPr>
            <w:sz w:val="24"/>
            <w:lang w:val="el-GR"/>
          </w:rPr>
          <w:delText>μ</w:delText>
        </w:r>
      </w:del>
      <w:del w:id="1261" w:author="pallavi.a" w:date="2016-08-05T14:57:00Z">
        <w:r>
          <w:rPr>
            <w:sz w:val="24"/>
          </w:rPr>
          <w:delText xml:space="preserve">M) and/or Baf (0.5 </w:delText>
        </w:r>
      </w:del>
      <w:del w:id="1262" w:author="pallavi.a" w:date="2016-08-05T14:57:00Z">
        <w:r>
          <w:rPr>
            <w:sz w:val="24"/>
            <w:lang w:val="el-GR"/>
          </w:rPr>
          <w:delText>μ</w:delText>
        </w:r>
      </w:del>
      <w:del w:id="1263" w:author="pallavi.a" w:date="2016-08-05T14:57:00Z">
        <w:r>
          <w:rPr>
            <w:sz w:val="24"/>
          </w:rPr>
          <w:delText>M) for 6 hour, and then analyzed by immunoblotting. (B) FIP200-KO MEFs expressing GFP-LC3 were treated as indicated (</w:delText>
        </w:r>
      </w:del>
      <w:del w:id="1264" w:author="pallavi.a" w:date="2016-08-05T14:57:00Z">
        <w:r>
          <w:rPr>
            <w:sz w:val="24"/>
          </w:rPr>
          <w:delText>AMDE-1</w:delText>
        </w:r>
      </w:del>
      <w:del w:id="1265" w:author="pallavi.a" w:date="2016-08-05T14:57:00Z">
        <w:r>
          <w:rPr>
            <w:sz w:val="24"/>
          </w:rPr>
          <w:delText xml:space="preserve">, 10 </w:delText>
        </w:r>
      </w:del>
      <w:del w:id="1266" w:author="pallavi.a" w:date="2016-08-05T14:57:00Z">
        <w:r>
          <w:rPr>
            <w:sz w:val="24"/>
            <w:lang w:val="el-GR"/>
          </w:rPr>
          <w:delText>μ</w:delText>
        </w:r>
      </w:del>
      <w:del w:id="1267" w:author="pallavi.a" w:date="2016-08-05T14:57:00Z">
        <w:r>
          <w:rPr>
            <w:sz w:val="24"/>
          </w:rPr>
          <w:delText xml:space="preserve">M; Baf, 0.5 </w:delText>
        </w:r>
      </w:del>
      <w:del w:id="1268" w:author="pallavi.a" w:date="2016-08-05T14:57:00Z">
        <w:r>
          <w:rPr>
            <w:sz w:val="24"/>
            <w:lang w:val="el-GR"/>
          </w:rPr>
          <w:delText>μ</w:delText>
        </w:r>
      </w:del>
      <w:del w:id="1269" w:author="pallavi.a" w:date="2016-08-05T14:57:00Z">
        <w:r>
          <w:rPr>
            <w:sz w:val="24"/>
          </w:rPr>
          <w:delText>M) for 6 hour, and then assessed for LC3 puncta formation. (C-D) Wild type MEFs were treated as indicated (</w:delText>
        </w:r>
      </w:del>
      <w:del w:id="1270" w:author="pallavi.a" w:date="2016-08-05T14:57:00Z">
        <w:r>
          <w:rPr>
            <w:sz w:val="24"/>
          </w:rPr>
          <w:delText>AMDE-1</w:delText>
        </w:r>
      </w:del>
      <w:del w:id="1271" w:author="pallavi.a" w:date="2016-08-05T14:57:00Z">
        <w:r>
          <w:rPr>
            <w:sz w:val="24"/>
          </w:rPr>
          <w:delText xml:space="preserve">, 10 </w:delText>
        </w:r>
      </w:del>
      <w:del w:id="1272" w:author="pallavi.a" w:date="2016-08-05T14:57:00Z">
        <w:r>
          <w:rPr>
            <w:sz w:val="24"/>
            <w:lang w:val="el-GR"/>
          </w:rPr>
          <w:delText>μ</w:delText>
        </w:r>
      </w:del>
      <w:del w:id="1273" w:author="pallavi.a" w:date="2016-08-05T14:57:00Z">
        <w:r>
          <w:rPr>
            <w:sz w:val="24"/>
          </w:rPr>
          <w:delText xml:space="preserve">M; Rap, 1 </w:delText>
        </w:r>
      </w:del>
      <w:del w:id="1274" w:author="pallavi.a" w:date="2016-08-05T14:57:00Z">
        <w:r>
          <w:rPr>
            <w:sz w:val="24"/>
            <w:lang w:val="el-GR"/>
          </w:rPr>
          <w:delText>μ</w:delText>
        </w:r>
      </w:del>
      <w:del w:id="1275" w:author="pallavi.a" w:date="2016-08-05T14:57:00Z">
        <w:r>
          <w:rPr>
            <w:sz w:val="24"/>
          </w:rPr>
          <w:delText xml:space="preserve">M; 3-MA, 10 mM; Baf, 0.5 </w:delText>
        </w:r>
      </w:del>
      <w:del w:id="1276" w:author="pallavi.a" w:date="2016-08-05T14:57:00Z">
        <w:r>
          <w:rPr>
            <w:sz w:val="24"/>
            <w:lang w:val="el-GR"/>
          </w:rPr>
          <w:delText>μ</w:delText>
        </w:r>
      </w:del>
      <w:del w:id="1277" w:author="pallavi.a" w:date="2016-08-05T14:57:00Z">
        <w:r>
          <w:rPr>
            <w:sz w:val="24"/>
          </w:rPr>
          <w:delText xml:space="preserve">M) for 6 hour, and then analyzed by immunoblotting. The </w:delText>
        </w:r>
      </w:del>
      <w:del w:id="1278" w:author="pallavi.a" w:date="2016-08-05T14:57:00Z">
        <w:bookmarkStart w:id="134" w:name="OLE_LINK12"/>
        <w:bookmarkStart w:id="135" w:name="OLE_LINK11"/>
        <w:r>
          <w:rPr>
            <w:sz w:val="24"/>
          </w:rPr>
          <w:delText xml:space="preserve">LC3-II/Tubulin </w:delText>
        </w:r>
      </w:del>
      <w:del w:id="1279" w:author="pallavi.a" w:date="2016-08-05T14:57:00Z">
        <w:r>
          <w:rPr>
            <w:sz w:val="24"/>
          </w:rPr>
          <w:delText xml:space="preserve">ratio was calculated </w:delText>
        </w:r>
      </w:del>
      <w:del w:id="1280" w:author="pallavi.a" w:date="2016-08-05T14:57:00Z">
        <w:r>
          <w:rPr>
            <w:sz w:val="24"/>
          </w:rPr>
          <w:delText>relative to</w:delText>
        </w:r>
      </w:del>
      <w:del w:id="1281" w:author="pallavi.a" w:date="2016-08-05T14:57:00Z">
        <w:r>
          <w:rPr>
            <w:sz w:val="24"/>
          </w:rPr>
          <w:delText xml:space="preserve"> that of control medium (</w:delText>
        </w:r>
      </w:del>
      <w:del w:id="1282" w:author="pallavi.a" w:date="2016-08-05T14:57:00Z">
        <w:r>
          <w:rPr>
            <w:sz w:val="24"/>
          </w:rPr>
          <w:delText>CM</w:delText>
        </w:r>
      </w:del>
      <w:del w:id="1283" w:author="pallavi.a" w:date="2016-08-05T14:57:00Z">
        <w:r>
          <w:rPr>
            <w:sz w:val="24"/>
          </w:rPr>
          <w:delText>)</w:delText>
        </w:r>
      </w:del>
      <w:del w:id="1284" w:author="pallavi.a" w:date="2016-08-05T14:57:00Z">
        <w:r>
          <w:rPr>
            <w:sz w:val="24"/>
          </w:rPr>
          <w:delText>.</w:delText>
        </w:r>
      </w:del>
      <w:del w:id="1285" w:author="pallavi.a" w:date="2016-08-05T14:57:00Z">
        <w:bookmarkEnd w:id="134"/>
        <w:bookmarkEnd w:id="135"/>
        <w:r>
          <w:rPr>
            <w:sz w:val="24"/>
          </w:rPr>
          <w:delText xml:space="preserve"> </w:delText>
        </w:r>
      </w:del>
      <w:del w:id="1286" w:author="pallavi.a" w:date="2016-08-05T14:57:00Z">
        <w:r>
          <w:rPr>
            <w:sz w:val="24"/>
          </w:rPr>
          <w:delText>(E) Wild type MEFs expressing GFP-LC3 were treated as indicated (</w:delText>
        </w:r>
      </w:del>
      <w:del w:id="1287" w:author="pallavi.a" w:date="2016-08-05T14:57:00Z">
        <w:r>
          <w:rPr>
            <w:sz w:val="24"/>
          </w:rPr>
          <w:delText>AMDE-1</w:delText>
        </w:r>
      </w:del>
      <w:del w:id="1288" w:author="pallavi.a" w:date="2016-08-05T14:57:00Z">
        <w:r>
          <w:rPr>
            <w:sz w:val="24"/>
          </w:rPr>
          <w:delText xml:space="preserve">, 10 </w:delText>
        </w:r>
      </w:del>
      <w:del w:id="1289" w:author="pallavi.a" w:date="2016-08-05T14:57:00Z">
        <w:r>
          <w:rPr>
            <w:sz w:val="24"/>
            <w:lang w:val="el-GR"/>
          </w:rPr>
          <w:delText>μ</w:delText>
        </w:r>
      </w:del>
      <w:del w:id="1290" w:author="pallavi.a" w:date="2016-08-05T14:57:00Z">
        <w:r>
          <w:rPr>
            <w:sz w:val="24"/>
          </w:rPr>
          <w:delText xml:space="preserve">M; 3-MA, 10 mM; Baf, 0.5 </w:delText>
        </w:r>
      </w:del>
      <w:del w:id="1291" w:author="pallavi.a" w:date="2016-08-05T14:57:00Z">
        <w:r>
          <w:rPr>
            <w:sz w:val="24"/>
            <w:lang w:val="el-GR"/>
          </w:rPr>
          <w:delText>μ</w:delText>
        </w:r>
      </w:del>
      <w:del w:id="1292" w:author="pallavi.a" w:date="2016-08-05T14:57:00Z">
        <w:r>
          <w:rPr>
            <w:sz w:val="24"/>
          </w:rPr>
          <w:delText xml:space="preserve">M) for 6 hour, and then assessed for LC3 puncta formation.  </w:delText>
        </w:r>
      </w:del>
      <w:del w:id="1293" w:author="pallavi.a" w:date="2016-08-05T14:57:00Z">
        <w:r>
          <w:rPr>
            <w:sz w:val="24"/>
          </w:rPr>
          <w:delText>(</w:delText>
        </w:r>
      </w:del>
      <w:del w:id="1294" w:author="pallavi.a" w:date="2016-08-05T14:57:00Z">
        <w:r>
          <w:rPr>
            <w:sz w:val="24"/>
          </w:rPr>
          <w:delText>F</w:delText>
        </w:r>
      </w:del>
      <w:del w:id="1295" w:author="pallavi.a" w:date="2016-08-05T14:57:00Z">
        <w:r>
          <w:rPr>
            <w:sz w:val="24"/>
          </w:rPr>
          <w:delText>) FIP200KO-MEFs expressing GFP-LC3 were treated by AMDE-1 (10</w:delText>
        </w:r>
      </w:del>
      <w:del w:id="1296" w:author="pallavi.a" w:date="2016-08-05T14:57:00Z">
        <w:r>
          <w:rPr>
            <w:sz w:val="24"/>
          </w:rPr>
          <w:delText xml:space="preserve"> μ</w:delText>
        </w:r>
      </w:del>
      <w:del w:id="1297" w:author="pallavi.a" w:date="2016-08-05T14:57:00Z">
        <w:r>
          <w:rPr>
            <w:sz w:val="24"/>
          </w:rPr>
          <w:delText xml:space="preserve">M) with or without Baf (0.5 </w:delText>
        </w:r>
      </w:del>
      <w:del w:id="1298" w:author="pallavi.a" w:date="2016-08-05T14:57:00Z">
        <w:r>
          <w:rPr>
            <w:sz w:val="24"/>
          </w:rPr>
          <w:delText>μ</w:delText>
        </w:r>
      </w:del>
      <w:del w:id="1299" w:author="pallavi.a" w:date="2016-08-05T14:57:00Z">
        <w:r>
          <w:rPr>
            <w:sz w:val="24"/>
          </w:rPr>
          <w:delText xml:space="preserve">M) for 6 hours followed by immunostaining of </w:delText>
        </w:r>
      </w:del>
      <w:del w:id="1300" w:author="pallavi.a" w:date="2016-08-05T14:57:00Z">
        <w:r>
          <w:rPr>
            <w:sz w:val="24"/>
          </w:rPr>
          <w:delText>SQSTM1</w:delText>
        </w:r>
      </w:del>
      <w:del w:id="1301" w:author="pallavi.a" w:date="2016-08-05T14:57:00Z">
        <w:r>
          <w:rPr>
            <w:sz w:val="24"/>
          </w:rPr>
          <w:delText xml:space="preserve">. Arrows indicate </w:delText>
        </w:r>
      </w:del>
      <w:del w:id="1302" w:author="pallavi.a" w:date="2016-08-05T14:57:00Z">
        <w:r>
          <w:rPr>
            <w:sz w:val="24"/>
          </w:rPr>
          <w:delText xml:space="preserve">the examples of </w:delText>
        </w:r>
      </w:del>
      <w:del w:id="1303" w:author="pallavi.a" w:date="2016-08-05T14:57:00Z">
        <w:r>
          <w:rPr>
            <w:sz w:val="24"/>
          </w:rPr>
          <w:delText>colocaliz</w:delText>
        </w:r>
      </w:del>
      <w:del w:id="1304" w:author="pallavi.a" w:date="2016-08-05T14:57:00Z">
        <w:r>
          <w:rPr>
            <w:sz w:val="24"/>
          </w:rPr>
          <w:delText xml:space="preserve">ed puncta </w:delText>
        </w:r>
      </w:del>
      <w:del w:id="1305" w:author="pallavi.a" w:date="2016-08-05T14:57:00Z">
        <w:r>
          <w:rPr>
            <w:sz w:val="24"/>
          </w:rPr>
          <w:delText xml:space="preserve">of GFP-LC3 </w:delText>
        </w:r>
      </w:del>
      <w:del w:id="1306" w:author="pallavi.a" w:date="2016-08-05T14:57:00Z">
        <w:r>
          <w:rPr>
            <w:sz w:val="24"/>
          </w:rPr>
          <w:delText>and</w:delText>
        </w:r>
      </w:del>
      <w:del w:id="1307" w:author="pallavi.a" w:date="2016-08-05T14:57:00Z">
        <w:r>
          <w:rPr>
            <w:sz w:val="24"/>
          </w:rPr>
          <w:delText xml:space="preserve"> </w:delText>
        </w:r>
      </w:del>
      <w:del w:id="1308" w:author="pallavi.a" w:date="2016-08-05T14:57:00Z">
        <w:r>
          <w:rPr>
            <w:sz w:val="24"/>
          </w:rPr>
          <w:delText>SQSTM1</w:delText>
        </w:r>
      </w:del>
      <w:del w:id="1309" w:author="pallavi.a" w:date="2016-08-05T14:57:00Z">
        <w:r>
          <w:rPr>
            <w:sz w:val="24"/>
          </w:rPr>
          <w:delText>.</w:delText>
        </w:r>
      </w:del>
      <w:del w:id="1310" w:author="pallavi.a" w:date="2016-08-05T14:57:00Z">
        <w:r>
          <w:rPr>
            <w:sz w:val="24"/>
          </w:rPr>
          <w:delText xml:space="preserve">  </w:delText>
        </w:r>
      </w:del>
      <w:del w:id="1311" w:author="pallavi.a" w:date="2016-08-05T14:57:00Z">
        <w:r>
          <w:rPr>
            <w:sz w:val="24"/>
          </w:rPr>
          <w:delText xml:space="preserve">Bar= 25 </w:delText>
        </w:r>
      </w:del>
      <w:del w:id="1312" w:author="pallavi.a" w:date="2016-08-05T14:57:00Z">
        <w:r>
          <w:rPr>
            <w:sz w:val="24"/>
          </w:rPr>
          <w:delText>μ</w:delText>
        </w:r>
      </w:del>
      <w:del w:id="1313" w:author="pallavi.a" w:date="2016-08-05T14:57:00Z">
        <w:r>
          <w:rPr>
            <w:sz w:val="24"/>
          </w:rPr>
          <w:delText>m.</w:delText>
        </w:r>
      </w:del>
    </w:p>
    <w:p>
      <w:pPr>
        <w:pStyle w:val="Normal"/>
        <w:widowControl w:val="false"/>
        <w:bidi w:val="0"/>
        <w:spacing w:lineRule="auto" w:line="480"/>
        <w:ind w:hanging="0"/>
        <w:jc w:val="left"/>
        <w:rPr>
          <w:sz w:val="24"/>
          <w:del w:id="1316" w:author="pallavi.a" w:date="2016-08-05T14:57:00Z"/>
        </w:rPr>
      </w:pPr>
      <w:del w:id="1315" w:author="pallavi.a" w:date="2016-08-05T14:57:00Z">
        <w:r>
          <w:rPr>
            <w:sz w:val="24"/>
          </w:rPr>
        </w:r>
      </w:del>
    </w:p>
    <w:p>
      <w:pPr>
        <w:pStyle w:val="Normal"/>
        <w:widowControl w:val="false"/>
        <w:bidi w:val="0"/>
        <w:spacing w:lineRule="auto" w:line="480"/>
        <w:jc w:val="left"/>
        <w:rPr>
          <w:b/>
          <w:b/>
          <w:del w:id="1318" w:author="pallavi.a" w:date="2016-08-05T14:57:00Z"/>
        </w:rPr>
      </w:pPr>
      <w:del w:id="1317" w:author="pallavi.a" w:date="2016-08-05T14:57:00Z">
        <w:r>
          <w:rPr>
            <w:rFonts w:eastAsia="SimSun;Arial Unicode MS"/>
            <w:b/>
            <w:kern w:val="2"/>
          </w:rPr>
          <w:delText>Figure 5. AMDE-1-induced non-canonical autophagy involves V-ATPase, but not lysosome activity or intracellular ion redistribution.</w:delText>
        </w:r>
      </w:del>
    </w:p>
    <w:p>
      <w:pPr>
        <w:pStyle w:val="Normal"/>
        <w:widowControl w:val="false"/>
        <w:bidi w:val="0"/>
        <w:spacing w:lineRule="auto" w:line="480"/>
        <w:ind w:hanging="0"/>
        <w:jc w:val="left"/>
        <w:rPr>
          <w:del w:id="1358" w:author="pallavi.a" w:date="2016-08-05T14:57:00Z"/>
        </w:rPr>
      </w:pPr>
      <w:del w:id="1319" w:author="pallavi.a" w:date="2016-08-05T14:57:00Z">
        <w:r>
          <w:rPr>
            <w:sz w:val="24"/>
          </w:rPr>
          <w:delText xml:space="preserve">(A-C) FIP200KO-MEFs were treated with </w:delText>
        </w:r>
      </w:del>
      <w:del w:id="1320" w:author="pallavi.a" w:date="2016-08-05T14:57:00Z">
        <w:r>
          <w:rPr>
            <w:sz w:val="24"/>
          </w:rPr>
          <w:delText>AMDE-1</w:delText>
        </w:r>
      </w:del>
      <w:del w:id="1321" w:author="pallavi.a" w:date="2016-08-05T14:57:00Z">
        <w:r>
          <w:rPr>
            <w:sz w:val="24"/>
          </w:rPr>
          <w:delText xml:space="preserve"> (10 </w:delText>
        </w:r>
      </w:del>
      <w:del w:id="1322" w:author="pallavi.a" w:date="2016-08-05T14:57:00Z">
        <w:r>
          <w:rPr>
            <w:sz w:val="24"/>
            <w:lang w:val="el-GR"/>
          </w:rPr>
          <w:delText>μ</w:delText>
        </w:r>
      </w:del>
      <w:del w:id="1323" w:author="pallavi.a" w:date="2016-08-05T14:57:00Z">
        <w:r>
          <w:rPr>
            <w:sz w:val="24"/>
          </w:rPr>
          <w:delText xml:space="preserve">M) in the presence or absence of Baf, Concanamycin (ConA), or </w:delText>
        </w:r>
      </w:del>
      <w:del w:id="1324" w:author="pallavi.a" w:date="2016-08-05T14:57:00Z">
        <w:r>
          <w:rPr>
            <w:sz w:val="24"/>
            <w:lang w:val="en"/>
          </w:rPr>
          <w:delText xml:space="preserve">Salicylihalamide A (Sal A) </w:delText>
        </w:r>
      </w:del>
      <w:del w:id="1325" w:author="pallavi.a" w:date="2016-08-05T14:57:00Z">
        <w:r>
          <w:rPr>
            <w:sz w:val="24"/>
          </w:rPr>
          <w:delText>for 6 hours, followed by immunoblotting analysis for LC3.</w:delText>
        </w:r>
      </w:del>
      <w:del w:id="1326" w:author="pallavi.a" w:date="2016-08-05T14:57:00Z">
        <w:r>
          <w:rPr>
            <w:sz w:val="24"/>
            <w:lang w:val="en"/>
          </w:rPr>
          <w:delText xml:space="preserve"> </w:delText>
        </w:r>
      </w:del>
      <w:del w:id="1327" w:author="pallavi.a" w:date="2016-08-05T14:57:00Z">
        <w:r>
          <w:rPr>
            <w:sz w:val="24"/>
          </w:rPr>
          <w:delText xml:space="preserve">(D-G) FIP200KO-MEFs were treated as indicated for 6 hours, followed by immunoblotting analysis (D, F, G) and ATG12 immunostaining (E). </w:delText>
        </w:r>
      </w:del>
      <w:del w:id="1328" w:author="pallavi.a" w:date="2016-08-05T14:57:00Z">
        <w:r>
          <w:rPr>
            <w:sz w:val="24"/>
          </w:rPr>
          <w:delText>AMDE-1</w:delText>
        </w:r>
      </w:del>
      <w:del w:id="1329" w:author="pallavi.a" w:date="2016-08-05T14:57:00Z">
        <w:r>
          <w:rPr>
            <w:sz w:val="24"/>
          </w:rPr>
          <w:delText xml:space="preserve"> (10 </w:delText>
        </w:r>
      </w:del>
      <w:del w:id="1330" w:author="pallavi.a" w:date="2016-08-05T14:57:00Z">
        <w:r>
          <w:rPr>
            <w:sz w:val="24"/>
            <w:lang w:val="el-GR"/>
          </w:rPr>
          <w:delText>μ</w:delText>
        </w:r>
      </w:del>
      <w:del w:id="1331" w:author="pallavi.a" w:date="2016-08-05T14:57:00Z">
        <w:r>
          <w:rPr>
            <w:sz w:val="24"/>
          </w:rPr>
          <w:delText xml:space="preserve">M), Baf (0.5 </w:delText>
        </w:r>
      </w:del>
      <w:del w:id="1332" w:author="pallavi.a" w:date="2016-08-05T14:57:00Z">
        <w:r>
          <w:rPr>
            <w:sz w:val="24"/>
            <w:lang w:val="el-GR"/>
          </w:rPr>
          <w:delText>μ</w:delText>
        </w:r>
      </w:del>
      <w:del w:id="1333" w:author="pallavi.a" w:date="2016-08-05T14:57:00Z">
        <w:r>
          <w:rPr>
            <w:sz w:val="24"/>
          </w:rPr>
          <w:delText xml:space="preserve">M), AC (20 mM), CQ (40 </w:delText>
        </w:r>
      </w:del>
      <w:del w:id="1334" w:author="pallavi.a" w:date="2016-08-05T14:57:00Z">
        <w:r>
          <w:rPr>
            <w:sz w:val="24"/>
            <w:lang w:val="el-GR"/>
          </w:rPr>
          <w:delText>μ</w:delText>
        </w:r>
      </w:del>
      <w:del w:id="1335" w:author="pallavi.a" w:date="2016-08-05T14:57:00Z">
        <w:r>
          <w:rPr>
            <w:sz w:val="24"/>
          </w:rPr>
          <w:delText xml:space="preserve">M), </w:delText>
        </w:r>
      </w:del>
      <w:del w:id="1336" w:author="pallavi.a" w:date="2016-08-05T14:57:00Z">
        <w:bookmarkStart w:id="136" w:name="OLE_LINK3"/>
        <w:bookmarkStart w:id="137" w:name="OLE_LINK2"/>
        <w:r>
          <w:rPr>
            <w:sz w:val="24"/>
          </w:rPr>
          <w:delText xml:space="preserve">E64d (25 </w:delText>
        </w:r>
      </w:del>
      <w:del w:id="1337" w:author="pallavi.a" w:date="2016-08-05T14:57:00Z">
        <w:r>
          <w:rPr>
            <w:sz w:val="24"/>
            <w:lang w:val="el-GR"/>
          </w:rPr>
          <w:delText>μ</w:delText>
        </w:r>
      </w:del>
      <w:del w:id="1338" w:author="pallavi.a" w:date="2016-08-05T14:57:00Z">
        <w:r>
          <w:rPr>
            <w:sz w:val="24"/>
          </w:rPr>
          <w:delText xml:space="preserve">M) plus pepstatin A (50 </w:delText>
        </w:r>
      </w:del>
      <w:del w:id="1339" w:author="pallavi.a" w:date="2016-08-05T14:57:00Z">
        <w:r>
          <w:rPr>
            <w:sz w:val="24"/>
            <w:lang w:val="el-GR"/>
          </w:rPr>
          <w:delText>μ</w:delText>
        </w:r>
      </w:del>
      <w:del w:id="1340" w:author="pallavi.a" w:date="2016-08-05T14:57:00Z">
        <w:r>
          <w:rPr>
            <w:sz w:val="24"/>
          </w:rPr>
          <w:delText>M)</w:delText>
        </w:r>
      </w:del>
      <w:del w:id="1341" w:author="pallavi.a" w:date="2016-08-05T14:57:00Z">
        <w:bookmarkEnd w:id="136"/>
        <w:bookmarkEnd w:id="137"/>
        <w:r>
          <w:rPr>
            <w:sz w:val="24"/>
          </w:rPr>
          <w:delText xml:space="preserve">, monesin (Mon, 10 </w:delText>
        </w:r>
      </w:del>
      <w:del w:id="1342" w:author="pallavi.a" w:date="2016-08-05T14:57:00Z">
        <w:r>
          <w:rPr>
            <w:sz w:val="24"/>
            <w:lang w:val="el-GR"/>
          </w:rPr>
          <w:delText>μ</w:delText>
        </w:r>
      </w:del>
      <w:del w:id="1343" w:author="pallavi.a" w:date="2016-08-05T14:57:00Z">
        <w:r>
          <w:rPr>
            <w:sz w:val="24"/>
          </w:rPr>
          <w:delText xml:space="preserve">M), nigarecin (Nig, 1.5 </w:delText>
        </w:r>
      </w:del>
      <w:del w:id="1344" w:author="pallavi.a" w:date="2016-08-05T14:57:00Z">
        <w:r>
          <w:rPr>
            <w:sz w:val="24"/>
            <w:lang w:val="el-GR"/>
          </w:rPr>
          <w:delText>μ</w:delText>
        </w:r>
      </w:del>
      <w:del w:id="1345" w:author="pallavi.a" w:date="2016-08-05T14:57:00Z">
        <w:r>
          <w:rPr>
            <w:sz w:val="24"/>
          </w:rPr>
          <w:delText xml:space="preserve">M), gramicidin A (Gra, 5 </w:delText>
        </w:r>
      </w:del>
      <w:del w:id="1346" w:author="pallavi.a" w:date="2016-08-05T14:57:00Z">
        <w:r>
          <w:rPr>
            <w:sz w:val="24"/>
            <w:lang w:val="el-GR"/>
          </w:rPr>
          <w:delText>μ</w:delText>
        </w:r>
      </w:del>
      <w:del w:id="1347" w:author="pallavi.a" w:date="2016-08-05T14:57:00Z">
        <w:r>
          <w:rPr>
            <w:sz w:val="24"/>
          </w:rPr>
          <w:delText xml:space="preserve">M), valinomycin (Val, 10 </w:delText>
        </w:r>
      </w:del>
      <w:del w:id="1348" w:author="pallavi.a" w:date="2016-08-05T14:57:00Z">
        <w:r>
          <w:rPr>
            <w:sz w:val="24"/>
            <w:lang w:val="el-GR"/>
          </w:rPr>
          <w:delText>μ</w:delText>
        </w:r>
      </w:del>
      <w:del w:id="1349" w:author="pallavi.a" w:date="2016-08-05T14:57:00Z">
        <w:r>
          <w:rPr>
            <w:sz w:val="24"/>
          </w:rPr>
          <w:delText xml:space="preserve">M), concanamycin (ConA, 0.2 </w:delText>
        </w:r>
      </w:del>
      <w:del w:id="1350" w:author="pallavi.a" w:date="2016-08-05T14:57:00Z">
        <w:r>
          <w:rPr>
            <w:sz w:val="24"/>
            <w:lang w:val="el-GR"/>
          </w:rPr>
          <w:delText>μ</w:delText>
        </w:r>
      </w:del>
      <w:del w:id="1351" w:author="pallavi.a" w:date="2016-08-05T14:57:00Z">
        <w:r>
          <w:rPr>
            <w:sz w:val="24"/>
          </w:rPr>
          <w:delText xml:space="preserve">M), ionomycin (Iono, 2 </w:delText>
        </w:r>
      </w:del>
      <w:del w:id="1352" w:author="pallavi.a" w:date="2016-08-05T14:57:00Z">
        <w:r>
          <w:rPr>
            <w:sz w:val="24"/>
            <w:lang w:val="el-GR"/>
          </w:rPr>
          <w:delText>μ</w:delText>
        </w:r>
      </w:del>
      <w:del w:id="1353" w:author="pallavi.a" w:date="2016-08-05T14:57:00Z">
        <w:r>
          <w:rPr>
            <w:sz w:val="24"/>
          </w:rPr>
          <w:delText xml:space="preserve">M), A23187 (2 </w:delText>
        </w:r>
      </w:del>
      <w:del w:id="1354" w:author="pallavi.a" w:date="2016-08-05T14:57:00Z">
        <w:r>
          <w:rPr>
            <w:sz w:val="24"/>
            <w:lang w:val="el-GR"/>
          </w:rPr>
          <w:delText>μ</w:delText>
        </w:r>
      </w:del>
      <w:del w:id="1355" w:author="pallavi.a" w:date="2016-08-05T14:57:00Z">
        <w:r>
          <w:rPr>
            <w:sz w:val="24"/>
          </w:rPr>
          <w:delText>M). Bar=</w:delText>
        </w:r>
      </w:del>
      <w:del w:id="1356" w:author="pallavi.a" w:date="2016-08-05T14:57:00Z">
        <w:r>
          <w:rPr>
            <w:sz w:val="24"/>
          </w:rPr>
          <w:delText xml:space="preserve"> 25 </w:delText>
        </w:r>
      </w:del>
      <w:del w:id="1357" w:author="pallavi.a" w:date="2016-08-05T14:57:00Z">
        <w:r>
          <w:rPr>
            <w:sz w:val="24"/>
          </w:rPr>
          <w:delText>μm.</w:delText>
        </w:r>
      </w:del>
    </w:p>
    <w:p>
      <w:pPr>
        <w:pStyle w:val="Normal"/>
        <w:widowControl w:val="false"/>
        <w:bidi w:val="0"/>
        <w:spacing w:lineRule="auto" w:line="480"/>
        <w:ind w:hanging="0"/>
        <w:jc w:val="left"/>
        <w:rPr>
          <w:sz w:val="24"/>
          <w:del w:id="1360" w:author="pallavi.a" w:date="2016-08-05T14:57:00Z"/>
        </w:rPr>
      </w:pPr>
      <w:del w:id="1359" w:author="pallavi.a" w:date="2016-08-05T14:57:00Z">
        <w:r>
          <w:rPr>
            <w:sz w:val="24"/>
          </w:rPr>
        </w:r>
      </w:del>
    </w:p>
    <w:p>
      <w:pPr>
        <w:pStyle w:val="Normal"/>
        <w:widowControl w:val="false"/>
        <w:bidi w:val="0"/>
        <w:spacing w:lineRule="auto" w:line="480"/>
        <w:jc w:val="left"/>
        <w:rPr>
          <w:b/>
          <w:b/>
          <w:del w:id="1362" w:author="pallavi.a" w:date="2016-08-05T14:57:00Z"/>
        </w:rPr>
      </w:pPr>
      <w:del w:id="1361" w:author="pallavi.a" w:date="2016-08-05T14:57:00Z">
        <w:r>
          <w:rPr>
            <w:rFonts w:eastAsia="SimSun;Arial Unicode MS"/>
            <w:b/>
            <w:color w:val="000000"/>
            <w:kern w:val="2"/>
          </w:rPr>
          <w:delText xml:space="preserve">Figure 6. Bafilomycin A1 can inhibit non-canonical autophagy induced by multiple agents. </w:delText>
        </w:r>
      </w:del>
    </w:p>
    <w:p>
      <w:pPr>
        <w:pStyle w:val="Normal"/>
        <w:widowControl w:val="false"/>
        <w:bidi w:val="0"/>
        <w:spacing w:lineRule="auto" w:line="480"/>
        <w:ind w:hanging="0"/>
        <w:jc w:val="left"/>
        <w:rPr>
          <w:b/>
          <w:b/>
          <w:sz w:val="24"/>
          <w:del w:id="1416" w:author="pallavi.a" w:date="2016-08-05T14:57:00Z"/>
        </w:rPr>
      </w:pPr>
      <w:del w:id="1363" w:author="pallavi.a" w:date="2016-08-05T14:57:00Z">
        <w:r>
          <w:rPr>
            <w:sz w:val="24"/>
          </w:rPr>
          <w:delText xml:space="preserve">Immunoblotting </w:delText>
        </w:r>
      </w:del>
      <w:del w:id="1364" w:author="pallavi.a" w:date="2016-08-05T14:57:00Z">
        <w:r>
          <w:rPr>
            <w:sz w:val="24"/>
          </w:rPr>
          <w:delText>analysis</w:delText>
        </w:r>
      </w:del>
      <w:del w:id="1365" w:author="pallavi.a" w:date="2016-08-05T14:57:00Z">
        <w:r>
          <w:rPr>
            <w:sz w:val="24"/>
          </w:rPr>
          <w:delText xml:space="preserve"> of FIP200KO-MEFs treated </w:delText>
        </w:r>
      </w:del>
      <w:del w:id="1366" w:author="pallavi.a" w:date="2016-08-05T14:57:00Z">
        <w:r>
          <w:rPr>
            <w:sz w:val="24"/>
          </w:rPr>
          <w:delText>with</w:delText>
        </w:r>
      </w:del>
      <w:del w:id="1367" w:author="pallavi.a" w:date="2016-08-05T14:57:00Z">
        <w:r>
          <w:rPr>
            <w:sz w:val="24"/>
          </w:rPr>
          <w:delText xml:space="preserve"> MG132</w:delText>
        </w:r>
      </w:del>
      <w:del w:id="1368" w:author="pallavi.a" w:date="2016-08-05T14:57:00Z">
        <w:r>
          <w:rPr>
            <w:sz w:val="24"/>
          </w:rPr>
          <w:delText xml:space="preserve"> (</w:delText>
        </w:r>
      </w:del>
      <w:del w:id="1369" w:author="pallavi.a" w:date="2016-08-05T14:57:00Z">
        <w:r>
          <w:rPr>
            <w:sz w:val="24"/>
          </w:rPr>
          <w:delText>5</w:delText>
        </w:r>
      </w:del>
      <w:del w:id="1370" w:author="pallavi.a" w:date="2016-08-05T14:57:00Z">
        <w:r>
          <w:rPr>
            <w:sz w:val="24"/>
          </w:rPr>
          <w:delText xml:space="preserve"> </w:delText>
        </w:r>
      </w:del>
      <w:del w:id="1371" w:author="pallavi.a" w:date="2016-08-05T14:57:00Z">
        <w:r>
          <w:rPr>
            <w:rFonts w:cs="Symbol" w:ascii="Symbol" w:hAnsi="Symbol"/>
            <w:sz w:val="24"/>
          </w:rPr>
          <w:delText></w:delText>
        </w:r>
      </w:del>
      <w:del w:id="1372" w:author="pallavi.a" w:date="2016-08-05T14:57:00Z">
        <w:r>
          <w:rPr>
            <w:sz w:val="24"/>
          </w:rPr>
          <w:delText>M) for 12 hr</w:delText>
        </w:r>
      </w:del>
      <w:del w:id="1373" w:author="pallavi.a" w:date="2016-08-05T14:57:00Z">
        <w:r>
          <w:rPr>
            <w:sz w:val="24"/>
          </w:rPr>
          <w:delText xml:space="preserve"> (MG, </w:delText>
        </w:r>
      </w:del>
      <w:del w:id="1374" w:author="pallavi.a" w:date="2016-08-05T14:57:00Z">
        <w:r>
          <w:rPr>
            <w:sz w:val="24"/>
          </w:rPr>
          <w:delText>A</w:delText>
        </w:r>
      </w:del>
      <w:del w:id="1375" w:author="pallavi.a" w:date="2016-08-05T14:57:00Z">
        <w:r>
          <w:rPr>
            <w:sz w:val="24"/>
          </w:rPr>
          <w:delText>), bortezomib</w:delText>
        </w:r>
      </w:del>
      <w:del w:id="1376" w:author="pallavi.a" w:date="2016-08-05T14:57:00Z">
        <w:r>
          <w:rPr>
            <w:sz w:val="24"/>
          </w:rPr>
          <w:delText xml:space="preserve"> (30 nM) for 12 hr</w:delText>
        </w:r>
      </w:del>
      <w:del w:id="1377" w:author="pallavi.a" w:date="2016-08-05T14:57:00Z">
        <w:r>
          <w:rPr>
            <w:sz w:val="24"/>
          </w:rPr>
          <w:delText xml:space="preserve"> (BZ, </w:delText>
        </w:r>
      </w:del>
      <w:del w:id="1378" w:author="pallavi.a" w:date="2016-08-05T14:57:00Z">
        <w:r>
          <w:rPr>
            <w:sz w:val="24"/>
          </w:rPr>
          <w:delText>B</w:delText>
        </w:r>
      </w:del>
      <w:del w:id="1379" w:author="pallavi.a" w:date="2016-08-05T14:57:00Z">
        <w:r>
          <w:rPr>
            <w:sz w:val="24"/>
          </w:rPr>
          <w:delText>), lactacystin</w:delText>
        </w:r>
      </w:del>
      <w:del w:id="1380" w:author="pallavi.a" w:date="2016-08-05T14:57:00Z">
        <w:r>
          <w:rPr>
            <w:sz w:val="24"/>
          </w:rPr>
          <w:delText xml:space="preserve"> (5 </w:delText>
        </w:r>
      </w:del>
      <w:del w:id="1381" w:author="pallavi.a" w:date="2016-08-05T14:57:00Z">
        <w:r>
          <w:rPr>
            <w:rFonts w:cs="Symbol" w:ascii="Symbol" w:hAnsi="Symbol"/>
            <w:sz w:val="24"/>
          </w:rPr>
          <w:delText></w:delText>
        </w:r>
      </w:del>
      <w:del w:id="1382" w:author="pallavi.a" w:date="2016-08-05T14:57:00Z">
        <w:r>
          <w:rPr>
            <w:sz w:val="24"/>
          </w:rPr>
          <w:delText>M) for 12 hr</w:delText>
        </w:r>
      </w:del>
      <w:del w:id="1383" w:author="pallavi.a" w:date="2016-08-05T14:57:00Z">
        <w:r>
          <w:rPr>
            <w:sz w:val="24"/>
          </w:rPr>
          <w:delText xml:space="preserve"> (Lac, </w:delText>
        </w:r>
      </w:del>
      <w:del w:id="1384" w:author="pallavi.a" w:date="2016-08-05T14:57:00Z">
        <w:r>
          <w:rPr>
            <w:sz w:val="24"/>
          </w:rPr>
          <w:delText>C</w:delText>
        </w:r>
      </w:del>
      <w:del w:id="1385" w:author="pallavi.a" w:date="2016-08-05T14:57:00Z">
        <w:r>
          <w:rPr>
            <w:sz w:val="24"/>
          </w:rPr>
          <w:delText>), gossypol</w:delText>
        </w:r>
      </w:del>
      <w:del w:id="1386" w:author="pallavi.a" w:date="2016-08-05T14:57:00Z">
        <w:r>
          <w:rPr>
            <w:sz w:val="24"/>
          </w:rPr>
          <w:delText xml:space="preserve"> (20 </w:delText>
        </w:r>
      </w:del>
      <w:del w:id="1387" w:author="pallavi.a" w:date="2016-08-05T14:57:00Z">
        <w:r>
          <w:rPr>
            <w:rFonts w:cs="Symbol" w:ascii="Symbol" w:hAnsi="Symbol"/>
            <w:sz w:val="24"/>
          </w:rPr>
          <w:delText></w:delText>
        </w:r>
      </w:del>
      <w:del w:id="1388" w:author="pallavi.a" w:date="2016-08-05T14:57:00Z">
        <w:r>
          <w:rPr>
            <w:sz w:val="24"/>
          </w:rPr>
          <w:delText>M) for 12 hr</w:delText>
        </w:r>
      </w:del>
      <w:del w:id="1389" w:author="pallavi.a" w:date="2016-08-05T14:57:00Z">
        <w:r>
          <w:rPr>
            <w:sz w:val="24"/>
          </w:rPr>
          <w:delText xml:space="preserve"> (GO, </w:delText>
        </w:r>
      </w:del>
      <w:del w:id="1390" w:author="pallavi.a" w:date="2016-08-05T14:57:00Z">
        <w:r>
          <w:rPr>
            <w:sz w:val="24"/>
          </w:rPr>
          <w:delText>D</w:delText>
        </w:r>
      </w:del>
      <w:del w:id="1391" w:author="pallavi.a" w:date="2016-08-05T14:57:00Z">
        <w:r>
          <w:rPr>
            <w:sz w:val="24"/>
          </w:rPr>
          <w:delText xml:space="preserve">), ammonia chloride </w:delText>
        </w:r>
      </w:del>
      <w:del w:id="1392" w:author="pallavi.a" w:date="2016-08-05T14:57:00Z">
        <w:r>
          <w:rPr>
            <w:sz w:val="24"/>
          </w:rPr>
          <w:delText xml:space="preserve">(10 mM) for 24 hr </w:delText>
        </w:r>
      </w:del>
      <w:del w:id="1393" w:author="pallavi.a" w:date="2016-08-05T14:57:00Z">
        <w:r>
          <w:rPr>
            <w:sz w:val="24"/>
          </w:rPr>
          <w:delText xml:space="preserve">(AC, </w:delText>
        </w:r>
      </w:del>
      <w:del w:id="1394" w:author="pallavi.a" w:date="2016-08-05T14:57:00Z">
        <w:r>
          <w:rPr>
            <w:sz w:val="24"/>
          </w:rPr>
          <w:delText>E</w:delText>
        </w:r>
      </w:del>
      <w:del w:id="1395" w:author="pallavi.a" w:date="2016-08-05T14:57:00Z">
        <w:r>
          <w:rPr>
            <w:sz w:val="24"/>
          </w:rPr>
          <w:delText xml:space="preserve">), </w:delText>
        </w:r>
      </w:del>
      <w:del w:id="1396" w:author="pallavi.a" w:date="2016-08-05T14:57:00Z">
        <w:r>
          <w:rPr>
            <w:sz w:val="24"/>
          </w:rPr>
          <w:delText xml:space="preserve">chloroquine (100 </w:delText>
        </w:r>
      </w:del>
      <w:del w:id="1397" w:author="pallavi.a" w:date="2016-08-05T14:57:00Z">
        <w:r>
          <w:rPr>
            <w:rFonts w:cs="Symbol" w:ascii="Symbol" w:hAnsi="Symbol"/>
            <w:sz w:val="24"/>
          </w:rPr>
          <w:delText></w:delText>
        </w:r>
      </w:del>
      <w:del w:id="1398" w:author="pallavi.a" w:date="2016-08-05T14:57:00Z">
        <w:r>
          <w:rPr>
            <w:sz w:val="24"/>
          </w:rPr>
          <w:delText xml:space="preserve">M) for 6 hr (CQ, F), </w:delText>
        </w:r>
      </w:del>
      <w:del w:id="1399" w:author="pallavi.a" w:date="2016-08-05T14:57:00Z">
        <w:r>
          <w:rPr>
            <w:sz w:val="24"/>
          </w:rPr>
          <w:delText>sodium oleate</w:delText>
        </w:r>
      </w:del>
      <w:del w:id="1400" w:author="pallavi.a" w:date="2016-08-05T14:57:00Z">
        <w:r>
          <w:rPr>
            <w:sz w:val="24"/>
          </w:rPr>
          <w:delText xml:space="preserve"> (500 </w:delText>
        </w:r>
      </w:del>
      <w:del w:id="1401" w:author="pallavi.a" w:date="2016-08-05T14:57:00Z">
        <w:r>
          <w:rPr>
            <w:rFonts w:cs="Symbol" w:ascii="Symbol" w:hAnsi="Symbol"/>
            <w:sz w:val="24"/>
          </w:rPr>
          <w:delText></w:delText>
        </w:r>
      </w:del>
      <w:del w:id="1402" w:author="pallavi.a" w:date="2016-08-05T14:57:00Z">
        <w:r>
          <w:rPr>
            <w:sz w:val="24"/>
          </w:rPr>
          <w:delText>M) for 6 hr</w:delText>
        </w:r>
      </w:del>
      <w:del w:id="1403" w:author="pallavi.a" w:date="2016-08-05T14:57:00Z">
        <w:r>
          <w:rPr>
            <w:sz w:val="24"/>
          </w:rPr>
          <w:delText xml:space="preserve"> (Ole, </w:delText>
        </w:r>
      </w:del>
      <w:del w:id="1404" w:author="pallavi.a" w:date="2016-08-05T14:57:00Z">
        <w:r>
          <w:rPr>
            <w:sz w:val="24"/>
          </w:rPr>
          <w:delText>G</w:delText>
        </w:r>
      </w:del>
      <w:del w:id="1405" w:author="pallavi.a" w:date="2016-08-05T14:57:00Z">
        <w:r>
          <w:rPr>
            <w:sz w:val="24"/>
          </w:rPr>
          <w:delText>)</w:delText>
        </w:r>
      </w:del>
      <w:del w:id="1406" w:author="pallavi.a" w:date="2016-08-05T14:57:00Z">
        <w:r>
          <w:rPr>
            <w:sz w:val="24"/>
          </w:rPr>
          <w:delText xml:space="preserve">, </w:delText>
        </w:r>
      </w:del>
      <w:del w:id="1407" w:author="pallavi.a" w:date="2016-08-05T14:57:00Z">
        <w:r>
          <w:rPr>
            <w:sz w:val="24"/>
          </w:rPr>
          <w:delText>glucose deprivation</w:delText>
        </w:r>
      </w:del>
      <w:del w:id="1408" w:author="pallavi.a" w:date="2016-08-05T14:57:00Z">
        <w:r>
          <w:rPr>
            <w:sz w:val="24"/>
          </w:rPr>
          <w:delText xml:space="preserve"> for 24 hr</w:delText>
        </w:r>
      </w:del>
      <w:del w:id="1409" w:author="pallavi.a" w:date="2016-08-05T14:57:00Z">
        <w:r>
          <w:rPr>
            <w:sz w:val="24"/>
          </w:rPr>
          <w:delText xml:space="preserve"> (NG, </w:delText>
        </w:r>
      </w:del>
      <w:del w:id="1410" w:author="pallavi.a" w:date="2016-08-05T14:57:00Z">
        <w:r>
          <w:rPr>
            <w:sz w:val="24"/>
          </w:rPr>
          <w:delText>H</w:delText>
        </w:r>
      </w:del>
      <w:del w:id="1411" w:author="pallavi.a" w:date="2016-08-05T14:57:00Z">
        <w:r>
          <w:rPr>
            <w:sz w:val="24"/>
          </w:rPr>
          <w:delText xml:space="preserve">), </w:delText>
        </w:r>
      </w:del>
      <w:del w:id="1412" w:author="pallavi.a" w:date="2016-08-05T14:57:00Z">
        <w:r>
          <w:rPr>
            <w:sz w:val="24"/>
          </w:rPr>
          <w:delText>or hypotonic buffer for 1 hr (Hypo, I)</w:delText>
        </w:r>
      </w:del>
      <w:del w:id="1413" w:author="pallavi.a" w:date="2016-08-05T14:57:00Z">
        <w:r>
          <w:rPr>
            <w:sz w:val="24"/>
          </w:rPr>
          <w:delText xml:space="preserve"> with or without Baf (0.5 </w:delText>
        </w:r>
      </w:del>
      <w:del w:id="1414" w:author="pallavi.a" w:date="2016-08-05T14:57:00Z">
        <w:r>
          <w:rPr>
            <w:sz w:val="24"/>
          </w:rPr>
          <w:delText>μ</w:delText>
        </w:r>
      </w:del>
      <w:del w:id="1415" w:author="pallavi.a" w:date="2016-08-05T14:57:00Z">
        <w:r>
          <w:rPr>
            <w:sz w:val="24"/>
          </w:rPr>
          <w:delText>M).</w:delText>
        </w:r>
      </w:del>
    </w:p>
    <w:p>
      <w:pPr>
        <w:pStyle w:val="Normal"/>
        <w:widowControl w:val="false"/>
        <w:bidi w:val="0"/>
        <w:spacing w:lineRule="auto" w:line="480"/>
        <w:ind w:hanging="0"/>
        <w:jc w:val="left"/>
        <w:rPr>
          <w:b/>
          <w:b/>
          <w:sz w:val="24"/>
          <w:del w:id="1418" w:author="pallavi.a" w:date="2016-08-05T14:57:00Z"/>
        </w:rPr>
      </w:pPr>
      <w:del w:id="1417" w:author="pallavi.a" w:date="2016-08-05T14:57:00Z">
        <w:r>
          <w:rPr>
            <w:b/>
            <w:sz w:val="24"/>
          </w:rPr>
        </w:r>
      </w:del>
    </w:p>
    <w:p>
      <w:pPr>
        <w:pStyle w:val="Normal"/>
        <w:widowControl w:val="false"/>
        <w:bidi w:val="0"/>
        <w:spacing w:lineRule="auto" w:line="480"/>
        <w:jc w:val="left"/>
        <w:rPr>
          <w:del w:id="1420" w:author="pallavi.a" w:date="2016-08-05T14:57:00Z"/>
        </w:rPr>
      </w:pPr>
      <w:del w:id="1419" w:author="pallavi.a" w:date="2016-08-05T14:57:00Z">
        <w:r>
          <w:rPr>
            <w:rFonts w:eastAsia="SimSun;Arial Unicode MS"/>
            <w:b/>
            <w:color w:val="000000"/>
            <w:kern w:val="2"/>
          </w:rPr>
          <w:delText>Figure 7. AMDE-1-induced non-canonical autophagy involves the Golgi complex.</w:delText>
        </w:r>
      </w:del>
    </w:p>
    <w:p>
      <w:pPr>
        <w:pStyle w:val="Normal"/>
        <w:widowControl w:val="false"/>
        <w:bidi w:val="0"/>
        <w:spacing w:lineRule="auto" w:line="480"/>
        <w:ind w:hanging="0"/>
        <w:jc w:val="left"/>
        <w:rPr>
          <w:sz w:val="24"/>
          <w:lang w:val="it-IT"/>
          <w:del w:id="1492" w:author="pallavi.a" w:date="2016-08-05T14:57:00Z"/>
        </w:rPr>
      </w:pPr>
      <w:del w:id="1421" w:author="pallavi.a" w:date="2016-08-05T14:57:00Z">
        <w:r>
          <w:rPr>
            <w:sz w:val="24"/>
          </w:rPr>
          <w:delText>(A</w:delText>
        </w:r>
      </w:del>
      <w:del w:id="1422" w:author="pallavi.a" w:date="2016-08-05T14:57:00Z">
        <w:r>
          <w:rPr>
            <w:sz w:val="24"/>
          </w:rPr>
          <w:delText xml:space="preserve">) FIP200KO-MEFs </w:delText>
        </w:r>
      </w:del>
      <w:del w:id="1423" w:author="pallavi.a" w:date="2016-08-05T14:57:00Z">
        <w:r>
          <w:rPr>
            <w:sz w:val="24"/>
          </w:rPr>
          <w:delText xml:space="preserve">with or without </w:delText>
        </w:r>
      </w:del>
      <w:del w:id="1424" w:author="pallavi.a" w:date="2016-08-05T14:57:00Z">
        <w:r>
          <w:rPr>
            <w:sz w:val="24"/>
          </w:rPr>
          <w:delText xml:space="preserve">expressing GFP-LC3 were treated </w:delText>
        </w:r>
      </w:del>
      <w:del w:id="1425" w:author="pallavi.a" w:date="2016-08-05T14:57:00Z">
        <w:r>
          <w:rPr>
            <w:sz w:val="24"/>
          </w:rPr>
          <w:delText>with</w:delText>
        </w:r>
      </w:del>
      <w:del w:id="1426" w:author="pallavi.a" w:date="2016-08-05T14:57:00Z">
        <w:r>
          <w:rPr>
            <w:sz w:val="24"/>
          </w:rPr>
          <w:delText xml:space="preserve"> AMDE-1 (1</w:delText>
        </w:r>
      </w:del>
      <w:del w:id="1427" w:author="pallavi.a" w:date="2016-08-05T14:57:00Z">
        <w:r>
          <w:rPr>
            <w:color w:val="000000"/>
            <w:sz w:val="24"/>
          </w:rPr>
          <w:delText xml:space="preserve">0 </w:delText>
        </w:r>
      </w:del>
      <w:del w:id="1428" w:author="pallavi.a" w:date="2016-08-05T14:57:00Z">
        <w:r>
          <w:rPr>
            <w:color w:val="000000"/>
            <w:sz w:val="24"/>
          </w:rPr>
          <w:delText>μ</w:delText>
        </w:r>
      </w:del>
      <w:del w:id="1429" w:author="pallavi.a" w:date="2016-08-05T14:57:00Z">
        <w:r>
          <w:rPr>
            <w:color w:val="000000"/>
            <w:sz w:val="24"/>
          </w:rPr>
          <w:delText xml:space="preserve">M) followed by immunostaining </w:delText>
        </w:r>
      </w:del>
      <w:del w:id="1430" w:author="pallavi.a" w:date="2016-08-05T14:57:00Z">
        <w:r>
          <w:rPr>
            <w:color w:val="000000"/>
            <w:sz w:val="24"/>
          </w:rPr>
          <w:delText>for</w:delText>
        </w:r>
      </w:del>
      <w:del w:id="1431" w:author="pallavi.a" w:date="2016-08-05T14:57:00Z">
        <w:r>
          <w:rPr>
            <w:color w:val="000000"/>
            <w:sz w:val="24"/>
          </w:rPr>
          <w:delText xml:space="preserve"> LC3, Tom20, </w:delText>
        </w:r>
      </w:del>
      <w:del w:id="1432" w:author="pallavi.a" w:date="2016-08-05T14:57:00Z">
        <w:r>
          <w:rPr>
            <w:color w:val="000000"/>
            <w:sz w:val="24"/>
          </w:rPr>
          <w:delText>ERtracker</w:delText>
        </w:r>
      </w:del>
      <w:del w:id="1433" w:author="pallavi.a" w:date="2016-08-05T14:57:00Z">
        <w:r>
          <w:rPr>
            <w:color w:val="000000"/>
            <w:sz w:val="24"/>
          </w:rPr>
          <w:delText xml:space="preserve">, </w:delText>
        </w:r>
      </w:del>
      <w:del w:id="1434" w:author="pallavi.a" w:date="2016-08-05T14:57:00Z">
        <w:r>
          <w:rPr>
            <w:color w:val="000000"/>
            <w:sz w:val="24"/>
          </w:rPr>
          <w:delText xml:space="preserve">LAMP1, or </w:delText>
        </w:r>
      </w:del>
      <w:del w:id="1435" w:author="pallavi.a" w:date="2016-08-05T14:57:00Z">
        <w:r>
          <w:rPr>
            <w:color w:val="000000"/>
            <w:sz w:val="24"/>
          </w:rPr>
          <w:delText xml:space="preserve">ERGIC-53. Dotted circles indicate the </w:delText>
        </w:r>
      </w:del>
      <w:del w:id="1436" w:author="pallavi.a" w:date="2016-08-05T14:57:00Z">
        <w:r>
          <w:rPr>
            <w:color w:val="000000"/>
            <w:sz w:val="24"/>
          </w:rPr>
          <w:delText>juxtaposed</w:delText>
        </w:r>
      </w:del>
      <w:del w:id="1437" w:author="pallavi.a" w:date="2016-08-05T14:57:00Z">
        <w:r>
          <w:rPr>
            <w:color w:val="000000"/>
            <w:sz w:val="24"/>
          </w:rPr>
          <w:delText xml:space="preserve"> LC3 and ERGIC-53</w:delText>
        </w:r>
      </w:del>
      <w:del w:id="1438" w:author="pallavi.a" w:date="2016-08-05T14:57:00Z">
        <w:r>
          <w:rPr>
            <w:color w:val="000000"/>
            <w:sz w:val="24"/>
          </w:rPr>
          <w:delText xml:space="preserve"> signals</w:delText>
        </w:r>
      </w:del>
      <w:del w:id="1439" w:author="pallavi.a" w:date="2016-08-05T14:57:00Z">
        <w:r>
          <w:rPr>
            <w:color w:val="000000"/>
            <w:sz w:val="24"/>
          </w:rPr>
          <w:delText>.</w:delText>
        </w:r>
      </w:del>
      <w:del w:id="1440" w:author="pallavi.a" w:date="2016-08-05T14:57:00Z">
        <w:r>
          <w:rPr>
            <w:color w:val="000000"/>
            <w:sz w:val="24"/>
          </w:rPr>
          <w:delText xml:space="preserve"> (B</w:delText>
        </w:r>
      </w:del>
      <w:del w:id="1441" w:author="pallavi.a" w:date="2016-08-05T14:57:00Z">
        <w:r>
          <w:rPr>
            <w:color w:val="000000"/>
            <w:sz w:val="24"/>
          </w:rPr>
          <w:delText xml:space="preserve">-C) FIP200KO-MEFs </w:delText>
        </w:r>
      </w:del>
      <w:del w:id="1442" w:author="pallavi.a" w:date="2016-08-05T14:57:00Z">
        <w:r>
          <w:rPr>
            <w:color w:val="000000"/>
            <w:sz w:val="24"/>
          </w:rPr>
          <w:delText xml:space="preserve">with or without </w:delText>
        </w:r>
      </w:del>
      <w:del w:id="1443" w:author="pallavi.a" w:date="2016-08-05T14:57:00Z">
        <w:r>
          <w:rPr>
            <w:color w:val="000000"/>
            <w:sz w:val="24"/>
          </w:rPr>
          <w:delText>expressing</w:delText>
        </w:r>
      </w:del>
      <w:del w:id="1444" w:author="pallavi.a" w:date="2016-08-05T14:57:00Z">
        <w:r>
          <w:rPr>
            <w:color w:val="000000"/>
            <w:sz w:val="24"/>
          </w:rPr>
          <w:delText xml:space="preserve"> mCherry-GALT, GFP-ATP6V0c, and CFP-TGN38 </w:delText>
        </w:r>
      </w:del>
      <w:del w:id="1445" w:author="pallavi.a" w:date="2016-08-05T14:57:00Z">
        <w:r>
          <w:rPr>
            <w:color w:val="000000"/>
            <w:sz w:val="24"/>
          </w:rPr>
          <w:delText xml:space="preserve">were treated </w:delText>
        </w:r>
      </w:del>
      <w:del w:id="1446" w:author="pallavi.a" w:date="2016-08-05T14:57:00Z">
        <w:r>
          <w:rPr>
            <w:color w:val="000000"/>
            <w:sz w:val="24"/>
          </w:rPr>
          <w:delText>with</w:delText>
        </w:r>
      </w:del>
      <w:del w:id="1447" w:author="pallavi.a" w:date="2016-08-05T14:57:00Z">
        <w:r>
          <w:rPr>
            <w:color w:val="000000"/>
            <w:sz w:val="24"/>
          </w:rPr>
          <w:delText xml:space="preserve"> AMDE-1 (10 </w:delText>
        </w:r>
      </w:del>
      <w:del w:id="1448" w:author="pallavi.a" w:date="2016-08-05T14:57:00Z">
        <w:r>
          <w:rPr>
            <w:color w:val="000000"/>
            <w:sz w:val="24"/>
          </w:rPr>
          <w:delText>μ</w:delText>
        </w:r>
      </w:del>
      <w:del w:id="1449" w:author="pallavi.a" w:date="2016-08-05T14:57:00Z">
        <w:r>
          <w:rPr>
            <w:color w:val="000000"/>
            <w:sz w:val="24"/>
          </w:rPr>
          <w:delText xml:space="preserve">M) followed by immunostaining </w:delText>
        </w:r>
      </w:del>
      <w:del w:id="1450" w:author="pallavi.a" w:date="2016-08-05T14:57:00Z">
        <w:r>
          <w:rPr>
            <w:color w:val="000000"/>
            <w:sz w:val="24"/>
          </w:rPr>
          <w:delText>for</w:delText>
        </w:r>
      </w:del>
      <w:del w:id="1451" w:author="pallavi.a" w:date="2016-08-05T14:57:00Z">
        <w:r>
          <w:rPr>
            <w:color w:val="000000"/>
            <w:sz w:val="24"/>
          </w:rPr>
          <w:delText xml:space="preserve"> LC3, </w:delText>
        </w:r>
      </w:del>
      <w:del w:id="1452" w:author="pallavi.a" w:date="2016-08-05T14:57:00Z">
        <w:r>
          <w:rPr>
            <w:color w:val="000000"/>
            <w:sz w:val="24"/>
          </w:rPr>
          <w:delText xml:space="preserve">or </w:delText>
        </w:r>
      </w:del>
      <w:del w:id="1453" w:author="pallavi.a" w:date="2016-08-05T14:57:00Z">
        <w:r>
          <w:rPr>
            <w:color w:val="000000"/>
            <w:sz w:val="24"/>
          </w:rPr>
          <w:delText xml:space="preserve">GM130. Arrows indicate colocalization of LC3 with </w:delText>
        </w:r>
      </w:del>
      <w:del w:id="1454" w:author="pallavi.a" w:date="2016-08-05T14:57:00Z">
        <w:r>
          <w:rPr>
            <w:color w:val="000000"/>
            <w:sz w:val="24"/>
          </w:rPr>
          <w:delText>GM130, GALT and TGN38</w:delText>
        </w:r>
      </w:del>
      <w:del w:id="1455" w:author="pallavi.a" w:date="2016-08-05T14:57:00Z">
        <w:r>
          <w:rPr>
            <w:color w:val="000000"/>
            <w:sz w:val="24"/>
          </w:rPr>
          <w:delText xml:space="preserve"> (B)</w:delText>
        </w:r>
      </w:del>
      <w:del w:id="1456" w:author="pallavi.a" w:date="2016-08-05T14:57:00Z">
        <w:r>
          <w:rPr>
            <w:color w:val="000000"/>
            <w:sz w:val="24"/>
          </w:rPr>
          <w:delText>, or ATP6V0c with LC3 or GM130</w:delText>
        </w:r>
      </w:del>
      <w:del w:id="1457" w:author="pallavi.a" w:date="2016-08-05T14:57:00Z">
        <w:r>
          <w:rPr>
            <w:color w:val="000000"/>
            <w:sz w:val="24"/>
          </w:rPr>
          <w:delText xml:space="preserve"> (C). (D</w:delText>
        </w:r>
      </w:del>
      <w:del w:id="1458" w:author="pallavi.a" w:date="2016-08-05T14:57:00Z">
        <w:r>
          <w:rPr>
            <w:color w:val="000000"/>
            <w:sz w:val="24"/>
          </w:rPr>
          <w:delText>-</w:delText>
        </w:r>
      </w:del>
      <w:del w:id="1459" w:author="pallavi.a" w:date="2016-08-05T14:57:00Z">
        <w:r>
          <w:rPr>
            <w:color w:val="000000"/>
            <w:sz w:val="24"/>
          </w:rPr>
          <w:delText xml:space="preserve">E) FIP200KO-MEFs were treated by AMDE-1 (10 </w:delText>
        </w:r>
      </w:del>
      <w:del w:id="1460" w:author="pallavi.a" w:date="2016-08-05T14:57:00Z">
        <w:r>
          <w:rPr>
            <w:color w:val="000000"/>
            <w:sz w:val="24"/>
          </w:rPr>
          <w:delText>μ</w:delText>
        </w:r>
      </w:del>
      <w:del w:id="1461" w:author="pallavi.a" w:date="2016-08-05T14:57:00Z">
        <w:r>
          <w:rPr>
            <w:color w:val="000000"/>
            <w:sz w:val="24"/>
          </w:rPr>
          <w:delText xml:space="preserve">M) with or without Baf (0.5 </w:delText>
        </w:r>
      </w:del>
      <w:del w:id="1462" w:author="pallavi.a" w:date="2016-08-05T14:57:00Z">
        <w:r>
          <w:rPr>
            <w:color w:val="000000"/>
            <w:sz w:val="24"/>
          </w:rPr>
          <w:delText>μ</w:delText>
        </w:r>
      </w:del>
      <w:del w:id="1463" w:author="pallavi.a" w:date="2016-08-05T14:57:00Z">
        <w:r>
          <w:rPr>
            <w:color w:val="000000"/>
            <w:sz w:val="24"/>
          </w:rPr>
          <w:delText>M)</w:delText>
        </w:r>
      </w:del>
      <w:del w:id="1464" w:author="pallavi.a" w:date="2016-08-05T14:57:00Z">
        <w:r>
          <w:rPr>
            <w:color w:val="000000"/>
            <w:sz w:val="24"/>
          </w:rPr>
          <w:delText>, or E64D (25 μ</w:delText>
        </w:r>
      </w:del>
      <w:del w:id="1465" w:author="pallavi.a" w:date="2016-08-05T14:57:00Z">
        <w:r>
          <w:rPr>
            <w:color w:val="000000"/>
            <w:sz w:val="24"/>
          </w:rPr>
          <w:delText>M</w:delText>
        </w:r>
      </w:del>
      <w:del w:id="1466" w:author="pallavi.a" w:date="2016-08-05T14:57:00Z">
        <w:r>
          <w:rPr>
            <w:color w:val="000000"/>
            <w:sz w:val="24"/>
          </w:rPr>
          <w:delText>) plus pepstatin A (50 μ</w:delText>
        </w:r>
      </w:del>
      <w:del w:id="1467" w:author="pallavi.a" w:date="2016-08-05T14:57:00Z">
        <w:r>
          <w:rPr>
            <w:color w:val="000000"/>
            <w:sz w:val="24"/>
          </w:rPr>
          <w:delText>M</w:delText>
        </w:r>
      </w:del>
      <w:del w:id="1468" w:author="pallavi.a" w:date="2016-08-05T14:57:00Z">
        <w:r>
          <w:rPr>
            <w:color w:val="000000"/>
            <w:sz w:val="24"/>
          </w:rPr>
          <w:delText>)</w:delText>
        </w:r>
      </w:del>
      <w:del w:id="1469" w:author="pallavi.a" w:date="2016-08-05T14:57:00Z">
        <w:r>
          <w:rPr>
            <w:color w:val="000000"/>
            <w:sz w:val="24"/>
          </w:rPr>
          <w:delText xml:space="preserve"> for 6 hours followed by immunostaining </w:delText>
        </w:r>
      </w:del>
      <w:del w:id="1470" w:author="pallavi.a" w:date="2016-08-05T14:57:00Z">
        <w:r>
          <w:rPr>
            <w:color w:val="000000"/>
            <w:sz w:val="24"/>
          </w:rPr>
          <w:delText>for</w:delText>
        </w:r>
      </w:del>
      <w:del w:id="1471" w:author="pallavi.a" w:date="2016-08-05T14:57:00Z">
        <w:r>
          <w:rPr>
            <w:color w:val="000000"/>
            <w:sz w:val="24"/>
          </w:rPr>
          <w:delText xml:space="preserve"> LC3 and GM130. Arrows indicate colocalization of LC3 with GM130</w:delText>
        </w:r>
      </w:del>
      <w:del w:id="1472" w:author="pallavi.a" w:date="2016-08-05T14:57:00Z">
        <w:r>
          <w:rPr>
            <w:color w:val="000000"/>
            <w:sz w:val="24"/>
          </w:rPr>
          <w:delText xml:space="preserve"> (</w:delText>
        </w:r>
      </w:del>
      <w:del w:id="1473" w:author="pallavi.a" w:date="2016-08-05T14:57:00Z">
        <w:r>
          <w:rPr>
            <w:color w:val="000000"/>
            <w:sz w:val="24"/>
          </w:rPr>
          <w:delText>D</w:delText>
        </w:r>
      </w:del>
      <w:del w:id="1474" w:author="pallavi.a" w:date="2016-08-05T14:57:00Z">
        <w:r>
          <w:rPr>
            <w:color w:val="000000"/>
            <w:sz w:val="24"/>
          </w:rPr>
          <w:delText>)</w:delText>
        </w:r>
      </w:del>
      <w:del w:id="1475" w:author="pallavi.a" w:date="2016-08-05T14:57:00Z">
        <w:r>
          <w:rPr>
            <w:color w:val="000000"/>
            <w:sz w:val="24"/>
          </w:rPr>
          <w:delText xml:space="preserve">. </w:delText>
        </w:r>
      </w:del>
      <w:del w:id="1476" w:author="pallavi.a" w:date="2016-08-05T14:57:00Z">
        <w:r>
          <w:rPr>
            <w:color w:val="000000"/>
            <w:sz w:val="24"/>
          </w:rPr>
          <w:delText>C</w:delText>
        </w:r>
      </w:del>
      <w:del w:id="1477" w:author="pallavi.a" w:date="2016-08-05T14:57:00Z">
        <w:r>
          <w:rPr>
            <w:color w:val="000000"/>
            <w:sz w:val="24"/>
          </w:rPr>
          <w:delText xml:space="preserve">ells were </w:delText>
        </w:r>
      </w:del>
      <w:del w:id="1478" w:author="pallavi.a" w:date="2016-08-05T14:57:00Z">
        <w:r>
          <w:rPr>
            <w:color w:val="000000"/>
            <w:sz w:val="24"/>
          </w:rPr>
          <w:delText xml:space="preserve">also </w:delText>
        </w:r>
      </w:del>
      <w:del w:id="1479" w:author="pallavi.a" w:date="2016-08-05T14:57:00Z">
        <w:r>
          <w:rPr>
            <w:color w:val="000000"/>
            <w:sz w:val="24"/>
          </w:rPr>
          <w:delText>analyzed by transmission electron microscopy</w:delText>
        </w:r>
      </w:del>
      <w:del w:id="1480" w:author="pallavi.a" w:date="2016-08-05T14:57:00Z">
        <w:r>
          <w:rPr>
            <w:color w:val="000000"/>
            <w:sz w:val="24"/>
          </w:rPr>
          <w:delText xml:space="preserve"> (</w:delText>
        </w:r>
      </w:del>
      <w:del w:id="1481" w:author="pallavi.a" w:date="2016-08-05T14:57:00Z">
        <w:r>
          <w:rPr>
            <w:color w:val="000000"/>
            <w:sz w:val="24"/>
          </w:rPr>
          <w:delText>E</w:delText>
        </w:r>
      </w:del>
      <w:del w:id="1482" w:author="pallavi.a" w:date="2016-08-05T14:57:00Z">
        <w:r>
          <w:rPr>
            <w:color w:val="000000"/>
            <w:sz w:val="24"/>
          </w:rPr>
          <w:delText>)</w:delText>
        </w:r>
      </w:del>
      <w:del w:id="1483" w:author="pallavi.a" w:date="2016-08-05T14:57:00Z">
        <w:r>
          <w:rPr>
            <w:color w:val="000000"/>
            <w:sz w:val="24"/>
          </w:rPr>
          <w:delText xml:space="preserve">. </w:delText>
        </w:r>
      </w:del>
      <w:del w:id="1484" w:author="pallavi.a" w:date="2016-08-05T14:57:00Z">
        <w:r>
          <w:rPr>
            <w:color w:val="000000"/>
            <w:sz w:val="24"/>
            <w:lang w:val="it-IT"/>
          </w:rPr>
          <w:delText xml:space="preserve">G= Golgi complex, </w:delText>
        </w:r>
      </w:del>
      <w:del w:id="1485" w:author="pallavi.a" w:date="2016-08-05T14:57:00Z">
        <w:bookmarkStart w:id="138" w:name="OLE_LINK14"/>
        <w:bookmarkStart w:id="139" w:name="OLE_LINK13"/>
        <w:r>
          <w:rPr>
            <w:color w:val="000000"/>
            <w:sz w:val="24"/>
            <w:lang w:val="it-IT"/>
          </w:rPr>
          <w:delText>M= mitochondria</w:delText>
        </w:r>
      </w:del>
      <w:del w:id="1486" w:author="pallavi.a" w:date="2016-08-05T14:57:00Z">
        <w:r>
          <w:rPr>
            <w:color w:val="000000"/>
            <w:sz w:val="24"/>
            <w:lang w:val="it-IT"/>
          </w:rPr>
          <w:delText xml:space="preserve">, </w:delText>
        </w:r>
      </w:del>
      <w:del w:id="1487" w:author="pallavi.a" w:date="2016-08-05T14:57:00Z">
        <w:r>
          <w:rPr>
            <w:color w:val="000000"/>
            <w:sz w:val="24"/>
            <w:lang w:val="it-IT"/>
          </w:rPr>
          <w:delText>AL= autolysosome.</w:delText>
        </w:r>
      </w:del>
      <w:del w:id="1488" w:author="pallavi.a" w:date="2016-08-05T14:57:00Z">
        <w:bookmarkEnd w:id="138"/>
        <w:bookmarkEnd w:id="139"/>
        <w:r>
          <w:rPr>
            <w:color w:val="000000"/>
            <w:sz w:val="24"/>
            <w:lang w:val="it-IT"/>
          </w:rPr>
          <w:delText xml:space="preserve"> </w:delText>
        </w:r>
      </w:del>
      <w:del w:id="1489" w:author="pallavi.a" w:date="2016-08-05T14:57:00Z">
        <w:r>
          <w:rPr>
            <w:color w:val="000000"/>
            <w:sz w:val="24"/>
            <w:lang w:val="it-IT"/>
          </w:rPr>
          <w:delText xml:space="preserve">Bar= 25 </w:delText>
        </w:r>
      </w:del>
      <w:del w:id="1490" w:author="pallavi.a" w:date="2016-08-05T14:57:00Z">
        <w:r>
          <w:rPr>
            <w:color w:val="000000"/>
            <w:sz w:val="24"/>
          </w:rPr>
          <w:delText>μ</w:delText>
        </w:r>
      </w:del>
      <w:del w:id="1491" w:author="pallavi.a" w:date="2016-08-05T14:57:00Z">
        <w:r>
          <w:rPr>
            <w:color w:val="000000"/>
            <w:sz w:val="24"/>
            <w:lang w:val="it-IT"/>
          </w:rPr>
          <w:delText>m.</w:delText>
        </w:r>
      </w:del>
    </w:p>
    <w:p>
      <w:pPr>
        <w:pStyle w:val="Normal"/>
        <w:widowControl w:val="false"/>
        <w:bidi w:val="0"/>
        <w:spacing w:lineRule="auto" w:line="480"/>
        <w:ind w:hanging="0"/>
        <w:jc w:val="left"/>
        <w:rPr>
          <w:sz w:val="24"/>
          <w:lang w:val="it-IT"/>
          <w:del w:id="1494" w:author="pallavi.a" w:date="2016-08-05T14:57:00Z"/>
        </w:rPr>
      </w:pPr>
      <w:del w:id="1493" w:author="pallavi.a" w:date="2016-08-05T14:57:00Z">
        <w:r>
          <w:rPr>
            <w:sz w:val="24"/>
            <w:lang w:val="it-IT"/>
          </w:rPr>
        </w:r>
      </w:del>
    </w:p>
    <w:p>
      <w:pPr>
        <w:pStyle w:val="Normal"/>
        <w:widowControl w:val="false"/>
        <w:bidi w:val="0"/>
        <w:spacing w:lineRule="auto" w:line="480"/>
        <w:jc w:val="left"/>
        <w:rPr>
          <w:del w:id="1496" w:author="pallavi.a" w:date="2016-08-05T14:57:00Z"/>
        </w:rPr>
      </w:pPr>
      <w:del w:id="1495" w:author="pallavi.a" w:date="2016-08-05T14:57:00Z">
        <w:r>
          <w:rPr/>
          <w:delText>Figure 8. AMDE-1-induced non-canonical autophagy can be blocked by Golgi toxins.</w:delText>
        </w:r>
      </w:del>
    </w:p>
    <w:p>
      <w:pPr>
        <w:pStyle w:val="Normal"/>
        <w:widowControl w:val="false"/>
        <w:bidi w:val="0"/>
        <w:spacing w:lineRule="auto" w:line="480"/>
        <w:ind w:hanging="0"/>
        <w:jc w:val="left"/>
        <w:rPr>
          <w:sz w:val="24"/>
          <w:del w:id="1585" w:author="pallavi.a" w:date="2016-08-05T14:57:00Z"/>
        </w:rPr>
      </w:pPr>
      <w:del w:id="1497" w:author="pallavi.a" w:date="2016-08-05T14:57:00Z">
        <w:r>
          <w:rPr>
            <w:sz w:val="24"/>
          </w:rPr>
          <w:delText>(A</w:delText>
        </w:r>
      </w:del>
      <w:del w:id="1498" w:author="pallavi.a" w:date="2016-08-05T14:57:00Z">
        <w:r>
          <w:rPr>
            <w:sz w:val="24"/>
          </w:rPr>
          <w:delText xml:space="preserve">) FIP200KO-MEFs were treated by AMDE-1 (10 </w:delText>
        </w:r>
      </w:del>
      <w:del w:id="1499" w:author="pallavi.a" w:date="2016-08-05T14:57:00Z">
        <w:r>
          <w:rPr>
            <w:sz w:val="24"/>
          </w:rPr>
          <w:delText>μ</w:delText>
        </w:r>
      </w:del>
      <w:del w:id="1500" w:author="pallavi.a" w:date="2016-08-05T14:57:00Z">
        <w:r>
          <w:rPr>
            <w:sz w:val="24"/>
          </w:rPr>
          <w:delText xml:space="preserve">M) with or without brefeldin A (BFA, 5 </w:delText>
        </w:r>
      </w:del>
      <w:del w:id="1501" w:author="pallavi.a" w:date="2016-08-05T14:57:00Z">
        <w:r>
          <w:rPr>
            <w:sz w:val="24"/>
          </w:rPr>
          <w:delText>μ</w:delText>
        </w:r>
      </w:del>
      <w:del w:id="1502" w:author="pallavi.a" w:date="2016-08-05T14:57:00Z">
        <w:r>
          <w:rPr>
            <w:sz w:val="24"/>
          </w:rPr>
          <w:delText xml:space="preserve">g/ml) for 6 hours followed by immunostaining </w:delText>
        </w:r>
      </w:del>
      <w:del w:id="1503" w:author="pallavi.a" w:date="2016-08-05T14:57:00Z">
        <w:r>
          <w:rPr>
            <w:sz w:val="24"/>
          </w:rPr>
          <w:delText>for</w:delText>
        </w:r>
      </w:del>
      <w:del w:id="1504" w:author="pallavi.a" w:date="2016-08-05T14:57:00Z">
        <w:r>
          <w:rPr>
            <w:sz w:val="24"/>
          </w:rPr>
          <w:delText xml:space="preserve"> LC3 and GM130. Arrows indicate colocalization of LC3 with GM130. </w:delText>
        </w:r>
      </w:del>
      <w:del w:id="1505" w:author="pallavi.a" w:date="2016-08-05T14:57:00Z">
        <w:r>
          <w:rPr>
            <w:sz w:val="24"/>
          </w:rPr>
          <w:delText xml:space="preserve">(B). </w:delText>
        </w:r>
      </w:del>
      <w:del w:id="1506" w:author="pallavi.a" w:date="2016-08-05T14:57:00Z">
        <w:r>
          <w:rPr>
            <w:sz w:val="24"/>
          </w:rPr>
          <w:delText xml:space="preserve">FIP200KO-MEFs </w:delText>
        </w:r>
      </w:del>
      <w:del w:id="1507" w:author="pallavi.a" w:date="2016-08-05T14:57:00Z">
        <w:r>
          <w:rPr>
            <w:sz w:val="24"/>
          </w:rPr>
          <w:delText xml:space="preserve">expressing GFP-LC3 </w:delText>
        </w:r>
      </w:del>
      <w:del w:id="1508" w:author="pallavi.a" w:date="2016-08-05T14:57:00Z">
        <w:r>
          <w:rPr>
            <w:sz w:val="24"/>
          </w:rPr>
          <w:delText xml:space="preserve">were treated by AMDE-1 (10 </w:delText>
        </w:r>
      </w:del>
      <w:del w:id="1509" w:author="pallavi.a" w:date="2016-08-05T14:57:00Z">
        <w:r>
          <w:rPr>
            <w:sz w:val="24"/>
          </w:rPr>
          <w:delText>μ</w:delText>
        </w:r>
      </w:del>
      <w:del w:id="1510" w:author="pallavi.a" w:date="2016-08-05T14:57:00Z">
        <w:r>
          <w:rPr>
            <w:sz w:val="24"/>
          </w:rPr>
          <w:delText xml:space="preserve">M) with or without BFA (5 </w:delText>
        </w:r>
      </w:del>
      <w:del w:id="1511" w:author="pallavi.a" w:date="2016-08-05T14:57:00Z">
        <w:r>
          <w:rPr>
            <w:sz w:val="24"/>
          </w:rPr>
          <w:delText>μ</w:delText>
        </w:r>
      </w:del>
      <w:del w:id="1512" w:author="pallavi.a" w:date="2016-08-05T14:57:00Z">
        <w:r>
          <w:rPr>
            <w:sz w:val="24"/>
          </w:rPr>
          <w:delText xml:space="preserve">g/ml) for 6 hours followed by immunostaining of SQSTM1. Arrows indicate colocalization of </w:delText>
        </w:r>
      </w:del>
      <w:del w:id="1513" w:author="pallavi.a" w:date="2016-08-05T14:57:00Z">
        <w:r>
          <w:rPr>
            <w:sz w:val="24"/>
          </w:rPr>
          <w:delText>GFP-</w:delText>
        </w:r>
      </w:del>
      <w:del w:id="1514" w:author="pallavi.a" w:date="2016-08-05T14:57:00Z">
        <w:r>
          <w:rPr>
            <w:sz w:val="24"/>
          </w:rPr>
          <w:delText>LC3 with SQSTM1.</w:delText>
        </w:r>
      </w:del>
      <w:del w:id="1515" w:author="pallavi.a" w:date="2016-08-05T14:57:00Z">
        <w:r>
          <w:rPr>
            <w:sz w:val="24"/>
          </w:rPr>
          <w:delText xml:space="preserve"> </w:delText>
        </w:r>
      </w:del>
      <w:del w:id="1516" w:author="pallavi.a" w:date="2016-08-05T14:57:00Z">
        <w:r>
          <w:rPr>
            <w:sz w:val="24"/>
          </w:rPr>
          <w:delText>(</w:delText>
        </w:r>
      </w:del>
      <w:del w:id="1517" w:author="pallavi.a" w:date="2016-08-05T14:57:00Z">
        <w:r>
          <w:rPr>
            <w:sz w:val="24"/>
          </w:rPr>
          <w:delText>C</w:delText>
        </w:r>
      </w:del>
      <w:del w:id="1518" w:author="pallavi.a" w:date="2016-08-05T14:57:00Z">
        <w:r>
          <w:rPr>
            <w:sz w:val="24"/>
          </w:rPr>
          <w:delText>-</w:delText>
        </w:r>
      </w:del>
      <w:del w:id="1519" w:author="pallavi.a" w:date="2016-08-05T14:57:00Z">
        <w:r>
          <w:rPr>
            <w:sz w:val="24"/>
          </w:rPr>
          <w:delText>D</w:delText>
        </w:r>
      </w:del>
      <w:del w:id="1520" w:author="pallavi.a" w:date="2016-08-05T14:57:00Z">
        <w:r>
          <w:rPr>
            <w:sz w:val="24"/>
          </w:rPr>
          <w:delText xml:space="preserve">) FIP200KO-MEFs were treated by AMDE-1 (10 </w:delText>
        </w:r>
      </w:del>
      <w:del w:id="1521" w:author="pallavi.a" w:date="2016-08-05T14:57:00Z">
        <w:r>
          <w:rPr>
            <w:sz w:val="24"/>
          </w:rPr>
          <w:delText>μ</w:delText>
        </w:r>
      </w:del>
      <w:del w:id="1522" w:author="pallavi.a" w:date="2016-08-05T14:57:00Z">
        <w:r>
          <w:rPr>
            <w:sz w:val="24"/>
          </w:rPr>
          <w:delText xml:space="preserve">M) with or without BFA (5 </w:delText>
        </w:r>
      </w:del>
      <w:del w:id="1523" w:author="pallavi.a" w:date="2016-08-05T14:57:00Z">
        <w:r>
          <w:rPr>
            <w:sz w:val="24"/>
          </w:rPr>
          <w:delText>μ</w:delText>
        </w:r>
      </w:del>
      <w:del w:id="1524" w:author="pallavi.a" w:date="2016-08-05T14:57:00Z">
        <w:r>
          <w:rPr>
            <w:sz w:val="24"/>
          </w:rPr>
          <w:delText>g/ml) or Golgicide A (G</w:delText>
        </w:r>
      </w:del>
      <w:del w:id="1525" w:author="pallavi.a" w:date="2016-08-05T14:57:00Z">
        <w:r>
          <w:rPr>
            <w:sz w:val="24"/>
          </w:rPr>
          <w:delText>C</w:delText>
        </w:r>
      </w:del>
      <w:del w:id="1526" w:author="pallavi.a" w:date="2016-08-05T14:57:00Z">
        <w:r>
          <w:rPr>
            <w:sz w:val="24"/>
          </w:rPr>
          <w:delText xml:space="preserve">A, 20 </w:delText>
        </w:r>
      </w:del>
      <w:del w:id="1527" w:author="pallavi.a" w:date="2016-08-05T14:57:00Z">
        <w:r>
          <w:rPr>
            <w:sz w:val="24"/>
          </w:rPr>
          <w:delText>μ</w:delText>
        </w:r>
      </w:del>
      <w:del w:id="1528" w:author="pallavi.a" w:date="2016-08-05T14:57:00Z">
        <w:r>
          <w:rPr>
            <w:sz w:val="24"/>
          </w:rPr>
          <w:delText>M) for 6 hours followed by immunoblotting analysis. (</w:delText>
        </w:r>
      </w:del>
      <w:del w:id="1529" w:author="pallavi.a" w:date="2016-08-05T14:57:00Z">
        <w:r>
          <w:rPr>
            <w:sz w:val="24"/>
          </w:rPr>
          <w:delText>E-K</w:delText>
        </w:r>
      </w:del>
      <w:del w:id="1530" w:author="pallavi.a" w:date="2016-08-05T14:57:00Z">
        <w:r>
          <w:rPr>
            <w:sz w:val="24"/>
          </w:rPr>
          <w:delText xml:space="preserve">) Immunoblotting </w:delText>
        </w:r>
      </w:del>
      <w:del w:id="1531" w:author="pallavi.a" w:date="2016-08-05T14:57:00Z">
        <w:r>
          <w:rPr>
            <w:sz w:val="24"/>
          </w:rPr>
          <w:delText>analysis</w:delText>
        </w:r>
      </w:del>
      <w:del w:id="1532" w:author="pallavi.a" w:date="2016-08-05T14:57:00Z">
        <w:r>
          <w:rPr>
            <w:sz w:val="24"/>
          </w:rPr>
          <w:delText xml:space="preserve"> of FIP200KO-MEFs treated</w:delText>
        </w:r>
      </w:del>
      <w:del w:id="1533" w:author="pallavi.a" w:date="2016-08-05T14:57:00Z">
        <w:r>
          <w:rPr>
            <w:sz w:val="24"/>
          </w:rPr>
          <w:delText xml:space="preserve"> with</w:delText>
        </w:r>
      </w:del>
      <w:del w:id="1534" w:author="pallavi.a" w:date="2016-08-05T14:57:00Z">
        <w:r>
          <w:rPr>
            <w:sz w:val="24"/>
          </w:rPr>
          <w:delText xml:space="preserve"> </w:delText>
        </w:r>
      </w:del>
      <w:del w:id="1535" w:author="pallavi.a" w:date="2016-08-05T14:57:00Z">
        <w:r>
          <w:rPr>
            <w:sz w:val="24"/>
          </w:rPr>
          <w:delText>CQ</w:delText>
        </w:r>
      </w:del>
      <w:del w:id="1536" w:author="pallavi.a" w:date="2016-08-05T14:57:00Z">
        <w:r>
          <w:rPr>
            <w:sz w:val="24"/>
          </w:rPr>
          <w:delText xml:space="preserve"> (</w:delText>
        </w:r>
      </w:del>
      <w:del w:id="1537" w:author="pallavi.a" w:date="2016-08-05T14:57:00Z">
        <w:r>
          <w:rPr>
            <w:sz w:val="24"/>
          </w:rPr>
          <w:delText>100 μ</w:delText>
        </w:r>
      </w:del>
      <w:del w:id="1538" w:author="pallavi.a" w:date="2016-08-05T14:57:00Z">
        <w:r>
          <w:rPr>
            <w:sz w:val="24"/>
          </w:rPr>
          <w:delText xml:space="preserve">M, </w:delText>
        </w:r>
      </w:del>
      <w:del w:id="1539" w:author="pallavi.a" w:date="2016-08-05T14:57:00Z">
        <w:r>
          <w:rPr>
            <w:sz w:val="24"/>
          </w:rPr>
          <w:delText>6 hr, E</w:delText>
        </w:r>
      </w:del>
      <w:del w:id="1540" w:author="pallavi.a" w:date="2016-08-05T14:57:00Z">
        <w:r>
          <w:rPr>
            <w:sz w:val="24"/>
          </w:rPr>
          <w:delText>), Ole</w:delText>
        </w:r>
      </w:del>
      <w:del w:id="1541" w:author="pallavi.a" w:date="2016-08-05T14:57:00Z">
        <w:r>
          <w:rPr>
            <w:sz w:val="24"/>
          </w:rPr>
          <w:delText xml:space="preserve"> (500 </w:delText>
        </w:r>
      </w:del>
      <w:del w:id="1542" w:author="pallavi.a" w:date="2016-08-05T14:57:00Z">
        <w:r>
          <w:rPr>
            <w:rFonts w:cs="Symbol" w:ascii="Symbol" w:hAnsi="Symbol"/>
            <w:sz w:val="24"/>
          </w:rPr>
          <w:delText></w:delText>
        </w:r>
      </w:del>
      <w:del w:id="1543" w:author="pallavi.a" w:date="2016-08-05T14:57:00Z">
        <w:r>
          <w:rPr>
            <w:sz w:val="24"/>
          </w:rPr>
          <w:delText>M</w:delText>
        </w:r>
      </w:del>
      <w:del w:id="1544" w:author="pallavi.a" w:date="2016-08-05T14:57:00Z">
        <w:r>
          <w:rPr>
            <w:sz w:val="24"/>
          </w:rPr>
          <w:delText>,</w:delText>
        </w:r>
      </w:del>
      <w:del w:id="1545" w:author="pallavi.a" w:date="2016-08-05T14:57:00Z">
        <w:r>
          <w:rPr>
            <w:sz w:val="24"/>
          </w:rPr>
          <w:delText xml:space="preserve"> 6 hr,</w:delText>
        </w:r>
      </w:del>
      <w:del w:id="1546" w:author="pallavi.a" w:date="2016-08-05T14:57:00Z">
        <w:r>
          <w:rPr>
            <w:sz w:val="24"/>
          </w:rPr>
          <w:delText xml:space="preserve"> </w:delText>
        </w:r>
      </w:del>
      <w:del w:id="1547" w:author="pallavi.a" w:date="2016-08-05T14:57:00Z">
        <w:r>
          <w:rPr>
            <w:sz w:val="24"/>
          </w:rPr>
          <w:delText>F</w:delText>
        </w:r>
      </w:del>
      <w:del w:id="1548" w:author="pallavi.a" w:date="2016-08-05T14:57:00Z">
        <w:r>
          <w:rPr>
            <w:sz w:val="24"/>
          </w:rPr>
          <w:delText>)</w:delText>
        </w:r>
      </w:del>
      <w:del w:id="1549" w:author="pallavi.a" w:date="2016-08-05T14:57:00Z">
        <w:r>
          <w:rPr>
            <w:sz w:val="24"/>
          </w:rPr>
          <w:delText>,</w:delText>
        </w:r>
      </w:del>
      <w:del w:id="1550" w:author="pallavi.a" w:date="2016-08-05T14:57:00Z">
        <w:r>
          <w:rPr>
            <w:sz w:val="24"/>
          </w:rPr>
          <w:delText xml:space="preserve"> AC</w:delText>
        </w:r>
      </w:del>
      <w:del w:id="1551" w:author="pallavi.a" w:date="2016-08-05T14:57:00Z">
        <w:r>
          <w:rPr>
            <w:sz w:val="24"/>
          </w:rPr>
          <w:delText xml:space="preserve"> (10 mM</w:delText>
        </w:r>
      </w:del>
      <w:del w:id="1552" w:author="pallavi.a" w:date="2016-08-05T14:57:00Z">
        <w:r>
          <w:rPr>
            <w:sz w:val="24"/>
          </w:rPr>
          <w:delText xml:space="preserve">, </w:delText>
        </w:r>
      </w:del>
      <w:del w:id="1553" w:author="pallavi.a" w:date="2016-08-05T14:57:00Z">
        <w:r>
          <w:rPr>
            <w:sz w:val="24"/>
          </w:rPr>
          <w:delText>24 hr, G</w:delText>
        </w:r>
      </w:del>
      <w:del w:id="1554" w:author="pallavi.a" w:date="2016-08-05T14:57:00Z">
        <w:r>
          <w:rPr>
            <w:sz w:val="24"/>
          </w:rPr>
          <w:delText>),</w:delText>
        </w:r>
      </w:del>
      <w:del w:id="1555" w:author="pallavi.a" w:date="2016-08-05T14:57:00Z">
        <w:r>
          <w:rPr>
            <w:sz w:val="24"/>
          </w:rPr>
          <w:delText xml:space="preserve"> hypotonic buffer (Hypo, 1 hr, H),</w:delText>
        </w:r>
      </w:del>
      <w:del w:id="1556" w:author="pallavi.a" w:date="2016-08-05T14:57:00Z">
        <w:r>
          <w:rPr>
            <w:sz w:val="24"/>
          </w:rPr>
          <w:delText xml:space="preserve"> BZ</w:delText>
        </w:r>
      </w:del>
      <w:del w:id="1557" w:author="pallavi.a" w:date="2016-08-05T14:57:00Z">
        <w:r>
          <w:rPr>
            <w:sz w:val="24"/>
          </w:rPr>
          <w:delText xml:space="preserve"> (30 nM</w:delText>
        </w:r>
      </w:del>
      <w:del w:id="1558" w:author="pallavi.a" w:date="2016-08-05T14:57:00Z">
        <w:r>
          <w:rPr>
            <w:sz w:val="24"/>
          </w:rPr>
          <w:delText>,</w:delText>
        </w:r>
      </w:del>
      <w:del w:id="1559" w:author="pallavi.a" w:date="2016-08-05T14:57:00Z">
        <w:r>
          <w:rPr>
            <w:sz w:val="24"/>
          </w:rPr>
          <w:delText xml:space="preserve"> 12 hr,</w:delText>
        </w:r>
      </w:del>
      <w:del w:id="1560" w:author="pallavi.a" w:date="2016-08-05T14:57:00Z">
        <w:r>
          <w:rPr>
            <w:sz w:val="24"/>
          </w:rPr>
          <w:delText xml:space="preserve"> </w:delText>
        </w:r>
      </w:del>
      <w:del w:id="1561" w:author="pallavi.a" w:date="2016-08-05T14:57:00Z">
        <w:r>
          <w:rPr>
            <w:sz w:val="24"/>
          </w:rPr>
          <w:delText>I</w:delText>
        </w:r>
      </w:del>
      <w:del w:id="1562" w:author="pallavi.a" w:date="2016-08-05T14:57:00Z">
        <w:r>
          <w:rPr>
            <w:sz w:val="24"/>
          </w:rPr>
          <w:delText xml:space="preserve">), </w:delText>
        </w:r>
      </w:del>
      <w:del w:id="1563" w:author="pallavi.a" w:date="2016-08-05T14:57:00Z">
        <w:r>
          <w:rPr>
            <w:sz w:val="24"/>
          </w:rPr>
          <w:delText xml:space="preserve">MG132 (MG, </w:delText>
        </w:r>
      </w:del>
      <w:del w:id="1564" w:author="pallavi.a" w:date="2016-08-05T14:57:00Z">
        <w:r>
          <w:rPr>
            <w:sz w:val="24"/>
          </w:rPr>
          <w:delText xml:space="preserve">5 </w:delText>
        </w:r>
      </w:del>
      <w:del w:id="1565" w:author="pallavi.a" w:date="2016-08-05T14:57:00Z">
        <w:r>
          <w:rPr>
            <w:rFonts w:cs="Symbol" w:ascii="Symbol" w:hAnsi="Symbol"/>
            <w:sz w:val="24"/>
          </w:rPr>
          <w:delText></w:delText>
        </w:r>
      </w:del>
      <w:del w:id="1566" w:author="pallavi.a" w:date="2016-08-05T14:57:00Z">
        <w:r>
          <w:rPr>
            <w:sz w:val="24"/>
          </w:rPr>
          <w:delText>M</w:delText>
        </w:r>
      </w:del>
      <w:del w:id="1567" w:author="pallavi.a" w:date="2016-08-05T14:57:00Z">
        <w:r>
          <w:rPr>
            <w:sz w:val="24"/>
          </w:rPr>
          <w:delText xml:space="preserve">, 12 hr, J), and </w:delText>
        </w:r>
      </w:del>
      <w:del w:id="1568" w:author="pallavi.a" w:date="2016-08-05T14:57:00Z">
        <w:r>
          <w:rPr>
            <w:sz w:val="24"/>
          </w:rPr>
          <w:delText>GO</w:delText>
        </w:r>
      </w:del>
      <w:del w:id="1569" w:author="pallavi.a" w:date="2016-08-05T14:57:00Z">
        <w:r>
          <w:rPr>
            <w:sz w:val="24"/>
          </w:rPr>
          <w:delText xml:space="preserve"> (20 </w:delText>
        </w:r>
      </w:del>
      <w:del w:id="1570" w:author="pallavi.a" w:date="2016-08-05T14:57:00Z">
        <w:r>
          <w:rPr>
            <w:rFonts w:cs="Symbol" w:ascii="Symbol" w:hAnsi="Symbol"/>
            <w:sz w:val="24"/>
          </w:rPr>
          <w:delText></w:delText>
        </w:r>
      </w:del>
      <w:del w:id="1571" w:author="pallavi.a" w:date="2016-08-05T14:57:00Z">
        <w:r>
          <w:rPr>
            <w:sz w:val="24"/>
          </w:rPr>
          <w:delText>M</w:delText>
        </w:r>
      </w:del>
      <w:del w:id="1572" w:author="pallavi.a" w:date="2016-08-05T14:57:00Z">
        <w:r>
          <w:rPr>
            <w:sz w:val="24"/>
          </w:rPr>
          <w:delText xml:space="preserve">, </w:delText>
        </w:r>
      </w:del>
      <w:del w:id="1573" w:author="pallavi.a" w:date="2016-08-05T14:57:00Z">
        <w:r>
          <w:rPr>
            <w:sz w:val="24"/>
          </w:rPr>
          <w:delText>12 hr, K</w:delText>
        </w:r>
      </w:del>
      <w:del w:id="1574" w:author="pallavi.a" w:date="2016-08-05T14:57:00Z">
        <w:r>
          <w:rPr>
            <w:sz w:val="24"/>
          </w:rPr>
          <w:delText>)</w:delText>
        </w:r>
      </w:del>
      <w:del w:id="1575" w:author="pallavi.a" w:date="2016-08-05T14:57:00Z">
        <w:r>
          <w:rPr>
            <w:sz w:val="24"/>
          </w:rPr>
          <w:delText xml:space="preserve"> </w:delText>
        </w:r>
      </w:del>
      <w:del w:id="1576" w:author="pallavi.a" w:date="2016-08-05T14:57:00Z">
        <w:r>
          <w:rPr>
            <w:sz w:val="24"/>
          </w:rPr>
          <w:delText xml:space="preserve">with or without </w:delText>
        </w:r>
      </w:del>
      <w:del w:id="1577" w:author="pallavi.a" w:date="2016-08-05T14:57:00Z">
        <w:r>
          <w:rPr>
            <w:sz w:val="24"/>
          </w:rPr>
          <w:delText>GCA (</w:delText>
        </w:r>
      </w:del>
      <w:del w:id="1578" w:author="pallavi.a" w:date="2016-08-05T14:57:00Z">
        <w:r>
          <w:rPr>
            <w:sz w:val="24"/>
          </w:rPr>
          <w:delText xml:space="preserve">20 </w:delText>
        </w:r>
      </w:del>
      <w:del w:id="1579" w:author="pallavi.a" w:date="2016-08-05T14:57:00Z">
        <w:r>
          <w:rPr>
            <w:sz w:val="24"/>
          </w:rPr>
          <w:delText>μ</w:delText>
        </w:r>
      </w:del>
      <w:del w:id="1580" w:author="pallavi.a" w:date="2016-08-05T14:57:00Z">
        <w:r>
          <w:rPr>
            <w:sz w:val="24"/>
          </w:rPr>
          <w:delText>M</w:delText>
        </w:r>
      </w:del>
      <w:del w:id="1581" w:author="pallavi.a" w:date="2016-08-05T14:57:00Z">
        <w:r>
          <w:rPr>
            <w:sz w:val="24"/>
          </w:rPr>
          <w:delText>).</w:delText>
        </w:r>
      </w:del>
      <w:del w:id="1582" w:author="pallavi.a" w:date="2016-08-05T14:57:00Z">
        <w:r>
          <w:rPr>
            <w:sz w:val="24"/>
          </w:rPr>
          <w:delText xml:space="preserve"> Bar= 25 </w:delText>
        </w:r>
      </w:del>
      <w:del w:id="1583" w:author="pallavi.a" w:date="2016-08-05T14:57:00Z">
        <w:r>
          <w:rPr>
            <w:sz w:val="24"/>
          </w:rPr>
          <w:delText>μ</w:delText>
        </w:r>
      </w:del>
      <w:del w:id="1584" w:author="pallavi.a" w:date="2016-08-05T14:57:00Z">
        <w:r>
          <w:rPr>
            <w:sz w:val="24"/>
          </w:rPr>
          <w:delText>m.</w:delText>
        </w:r>
      </w:del>
    </w:p>
    <w:p>
      <w:pPr>
        <w:pStyle w:val="Normal"/>
        <w:widowControl w:val="false"/>
        <w:bidi w:val="0"/>
        <w:spacing w:lineRule="auto" w:line="480"/>
        <w:ind w:hanging="0"/>
        <w:jc w:val="left"/>
        <w:rPr>
          <w:b/>
          <w:b/>
          <w:sz w:val="24"/>
          <w:del w:id="1587" w:author="pallavi.a" w:date="2016-08-05T14:57:00Z"/>
        </w:rPr>
      </w:pPr>
      <w:del w:id="1586" w:author="pallavi.a" w:date="2016-08-05T14:57:00Z">
        <w:r>
          <w:rPr>
            <w:b/>
            <w:sz w:val="24"/>
          </w:rPr>
        </w:r>
      </w:del>
    </w:p>
    <w:p>
      <w:pPr>
        <w:pStyle w:val="Normal"/>
        <w:widowControl w:val="false"/>
        <w:bidi w:val="0"/>
        <w:spacing w:lineRule="auto" w:line="480"/>
        <w:ind w:hanging="0"/>
        <w:jc w:val="left"/>
        <w:rPr>
          <w:del w:id="1595" w:author="pallavi.a" w:date="2016-08-05T14:57:00Z"/>
        </w:rPr>
      </w:pPr>
      <w:del w:id="1588" w:author="pallavi.a" w:date="2016-08-05T14:57:00Z">
        <w:r>
          <w:rPr>
            <w:b/>
            <w:sz w:val="24"/>
          </w:rPr>
          <w:delText>Figure 9. The w</w:delText>
        </w:r>
      </w:del>
      <w:del w:id="1589" w:author="pallavi.a" w:date="2016-08-05T14:57:00Z">
        <w:r>
          <w:rPr>
            <w:b/>
            <w:sz w:val="24"/>
          </w:rPr>
          <w:delText xml:space="preserve">orking model of </w:delText>
        </w:r>
      </w:del>
      <w:del w:id="1590" w:author="pallavi.a" w:date="2016-08-05T14:57:00Z">
        <w:r>
          <w:rPr>
            <w:b/>
            <w:sz w:val="24"/>
          </w:rPr>
          <w:delText>AMDE-1-</w:delText>
        </w:r>
      </w:del>
      <w:del w:id="1591" w:author="pallavi.a" w:date="2016-08-05T14:57:00Z">
        <w:r>
          <w:rPr>
            <w:b/>
            <w:sz w:val="24"/>
          </w:rPr>
          <w:delText>in</w:delText>
        </w:r>
      </w:del>
      <w:del w:id="1592" w:author="pallavi.a" w:date="2016-08-05T14:57:00Z">
        <w:r>
          <w:rPr>
            <w:b/>
            <w:sz w:val="24"/>
          </w:rPr>
          <w:delText>duced</w:delText>
        </w:r>
      </w:del>
      <w:del w:id="1593" w:author="pallavi.a" w:date="2016-08-05T14:57:00Z">
        <w:r>
          <w:rPr>
            <w:b/>
            <w:sz w:val="24"/>
          </w:rPr>
          <w:delText xml:space="preserve"> canonical and non-canonical </w:delText>
        </w:r>
      </w:del>
      <w:del w:id="1594" w:author="pallavi.a" w:date="2016-08-05T14:57:00Z">
        <w:r>
          <w:rPr>
            <w:b/>
            <w:sz w:val="24"/>
          </w:rPr>
          <w:delText>LC3 lipidation.</w:delText>
        </w:r>
      </w:del>
    </w:p>
    <w:p>
      <w:pPr>
        <w:pStyle w:val="Normal"/>
        <w:widowControl w:val="false"/>
        <w:bidi w:val="0"/>
        <w:spacing w:lineRule="auto" w:line="480"/>
        <w:ind w:hanging="0"/>
        <w:jc w:val="left"/>
        <w:rPr>
          <w:del w:id="1605" w:author="pallavi.a" w:date="2016-08-05T14:57:00Z"/>
        </w:rPr>
      </w:pPr>
      <w:del w:id="1596" w:author="pallavi.a" w:date="2016-08-05T14:57:00Z">
        <w:r>
          <w:rPr>
            <w:sz w:val="24"/>
          </w:rPr>
          <w:delText xml:space="preserve">AMDE-1 is able to induced both canonical and non-canonical autophagy. The ULK1 complex and the Beclin1-Atg14 complex </w:delText>
        </w:r>
      </w:del>
      <w:del w:id="1597" w:author="pallavi.a" w:date="2016-08-05T14:57:00Z">
        <w:r>
          <w:rPr>
            <w:sz w:val="24"/>
          </w:rPr>
          <w:delText>are</w:delText>
        </w:r>
      </w:del>
      <w:del w:id="1598" w:author="pallavi.a" w:date="2016-08-05T14:57:00Z">
        <w:r>
          <w:rPr>
            <w:sz w:val="24"/>
          </w:rPr>
          <w:delText xml:space="preserve"> required in the canonical pathway, but not in the non-canonical pathway. However, the LC3 conjugation system is required in both pathways. While the phagophore provides the membrane platform for LC3 lipidation in canonical autophagy, the Golgi complex is likely the membrane platform for the non-canonical LC3 lipidation. Notably, the V-ATPase can play an important role in the latter by acting at the Golgi complex although the exact molecular mechanism has yet to be determined. Thus V</w:delText>
        </w:r>
      </w:del>
      <w:del w:id="1599" w:author="pallavi.a" w:date="2016-08-05T14:57:00Z">
        <w:r>
          <w:rPr>
            <w:sz w:val="24"/>
          </w:rPr>
          <w:delText>-</w:delText>
        </w:r>
      </w:del>
      <w:del w:id="1600" w:author="pallavi.a" w:date="2016-08-05T14:57:00Z">
        <w:r>
          <w:rPr>
            <w:sz w:val="24"/>
          </w:rPr>
          <w:delText>ATPase inhibitors, such as Baf, can cause LC3-II accumulation due to blockage of autolysosome degradation in canonical autophagy, but can cause LC3-II decrease due to suppression of Golgi signaling</w:delText>
        </w:r>
      </w:del>
      <w:del w:id="1601" w:author="pallavi.a" w:date="2016-08-05T14:57:00Z">
        <w:r>
          <w:rPr>
            <w:sz w:val="24"/>
          </w:rPr>
          <w:delText xml:space="preserve"> at </w:delText>
        </w:r>
      </w:del>
      <w:del w:id="1602" w:author="pallavi.a" w:date="2016-08-05T14:57:00Z">
        <w:r>
          <w:rPr>
            <w:sz w:val="24"/>
          </w:rPr>
          <w:delText xml:space="preserve">the </w:delText>
        </w:r>
      </w:del>
      <w:del w:id="1603" w:author="pallavi.a" w:date="2016-08-05T14:57:00Z">
        <w:r>
          <w:rPr>
            <w:sz w:val="24"/>
          </w:rPr>
          <w:delText>early stage</w:delText>
        </w:r>
      </w:del>
      <w:del w:id="1604" w:author="pallavi.a" w:date="2016-08-05T14:57:00Z">
        <w:r>
          <w:rPr>
            <w:sz w:val="24"/>
          </w:rPr>
          <w:delText xml:space="preserve"> in non-canonical autophagy. Different agents can thus affect the canonical and non-canonical pathways, which modulate the ultimate outcomes for cells treated with chemicals with dual capability, such as AMDE-1. </w:delText>
        </w:r>
      </w:del>
    </w:p>
    <w:p>
      <w:pPr>
        <w:pStyle w:val="Normal"/>
        <w:widowControl w:val="false"/>
        <w:bidi w:val="0"/>
        <w:spacing w:lineRule="auto" w:line="480"/>
        <w:ind w:hanging="0"/>
        <w:jc w:val="left"/>
        <w:rPr>
          <w:sz w:val="24"/>
          <w:del w:id="1607" w:author="pallavi.a" w:date="2016-08-05T14:57:00Z"/>
        </w:rPr>
      </w:pPr>
      <w:del w:id="1606" w:author="pallavi.a" w:date="2016-08-05T14:57:00Z">
        <w:r>
          <w:rPr>
            <w:sz w:val="24"/>
          </w:rPr>
        </w:r>
      </w:del>
      <w:r>
        <w:br w:type="page"/>
      </w:r>
    </w:p>
    <w:p>
      <w:pPr>
        <w:pStyle w:val="Normal"/>
        <w:spacing w:lineRule="auto" w:line="480"/>
        <w:jc w:val="left"/>
        <w:rPr>
          <w:b/>
          <w:b/>
          <w:sz w:val="24"/>
          <w:del w:id="1609" w:author="pallavi.a" w:date="2016-08-05T14:57:00Z"/>
        </w:rPr>
      </w:pPr>
      <w:del w:id="1608" w:author="pallavi.a" w:date="2016-08-05T14:57:00Z">
        <w:r>
          <w:rPr>
            <w:b/>
            <w:sz w:val="24"/>
          </w:rPr>
          <w:delText>Supplemental data</w:delText>
        </w:r>
      </w:del>
    </w:p>
    <w:p>
      <w:pPr>
        <w:pStyle w:val="Normal"/>
        <w:widowControl w:val="false"/>
        <w:bidi w:val="0"/>
        <w:spacing w:lineRule="auto" w:line="480"/>
        <w:ind w:hanging="0"/>
        <w:jc w:val="left"/>
        <w:rPr>
          <w:b/>
          <w:b/>
          <w:sz w:val="24"/>
          <w:del w:id="1611" w:author="pallavi.a" w:date="2016-08-05T14:57:00Z"/>
        </w:rPr>
      </w:pPr>
      <w:del w:id="1610" w:author="pallavi.a" w:date="2016-08-05T14:57:00Z">
        <w:r>
          <w:rPr>
            <w:b/>
            <w:sz w:val="24"/>
          </w:rPr>
        </w:r>
      </w:del>
    </w:p>
    <w:p>
      <w:pPr>
        <w:pStyle w:val="Normal"/>
        <w:widowControl w:val="false"/>
        <w:bidi w:val="0"/>
        <w:spacing w:lineRule="auto" w:line="480"/>
        <w:ind w:hanging="0"/>
        <w:jc w:val="left"/>
        <w:rPr>
          <w:del w:id="1614" w:author="pallavi.a" w:date="2016-08-05T14:57:00Z"/>
        </w:rPr>
      </w:pPr>
      <w:del w:id="1612" w:author="pallavi.a" w:date="2016-08-05T14:57:00Z">
        <w:r>
          <w:rPr>
            <w:b/>
            <w:sz w:val="24"/>
          </w:rPr>
          <w:delText>Figure S1 (Supplemental to Fig. 1). AMDE-1-induced autophagy requires the ubiquitin-like conjugation system</w:delText>
        </w:r>
      </w:del>
      <w:del w:id="1613" w:author="pallavi.a" w:date="2016-08-05T14:57:00Z">
        <w:r>
          <w:rPr>
            <w:sz w:val="24"/>
          </w:rPr>
          <w:delText xml:space="preserve"> </w:delText>
        </w:r>
      </w:del>
    </w:p>
    <w:p>
      <w:pPr>
        <w:pStyle w:val="Normal"/>
        <w:widowControl w:val="false"/>
        <w:bidi w:val="0"/>
        <w:spacing w:lineRule="auto" w:line="480"/>
        <w:ind w:hanging="0"/>
        <w:jc w:val="left"/>
        <w:rPr>
          <w:del w:id="1622" w:author="pallavi.a" w:date="2016-08-05T14:57:00Z"/>
        </w:rPr>
      </w:pPr>
      <w:del w:id="1615" w:author="pallavi.a" w:date="2016-08-05T14:57:00Z">
        <w:r>
          <w:rPr>
            <w:sz w:val="24"/>
          </w:rPr>
          <w:delText>Atg5 KO-MEFs (A), Atg7KO-MEFs (B), Atg4</w:delText>
        </w:r>
      </w:del>
      <w:del w:id="1616" w:author="pallavi.a" w:date="2016-08-05T14:57:00Z">
        <w:r>
          <w:rPr>
            <w:sz w:val="24"/>
          </w:rPr>
          <w:delText>b</w:delText>
        </w:r>
      </w:del>
      <w:del w:id="1617" w:author="pallavi.a" w:date="2016-08-05T14:57:00Z">
        <w:r>
          <w:rPr>
            <w:sz w:val="24"/>
          </w:rPr>
          <w:delText xml:space="preserve">KO-MEFs (C) and Atg3KO-MEFs (D) were treated with or without </w:delText>
        </w:r>
      </w:del>
      <w:del w:id="1618" w:author="pallavi.a" w:date="2016-08-05T14:57:00Z">
        <w:r>
          <w:rPr>
            <w:sz w:val="24"/>
          </w:rPr>
          <w:delText>AMDE-1</w:delText>
        </w:r>
      </w:del>
      <w:del w:id="1619" w:author="pallavi.a" w:date="2016-08-05T14:57:00Z">
        <w:r>
          <w:rPr>
            <w:sz w:val="24"/>
          </w:rPr>
          <w:delText xml:space="preserve"> (10 </w:delText>
        </w:r>
      </w:del>
      <w:del w:id="1620" w:author="pallavi.a" w:date="2016-08-05T14:57:00Z">
        <w:r>
          <w:rPr>
            <w:sz w:val="24"/>
            <w:lang w:val="el-GR"/>
          </w:rPr>
          <w:delText>μ</w:delText>
        </w:r>
      </w:del>
      <w:del w:id="1621" w:author="pallavi.a" w:date="2016-08-05T14:57:00Z">
        <w:r>
          <w:rPr>
            <w:sz w:val="24"/>
          </w:rPr>
          <w:delText>M) for 6 hours, and then analyzed by immuno-blotting for LC3-II formation.</w:delText>
        </w:r>
      </w:del>
    </w:p>
    <w:p>
      <w:pPr>
        <w:pStyle w:val="Normal"/>
        <w:widowControl w:val="false"/>
        <w:bidi w:val="0"/>
        <w:spacing w:lineRule="auto" w:line="480"/>
        <w:ind w:hanging="0"/>
        <w:jc w:val="left"/>
        <w:rPr>
          <w:b/>
          <w:b/>
          <w:sz w:val="24"/>
          <w:del w:id="1624" w:author="pallavi.a" w:date="2016-08-05T14:57:00Z"/>
        </w:rPr>
      </w:pPr>
      <w:del w:id="1623" w:author="pallavi.a" w:date="2016-08-05T14:57:00Z">
        <w:r>
          <w:rPr>
            <w:b/>
            <w:sz w:val="24"/>
          </w:rPr>
        </w:r>
      </w:del>
    </w:p>
    <w:p>
      <w:pPr>
        <w:pStyle w:val="Normal"/>
        <w:widowControl w:val="false"/>
        <w:bidi w:val="0"/>
        <w:spacing w:lineRule="auto" w:line="480"/>
        <w:ind w:hanging="0"/>
        <w:jc w:val="left"/>
        <w:rPr>
          <w:del w:id="1632" w:author="pallavi.a" w:date="2016-08-05T14:57:00Z"/>
        </w:rPr>
      </w:pPr>
      <w:del w:id="1625" w:author="pallavi.a" w:date="2016-08-05T14:57:00Z">
        <w:r>
          <w:rPr>
            <w:b/>
            <w:sz w:val="24"/>
          </w:rPr>
          <w:delText>Fig</w:delText>
        </w:r>
      </w:del>
      <w:del w:id="1626" w:author="pallavi.a" w:date="2016-08-05T14:57:00Z">
        <w:r>
          <w:rPr>
            <w:b/>
            <w:sz w:val="24"/>
          </w:rPr>
          <w:delText>ure</w:delText>
        </w:r>
      </w:del>
      <w:del w:id="1627" w:author="pallavi.a" w:date="2016-08-05T14:57:00Z">
        <w:r>
          <w:rPr>
            <w:b/>
            <w:sz w:val="24"/>
          </w:rPr>
          <w:delText xml:space="preserve"> S</w:delText>
        </w:r>
      </w:del>
      <w:del w:id="1628" w:author="pallavi.a" w:date="2016-08-05T14:57:00Z">
        <w:r>
          <w:rPr>
            <w:b/>
            <w:sz w:val="24"/>
          </w:rPr>
          <w:delText>2</w:delText>
        </w:r>
      </w:del>
      <w:del w:id="1629" w:author="pallavi.a" w:date="2016-08-05T14:57:00Z">
        <w:r>
          <w:rPr>
            <w:b/>
            <w:sz w:val="24"/>
          </w:rPr>
          <w:delText xml:space="preserve"> (Supplemental to Fig. 3). DFCP1 puncta formation requires FIP200 in </w:delText>
        </w:r>
      </w:del>
      <w:del w:id="1630" w:author="pallavi.a" w:date="2016-08-05T14:57:00Z">
        <w:r>
          <w:rPr>
            <w:b/>
            <w:sz w:val="24"/>
          </w:rPr>
          <w:delText>AMDE-1</w:delText>
        </w:r>
      </w:del>
      <w:del w:id="1631" w:author="pallavi.a" w:date="2016-08-05T14:57:00Z">
        <w:r>
          <w:rPr>
            <w:b/>
            <w:sz w:val="24"/>
          </w:rPr>
          <w:delText xml:space="preserve">-induced autophagy </w:delText>
        </w:r>
      </w:del>
    </w:p>
    <w:p>
      <w:pPr>
        <w:pStyle w:val="Normal"/>
        <w:widowControl w:val="false"/>
        <w:bidi w:val="0"/>
        <w:spacing w:lineRule="auto" w:line="480"/>
        <w:ind w:hanging="0"/>
        <w:jc w:val="left"/>
        <w:rPr>
          <w:del w:id="1664" w:author="pallavi.a" w:date="2016-08-05T14:57:00Z"/>
        </w:rPr>
      </w:pPr>
      <w:del w:id="1633" w:author="pallavi.a" w:date="2016-08-05T14:57:00Z">
        <w:r>
          <w:rPr>
            <w:sz w:val="24"/>
          </w:rPr>
          <w:delText>(A) WT-MEFs expressing GFP</w:delText>
        </w:r>
      </w:del>
      <w:del w:id="1634" w:author="pallavi.a" w:date="2016-08-05T14:57:00Z">
        <w:r>
          <w:rPr>
            <w:sz w:val="24"/>
          </w:rPr>
          <w:delText>-DFCP1</w:delText>
        </w:r>
      </w:del>
      <w:del w:id="1635" w:author="pallavi.a" w:date="2016-08-05T14:57:00Z">
        <w:r>
          <w:rPr>
            <w:sz w:val="24"/>
          </w:rPr>
          <w:delText xml:space="preserve"> were treated with or without </w:delText>
        </w:r>
      </w:del>
      <w:del w:id="1636" w:author="pallavi.a" w:date="2016-08-05T14:57:00Z">
        <w:r>
          <w:rPr>
            <w:sz w:val="24"/>
          </w:rPr>
          <w:delText>AMDE-1</w:delText>
        </w:r>
      </w:del>
      <w:del w:id="1637" w:author="pallavi.a" w:date="2016-08-05T14:57:00Z">
        <w:r>
          <w:rPr>
            <w:sz w:val="24"/>
          </w:rPr>
          <w:delText xml:space="preserve"> (10 μM) or rapamycin (Rap, 1 μM) for 6 hours and then assessed for LC3 </w:delText>
        </w:r>
      </w:del>
      <w:del w:id="1638" w:author="pallavi.a" w:date="2016-08-05T14:57:00Z">
        <w:r>
          <w:rPr>
            <w:sz w:val="24"/>
          </w:rPr>
          <w:delText>staining</w:delText>
        </w:r>
      </w:del>
      <w:del w:id="1639" w:author="pallavi.a" w:date="2016-08-05T14:57:00Z">
        <w:r>
          <w:rPr>
            <w:sz w:val="24"/>
          </w:rPr>
          <w:delText xml:space="preserve"> (Green), </w:delText>
        </w:r>
      </w:del>
      <w:del w:id="1640" w:author="pallavi.a" w:date="2016-08-05T14:57:00Z">
        <w:r>
          <w:rPr>
            <w:sz w:val="24"/>
          </w:rPr>
          <w:delText>DFCP1 puncta formation</w:delText>
        </w:r>
      </w:del>
      <w:del w:id="1641" w:author="pallavi.a" w:date="2016-08-05T14:57:00Z">
        <w:r>
          <w:rPr>
            <w:sz w:val="24"/>
          </w:rPr>
          <w:delText xml:space="preserve"> (Red), and Hoescht33342 staining (Blue).</w:delText>
        </w:r>
      </w:del>
      <w:del w:id="1642" w:author="pallavi.a" w:date="2016-08-05T14:57:00Z">
        <w:r>
          <w:rPr>
            <w:sz w:val="24"/>
          </w:rPr>
          <w:delText xml:space="preserve"> Arrows indicate </w:delText>
        </w:r>
      </w:del>
      <w:del w:id="1643" w:author="pallavi.a" w:date="2016-08-05T14:57:00Z">
        <w:r>
          <w:rPr>
            <w:sz w:val="24"/>
          </w:rPr>
          <w:delText xml:space="preserve">examples of </w:delText>
        </w:r>
      </w:del>
      <w:del w:id="1644" w:author="pallavi.a" w:date="2016-08-05T14:57:00Z">
        <w:r>
          <w:rPr>
            <w:sz w:val="24"/>
          </w:rPr>
          <w:delText>colocaliz</w:delText>
        </w:r>
      </w:del>
      <w:del w:id="1645" w:author="pallavi.a" w:date="2016-08-05T14:57:00Z">
        <w:r>
          <w:rPr>
            <w:sz w:val="24"/>
          </w:rPr>
          <w:delText>ed</w:delText>
        </w:r>
      </w:del>
      <w:del w:id="1646" w:author="pallavi.a" w:date="2016-08-05T14:57:00Z">
        <w:r>
          <w:rPr>
            <w:sz w:val="24"/>
          </w:rPr>
          <w:delText xml:space="preserve"> GFP-DFCP1 </w:delText>
        </w:r>
      </w:del>
      <w:del w:id="1647" w:author="pallavi.a" w:date="2016-08-05T14:57:00Z">
        <w:r>
          <w:rPr>
            <w:sz w:val="24"/>
          </w:rPr>
          <w:delText>and</w:delText>
        </w:r>
      </w:del>
      <w:del w:id="1648" w:author="pallavi.a" w:date="2016-08-05T14:57:00Z">
        <w:r>
          <w:rPr>
            <w:sz w:val="24"/>
          </w:rPr>
          <w:delText xml:space="preserve"> LC3</w:delText>
        </w:r>
      </w:del>
      <w:del w:id="1649" w:author="pallavi.a" w:date="2016-08-05T14:57:00Z">
        <w:r>
          <w:rPr>
            <w:sz w:val="24"/>
          </w:rPr>
          <w:delText xml:space="preserve"> signals</w:delText>
        </w:r>
      </w:del>
      <w:del w:id="1650" w:author="pallavi.a" w:date="2016-08-05T14:57:00Z">
        <w:r>
          <w:rPr>
            <w:sz w:val="24"/>
          </w:rPr>
          <w:delText>.</w:delText>
        </w:r>
      </w:del>
      <w:del w:id="1651" w:author="pallavi.a" w:date="2016-08-05T14:57:00Z">
        <w:r>
          <w:rPr>
            <w:sz w:val="24"/>
          </w:rPr>
          <w:delText xml:space="preserve"> Bar=</w:delText>
        </w:r>
      </w:del>
      <w:del w:id="1652" w:author="pallavi.a" w:date="2016-08-05T14:57:00Z">
        <w:r>
          <w:rPr>
            <w:sz w:val="24"/>
          </w:rPr>
          <w:delText xml:space="preserve"> </w:delText>
        </w:r>
      </w:del>
      <w:del w:id="1653" w:author="pallavi.a" w:date="2016-08-05T14:57:00Z">
        <w:r>
          <w:rPr>
            <w:sz w:val="24"/>
          </w:rPr>
          <w:delText>25 μm. (B) FIP200KO-MEFs expressing GFP</w:delText>
        </w:r>
      </w:del>
      <w:del w:id="1654" w:author="pallavi.a" w:date="2016-08-05T14:57:00Z">
        <w:r>
          <w:rPr>
            <w:sz w:val="24"/>
          </w:rPr>
          <w:delText>-DFCP1</w:delText>
        </w:r>
      </w:del>
      <w:del w:id="1655" w:author="pallavi.a" w:date="2016-08-05T14:57:00Z">
        <w:r>
          <w:rPr>
            <w:sz w:val="24"/>
          </w:rPr>
          <w:delText xml:space="preserve"> were treated with or without </w:delText>
        </w:r>
      </w:del>
      <w:del w:id="1656" w:author="pallavi.a" w:date="2016-08-05T14:57:00Z">
        <w:r>
          <w:rPr>
            <w:sz w:val="24"/>
          </w:rPr>
          <w:delText>AMDE-1</w:delText>
        </w:r>
      </w:del>
      <w:del w:id="1657" w:author="pallavi.a" w:date="2016-08-05T14:57:00Z">
        <w:r>
          <w:rPr>
            <w:sz w:val="24"/>
          </w:rPr>
          <w:delText xml:space="preserve"> (10 μM) or rapamycin (Rap, 1 μM) for 6 hours and then assessed for LC3 </w:delText>
        </w:r>
      </w:del>
      <w:del w:id="1658" w:author="pallavi.a" w:date="2016-08-05T14:57:00Z">
        <w:r>
          <w:rPr>
            <w:sz w:val="24"/>
          </w:rPr>
          <w:delText>staining</w:delText>
        </w:r>
      </w:del>
      <w:del w:id="1659" w:author="pallavi.a" w:date="2016-08-05T14:57:00Z">
        <w:r>
          <w:rPr>
            <w:sz w:val="24"/>
          </w:rPr>
          <w:delText xml:space="preserve"> (Green), </w:delText>
        </w:r>
      </w:del>
      <w:del w:id="1660" w:author="pallavi.a" w:date="2016-08-05T14:57:00Z">
        <w:r>
          <w:rPr>
            <w:sz w:val="24"/>
          </w:rPr>
          <w:delText>DFCP1 puncta formation</w:delText>
        </w:r>
      </w:del>
      <w:del w:id="1661" w:author="pallavi.a" w:date="2016-08-05T14:57:00Z">
        <w:r>
          <w:rPr>
            <w:sz w:val="24"/>
          </w:rPr>
          <w:delText xml:space="preserve"> (Red), and Hoescht33342 staining (Blue). Bar=</w:delText>
        </w:r>
      </w:del>
      <w:del w:id="1662" w:author="pallavi.a" w:date="2016-08-05T14:57:00Z">
        <w:r>
          <w:rPr>
            <w:sz w:val="24"/>
          </w:rPr>
          <w:delText xml:space="preserve"> </w:delText>
        </w:r>
      </w:del>
      <w:del w:id="1663" w:author="pallavi.a" w:date="2016-08-05T14:57:00Z">
        <w:r>
          <w:rPr>
            <w:sz w:val="24"/>
          </w:rPr>
          <w:delText>25 μm.</w:delText>
        </w:r>
      </w:del>
    </w:p>
    <w:p>
      <w:pPr>
        <w:pStyle w:val="Normal"/>
        <w:widowControl w:val="false"/>
        <w:bidi w:val="0"/>
        <w:spacing w:lineRule="auto" w:line="480"/>
        <w:ind w:hanging="0"/>
        <w:jc w:val="left"/>
        <w:rPr>
          <w:b/>
          <w:b/>
          <w:sz w:val="24"/>
          <w:del w:id="1666" w:author="pallavi.a" w:date="2016-08-05T14:57:00Z"/>
        </w:rPr>
      </w:pPr>
      <w:del w:id="1665" w:author="pallavi.a" w:date="2016-08-05T14:57:00Z">
        <w:r>
          <w:rPr>
            <w:b/>
            <w:sz w:val="24"/>
          </w:rPr>
        </w:r>
      </w:del>
    </w:p>
    <w:p>
      <w:pPr>
        <w:pStyle w:val="Normal"/>
        <w:widowControl w:val="false"/>
        <w:bidi w:val="0"/>
        <w:spacing w:lineRule="auto" w:line="480"/>
        <w:ind w:hanging="0"/>
        <w:jc w:val="left"/>
        <w:rPr>
          <w:b/>
          <w:b/>
          <w:sz w:val="24"/>
          <w:del w:id="1668" w:author="pallavi.a" w:date="2016-08-05T14:57:00Z"/>
        </w:rPr>
      </w:pPr>
      <w:del w:id="1667" w:author="pallavi.a" w:date="2016-08-05T14:57:00Z">
        <w:r>
          <w:rPr>
            <w:b/>
            <w:sz w:val="24"/>
          </w:rPr>
          <w:delText>Figure S3 (Supplemental to Fig. 3). AMDE-1 does not affect Atg5-Atg12 conjugates in wild type and FIP200-deficient cells</w:delText>
        </w:r>
      </w:del>
    </w:p>
    <w:p>
      <w:pPr>
        <w:pStyle w:val="Normal"/>
        <w:widowControl w:val="false"/>
        <w:bidi w:val="0"/>
        <w:spacing w:lineRule="auto" w:line="480"/>
        <w:ind w:hanging="0"/>
        <w:jc w:val="left"/>
        <w:rPr>
          <w:del w:id="1672" w:author="pallavi.a" w:date="2016-08-05T14:57:00Z"/>
        </w:rPr>
      </w:pPr>
      <w:del w:id="1669" w:author="pallavi.a" w:date="2016-08-05T14:57:00Z">
        <w:r>
          <w:rPr>
            <w:sz w:val="24"/>
          </w:rPr>
          <w:delText xml:space="preserve">Immunoblotting analysis of ATG5-ATG12 conjugates in WT and FIP200KO-MEF after </w:delText>
        </w:r>
      </w:del>
      <w:del w:id="1670" w:author="pallavi.a" w:date="2016-08-05T14:57:00Z">
        <w:r>
          <w:rPr>
            <w:sz w:val="24"/>
          </w:rPr>
          <w:delText>AMDE-1</w:delText>
        </w:r>
      </w:del>
      <w:del w:id="1671" w:author="pallavi.a" w:date="2016-08-05T14:57:00Z">
        <w:r>
          <w:rPr>
            <w:sz w:val="24"/>
          </w:rPr>
          <w:delText xml:space="preserve"> treatments for 6 hours. </w:delText>
        </w:r>
      </w:del>
    </w:p>
    <w:p>
      <w:pPr>
        <w:pStyle w:val="Normal"/>
        <w:widowControl w:val="false"/>
        <w:bidi w:val="0"/>
        <w:spacing w:lineRule="auto" w:line="480"/>
        <w:ind w:hanging="0"/>
        <w:jc w:val="left"/>
        <w:rPr>
          <w:b/>
          <w:b/>
          <w:sz w:val="24"/>
          <w:del w:id="1674" w:author="pallavi.a" w:date="2016-08-05T14:57:00Z"/>
        </w:rPr>
      </w:pPr>
      <w:del w:id="1673" w:author="pallavi.a" w:date="2016-08-05T14:57:00Z">
        <w:r>
          <w:rPr>
            <w:b/>
            <w:sz w:val="24"/>
          </w:rPr>
        </w:r>
      </w:del>
    </w:p>
    <w:p>
      <w:pPr>
        <w:pStyle w:val="Normal"/>
        <w:widowControl w:val="false"/>
        <w:bidi w:val="0"/>
        <w:spacing w:lineRule="auto" w:line="480"/>
        <w:ind w:hanging="0"/>
        <w:jc w:val="left"/>
        <w:rPr>
          <w:b/>
          <w:b/>
          <w:sz w:val="24"/>
          <w:del w:id="1677" w:author="pallavi.a" w:date="2016-08-05T14:57:00Z"/>
        </w:rPr>
      </w:pPr>
      <w:del w:id="1675" w:author="pallavi.a" w:date="2016-08-05T14:57:00Z">
        <w:r>
          <w:rPr>
            <w:b/>
            <w:sz w:val="24"/>
          </w:rPr>
          <w:delText>Figure S4 (Supplemental to Fig. 4). AMDE-1-induced non-canonical autophagy recruits SQSTM1, but SQSTM1 does not affect LC3 lipidation</w:delText>
        </w:r>
      </w:del>
      <w:del w:id="1676" w:author="pallavi.a" w:date="2016-08-05T14:57:00Z">
        <w:r>
          <w:rPr>
            <w:b/>
            <w:sz w:val="24"/>
          </w:rPr>
          <w:delText xml:space="preserve"> </w:delText>
        </w:r>
      </w:del>
    </w:p>
    <w:p>
      <w:pPr>
        <w:pStyle w:val="Normal"/>
        <w:widowControl w:val="false"/>
        <w:bidi w:val="0"/>
        <w:spacing w:lineRule="auto" w:line="480"/>
        <w:ind w:hanging="0"/>
        <w:jc w:val="left"/>
        <w:rPr>
          <w:sz w:val="24"/>
          <w:del w:id="1707" w:author="pallavi.a" w:date="2016-08-05T14:57:00Z"/>
        </w:rPr>
      </w:pPr>
      <w:del w:id="1678" w:author="pallavi.a" w:date="2016-08-05T14:57:00Z">
        <w:r>
          <w:rPr>
            <w:sz w:val="24"/>
          </w:rPr>
          <w:delText>(</w:delText>
        </w:r>
      </w:del>
      <w:del w:id="1679" w:author="pallavi.a" w:date="2016-08-05T14:57:00Z">
        <w:r>
          <w:rPr>
            <w:sz w:val="24"/>
          </w:rPr>
          <w:delText>A-</w:delText>
        </w:r>
      </w:del>
      <w:del w:id="1680" w:author="pallavi.a" w:date="2016-08-05T14:57:00Z">
        <w:r>
          <w:rPr>
            <w:sz w:val="24"/>
          </w:rPr>
          <w:delText>B) Hela cells expressing GFP-LC3 were treated by AMDE-1 (10</w:delText>
        </w:r>
      </w:del>
      <w:del w:id="1681" w:author="pallavi.a" w:date="2016-08-05T14:57:00Z">
        <w:r>
          <w:rPr>
            <w:sz w:val="24"/>
          </w:rPr>
          <w:delText xml:space="preserve"> μ</w:delText>
        </w:r>
      </w:del>
      <w:del w:id="1682" w:author="pallavi.a" w:date="2016-08-05T14:57:00Z">
        <w:r>
          <w:rPr>
            <w:sz w:val="24"/>
          </w:rPr>
          <w:delText>M) and 3MA (10 mM) for 6 hours with or without SQSTM1</w:delText>
        </w:r>
      </w:del>
      <w:del w:id="1683" w:author="pallavi.a" w:date="2016-08-05T14:57:00Z">
        <w:r>
          <w:rPr>
            <w:sz w:val="24"/>
          </w:rPr>
          <w:delText>-s</w:delText>
        </w:r>
      </w:del>
      <w:del w:id="1684" w:author="pallavi.a" w:date="2016-08-05T14:57:00Z">
        <w:r>
          <w:rPr>
            <w:sz w:val="24"/>
          </w:rPr>
          <w:delText>iRNA for 48h</w:delText>
        </w:r>
      </w:del>
      <w:del w:id="1685" w:author="pallavi.a" w:date="2016-08-05T14:57:00Z">
        <w:r>
          <w:rPr>
            <w:sz w:val="24"/>
          </w:rPr>
          <w:delText>,</w:delText>
        </w:r>
      </w:del>
      <w:del w:id="1686" w:author="pallavi.a" w:date="2016-08-05T14:57:00Z">
        <w:r>
          <w:rPr>
            <w:sz w:val="24"/>
          </w:rPr>
          <w:delText xml:space="preserve"> followed by staining of SQSTM1 </w:delText>
        </w:r>
      </w:del>
      <w:del w:id="1687" w:author="pallavi.a" w:date="2016-08-05T14:57:00Z">
        <w:r>
          <w:rPr>
            <w:sz w:val="24"/>
          </w:rPr>
          <w:delText xml:space="preserve">and LC3 </w:delText>
        </w:r>
      </w:del>
      <w:del w:id="1688" w:author="pallavi.a" w:date="2016-08-05T14:57:00Z">
        <w:r>
          <w:rPr>
            <w:sz w:val="24"/>
          </w:rPr>
          <w:delText>(</w:delText>
        </w:r>
      </w:del>
      <w:del w:id="1689" w:author="pallavi.a" w:date="2016-08-05T14:57:00Z">
        <w:r>
          <w:rPr>
            <w:sz w:val="24"/>
          </w:rPr>
          <w:delText>A</w:delText>
        </w:r>
      </w:del>
      <w:del w:id="1690" w:author="pallavi.a" w:date="2016-08-05T14:57:00Z">
        <w:r>
          <w:rPr>
            <w:sz w:val="24"/>
          </w:rPr>
          <w:delText xml:space="preserve">) or </w:delText>
        </w:r>
      </w:del>
      <w:del w:id="1691" w:author="pallavi.a" w:date="2016-08-05T14:57:00Z">
        <w:r>
          <w:rPr>
            <w:sz w:val="24"/>
          </w:rPr>
          <w:delText xml:space="preserve">by </w:delText>
        </w:r>
      </w:del>
      <w:del w:id="1692" w:author="pallavi.a" w:date="2016-08-05T14:57:00Z">
        <w:r>
          <w:rPr>
            <w:sz w:val="24"/>
          </w:rPr>
          <w:delText>western blotting analysis (</w:delText>
        </w:r>
      </w:del>
      <w:del w:id="1693" w:author="pallavi.a" w:date="2016-08-05T14:57:00Z">
        <w:r>
          <w:rPr>
            <w:sz w:val="24"/>
          </w:rPr>
          <w:delText>B)</w:delText>
        </w:r>
      </w:del>
      <w:del w:id="1694" w:author="pallavi.a" w:date="2016-08-05T14:57:00Z">
        <w:r>
          <w:rPr>
            <w:sz w:val="24"/>
          </w:rPr>
          <w:delText xml:space="preserve">. Arrows indicate </w:delText>
        </w:r>
      </w:del>
      <w:del w:id="1695" w:author="pallavi.a" w:date="2016-08-05T14:57:00Z">
        <w:r>
          <w:rPr>
            <w:sz w:val="24"/>
          </w:rPr>
          <w:delText xml:space="preserve">examples of </w:delText>
        </w:r>
      </w:del>
      <w:del w:id="1696" w:author="pallavi.a" w:date="2016-08-05T14:57:00Z">
        <w:r>
          <w:rPr>
            <w:sz w:val="24"/>
          </w:rPr>
          <w:delText>colocaliz</w:delText>
        </w:r>
      </w:del>
      <w:del w:id="1697" w:author="pallavi.a" w:date="2016-08-05T14:57:00Z">
        <w:r>
          <w:rPr>
            <w:sz w:val="24"/>
          </w:rPr>
          <w:delText>ed</w:delText>
        </w:r>
      </w:del>
      <w:del w:id="1698" w:author="pallavi.a" w:date="2016-08-05T14:57:00Z">
        <w:r>
          <w:rPr>
            <w:sz w:val="24"/>
          </w:rPr>
          <w:delText xml:space="preserve">GFP-LC3 </w:delText>
        </w:r>
      </w:del>
      <w:del w:id="1699" w:author="pallavi.a" w:date="2016-08-05T14:57:00Z">
        <w:r>
          <w:rPr>
            <w:sz w:val="24"/>
          </w:rPr>
          <w:delText>and</w:delText>
        </w:r>
      </w:del>
      <w:del w:id="1700" w:author="pallavi.a" w:date="2016-08-05T14:57:00Z">
        <w:r>
          <w:rPr>
            <w:sz w:val="24"/>
          </w:rPr>
          <w:delText xml:space="preserve"> SQSTM1</w:delText>
        </w:r>
      </w:del>
      <w:del w:id="1701" w:author="pallavi.a" w:date="2016-08-05T14:57:00Z">
        <w:r>
          <w:rPr>
            <w:sz w:val="24"/>
          </w:rPr>
          <w:delText xml:space="preserve"> signals</w:delText>
        </w:r>
      </w:del>
      <w:del w:id="1702" w:author="pallavi.a" w:date="2016-08-05T14:57:00Z">
        <w:r>
          <w:rPr>
            <w:sz w:val="24"/>
          </w:rPr>
          <w:delText xml:space="preserve">. </w:delText>
        </w:r>
      </w:del>
      <w:del w:id="1703" w:author="pallavi.a" w:date="2016-08-05T14:57:00Z">
        <w:r>
          <w:rPr>
            <w:sz w:val="24"/>
          </w:rPr>
          <w:delText xml:space="preserve"> </w:delText>
        </w:r>
      </w:del>
      <w:del w:id="1704" w:author="pallavi.a" w:date="2016-08-05T14:57:00Z">
        <w:r>
          <w:rPr>
            <w:sz w:val="24"/>
          </w:rPr>
          <w:delText xml:space="preserve">Bar= 25 </w:delText>
        </w:r>
      </w:del>
      <w:del w:id="1705" w:author="pallavi.a" w:date="2016-08-05T14:57:00Z">
        <w:r>
          <w:rPr>
            <w:sz w:val="24"/>
          </w:rPr>
          <w:delText>μ</w:delText>
        </w:r>
      </w:del>
      <w:del w:id="1706" w:author="pallavi.a" w:date="2016-08-05T14:57:00Z">
        <w:r>
          <w:rPr>
            <w:sz w:val="24"/>
          </w:rPr>
          <w:delText>m.</w:delText>
        </w:r>
      </w:del>
    </w:p>
    <w:p>
      <w:pPr>
        <w:pStyle w:val="Normal"/>
        <w:spacing w:lineRule="auto" w:line="480"/>
        <w:jc w:val="left"/>
        <w:rPr>
          <w:sz w:val="24"/>
          <w:del w:id="1709" w:author="pallavi.a" w:date="2016-08-05T14:57:00Z"/>
        </w:rPr>
      </w:pPr>
      <w:del w:id="1708" w:author="pallavi.a" w:date="2016-08-05T14:57:00Z">
        <w:r>
          <w:rPr>
            <w:sz w:val="24"/>
          </w:rPr>
        </w:r>
      </w:del>
    </w:p>
    <w:p>
      <w:pPr>
        <w:pStyle w:val="Normal"/>
        <w:spacing w:lineRule="auto" w:line="480"/>
        <w:jc w:val="left"/>
        <w:rPr>
          <w:del w:id="1711" w:author="pallavi.a" w:date="2016-08-05T14:57:00Z"/>
        </w:rPr>
      </w:pPr>
      <w:del w:id="1710" w:author="pallavi.a" w:date="2016-08-05T14:57:00Z">
        <w:r>
          <w:rPr>
            <w:b/>
            <w:sz w:val="24"/>
          </w:rPr>
          <w:delText>Figure S5 (Supplemental to Fig. 7). CQ does not affect AMDE-1-induced non-canonical autophagy</w:delText>
        </w:r>
      </w:del>
    </w:p>
    <w:p>
      <w:pPr>
        <w:pStyle w:val="Normal"/>
        <w:widowControl w:val="false"/>
        <w:bidi w:val="0"/>
        <w:spacing w:lineRule="auto" w:line="480"/>
        <w:ind w:hanging="0"/>
        <w:jc w:val="left"/>
        <w:rPr>
          <w:del w:id="1729" w:author="pallavi.a" w:date="2016-08-05T14:57:00Z"/>
        </w:rPr>
      </w:pPr>
      <w:del w:id="1712" w:author="pallavi.a" w:date="2016-08-05T14:57:00Z">
        <w:r>
          <w:rPr>
            <w:color w:val="000000"/>
            <w:sz w:val="24"/>
          </w:rPr>
          <w:delText xml:space="preserve">FIP200KO-MEFs were treated by AMDE-1 (10 </w:delText>
        </w:r>
      </w:del>
      <w:del w:id="1713" w:author="pallavi.a" w:date="2016-08-05T14:57:00Z">
        <w:r>
          <w:rPr>
            <w:color w:val="000000"/>
            <w:sz w:val="24"/>
          </w:rPr>
          <w:delText>μ</w:delText>
        </w:r>
      </w:del>
      <w:del w:id="1714" w:author="pallavi.a" w:date="2016-08-05T14:57:00Z">
        <w:r>
          <w:rPr>
            <w:color w:val="000000"/>
            <w:sz w:val="24"/>
          </w:rPr>
          <w:delText xml:space="preserve">M) with or without </w:delText>
        </w:r>
      </w:del>
      <w:del w:id="1715" w:author="pallavi.a" w:date="2016-08-05T14:57:00Z">
        <w:r>
          <w:rPr>
            <w:color w:val="000000"/>
            <w:sz w:val="24"/>
          </w:rPr>
          <w:delText>CQ (40 μ</w:delText>
        </w:r>
      </w:del>
      <w:del w:id="1716" w:author="pallavi.a" w:date="2016-08-05T14:57:00Z">
        <w:r>
          <w:rPr>
            <w:color w:val="000000"/>
            <w:sz w:val="24"/>
          </w:rPr>
          <w:delText>M</w:delText>
        </w:r>
      </w:del>
      <w:del w:id="1717" w:author="pallavi.a" w:date="2016-08-05T14:57:00Z">
        <w:r>
          <w:rPr>
            <w:color w:val="000000"/>
            <w:sz w:val="24"/>
          </w:rPr>
          <w:delText>)</w:delText>
        </w:r>
      </w:del>
      <w:del w:id="1718" w:author="pallavi.a" w:date="2016-08-05T14:57:00Z">
        <w:r>
          <w:rPr>
            <w:color w:val="000000"/>
            <w:sz w:val="24"/>
          </w:rPr>
          <w:delText xml:space="preserve"> for 6 hours followed by immunostaining </w:delText>
        </w:r>
      </w:del>
      <w:del w:id="1719" w:author="pallavi.a" w:date="2016-08-05T14:57:00Z">
        <w:r>
          <w:rPr>
            <w:color w:val="000000"/>
            <w:sz w:val="24"/>
          </w:rPr>
          <w:delText>for</w:delText>
        </w:r>
      </w:del>
      <w:del w:id="1720" w:author="pallavi.a" w:date="2016-08-05T14:57:00Z">
        <w:r>
          <w:rPr>
            <w:color w:val="000000"/>
            <w:sz w:val="24"/>
          </w:rPr>
          <w:delText xml:space="preserve"> LC3 and GM130. Arrows indicate colocalization of LC3 with GM130</w:delText>
        </w:r>
      </w:del>
      <w:del w:id="1721" w:author="pallavi.a" w:date="2016-08-05T14:57:00Z">
        <w:r>
          <w:rPr>
            <w:color w:val="000000"/>
            <w:sz w:val="24"/>
          </w:rPr>
          <w:delText xml:space="preserve"> (</w:delText>
        </w:r>
      </w:del>
      <w:del w:id="1722" w:author="pallavi.a" w:date="2016-08-05T14:57:00Z">
        <w:r>
          <w:rPr>
            <w:color w:val="000000"/>
            <w:sz w:val="24"/>
          </w:rPr>
          <w:delText>D</w:delText>
        </w:r>
      </w:del>
      <w:del w:id="1723" w:author="pallavi.a" w:date="2016-08-05T14:57:00Z">
        <w:r>
          <w:rPr>
            <w:color w:val="000000"/>
            <w:sz w:val="24"/>
          </w:rPr>
          <w:delText>)</w:delText>
        </w:r>
      </w:del>
      <w:del w:id="1724" w:author="pallavi.a" w:date="2016-08-05T14:57:00Z">
        <w:r>
          <w:rPr>
            <w:color w:val="000000"/>
            <w:sz w:val="24"/>
          </w:rPr>
          <w:delText>.</w:delText>
        </w:r>
      </w:del>
      <w:del w:id="1725" w:author="pallavi.a" w:date="2016-08-05T14:57:00Z">
        <w:r>
          <w:rPr>
            <w:color w:val="000000"/>
            <w:sz w:val="24"/>
          </w:rPr>
          <w:delText xml:space="preserve"> </w:delText>
        </w:r>
      </w:del>
      <w:del w:id="1726" w:author="pallavi.a" w:date="2016-08-05T14:57:00Z">
        <w:r>
          <w:rPr>
            <w:color w:val="000000"/>
            <w:sz w:val="24"/>
          </w:rPr>
          <w:delText xml:space="preserve">Bar= 25 </w:delText>
        </w:r>
      </w:del>
      <w:del w:id="1727" w:author="pallavi.a" w:date="2016-08-05T14:57:00Z">
        <w:r>
          <w:rPr>
            <w:color w:val="000000"/>
            <w:sz w:val="24"/>
          </w:rPr>
          <w:delText>μ</w:delText>
        </w:r>
      </w:del>
      <w:del w:id="1728" w:author="pallavi.a" w:date="2016-08-05T14:57:00Z">
        <w:r>
          <w:rPr>
            <w:color w:val="000000"/>
            <w:sz w:val="24"/>
          </w:rPr>
          <w:delText>m.</w:delText>
        </w:r>
      </w:del>
    </w:p>
    <w:p>
      <w:pPr>
        <w:pStyle w:val="Normal"/>
        <w:spacing w:lineRule="auto" w:line="480"/>
        <w:jc w:val="left"/>
        <w:rPr>
          <w:color w:val="000000"/>
          <w:sz w:val="24"/>
          <w:del w:id="1731" w:author="pallavi.a" w:date="2016-08-05T14:57:00Z"/>
        </w:rPr>
      </w:pPr>
      <w:del w:id="1730" w:author="pallavi.a" w:date="2016-08-05T14:57:00Z">
        <w:r>
          <w:rPr>
            <w:color w:val="000000"/>
            <w:sz w:val="24"/>
          </w:rPr>
        </w:r>
      </w:del>
    </w:p>
    <w:p>
      <w:pPr>
        <w:pStyle w:val="Normal"/>
        <w:spacing w:lineRule="auto" w:line="480"/>
        <w:jc w:val="left"/>
        <w:rPr>
          <w:del w:id="1738" w:author="pallavi.a" w:date="2016-08-05T14:57:00Z"/>
        </w:rPr>
      </w:pPr>
      <w:del w:id="1732" w:author="pallavi.a" w:date="2016-08-05T14:57:00Z">
        <w:r>
          <w:rPr>
            <w:b/>
            <w:color w:val="000000"/>
            <w:sz w:val="24"/>
          </w:rPr>
          <w:delText>Figure S6</w:delText>
        </w:r>
      </w:del>
      <w:del w:id="1733" w:author="pallavi.a" w:date="2016-08-05T14:57:00Z">
        <w:r>
          <w:rPr>
            <w:b/>
            <w:color w:val="000000"/>
            <w:sz w:val="24"/>
          </w:rPr>
          <w:delText xml:space="preserve"> (Supplemental to Fig. 7). Electron microscopic analysis of </w:delText>
        </w:r>
      </w:del>
      <w:del w:id="1734" w:author="pallavi.a" w:date="2016-08-05T14:57:00Z">
        <w:r>
          <w:rPr>
            <w:b/>
            <w:color w:val="000000"/>
            <w:sz w:val="24"/>
          </w:rPr>
          <w:delText xml:space="preserve">FIP200KO-MEFs treated </w:delText>
        </w:r>
      </w:del>
      <w:del w:id="1735" w:author="pallavi.a" w:date="2016-08-05T14:57:00Z">
        <w:r>
          <w:rPr>
            <w:b/>
            <w:color w:val="000000"/>
            <w:sz w:val="24"/>
          </w:rPr>
          <w:delText>with</w:delText>
        </w:r>
      </w:del>
      <w:del w:id="1736" w:author="pallavi.a" w:date="2016-08-05T14:57:00Z">
        <w:r>
          <w:rPr>
            <w:b/>
            <w:color w:val="000000"/>
            <w:sz w:val="24"/>
          </w:rPr>
          <w:delText xml:space="preserve"> </w:delText>
        </w:r>
      </w:del>
      <w:del w:id="1737" w:author="pallavi.a" w:date="2016-08-05T14:57:00Z">
        <w:r>
          <w:rPr>
            <w:b/>
            <w:color w:val="000000"/>
            <w:sz w:val="24"/>
          </w:rPr>
          <w:delText>AMDE-1</w:delText>
        </w:r>
      </w:del>
    </w:p>
    <w:p>
      <w:pPr>
        <w:pStyle w:val="Normal"/>
        <w:spacing w:lineRule="auto" w:line="480"/>
        <w:jc w:val="left"/>
        <w:rPr>
          <w:ins w:id="1753" w:author="pallavi.a" w:date="2016-08-05T14:57:00Z"/>
        </w:rPr>
      </w:pPr>
      <w:del w:id="1739" w:author="pallavi.a" w:date="2016-08-05T14:57:00Z">
        <w:r>
          <w:rPr>
            <w:color w:val="000000"/>
            <w:sz w:val="24"/>
          </w:rPr>
          <w:delText xml:space="preserve">FIP200KO-MEFs were treated </w:delText>
        </w:r>
      </w:del>
      <w:del w:id="1740" w:author="pallavi.a" w:date="2016-08-05T14:57:00Z">
        <w:r>
          <w:rPr>
            <w:color w:val="000000"/>
            <w:sz w:val="24"/>
          </w:rPr>
          <w:delText>with</w:delText>
        </w:r>
      </w:del>
      <w:del w:id="1741" w:author="pallavi.a" w:date="2016-08-05T14:57:00Z">
        <w:r>
          <w:rPr>
            <w:color w:val="000000"/>
            <w:sz w:val="24"/>
          </w:rPr>
          <w:delText xml:space="preserve"> AMDE-1 (10 </w:delText>
        </w:r>
      </w:del>
      <w:del w:id="1742" w:author="pallavi.a" w:date="2016-08-05T14:57:00Z">
        <w:r>
          <w:rPr>
            <w:color w:val="000000"/>
            <w:sz w:val="24"/>
          </w:rPr>
          <w:delText>μ</w:delText>
        </w:r>
      </w:del>
      <w:del w:id="1743" w:author="pallavi.a" w:date="2016-08-05T14:57:00Z">
        <w:r>
          <w:rPr>
            <w:color w:val="000000"/>
            <w:sz w:val="24"/>
          </w:rPr>
          <w:delText>M) for 6 hours</w:delText>
        </w:r>
      </w:del>
      <w:del w:id="1744" w:author="pallavi.a" w:date="2016-08-05T14:57:00Z">
        <w:r>
          <w:rPr>
            <w:color w:val="000000"/>
            <w:sz w:val="24"/>
          </w:rPr>
          <w:delText>.</w:delText>
        </w:r>
      </w:del>
      <w:del w:id="1745" w:author="pallavi.a" w:date="2016-08-05T14:57:00Z">
        <w:r>
          <w:rPr>
            <w:color w:val="000000"/>
            <w:sz w:val="24"/>
          </w:rPr>
          <w:delText xml:space="preserve"> </w:delText>
        </w:r>
      </w:del>
      <w:del w:id="1746" w:author="pallavi.a" w:date="2016-08-05T14:57:00Z">
        <w:r>
          <w:rPr>
            <w:color w:val="000000"/>
            <w:sz w:val="24"/>
          </w:rPr>
          <w:delText>C</w:delText>
        </w:r>
      </w:del>
      <w:del w:id="1747" w:author="pallavi.a" w:date="2016-08-05T14:57:00Z">
        <w:r>
          <w:rPr>
            <w:color w:val="000000"/>
            <w:sz w:val="24"/>
          </w:rPr>
          <w:delText>ells were analyzed by transmission electron microscopy</w:delText>
        </w:r>
      </w:del>
      <w:del w:id="1748" w:author="pallavi.a" w:date="2016-08-05T14:57:00Z">
        <w:r>
          <w:rPr>
            <w:color w:val="000000"/>
            <w:sz w:val="24"/>
          </w:rPr>
          <w:delText>. N</w:delText>
        </w:r>
      </w:del>
      <w:del w:id="1749" w:author="pallavi.a" w:date="2016-08-05T14:57:00Z">
        <w:r>
          <w:rPr>
            <w:color w:val="000000"/>
            <w:sz w:val="24"/>
          </w:rPr>
          <w:delText xml:space="preserve">= </w:delText>
        </w:r>
      </w:del>
      <w:del w:id="1750" w:author="pallavi.a" w:date="2016-08-05T14:57:00Z">
        <w:r>
          <w:rPr>
            <w:color w:val="000000"/>
            <w:sz w:val="24"/>
          </w:rPr>
          <w:delText xml:space="preserve">nuclei, AV=autophagosome, </w:delText>
        </w:r>
      </w:del>
      <w:del w:id="1751" w:author="pallavi.a" w:date="2016-08-05T14:57:00Z">
        <w:r>
          <w:rPr>
            <w:color w:val="000000"/>
            <w:sz w:val="24"/>
          </w:rPr>
          <w:delText>AL= autolysosome, LE=late endosome, M=mitochondria.</w:delText>
        </w:r>
      </w:del>
      <w:ins w:id="1752" w:author="pallavi.a" w:date="2016-08-05T14:57:00Z">
        <w:r>
          <w:rPr>
            <w:b/>
            <w:sz w:val="24"/>
          </w:rPr>
          <w:t xml:space="preserve"> Supplemental data</w:t>
        </w:r>
      </w:ins>
    </w:p>
    <w:p>
      <w:pPr>
        <w:pStyle w:val="Normal"/>
        <w:spacing w:lineRule="auto" w:line="480"/>
        <w:ind w:firstLine="358"/>
        <w:jc w:val="left"/>
        <w:rPr>
          <w:b/>
          <w:b/>
          <w:sz w:val="24"/>
          <w:ins w:id="1755" w:author="pallavi.a" w:date="2016-08-05T14:57:00Z"/>
        </w:rPr>
      </w:pPr>
      <w:ins w:id="1754" w:author="pallavi.a" w:date="2016-08-05T14:57:00Z">
        <w:r>
          <w:rPr>
            <w:b/>
            <w:sz w:val="24"/>
          </w:rPr>
        </w:r>
      </w:ins>
    </w:p>
    <w:p>
      <w:pPr>
        <w:pStyle w:val="Normal"/>
        <w:spacing w:lineRule="auto" w:line="480"/>
        <w:ind w:firstLine="358"/>
        <w:jc w:val="left"/>
        <w:rPr>
          <w:ins w:id="1758" w:author="pallavi.a" w:date="2016-08-05T14:57:00Z"/>
        </w:rPr>
      </w:pPr>
      <w:ins w:id="1756" w:author="pallavi.a" w:date="2016-08-05T14:57:00Z">
        <w:r>
          <w:rPr>
            <w:b/>
            <w:sz w:val="24"/>
          </w:rPr>
          <w:t>Figure S1 (Supplemental to Fig. 1). AMDE-1-induced autophagy requires the ubiquitin-like conjugation system</w:t>
        </w:r>
      </w:ins>
      <w:ins w:id="1757" w:author="pallavi.a" w:date="2016-08-05T14:57:00Z">
        <w:r>
          <w:rPr>
            <w:sz w:val="24"/>
          </w:rPr>
          <w:t xml:space="preserve"> </w:t>
        </w:r>
      </w:ins>
    </w:p>
    <w:p>
      <w:pPr>
        <w:pStyle w:val="Normal"/>
        <w:spacing w:lineRule="auto" w:line="480"/>
        <w:ind w:firstLine="358"/>
        <w:jc w:val="left"/>
        <w:rPr>
          <w:ins w:id="1766" w:author="pallavi.a" w:date="2016-08-05T14:57:00Z"/>
        </w:rPr>
      </w:pPr>
      <w:ins w:id="1759" w:author="pallavi.a" w:date="2016-08-05T14:57:00Z">
        <w:r>
          <w:rPr>
            <w:sz w:val="24"/>
          </w:rPr>
          <w:t>Atg5 KO-MEFs (A), Atg7KO-MEFs (B), Atg4</w:t>
        </w:r>
      </w:ins>
      <w:ins w:id="1760" w:author="pallavi.a" w:date="2016-08-05T14:57:00Z">
        <w:r>
          <w:rPr>
            <w:sz w:val="24"/>
          </w:rPr>
          <w:t>b</w:t>
        </w:r>
      </w:ins>
      <w:ins w:id="1761" w:author="pallavi.a" w:date="2016-08-05T14:57:00Z">
        <w:r>
          <w:rPr>
            <w:sz w:val="24"/>
          </w:rPr>
          <w:t xml:space="preserve">KO-MEFs (C) and Atg3KO-MEFs (D) were treated with or without </w:t>
        </w:r>
      </w:ins>
      <w:ins w:id="1762" w:author="pallavi.a" w:date="2016-08-05T14:57:00Z">
        <w:r>
          <w:rPr>
            <w:sz w:val="24"/>
          </w:rPr>
          <w:t>AMDE-1</w:t>
        </w:r>
      </w:ins>
      <w:ins w:id="1763" w:author="pallavi.a" w:date="2016-08-05T14:57:00Z">
        <w:r>
          <w:rPr>
            <w:sz w:val="24"/>
          </w:rPr>
          <w:t xml:space="preserve"> (10 </w:t>
        </w:r>
      </w:ins>
      <w:ins w:id="1764" w:author="pallavi.a" w:date="2016-08-05T14:57:00Z">
        <w:r>
          <w:rPr>
            <w:sz w:val="24"/>
            <w:lang w:val="el-GR"/>
          </w:rPr>
          <w:t>μ</w:t>
        </w:r>
      </w:ins>
      <w:ins w:id="1765" w:author="pallavi.a" w:date="2016-08-05T14:57:00Z">
        <w:r>
          <w:rPr>
            <w:sz w:val="24"/>
          </w:rPr>
          <w:t>M) for 6 hours, and then analyzed by immuno-blotting for LC3-II formation.</w:t>
        </w:r>
      </w:ins>
    </w:p>
    <w:p>
      <w:pPr>
        <w:pStyle w:val="Normal"/>
        <w:spacing w:lineRule="auto" w:line="480"/>
        <w:ind w:firstLine="358"/>
        <w:jc w:val="left"/>
        <w:rPr>
          <w:b/>
          <w:b/>
          <w:sz w:val="24"/>
          <w:ins w:id="1768" w:author="pallavi.a" w:date="2016-08-05T14:57:00Z"/>
        </w:rPr>
      </w:pPr>
      <w:ins w:id="1767" w:author="pallavi.a" w:date="2016-08-05T14:57:00Z">
        <w:r>
          <w:rPr>
            <w:b/>
            <w:sz w:val="24"/>
          </w:rPr>
        </w:r>
      </w:ins>
    </w:p>
    <w:p>
      <w:pPr>
        <w:pStyle w:val="Normal"/>
        <w:spacing w:lineRule="auto" w:line="480"/>
        <w:ind w:firstLine="358"/>
        <w:jc w:val="left"/>
        <w:rPr>
          <w:ins w:id="1776" w:author="pallavi.a" w:date="2016-08-05T14:57:00Z"/>
        </w:rPr>
      </w:pPr>
      <w:ins w:id="1769" w:author="pallavi.a" w:date="2016-08-05T14:57:00Z">
        <w:r>
          <w:rPr>
            <w:b/>
            <w:sz w:val="24"/>
          </w:rPr>
          <w:t>Fig</w:t>
        </w:r>
      </w:ins>
      <w:ins w:id="1770" w:author="pallavi.a" w:date="2016-08-05T14:57:00Z">
        <w:r>
          <w:rPr>
            <w:b/>
            <w:sz w:val="24"/>
          </w:rPr>
          <w:t>ure</w:t>
        </w:r>
      </w:ins>
      <w:ins w:id="1771" w:author="pallavi.a" w:date="2016-08-05T14:57:00Z">
        <w:r>
          <w:rPr>
            <w:b/>
            <w:sz w:val="24"/>
          </w:rPr>
          <w:t xml:space="preserve"> S</w:t>
        </w:r>
      </w:ins>
      <w:ins w:id="1772" w:author="pallavi.a" w:date="2016-08-05T14:57:00Z">
        <w:r>
          <w:rPr>
            <w:b/>
            <w:sz w:val="24"/>
          </w:rPr>
          <w:t>2</w:t>
        </w:r>
      </w:ins>
      <w:ins w:id="1773" w:author="pallavi.a" w:date="2016-08-05T14:57:00Z">
        <w:r>
          <w:rPr>
            <w:b/>
            <w:sz w:val="24"/>
          </w:rPr>
          <w:t xml:space="preserve"> (Supplemental to Fig. 3). DFCP1 puncta formation requires FIP200 in </w:t>
        </w:r>
      </w:ins>
      <w:ins w:id="1774" w:author="pallavi.a" w:date="2016-08-05T14:57:00Z">
        <w:r>
          <w:rPr>
            <w:b/>
            <w:sz w:val="24"/>
          </w:rPr>
          <w:t>AMDE-1</w:t>
        </w:r>
      </w:ins>
      <w:ins w:id="1775" w:author="pallavi.a" w:date="2016-08-05T14:57:00Z">
        <w:r>
          <w:rPr>
            <w:b/>
            <w:sz w:val="24"/>
          </w:rPr>
          <w:t xml:space="preserve">-induced autophagy </w:t>
        </w:r>
      </w:ins>
    </w:p>
    <w:p>
      <w:pPr>
        <w:pStyle w:val="Normal"/>
        <w:spacing w:lineRule="auto" w:line="480"/>
        <w:ind w:firstLine="358"/>
        <w:jc w:val="left"/>
        <w:rPr>
          <w:ins w:id="1808" w:author="pallavi.a" w:date="2016-08-05T14:57:00Z"/>
        </w:rPr>
      </w:pPr>
      <w:ins w:id="1777" w:author="pallavi.a" w:date="2016-08-05T14:57:00Z">
        <w:r>
          <w:rPr>
            <w:sz w:val="24"/>
          </w:rPr>
          <w:t>(A) WT-MEFs expressing GFP</w:t>
        </w:r>
      </w:ins>
      <w:ins w:id="1778" w:author="pallavi.a" w:date="2016-08-05T14:57:00Z">
        <w:r>
          <w:rPr>
            <w:sz w:val="24"/>
          </w:rPr>
          <w:t>-DFCP1</w:t>
        </w:r>
      </w:ins>
      <w:ins w:id="1779" w:author="pallavi.a" w:date="2016-08-05T14:57:00Z">
        <w:r>
          <w:rPr>
            <w:sz w:val="24"/>
          </w:rPr>
          <w:t xml:space="preserve"> were treated with or without </w:t>
        </w:r>
      </w:ins>
      <w:ins w:id="1780" w:author="pallavi.a" w:date="2016-08-05T14:57:00Z">
        <w:r>
          <w:rPr>
            <w:sz w:val="24"/>
          </w:rPr>
          <w:t>AMDE-1</w:t>
        </w:r>
      </w:ins>
      <w:ins w:id="1781" w:author="pallavi.a" w:date="2016-08-05T14:57:00Z">
        <w:r>
          <w:rPr>
            <w:sz w:val="24"/>
          </w:rPr>
          <w:t xml:space="preserve"> (10 μM) or rapamycin (Rap, 1 μM) for 6 hours and then assessed for LC3 </w:t>
        </w:r>
      </w:ins>
      <w:ins w:id="1782" w:author="pallavi.a" w:date="2016-08-05T14:57:00Z">
        <w:r>
          <w:rPr>
            <w:sz w:val="24"/>
          </w:rPr>
          <w:t>staining</w:t>
        </w:r>
      </w:ins>
      <w:ins w:id="1783" w:author="pallavi.a" w:date="2016-08-05T14:57:00Z">
        <w:r>
          <w:rPr>
            <w:sz w:val="24"/>
          </w:rPr>
          <w:t xml:space="preserve"> (Green), </w:t>
        </w:r>
      </w:ins>
      <w:ins w:id="1784" w:author="pallavi.a" w:date="2016-08-05T14:57:00Z">
        <w:r>
          <w:rPr>
            <w:sz w:val="24"/>
          </w:rPr>
          <w:t>DFCP1 puncta formation</w:t>
        </w:r>
      </w:ins>
      <w:ins w:id="1785" w:author="pallavi.a" w:date="2016-08-05T14:57:00Z">
        <w:r>
          <w:rPr>
            <w:sz w:val="24"/>
          </w:rPr>
          <w:t xml:space="preserve"> (Red), and Hoescht33342 staining (Blue).</w:t>
        </w:r>
      </w:ins>
      <w:ins w:id="1786" w:author="pallavi.a" w:date="2016-08-05T14:57:00Z">
        <w:r>
          <w:rPr>
            <w:sz w:val="24"/>
          </w:rPr>
          <w:t xml:space="preserve"> Arrows indicate </w:t>
        </w:r>
      </w:ins>
      <w:ins w:id="1787" w:author="pallavi.a" w:date="2016-08-05T14:57:00Z">
        <w:r>
          <w:rPr>
            <w:sz w:val="24"/>
          </w:rPr>
          <w:t xml:space="preserve">examples of </w:t>
        </w:r>
      </w:ins>
      <w:ins w:id="1788" w:author="pallavi.a" w:date="2016-08-05T14:57:00Z">
        <w:r>
          <w:rPr>
            <w:sz w:val="24"/>
          </w:rPr>
          <w:t>colocaliz</w:t>
        </w:r>
      </w:ins>
      <w:ins w:id="1789" w:author="pallavi.a" w:date="2016-08-05T14:57:00Z">
        <w:r>
          <w:rPr>
            <w:sz w:val="24"/>
          </w:rPr>
          <w:t>ed</w:t>
        </w:r>
      </w:ins>
      <w:ins w:id="1790" w:author="pallavi.a" w:date="2016-08-05T14:57:00Z">
        <w:r>
          <w:rPr>
            <w:sz w:val="24"/>
          </w:rPr>
          <w:t xml:space="preserve"> GFP-DFCP1 </w:t>
        </w:r>
      </w:ins>
      <w:ins w:id="1791" w:author="pallavi.a" w:date="2016-08-05T14:57:00Z">
        <w:r>
          <w:rPr>
            <w:sz w:val="24"/>
          </w:rPr>
          <w:t>and</w:t>
        </w:r>
      </w:ins>
      <w:ins w:id="1792" w:author="pallavi.a" w:date="2016-08-05T14:57:00Z">
        <w:r>
          <w:rPr>
            <w:sz w:val="24"/>
          </w:rPr>
          <w:t xml:space="preserve"> LC3</w:t>
        </w:r>
      </w:ins>
      <w:ins w:id="1793" w:author="pallavi.a" w:date="2016-08-05T14:57:00Z">
        <w:r>
          <w:rPr>
            <w:sz w:val="24"/>
          </w:rPr>
          <w:t xml:space="preserve"> signals</w:t>
        </w:r>
      </w:ins>
      <w:ins w:id="1794" w:author="pallavi.a" w:date="2016-08-05T14:57:00Z">
        <w:r>
          <w:rPr>
            <w:sz w:val="24"/>
          </w:rPr>
          <w:t>.</w:t>
        </w:r>
      </w:ins>
      <w:ins w:id="1795" w:author="pallavi.a" w:date="2016-08-05T14:57:00Z">
        <w:r>
          <w:rPr>
            <w:sz w:val="24"/>
          </w:rPr>
          <w:t xml:space="preserve"> Bar=</w:t>
        </w:r>
      </w:ins>
      <w:ins w:id="1796" w:author="pallavi.a" w:date="2016-08-05T14:57:00Z">
        <w:r>
          <w:rPr>
            <w:sz w:val="24"/>
          </w:rPr>
          <w:t xml:space="preserve"> </w:t>
        </w:r>
      </w:ins>
      <w:ins w:id="1797" w:author="pallavi.a" w:date="2016-08-05T14:57:00Z">
        <w:r>
          <w:rPr>
            <w:sz w:val="24"/>
          </w:rPr>
          <w:t>25 μm. (B) FIP200KO-MEFs expressing GFP</w:t>
        </w:r>
      </w:ins>
      <w:ins w:id="1798" w:author="pallavi.a" w:date="2016-08-05T14:57:00Z">
        <w:r>
          <w:rPr>
            <w:sz w:val="24"/>
          </w:rPr>
          <w:t>-DFCP1</w:t>
        </w:r>
      </w:ins>
      <w:ins w:id="1799" w:author="pallavi.a" w:date="2016-08-05T14:57:00Z">
        <w:r>
          <w:rPr>
            <w:sz w:val="24"/>
          </w:rPr>
          <w:t xml:space="preserve"> were treated with or without </w:t>
        </w:r>
      </w:ins>
      <w:ins w:id="1800" w:author="pallavi.a" w:date="2016-08-05T14:57:00Z">
        <w:r>
          <w:rPr>
            <w:sz w:val="24"/>
          </w:rPr>
          <w:t>AMDE-1</w:t>
        </w:r>
      </w:ins>
      <w:ins w:id="1801" w:author="pallavi.a" w:date="2016-08-05T14:57:00Z">
        <w:r>
          <w:rPr>
            <w:sz w:val="24"/>
          </w:rPr>
          <w:t xml:space="preserve"> (10 μM) or rapamycin (Rap, 1 μM) for 6 hours and then assessed for LC3 </w:t>
        </w:r>
      </w:ins>
      <w:ins w:id="1802" w:author="pallavi.a" w:date="2016-08-05T14:57:00Z">
        <w:r>
          <w:rPr>
            <w:sz w:val="24"/>
          </w:rPr>
          <w:t>staining</w:t>
        </w:r>
      </w:ins>
      <w:ins w:id="1803" w:author="pallavi.a" w:date="2016-08-05T14:57:00Z">
        <w:r>
          <w:rPr>
            <w:sz w:val="24"/>
          </w:rPr>
          <w:t xml:space="preserve"> (Green), </w:t>
        </w:r>
      </w:ins>
      <w:ins w:id="1804" w:author="pallavi.a" w:date="2016-08-05T14:57:00Z">
        <w:r>
          <w:rPr>
            <w:sz w:val="24"/>
          </w:rPr>
          <w:t>DFCP1 puncta formation</w:t>
        </w:r>
      </w:ins>
      <w:ins w:id="1805" w:author="pallavi.a" w:date="2016-08-05T14:57:00Z">
        <w:r>
          <w:rPr>
            <w:sz w:val="24"/>
          </w:rPr>
          <w:t xml:space="preserve"> (Red), and Hoescht33342 staining (Blue). Bar=</w:t>
        </w:r>
      </w:ins>
      <w:ins w:id="1806" w:author="pallavi.a" w:date="2016-08-05T14:57:00Z">
        <w:r>
          <w:rPr>
            <w:sz w:val="24"/>
          </w:rPr>
          <w:t xml:space="preserve"> </w:t>
        </w:r>
      </w:ins>
      <w:ins w:id="1807" w:author="pallavi.a" w:date="2016-08-05T14:57:00Z">
        <w:r>
          <w:rPr>
            <w:sz w:val="24"/>
          </w:rPr>
          <w:t>25 μm.</w:t>
        </w:r>
      </w:ins>
    </w:p>
    <w:p>
      <w:pPr>
        <w:pStyle w:val="Normal"/>
        <w:spacing w:lineRule="auto" w:line="480"/>
        <w:ind w:firstLine="358"/>
        <w:jc w:val="left"/>
        <w:rPr>
          <w:b/>
          <w:b/>
          <w:sz w:val="24"/>
          <w:ins w:id="1810" w:author="pallavi.a" w:date="2016-08-05T14:57:00Z"/>
        </w:rPr>
      </w:pPr>
      <w:ins w:id="1809" w:author="pallavi.a" w:date="2016-08-05T14:57:00Z">
        <w:r>
          <w:rPr>
            <w:b/>
            <w:sz w:val="24"/>
          </w:rPr>
        </w:r>
      </w:ins>
    </w:p>
    <w:p>
      <w:pPr>
        <w:pStyle w:val="Normal"/>
        <w:spacing w:lineRule="auto" w:line="480"/>
        <w:ind w:firstLine="358"/>
        <w:jc w:val="left"/>
        <w:rPr>
          <w:ins w:id="1812" w:author="pallavi.a" w:date="2016-08-05T14:57:00Z"/>
        </w:rPr>
      </w:pPr>
      <w:ins w:id="1811" w:author="pallavi.a" w:date="2016-08-05T14:57:00Z">
        <w:r>
          <w:rPr>
            <w:b/>
            <w:sz w:val="24"/>
          </w:rPr>
          <w:t>Figure S3 (Supplemental to Fig. 3). AMDE-1 does not affect Atg5-Atg12 conjugates in wild type and FIP200-deficient cells</w:t>
        </w:r>
      </w:ins>
    </w:p>
    <w:p>
      <w:pPr>
        <w:pStyle w:val="Normal"/>
        <w:spacing w:lineRule="auto" w:line="480"/>
        <w:ind w:firstLine="358"/>
        <w:jc w:val="left"/>
        <w:rPr>
          <w:ins w:id="1816" w:author="pallavi.a" w:date="2016-08-05T14:57:00Z"/>
        </w:rPr>
      </w:pPr>
      <w:ins w:id="1813" w:author="pallavi.a" w:date="2016-08-05T14:57:00Z">
        <w:r>
          <w:rPr>
            <w:sz w:val="24"/>
          </w:rPr>
          <w:t xml:space="preserve">Immunoblotting analysis of ATG5-ATG12 conjugates in WT and FIP200KO-MEF after </w:t>
        </w:r>
      </w:ins>
      <w:ins w:id="1814" w:author="pallavi.a" w:date="2016-08-05T14:57:00Z">
        <w:r>
          <w:rPr>
            <w:sz w:val="24"/>
          </w:rPr>
          <w:t>AMDE-1</w:t>
        </w:r>
      </w:ins>
      <w:ins w:id="1815" w:author="pallavi.a" w:date="2016-08-05T14:57:00Z">
        <w:r>
          <w:rPr>
            <w:sz w:val="24"/>
          </w:rPr>
          <w:t xml:space="preserve"> treatments for 6 hours. </w:t>
        </w:r>
      </w:ins>
    </w:p>
    <w:p>
      <w:pPr>
        <w:pStyle w:val="Normal"/>
        <w:spacing w:lineRule="auto" w:line="480"/>
        <w:ind w:firstLine="358"/>
        <w:jc w:val="left"/>
        <w:rPr>
          <w:b/>
          <w:b/>
          <w:sz w:val="24"/>
          <w:ins w:id="1818" w:author="pallavi.a" w:date="2016-08-05T14:57:00Z"/>
        </w:rPr>
      </w:pPr>
      <w:ins w:id="1817" w:author="pallavi.a" w:date="2016-08-05T14:57:00Z">
        <w:r>
          <w:rPr>
            <w:b/>
            <w:sz w:val="24"/>
          </w:rPr>
        </w:r>
      </w:ins>
    </w:p>
    <w:p>
      <w:pPr>
        <w:pStyle w:val="Normal"/>
        <w:spacing w:lineRule="auto" w:line="480"/>
        <w:ind w:firstLine="358"/>
        <w:jc w:val="left"/>
        <w:rPr>
          <w:b/>
          <w:b/>
          <w:sz w:val="24"/>
          <w:ins w:id="1821" w:author="pallavi.a" w:date="2016-08-05T14:57:00Z"/>
        </w:rPr>
      </w:pPr>
      <w:ins w:id="1819" w:author="pallavi.a" w:date="2016-08-05T14:57:00Z">
        <w:r>
          <w:rPr>
            <w:b/>
            <w:sz w:val="24"/>
          </w:rPr>
          <w:t>Figure S4 (Supplemental to Fig. 4). AMDE-1-induced non-canonical autophagy recruits SQSTM1, but SQSTM1 does not affect LC3 lipidation</w:t>
        </w:r>
      </w:ins>
      <w:ins w:id="1820" w:author="pallavi.a" w:date="2016-08-05T14:57:00Z">
        <w:r>
          <w:rPr>
            <w:b/>
            <w:sz w:val="24"/>
          </w:rPr>
          <w:t xml:space="preserve"> </w:t>
        </w:r>
      </w:ins>
    </w:p>
    <w:p>
      <w:pPr>
        <w:pStyle w:val="Normal"/>
        <w:spacing w:lineRule="auto" w:line="480"/>
        <w:ind w:firstLine="358"/>
        <w:jc w:val="left"/>
        <w:rPr>
          <w:sz w:val="24"/>
          <w:ins w:id="1851" w:author="pallavi.a" w:date="2016-08-05T14:57:00Z"/>
        </w:rPr>
      </w:pPr>
      <w:ins w:id="1822" w:author="pallavi.a" w:date="2016-08-05T14:57:00Z">
        <w:r>
          <w:rPr>
            <w:sz w:val="24"/>
          </w:rPr>
          <w:t>(</w:t>
        </w:r>
      </w:ins>
      <w:ins w:id="1823" w:author="pallavi.a" w:date="2016-08-05T14:57:00Z">
        <w:r>
          <w:rPr>
            <w:sz w:val="24"/>
          </w:rPr>
          <w:t>A-</w:t>
        </w:r>
      </w:ins>
      <w:ins w:id="1824" w:author="pallavi.a" w:date="2016-08-05T14:57:00Z">
        <w:r>
          <w:rPr>
            <w:sz w:val="24"/>
          </w:rPr>
          <w:t>B) Hela cells expressing GFP-LC3 were treated by AMDE-1 (10</w:t>
        </w:r>
      </w:ins>
      <w:ins w:id="1825" w:author="pallavi.a" w:date="2016-08-05T14:57:00Z">
        <w:r>
          <w:rPr>
            <w:sz w:val="24"/>
          </w:rPr>
          <w:t xml:space="preserve"> μ</w:t>
        </w:r>
      </w:ins>
      <w:ins w:id="1826" w:author="pallavi.a" w:date="2016-08-05T14:57:00Z">
        <w:r>
          <w:rPr>
            <w:sz w:val="24"/>
          </w:rPr>
          <w:t>M) and 3MA (10 mM) for 6 hours with or without SQSTM1</w:t>
        </w:r>
      </w:ins>
      <w:ins w:id="1827" w:author="pallavi.a" w:date="2016-08-05T14:57:00Z">
        <w:r>
          <w:rPr>
            <w:sz w:val="24"/>
          </w:rPr>
          <w:t>-s</w:t>
        </w:r>
      </w:ins>
      <w:ins w:id="1828" w:author="pallavi.a" w:date="2016-08-05T14:57:00Z">
        <w:r>
          <w:rPr>
            <w:sz w:val="24"/>
          </w:rPr>
          <w:t>iRNA for 48h</w:t>
        </w:r>
      </w:ins>
      <w:ins w:id="1829" w:author="pallavi.a" w:date="2016-08-05T14:57:00Z">
        <w:r>
          <w:rPr>
            <w:sz w:val="24"/>
          </w:rPr>
          <w:t>,</w:t>
        </w:r>
      </w:ins>
      <w:ins w:id="1830" w:author="pallavi.a" w:date="2016-08-05T14:57:00Z">
        <w:r>
          <w:rPr>
            <w:sz w:val="24"/>
          </w:rPr>
          <w:t xml:space="preserve"> followed by staining of SQSTM1 </w:t>
        </w:r>
      </w:ins>
      <w:ins w:id="1831" w:author="pallavi.a" w:date="2016-08-05T14:57:00Z">
        <w:r>
          <w:rPr>
            <w:sz w:val="24"/>
          </w:rPr>
          <w:t xml:space="preserve">and LC3 </w:t>
        </w:r>
      </w:ins>
      <w:ins w:id="1832" w:author="pallavi.a" w:date="2016-08-05T14:57:00Z">
        <w:r>
          <w:rPr>
            <w:sz w:val="24"/>
          </w:rPr>
          <w:t>(</w:t>
        </w:r>
      </w:ins>
      <w:ins w:id="1833" w:author="pallavi.a" w:date="2016-08-05T14:57:00Z">
        <w:r>
          <w:rPr>
            <w:sz w:val="24"/>
          </w:rPr>
          <w:t>A</w:t>
        </w:r>
      </w:ins>
      <w:ins w:id="1834" w:author="pallavi.a" w:date="2016-08-05T14:57:00Z">
        <w:r>
          <w:rPr>
            <w:sz w:val="24"/>
          </w:rPr>
          <w:t xml:space="preserve">) or </w:t>
        </w:r>
      </w:ins>
      <w:ins w:id="1835" w:author="pallavi.a" w:date="2016-08-05T14:57:00Z">
        <w:r>
          <w:rPr>
            <w:sz w:val="24"/>
          </w:rPr>
          <w:t xml:space="preserve">by </w:t>
        </w:r>
      </w:ins>
      <w:ins w:id="1836" w:author="pallavi.a" w:date="2016-08-05T14:57:00Z">
        <w:r>
          <w:rPr>
            <w:sz w:val="24"/>
          </w:rPr>
          <w:t>western blotting analysis (</w:t>
        </w:r>
      </w:ins>
      <w:ins w:id="1837" w:author="pallavi.a" w:date="2016-08-05T14:57:00Z">
        <w:r>
          <w:rPr>
            <w:sz w:val="24"/>
          </w:rPr>
          <w:t>B)</w:t>
        </w:r>
      </w:ins>
      <w:ins w:id="1838" w:author="pallavi.a" w:date="2016-08-05T14:57:00Z">
        <w:r>
          <w:rPr>
            <w:sz w:val="24"/>
          </w:rPr>
          <w:t xml:space="preserve">. Arrows indicate </w:t>
        </w:r>
      </w:ins>
      <w:ins w:id="1839" w:author="pallavi.a" w:date="2016-08-05T14:57:00Z">
        <w:r>
          <w:rPr>
            <w:sz w:val="24"/>
          </w:rPr>
          <w:t xml:space="preserve">examples of </w:t>
        </w:r>
      </w:ins>
      <w:ins w:id="1840" w:author="pallavi.a" w:date="2016-08-05T14:57:00Z">
        <w:r>
          <w:rPr>
            <w:sz w:val="24"/>
          </w:rPr>
          <w:t>colocaliz</w:t>
        </w:r>
      </w:ins>
      <w:ins w:id="1841" w:author="pallavi.a" w:date="2016-08-05T14:57:00Z">
        <w:r>
          <w:rPr>
            <w:sz w:val="24"/>
          </w:rPr>
          <w:t>ed</w:t>
        </w:r>
      </w:ins>
      <w:ins w:id="1842" w:author="pallavi.a" w:date="2016-08-05T14:57:00Z">
        <w:r>
          <w:rPr>
            <w:sz w:val="24"/>
          </w:rPr>
          <w:t xml:space="preserve">GFP-LC3 </w:t>
        </w:r>
      </w:ins>
      <w:ins w:id="1843" w:author="pallavi.a" w:date="2016-08-05T14:57:00Z">
        <w:r>
          <w:rPr>
            <w:sz w:val="24"/>
          </w:rPr>
          <w:t>and</w:t>
        </w:r>
      </w:ins>
      <w:ins w:id="1844" w:author="pallavi.a" w:date="2016-08-05T14:57:00Z">
        <w:r>
          <w:rPr>
            <w:sz w:val="24"/>
          </w:rPr>
          <w:t xml:space="preserve"> SQSTM1</w:t>
        </w:r>
      </w:ins>
      <w:ins w:id="1845" w:author="pallavi.a" w:date="2016-08-05T14:57:00Z">
        <w:r>
          <w:rPr>
            <w:sz w:val="24"/>
          </w:rPr>
          <w:t xml:space="preserve"> signals</w:t>
        </w:r>
      </w:ins>
      <w:ins w:id="1846" w:author="pallavi.a" w:date="2016-08-05T14:57:00Z">
        <w:r>
          <w:rPr>
            <w:sz w:val="24"/>
          </w:rPr>
          <w:t xml:space="preserve">. </w:t>
        </w:r>
      </w:ins>
      <w:ins w:id="1847" w:author="pallavi.a" w:date="2016-08-05T14:57:00Z">
        <w:r>
          <w:rPr>
            <w:sz w:val="24"/>
          </w:rPr>
          <w:t xml:space="preserve"> </w:t>
        </w:r>
      </w:ins>
      <w:ins w:id="1848" w:author="pallavi.a" w:date="2016-08-05T14:57:00Z">
        <w:r>
          <w:rPr>
            <w:sz w:val="24"/>
          </w:rPr>
          <w:t xml:space="preserve">Bar= 25 </w:t>
        </w:r>
      </w:ins>
      <w:ins w:id="1849" w:author="pallavi.a" w:date="2016-08-05T14:57:00Z">
        <w:r>
          <w:rPr>
            <w:sz w:val="24"/>
          </w:rPr>
          <w:t>μ</w:t>
        </w:r>
      </w:ins>
      <w:ins w:id="1850" w:author="pallavi.a" w:date="2016-08-05T14:57:00Z">
        <w:r>
          <w:rPr>
            <w:sz w:val="24"/>
          </w:rPr>
          <w:t>m.</w:t>
        </w:r>
      </w:ins>
    </w:p>
    <w:p>
      <w:pPr>
        <w:pStyle w:val="Normal"/>
        <w:spacing w:lineRule="auto" w:line="480"/>
        <w:jc w:val="left"/>
        <w:rPr>
          <w:sz w:val="24"/>
          <w:ins w:id="1853" w:author="pallavi.a" w:date="2016-08-05T14:57:00Z"/>
        </w:rPr>
      </w:pPr>
      <w:ins w:id="1852" w:author="pallavi.a" w:date="2016-08-05T14:57:00Z">
        <w:r>
          <w:rPr>
            <w:sz w:val="24"/>
          </w:rPr>
        </w:r>
      </w:ins>
    </w:p>
    <w:p>
      <w:pPr>
        <w:pStyle w:val="Normal"/>
        <w:spacing w:lineRule="auto" w:line="480"/>
        <w:jc w:val="left"/>
        <w:rPr>
          <w:b/>
          <w:b/>
          <w:sz w:val="24"/>
          <w:ins w:id="1855" w:author="pallavi.a" w:date="2016-08-05T14:57:00Z"/>
        </w:rPr>
      </w:pPr>
      <w:ins w:id="1854" w:author="pallavi.a" w:date="2016-08-05T14:57:00Z">
        <w:r>
          <w:rPr>
            <w:b/>
            <w:sz w:val="24"/>
          </w:rPr>
          <w:t>Figure S5 (Supplemental to Fig. 7). CQ does not affect AMDE-1-induced non-canonical autophagy</w:t>
        </w:r>
      </w:ins>
    </w:p>
    <w:p>
      <w:pPr>
        <w:pStyle w:val="Normal"/>
        <w:spacing w:lineRule="auto" w:line="480"/>
        <w:ind w:firstLine="480"/>
        <w:jc w:val="left"/>
        <w:rPr>
          <w:ins w:id="1873" w:author="pallavi.a" w:date="2016-08-05T14:57:00Z"/>
        </w:rPr>
      </w:pPr>
      <w:ins w:id="1856" w:author="pallavi.a" w:date="2016-08-05T14:57:00Z">
        <w:r>
          <w:rPr>
            <w:color w:val="000000"/>
            <w:sz w:val="24"/>
          </w:rPr>
          <w:t xml:space="preserve">FIP200KO-MEFs were treated by AMDE-1 (10 </w:t>
        </w:r>
      </w:ins>
      <w:ins w:id="1857" w:author="pallavi.a" w:date="2016-08-05T14:57:00Z">
        <w:r>
          <w:rPr>
            <w:color w:val="000000"/>
            <w:sz w:val="24"/>
          </w:rPr>
          <w:t>μ</w:t>
        </w:r>
      </w:ins>
      <w:ins w:id="1858" w:author="pallavi.a" w:date="2016-08-05T14:57:00Z">
        <w:r>
          <w:rPr>
            <w:color w:val="000000"/>
            <w:sz w:val="24"/>
          </w:rPr>
          <w:t xml:space="preserve">M) with or without </w:t>
        </w:r>
      </w:ins>
      <w:ins w:id="1859" w:author="pallavi.a" w:date="2016-08-05T14:57:00Z">
        <w:r>
          <w:rPr>
            <w:color w:val="000000"/>
            <w:sz w:val="24"/>
          </w:rPr>
          <w:t>CQ (40 μ</w:t>
        </w:r>
      </w:ins>
      <w:ins w:id="1860" w:author="pallavi.a" w:date="2016-08-05T14:57:00Z">
        <w:r>
          <w:rPr>
            <w:color w:val="000000"/>
            <w:sz w:val="24"/>
          </w:rPr>
          <w:t>M</w:t>
        </w:r>
      </w:ins>
      <w:ins w:id="1861" w:author="pallavi.a" w:date="2016-08-05T14:57:00Z">
        <w:r>
          <w:rPr>
            <w:color w:val="000000"/>
            <w:sz w:val="24"/>
          </w:rPr>
          <w:t>)</w:t>
        </w:r>
      </w:ins>
      <w:ins w:id="1862" w:author="pallavi.a" w:date="2016-08-05T14:57:00Z">
        <w:r>
          <w:rPr>
            <w:color w:val="000000"/>
            <w:sz w:val="24"/>
          </w:rPr>
          <w:t xml:space="preserve"> for 6 hours followed by immunostaining </w:t>
        </w:r>
      </w:ins>
      <w:ins w:id="1863" w:author="pallavi.a" w:date="2016-08-05T14:57:00Z">
        <w:r>
          <w:rPr>
            <w:color w:val="000000"/>
            <w:sz w:val="24"/>
          </w:rPr>
          <w:t>for</w:t>
        </w:r>
      </w:ins>
      <w:ins w:id="1864" w:author="pallavi.a" w:date="2016-08-05T14:57:00Z">
        <w:r>
          <w:rPr>
            <w:color w:val="000000"/>
            <w:sz w:val="24"/>
          </w:rPr>
          <w:t xml:space="preserve"> LC3 and GM130. Arrows indicate colocalization of LC3 with GM130</w:t>
        </w:r>
      </w:ins>
      <w:ins w:id="1865" w:author="pallavi.a" w:date="2016-08-05T14:57:00Z">
        <w:r>
          <w:rPr>
            <w:color w:val="000000"/>
            <w:sz w:val="24"/>
          </w:rPr>
          <w:t xml:space="preserve"> (</w:t>
        </w:r>
      </w:ins>
      <w:ins w:id="1866" w:author="pallavi.a" w:date="2016-08-05T14:57:00Z">
        <w:r>
          <w:rPr>
            <w:color w:val="000000"/>
            <w:sz w:val="24"/>
          </w:rPr>
          <w:t>D</w:t>
        </w:r>
      </w:ins>
      <w:ins w:id="1867" w:author="pallavi.a" w:date="2016-08-05T14:57:00Z">
        <w:r>
          <w:rPr>
            <w:color w:val="000000"/>
            <w:sz w:val="24"/>
          </w:rPr>
          <w:t>)</w:t>
        </w:r>
      </w:ins>
      <w:ins w:id="1868" w:author="pallavi.a" w:date="2016-08-05T14:57:00Z">
        <w:r>
          <w:rPr>
            <w:color w:val="000000"/>
            <w:sz w:val="24"/>
          </w:rPr>
          <w:t>.</w:t>
        </w:r>
      </w:ins>
      <w:ins w:id="1869" w:author="pallavi.a" w:date="2016-08-05T14:57:00Z">
        <w:r>
          <w:rPr>
            <w:color w:val="000000"/>
            <w:sz w:val="24"/>
          </w:rPr>
          <w:t xml:space="preserve"> </w:t>
        </w:r>
      </w:ins>
      <w:ins w:id="1870" w:author="pallavi.a" w:date="2016-08-05T14:57:00Z">
        <w:r>
          <w:rPr>
            <w:color w:val="000000"/>
            <w:sz w:val="24"/>
          </w:rPr>
          <w:t xml:space="preserve">Bar= 25 </w:t>
        </w:r>
      </w:ins>
      <w:ins w:id="1871" w:author="pallavi.a" w:date="2016-08-05T14:57:00Z">
        <w:r>
          <w:rPr>
            <w:color w:val="000000"/>
            <w:sz w:val="24"/>
          </w:rPr>
          <w:t>μ</w:t>
        </w:r>
      </w:ins>
      <w:ins w:id="1872" w:author="pallavi.a" w:date="2016-08-05T14:57:00Z">
        <w:r>
          <w:rPr>
            <w:color w:val="000000"/>
            <w:sz w:val="24"/>
          </w:rPr>
          <w:t>m.</w:t>
        </w:r>
      </w:ins>
    </w:p>
    <w:p>
      <w:pPr>
        <w:pStyle w:val="Normal"/>
        <w:spacing w:lineRule="auto" w:line="480"/>
        <w:jc w:val="left"/>
        <w:rPr>
          <w:color w:val="000000"/>
          <w:sz w:val="24"/>
          <w:ins w:id="1875" w:author="pallavi.a" w:date="2016-08-05T14:57:00Z"/>
        </w:rPr>
      </w:pPr>
      <w:ins w:id="1874" w:author="pallavi.a" w:date="2016-08-05T14:57:00Z">
        <w:r>
          <w:rPr>
            <w:color w:val="000000"/>
            <w:sz w:val="24"/>
          </w:rPr>
        </w:r>
      </w:ins>
    </w:p>
    <w:p>
      <w:pPr>
        <w:pStyle w:val="Normal"/>
        <w:spacing w:lineRule="auto" w:line="480"/>
        <w:jc w:val="left"/>
        <w:rPr>
          <w:ins w:id="1882" w:author="pallavi.a" w:date="2016-08-05T14:57:00Z"/>
        </w:rPr>
      </w:pPr>
      <w:ins w:id="1876" w:author="pallavi.a" w:date="2016-08-05T14:57:00Z">
        <w:r>
          <w:rPr>
            <w:b/>
            <w:color w:val="000000"/>
            <w:sz w:val="24"/>
          </w:rPr>
          <w:t>Figure S6</w:t>
        </w:r>
      </w:ins>
      <w:ins w:id="1877" w:author="pallavi.a" w:date="2016-08-05T14:57:00Z">
        <w:r>
          <w:rPr>
            <w:b/>
            <w:color w:val="000000"/>
            <w:sz w:val="24"/>
          </w:rPr>
          <w:t xml:space="preserve"> (Supplemental to Fig. 7). Electron microscopic analysis of </w:t>
        </w:r>
      </w:ins>
      <w:ins w:id="1878" w:author="pallavi.a" w:date="2016-08-05T14:57:00Z">
        <w:r>
          <w:rPr>
            <w:b/>
            <w:color w:val="000000"/>
            <w:sz w:val="24"/>
          </w:rPr>
          <w:t xml:space="preserve">FIP200KO-MEFs treated </w:t>
        </w:r>
      </w:ins>
      <w:ins w:id="1879" w:author="pallavi.a" w:date="2016-08-05T14:57:00Z">
        <w:r>
          <w:rPr>
            <w:b/>
            <w:color w:val="000000"/>
            <w:sz w:val="24"/>
          </w:rPr>
          <w:t>with</w:t>
        </w:r>
      </w:ins>
      <w:ins w:id="1880" w:author="pallavi.a" w:date="2016-08-05T14:57:00Z">
        <w:r>
          <w:rPr>
            <w:b/>
            <w:color w:val="000000"/>
            <w:sz w:val="24"/>
          </w:rPr>
          <w:t xml:space="preserve"> </w:t>
        </w:r>
      </w:ins>
      <w:ins w:id="1881" w:author="pallavi.a" w:date="2016-08-05T14:57:00Z">
        <w:r>
          <w:rPr>
            <w:b/>
            <w:color w:val="000000"/>
            <w:sz w:val="24"/>
          </w:rPr>
          <w:t>AMDE-1</w:t>
        </w:r>
      </w:ins>
    </w:p>
    <w:p>
      <w:pPr>
        <w:pStyle w:val="Normal"/>
        <w:spacing w:lineRule="auto" w:line="480"/>
        <w:ind w:firstLine="480"/>
        <w:jc w:val="left"/>
        <w:rPr>
          <w:sz w:val="24"/>
          <w:ins w:id="1896" w:author="pallavi.a" w:date="2016-08-05T14:57:00Z"/>
        </w:rPr>
      </w:pPr>
      <w:ins w:id="1883" w:author="pallavi.a" w:date="2016-08-05T14:57:00Z">
        <w:r>
          <w:rPr>
            <w:color w:val="000000"/>
            <w:sz w:val="24"/>
          </w:rPr>
          <w:t xml:space="preserve">FIP200KO-MEFs were treated </w:t>
        </w:r>
      </w:ins>
      <w:ins w:id="1884" w:author="pallavi.a" w:date="2016-08-05T14:57:00Z">
        <w:r>
          <w:rPr>
            <w:color w:val="000000"/>
            <w:sz w:val="24"/>
          </w:rPr>
          <w:t>with</w:t>
        </w:r>
      </w:ins>
      <w:ins w:id="1885" w:author="pallavi.a" w:date="2016-08-05T14:57:00Z">
        <w:r>
          <w:rPr>
            <w:color w:val="000000"/>
            <w:sz w:val="24"/>
          </w:rPr>
          <w:t xml:space="preserve"> AMDE-1 (10 </w:t>
        </w:r>
      </w:ins>
      <w:ins w:id="1886" w:author="pallavi.a" w:date="2016-08-05T14:57:00Z">
        <w:r>
          <w:rPr>
            <w:color w:val="000000"/>
            <w:sz w:val="24"/>
          </w:rPr>
          <w:t>μ</w:t>
        </w:r>
      </w:ins>
      <w:ins w:id="1887" w:author="pallavi.a" w:date="2016-08-05T14:57:00Z">
        <w:r>
          <w:rPr>
            <w:color w:val="000000"/>
            <w:sz w:val="24"/>
          </w:rPr>
          <w:t>M) for 6 hours</w:t>
        </w:r>
      </w:ins>
      <w:ins w:id="1888" w:author="pallavi.a" w:date="2016-08-05T14:57:00Z">
        <w:r>
          <w:rPr>
            <w:color w:val="000000"/>
            <w:sz w:val="24"/>
          </w:rPr>
          <w:t>.</w:t>
        </w:r>
      </w:ins>
      <w:ins w:id="1889" w:author="pallavi.a" w:date="2016-08-05T14:57:00Z">
        <w:r>
          <w:rPr>
            <w:color w:val="000000"/>
            <w:sz w:val="24"/>
          </w:rPr>
          <w:t xml:space="preserve"> </w:t>
        </w:r>
      </w:ins>
      <w:ins w:id="1890" w:author="pallavi.a" w:date="2016-08-05T14:57:00Z">
        <w:r>
          <w:rPr>
            <w:color w:val="000000"/>
            <w:sz w:val="24"/>
          </w:rPr>
          <w:t>C</w:t>
        </w:r>
      </w:ins>
      <w:ins w:id="1891" w:author="pallavi.a" w:date="2016-08-05T14:57:00Z">
        <w:r>
          <w:rPr>
            <w:color w:val="000000"/>
            <w:sz w:val="24"/>
          </w:rPr>
          <w:t>ells were analyzed by transmission electron microscopy</w:t>
        </w:r>
      </w:ins>
      <w:ins w:id="1892" w:author="pallavi.a" w:date="2016-08-05T14:57:00Z">
        <w:r>
          <w:rPr>
            <w:color w:val="000000"/>
            <w:sz w:val="24"/>
          </w:rPr>
          <w:t>. N</w:t>
        </w:r>
      </w:ins>
      <w:ins w:id="1893" w:author="pallavi.a" w:date="2016-08-05T14:57:00Z">
        <w:r>
          <w:rPr>
            <w:color w:val="000000"/>
            <w:sz w:val="24"/>
          </w:rPr>
          <w:t xml:space="preserve">= </w:t>
        </w:r>
      </w:ins>
      <w:ins w:id="1894" w:author="pallavi.a" w:date="2016-08-05T14:57:00Z">
        <w:r>
          <w:rPr>
            <w:color w:val="000000"/>
            <w:sz w:val="24"/>
          </w:rPr>
          <w:t xml:space="preserve">nuclei, AV=autophagosome, </w:t>
        </w:r>
      </w:ins>
      <w:ins w:id="1895" w:author="pallavi.a" w:date="2016-08-05T14:57:00Z">
        <w:r>
          <w:rPr>
            <w:color w:val="000000"/>
            <w:sz w:val="24"/>
          </w:rPr>
          <w:t>AL= autolysosome, LE=late endosome, M=mitochondria.</w:t>
        </w:r>
      </w:ins>
    </w:p>
    <w:p>
      <w:pPr>
        <w:pStyle w:val="Normal"/>
        <w:spacing w:lineRule="auto" w:line="480"/>
        <w:ind w:firstLine="480"/>
        <w:jc w:val="left"/>
        <w:rPr>
          <w:sz w:val="24"/>
        </w:rPr>
      </w:pPr>
      <w:r>
        <w:rPr>
          <w:sz w:val="24"/>
        </w:rPr>
      </w:r>
    </w:p>
    <w:sectPr>
      <w:footerReference w:type="default" r:id="rId7"/>
      <w:type w:val="nextPage"/>
      <w:pgSz w:w="11906" w:h="16838"/>
      <w:pgMar w:left="1440" w:right="1440" w:gutter="0" w:header="0" w:top="1440" w:footer="72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Arial Unicode MS"/>
    <w:charset w:val="86"/>
    <w:family w:val="auto"/>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9">
              <wp:simplePos x="0" y="0"/>
              <wp:positionH relativeFrom="margin">
                <wp:align>right</wp:align>
              </wp:positionH>
              <wp:positionV relativeFrom="paragraph">
                <wp:posOffset>635</wp:posOffset>
              </wp:positionV>
              <wp:extent cx="11493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38</w:t>
                          </w:r>
                          <w: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442.25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38</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Arial Unicode MS"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3">
    <w:name w:val="Heading 3"/>
    <w:basedOn w:val="Normal"/>
    <w:next w:val="TextBody"/>
    <w:qFormat/>
    <w:pPr>
      <w:widowControl/>
      <w:numPr>
        <w:ilvl w:val="2"/>
        <w:numId w:val="1"/>
      </w:numPr>
      <w:spacing w:before="280" w:after="280"/>
      <w:jc w:val="left"/>
      <w:outlineLvl w:val="2"/>
    </w:pPr>
    <w:rPr>
      <w:rFonts w:ascii="SimSun;Arial Unicode MS" w:hAnsi="SimSun;Arial Unicode MS" w:cs="SimSun;Arial Unicode MS"/>
      <w:b/>
      <w:bCs/>
      <w:kern w:val="0"/>
      <w:sz w:val="27"/>
      <w:szCs w:val="27"/>
    </w:rPr>
  </w:style>
  <w:style w:type="character" w:styleId="DefaultParagraphFont">
    <w:name w:val="Default Paragraph Font"/>
    <w:qFormat/>
    <w:rPr/>
  </w:style>
  <w:style w:type="character" w:styleId="EndNoteBibliographyChar">
    <w:name w:val="EndNote Bibliography Char"/>
    <w:qFormat/>
    <w:rPr>
      <w:kern w:val="2"/>
      <w:szCs w:val="24"/>
      <w:lang w:val="en-US" w:eastAsia="en-US"/>
    </w:rPr>
  </w:style>
  <w:style w:type="character" w:styleId="Highlight">
    <w:name w:val="highlight"/>
    <w:basedOn w:val="DefaultParagraphFont"/>
    <w:qFormat/>
    <w:rPr/>
  </w:style>
  <w:style w:type="character" w:styleId="LineNumbering">
    <w:name w:val="Line Number"/>
    <w:basedOn w:val="DefaultParagraphFont"/>
    <w:rPr/>
  </w:style>
  <w:style w:type="character" w:styleId="Emphasis">
    <w:name w:val="Emphasis"/>
    <w:qFormat/>
    <w:rPr>
      <w:b/>
      <w:bCs/>
      <w:i w:val="false"/>
      <w:iCs w:val="false"/>
    </w:rPr>
  </w:style>
  <w:style w:type="character" w:styleId="StrongEmphasis">
    <w:name w:val="Strong"/>
    <w:qFormat/>
    <w:rPr>
      <w:rFonts w:cs="Times New Roman"/>
      <w:b/>
      <w:bCs/>
    </w:rPr>
  </w:style>
  <w:style w:type="character" w:styleId="InternetLink">
    <w:name w:val="Hyperlink"/>
    <w:rPr>
      <w:color w:val="0000FF"/>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CharChar1">
    <w:name w:val=" Char Char1"/>
    <w:qFormat/>
    <w:rPr>
      <w:rFonts w:ascii="Calibri" w:hAnsi="Calibri" w:cs="Calibri"/>
      <w:sz w:val="22"/>
      <w:szCs w:val="21"/>
    </w:rPr>
  </w:style>
  <w:style w:type="character" w:styleId="CharChar3">
    <w:name w:val=" Char Char3"/>
    <w:qFormat/>
    <w:rPr>
      <w:b/>
      <w:bCs/>
      <w:kern w:val="2"/>
    </w:rPr>
  </w:style>
  <w:style w:type="character" w:styleId="EndNoteBibliographyTitleChar">
    <w:name w:val="EndNote Bibliography Title Char"/>
    <w:qFormat/>
    <w:rPr>
      <w:kern w:val="2"/>
      <w:szCs w:val="24"/>
      <w:lang w:val="en-US" w:eastAsia="en-US"/>
    </w:rPr>
  </w:style>
  <w:style w:type="character" w:styleId="St1">
    <w:name w:val="st1"/>
    <w:basedOn w:val="DefaultParagraphFont"/>
    <w:qFormat/>
    <w:rPr/>
  </w:style>
  <w:style w:type="character" w:styleId="CharChar2">
    <w:name w:val=" Char Char2"/>
    <w:qFormat/>
    <w:rPr>
      <w:kern w:val="2"/>
    </w:rPr>
  </w:style>
  <w:style w:type="character" w:styleId="CharChar">
    <w:name w:val=" Char Char"/>
    <w:qFormat/>
    <w:rPr>
      <w:rFonts w:ascii="Segoe UI" w:hAnsi="Segoe UI" w:cs="Segoe UI"/>
      <w:kern w:val="2"/>
      <w:sz w:val="18"/>
      <w:szCs w:val="18"/>
    </w:rPr>
  </w:style>
  <w:style w:type="character" w:styleId="Appleconvertedspace">
    <w:name w:val="apple-converted-space"/>
    <w:basedOn w:val="DefaultParagraphFont"/>
    <w:qFormat/>
    <w:rPr/>
  </w:style>
  <w:style w:type="character" w:styleId="Chemf">
    <w:name w:val="chemf"/>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PlainText">
    <w:name w:val="Plain Text"/>
    <w:basedOn w:val="Normal"/>
    <w:qFormat/>
    <w:pPr>
      <w:widowControl/>
      <w:jc w:val="left"/>
    </w:pPr>
    <w:rPr>
      <w:rFonts w:ascii="Calibri" w:hAnsi="Calibri" w:eastAsia="SimSun;Arial Unicode MS" w:cs="Times New Roman"/>
      <w:kern w:val="0"/>
      <w:sz w:val="22"/>
      <w:szCs w:val="21"/>
    </w:rPr>
  </w:style>
  <w:style w:type="paragraph" w:styleId="EndNoteBibliographyTitle">
    <w:name w:val="EndNote Bibliography Title"/>
    <w:basedOn w:val="Normal"/>
    <w:qFormat/>
    <w:pPr>
      <w:jc w:val="center"/>
    </w:pPr>
    <w:rPr>
      <w:sz w:val="20"/>
      <w:lang w:val="en-US" w:eastAsia="en-US"/>
    </w:rPr>
  </w:style>
  <w:style w:type="paragraph" w:styleId="NormalWeb">
    <w:name w:val="Normal (Web)"/>
    <w:basedOn w:val="Normal"/>
    <w:qFormat/>
    <w:pPr>
      <w:widowControl/>
      <w:spacing w:before="280" w:after="280"/>
      <w:jc w:val="left"/>
    </w:pPr>
    <w:rPr>
      <w:rFonts w:eastAsia="Times New Roman"/>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BalloonText">
    <w:name w:val="Balloon Text"/>
    <w:basedOn w:val="Normal"/>
    <w:qFormat/>
    <w:pPr/>
    <w:rPr>
      <w:rFonts w:ascii="Segoe UI" w:hAnsi="Segoe UI" w:cs="Segoe UI"/>
      <w:sz w:val="18"/>
      <w:szCs w:val="18"/>
    </w:rPr>
  </w:style>
  <w:style w:type="paragraph" w:styleId="Svarticlesection">
    <w:name w:val="svarticle section"/>
    <w:basedOn w:val="Normal"/>
    <w:qFormat/>
    <w:pPr>
      <w:widowControl/>
      <w:spacing w:before="280" w:after="280"/>
      <w:jc w:val="left"/>
    </w:pPr>
    <w:rPr>
      <w:rFonts w:ascii="SimSun;Arial Unicode MS" w:hAnsi="SimSun;Arial Unicode MS" w:cs="SimSun;Arial Unicode MS"/>
      <w:kern w:val="0"/>
      <w:sz w:val="24"/>
    </w:rPr>
  </w:style>
  <w:style w:type="paragraph" w:styleId="EndNoteBibliography">
    <w:name w:val="EndNote Bibliography"/>
    <w:basedOn w:val="Normal"/>
    <w:qFormat/>
    <w:pPr>
      <w:jc w:val="left"/>
    </w:pPr>
    <w:rPr>
      <w:sz w:val="20"/>
      <w:lang w:val="en-US" w:eastAsia="en-US"/>
    </w:rPr>
  </w:style>
  <w:style w:type="paragraph" w:styleId="Style12">
    <w:name w:val="修订"/>
    <w:qFormat/>
    <w:pPr>
      <w:widowControl/>
      <w:bidi w:val="0"/>
    </w:pPr>
    <w:rPr>
      <w:rFonts w:ascii="Times New Roman" w:hAnsi="Times New Roman" w:eastAsia="SimSun;Arial Unicode MS" w:cs="Times New Roman"/>
      <w:color w:val="auto"/>
      <w:kern w:val="2"/>
      <w:sz w:val="21"/>
      <w:szCs w:val="24"/>
      <w:lang w:val="en-US" w:eastAsia="zh-CN" w:bidi="ar-SA"/>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imin65@mail.sysu.edu.cn" TargetMode="External"/><Relationship Id="rId3" Type="http://schemas.openxmlformats.org/officeDocument/2006/relationships/hyperlink" Target="mailto:xmyin@iupui.edu" TargetMode="External"/><Relationship Id="rId4" Type="http://schemas.openxmlformats.org/officeDocument/2006/relationships/hyperlink" Target="mailto:liupq@mail.sysu.edu.cn" TargetMode="External"/><Relationship Id="rId5" Type="http://schemas.openxmlformats.org/officeDocument/2006/relationships/hyperlink" Target="https://www4.utsouthwestern.edu/jdebralab/jef.htm" TargetMode="External"/><Relationship Id="rId6" Type="http://schemas.openxmlformats.org/officeDocument/2006/relationships/hyperlink" Target="https://www4.utsouthwestern.edu/jdebralab/jef.htm"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1T15:54:00Z</dcterms:created>
  <dc:creator>Min</dc:creator>
  <dc:description/>
  <cp:keywords/>
  <dc:language>en-US</dc:language>
  <cp:lastModifiedBy>pallavi.a</cp:lastModifiedBy>
  <cp:lastPrinted>2015-07-20T09:28:00Z</cp:lastPrinted>
  <dcterms:modified xsi:type="dcterms:W3CDTF">2016-08-05T09:28:00Z</dcterms:modified>
  <cp:revision>2</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0.1.0.5803</vt:lpwstr>
  </property>
</Properties>
</file>